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E4E8A1" w14:textId="249BFE51" w:rsidR="00ED6C16" w:rsidRPr="00E52A1E" w:rsidRDefault="00600BB0" w:rsidP="00ED6C16">
      <w:pPr>
        <w:pStyle w:val="berschrift1Diss"/>
      </w:pPr>
      <w:r>
        <w:t>SUPPORTING INFORMATION</w:t>
      </w:r>
    </w:p>
    <w:p w14:paraId="475B5EAE" w14:textId="1C84B35E" w:rsidR="003D2A28" w:rsidRPr="00AA01DA" w:rsidRDefault="000C3762" w:rsidP="003D2A28">
      <w:pPr>
        <w:pStyle w:val="Caption"/>
        <w:keepNext/>
        <w:rPr>
          <w:b/>
          <w:lang w:val="en-US"/>
        </w:rPr>
      </w:pPr>
      <w:bookmarkStart w:id="0" w:name="_Ref176356868"/>
      <w:r w:rsidRPr="00AA01DA">
        <w:rPr>
          <w:b/>
          <w:lang w:val="en-US"/>
        </w:rPr>
        <w:t xml:space="preserve">S1 </w:t>
      </w:r>
      <w:r w:rsidR="003D2A28" w:rsidRPr="00AA01DA">
        <w:rPr>
          <w:b/>
          <w:lang w:val="en-US"/>
        </w:rPr>
        <w:t>Table</w:t>
      </w:r>
      <w:bookmarkEnd w:id="0"/>
      <w:r w:rsidR="003B41AC" w:rsidRPr="00AA01DA">
        <w:rPr>
          <w:b/>
          <w:lang w:val="en-US"/>
        </w:rPr>
        <w:t>. M</w:t>
      </w:r>
      <w:r w:rsidR="003D2A28" w:rsidRPr="00AA01DA">
        <w:rPr>
          <w:b/>
          <w:lang w:val="en-US"/>
        </w:rPr>
        <w:t>ean gestation period in days of camelid species</w:t>
      </w:r>
      <w:r w:rsidR="003B41AC" w:rsidRPr="00AA01DA">
        <w:rPr>
          <w:b/>
          <w:lang w:val="en-US"/>
        </w:rPr>
        <w:t>.</w:t>
      </w:r>
      <w:r w:rsidR="003D2A28" w:rsidRPr="00AA01DA">
        <w:rPr>
          <w:b/>
          <w:lang w:val="en-US"/>
        </w:rPr>
        <w:t xml:space="preserve"> </w:t>
      </w:r>
    </w:p>
    <w:tbl>
      <w:tblPr>
        <w:tblStyle w:val="TableGrid"/>
        <w:tblW w:w="0" w:type="auto"/>
        <w:tblLook w:val="04A0" w:firstRow="1" w:lastRow="0" w:firstColumn="1" w:lastColumn="0" w:noHBand="0" w:noVBand="1"/>
      </w:tblPr>
      <w:tblGrid>
        <w:gridCol w:w="3025"/>
        <w:gridCol w:w="3018"/>
        <w:gridCol w:w="3011"/>
      </w:tblGrid>
      <w:tr w:rsidR="003D2A28" w:rsidRPr="00E46174" w14:paraId="300B14B8" w14:textId="77777777" w:rsidTr="007063C8">
        <w:tc>
          <w:tcPr>
            <w:tcW w:w="3068" w:type="dxa"/>
          </w:tcPr>
          <w:p w14:paraId="174C1F91" w14:textId="77777777" w:rsidR="003D2A28" w:rsidRPr="00E46174" w:rsidRDefault="003D2A28" w:rsidP="007063C8">
            <w:pPr>
              <w:spacing w:line="276" w:lineRule="auto"/>
              <w:rPr>
                <w:b/>
                <w:lang w:val="en-US"/>
              </w:rPr>
            </w:pPr>
            <w:r w:rsidRPr="00E46174">
              <w:rPr>
                <w:b/>
                <w:lang w:val="en-US"/>
              </w:rPr>
              <w:t>camelid species</w:t>
            </w:r>
          </w:p>
        </w:tc>
        <w:tc>
          <w:tcPr>
            <w:tcW w:w="3068" w:type="dxa"/>
          </w:tcPr>
          <w:p w14:paraId="5E63B5CC" w14:textId="77777777" w:rsidR="003D2A28" w:rsidRPr="00E46174" w:rsidRDefault="003D2A28" w:rsidP="007063C8">
            <w:pPr>
              <w:spacing w:line="276" w:lineRule="auto"/>
              <w:rPr>
                <w:b/>
                <w:lang w:val="en-US"/>
              </w:rPr>
            </w:pPr>
            <w:r w:rsidRPr="00E46174">
              <w:rPr>
                <w:b/>
                <w:lang w:val="en-US"/>
              </w:rPr>
              <w:t>gestation period (days)</w:t>
            </w:r>
          </w:p>
        </w:tc>
        <w:tc>
          <w:tcPr>
            <w:tcW w:w="3068" w:type="dxa"/>
          </w:tcPr>
          <w:p w14:paraId="32422ED3" w14:textId="77777777" w:rsidR="003D2A28" w:rsidRPr="00E46174" w:rsidRDefault="003D2A28" w:rsidP="007063C8">
            <w:pPr>
              <w:spacing w:line="276" w:lineRule="auto"/>
              <w:rPr>
                <w:b/>
                <w:lang w:val="en-US"/>
              </w:rPr>
            </w:pPr>
            <w:r w:rsidRPr="00E46174">
              <w:rPr>
                <w:b/>
                <w:lang w:val="en-US"/>
              </w:rPr>
              <w:t>source</w:t>
            </w:r>
          </w:p>
        </w:tc>
      </w:tr>
      <w:tr w:rsidR="003D2A28" w:rsidRPr="00E46174" w14:paraId="4FC88EA1" w14:textId="77777777" w:rsidTr="007063C8">
        <w:tc>
          <w:tcPr>
            <w:tcW w:w="3068" w:type="dxa"/>
          </w:tcPr>
          <w:p w14:paraId="342695EF" w14:textId="77777777" w:rsidR="003D2A28" w:rsidRPr="00E46174" w:rsidRDefault="003D2A28" w:rsidP="007063C8">
            <w:pPr>
              <w:spacing w:line="276" w:lineRule="auto"/>
              <w:rPr>
                <w:i/>
                <w:lang w:val="en-US"/>
              </w:rPr>
            </w:pPr>
            <w:r w:rsidRPr="00E46174">
              <w:rPr>
                <w:i/>
                <w:lang w:val="en-US"/>
              </w:rPr>
              <w:t>Camelus bactrianus</w:t>
            </w:r>
          </w:p>
        </w:tc>
        <w:tc>
          <w:tcPr>
            <w:tcW w:w="3068" w:type="dxa"/>
          </w:tcPr>
          <w:p w14:paraId="4752C96A" w14:textId="77777777" w:rsidR="003D2A28" w:rsidRPr="00E46174" w:rsidRDefault="003D2A28" w:rsidP="007063C8">
            <w:pPr>
              <w:spacing w:line="276" w:lineRule="auto"/>
              <w:rPr>
                <w:lang w:val="en-US"/>
              </w:rPr>
            </w:pPr>
            <w:r w:rsidRPr="00E46174">
              <w:rPr>
                <w:lang w:val="en-US"/>
              </w:rPr>
              <w:t>374-419</w:t>
            </w:r>
            <w:r w:rsidRPr="00E46174">
              <w:rPr>
                <w:lang w:val="en-US"/>
              </w:rPr>
              <w:br/>
              <w:t>402</w:t>
            </w:r>
          </w:p>
        </w:tc>
        <w:tc>
          <w:tcPr>
            <w:tcW w:w="3068" w:type="dxa"/>
          </w:tcPr>
          <w:p w14:paraId="4E05CE4F" w14:textId="55B9FA30" w:rsidR="003D2A28" w:rsidRPr="00E46174" w:rsidRDefault="00CC1B07" w:rsidP="007063C8">
            <w:pPr>
              <w:spacing w:line="276" w:lineRule="auto"/>
              <w:rPr>
                <w:lang w:val="en-US"/>
              </w:rPr>
            </w:pPr>
            <w:r>
              <w:rPr>
                <w:lang w:val="en-US"/>
              </w:rPr>
              <w:fldChar w:fldCharType="begin"/>
            </w:r>
            <w:r w:rsidR="0096264B">
              <w:rPr>
                <w:lang w:val="en-US"/>
              </w:rPr>
              <w:instrText xml:space="preserve"> ADDIN EN.CITE &lt;EndNote&gt;&lt;Cite&gt;&lt;Author&gt;Bravo&lt;/Author&gt;&lt;Year&gt;2015&lt;/Year&gt;&lt;IDText&gt;Chapter 60 - Camelidae&lt;/IDText&gt;&lt;DisplayText&gt;(1)&lt;/DisplayText&gt;&lt;record&gt;&lt;dates&gt;&lt;pub-dates&gt;&lt;date&gt;2015/01/01/&lt;/date&gt;&lt;/pub-dates&gt;&lt;year&gt;2015&lt;/year&gt;&lt;/dates&gt;&lt;urls&gt;&lt;related-urls&gt;&lt;url&gt;https://www.sciencedirect.com/science/article/pii/B9781455773978000608&lt;/url&gt;&lt;/related-urls&gt;&lt;/urls&gt;&lt;isbn&gt;978-1-4557-7397-8&lt;/isbn&gt;&lt;titles&gt;&lt;title&gt;Chapter 60 - Camelidae&lt;/title&gt;&lt;secondary-title&gt;Fowler&amp;apos;s Zoo and Wild Animal Medicine, Volume 8&lt;/secondary-title&gt;&lt;/titles&gt;&lt;pages&gt;592-602&lt;/pages&gt;&lt;contributors&gt;&lt;authors&gt;&lt;author&gt;Bravo, P. Walter&lt;/author&gt;&lt;/authors&gt;&lt;/contributors&gt;&lt;added-date format="utc"&gt;1715782370&lt;/added-date&gt;&lt;pub-location&gt;St. Louis&lt;/pub-location&gt;&lt;ref-type name="Book Section"&gt;5&lt;/ref-type&gt;&lt;rec-number&gt;742&lt;/rec-number&gt;&lt;publisher&gt;W.B. Saunders&lt;/publisher&gt;&lt;last-updated-date format="utc"&gt;1715782370&lt;/last-updated-date&gt;&lt;contributors&gt;&lt;secondary-authors&gt;&lt;author&gt;Miller, R. Eric&lt;/author&gt;&lt;author&gt;Fowler, Murray E.&lt;/author&gt;&lt;/secondary-authors&gt;&lt;/contributors&gt;&lt;electronic-resource-num&gt;https://doi.org/10.1016/B978-1-4557-7397-8.00060-8&lt;/electronic-resource-num&gt;&lt;/record&gt;&lt;/Cite&gt;&lt;/EndNote&gt;</w:instrText>
            </w:r>
            <w:r>
              <w:rPr>
                <w:lang w:val="en-US"/>
              </w:rPr>
              <w:fldChar w:fldCharType="separate"/>
            </w:r>
            <w:r w:rsidR="0096264B">
              <w:rPr>
                <w:noProof/>
                <w:lang w:val="en-US"/>
              </w:rPr>
              <w:t>(1)</w:t>
            </w:r>
            <w:r>
              <w:rPr>
                <w:lang w:val="en-US"/>
              </w:rPr>
              <w:fldChar w:fldCharType="end"/>
            </w:r>
            <w:r w:rsidR="003D2A28" w:rsidRPr="00E46174">
              <w:rPr>
                <w:lang w:val="en-US"/>
              </w:rPr>
              <w:br/>
            </w:r>
            <w:r>
              <w:rPr>
                <w:lang w:val="en-US"/>
              </w:rPr>
              <w:fldChar w:fldCharType="begin"/>
            </w:r>
            <w:r w:rsidR="0096264B">
              <w:rPr>
                <w:lang w:val="en-US"/>
              </w:rPr>
              <w:instrText xml:space="preserve"> ADDIN EN.CITE &lt;EndNote&gt;&lt;Cite&gt;&lt;Author&gt;Chen&lt;/Author&gt;&lt;Year&gt;1984&lt;/Year&gt;&lt;IDText&gt;Reproductive pattern of the Bactrian camel&lt;/IDText&gt;&lt;DisplayText&gt;(2)&lt;/DisplayText&gt;&lt;record&gt;&lt;titles&gt;&lt;title&gt;Reproductive pattern of the Bactrian camel&lt;/title&gt;&lt;secondary-title&gt;The camelid: an all-purpose animal. Vol 1. Proceedings of the Khartoum Workshop on Camels, 18-20 December 1979.&lt;/secondary-title&gt;&lt;/titles&gt;&lt;pages&gt;364-386&lt;/pages&gt;&lt;contributors&gt;&lt;authors&gt;&lt;author&gt;Chen, B. X.&lt;/author&gt;&lt;author&gt;Yuen, Z. X.&lt;/author&gt;&lt;/authors&gt;&lt;/contributors&gt;&lt;added-date format="utc"&gt;1637944346&lt;/added-date&gt;&lt;pub-location&gt;Khartoum, Sudan&lt;/pub-location&gt;&lt;ref-type name="Conference Proceeding"&gt;10&lt;/ref-type&gt;&lt;dates&gt;&lt;year&gt;1984&lt;/year&gt;&lt;/dates&gt;&lt;rec-number&gt;521&lt;/rec-number&gt;&lt;publisher&gt;Scandinavian Institute of African Studies, Uppsala&lt;/publisher&gt;&lt;last-updated-date format="utc"&gt;1709890954&lt;/last-updated-date&gt;&lt;contributors&gt;&lt;secondary-authors&gt;&lt;author&gt;Cockrill, W. Ross&lt;/author&gt;&lt;/secondary-authors&gt;&lt;/contributors&gt;&lt;/record&gt;&lt;/Cite&gt;&lt;/EndNote&gt;</w:instrText>
            </w:r>
            <w:r>
              <w:rPr>
                <w:lang w:val="en-US"/>
              </w:rPr>
              <w:fldChar w:fldCharType="separate"/>
            </w:r>
            <w:r w:rsidR="0096264B">
              <w:rPr>
                <w:noProof/>
                <w:lang w:val="en-US"/>
              </w:rPr>
              <w:t>(2)</w:t>
            </w:r>
            <w:r>
              <w:rPr>
                <w:lang w:val="en-US"/>
              </w:rPr>
              <w:fldChar w:fldCharType="end"/>
            </w:r>
          </w:p>
        </w:tc>
      </w:tr>
      <w:tr w:rsidR="003D2A28" w:rsidRPr="00E46174" w14:paraId="43468737" w14:textId="77777777" w:rsidTr="007063C8">
        <w:tc>
          <w:tcPr>
            <w:tcW w:w="3068" w:type="dxa"/>
          </w:tcPr>
          <w:p w14:paraId="5C149FD6" w14:textId="77777777" w:rsidR="003D2A28" w:rsidRPr="00E46174" w:rsidRDefault="003D2A28" w:rsidP="007063C8">
            <w:pPr>
              <w:spacing w:line="276" w:lineRule="auto"/>
              <w:rPr>
                <w:i/>
                <w:lang w:val="en-US"/>
              </w:rPr>
            </w:pPr>
            <w:r w:rsidRPr="00E46174">
              <w:rPr>
                <w:i/>
                <w:lang w:val="en-US"/>
              </w:rPr>
              <w:t>Camelus dromedarius</w:t>
            </w:r>
          </w:p>
        </w:tc>
        <w:tc>
          <w:tcPr>
            <w:tcW w:w="3068" w:type="dxa"/>
          </w:tcPr>
          <w:p w14:paraId="1E44BD6B" w14:textId="77777777" w:rsidR="003D2A28" w:rsidRPr="00E46174" w:rsidRDefault="003D2A28" w:rsidP="007063C8">
            <w:pPr>
              <w:spacing w:line="276" w:lineRule="auto"/>
              <w:rPr>
                <w:lang w:val="en-US"/>
              </w:rPr>
            </w:pPr>
            <w:r w:rsidRPr="00E46174">
              <w:rPr>
                <w:lang w:val="en-US"/>
              </w:rPr>
              <w:t>385-410</w:t>
            </w:r>
          </w:p>
        </w:tc>
        <w:tc>
          <w:tcPr>
            <w:tcW w:w="3068" w:type="dxa"/>
          </w:tcPr>
          <w:p w14:paraId="4E238232" w14:textId="5E5BFB61" w:rsidR="003D2A28" w:rsidRPr="00E46174" w:rsidRDefault="00CC1B07" w:rsidP="007063C8">
            <w:pPr>
              <w:spacing w:line="276" w:lineRule="auto"/>
              <w:rPr>
                <w:lang w:val="en-US"/>
              </w:rPr>
            </w:pPr>
            <w:r>
              <w:rPr>
                <w:lang w:val="en-US"/>
              </w:rPr>
              <w:fldChar w:fldCharType="begin"/>
            </w:r>
            <w:r w:rsidR="0096264B">
              <w:rPr>
                <w:lang w:val="en-US"/>
              </w:rPr>
              <w:instrText xml:space="preserve"> ADDIN EN.CITE &lt;EndNote&gt;&lt;Cite&gt;&lt;Author&gt;Bravo&lt;/Author&gt;&lt;Year&gt;2015&lt;/Year&gt;&lt;IDText&gt;Chapter 60 - Camelidae&lt;/IDText&gt;&lt;DisplayText&gt;(1)&lt;/DisplayText&gt;&lt;record&gt;&lt;dates&gt;&lt;pub-dates&gt;&lt;date&gt;2015/01/01/&lt;/date&gt;&lt;/pub-dates&gt;&lt;year&gt;2015&lt;/year&gt;&lt;/dates&gt;&lt;urls&gt;&lt;related-urls&gt;&lt;url&gt;https://www.sciencedirect.com/science/article/pii/B9781455773978000608&lt;/url&gt;&lt;/related-urls&gt;&lt;/urls&gt;&lt;isbn&gt;978-1-4557-7397-8&lt;/isbn&gt;&lt;titles&gt;&lt;title&gt;Chapter 60 - Camelidae&lt;/title&gt;&lt;secondary-title&gt;Fowler&amp;apos;s Zoo and Wild Animal Medicine, Volume 8&lt;/secondary-title&gt;&lt;/titles&gt;&lt;pages&gt;592-602&lt;/pages&gt;&lt;contributors&gt;&lt;authors&gt;&lt;author&gt;Bravo, P. Walter&lt;/author&gt;&lt;/authors&gt;&lt;/contributors&gt;&lt;added-date format="utc"&gt;1715782370&lt;/added-date&gt;&lt;pub-location&gt;St. Louis&lt;/pub-location&gt;&lt;ref-type name="Book Section"&gt;5&lt;/ref-type&gt;&lt;rec-number&gt;742&lt;/rec-number&gt;&lt;publisher&gt;W.B. Saunders&lt;/publisher&gt;&lt;last-updated-date format="utc"&gt;1715782370&lt;/last-updated-date&gt;&lt;contributors&gt;&lt;secondary-authors&gt;&lt;author&gt;Miller, R. Eric&lt;/author&gt;&lt;author&gt;Fowler, Murray E.&lt;/author&gt;&lt;/secondary-authors&gt;&lt;/contributors&gt;&lt;electronic-resource-num&gt;https://doi.org/10.1016/B978-1-4557-7397-8.00060-8&lt;/electronic-resource-num&gt;&lt;/record&gt;&lt;/Cite&gt;&lt;/EndNote&gt;</w:instrText>
            </w:r>
            <w:r>
              <w:rPr>
                <w:lang w:val="en-US"/>
              </w:rPr>
              <w:fldChar w:fldCharType="separate"/>
            </w:r>
            <w:r w:rsidR="0096264B">
              <w:rPr>
                <w:noProof/>
                <w:lang w:val="en-US"/>
              </w:rPr>
              <w:t>(1)</w:t>
            </w:r>
            <w:r>
              <w:rPr>
                <w:lang w:val="en-US"/>
              </w:rPr>
              <w:fldChar w:fldCharType="end"/>
            </w:r>
          </w:p>
        </w:tc>
      </w:tr>
      <w:tr w:rsidR="003D2A28" w:rsidRPr="00E46174" w14:paraId="7F310419" w14:textId="77777777" w:rsidTr="007063C8">
        <w:tc>
          <w:tcPr>
            <w:tcW w:w="3068" w:type="dxa"/>
          </w:tcPr>
          <w:p w14:paraId="03BE14A9" w14:textId="77777777" w:rsidR="003D2A28" w:rsidRPr="00E46174" w:rsidRDefault="003D2A28" w:rsidP="007063C8">
            <w:pPr>
              <w:spacing w:line="276" w:lineRule="auto"/>
              <w:rPr>
                <w:i/>
                <w:lang w:val="en-US"/>
              </w:rPr>
            </w:pPr>
            <w:r w:rsidRPr="00E46174">
              <w:rPr>
                <w:i/>
                <w:lang w:val="en-US"/>
              </w:rPr>
              <w:t xml:space="preserve">Lama </w:t>
            </w:r>
            <w:proofErr w:type="spellStart"/>
            <w:r w:rsidRPr="00E46174">
              <w:rPr>
                <w:i/>
                <w:lang w:val="en-US"/>
              </w:rPr>
              <w:t>glama</w:t>
            </w:r>
            <w:proofErr w:type="spellEnd"/>
          </w:p>
        </w:tc>
        <w:tc>
          <w:tcPr>
            <w:tcW w:w="3068" w:type="dxa"/>
          </w:tcPr>
          <w:p w14:paraId="2E2B5C68" w14:textId="77777777" w:rsidR="003D2A28" w:rsidRPr="00E46174" w:rsidRDefault="003D2A28" w:rsidP="007063C8">
            <w:pPr>
              <w:spacing w:line="276" w:lineRule="auto"/>
              <w:rPr>
                <w:lang w:val="en-US"/>
              </w:rPr>
            </w:pPr>
            <w:r w:rsidRPr="00E46174">
              <w:rPr>
                <w:lang w:val="en-US"/>
              </w:rPr>
              <w:t>335-350</w:t>
            </w:r>
          </w:p>
          <w:p w14:paraId="5084C06C" w14:textId="77777777" w:rsidR="003D2A28" w:rsidRPr="00E46174" w:rsidRDefault="003D2A28" w:rsidP="007063C8">
            <w:pPr>
              <w:spacing w:line="276" w:lineRule="auto"/>
              <w:rPr>
                <w:lang w:val="en-US"/>
              </w:rPr>
            </w:pPr>
            <w:r w:rsidRPr="00E46174">
              <w:rPr>
                <w:lang w:val="en-US"/>
              </w:rPr>
              <w:t>348-368</w:t>
            </w:r>
          </w:p>
        </w:tc>
        <w:tc>
          <w:tcPr>
            <w:tcW w:w="3068" w:type="dxa"/>
          </w:tcPr>
          <w:p w14:paraId="0FD6C362" w14:textId="6C2D958B" w:rsidR="003D2A28" w:rsidRPr="00E46174" w:rsidRDefault="00CC1B07" w:rsidP="007063C8">
            <w:pPr>
              <w:spacing w:line="276" w:lineRule="auto"/>
              <w:rPr>
                <w:lang w:val="en-US"/>
              </w:rPr>
            </w:pPr>
            <w:r>
              <w:rPr>
                <w:lang w:val="en-US"/>
              </w:rPr>
              <w:fldChar w:fldCharType="begin"/>
            </w:r>
            <w:r w:rsidR="0096264B">
              <w:rPr>
                <w:lang w:val="en-US"/>
              </w:rPr>
              <w:instrText xml:space="preserve"> ADDIN EN.CITE &lt;EndNote&gt;&lt;Cite&gt;&lt;Author&gt;Bravo&lt;/Author&gt;&lt;Year&gt;2015&lt;/Year&gt;&lt;IDText&gt;Chapter 60 - Camelidae&lt;/IDText&gt;&lt;DisplayText&gt;(1)&lt;/DisplayText&gt;&lt;record&gt;&lt;dates&gt;&lt;pub-dates&gt;&lt;date&gt;2015/01/01/&lt;/date&gt;&lt;/pub-dates&gt;&lt;year&gt;2015&lt;/year&gt;&lt;/dates&gt;&lt;urls&gt;&lt;related-urls&gt;&lt;url&gt;https://www.sciencedirect.com/science/article/pii/B9781455773978000608&lt;/url&gt;&lt;/related-urls&gt;&lt;/urls&gt;&lt;isbn&gt;978-1-4557-7397-8&lt;/isbn&gt;&lt;titles&gt;&lt;title&gt;Chapter 60 - Camelidae&lt;/title&gt;&lt;secondary-title&gt;Fowler&amp;apos;s Zoo and Wild Animal Medicine, Volume 8&lt;/secondary-title&gt;&lt;/titles&gt;&lt;pages&gt;592-602&lt;/pages&gt;&lt;contributors&gt;&lt;authors&gt;&lt;author&gt;Bravo, P. Walter&lt;/author&gt;&lt;/authors&gt;&lt;/contributors&gt;&lt;added-date format="utc"&gt;1715782370&lt;/added-date&gt;&lt;pub-location&gt;St. Louis&lt;/pub-location&gt;&lt;ref-type name="Book Section"&gt;5&lt;/ref-type&gt;&lt;rec-number&gt;742&lt;/rec-number&gt;&lt;publisher&gt;W.B. Saunders&lt;/publisher&gt;&lt;last-updated-date format="utc"&gt;1715782370&lt;/last-updated-date&gt;&lt;contributors&gt;&lt;secondary-authors&gt;&lt;author&gt;Miller, R. Eric&lt;/author&gt;&lt;author&gt;Fowler, Murray E.&lt;/author&gt;&lt;/secondary-authors&gt;&lt;/contributors&gt;&lt;electronic-resource-num&gt;https://doi.org/10.1016/B978-1-4557-7397-8.00060-8&lt;/electronic-resource-num&gt;&lt;/record&gt;&lt;/Cite&gt;&lt;/EndNote&gt;</w:instrText>
            </w:r>
            <w:r>
              <w:rPr>
                <w:lang w:val="en-US"/>
              </w:rPr>
              <w:fldChar w:fldCharType="separate"/>
            </w:r>
            <w:r w:rsidR="0096264B">
              <w:rPr>
                <w:noProof/>
                <w:lang w:val="en-US"/>
              </w:rPr>
              <w:t>(1)</w:t>
            </w:r>
            <w:r>
              <w:rPr>
                <w:lang w:val="en-US"/>
              </w:rPr>
              <w:fldChar w:fldCharType="end"/>
            </w:r>
          </w:p>
          <w:p w14:paraId="3D123967" w14:textId="678460F1" w:rsidR="003D2A28" w:rsidRPr="00E46174" w:rsidRDefault="00CC1B07" w:rsidP="007063C8">
            <w:pPr>
              <w:spacing w:line="276" w:lineRule="auto"/>
              <w:rPr>
                <w:lang w:val="en-US"/>
              </w:rPr>
            </w:pPr>
            <w:r>
              <w:rPr>
                <w:lang w:val="en-US"/>
              </w:rPr>
              <w:fldChar w:fldCharType="begin"/>
            </w:r>
            <w:r w:rsidR="0096264B">
              <w:rPr>
                <w:lang w:val="en-US"/>
              </w:rPr>
              <w:instrText xml:space="preserve"> ADDIN EN.CITE &lt;EndNote&gt;&lt;Cite&gt;&lt;Author&gt;Franklin&lt;/Author&gt;&lt;Year&gt;1982&lt;/Year&gt;&lt;IDText&gt;Biology, ecology, and relationship to man of the South American camelids&lt;/IDText&gt;&lt;DisplayText&gt;(3)&lt;/DisplayText&gt;&lt;record&gt;&lt;titles&gt;&lt;title&gt;Biology, ecology, and relationship to man of the South American camelids&lt;/title&gt;&lt;secondary-title&gt;Mammalian Biology in South America&lt;/secondary-title&gt;&lt;/titles&gt;&lt;pages&gt;457-489&lt;/pages&gt;&lt;contributors&gt;&lt;authors&gt;&lt;author&gt;Franklin, William L.&lt;/author&gt;&lt;/authors&gt;&lt;/contributors&gt;&lt;added-date format="utc"&gt;1677073519&lt;/added-date&gt;&lt;ref-type name="Journal Article"&gt;17&lt;/ref-type&gt;&lt;dates&gt;&lt;year&gt;1982&lt;/year&gt;&lt;/dates&gt;&lt;rec-number&gt;645&lt;/rec-number&gt;&lt;last-updated-date format="utc"&gt;1696333585&lt;/last-updated-date&gt;&lt;volume&gt;6&lt;/volume&gt;&lt;/record&gt;&lt;/Cite&gt;&lt;/EndNote&gt;</w:instrText>
            </w:r>
            <w:r>
              <w:rPr>
                <w:lang w:val="en-US"/>
              </w:rPr>
              <w:fldChar w:fldCharType="separate"/>
            </w:r>
            <w:r w:rsidR="0096264B">
              <w:rPr>
                <w:noProof/>
                <w:lang w:val="en-US"/>
              </w:rPr>
              <w:t>(3)</w:t>
            </w:r>
            <w:r>
              <w:rPr>
                <w:lang w:val="en-US"/>
              </w:rPr>
              <w:fldChar w:fldCharType="end"/>
            </w:r>
          </w:p>
        </w:tc>
      </w:tr>
      <w:tr w:rsidR="003D2A28" w:rsidRPr="00843A35" w14:paraId="3A79F28D" w14:textId="77777777" w:rsidTr="007063C8">
        <w:tc>
          <w:tcPr>
            <w:tcW w:w="3068" w:type="dxa"/>
          </w:tcPr>
          <w:p w14:paraId="16773190" w14:textId="77777777" w:rsidR="003D2A28" w:rsidRPr="00E46174" w:rsidRDefault="003D2A28" w:rsidP="007063C8">
            <w:pPr>
              <w:spacing w:line="276" w:lineRule="auto"/>
              <w:rPr>
                <w:i/>
                <w:lang w:val="en-US"/>
              </w:rPr>
            </w:pPr>
            <w:r w:rsidRPr="00E46174">
              <w:rPr>
                <w:i/>
                <w:lang w:val="en-US"/>
              </w:rPr>
              <w:t>Lama guanicoe</w:t>
            </w:r>
          </w:p>
        </w:tc>
        <w:tc>
          <w:tcPr>
            <w:tcW w:w="3068" w:type="dxa"/>
          </w:tcPr>
          <w:p w14:paraId="75B52C2A" w14:textId="77777777" w:rsidR="003D2A28" w:rsidRPr="00E46174" w:rsidRDefault="003D2A28" w:rsidP="007063C8">
            <w:pPr>
              <w:spacing w:line="276" w:lineRule="auto"/>
              <w:rPr>
                <w:lang w:val="en-US"/>
              </w:rPr>
            </w:pPr>
            <w:r w:rsidRPr="00E46174">
              <w:rPr>
                <w:lang w:val="en-US"/>
              </w:rPr>
              <w:t xml:space="preserve">345-360  </w:t>
            </w:r>
            <w:r w:rsidRPr="00E46174">
              <w:rPr>
                <w:lang w:val="en-US"/>
              </w:rPr>
              <w:br/>
              <w:t>346</w:t>
            </w:r>
          </w:p>
        </w:tc>
        <w:tc>
          <w:tcPr>
            <w:tcW w:w="3068" w:type="dxa"/>
          </w:tcPr>
          <w:p w14:paraId="426C32B5" w14:textId="50A139FA" w:rsidR="003D2A28" w:rsidRPr="001666B2" w:rsidRDefault="00CC1B07" w:rsidP="007063C8">
            <w:pPr>
              <w:spacing w:line="276" w:lineRule="auto"/>
              <w:rPr>
                <w:lang w:val="en-US"/>
              </w:rPr>
            </w:pPr>
            <w:r>
              <w:rPr>
                <w:lang w:val="en-US"/>
              </w:rPr>
              <w:fldChar w:fldCharType="begin"/>
            </w:r>
            <w:r w:rsidR="0096264B">
              <w:rPr>
                <w:lang w:val="en-US"/>
              </w:rPr>
              <w:instrText xml:space="preserve"> ADDIN EN.CITE &lt;EndNote&gt;&lt;Cite&gt;&lt;Author&gt;Franklin&lt;/Author&gt;&lt;Year&gt;1982&lt;/Year&gt;&lt;IDText&gt;Biology, ecology, and relationship to man of the South American camelids&lt;/IDText&gt;&lt;DisplayText&gt;(3)&lt;/DisplayText&gt;&lt;record&gt;&lt;titles&gt;&lt;title&gt;Biology, ecology, and relationship to man of the South American camelids&lt;/title&gt;&lt;secondary-title&gt;Mammalian Biology in South America&lt;/secondary-title&gt;&lt;/titles&gt;&lt;pages&gt;457-489&lt;/pages&gt;&lt;contributors&gt;&lt;authors&gt;&lt;author&gt;Franklin, William L.&lt;/author&gt;&lt;/authors&gt;&lt;/contributors&gt;&lt;added-date format="utc"&gt;1677073519&lt;/added-date&gt;&lt;ref-type name="Journal Article"&gt;17&lt;/ref-type&gt;&lt;dates&gt;&lt;year&gt;1982&lt;/year&gt;&lt;/dates&gt;&lt;rec-number&gt;645&lt;/rec-number&gt;&lt;last-updated-date format="utc"&gt;1696333585&lt;/last-updated-date&gt;&lt;volume&gt;6&lt;/volume&gt;&lt;/record&gt;&lt;/Cite&gt;&lt;/EndNote&gt;</w:instrText>
            </w:r>
            <w:r>
              <w:rPr>
                <w:lang w:val="en-US"/>
              </w:rPr>
              <w:fldChar w:fldCharType="separate"/>
            </w:r>
            <w:r w:rsidR="0096264B">
              <w:rPr>
                <w:noProof/>
                <w:lang w:val="en-US"/>
              </w:rPr>
              <w:t>(3)</w:t>
            </w:r>
            <w:r>
              <w:rPr>
                <w:lang w:val="en-US"/>
              </w:rPr>
              <w:fldChar w:fldCharType="end"/>
            </w:r>
          </w:p>
          <w:p w14:paraId="4BE20F83" w14:textId="482123A4" w:rsidR="003D2A28" w:rsidRPr="001666B2" w:rsidRDefault="00CC1B07" w:rsidP="007063C8">
            <w:pPr>
              <w:spacing w:line="276" w:lineRule="auto"/>
              <w:rPr>
                <w:lang w:val="en-US"/>
              </w:rPr>
            </w:pPr>
            <w:r>
              <w:rPr>
                <w:lang w:val="en-US"/>
              </w:rPr>
              <w:fldChar w:fldCharType="begin"/>
            </w:r>
            <w:r w:rsidR="0096264B">
              <w:rPr>
                <w:lang w:val="en-US"/>
              </w:rPr>
              <w:instrText xml:space="preserve"> ADDIN EN.CITE &lt;EndNote&gt;&lt;Cite&gt;&lt;Author&gt;Riveros&lt;/Author&gt;&lt;Year&gt;2009&lt;/Year&gt;&lt;IDText&gt;Endocrine changes during pregnancy, parturition and post-partum in guanacos (Lama guanicoe)&lt;/IDText&gt;&lt;DisplayText&gt;(4)&lt;/DisplayText&gt;&lt;record&gt;&lt;dates&gt;&lt;pub-dates&gt;&lt;date&gt;2009/12/01/&lt;/date&gt;&lt;/pub-dates&gt;&lt;year&gt;2009&lt;/year&gt;&lt;/dates&gt;&lt;keywords&gt;&lt;keyword&gt;Guanaco&lt;/keyword&gt;&lt;keyword&gt;Pregnancy&lt;/keyword&gt;&lt;keyword&gt;Progesterone&lt;/keyword&gt;&lt;keyword&gt;Estradiol-17β&lt;/keyword&gt;&lt;keyword&gt;Estrone sulfate&lt;/keyword&gt;&lt;/keywords&gt;&lt;urls&gt;&lt;related-urls&gt;&lt;url&gt;https://www.sciencedirect.com/science/article/pii/S037843200900030X&lt;/url&gt;&lt;/related-urls&gt;&lt;/urls&gt;&lt;isbn&gt;0378-4320&lt;/isbn&gt;&lt;titles&gt;&lt;title&gt;&lt;style font="default" size="100%"&gt;Endocrine changes during pregnancy, parturition and post-partum in guanacos (&lt;/style&gt;&lt;style face="italic" font="default" size="100%"&gt;Lama guanicoe&lt;/style&gt;&lt;style font="default" size="100%"&gt;)&lt;/style&gt;&lt;/title&gt;&lt;secondary-title&gt;Animal Reproduction Science&lt;/secondary-title&gt;&lt;/titles&gt;&lt;pages&gt;318-325&lt;/pages&gt;&lt;number&gt;3&lt;/number&gt;&lt;contributors&gt;&lt;authors&gt;&lt;author&gt;Riveros, José Luis&lt;/author&gt;&lt;author&gt;Urquieta, Bessie&lt;/author&gt;&lt;author&gt;Bonacic, Cristian&lt;/author&gt;&lt;author&gt;Hoffmann, Bernd&lt;/author&gt;&lt;author&gt;Bas, Fernando&lt;/author&gt;&lt;author&gt;Schuler, Gerhard&lt;/author&gt;&lt;/authors&gt;&lt;/contributors&gt;&lt;added-date format="utc"&gt;1697814691&lt;/added-date&gt;&lt;ref-type name="Journal Article"&gt;17&lt;/ref-type&gt;&lt;rec-number&gt;692&lt;/rec-number&gt;&lt;last-updated-date format="utc"&gt;1755011246&lt;/last-updated-date&gt;&lt;electronic-resource-num&gt;10.1016/j.anireprosci.2009.02.005&lt;/electronic-resource-num&gt;&lt;volume&gt;116&lt;/volume&gt;&lt;/record&gt;&lt;/Cite&gt;&lt;/EndNote&gt;</w:instrText>
            </w:r>
            <w:r>
              <w:rPr>
                <w:lang w:val="en-US"/>
              </w:rPr>
              <w:fldChar w:fldCharType="separate"/>
            </w:r>
            <w:r w:rsidR="0096264B">
              <w:rPr>
                <w:noProof/>
                <w:lang w:val="en-US"/>
              </w:rPr>
              <w:t>(4)</w:t>
            </w:r>
            <w:r>
              <w:rPr>
                <w:lang w:val="en-US"/>
              </w:rPr>
              <w:fldChar w:fldCharType="end"/>
            </w:r>
          </w:p>
        </w:tc>
      </w:tr>
      <w:tr w:rsidR="003D2A28" w:rsidRPr="00DD124C" w14:paraId="5A56635F" w14:textId="77777777" w:rsidTr="007063C8">
        <w:tc>
          <w:tcPr>
            <w:tcW w:w="3068" w:type="dxa"/>
          </w:tcPr>
          <w:p w14:paraId="735ADC84" w14:textId="2D3B5554" w:rsidR="003D2A28" w:rsidRPr="00E46174" w:rsidRDefault="003D2A28" w:rsidP="007063C8">
            <w:pPr>
              <w:spacing w:line="276" w:lineRule="auto"/>
              <w:rPr>
                <w:i/>
                <w:lang w:val="en-US"/>
              </w:rPr>
            </w:pPr>
            <w:r w:rsidRPr="00E46174">
              <w:rPr>
                <w:i/>
                <w:lang w:val="en-US"/>
              </w:rPr>
              <w:t>Vi</w:t>
            </w:r>
            <w:r w:rsidR="000C3762">
              <w:rPr>
                <w:i/>
                <w:lang w:val="en-US"/>
              </w:rPr>
              <w:t>c</w:t>
            </w:r>
            <w:r w:rsidRPr="00E46174">
              <w:rPr>
                <w:i/>
                <w:lang w:val="en-US"/>
              </w:rPr>
              <w:t>u</w:t>
            </w:r>
            <w:r w:rsidR="00CC7513">
              <w:rPr>
                <w:i/>
                <w:lang w:val="en-US"/>
              </w:rPr>
              <w:t>g</w:t>
            </w:r>
            <w:r w:rsidRPr="00E46174">
              <w:rPr>
                <w:i/>
                <w:lang w:val="en-US"/>
              </w:rPr>
              <w:t>na pacos</w:t>
            </w:r>
          </w:p>
        </w:tc>
        <w:tc>
          <w:tcPr>
            <w:tcW w:w="3068" w:type="dxa"/>
          </w:tcPr>
          <w:p w14:paraId="7FCAB739" w14:textId="77777777" w:rsidR="003D2A28" w:rsidRPr="00E46174" w:rsidRDefault="003D2A28" w:rsidP="007063C8">
            <w:pPr>
              <w:spacing w:line="276" w:lineRule="auto"/>
              <w:rPr>
                <w:lang w:val="en-US"/>
              </w:rPr>
            </w:pPr>
            <w:r w:rsidRPr="00E46174">
              <w:rPr>
                <w:lang w:val="en-US"/>
              </w:rPr>
              <w:t>335-350</w:t>
            </w:r>
          </w:p>
          <w:p w14:paraId="1EE40EE7" w14:textId="77777777" w:rsidR="003D2A28" w:rsidRPr="00E46174" w:rsidRDefault="003D2A28" w:rsidP="007063C8">
            <w:pPr>
              <w:spacing w:line="276" w:lineRule="auto"/>
              <w:rPr>
                <w:lang w:val="en-US"/>
              </w:rPr>
            </w:pPr>
            <w:r w:rsidRPr="00E46174">
              <w:rPr>
                <w:lang w:val="en-US"/>
              </w:rPr>
              <w:t xml:space="preserve">343 </w:t>
            </w:r>
            <w:r w:rsidRPr="00E46174">
              <w:rPr>
                <w:lang w:val="en-US"/>
              </w:rPr>
              <w:br/>
              <w:t>345</w:t>
            </w:r>
          </w:p>
        </w:tc>
        <w:tc>
          <w:tcPr>
            <w:tcW w:w="3068" w:type="dxa"/>
          </w:tcPr>
          <w:p w14:paraId="2E1C7DE0" w14:textId="71D481A5" w:rsidR="003D2A28" w:rsidRPr="00CC1B07" w:rsidRDefault="00CC1B07" w:rsidP="007063C8">
            <w:pPr>
              <w:spacing w:line="276" w:lineRule="auto"/>
              <w:rPr>
                <w:lang w:val="it-IT"/>
              </w:rPr>
            </w:pPr>
            <w:r>
              <w:rPr>
                <w:lang w:val="en-US"/>
              </w:rPr>
              <w:fldChar w:fldCharType="begin"/>
            </w:r>
            <w:r w:rsidR="0096264B">
              <w:rPr>
                <w:lang w:val="en-US"/>
              </w:rPr>
              <w:instrText xml:space="preserve"> ADDIN EN.CITE &lt;EndNote&gt;&lt;Cite&gt;&lt;Author&gt;Bravo&lt;/Author&gt;&lt;Year&gt;2015&lt;/Year&gt;&lt;IDText&gt;Chapter 60 - Camelidae&lt;/IDText&gt;&lt;DisplayText&gt;(1)&lt;/DisplayText&gt;&lt;record&gt;&lt;dates&gt;&lt;pub-dates&gt;&lt;date&gt;2015/01/01/&lt;/date&gt;&lt;/pub-dates&gt;&lt;year&gt;2015&lt;/year&gt;&lt;/dates&gt;&lt;urls&gt;&lt;related-urls&gt;&lt;url&gt;https://www.sciencedirect.com/science/article/pii/B9781455773978000608&lt;/url&gt;&lt;/related-urls&gt;&lt;/urls&gt;&lt;isbn&gt;978-1-4557-7397-8&lt;/isbn&gt;&lt;titles&gt;&lt;title&gt;Chapter 60 - Camelidae&lt;/title&gt;&lt;secondary-title&gt;Fowler&amp;apos;s Zoo and Wild Animal Medicine, Volume 8&lt;/secondary-title&gt;&lt;/titles&gt;&lt;pages&gt;592-602&lt;/pages&gt;&lt;contributors&gt;&lt;authors&gt;&lt;author&gt;Bravo, P. Walter&lt;/author&gt;&lt;/authors&gt;&lt;/contributors&gt;&lt;added-date format="utc"&gt;1715782370&lt;/added-date&gt;&lt;pub-location&gt;St. Louis&lt;/pub-location&gt;&lt;ref-type name="Book Section"&gt;5&lt;/ref-type&gt;&lt;rec-number&gt;742&lt;/rec-number&gt;&lt;publisher&gt;W.B. Saunders&lt;/publisher&gt;&lt;last-updated-date format="utc"&gt;1715782370&lt;/last-updated-date&gt;&lt;contributors&gt;&lt;secondary-authors&gt;&lt;author&gt;Miller, R. Eric&lt;/author&gt;&lt;author&gt;Fowler, Murray E.&lt;/author&gt;&lt;/secondary-authors&gt;&lt;/contributors&gt;&lt;electronic-resource-num&gt;https://doi.org/10.1016/B978-1-4557-7397-8.00060-8&lt;/electronic-resource-num&gt;&lt;/record&gt;&lt;/Cite&gt;&lt;/EndNote&gt;</w:instrText>
            </w:r>
            <w:r>
              <w:rPr>
                <w:lang w:val="en-US"/>
              </w:rPr>
              <w:fldChar w:fldCharType="separate"/>
            </w:r>
            <w:r w:rsidR="0096264B" w:rsidRPr="0096264B">
              <w:rPr>
                <w:noProof/>
                <w:lang w:val="it-IT"/>
              </w:rPr>
              <w:t>(1)</w:t>
            </w:r>
            <w:r>
              <w:rPr>
                <w:lang w:val="en-US"/>
              </w:rPr>
              <w:fldChar w:fldCharType="end"/>
            </w:r>
          </w:p>
          <w:p w14:paraId="1615B892" w14:textId="15C54A91" w:rsidR="003D2A28" w:rsidRPr="00CC1B07" w:rsidRDefault="00CC1B07" w:rsidP="007063C8">
            <w:pPr>
              <w:spacing w:line="276" w:lineRule="auto"/>
              <w:rPr>
                <w:lang w:val="it-IT"/>
              </w:rPr>
            </w:pPr>
            <w:r>
              <w:rPr>
                <w:lang w:val="en-US"/>
              </w:rPr>
              <w:fldChar w:fldCharType="begin"/>
            </w:r>
            <w:r w:rsidR="0096264B">
              <w:rPr>
                <w:lang w:val="en-US"/>
              </w:rPr>
              <w:instrText xml:space="preserve"> ADDIN EN.CITE &lt;EndNote&gt;&lt;Cite&gt;&lt;Author&gt;San-Martin&lt;/Author&gt;&lt;Year&gt;1968&lt;/Year&gt;&lt;IDText&gt;Aspects of Reproduction in the Alpaca&lt;/IDText&gt;&lt;DisplayText&gt;(5)&lt;/DisplayText&gt;&lt;record&gt;&lt;dates&gt;&lt;pub-dates&gt;&lt;date&gt;01 Jan. 1968&lt;/date&gt;&lt;/pub-dates&gt;&lt;year&gt;1968&lt;/year&gt;&lt;/dates&gt;&lt;urls&gt;&lt;related-urls&gt;&lt;url&gt;https://rep.bioscientifica.com/view/journals/rep/16/3/jrf_16_3_009.xml&lt;/url&gt;&lt;/related-urls&gt;&lt;/urls&gt;&lt;isbn&gt;0022-4251&lt;/isbn&gt;&lt;titles&gt;&lt;title&gt;Aspects of reproduction in the alpaca&lt;/title&gt;&lt;secondary-title&gt;Reproduction&lt;/secondary-title&gt;&lt;/titles&gt;&lt;pages&gt;395-399&lt;/pages&gt;&lt;number&gt;3&lt;/number&gt;&lt;contributors&gt;&lt;authors&gt;&lt;author&gt;San-Martin, M.&lt;/author&gt;&lt;author&gt;Copaira, M.&lt;/author&gt;&lt;author&gt;Zuniga, J.&lt;/author&gt;&lt;author&gt;Rodreguez, R.&lt;/author&gt;&lt;author&gt;Bustinza, G.&lt;/author&gt;&lt;author&gt;Acosta, L.&lt;/author&gt;&lt;/authors&gt;&lt;/contributors&gt;&lt;language&gt;English&lt;/language&gt;&lt;added-date format="utc"&gt;1617009987&lt;/added-date&gt;&lt;ref-type name="Journal Article"&gt;17&lt;/ref-type&gt;&lt;rec-number&gt;375&lt;/rec-number&gt;&lt;last-updated-date format="utc"&gt;1745397463&lt;/last-updated-date&gt;&lt;electronic-resource-num&gt;10.1530/jrf.0.0160395&lt;/electronic-resource-num&gt;&lt;volume&gt;16&lt;/volume&gt;&lt;/record&gt;&lt;/Cite&gt;&lt;/EndNote&gt;</w:instrText>
            </w:r>
            <w:r>
              <w:rPr>
                <w:lang w:val="en-US"/>
              </w:rPr>
              <w:fldChar w:fldCharType="separate"/>
            </w:r>
            <w:r w:rsidR="0096264B" w:rsidRPr="0096264B">
              <w:rPr>
                <w:noProof/>
                <w:lang w:val="it-IT"/>
              </w:rPr>
              <w:t>(5)</w:t>
            </w:r>
            <w:r>
              <w:rPr>
                <w:lang w:val="en-US"/>
              </w:rPr>
              <w:fldChar w:fldCharType="end"/>
            </w:r>
            <w:r w:rsidR="003D2A28" w:rsidRPr="00CC1B07">
              <w:rPr>
                <w:lang w:val="it-IT"/>
              </w:rPr>
              <w:t xml:space="preserve"> </w:t>
            </w:r>
            <w:r w:rsidR="003D2A28" w:rsidRPr="00CC1B07">
              <w:rPr>
                <w:lang w:val="it-IT"/>
              </w:rPr>
              <w:br/>
            </w:r>
            <w:r>
              <w:rPr>
                <w:lang w:val="en-US"/>
              </w:rPr>
              <w:fldChar w:fldCharType="begin"/>
            </w:r>
            <w:r w:rsidR="0096264B">
              <w:rPr>
                <w:lang w:val="en-US"/>
              </w:rPr>
              <w:instrText xml:space="preserve"> ADDIN EN.CITE &lt;EndNote&gt;&lt;Cite&gt;&lt;Author&gt;Condori Rojas&lt;/Author&gt;&lt;Year&gt;2014&lt;/Year&gt;&lt;IDText&gt;Estimación de parámetros genéticos para caracteres reproductivos en alpacas Huacaya (Vicugna pacos) del CIP Quimsachata del INIA-Puno&lt;/IDText&gt;&lt;DisplayText&gt;(6)&lt;/DisplayText&gt;&lt;record&gt;&lt;titles&gt;&lt;title&gt;&lt;style font="default" size="100%"&gt;Estimación de parámetros genéticos para caracteres reproductivos en alpacas Huacaya (&lt;/style&gt;&lt;style face="italic" font="default" size="100%"&gt;Vicugna pacos&lt;/style&gt;&lt;style font="default" size="100%"&gt;) del CIP Quimsachata del INIA-Puno&lt;/style&gt;&lt;/title&gt;&lt;secondary-title&gt;Facultad de Ciencias Agropecuarias&lt;/secondary-title&gt;&lt;/titles&gt;&lt;pages&gt;126&lt;/pages&gt;&lt;contributors&gt;&lt;authors&gt;&lt;author&gt;Condori Rojas, Nicoll&lt;/author&gt;&lt;/authors&gt;&lt;/contributors&gt;&lt;added-date format="utc"&gt;1675872943&lt;/added-date&gt;&lt;ref-type name="Thesis"&gt;32&lt;/ref-type&gt;&lt;dates&gt;&lt;year&gt;2014&lt;/year&gt;&lt;/dates&gt;&lt;rec-number&gt;642&lt;/rec-number&gt;&lt;publisher&gt;Universidad Nacional Jorge Basadre Grohmann-Tacna&lt;/publisher&gt;&lt;last-updated-date format="utc"&gt;1745414852&lt;/last-updated-date&gt;&lt;/record&gt;&lt;/Cite&gt;&lt;/EndNote&gt;</w:instrText>
            </w:r>
            <w:r>
              <w:rPr>
                <w:lang w:val="en-US"/>
              </w:rPr>
              <w:fldChar w:fldCharType="separate"/>
            </w:r>
            <w:r w:rsidR="0096264B" w:rsidRPr="0096264B">
              <w:rPr>
                <w:noProof/>
                <w:lang w:val="it-IT"/>
              </w:rPr>
              <w:t>(6)</w:t>
            </w:r>
            <w:r>
              <w:rPr>
                <w:lang w:val="en-US"/>
              </w:rPr>
              <w:fldChar w:fldCharType="end"/>
            </w:r>
          </w:p>
        </w:tc>
      </w:tr>
      <w:tr w:rsidR="003D2A28" w:rsidRPr="00E46174" w14:paraId="30655F72" w14:textId="77777777" w:rsidTr="007063C8">
        <w:tc>
          <w:tcPr>
            <w:tcW w:w="3068" w:type="dxa"/>
          </w:tcPr>
          <w:p w14:paraId="3F2F2567" w14:textId="596FA32E" w:rsidR="003D2A28" w:rsidRPr="00E46174" w:rsidRDefault="003D2A28" w:rsidP="007063C8">
            <w:pPr>
              <w:spacing w:line="276" w:lineRule="auto"/>
              <w:rPr>
                <w:i/>
                <w:lang w:val="en-US"/>
              </w:rPr>
            </w:pPr>
            <w:r w:rsidRPr="00E46174">
              <w:rPr>
                <w:i/>
                <w:lang w:val="en-US"/>
              </w:rPr>
              <w:t>Vi</w:t>
            </w:r>
            <w:r w:rsidR="00CC7513">
              <w:rPr>
                <w:i/>
                <w:lang w:val="en-US"/>
              </w:rPr>
              <w:t>c</w:t>
            </w:r>
            <w:r w:rsidRPr="00E46174">
              <w:rPr>
                <w:i/>
                <w:lang w:val="en-US"/>
              </w:rPr>
              <w:t>u</w:t>
            </w:r>
            <w:r w:rsidR="00CC7513">
              <w:rPr>
                <w:i/>
                <w:lang w:val="en-US"/>
              </w:rPr>
              <w:t>g</w:t>
            </w:r>
            <w:r w:rsidRPr="00E46174">
              <w:rPr>
                <w:i/>
                <w:lang w:val="en-US"/>
              </w:rPr>
              <w:t xml:space="preserve">na </w:t>
            </w:r>
            <w:proofErr w:type="spellStart"/>
            <w:r w:rsidRPr="00E46174">
              <w:rPr>
                <w:i/>
                <w:lang w:val="en-US"/>
              </w:rPr>
              <w:t>vi</w:t>
            </w:r>
            <w:r w:rsidR="00CC7513">
              <w:rPr>
                <w:i/>
                <w:lang w:val="en-US"/>
              </w:rPr>
              <w:t>c</w:t>
            </w:r>
            <w:r w:rsidRPr="00E46174">
              <w:rPr>
                <w:i/>
                <w:lang w:val="en-US"/>
              </w:rPr>
              <w:t>u</w:t>
            </w:r>
            <w:r w:rsidR="00CC7513">
              <w:rPr>
                <w:i/>
                <w:lang w:val="en-US"/>
              </w:rPr>
              <w:t>g</w:t>
            </w:r>
            <w:r w:rsidRPr="00E46174">
              <w:rPr>
                <w:i/>
                <w:lang w:val="en-US"/>
              </w:rPr>
              <w:t>na</w:t>
            </w:r>
            <w:proofErr w:type="spellEnd"/>
          </w:p>
        </w:tc>
        <w:tc>
          <w:tcPr>
            <w:tcW w:w="3068" w:type="dxa"/>
          </w:tcPr>
          <w:p w14:paraId="0EBABDDB" w14:textId="77777777" w:rsidR="003D2A28" w:rsidRPr="00E46174" w:rsidRDefault="003D2A28" w:rsidP="007063C8">
            <w:pPr>
              <w:spacing w:line="276" w:lineRule="auto"/>
              <w:rPr>
                <w:lang w:val="en-US"/>
              </w:rPr>
            </w:pPr>
            <w:r w:rsidRPr="00E46174">
              <w:rPr>
                <w:lang w:val="en-US"/>
              </w:rPr>
              <w:t>330-350</w:t>
            </w:r>
          </w:p>
        </w:tc>
        <w:tc>
          <w:tcPr>
            <w:tcW w:w="3068" w:type="dxa"/>
          </w:tcPr>
          <w:p w14:paraId="2D124171" w14:textId="2ADF6372" w:rsidR="003D2A28" w:rsidRPr="00E46174" w:rsidRDefault="00CC1B07" w:rsidP="007063C8">
            <w:pPr>
              <w:spacing w:line="276" w:lineRule="auto"/>
              <w:rPr>
                <w:lang w:val="en-US"/>
              </w:rPr>
            </w:pPr>
            <w:r>
              <w:rPr>
                <w:lang w:val="en-US"/>
              </w:rPr>
              <w:fldChar w:fldCharType="begin"/>
            </w:r>
            <w:r w:rsidR="0096264B">
              <w:rPr>
                <w:lang w:val="en-US"/>
              </w:rPr>
              <w:instrText xml:space="preserve"> ADDIN EN.CITE &lt;EndNote&gt;&lt;Cite&gt;&lt;Author&gt;Franklin&lt;/Author&gt;&lt;Year&gt;1982&lt;/Year&gt;&lt;IDText&gt;Biology, ecology, and relationship to man of the South American camelids&lt;/IDText&gt;&lt;DisplayText&gt;(3)&lt;/DisplayText&gt;&lt;record&gt;&lt;titles&gt;&lt;title&gt;Biology, ecology, and relationship to man of the South American camelids&lt;/title&gt;&lt;secondary-title&gt;Mammalian Biology in South America&lt;/secondary-title&gt;&lt;/titles&gt;&lt;pages&gt;457-489&lt;/pages&gt;&lt;contributors&gt;&lt;authors&gt;&lt;author&gt;Franklin, William L.&lt;/author&gt;&lt;/authors&gt;&lt;/contributors&gt;&lt;added-date format="utc"&gt;1677073519&lt;/added-date&gt;&lt;ref-type name="Journal Article"&gt;17&lt;/ref-type&gt;&lt;dates&gt;&lt;year&gt;1982&lt;/year&gt;&lt;/dates&gt;&lt;rec-number&gt;645&lt;/rec-number&gt;&lt;last-updated-date format="utc"&gt;1696333585&lt;/last-updated-date&gt;&lt;volume&gt;6&lt;/volume&gt;&lt;/record&gt;&lt;/Cite&gt;&lt;/EndNote&gt;</w:instrText>
            </w:r>
            <w:r>
              <w:rPr>
                <w:lang w:val="en-US"/>
              </w:rPr>
              <w:fldChar w:fldCharType="separate"/>
            </w:r>
            <w:r w:rsidR="0096264B">
              <w:rPr>
                <w:noProof/>
                <w:lang w:val="en-US"/>
              </w:rPr>
              <w:t>(3)</w:t>
            </w:r>
            <w:r>
              <w:rPr>
                <w:lang w:val="en-US"/>
              </w:rPr>
              <w:fldChar w:fldCharType="end"/>
            </w:r>
          </w:p>
        </w:tc>
      </w:tr>
    </w:tbl>
    <w:p w14:paraId="3C0B789F" w14:textId="77777777" w:rsidR="003D2A28" w:rsidRPr="00E46174" w:rsidRDefault="003D2A28" w:rsidP="003D2A28">
      <w:pPr>
        <w:spacing w:line="360" w:lineRule="auto"/>
        <w:rPr>
          <w:lang w:val="en-US"/>
        </w:rPr>
      </w:pPr>
    </w:p>
    <w:p w14:paraId="2E2CDDBC" w14:textId="77777777" w:rsidR="00EE5AA6" w:rsidRDefault="00EE5AA6">
      <w:pPr>
        <w:rPr>
          <w:iCs/>
          <w:color w:val="000000" w:themeColor="text1"/>
          <w:szCs w:val="18"/>
          <w:lang w:val="en-US"/>
        </w:rPr>
      </w:pPr>
      <w:bookmarkStart w:id="1" w:name="_Ref195779186"/>
      <w:bookmarkStart w:id="2" w:name="_Toc196491754"/>
      <w:r>
        <w:rPr>
          <w:lang w:val="en-US"/>
        </w:rPr>
        <w:br w:type="page"/>
      </w:r>
    </w:p>
    <w:p w14:paraId="45D38DE1" w14:textId="29686AC2" w:rsidR="00E52A1E" w:rsidRPr="00AA01DA" w:rsidRDefault="00ED01D2" w:rsidP="00E52A1E">
      <w:pPr>
        <w:pStyle w:val="Caption"/>
        <w:keepNext/>
        <w:rPr>
          <w:b/>
          <w:color w:val="auto"/>
          <w:lang w:val="en-US"/>
        </w:rPr>
      </w:pPr>
      <w:r w:rsidRPr="00AA01DA">
        <w:rPr>
          <w:b/>
          <w:lang w:val="en-US"/>
        </w:rPr>
        <w:lastRenderedPageBreak/>
        <w:t xml:space="preserve">S2 </w:t>
      </w:r>
      <w:r w:rsidR="00E52A1E" w:rsidRPr="00AA01DA">
        <w:rPr>
          <w:b/>
          <w:lang w:val="en-US"/>
        </w:rPr>
        <w:t>Table</w:t>
      </w:r>
      <w:bookmarkEnd w:id="1"/>
      <w:r w:rsidR="00E52A1E" w:rsidRPr="00AA01DA">
        <w:rPr>
          <w:b/>
          <w:lang w:val="en-US"/>
        </w:rPr>
        <w:t>. Duration of lactation in camelid species</w:t>
      </w:r>
      <w:bookmarkEnd w:id="2"/>
      <w:r w:rsidR="003B41AC" w:rsidRPr="00AA01DA">
        <w:rPr>
          <w:b/>
          <w:lang w:val="en-US"/>
        </w:rPr>
        <w:t>.</w:t>
      </w:r>
      <w:r w:rsidR="00E52A1E" w:rsidRPr="00AA01DA">
        <w:rPr>
          <w:b/>
          <w:lang w:val="en-US"/>
        </w:rPr>
        <w:t xml:space="preserve"> </w:t>
      </w:r>
    </w:p>
    <w:tbl>
      <w:tblPr>
        <w:tblStyle w:val="TableGrid"/>
        <w:tblW w:w="9067" w:type="dxa"/>
        <w:tblLook w:val="04A0" w:firstRow="1" w:lastRow="0" w:firstColumn="1" w:lastColumn="0" w:noHBand="0" w:noVBand="1"/>
      </w:tblPr>
      <w:tblGrid>
        <w:gridCol w:w="2830"/>
        <w:gridCol w:w="3402"/>
        <w:gridCol w:w="2835"/>
      </w:tblGrid>
      <w:tr w:rsidR="006A751F" w:rsidRPr="00E46449" w14:paraId="4BE7F980" w14:textId="77777777" w:rsidTr="00685D90">
        <w:tc>
          <w:tcPr>
            <w:tcW w:w="9067" w:type="dxa"/>
            <w:gridSpan w:val="3"/>
          </w:tcPr>
          <w:p w14:paraId="42CCF536" w14:textId="77777777" w:rsidR="006A751F" w:rsidRPr="00E46449" w:rsidRDefault="006A751F" w:rsidP="00685D90">
            <w:pPr>
              <w:pStyle w:val="Haupttext"/>
              <w:spacing w:line="276" w:lineRule="auto"/>
              <w:ind w:firstLine="0"/>
              <w:jc w:val="center"/>
              <w:rPr>
                <w:iCs/>
                <w:sz w:val="20"/>
                <w:szCs w:val="20"/>
              </w:rPr>
            </w:pPr>
            <w:r w:rsidRPr="00E46449">
              <w:rPr>
                <w:b/>
                <w:iCs/>
                <w:sz w:val="20"/>
                <w:szCs w:val="20"/>
              </w:rPr>
              <w:t>Vicuna</w:t>
            </w:r>
          </w:p>
        </w:tc>
      </w:tr>
      <w:tr w:rsidR="006A751F" w:rsidRPr="00E46449" w14:paraId="5B6D67E7" w14:textId="77777777" w:rsidTr="00685D90">
        <w:tc>
          <w:tcPr>
            <w:tcW w:w="2830" w:type="dxa"/>
          </w:tcPr>
          <w:p w14:paraId="1D5B7806" w14:textId="77777777" w:rsidR="006A751F" w:rsidRPr="00E46449" w:rsidRDefault="006A751F" w:rsidP="00685D90">
            <w:pPr>
              <w:pStyle w:val="Haupttext"/>
              <w:spacing w:line="276" w:lineRule="auto"/>
              <w:ind w:firstLine="0"/>
              <w:rPr>
                <w:iCs/>
                <w:sz w:val="20"/>
                <w:szCs w:val="20"/>
              </w:rPr>
            </w:pPr>
            <w:r w:rsidRPr="00E46449">
              <w:rPr>
                <w:iCs/>
                <w:sz w:val="20"/>
                <w:szCs w:val="20"/>
              </w:rPr>
              <w:t>6-8 months</w:t>
            </w:r>
          </w:p>
        </w:tc>
        <w:tc>
          <w:tcPr>
            <w:tcW w:w="3402" w:type="dxa"/>
          </w:tcPr>
          <w:p w14:paraId="59182D75" w14:textId="77777777" w:rsidR="006A751F" w:rsidRPr="00E46449" w:rsidRDefault="006A751F" w:rsidP="00685D90">
            <w:pPr>
              <w:pStyle w:val="Haupttext"/>
              <w:spacing w:line="276" w:lineRule="auto"/>
              <w:ind w:firstLine="0"/>
              <w:rPr>
                <w:iCs/>
                <w:sz w:val="20"/>
                <w:szCs w:val="20"/>
              </w:rPr>
            </w:pPr>
          </w:p>
        </w:tc>
        <w:tc>
          <w:tcPr>
            <w:tcW w:w="2835" w:type="dxa"/>
          </w:tcPr>
          <w:p w14:paraId="0F94D2F3" w14:textId="7F7D521E" w:rsidR="006A751F" w:rsidRPr="00E46449" w:rsidRDefault="00CC1B07" w:rsidP="00685D90">
            <w:pPr>
              <w:pStyle w:val="Haupttext"/>
              <w:spacing w:line="276" w:lineRule="auto"/>
              <w:ind w:firstLine="0"/>
              <w:rPr>
                <w:iCs/>
                <w:sz w:val="20"/>
                <w:szCs w:val="20"/>
              </w:rPr>
            </w:pPr>
            <w:r w:rsidRPr="00E46449">
              <w:rPr>
                <w:iCs/>
                <w:sz w:val="20"/>
                <w:szCs w:val="20"/>
              </w:rPr>
              <w:fldChar w:fldCharType="begin"/>
            </w:r>
            <w:r w:rsidR="0096264B" w:rsidRPr="00E46449">
              <w:rPr>
                <w:iCs/>
                <w:sz w:val="20"/>
                <w:szCs w:val="20"/>
              </w:rPr>
              <w:instrText xml:space="preserve"> ADDIN EN.CITE &lt;EndNote&gt;&lt;Cite&gt;&lt;Author&gt;Franklin&lt;/Author&gt;&lt;Year&gt;1983&lt;/Year&gt;&lt;IDText&gt;Contrasting socioecologies of South America’s wild camelids: the vicuña and the guanaco&lt;/IDText&gt;&lt;DisplayText&gt;(7)&lt;/DisplayText&gt;&lt;record&gt;&lt;titles&gt;&lt;title&gt;Contrasting socioecologies of South America’s wild camelids: the vicuña and the guanaco&lt;/title&gt;&lt;secondary-title&gt;Advances in the study of mammalian behavior&lt;/secondary-title&gt;&lt;/titles&gt;&lt;pages&gt;573-629&lt;/pages&gt;&lt;contributors&gt;&lt;authors&gt;&lt;author&gt;Franklin, William L.&lt;/author&gt;&lt;/authors&gt;&lt;/contributors&gt;&lt;added-date format="utc"&gt;1677161365&lt;/added-date&gt;&lt;ref-type name="Journal Article"&gt;17&lt;/ref-type&gt;&lt;dates&gt;&lt;year&gt;1983&lt;/year&gt;&lt;/dates&gt;&lt;rec-number&gt;647&lt;/rec-number&gt;&lt;last-updated-date format="utc"&gt;1696333578&lt;/last-updated-date&gt;&lt;volume&gt;7&lt;/volume&gt;&lt;/record&gt;&lt;/Cite&gt;&lt;/EndNote&gt;</w:instrText>
            </w:r>
            <w:r w:rsidRPr="00E46449">
              <w:rPr>
                <w:iCs/>
                <w:sz w:val="20"/>
                <w:szCs w:val="20"/>
              </w:rPr>
              <w:fldChar w:fldCharType="separate"/>
            </w:r>
            <w:r w:rsidR="0096264B" w:rsidRPr="00E46449">
              <w:rPr>
                <w:iCs/>
                <w:noProof/>
                <w:sz w:val="20"/>
                <w:szCs w:val="20"/>
              </w:rPr>
              <w:t>(7)</w:t>
            </w:r>
            <w:r w:rsidRPr="00E46449">
              <w:rPr>
                <w:iCs/>
                <w:sz w:val="20"/>
                <w:szCs w:val="20"/>
              </w:rPr>
              <w:fldChar w:fldCharType="end"/>
            </w:r>
          </w:p>
        </w:tc>
      </w:tr>
      <w:tr w:rsidR="006A751F" w:rsidRPr="00E46449" w14:paraId="47465927" w14:textId="77777777" w:rsidTr="00685D90">
        <w:tc>
          <w:tcPr>
            <w:tcW w:w="2830" w:type="dxa"/>
          </w:tcPr>
          <w:p w14:paraId="0F37E888" w14:textId="77777777" w:rsidR="006A751F" w:rsidRPr="00E46449" w:rsidRDefault="006A751F" w:rsidP="00685D90">
            <w:pPr>
              <w:pStyle w:val="Haupttext"/>
              <w:spacing w:line="276" w:lineRule="auto"/>
              <w:ind w:firstLine="0"/>
              <w:rPr>
                <w:iCs/>
                <w:sz w:val="20"/>
                <w:szCs w:val="20"/>
              </w:rPr>
            </w:pPr>
            <w:r w:rsidRPr="00E46449">
              <w:rPr>
                <w:iCs/>
                <w:sz w:val="20"/>
                <w:szCs w:val="20"/>
              </w:rPr>
              <w:t>Until the next young is born</w:t>
            </w:r>
          </w:p>
        </w:tc>
        <w:tc>
          <w:tcPr>
            <w:tcW w:w="3402" w:type="dxa"/>
          </w:tcPr>
          <w:p w14:paraId="6EE05430" w14:textId="77777777" w:rsidR="006A751F" w:rsidRPr="00E46449" w:rsidRDefault="006A751F" w:rsidP="00685D90">
            <w:pPr>
              <w:pStyle w:val="Haupttext"/>
              <w:spacing w:line="276" w:lineRule="auto"/>
              <w:ind w:firstLine="0"/>
              <w:rPr>
                <w:iCs/>
                <w:sz w:val="20"/>
                <w:szCs w:val="20"/>
              </w:rPr>
            </w:pPr>
          </w:p>
        </w:tc>
        <w:tc>
          <w:tcPr>
            <w:tcW w:w="2835" w:type="dxa"/>
          </w:tcPr>
          <w:p w14:paraId="2F0AAAC7" w14:textId="65681C00" w:rsidR="006A751F" w:rsidRPr="00E46449" w:rsidRDefault="00CC1B07" w:rsidP="00685D90">
            <w:pPr>
              <w:pStyle w:val="Haupttext"/>
              <w:spacing w:line="276" w:lineRule="auto"/>
              <w:ind w:firstLine="0"/>
              <w:rPr>
                <w:iCs/>
                <w:sz w:val="20"/>
                <w:szCs w:val="20"/>
              </w:rPr>
            </w:pPr>
            <w:r w:rsidRPr="00E46449">
              <w:rPr>
                <w:iCs/>
                <w:sz w:val="20"/>
                <w:szCs w:val="20"/>
              </w:rPr>
              <w:fldChar w:fldCharType="begin"/>
            </w:r>
            <w:r w:rsidR="0096264B" w:rsidRPr="00E46449">
              <w:rPr>
                <w:iCs/>
                <w:sz w:val="20"/>
                <w:szCs w:val="20"/>
              </w:rPr>
              <w:instrText xml:space="preserve"> ADDIN EN.CITE &lt;EndNote&gt;&lt;Cite&gt;&lt;Author&gt;Koford&lt;/Author&gt;&lt;Year&gt;1957&lt;/Year&gt;&lt;IDText&gt;The Vicuna and the Puna&lt;/IDText&gt;&lt;DisplayText&gt;(8)&lt;/DisplayText&gt;&lt;record&gt;&lt;urls&gt;&lt;related-urls&gt;&lt;url&gt;http://www.jstor.org/stable/1948574&lt;/url&gt;&lt;/related-urls&gt;&lt;/urls&gt;&lt;isbn&gt;00129615&lt;/isbn&gt;&lt;custom1&gt;Full publication date: Apr., 1957&lt;/custom1&gt;&lt;titles&gt;&lt;title&gt;The Vicuna and the Puna&lt;/title&gt;&lt;secondary-title&gt;Ecological Monographs&lt;/secondary-title&gt;&lt;/titles&gt;&lt;pages&gt;153-219&lt;/pages&gt;&lt;number&gt;2&lt;/number&gt;&lt;access-date&gt;2022/01/06/&lt;/access-date&gt;&lt;contributors&gt;&lt;authors&gt;&lt;author&gt;Koford, Carl B.&lt;/author&gt;&lt;/authors&gt;&lt;/contributors&gt;&lt;added-date format="utc"&gt;1641461905&lt;/added-date&gt;&lt;ref-type name="Journal Article"&gt;17&lt;/ref-type&gt;&lt;dates&gt;&lt;year&gt;1957&lt;/year&gt;&lt;/dates&gt;&lt;rec-number&gt;531&lt;/rec-number&gt;&lt;publisher&gt;Ecological Society of America&lt;/publisher&gt;&lt;last-updated-date format="utc"&gt;1641461905&lt;/last-updated-date&gt;&lt;electronic-resource-num&gt;10.2307/1948574&lt;/electronic-resource-num&gt;&lt;volume&gt;27&lt;/volume&gt;&lt;remote-database-name&gt;JSTOR&lt;/remote-database-name&gt;&lt;/record&gt;&lt;/Cite&gt;&lt;/EndNote&gt;</w:instrText>
            </w:r>
            <w:r w:rsidRPr="00E46449">
              <w:rPr>
                <w:iCs/>
                <w:sz w:val="20"/>
                <w:szCs w:val="20"/>
              </w:rPr>
              <w:fldChar w:fldCharType="separate"/>
            </w:r>
            <w:r w:rsidR="0096264B" w:rsidRPr="00E46449">
              <w:rPr>
                <w:iCs/>
                <w:noProof/>
                <w:sz w:val="20"/>
                <w:szCs w:val="20"/>
              </w:rPr>
              <w:t>(8)</w:t>
            </w:r>
            <w:r w:rsidRPr="00E46449">
              <w:rPr>
                <w:iCs/>
                <w:sz w:val="20"/>
                <w:szCs w:val="20"/>
              </w:rPr>
              <w:fldChar w:fldCharType="end"/>
            </w:r>
          </w:p>
        </w:tc>
      </w:tr>
      <w:tr w:rsidR="006A751F" w:rsidRPr="00E46449" w14:paraId="5C779BBE" w14:textId="77777777" w:rsidTr="00685D90">
        <w:tc>
          <w:tcPr>
            <w:tcW w:w="9067" w:type="dxa"/>
            <w:gridSpan w:val="3"/>
          </w:tcPr>
          <w:p w14:paraId="1F2B5564" w14:textId="77777777" w:rsidR="006A751F" w:rsidRPr="00E46449" w:rsidRDefault="006A751F" w:rsidP="00685D90">
            <w:pPr>
              <w:pStyle w:val="Haupttext"/>
              <w:spacing w:line="276" w:lineRule="auto"/>
              <w:ind w:firstLine="0"/>
              <w:jc w:val="center"/>
              <w:rPr>
                <w:iCs/>
                <w:sz w:val="20"/>
                <w:szCs w:val="20"/>
              </w:rPr>
            </w:pPr>
            <w:r w:rsidRPr="00E46449">
              <w:rPr>
                <w:b/>
                <w:iCs/>
                <w:sz w:val="20"/>
                <w:szCs w:val="20"/>
              </w:rPr>
              <w:t>Alpaca</w:t>
            </w:r>
          </w:p>
        </w:tc>
      </w:tr>
      <w:tr w:rsidR="006A751F" w:rsidRPr="00E46449" w14:paraId="51B21C9F" w14:textId="77777777" w:rsidTr="00685D90">
        <w:tc>
          <w:tcPr>
            <w:tcW w:w="2830" w:type="dxa"/>
          </w:tcPr>
          <w:p w14:paraId="739EADA0" w14:textId="77777777" w:rsidR="006A751F" w:rsidRPr="00E46449" w:rsidRDefault="006A751F" w:rsidP="00685D90">
            <w:pPr>
              <w:pStyle w:val="Haupttext"/>
              <w:spacing w:line="276" w:lineRule="auto"/>
              <w:ind w:firstLine="0"/>
              <w:rPr>
                <w:iCs/>
                <w:sz w:val="20"/>
                <w:szCs w:val="20"/>
              </w:rPr>
            </w:pPr>
            <w:r w:rsidRPr="00E46449">
              <w:rPr>
                <w:iCs/>
                <w:sz w:val="20"/>
                <w:szCs w:val="20"/>
              </w:rPr>
              <w:t>4-6 months</w:t>
            </w:r>
          </w:p>
        </w:tc>
        <w:tc>
          <w:tcPr>
            <w:tcW w:w="3402" w:type="dxa"/>
          </w:tcPr>
          <w:p w14:paraId="2977B8A8" w14:textId="77777777" w:rsidR="006A751F" w:rsidRPr="00E46449" w:rsidRDefault="006A751F" w:rsidP="00685D90">
            <w:pPr>
              <w:pStyle w:val="Haupttext"/>
              <w:spacing w:line="276" w:lineRule="auto"/>
              <w:ind w:firstLine="0"/>
              <w:rPr>
                <w:iCs/>
                <w:sz w:val="20"/>
                <w:szCs w:val="20"/>
              </w:rPr>
            </w:pPr>
            <w:r w:rsidRPr="00E46449">
              <w:rPr>
                <w:iCs/>
                <w:sz w:val="20"/>
                <w:szCs w:val="20"/>
              </w:rPr>
              <w:t>Time of weaning</w:t>
            </w:r>
          </w:p>
        </w:tc>
        <w:tc>
          <w:tcPr>
            <w:tcW w:w="2835" w:type="dxa"/>
          </w:tcPr>
          <w:p w14:paraId="70F3BD4D" w14:textId="255BB9AE" w:rsidR="006A751F" w:rsidRPr="00E46449" w:rsidRDefault="00CC1B07" w:rsidP="00685D90">
            <w:pPr>
              <w:pStyle w:val="Haupttext"/>
              <w:spacing w:line="276" w:lineRule="auto"/>
              <w:ind w:firstLine="0"/>
              <w:rPr>
                <w:iCs/>
                <w:sz w:val="20"/>
                <w:szCs w:val="20"/>
              </w:rPr>
            </w:pPr>
            <w:r w:rsidRPr="00E46449">
              <w:rPr>
                <w:iCs/>
                <w:sz w:val="20"/>
                <w:szCs w:val="20"/>
              </w:rPr>
              <w:fldChar w:fldCharType="begin"/>
            </w:r>
            <w:r w:rsidR="0096264B" w:rsidRPr="00E46449">
              <w:rPr>
                <w:iCs/>
                <w:sz w:val="20"/>
                <w:szCs w:val="20"/>
              </w:rPr>
              <w:instrText xml:space="preserve"> ADDIN EN.CITE &lt;EndNote&gt;&lt;Cite&gt;&lt;Author&gt;Tibary&lt;/Author&gt;&lt;Year&gt;2014&lt;/Year&gt;&lt;IDText&gt;Chapter 25 - Lactation and Neonatal Care&lt;/IDText&gt;&lt;DisplayText&gt;(9)&lt;/DisplayText&gt;&lt;record&gt;&lt;dates&gt;&lt;pub-dates&gt;&lt;date&gt;2014/01/01/&lt;/date&gt;&lt;/pub-dates&gt;&lt;year&gt;2014&lt;/year&gt;&lt;/dates&gt;&lt;urls&gt;&lt;related-urls&gt;&lt;url&gt;https://www.sciencedirect.com/science/article/pii/B9781437723526000250&lt;/url&gt;&lt;/related-urls&gt;&lt;/urls&gt;&lt;isbn&gt;978-1-4377-2352-6&lt;/isbn&gt;&lt;titles&gt;&lt;title&gt;Chapter 25 - Lactation and Neonatal Care&lt;/title&gt;&lt;secondary-title&gt;Llama and Alpaca Care&lt;/secondary-title&gt;&lt;/titles&gt;&lt;pages&gt;286-297&lt;/pages&gt;&lt;contributors&gt;&lt;authors&gt;&lt;author&gt;Tibary, Ahmed&lt;/author&gt;&lt;author&gt;Johnson, Larue W.&lt;/author&gt;&lt;author&gt;Pearson, Lisa K.&lt;/author&gt;&lt;author&gt;Rodriguez, Jacobo S.&lt;/author&gt;&lt;/authors&gt;&lt;/contributors&gt;&lt;added-date format="utc"&gt;1741937778&lt;/added-date&gt;&lt;pub-location&gt;St. Louis&lt;/pub-location&gt;&lt;ref-type name="Book Section"&gt;5&lt;/ref-type&gt;&lt;rec-number&gt;809&lt;/rec-number&gt;&lt;publisher&gt;W.B. Saunders&lt;/publisher&gt;&lt;last-updated-date format="utc"&gt;1741937778&lt;/last-updated-date&gt;&lt;contributors&gt;&lt;secondary-authors&gt;&lt;author&gt;Cebra, Christopher&lt;/author&gt;&lt;author&gt;Anderson, David E.&lt;/author&gt;&lt;author&gt;Tibary, Ahmed&lt;/author&gt;&lt;author&gt;Van Saun, Robert J.&lt;/author&gt;&lt;author&gt;Johnson, LaRue W.&lt;/author&gt;&lt;/secondary-authors&gt;&lt;/contributors&gt;&lt;electronic-resource-num&gt;https://doi.org/10.1016/B978-1-4377-2352-6.00025-0&lt;/electronic-resource-num&gt;&lt;/record&gt;&lt;/Cite&gt;&lt;/EndNote&gt;</w:instrText>
            </w:r>
            <w:r w:rsidRPr="00E46449">
              <w:rPr>
                <w:iCs/>
                <w:sz w:val="20"/>
                <w:szCs w:val="20"/>
              </w:rPr>
              <w:fldChar w:fldCharType="separate"/>
            </w:r>
            <w:r w:rsidR="0096264B" w:rsidRPr="00E46449">
              <w:rPr>
                <w:iCs/>
                <w:noProof/>
                <w:sz w:val="20"/>
                <w:szCs w:val="20"/>
              </w:rPr>
              <w:t>(9)</w:t>
            </w:r>
            <w:r w:rsidRPr="00E46449">
              <w:rPr>
                <w:iCs/>
                <w:sz w:val="20"/>
                <w:szCs w:val="20"/>
              </w:rPr>
              <w:fldChar w:fldCharType="end"/>
            </w:r>
          </w:p>
        </w:tc>
      </w:tr>
      <w:tr w:rsidR="006A751F" w:rsidRPr="00E46449" w14:paraId="750297D9" w14:textId="77777777" w:rsidTr="00685D90">
        <w:tc>
          <w:tcPr>
            <w:tcW w:w="2830" w:type="dxa"/>
          </w:tcPr>
          <w:p w14:paraId="3900DE19" w14:textId="77777777" w:rsidR="006A751F" w:rsidRPr="00E46449" w:rsidRDefault="006A751F" w:rsidP="00685D90">
            <w:pPr>
              <w:pStyle w:val="Haupttext"/>
              <w:spacing w:line="276" w:lineRule="auto"/>
              <w:ind w:firstLine="0"/>
              <w:rPr>
                <w:iCs/>
                <w:sz w:val="20"/>
                <w:szCs w:val="20"/>
              </w:rPr>
            </w:pPr>
            <w:r w:rsidRPr="00E46449">
              <w:rPr>
                <w:iCs/>
                <w:sz w:val="20"/>
                <w:szCs w:val="20"/>
              </w:rPr>
              <w:t>At least 6 months</w:t>
            </w:r>
          </w:p>
        </w:tc>
        <w:tc>
          <w:tcPr>
            <w:tcW w:w="3402" w:type="dxa"/>
          </w:tcPr>
          <w:p w14:paraId="715532DB" w14:textId="77777777" w:rsidR="006A751F" w:rsidRPr="00E46449" w:rsidRDefault="006A751F" w:rsidP="00685D90">
            <w:pPr>
              <w:pStyle w:val="Haupttext"/>
              <w:spacing w:line="276" w:lineRule="auto"/>
              <w:ind w:firstLine="0"/>
              <w:rPr>
                <w:iCs/>
                <w:sz w:val="20"/>
                <w:szCs w:val="20"/>
              </w:rPr>
            </w:pPr>
          </w:p>
        </w:tc>
        <w:tc>
          <w:tcPr>
            <w:tcW w:w="2835" w:type="dxa"/>
          </w:tcPr>
          <w:p w14:paraId="6C8CEA3A" w14:textId="1FB949F9" w:rsidR="006A751F" w:rsidRPr="00E46449" w:rsidRDefault="00CC1B07" w:rsidP="00685D90">
            <w:pPr>
              <w:pStyle w:val="Haupttext"/>
              <w:spacing w:line="276" w:lineRule="auto"/>
              <w:ind w:firstLine="0"/>
              <w:rPr>
                <w:iCs/>
                <w:sz w:val="20"/>
                <w:szCs w:val="20"/>
              </w:rPr>
            </w:pPr>
            <w:r w:rsidRPr="00E46449">
              <w:rPr>
                <w:iCs/>
                <w:sz w:val="20"/>
                <w:szCs w:val="20"/>
              </w:rPr>
              <w:fldChar w:fldCharType="begin"/>
            </w:r>
            <w:r w:rsidR="0096264B" w:rsidRPr="00E46449">
              <w:rPr>
                <w:iCs/>
                <w:sz w:val="20"/>
                <w:szCs w:val="20"/>
              </w:rPr>
              <w:instrText xml:space="preserve"> ADDIN EN.CITE &lt;EndNote&gt;&lt;Cite&gt;&lt;Author&gt;Mössler&lt;/Author&gt;&lt;Year&gt;2021&lt;/Year&gt;&lt;IDText&gt;Concentrations of Fat, Protein, Lactose, Macro and Trace Minerals in Alpaca Colostrum and Milk at Different Lactation Stages&lt;/IDText&gt;&lt;DisplayText&gt;(10)&lt;/DisplayText&gt;&lt;record&gt;&lt;urls&gt;&lt;related-urls&gt;&lt;url&gt;https://www.mdpi.com/2076-2615/11/7/1955&lt;/url&gt;&lt;/related-urls&gt;&lt;/urls&gt;&lt;isbn&gt;2076-2615&lt;/isbn&gt;&lt;titles&gt;&lt;title&gt;Concentrations of fat, protein, lactose, macro and trace minerals in alpaca colostrum and milk at different lactation stages&lt;/title&gt;&lt;secondary-title&gt;Animals&lt;/secondary-title&gt;&lt;/titles&gt;&lt;pages&gt;1955&lt;/pages&gt;&lt;number&gt;7&lt;/number&gt;&lt;contributors&gt;&lt;authors&gt;&lt;author&gt;Mössler, Maria&lt;/author&gt;&lt;author&gt;Aichner, Janina&lt;/author&gt;&lt;author&gt;Müller, Anja&lt;/author&gt;&lt;author&gt;Albert, Thiemo&lt;/author&gt;&lt;author&gt;Wittek, Thomas&lt;/author&gt;&lt;/authors&gt;&lt;/contributors&gt;&lt;added-date format="utc"&gt;1741942477&lt;/added-date&gt;&lt;ref-type name="Journal Article"&gt;17&lt;/ref-type&gt;&lt;dates&gt;&lt;year&gt;2021&lt;/year&gt;&lt;/dates&gt;&lt;rec-number&gt;810&lt;/rec-number&gt;&lt;last-updated-date format="utc"&gt;1745396609&lt;/last-updated-date&gt;&lt;accession-num&gt;doi:10.3390/ani11071955&lt;/accession-num&gt;&lt;volume&gt;11&lt;/volume&gt;&lt;/record&gt;&lt;/Cite&gt;&lt;/EndNote&gt;</w:instrText>
            </w:r>
            <w:r w:rsidRPr="00E46449">
              <w:rPr>
                <w:iCs/>
                <w:sz w:val="20"/>
                <w:szCs w:val="20"/>
              </w:rPr>
              <w:fldChar w:fldCharType="separate"/>
            </w:r>
            <w:r w:rsidR="0096264B" w:rsidRPr="00E46449">
              <w:rPr>
                <w:iCs/>
                <w:noProof/>
                <w:sz w:val="20"/>
                <w:szCs w:val="20"/>
              </w:rPr>
              <w:t>(10)</w:t>
            </w:r>
            <w:r w:rsidRPr="00E46449">
              <w:rPr>
                <w:iCs/>
                <w:sz w:val="20"/>
                <w:szCs w:val="20"/>
              </w:rPr>
              <w:fldChar w:fldCharType="end"/>
            </w:r>
          </w:p>
        </w:tc>
      </w:tr>
      <w:tr w:rsidR="009C6B3D" w:rsidRPr="00E46449" w14:paraId="76AE9448" w14:textId="77777777" w:rsidTr="00685D90">
        <w:tc>
          <w:tcPr>
            <w:tcW w:w="9067" w:type="dxa"/>
            <w:gridSpan w:val="3"/>
          </w:tcPr>
          <w:p w14:paraId="0A86F696" w14:textId="77777777" w:rsidR="009C6B3D" w:rsidRPr="00E46449" w:rsidRDefault="009C6B3D" w:rsidP="00685D90">
            <w:pPr>
              <w:pStyle w:val="Haupttext"/>
              <w:spacing w:line="276" w:lineRule="auto"/>
              <w:ind w:firstLine="0"/>
              <w:jc w:val="center"/>
              <w:rPr>
                <w:iCs/>
                <w:sz w:val="20"/>
                <w:szCs w:val="20"/>
              </w:rPr>
            </w:pPr>
            <w:r w:rsidRPr="00E46449">
              <w:rPr>
                <w:b/>
                <w:iCs/>
                <w:sz w:val="20"/>
                <w:szCs w:val="20"/>
              </w:rPr>
              <w:t>Guanaco</w:t>
            </w:r>
          </w:p>
        </w:tc>
      </w:tr>
      <w:tr w:rsidR="009C6B3D" w:rsidRPr="00E46449" w14:paraId="48292804" w14:textId="77777777" w:rsidTr="00685D90">
        <w:tc>
          <w:tcPr>
            <w:tcW w:w="2830" w:type="dxa"/>
          </w:tcPr>
          <w:p w14:paraId="227B8C6A" w14:textId="77777777" w:rsidR="009C6B3D" w:rsidRPr="00E46449" w:rsidRDefault="009C6B3D" w:rsidP="00685D90">
            <w:pPr>
              <w:pStyle w:val="Haupttext"/>
              <w:spacing w:line="276" w:lineRule="auto"/>
              <w:ind w:firstLine="0"/>
              <w:rPr>
                <w:iCs/>
                <w:sz w:val="20"/>
                <w:szCs w:val="20"/>
              </w:rPr>
            </w:pPr>
            <w:r w:rsidRPr="00E46449">
              <w:rPr>
                <w:iCs/>
                <w:sz w:val="20"/>
                <w:szCs w:val="20"/>
              </w:rPr>
              <w:t>7 months</w:t>
            </w:r>
          </w:p>
        </w:tc>
        <w:tc>
          <w:tcPr>
            <w:tcW w:w="3402" w:type="dxa"/>
          </w:tcPr>
          <w:p w14:paraId="78C67487" w14:textId="77777777" w:rsidR="009C6B3D" w:rsidRPr="00E46449" w:rsidRDefault="009C6B3D" w:rsidP="00685D90">
            <w:pPr>
              <w:pStyle w:val="Haupttext"/>
              <w:spacing w:line="276" w:lineRule="auto"/>
              <w:ind w:firstLine="0"/>
              <w:rPr>
                <w:iCs/>
                <w:sz w:val="20"/>
                <w:szCs w:val="20"/>
              </w:rPr>
            </w:pPr>
            <w:r w:rsidRPr="00E46449">
              <w:rPr>
                <w:iCs/>
                <w:sz w:val="20"/>
                <w:szCs w:val="20"/>
              </w:rPr>
              <w:t>Restart of nursing when the new young is born, final weaning with 13-15 months of age</w:t>
            </w:r>
          </w:p>
        </w:tc>
        <w:tc>
          <w:tcPr>
            <w:tcW w:w="2835" w:type="dxa"/>
          </w:tcPr>
          <w:p w14:paraId="70715DD2" w14:textId="2F78FCE2" w:rsidR="009C6B3D" w:rsidRPr="00E46449" w:rsidRDefault="00CC1B07" w:rsidP="00685D90">
            <w:pPr>
              <w:pStyle w:val="Haupttext"/>
              <w:spacing w:line="276" w:lineRule="auto"/>
              <w:ind w:firstLine="0"/>
              <w:rPr>
                <w:iCs/>
                <w:sz w:val="20"/>
                <w:szCs w:val="20"/>
              </w:rPr>
            </w:pPr>
            <w:r w:rsidRPr="00E46449">
              <w:rPr>
                <w:iCs/>
                <w:sz w:val="20"/>
                <w:szCs w:val="20"/>
              </w:rPr>
              <w:fldChar w:fldCharType="begin"/>
            </w:r>
            <w:r w:rsidR="0096264B" w:rsidRPr="00E46449">
              <w:rPr>
                <w:iCs/>
                <w:sz w:val="20"/>
                <w:szCs w:val="20"/>
              </w:rPr>
              <w:instrText xml:space="preserve"> ADDIN EN.CITE &lt;EndNote&gt;&lt;Cite&gt;&lt;Author&gt;Bravo&lt;/Author&gt;&lt;Year&gt;2001&lt;/Year&gt;&lt;IDText&gt;Order Artiodactyla, Family Camelidae (Guanaco, Vicuñas)&lt;/IDText&gt;&lt;DisplayText&gt;(11)&lt;/DisplayText&gt;&lt;record&gt;&lt;keywords&gt;&lt;keyword&gt;Wildlife diseases -- South America&lt;/keyword&gt;&lt;keyword&gt;Captive wild animals -- Diseases -- South America&lt;/keyword&gt;&lt;keyword&gt;Veterinary surgery -- South America&lt;/keyword&gt;&lt;/keywords&gt;&lt;isbn&gt;1-281-81457-1&lt;/isbn&gt;&lt;titles&gt;&lt;title&gt;Chapter 34 - Order Artiodactyla, Family Camelidae (Guanaco, Vicuñas)&lt;/title&gt;&lt;secondary-title&gt;Biology, medicine, and surgery of South American wild animals&lt;/secondary-title&gt;&lt;/titles&gt;&lt;pages&gt;392-401&lt;/pages&gt;&lt;contributors&gt;&lt;authors&gt;&lt;author&gt;Bravo, P. Walter&lt;/author&gt;&lt;author&gt;Fowler, Murray E.&lt;/author&gt;&lt;/authors&gt;&lt;/contributors&gt;&lt;section&gt;34&lt;/section&gt;&lt;edition&gt;1st&lt;/edition&gt;&lt;added-date format="utc"&gt;1673450605&lt;/added-date&gt;&lt;pub-location&gt;Ames, Iowa&lt;/pub-location&gt;&lt;ref-type name="Book Section"&gt;5&lt;/ref-type&gt;&lt;dates&gt;&lt;year&gt;2001&lt;/year&gt;&lt;/dates&gt;&lt;rec-number&gt;631&lt;/rec-number&gt;&lt;publisher&gt;Iowa State University Press&lt;/publisher&gt;&lt;last-updated-date format="utc"&gt;1745392856&lt;/last-updated-date&gt;&lt;contributors&gt;&lt;secondary-authors&gt;&lt;author&gt;Fowler, Murray E.&lt;/author&gt;&lt;author&gt;Cubas, Zalmir S.&lt;/author&gt;&lt;/secondary-authors&gt;&lt;/contributors&gt;&lt;/record&gt;&lt;/Cite&gt;&lt;/EndNote&gt;</w:instrText>
            </w:r>
            <w:r w:rsidRPr="00E46449">
              <w:rPr>
                <w:iCs/>
                <w:sz w:val="20"/>
                <w:szCs w:val="20"/>
              </w:rPr>
              <w:fldChar w:fldCharType="separate"/>
            </w:r>
            <w:r w:rsidR="0096264B" w:rsidRPr="00E46449">
              <w:rPr>
                <w:iCs/>
                <w:noProof/>
                <w:sz w:val="20"/>
                <w:szCs w:val="20"/>
              </w:rPr>
              <w:t>(11)</w:t>
            </w:r>
            <w:r w:rsidRPr="00E46449">
              <w:rPr>
                <w:iCs/>
                <w:sz w:val="20"/>
                <w:szCs w:val="20"/>
              </w:rPr>
              <w:fldChar w:fldCharType="end"/>
            </w:r>
          </w:p>
        </w:tc>
      </w:tr>
      <w:tr w:rsidR="009C6B3D" w:rsidRPr="00E46449" w14:paraId="17D07F0E" w14:textId="77777777" w:rsidTr="00685D90">
        <w:tc>
          <w:tcPr>
            <w:tcW w:w="2830" w:type="dxa"/>
          </w:tcPr>
          <w:p w14:paraId="6DF0FC7D" w14:textId="77777777" w:rsidR="009C6B3D" w:rsidRPr="00E46449" w:rsidRDefault="009C6B3D" w:rsidP="00685D90">
            <w:pPr>
              <w:pStyle w:val="Haupttext"/>
              <w:spacing w:line="276" w:lineRule="auto"/>
              <w:ind w:firstLine="0"/>
              <w:rPr>
                <w:iCs/>
                <w:sz w:val="20"/>
                <w:szCs w:val="20"/>
              </w:rPr>
            </w:pPr>
            <w:r w:rsidRPr="00E46449">
              <w:rPr>
                <w:iCs/>
                <w:sz w:val="20"/>
                <w:szCs w:val="20"/>
              </w:rPr>
              <w:t>8 months</w:t>
            </w:r>
          </w:p>
        </w:tc>
        <w:tc>
          <w:tcPr>
            <w:tcW w:w="3402" w:type="dxa"/>
          </w:tcPr>
          <w:p w14:paraId="51133BD9" w14:textId="77777777" w:rsidR="009C6B3D" w:rsidRPr="00E46449" w:rsidRDefault="009C6B3D" w:rsidP="00685D90">
            <w:pPr>
              <w:pStyle w:val="Haupttext"/>
              <w:spacing w:line="276" w:lineRule="auto"/>
              <w:ind w:firstLine="0"/>
              <w:rPr>
                <w:iCs/>
                <w:sz w:val="20"/>
                <w:szCs w:val="20"/>
              </w:rPr>
            </w:pPr>
          </w:p>
        </w:tc>
        <w:tc>
          <w:tcPr>
            <w:tcW w:w="2835" w:type="dxa"/>
          </w:tcPr>
          <w:p w14:paraId="69EBD829" w14:textId="4FF5553E" w:rsidR="009C6B3D" w:rsidRPr="00E46449" w:rsidRDefault="00CC1B07" w:rsidP="00685D90">
            <w:pPr>
              <w:pStyle w:val="Haupttext"/>
              <w:spacing w:line="276" w:lineRule="auto"/>
              <w:ind w:firstLine="0"/>
              <w:rPr>
                <w:iCs/>
                <w:sz w:val="20"/>
                <w:szCs w:val="20"/>
              </w:rPr>
            </w:pPr>
            <w:r w:rsidRPr="00E46449">
              <w:rPr>
                <w:iCs/>
                <w:sz w:val="20"/>
                <w:szCs w:val="20"/>
              </w:rPr>
              <w:fldChar w:fldCharType="begin"/>
            </w:r>
            <w:r w:rsidR="0096264B" w:rsidRPr="00E46449">
              <w:rPr>
                <w:iCs/>
                <w:sz w:val="20"/>
                <w:szCs w:val="20"/>
              </w:rPr>
              <w:instrText xml:space="preserve"> ADDIN EN.CITE &lt;EndNote&gt;&lt;Cite&gt;&lt;Author&gt;Garay&lt;/Author&gt;&lt;Year&gt;1995&lt;/Year&gt;&lt;IDText&gt;Development of juvenile guanaco social behavior: first study on a wild population from the Chilean Patagonia&lt;/IDText&gt;&lt;DisplayText&gt;(12)&lt;/DisplayText&gt;&lt;record&gt;&lt;titles&gt;&lt;title&gt;Development of juvenile guanaco social behavior: first study on a wild population from the Chilean Patagonia&lt;/title&gt;&lt;secondary-title&gt;Revista Chilena de Historia Natural&lt;/secondary-title&gt;&lt;/titles&gt;&lt;pages&gt;429-438&lt;/pages&gt;&lt;contributors&gt;&lt;authors&gt;&lt;author&gt;Garay, Gladys&lt;/author&gt;&lt;author&gt;Franklin, William L.&lt;/author&gt;&lt;author&gt;Sarno, RJ&lt;/author&gt;&lt;author&gt;Johnson, WE&lt;/author&gt;&lt;/authors&gt;&lt;/contributors&gt;&lt;added-date format="utc"&gt;1680708962&lt;/added-date&gt;&lt;ref-type name="Journal Article"&gt;17&lt;/ref-type&gt;&lt;dates&gt;&lt;year&gt;1995&lt;/year&gt;&lt;/dates&gt;&lt;rec-number&gt;659&lt;/rec-number&gt;&lt;last-updated-date format="utc"&gt;1696333503&lt;/last-updated-date&gt;&lt;volume&gt;68&lt;/volume&gt;&lt;/record&gt;&lt;/Cite&gt;&lt;/EndNote&gt;</w:instrText>
            </w:r>
            <w:r w:rsidRPr="00E46449">
              <w:rPr>
                <w:iCs/>
                <w:sz w:val="20"/>
                <w:szCs w:val="20"/>
              </w:rPr>
              <w:fldChar w:fldCharType="separate"/>
            </w:r>
            <w:r w:rsidR="0096264B" w:rsidRPr="00E46449">
              <w:rPr>
                <w:iCs/>
                <w:noProof/>
                <w:sz w:val="20"/>
                <w:szCs w:val="20"/>
              </w:rPr>
              <w:t>(12)</w:t>
            </w:r>
            <w:r w:rsidRPr="00E46449">
              <w:rPr>
                <w:iCs/>
                <w:sz w:val="20"/>
                <w:szCs w:val="20"/>
              </w:rPr>
              <w:fldChar w:fldCharType="end"/>
            </w:r>
          </w:p>
        </w:tc>
      </w:tr>
      <w:tr w:rsidR="009C6B3D" w:rsidRPr="00E46449" w14:paraId="26884425" w14:textId="77777777" w:rsidTr="00685D90">
        <w:tc>
          <w:tcPr>
            <w:tcW w:w="2830" w:type="dxa"/>
          </w:tcPr>
          <w:p w14:paraId="34A6ED9D" w14:textId="77777777" w:rsidR="009C6B3D" w:rsidRPr="00E46449" w:rsidRDefault="009C6B3D" w:rsidP="00685D90">
            <w:pPr>
              <w:pStyle w:val="Haupttext"/>
              <w:spacing w:line="276" w:lineRule="auto"/>
              <w:ind w:firstLine="0"/>
              <w:rPr>
                <w:iCs/>
                <w:sz w:val="20"/>
                <w:szCs w:val="20"/>
              </w:rPr>
            </w:pPr>
            <w:r w:rsidRPr="00E46449">
              <w:rPr>
                <w:iCs/>
                <w:sz w:val="20"/>
                <w:szCs w:val="20"/>
              </w:rPr>
              <w:t>11-15 months</w:t>
            </w:r>
          </w:p>
        </w:tc>
        <w:tc>
          <w:tcPr>
            <w:tcW w:w="3402" w:type="dxa"/>
          </w:tcPr>
          <w:p w14:paraId="02F67C5A" w14:textId="77777777" w:rsidR="009C6B3D" w:rsidRPr="00E46449" w:rsidRDefault="009C6B3D" w:rsidP="00685D90">
            <w:pPr>
              <w:pStyle w:val="Haupttext"/>
              <w:spacing w:line="276" w:lineRule="auto"/>
              <w:ind w:firstLine="0"/>
              <w:rPr>
                <w:iCs/>
                <w:sz w:val="20"/>
                <w:szCs w:val="20"/>
              </w:rPr>
            </w:pPr>
            <w:r w:rsidRPr="00E46449">
              <w:rPr>
                <w:iCs/>
                <w:sz w:val="20"/>
                <w:szCs w:val="20"/>
              </w:rPr>
              <w:t>Joint nursing of the yearling and the newborn</w:t>
            </w:r>
          </w:p>
        </w:tc>
        <w:tc>
          <w:tcPr>
            <w:tcW w:w="2835" w:type="dxa"/>
          </w:tcPr>
          <w:p w14:paraId="450D33C7" w14:textId="5F79D983" w:rsidR="009C6B3D" w:rsidRPr="00E46449" w:rsidRDefault="00CC1B07" w:rsidP="00685D90">
            <w:pPr>
              <w:pStyle w:val="Haupttext"/>
              <w:spacing w:line="276" w:lineRule="auto"/>
              <w:ind w:firstLine="0"/>
              <w:rPr>
                <w:iCs/>
                <w:sz w:val="20"/>
                <w:szCs w:val="20"/>
              </w:rPr>
            </w:pPr>
            <w:r w:rsidRPr="00E46449">
              <w:rPr>
                <w:iCs/>
                <w:sz w:val="20"/>
                <w:szCs w:val="20"/>
              </w:rPr>
              <w:fldChar w:fldCharType="begin"/>
            </w:r>
            <w:r w:rsidR="0096264B" w:rsidRPr="00E46449">
              <w:rPr>
                <w:iCs/>
                <w:sz w:val="20"/>
                <w:szCs w:val="20"/>
              </w:rPr>
              <w:instrText xml:space="preserve"> ADDIN EN.CITE &lt;EndNote&gt;&lt;Cite&gt;&lt;Author&gt;Franklin&lt;/Author&gt;&lt;Year&gt;1983&lt;/Year&gt;&lt;IDText&gt;Contrasting socioecologies of South America’s wild camelids: the vicuña and the guanaco&lt;/IDText&gt;&lt;DisplayText&gt;(7)&lt;/DisplayText&gt;&lt;record&gt;&lt;titles&gt;&lt;title&gt;Contrasting socioecologies of South America’s wild camelids: the vicuña and the guanaco&lt;/title&gt;&lt;secondary-title&gt;Advances in the study of mammalian behavior&lt;/secondary-title&gt;&lt;/titles&gt;&lt;pages&gt;573-629&lt;/pages&gt;&lt;contributors&gt;&lt;authors&gt;&lt;author&gt;Franklin, William L.&lt;/author&gt;&lt;/authors&gt;&lt;/contributors&gt;&lt;added-date format="utc"&gt;1677161365&lt;/added-date&gt;&lt;ref-type name="Journal Article"&gt;17&lt;/ref-type&gt;&lt;dates&gt;&lt;year&gt;1983&lt;/year&gt;&lt;/dates&gt;&lt;rec-number&gt;647&lt;/rec-number&gt;&lt;last-updated-date format="utc"&gt;1696333578&lt;/last-updated-date&gt;&lt;volume&gt;7&lt;/volume&gt;&lt;/record&gt;&lt;/Cite&gt;&lt;/EndNote&gt;</w:instrText>
            </w:r>
            <w:r w:rsidRPr="00E46449">
              <w:rPr>
                <w:iCs/>
                <w:sz w:val="20"/>
                <w:szCs w:val="20"/>
              </w:rPr>
              <w:fldChar w:fldCharType="separate"/>
            </w:r>
            <w:r w:rsidR="0096264B" w:rsidRPr="00E46449">
              <w:rPr>
                <w:iCs/>
                <w:noProof/>
                <w:sz w:val="20"/>
                <w:szCs w:val="20"/>
              </w:rPr>
              <w:t>(7)</w:t>
            </w:r>
            <w:r w:rsidRPr="00E46449">
              <w:rPr>
                <w:iCs/>
                <w:sz w:val="20"/>
                <w:szCs w:val="20"/>
              </w:rPr>
              <w:fldChar w:fldCharType="end"/>
            </w:r>
          </w:p>
        </w:tc>
      </w:tr>
      <w:tr w:rsidR="009C6B3D" w:rsidRPr="00E46449" w14:paraId="5C7BE277" w14:textId="77777777" w:rsidTr="00685D90">
        <w:tc>
          <w:tcPr>
            <w:tcW w:w="2830" w:type="dxa"/>
          </w:tcPr>
          <w:p w14:paraId="54AB0AAB" w14:textId="77777777" w:rsidR="009C6B3D" w:rsidRPr="00E46449" w:rsidRDefault="009C6B3D" w:rsidP="00685D90">
            <w:pPr>
              <w:pStyle w:val="Haupttext"/>
              <w:spacing w:line="276" w:lineRule="auto"/>
              <w:ind w:firstLine="0"/>
              <w:rPr>
                <w:iCs/>
                <w:sz w:val="20"/>
                <w:szCs w:val="20"/>
              </w:rPr>
            </w:pPr>
            <w:r w:rsidRPr="00E46449">
              <w:rPr>
                <w:iCs/>
                <w:sz w:val="20"/>
                <w:szCs w:val="20"/>
              </w:rPr>
              <w:t>At least a year</w:t>
            </w:r>
          </w:p>
        </w:tc>
        <w:tc>
          <w:tcPr>
            <w:tcW w:w="3402" w:type="dxa"/>
          </w:tcPr>
          <w:p w14:paraId="40C52A0C" w14:textId="77777777" w:rsidR="009C6B3D" w:rsidRPr="00E46449" w:rsidRDefault="009C6B3D" w:rsidP="00685D90">
            <w:pPr>
              <w:pStyle w:val="Haupttext"/>
              <w:spacing w:line="276" w:lineRule="auto"/>
              <w:ind w:firstLine="0"/>
              <w:rPr>
                <w:iCs/>
                <w:sz w:val="20"/>
                <w:szCs w:val="20"/>
              </w:rPr>
            </w:pPr>
            <w:r w:rsidRPr="00E46449">
              <w:rPr>
                <w:iCs/>
                <w:sz w:val="20"/>
                <w:szCs w:val="20"/>
              </w:rPr>
              <w:t>First decrease of lactation after 4 months</w:t>
            </w:r>
          </w:p>
        </w:tc>
        <w:tc>
          <w:tcPr>
            <w:tcW w:w="2835" w:type="dxa"/>
          </w:tcPr>
          <w:p w14:paraId="66EAE5B9" w14:textId="546DE3FF" w:rsidR="009C6B3D" w:rsidRPr="00E46449" w:rsidRDefault="00CC1B07" w:rsidP="00685D90">
            <w:pPr>
              <w:pStyle w:val="Haupttext"/>
              <w:spacing w:line="276" w:lineRule="auto"/>
              <w:ind w:firstLine="0"/>
              <w:rPr>
                <w:iCs/>
                <w:sz w:val="20"/>
                <w:szCs w:val="20"/>
              </w:rPr>
            </w:pPr>
            <w:r w:rsidRPr="00E46449">
              <w:rPr>
                <w:iCs/>
                <w:sz w:val="20"/>
                <w:szCs w:val="20"/>
              </w:rPr>
              <w:fldChar w:fldCharType="begin"/>
            </w:r>
            <w:r w:rsidR="0096264B" w:rsidRPr="00E46449">
              <w:rPr>
                <w:iCs/>
                <w:sz w:val="20"/>
                <w:szCs w:val="20"/>
              </w:rPr>
              <w:instrText xml:space="preserve"> ADDIN EN.CITE &lt;EndNote&gt;&lt;Cite ExcludeYear="1"&gt;&lt;Author&gt;Sarno&lt;/Author&gt;&lt;Year&gt;1999&lt;/Year&gt;&lt;IDText&gt;Maternal expenditure in the polygynous and monomorphic guanaco: suckling behavior, reproductive effort, yearly variation, and influence on juvenile survival&lt;/IDText&gt;&lt;DisplayText&gt;(13)&lt;/DisplayText&gt;&lt;record&gt;&lt;isbn&gt;1465-7279 1045-2249&lt;/isbn&gt;&lt;work-type&gt;Journal article&lt;/work-type&gt;&lt;titles&gt;&lt;title&gt;Maternal expenditure in the polygynous and monomorphic guanaco: suckling behavior, reproductive effort, yearly variation, and influence on juvenile survival&lt;/title&gt;&lt;secondary-title&gt;Behavioral Ecology&lt;/secondary-title&gt;&lt;/titles&gt;&lt;pages&gt;41-47&lt;/pages&gt;&lt;number&gt;1&lt;/number&gt;&lt;contributors&gt;&lt;authors&gt;&lt;author&gt;Sarno, R. J.&lt;/author&gt;&lt;author&gt;Franklin, W. L.&lt;/author&gt;&lt;/authors&gt;&lt;/contributors&gt;&lt;language&gt;English&lt;/language&gt;&lt;added-date format="utc"&gt;1729238269&lt;/added-date&gt;&lt;ref-type name="Journal Article"&gt;17&lt;/ref-type&gt;&lt;dates&gt;&lt;year&gt;1999&lt;/year&gt;&lt;/dates&gt;&lt;rec-number&gt;774&lt;/rec-number&gt;&lt;last-updated-date format="utc"&gt;1745413088&lt;/last-updated-date&gt;&lt;electronic-resource-num&gt;10.1093/beheco/10.1.41&lt;/electronic-resource-num&gt;&lt;volume&gt;10&lt;/volume&gt;&lt;remote-database-name&gt;CABI Databases&lt;/remote-database-name&gt;&lt;/record&gt;&lt;/Cite&gt;&lt;/EndNote&gt;</w:instrText>
            </w:r>
            <w:r w:rsidRPr="00E46449">
              <w:rPr>
                <w:iCs/>
                <w:sz w:val="20"/>
                <w:szCs w:val="20"/>
              </w:rPr>
              <w:fldChar w:fldCharType="separate"/>
            </w:r>
            <w:r w:rsidR="0096264B" w:rsidRPr="00E46449">
              <w:rPr>
                <w:iCs/>
                <w:noProof/>
                <w:sz w:val="20"/>
                <w:szCs w:val="20"/>
              </w:rPr>
              <w:t>(13)</w:t>
            </w:r>
            <w:r w:rsidRPr="00E46449">
              <w:rPr>
                <w:iCs/>
                <w:sz w:val="20"/>
                <w:szCs w:val="20"/>
              </w:rPr>
              <w:fldChar w:fldCharType="end"/>
            </w:r>
          </w:p>
        </w:tc>
      </w:tr>
      <w:tr w:rsidR="009C6B3D" w:rsidRPr="00E46449" w14:paraId="375E45E8" w14:textId="77777777" w:rsidTr="00685D90">
        <w:tc>
          <w:tcPr>
            <w:tcW w:w="9067" w:type="dxa"/>
            <w:gridSpan w:val="3"/>
          </w:tcPr>
          <w:p w14:paraId="17ABDD87" w14:textId="77777777" w:rsidR="009C6B3D" w:rsidRPr="00E46449" w:rsidRDefault="009C6B3D" w:rsidP="00685D90">
            <w:pPr>
              <w:pStyle w:val="Haupttext"/>
              <w:spacing w:line="276" w:lineRule="auto"/>
              <w:ind w:firstLine="0"/>
              <w:jc w:val="center"/>
              <w:rPr>
                <w:iCs/>
                <w:sz w:val="20"/>
                <w:szCs w:val="20"/>
              </w:rPr>
            </w:pPr>
            <w:r w:rsidRPr="00E46449">
              <w:rPr>
                <w:b/>
                <w:iCs/>
                <w:sz w:val="20"/>
                <w:szCs w:val="20"/>
              </w:rPr>
              <w:t>Llama</w:t>
            </w:r>
          </w:p>
        </w:tc>
      </w:tr>
      <w:tr w:rsidR="009C6B3D" w:rsidRPr="00E46449" w14:paraId="6057AC20" w14:textId="77777777" w:rsidTr="00685D90">
        <w:tc>
          <w:tcPr>
            <w:tcW w:w="2830" w:type="dxa"/>
          </w:tcPr>
          <w:p w14:paraId="36ACA229" w14:textId="77777777" w:rsidR="009C6B3D" w:rsidRPr="00E46449" w:rsidRDefault="009C6B3D" w:rsidP="00685D90">
            <w:pPr>
              <w:pStyle w:val="Haupttext"/>
              <w:spacing w:line="276" w:lineRule="auto"/>
              <w:ind w:firstLine="0"/>
              <w:rPr>
                <w:iCs/>
                <w:sz w:val="20"/>
                <w:szCs w:val="20"/>
              </w:rPr>
            </w:pPr>
            <w:r w:rsidRPr="00E46449">
              <w:rPr>
                <w:iCs/>
                <w:sz w:val="20"/>
                <w:szCs w:val="20"/>
              </w:rPr>
              <w:t>4-6 months</w:t>
            </w:r>
          </w:p>
        </w:tc>
        <w:tc>
          <w:tcPr>
            <w:tcW w:w="3402" w:type="dxa"/>
          </w:tcPr>
          <w:p w14:paraId="17D5C04F" w14:textId="77777777" w:rsidR="009C6B3D" w:rsidRPr="00E46449" w:rsidRDefault="009C6B3D" w:rsidP="00685D90">
            <w:pPr>
              <w:pStyle w:val="Haupttext"/>
              <w:spacing w:line="276" w:lineRule="auto"/>
              <w:ind w:firstLine="0"/>
              <w:rPr>
                <w:iCs/>
                <w:sz w:val="20"/>
                <w:szCs w:val="20"/>
              </w:rPr>
            </w:pPr>
            <w:r w:rsidRPr="00E46449">
              <w:rPr>
                <w:iCs/>
                <w:sz w:val="20"/>
                <w:szCs w:val="20"/>
              </w:rPr>
              <w:t>Time of weaning</w:t>
            </w:r>
          </w:p>
        </w:tc>
        <w:tc>
          <w:tcPr>
            <w:tcW w:w="2835" w:type="dxa"/>
          </w:tcPr>
          <w:p w14:paraId="7E3F6020" w14:textId="7A5C7F57" w:rsidR="009C6B3D" w:rsidRPr="00E46449" w:rsidRDefault="00CC1B07" w:rsidP="00685D90">
            <w:pPr>
              <w:pStyle w:val="Haupttext"/>
              <w:spacing w:line="276" w:lineRule="auto"/>
              <w:ind w:firstLine="0"/>
              <w:rPr>
                <w:iCs/>
                <w:sz w:val="20"/>
                <w:szCs w:val="20"/>
              </w:rPr>
            </w:pPr>
            <w:r w:rsidRPr="00E46449">
              <w:rPr>
                <w:iCs/>
                <w:sz w:val="20"/>
                <w:szCs w:val="20"/>
              </w:rPr>
              <w:fldChar w:fldCharType="begin"/>
            </w:r>
            <w:r w:rsidR="0096264B" w:rsidRPr="00E46449">
              <w:rPr>
                <w:iCs/>
                <w:sz w:val="20"/>
                <w:szCs w:val="20"/>
              </w:rPr>
              <w:instrText xml:space="preserve"> ADDIN EN.CITE &lt;EndNote&gt;&lt;Cite&gt;&lt;Author&gt;Tibary&lt;/Author&gt;&lt;Year&gt;2014&lt;/Year&gt;&lt;IDText&gt;Chapter 25 - Lactation and Neonatal Care&lt;/IDText&gt;&lt;DisplayText&gt;(9)&lt;/DisplayText&gt;&lt;record&gt;&lt;dates&gt;&lt;pub-dates&gt;&lt;date&gt;2014/01/01/&lt;/date&gt;&lt;/pub-dates&gt;&lt;year&gt;2014&lt;/year&gt;&lt;/dates&gt;&lt;urls&gt;&lt;related-urls&gt;&lt;url&gt;https://www.sciencedirect.com/science/article/pii/B9781437723526000250&lt;/url&gt;&lt;/related-urls&gt;&lt;/urls&gt;&lt;isbn&gt;978-1-4377-2352-6&lt;/isbn&gt;&lt;titles&gt;&lt;title&gt;Chapter 25 - Lactation and Neonatal Care&lt;/title&gt;&lt;secondary-title&gt;Llama and Alpaca Care&lt;/secondary-title&gt;&lt;/titles&gt;&lt;pages&gt;286-297&lt;/pages&gt;&lt;contributors&gt;&lt;authors&gt;&lt;author&gt;Tibary, Ahmed&lt;/author&gt;&lt;author&gt;Johnson, Larue W.&lt;/author&gt;&lt;author&gt;Pearson, Lisa K.&lt;/author&gt;&lt;author&gt;Rodriguez, Jacobo S.&lt;/author&gt;&lt;/authors&gt;&lt;/contributors&gt;&lt;added-date format="utc"&gt;1741937778&lt;/added-date&gt;&lt;pub-location&gt;St. Louis&lt;/pub-location&gt;&lt;ref-type name="Book Section"&gt;5&lt;/ref-type&gt;&lt;rec-number&gt;809&lt;/rec-number&gt;&lt;publisher&gt;W.B. Saunders&lt;/publisher&gt;&lt;last-updated-date format="utc"&gt;1741937778&lt;/last-updated-date&gt;&lt;contributors&gt;&lt;secondary-authors&gt;&lt;author&gt;Cebra, Christopher&lt;/author&gt;&lt;author&gt;Anderson, David E.&lt;/author&gt;&lt;author&gt;Tibary, Ahmed&lt;/author&gt;&lt;author&gt;Van Saun, Robert J.&lt;/author&gt;&lt;author&gt;Johnson, LaRue W.&lt;/author&gt;&lt;/secondary-authors&gt;&lt;/contributors&gt;&lt;electronic-resource-num&gt;https://doi.org/10.1016/B978-1-4377-2352-6.00025-0&lt;/electronic-resource-num&gt;&lt;/record&gt;&lt;/Cite&gt;&lt;/EndNote&gt;</w:instrText>
            </w:r>
            <w:r w:rsidRPr="00E46449">
              <w:rPr>
                <w:iCs/>
                <w:sz w:val="20"/>
                <w:szCs w:val="20"/>
              </w:rPr>
              <w:fldChar w:fldCharType="separate"/>
            </w:r>
            <w:r w:rsidR="0096264B" w:rsidRPr="00E46449">
              <w:rPr>
                <w:iCs/>
                <w:noProof/>
                <w:sz w:val="20"/>
                <w:szCs w:val="20"/>
              </w:rPr>
              <w:t>(9)</w:t>
            </w:r>
            <w:r w:rsidRPr="00E46449">
              <w:rPr>
                <w:iCs/>
                <w:sz w:val="20"/>
                <w:szCs w:val="20"/>
              </w:rPr>
              <w:fldChar w:fldCharType="end"/>
            </w:r>
          </w:p>
        </w:tc>
      </w:tr>
      <w:tr w:rsidR="009C6B3D" w:rsidRPr="00E46449" w14:paraId="70599074" w14:textId="77777777" w:rsidTr="00685D90">
        <w:tc>
          <w:tcPr>
            <w:tcW w:w="2830" w:type="dxa"/>
          </w:tcPr>
          <w:p w14:paraId="1E73353F" w14:textId="77777777" w:rsidR="009C6B3D" w:rsidRPr="00E46449" w:rsidRDefault="009C6B3D" w:rsidP="00685D90">
            <w:pPr>
              <w:pStyle w:val="Haupttext"/>
              <w:spacing w:line="276" w:lineRule="auto"/>
              <w:ind w:firstLine="0"/>
              <w:rPr>
                <w:iCs/>
                <w:sz w:val="20"/>
                <w:szCs w:val="20"/>
              </w:rPr>
            </w:pPr>
            <w:r w:rsidRPr="00E46449">
              <w:rPr>
                <w:iCs/>
                <w:sz w:val="20"/>
                <w:szCs w:val="20"/>
              </w:rPr>
              <w:t>6-7 months</w:t>
            </w:r>
          </w:p>
        </w:tc>
        <w:tc>
          <w:tcPr>
            <w:tcW w:w="3402" w:type="dxa"/>
          </w:tcPr>
          <w:p w14:paraId="44CE81C3" w14:textId="77777777" w:rsidR="009C6B3D" w:rsidRPr="00E46449" w:rsidRDefault="009C6B3D" w:rsidP="00685D90">
            <w:pPr>
              <w:pStyle w:val="Haupttext"/>
              <w:spacing w:line="276" w:lineRule="auto"/>
              <w:ind w:firstLine="0"/>
              <w:rPr>
                <w:iCs/>
                <w:sz w:val="20"/>
                <w:szCs w:val="20"/>
              </w:rPr>
            </w:pPr>
            <w:r w:rsidRPr="00E46449">
              <w:rPr>
                <w:iCs/>
                <w:sz w:val="20"/>
                <w:szCs w:val="20"/>
              </w:rPr>
              <w:t>Time of weaning</w:t>
            </w:r>
          </w:p>
        </w:tc>
        <w:tc>
          <w:tcPr>
            <w:tcW w:w="2835" w:type="dxa"/>
          </w:tcPr>
          <w:p w14:paraId="4154E171" w14:textId="14EFB5E5" w:rsidR="009C6B3D" w:rsidRPr="00E46449" w:rsidRDefault="00CC1B07" w:rsidP="00685D90">
            <w:pPr>
              <w:pStyle w:val="Haupttext"/>
              <w:spacing w:line="276" w:lineRule="auto"/>
              <w:ind w:firstLine="0"/>
              <w:rPr>
                <w:iCs/>
                <w:sz w:val="20"/>
                <w:szCs w:val="20"/>
              </w:rPr>
            </w:pPr>
            <w:r w:rsidRPr="00E46449">
              <w:rPr>
                <w:iCs/>
                <w:sz w:val="20"/>
                <w:szCs w:val="20"/>
              </w:rPr>
              <w:fldChar w:fldCharType="begin"/>
            </w:r>
            <w:r w:rsidR="0096264B" w:rsidRPr="00E46449">
              <w:rPr>
                <w:iCs/>
                <w:sz w:val="20"/>
                <w:szCs w:val="20"/>
              </w:rPr>
              <w:instrText xml:space="preserve"> ADDIN EN.CITE &lt;EndNote&gt;&lt;Cite&gt;&lt;Author&gt;Riek&lt;/Author&gt;&lt;Year&gt;2007&lt;/Year&gt;&lt;IDText&gt;Measurements of the bodyweight and other physical characteristics of 11 llamas (Lama glama) from birth to weaning&lt;/IDText&gt;&lt;DisplayText&gt;(14)&lt;/DisplayText&gt;&lt;record&gt;&lt;dates&gt;&lt;pub-dates&gt;&lt;date&gt;2007/10/01&lt;/date&gt;&lt;/pub-dates&gt;&lt;year&gt;2007&lt;/year&gt;&lt;/dates&gt;&lt;urls&gt;&lt;related-urls&gt;&lt;url&gt;10.1136/vr.161.15.520&lt;/url&gt;&lt;/related-urls&gt;&lt;/urls&gt;&lt;isbn&gt;0042-4900&lt;/isbn&gt;&lt;titles&gt;&lt;title&gt;&lt;style font="default" size="100%"&gt;Measurements of the bodyweight and other physical characteristics of 11 llamas (&lt;/style&gt;&lt;style face="italic" font="default" size="100%"&gt;Lama glama&lt;/style&gt;&lt;style font="default" size="100%"&gt;) from birth to weaning&lt;/style&gt;&lt;/title&gt;&lt;secondary-title&gt;Veterinary Record&lt;/secondary-title&gt;&lt;/titles&gt;&lt;pages&gt;520-523&lt;/pages&gt;&lt;number&gt;15&lt;/number&gt;&lt;access-date&gt;2023/01/25&lt;/access-date&gt;&lt;contributors&gt;&lt;authors&gt;&lt;author&gt;Riek, A.&lt;/author&gt;&lt;author&gt;Gerken, M.&lt;/author&gt;&lt;/authors&gt;&lt;/contributors&gt;&lt;added-date format="utc"&gt;1674662323&lt;/added-date&gt;&lt;ref-type name="Journal Article"&gt;17&lt;/ref-type&gt;&lt;rec-number&gt;637&lt;/rec-number&gt;&lt;publisher&gt;John Wiley &amp;amp; Sons, Ltd&lt;/publisher&gt;&lt;last-updated-date format="utc"&gt;1755012155&lt;/last-updated-date&gt;&lt;electronic-resource-num&gt;10.1136/vr.161.15.520&lt;/electronic-resource-num&gt;&lt;volume&gt;161&lt;/volume&gt;&lt;/record&gt;&lt;/Cite&gt;&lt;/EndNote&gt;</w:instrText>
            </w:r>
            <w:r w:rsidRPr="00E46449">
              <w:rPr>
                <w:iCs/>
                <w:sz w:val="20"/>
                <w:szCs w:val="20"/>
              </w:rPr>
              <w:fldChar w:fldCharType="separate"/>
            </w:r>
            <w:r w:rsidR="0096264B" w:rsidRPr="00E46449">
              <w:rPr>
                <w:iCs/>
                <w:noProof/>
                <w:sz w:val="20"/>
                <w:szCs w:val="20"/>
              </w:rPr>
              <w:t>(14)</w:t>
            </w:r>
            <w:r w:rsidRPr="00E46449">
              <w:rPr>
                <w:iCs/>
                <w:sz w:val="20"/>
                <w:szCs w:val="20"/>
              </w:rPr>
              <w:fldChar w:fldCharType="end"/>
            </w:r>
          </w:p>
        </w:tc>
      </w:tr>
      <w:tr w:rsidR="009C6B3D" w:rsidRPr="00E46449" w14:paraId="01A662C3" w14:textId="77777777" w:rsidTr="00685D90">
        <w:tc>
          <w:tcPr>
            <w:tcW w:w="2830" w:type="dxa"/>
          </w:tcPr>
          <w:p w14:paraId="37079B44" w14:textId="77777777" w:rsidR="009C6B3D" w:rsidRPr="00E46449" w:rsidRDefault="009C6B3D" w:rsidP="00685D90">
            <w:pPr>
              <w:pStyle w:val="Haupttext"/>
              <w:spacing w:line="276" w:lineRule="auto"/>
              <w:ind w:firstLine="0"/>
              <w:rPr>
                <w:iCs/>
                <w:sz w:val="20"/>
                <w:szCs w:val="20"/>
              </w:rPr>
            </w:pPr>
            <w:r w:rsidRPr="00E46449">
              <w:rPr>
                <w:iCs/>
                <w:sz w:val="20"/>
                <w:szCs w:val="20"/>
              </w:rPr>
              <w:t>6-7 months</w:t>
            </w:r>
          </w:p>
        </w:tc>
        <w:tc>
          <w:tcPr>
            <w:tcW w:w="3402" w:type="dxa"/>
          </w:tcPr>
          <w:p w14:paraId="39DC538C" w14:textId="77777777" w:rsidR="009C6B3D" w:rsidRPr="00E46449" w:rsidRDefault="009C6B3D" w:rsidP="00685D90">
            <w:pPr>
              <w:pStyle w:val="Haupttext"/>
              <w:spacing w:line="276" w:lineRule="auto"/>
              <w:ind w:firstLine="0"/>
              <w:rPr>
                <w:iCs/>
                <w:sz w:val="20"/>
                <w:szCs w:val="20"/>
              </w:rPr>
            </w:pPr>
          </w:p>
        </w:tc>
        <w:tc>
          <w:tcPr>
            <w:tcW w:w="2835" w:type="dxa"/>
          </w:tcPr>
          <w:p w14:paraId="547E0583" w14:textId="211E6ACF" w:rsidR="009C6B3D" w:rsidRPr="00E46449" w:rsidRDefault="00CC1B07" w:rsidP="00685D90">
            <w:pPr>
              <w:pStyle w:val="Haupttext"/>
              <w:spacing w:line="276" w:lineRule="auto"/>
              <w:ind w:firstLine="0"/>
              <w:rPr>
                <w:iCs/>
                <w:sz w:val="20"/>
                <w:szCs w:val="20"/>
              </w:rPr>
            </w:pPr>
            <w:r w:rsidRPr="00E46449">
              <w:rPr>
                <w:iCs/>
                <w:sz w:val="20"/>
                <w:szCs w:val="20"/>
              </w:rPr>
              <w:fldChar w:fldCharType="begin"/>
            </w:r>
            <w:r w:rsidR="0096264B" w:rsidRPr="00E46449">
              <w:rPr>
                <w:iCs/>
                <w:sz w:val="20"/>
                <w:szCs w:val="20"/>
              </w:rPr>
              <w:instrText xml:space="preserve"> ADDIN EN.CITE &lt;EndNote&gt;&lt;Cite&gt;&lt;Author&gt;Fowler&lt;/Author&gt;&lt;Year&gt;1989&lt;/Year&gt;&lt;IDText&gt;Medicine and surgery of South American camelids: llama, alpaca, vicuña, guanaco&lt;/IDText&gt;&lt;DisplayText&gt;(15)&lt;/DisplayText&gt;&lt;record&gt;&lt;isbn&gt;0813803934&lt;/isbn&gt;&lt;titles&gt;&lt;title&gt;Medicine and surgery of South American camelids: llama, alpaca, vicuña, guanaco&lt;/title&gt;&lt;/titles&gt;&lt;contributors&gt;&lt;authors&gt;&lt;author&gt;Fowler, Murray E&lt;/author&gt;&lt;/authors&gt;&lt;/contributors&gt;&lt;added-date format="utc"&gt;1743156687&lt;/added-date&gt;&lt;ref-type name="Book"&gt;6&lt;/ref-type&gt;&lt;dates&gt;&lt;year&gt;1989&lt;/year&gt;&lt;/dates&gt;&lt;rec-number&gt;817&lt;/rec-number&gt;&lt;publisher&gt;Ames, Iowa State University Press&lt;/publisher&gt;&lt;last-updated-date format="utc"&gt;1745400839&lt;/last-updated-date&gt;&lt;/record&gt;&lt;/Cite&gt;&lt;/EndNote&gt;</w:instrText>
            </w:r>
            <w:r w:rsidRPr="00E46449">
              <w:rPr>
                <w:iCs/>
                <w:sz w:val="20"/>
                <w:szCs w:val="20"/>
              </w:rPr>
              <w:fldChar w:fldCharType="separate"/>
            </w:r>
            <w:r w:rsidR="0096264B" w:rsidRPr="00E46449">
              <w:rPr>
                <w:iCs/>
                <w:noProof/>
                <w:sz w:val="20"/>
                <w:szCs w:val="20"/>
              </w:rPr>
              <w:t>(15)</w:t>
            </w:r>
            <w:r w:rsidRPr="00E46449">
              <w:rPr>
                <w:iCs/>
                <w:sz w:val="20"/>
                <w:szCs w:val="20"/>
              </w:rPr>
              <w:fldChar w:fldCharType="end"/>
            </w:r>
            <w:r w:rsidR="009C6B3D" w:rsidRPr="00E46449">
              <w:rPr>
                <w:iCs/>
                <w:sz w:val="20"/>
                <w:szCs w:val="20"/>
              </w:rPr>
              <w:t xml:space="preserve"> </w:t>
            </w:r>
            <w:r w:rsidR="00F76036" w:rsidRPr="00E46449">
              <w:rPr>
                <w:iCs/>
                <w:sz w:val="20"/>
                <w:szCs w:val="20"/>
              </w:rPr>
              <w:br/>
            </w:r>
            <w:r w:rsidRPr="00E46449">
              <w:rPr>
                <w:iCs/>
                <w:sz w:val="20"/>
                <w:szCs w:val="20"/>
              </w:rPr>
              <w:fldChar w:fldCharType="begin"/>
            </w:r>
            <w:r w:rsidR="0096264B" w:rsidRPr="00E46449">
              <w:rPr>
                <w:iCs/>
                <w:sz w:val="20"/>
                <w:szCs w:val="20"/>
              </w:rPr>
              <w:instrText xml:space="preserve"> ADDIN EN.CITE &lt;EndNote&gt;&lt;Cite&gt;&lt;Author&gt;Johnson&lt;/Author&gt;&lt;Year&gt;1994&lt;/Year&gt;&lt;IDText&gt;Llama Nutrition&lt;/IDText&gt;&lt;DisplayText&gt;(16)&lt;/DisplayText&gt;&lt;record&gt;&lt;dates&gt;&lt;pub-dates&gt;&lt;date&gt;1994/07/01/&lt;/date&gt;&lt;/pub-dates&gt;&lt;year&gt;1994&lt;/year&gt;&lt;/dates&gt;&lt;urls&gt;&lt;related-urls&gt;&lt;url&gt;https://www.sciencedirect.com/science/article/pii/S0749072015305545&lt;/url&gt;&lt;/related-urls&gt;&lt;/urls&gt;&lt;isbn&gt;0749-0720&lt;/isbn&gt;&lt;titles&gt;&lt;title&gt;Llama Nutrition&lt;/title&gt;&lt;secondary-title&gt;Veterinary Clinics of North America: Food Animal Practice&lt;/secondary-title&gt;&lt;/titles&gt;&lt;pages&gt;187-201&lt;/pages&gt;&lt;number&gt;2&lt;/number&gt;&lt;contributors&gt;&lt;authors&gt;&lt;author&gt;Johnson, Larue W.&lt;/author&gt;&lt;/authors&gt;&lt;/contributors&gt;&lt;added-date format="utc"&gt;1743156925&lt;/added-date&gt;&lt;ref-type name="Journal Article"&gt;17&lt;/ref-type&gt;&lt;rec-number&gt;820&lt;/rec-number&gt;&lt;last-updated-date format="utc"&gt;1755012704&lt;/last-updated-date&gt;&lt;electronic-resource-num&gt;10.1016/S0749-0720(15)30554-5&lt;/electronic-resource-num&gt;&lt;volume&gt;10&lt;/volume&gt;&lt;/record&gt;&lt;/Cite&gt;&lt;/EndNote&gt;</w:instrText>
            </w:r>
            <w:r w:rsidRPr="00E46449">
              <w:rPr>
                <w:iCs/>
                <w:sz w:val="20"/>
                <w:szCs w:val="20"/>
              </w:rPr>
              <w:fldChar w:fldCharType="separate"/>
            </w:r>
            <w:r w:rsidR="0096264B" w:rsidRPr="00E46449">
              <w:rPr>
                <w:iCs/>
                <w:noProof/>
                <w:sz w:val="20"/>
                <w:szCs w:val="20"/>
              </w:rPr>
              <w:t>(16)</w:t>
            </w:r>
            <w:r w:rsidRPr="00E46449">
              <w:rPr>
                <w:iCs/>
                <w:sz w:val="20"/>
                <w:szCs w:val="20"/>
              </w:rPr>
              <w:fldChar w:fldCharType="end"/>
            </w:r>
            <w:r w:rsidR="009C6B3D" w:rsidRPr="00E46449">
              <w:rPr>
                <w:iCs/>
                <w:sz w:val="20"/>
                <w:szCs w:val="20"/>
              </w:rPr>
              <w:t xml:space="preserve"> </w:t>
            </w:r>
            <w:r w:rsidRPr="00E46449">
              <w:rPr>
                <w:iCs/>
                <w:sz w:val="20"/>
                <w:szCs w:val="20"/>
              </w:rPr>
              <w:fldChar w:fldCharType="begin"/>
            </w:r>
            <w:r w:rsidR="0096264B" w:rsidRPr="00E46449">
              <w:rPr>
                <w:iCs/>
                <w:sz w:val="20"/>
                <w:szCs w:val="20"/>
              </w:rPr>
              <w:instrText xml:space="preserve"> ADDIN EN.CITE &lt;EndNote&gt;&lt;Cite&gt;&lt;Author&gt;Riek&lt;/Author&gt;&lt;Year&gt;2007&lt;/Year&gt;&lt;IDText&gt;Measurements of the bodyweight and other physical characteristics of 11 llamas (Lama glama) from birth to weaning&lt;/IDText&gt;&lt;DisplayText&gt;(14)&lt;/DisplayText&gt;&lt;record&gt;&lt;dates&gt;&lt;pub-dates&gt;&lt;date&gt;2007/10/01&lt;/date&gt;&lt;/pub-dates&gt;&lt;year&gt;2007&lt;/year&gt;&lt;/dates&gt;&lt;urls&gt;&lt;related-urls&gt;&lt;url&gt;10.1136/vr.161.15.520&lt;/url&gt;&lt;/related-urls&gt;&lt;/urls&gt;&lt;isbn&gt;0042-4900&lt;/isbn&gt;&lt;titles&gt;&lt;title&gt;&lt;style font="default" size="100%"&gt;Measurements of the bodyweight and other physical characteristics of 11 llamas (&lt;/style&gt;&lt;style face="italic" font="default" size="100%"&gt;Lama glama&lt;/style&gt;&lt;style font="default" size="100%"&gt;) from birth to weaning&lt;/style&gt;&lt;/title&gt;&lt;secondary-title&gt;Veterinary Record&lt;/secondary-title&gt;&lt;/titles&gt;&lt;pages&gt;520-523&lt;/pages&gt;&lt;number&gt;15&lt;/number&gt;&lt;access-date&gt;2023/01/25&lt;/access-date&gt;&lt;contributors&gt;&lt;authors&gt;&lt;author&gt;Riek, A.&lt;/author&gt;&lt;author&gt;Gerken, M.&lt;/author&gt;&lt;/authors&gt;&lt;/contributors&gt;&lt;added-date format="utc"&gt;1674662323&lt;/added-date&gt;&lt;ref-type name="Journal Article"&gt;17&lt;/ref-type&gt;&lt;rec-number&gt;637&lt;/rec-number&gt;&lt;publisher&gt;John Wiley &amp;amp; Sons, Ltd&lt;/publisher&gt;&lt;last-updated-date format="utc"&gt;1755012155&lt;/last-updated-date&gt;&lt;electronic-resource-num&gt;10.1136/vr.161.15.520&lt;/electronic-resource-num&gt;&lt;volume&gt;161&lt;/volume&gt;&lt;/record&gt;&lt;/Cite&gt;&lt;/EndNote&gt;</w:instrText>
            </w:r>
            <w:r w:rsidRPr="00E46449">
              <w:rPr>
                <w:iCs/>
                <w:sz w:val="20"/>
                <w:szCs w:val="20"/>
              </w:rPr>
              <w:fldChar w:fldCharType="separate"/>
            </w:r>
            <w:r w:rsidR="0096264B" w:rsidRPr="00E46449">
              <w:rPr>
                <w:iCs/>
                <w:noProof/>
                <w:sz w:val="20"/>
                <w:szCs w:val="20"/>
              </w:rPr>
              <w:t>(14)</w:t>
            </w:r>
            <w:r w:rsidRPr="00E46449">
              <w:rPr>
                <w:iCs/>
                <w:sz w:val="20"/>
                <w:szCs w:val="20"/>
              </w:rPr>
              <w:fldChar w:fldCharType="end"/>
            </w:r>
          </w:p>
        </w:tc>
      </w:tr>
      <w:tr w:rsidR="009C6B3D" w:rsidRPr="00E46449" w14:paraId="25131B0B" w14:textId="77777777" w:rsidTr="00685D90">
        <w:tc>
          <w:tcPr>
            <w:tcW w:w="9067" w:type="dxa"/>
            <w:gridSpan w:val="3"/>
          </w:tcPr>
          <w:p w14:paraId="5A3E5A17" w14:textId="77777777" w:rsidR="009C6B3D" w:rsidRPr="00E46449" w:rsidRDefault="009C6B3D" w:rsidP="00685D90">
            <w:pPr>
              <w:pStyle w:val="Haupttext"/>
              <w:spacing w:line="276" w:lineRule="auto"/>
              <w:ind w:firstLine="0"/>
              <w:jc w:val="center"/>
              <w:rPr>
                <w:iCs/>
                <w:sz w:val="20"/>
                <w:szCs w:val="20"/>
              </w:rPr>
            </w:pPr>
            <w:r w:rsidRPr="00E46449">
              <w:rPr>
                <w:b/>
                <w:iCs/>
                <w:sz w:val="20"/>
                <w:szCs w:val="20"/>
              </w:rPr>
              <w:t>Bactrian camel</w:t>
            </w:r>
          </w:p>
        </w:tc>
      </w:tr>
      <w:tr w:rsidR="009C6B3D" w:rsidRPr="00E46449" w14:paraId="103FD8A9" w14:textId="77777777" w:rsidTr="00685D90">
        <w:tc>
          <w:tcPr>
            <w:tcW w:w="2830" w:type="dxa"/>
          </w:tcPr>
          <w:p w14:paraId="6901440B" w14:textId="77777777" w:rsidR="009C6B3D" w:rsidRPr="00E46449" w:rsidRDefault="009C6B3D" w:rsidP="00685D90">
            <w:pPr>
              <w:pStyle w:val="Haupttext"/>
              <w:spacing w:line="276" w:lineRule="auto"/>
              <w:ind w:firstLine="0"/>
              <w:rPr>
                <w:iCs/>
                <w:sz w:val="20"/>
                <w:szCs w:val="20"/>
              </w:rPr>
            </w:pPr>
            <w:r w:rsidRPr="00E46449">
              <w:rPr>
                <w:iCs/>
                <w:sz w:val="20"/>
                <w:szCs w:val="20"/>
              </w:rPr>
              <w:t>10-12 months</w:t>
            </w:r>
          </w:p>
        </w:tc>
        <w:tc>
          <w:tcPr>
            <w:tcW w:w="3402" w:type="dxa"/>
          </w:tcPr>
          <w:p w14:paraId="709C4C09" w14:textId="77777777" w:rsidR="009C6B3D" w:rsidRPr="00E46449" w:rsidRDefault="009C6B3D" w:rsidP="00685D90">
            <w:pPr>
              <w:pStyle w:val="Haupttext"/>
              <w:spacing w:line="276" w:lineRule="auto"/>
              <w:ind w:firstLine="0"/>
              <w:rPr>
                <w:iCs/>
                <w:sz w:val="20"/>
                <w:szCs w:val="20"/>
              </w:rPr>
            </w:pPr>
          </w:p>
        </w:tc>
        <w:tc>
          <w:tcPr>
            <w:tcW w:w="2835" w:type="dxa"/>
          </w:tcPr>
          <w:p w14:paraId="371DE0A5" w14:textId="43CB7D04" w:rsidR="009C6B3D" w:rsidRPr="00E46449" w:rsidRDefault="00CC1B07" w:rsidP="00685D90">
            <w:pPr>
              <w:pStyle w:val="Haupttext"/>
              <w:spacing w:line="276" w:lineRule="auto"/>
              <w:ind w:firstLine="0"/>
              <w:rPr>
                <w:iCs/>
                <w:sz w:val="20"/>
                <w:szCs w:val="20"/>
              </w:rPr>
            </w:pPr>
            <w:r w:rsidRPr="00E46449">
              <w:rPr>
                <w:iCs/>
                <w:sz w:val="20"/>
                <w:szCs w:val="20"/>
              </w:rPr>
              <w:fldChar w:fldCharType="begin"/>
            </w:r>
            <w:r w:rsidR="0096264B" w:rsidRPr="00E46449">
              <w:rPr>
                <w:iCs/>
                <w:sz w:val="20"/>
                <w:szCs w:val="20"/>
              </w:rPr>
              <w:instrText xml:space="preserve"> ADDIN EN.CITE &lt;EndNote&gt;&lt;Cite&gt;&lt;Author&gt;Yao&lt;/Author&gt;&lt;Year&gt;2023&lt;/Year&gt;&lt;IDText&gt;Transcriptome analysis of the Bactrian camel (Camelus bactrianus) reveals candidate genes affecting milk production traits&lt;/IDText&gt;&lt;DisplayText&gt;(17)&lt;/DisplayText&gt;&lt;record&gt;&lt;dates&gt;&lt;pub-dates&gt;&lt;date&gt;2023/11/02&lt;/date&gt;&lt;/pub-dates&gt;&lt;year&gt;2023&lt;/year&gt;&lt;/dates&gt;&lt;urls&gt;&lt;related-urls&gt;&lt;url&gt;https://doi.org/10.1186/s12864-023-09703-9&lt;/url&gt;&lt;/related-urls&gt;&lt;/urls&gt;&lt;isbn&gt;1471-2164&lt;/isbn&gt;&lt;titles&gt;&lt;title&gt;&lt;style font="default" size="100%"&gt;Transcriptome analysis of the Bactrian camel (&lt;/style&gt;&lt;style face="italic" font="default" size="100%"&gt;Camelus bactrianus&lt;/style&gt;&lt;style font="default" size="100%"&gt;) reveals candidate genes affecting milk production traits&lt;/style&gt;&lt;/title&gt;&lt;secondary-title&gt;BMC Genomics&lt;/secondary-title&gt;&lt;/titles&gt;&lt;pages&gt;660&lt;/pages&gt;&lt;number&gt;1&lt;/number&gt;&lt;contributors&gt;&lt;authors&gt;&lt;author&gt;Yao, Huaibing&lt;/author&gt;&lt;author&gt;Dou, Zhihua&lt;/author&gt;&lt;author&gt;Zhao, Zhongkai&lt;/author&gt;&lt;author&gt;Liang, Xiaorui&lt;/author&gt;&lt;author&gt;Yue, Haitao&lt;/author&gt;&lt;author&gt;Ma, Wanpeng&lt;/author&gt;&lt;author&gt;Su, Zhanqiang&lt;/author&gt;&lt;author&gt;Wang, Yuzhuo&lt;/author&gt;&lt;author&gt;Hao, Zelin&lt;/author&gt;&lt;author&gt;Yan, Hui&lt;/author&gt;&lt;author&gt;Wu, Zhuangyuan&lt;/author&gt;&lt;author&gt;Wang, Liang&lt;/author&gt;&lt;author&gt;Chen, Gangliang&lt;/author&gt;&lt;author&gt;Yang, Jie&lt;/author&gt;&lt;/authors&gt;&lt;/contributors&gt;&lt;added-date format="utc"&gt;1741796415&lt;/added-date&gt;&lt;ref-type name="Journal Article"&gt;17&lt;/ref-type&gt;&lt;rec-number&gt;806&lt;/rec-number&gt;&lt;last-updated-date format="utc"&gt;1745398708&lt;/last-updated-date&gt;&lt;electronic-resource-num&gt;10.1186/s12864-023-09703-9&lt;/electronic-resource-num&gt;&lt;volume&gt;24&lt;/volume&gt;&lt;/record&gt;&lt;/Cite&gt;&lt;/EndNote&gt;</w:instrText>
            </w:r>
            <w:r w:rsidRPr="00E46449">
              <w:rPr>
                <w:iCs/>
                <w:sz w:val="20"/>
                <w:szCs w:val="20"/>
              </w:rPr>
              <w:fldChar w:fldCharType="separate"/>
            </w:r>
            <w:r w:rsidR="0096264B" w:rsidRPr="00E46449">
              <w:rPr>
                <w:iCs/>
                <w:noProof/>
                <w:sz w:val="20"/>
                <w:szCs w:val="20"/>
              </w:rPr>
              <w:t>(17)</w:t>
            </w:r>
            <w:r w:rsidRPr="00E46449">
              <w:rPr>
                <w:iCs/>
                <w:sz w:val="20"/>
                <w:szCs w:val="20"/>
              </w:rPr>
              <w:fldChar w:fldCharType="end"/>
            </w:r>
          </w:p>
        </w:tc>
      </w:tr>
      <w:tr w:rsidR="009C6B3D" w:rsidRPr="00E46449" w14:paraId="5D322146" w14:textId="77777777" w:rsidTr="00685D90">
        <w:tc>
          <w:tcPr>
            <w:tcW w:w="2830" w:type="dxa"/>
          </w:tcPr>
          <w:p w14:paraId="7C678024" w14:textId="77777777" w:rsidR="009C6B3D" w:rsidRPr="00E46449" w:rsidRDefault="009C6B3D" w:rsidP="00685D90">
            <w:pPr>
              <w:pStyle w:val="Haupttext"/>
              <w:spacing w:line="276" w:lineRule="auto"/>
              <w:ind w:firstLine="0"/>
              <w:rPr>
                <w:iCs/>
                <w:sz w:val="20"/>
                <w:szCs w:val="20"/>
              </w:rPr>
            </w:pPr>
            <w:r w:rsidRPr="00E46449">
              <w:rPr>
                <w:iCs/>
                <w:sz w:val="20"/>
                <w:szCs w:val="20"/>
              </w:rPr>
              <w:t>14-16 months</w:t>
            </w:r>
          </w:p>
        </w:tc>
        <w:tc>
          <w:tcPr>
            <w:tcW w:w="3402" w:type="dxa"/>
          </w:tcPr>
          <w:p w14:paraId="29ABE07D" w14:textId="77777777" w:rsidR="009C6B3D" w:rsidRPr="00E46449" w:rsidRDefault="009C6B3D" w:rsidP="00685D90">
            <w:pPr>
              <w:pStyle w:val="Haupttext"/>
              <w:spacing w:line="276" w:lineRule="auto"/>
              <w:ind w:firstLine="0"/>
              <w:rPr>
                <w:iCs/>
                <w:sz w:val="20"/>
                <w:szCs w:val="20"/>
              </w:rPr>
            </w:pPr>
          </w:p>
        </w:tc>
        <w:tc>
          <w:tcPr>
            <w:tcW w:w="2835" w:type="dxa"/>
          </w:tcPr>
          <w:p w14:paraId="41CFD52E" w14:textId="7FAF2B0B" w:rsidR="009C6B3D" w:rsidRPr="00E46449" w:rsidRDefault="00CC1B07" w:rsidP="00685D90">
            <w:pPr>
              <w:pStyle w:val="Haupttext"/>
              <w:spacing w:line="276" w:lineRule="auto"/>
              <w:ind w:firstLine="0"/>
              <w:rPr>
                <w:iCs/>
                <w:sz w:val="20"/>
                <w:szCs w:val="20"/>
              </w:rPr>
            </w:pPr>
            <w:r w:rsidRPr="00E46449">
              <w:rPr>
                <w:iCs/>
                <w:sz w:val="20"/>
                <w:szCs w:val="20"/>
              </w:rPr>
              <w:fldChar w:fldCharType="begin"/>
            </w:r>
            <w:r w:rsidR="0096264B" w:rsidRPr="00E46449">
              <w:rPr>
                <w:iCs/>
                <w:sz w:val="20"/>
                <w:szCs w:val="20"/>
              </w:rPr>
              <w:instrText xml:space="preserve"> ADDIN EN.CITE &lt;EndNote&gt;&lt;Cite&gt;&lt;Author&gt;Peters&lt;/Author&gt;&lt;Year&gt;1997&lt;/Year&gt;&lt;IDText&gt;The two-humped camel (Camelus bactrianus): new light on its distribution, management and medical treatment in the past&lt;/IDText&gt;&lt;DisplayText&gt;(18)&lt;/DisplayText&gt;&lt;record&gt;&lt;dates&gt;&lt;pub-dates&gt;&lt;date&gt;1997/08/01&lt;/date&gt;&lt;/pub-dates&gt;&lt;year&gt;1997&lt;/year&gt;&lt;/dates&gt;&lt;urls&gt;&lt;related-urls&gt;&lt;url&gt;https://doi.org/10.1111/j.1469-7998.1997.tb05819.x&lt;/url&gt;&lt;/related-urls&gt;&lt;/urls&gt;&lt;isbn&gt;0952-8369&lt;/isbn&gt;&lt;titles&gt;&lt;title&gt;&lt;style font="default" size="100%"&gt;The two-humped camel (&lt;/style&gt;&lt;style face="italic" font="default" size="100%"&gt;Camelus bactrianus&lt;/style&gt;&lt;style font="default" size="100%"&gt;): new light on its distribution, management and medical treatment in the past&lt;/style&gt;&lt;/title&gt;&lt;secondary-title&gt;Journal of Zoology&lt;/secondary-title&gt;&lt;/titles&gt;&lt;pages&gt;651-679&lt;/pages&gt;&lt;number&gt;4&lt;/number&gt;&lt;access-date&gt;2025/03/14&lt;/access-date&gt;&lt;contributors&gt;&lt;authors&gt;&lt;author&gt;Peters, Joris&lt;/author&gt;&lt;author&gt;Driesch, Angela von den&lt;/author&gt;&lt;/authors&gt;&lt;/contributors&gt;&lt;added-date format="utc"&gt;1741946845&lt;/added-date&gt;&lt;ref-type name="Journal Article"&gt;17&lt;/ref-type&gt;&lt;rec-number&gt;811&lt;/rec-number&gt;&lt;publisher&gt;John Wiley &amp;amp; Sons, Ltd&lt;/publisher&gt;&lt;last-updated-date format="utc"&gt;1755012811&lt;/last-updated-date&gt;&lt;electronic-resource-num&gt;10.1111/j.1469-7998.1997.tb05819.x&lt;/electronic-resource-num&gt;&lt;volume&gt;242&lt;/volume&gt;&lt;/record&gt;&lt;/Cite&gt;&lt;/EndNote&gt;</w:instrText>
            </w:r>
            <w:r w:rsidRPr="00E46449">
              <w:rPr>
                <w:iCs/>
                <w:sz w:val="20"/>
                <w:szCs w:val="20"/>
              </w:rPr>
              <w:fldChar w:fldCharType="separate"/>
            </w:r>
            <w:r w:rsidR="0096264B" w:rsidRPr="00E46449">
              <w:rPr>
                <w:iCs/>
                <w:noProof/>
                <w:sz w:val="20"/>
                <w:szCs w:val="20"/>
              </w:rPr>
              <w:t>(18)</w:t>
            </w:r>
            <w:r w:rsidRPr="00E46449">
              <w:rPr>
                <w:iCs/>
                <w:sz w:val="20"/>
                <w:szCs w:val="20"/>
              </w:rPr>
              <w:fldChar w:fldCharType="end"/>
            </w:r>
          </w:p>
        </w:tc>
      </w:tr>
      <w:tr w:rsidR="009C6B3D" w:rsidRPr="00E46449" w14:paraId="6985254C" w14:textId="77777777" w:rsidTr="00685D90">
        <w:tc>
          <w:tcPr>
            <w:tcW w:w="2830" w:type="dxa"/>
          </w:tcPr>
          <w:p w14:paraId="673352EB" w14:textId="77777777" w:rsidR="009C6B3D" w:rsidRPr="00E46449" w:rsidRDefault="009C6B3D" w:rsidP="00685D90">
            <w:pPr>
              <w:pStyle w:val="Haupttext"/>
              <w:spacing w:line="276" w:lineRule="auto"/>
              <w:ind w:firstLine="0"/>
              <w:rPr>
                <w:iCs/>
                <w:sz w:val="20"/>
                <w:szCs w:val="20"/>
              </w:rPr>
            </w:pPr>
            <w:r w:rsidRPr="00E46449">
              <w:rPr>
                <w:iCs/>
                <w:sz w:val="20"/>
                <w:szCs w:val="20"/>
              </w:rPr>
              <w:t>16 months</w:t>
            </w:r>
          </w:p>
        </w:tc>
        <w:tc>
          <w:tcPr>
            <w:tcW w:w="3402" w:type="dxa"/>
          </w:tcPr>
          <w:p w14:paraId="3700EF11" w14:textId="77777777" w:rsidR="009C6B3D" w:rsidRPr="00E46449" w:rsidRDefault="009C6B3D" w:rsidP="00685D90">
            <w:pPr>
              <w:pStyle w:val="Haupttext"/>
              <w:spacing w:line="276" w:lineRule="auto"/>
              <w:ind w:firstLine="0"/>
              <w:rPr>
                <w:iCs/>
                <w:sz w:val="20"/>
                <w:szCs w:val="20"/>
              </w:rPr>
            </w:pPr>
          </w:p>
        </w:tc>
        <w:tc>
          <w:tcPr>
            <w:tcW w:w="2835" w:type="dxa"/>
          </w:tcPr>
          <w:p w14:paraId="39E03605" w14:textId="566C4F69" w:rsidR="009C6B3D" w:rsidRPr="00E46449" w:rsidRDefault="00CC1B07" w:rsidP="00685D90">
            <w:pPr>
              <w:pStyle w:val="Haupttext"/>
              <w:spacing w:line="276" w:lineRule="auto"/>
              <w:ind w:firstLine="0"/>
              <w:rPr>
                <w:iCs/>
                <w:sz w:val="20"/>
                <w:szCs w:val="20"/>
              </w:rPr>
            </w:pPr>
            <w:r w:rsidRPr="00E46449">
              <w:rPr>
                <w:iCs/>
                <w:sz w:val="20"/>
                <w:szCs w:val="20"/>
              </w:rPr>
              <w:fldChar w:fldCharType="begin"/>
            </w:r>
            <w:r w:rsidR="0096264B" w:rsidRPr="00E46449">
              <w:rPr>
                <w:iCs/>
                <w:sz w:val="20"/>
                <w:szCs w:val="20"/>
              </w:rPr>
              <w:instrText xml:space="preserve"> ADDIN EN.CITE &lt;EndNote&gt;&lt;Cite&gt;&lt;Author&gt;Chapman&lt;/Author&gt;&lt;Year&gt;1985&lt;/Year&gt;&lt;IDText&gt;Mongolia: Bactrian camels&lt;/IDText&gt;&lt;DisplayText&gt;(19)&lt;/DisplayText&gt;&lt;record&gt;&lt;urls&gt;&lt;related-urls&gt;&lt;url&gt;cabidigitallibrary.org/doi/full/10.5555/19860193367&lt;/url&gt;&lt;/related-urls&gt;&lt;/urls&gt;&lt;titles&gt;&lt;title&gt;Mongolia: Bactrian camels&lt;/title&gt;&lt;secondary-title&gt;World Animal Review&lt;/secondary-title&gt;&lt;/titles&gt;&lt;pages&gt;14-19&lt;/pages&gt;&lt;contributors&gt;&lt;authors&gt;&lt;author&gt;Chapman, MJ&lt;/author&gt;&lt;/authors&gt;&lt;/contributors&gt;&lt;added-date format="utc"&gt;1741797160&lt;/added-date&gt;&lt;ref-type name="Journal Article"&gt;17&lt;/ref-type&gt;&lt;dates&gt;&lt;year&gt;1985&lt;/year&gt;&lt;/dates&gt;&lt;rec-number&gt;807&lt;/rec-number&gt;&lt;last-updated-date format="utc"&gt;1741797645&lt;/last-updated-date&gt;&lt;volume&gt;55&lt;/volume&gt;&lt;/record&gt;&lt;/Cite&gt;&lt;/EndNote&gt;</w:instrText>
            </w:r>
            <w:r w:rsidRPr="00E46449">
              <w:rPr>
                <w:iCs/>
                <w:sz w:val="20"/>
                <w:szCs w:val="20"/>
              </w:rPr>
              <w:fldChar w:fldCharType="separate"/>
            </w:r>
            <w:r w:rsidR="0096264B" w:rsidRPr="00E46449">
              <w:rPr>
                <w:iCs/>
                <w:noProof/>
                <w:sz w:val="20"/>
                <w:szCs w:val="20"/>
              </w:rPr>
              <w:t>(19)</w:t>
            </w:r>
            <w:r w:rsidRPr="00E46449">
              <w:rPr>
                <w:iCs/>
                <w:sz w:val="20"/>
                <w:szCs w:val="20"/>
              </w:rPr>
              <w:fldChar w:fldCharType="end"/>
            </w:r>
          </w:p>
        </w:tc>
      </w:tr>
      <w:tr w:rsidR="00E52A1E" w:rsidRPr="00E46449" w14:paraId="18E90B66" w14:textId="77777777" w:rsidTr="0062295D">
        <w:tc>
          <w:tcPr>
            <w:tcW w:w="9067" w:type="dxa"/>
            <w:gridSpan w:val="3"/>
            <w:vAlign w:val="bottom"/>
          </w:tcPr>
          <w:p w14:paraId="5FF6C4CE" w14:textId="77777777" w:rsidR="00E52A1E" w:rsidRPr="00E46449" w:rsidRDefault="00E52A1E" w:rsidP="0062295D">
            <w:pPr>
              <w:pStyle w:val="Haupttext"/>
              <w:spacing w:line="276" w:lineRule="auto"/>
              <w:ind w:firstLine="0"/>
              <w:jc w:val="center"/>
              <w:rPr>
                <w:iCs/>
                <w:sz w:val="20"/>
                <w:szCs w:val="20"/>
              </w:rPr>
            </w:pPr>
            <w:r w:rsidRPr="00E46449">
              <w:rPr>
                <w:b/>
                <w:iCs/>
                <w:sz w:val="20"/>
                <w:szCs w:val="20"/>
              </w:rPr>
              <w:t>Dromedary camel</w:t>
            </w:r>
          </w:p>
        </w:tc>
      </w:tr>
      <w:tr w:rsidR="00E52A1E" w:rsidRPr="00E46449" w14:paraId="6F70105F" w14:textId="77777777" w:rsidTr="0062295D">
        <w:tc>
          <w:tcPr>
            <w:tcW w:w="2830" w:type="dxa"/>
          </w:tcPr>
          <w:p w14:paraId="3F67057F" w14:textId="77777777" w:rsidR="00E52A1E" w:rsidRPr="00E46449" w:rsidRDefault="00E52A1E" w:rsidP="0062295D">
            <w:pPr>
              <w:pStyle w:val="Haupttext"/>
              <w:spacing w:line="276" w:lineRule="auto"/>
              <w:ind w:firstLine="0"/>
              <w:rPr>
                <w:iCs/>
                <w:sz w:val="20"/>
                <w:szCs w:val="20"/>
              </w:rPr>
            </w:pPr>
            <w:r w:rsidRPr="00E46449">
              <w:rPr>
                <w:iCs/>
                <w:sz w:val="20"/>
                <w:szCs w:val="20"/>
              </w:rPr>
              <w:t>7-16 months</w:t>
            </w:r>
          </w:p>
        </w:tc>
        <w:tc>
          <w:tcPr>
            <w:tcW w:w="3402" w:type="dxa"/>
          </w:tcPr>
          <w:p w14:paraId="6E4AB0E0" w14:textId="77777777" w:rsidR="00E52A1E" w:rsidRPr="00E46449" w:rsidRDefault="00E52A1E" w:rsidP="0062295D">
            <w:pPr>
              <w:pStyle w:val="Haupttext"/>
              <w:spacing w:line="276" w:lineRule="auto"/>
              <w:ind w:firstLine="0"/>
              <w:rPr>
                <w:iCs/>
                <w:sz w:val="20"/>
                <w:szCs w:val="20"/>
              </w:rPr>
            </w:pPr>
            <w:r w:rsidRPr="00E46449">
              <w:rPr>
                <w:iCs/>
                <w:sz w:val="20"/>
                <w:szCs w:val="20"/>
              </w:rPr>
              <w:t>Active weaning, majority 12-16 months (68%)</w:t>
            </w:r>
          </w:p>
        </w:tc>
        <w:tc>
          <w:tcPr>
            <w:tcW w:w="2835" w:type="dxa"/>
          </w:tcPr>
          <w:p w14:paraId="4270761D" w14:textId="75BE47E2" w:rsidR="00E52A1E" w:rsidRPr="00E46449" w:rsidRDefault="00CC1B07" w:rsidP="0062295D">
            <w:pPr>
              <w:pStyle w:val="Haupttext"/>
              <w:spacing w:line="276" w:lineRule="auto"/>
              <w:ind w:firstLine="0"/>
              <w:rPr>
                <w:iCs/>
                <w:sz w:val="20"/>
                <w:szCs w:val="20"/>
              </w:rPr>
            </w:pPr>
            <w:r w:rsidRPr="00E46449">
              <w:rPr>
                <w:iCs/>
                <w:sz w:val="20"/>
                <w:szCs w:val="20"/>
              </w:rPr>
              <w:fldChar w:fldCharType="begin"/>
            </w:r>
            <w:r w:rsidR="0096264B" w:rsidRPr="00E46449">
              <w:rPr>
                <w:iCs/>
                <w:sz w:val="20"/>
                <w:szCs w:val="20"/>
              </w:rPr>
              <w:instrText xml:space="preserve"> ADDIN EN.CITE &lt;EndNote&gt;&lt;Cite&gt;&lt;Author&gt;Faraz&lt;/Author&gt;&lt;Year&gt;2021&lt;/Year&gt;&lt;IDText&gt;Study of production parameters in extensive kept marecha dromedary camel at desert thal&lt;/IDText&gt;&lt;DisplayText&gt;(20)&lt;/DisplayText&gt;&lt;record&gt;&lt;titles&gt;&lt;title&gt;Study of production parameters in extensive kept Marecha dromedary camel at desert Thal&lt;/title&gt;&lt;secondary-title&gt;Advances in Animal and Veterinary Sciences&lt;/secondary-title&gt;&lt;/titles&gt;&lt;pages&gt;576-580&lt;/pages&gt;&lt;number&gt;4&lt;/number&gt;&lt;contributors&gt;&lt;authors&gt;&lt;author&gt;Faraz, A&lt;/author&gt;&lt;author&gt;Younas, M&lt;/author&gt;&lt;author&gt;Waheed, A&lt;/author&gt;&lt;author&gt;Tauqir, NA&lt;/author&gt;&lt;author&gt;Khan, NU&lt;/author&gt;&lt;author&gt;Nabeel, MS&lt;/author&gt;&lt;/authors&gt;&lt;/contributors&gt;&lt;added-date format="utc"&gt;1725980158&lt;/added-date&gt;&lt;ref-type name="Journal Article"&gt;17&lt;/ref-type&gt;&lt;dates&gt;&lt;year&gt;2021&lt;/year&gt;&lt;/dates&gt;&lt;rec-number&gt;761&lt;/rec-number&gt;&lt;last-updated-date format="utc"&gt;1745414460&lt;/last-updated-date&gt;&lt;volume&gt;9&lt;/volume&gt;&lt;/record&gt;&lt;/Cite&gt;&lt;/EndNote&gt;</w:instrText>
            </w:r>
            <w:r w:rsidRPr="00E46449">
              <w:rPr>
                <w:iCs/>
                <w:sz w:val="20"/>
                <w:szCs w:val="20"/>
              </w:rPr>
              <w:fldChar w:fldCharType="separate"/>
            </w:r>
            <w:r w:rsidR="0096264B" w:rsidRPr="00E46449">
              <w:rPr>
                <w:iCs/>
                <w:noProof/>
                <w:sz w:val="20"/>
                <w:szCs w:val="20"/>
              </w:rPr>
              <w:t>(20)</w:t>
            </w:r>
            <w:r w:rsidRPr="00E46449">
              <w:rPr>
                <w:iCs/>
                <w:sz w:val="20"/>
                <w:szCs w:val="20"/>
              </w:rPr>
              <w:fldChar w:fldCharType="end"/>
            </w:r>
          </w:p>
        </w:tc>
      </w:tr>
      <w:tr w:rsidR="00E52A1E" w:rsidRPr="00E46449" w14:paraId="49F520DB" w14:textId="77777777" w:rsidTr="0062295D">
        <w:tc>
          <w:tcPr>
            <w:tcW w:w="2830" w:type="dxa"/>
          </w:tcPr>
          <w:p w14:paraId="3931048C" w14:textId="77777777" w:rsidR="00E52A1E" w:rsidRPr="00E46449" w:rsidRDefault="00E52A1E" w:rsidP="0062295D">
            <w:pPr>
              <w:pStyle w:val="Haupttext"/>
              <w:spacing w:line="276" w:lineRule="auto"/>
              <w:ind w:firstLine="0"/>
              <w:rPr>
                <w:iCs/>
                <w:sz w:val="20"/>
                <w:szCs w:val="20"/>
              </w:rPr>
            </w:pPr>
            <w:r w:rsidRPr="00E46449">
              <w:rPr>
                <w:iCs/>
                <w:sz w:val="20"/>
                <w:szCs w:val="20"/>
              </w:rPr>
              <w:t>7-18 months, average 11 months</w:t>
            </w:r>
          </w:p>
        </w:tc>
        <w:tc>
          <w:tcPr>
            <w:tcW w:w="3402" w:type="dxa"/>
          </w:tcPr>
          <w:p w14:paraId="28884867" w14:textId="77777777" w:rsidR="00E52A1E" w:rsidRPr="00E46449" w:rsidRDefault="00E52A1E" w:rsidP="0062295D">
            <w:pPr>
              <w:pStyle w:val="Haupttext"/>
              <w:spacing w:line="276" w:lineRule="auto"/>
              <w:ind w:firstLine="0"/>
              <w:rPr>
                <w:iCs/>
                <w:sz w:val="20"/>
                <w:szCs w:val="20"/>
              </w:rPr>
            </w:pPr>
          </w:p>
        </w:tc>
        <w:tc>
          <w:tcPr>
            <w:tcW w:w="2835" w:type="dxa"/>
          </w:tcPr>
          <w:p w14:paraId="0F4E4D38" w14:textId="479FF854" w:rsidR="00E52A1E" w:rsidRPr="00E46449" w:rsidRDefault="00CC1B07" w:rsidP="0062295D">
            <w:pPr>
              <w:pStyle w:val="Haupttext"/>
              <w:spacing w:line="276" w:lineRule="auto"/>
              <w:ind w:firstLine="0"/>
              <w:rPr>
                <w:iCs/>
                <w:sz w:val="20"/>
                <w:szCs w:val="20"/>
              </w:rPr>
            </w:pPr>
            <w:r w:rsidRPr="00E46449">
              <w:rPr>
                <w:iCs/>
                <w:sz w:val="20"/>
                <w:szCs w:val="20"/>
              </w:rPr>
              <w:fldChar w:fldCharType="begin"/>
            </w:r>
            <w:r w:rsidR="0096264B" w:rsidRPr="00E46449">
              <w:rPr>
                <w:iCs/>
                <w:sz w:val="20"/>
                <w:szCs w:val="20"/>
              </w:rPr>
              <w:instrText xml:space="preserve"> ADDIN EN.CITE &lt;EndNote&gt;&lt;Cite&gt;&lt;Author&gt;Chamekh&lt;/Author&gt;&lt;Year&gt;2020&lt;/Year&gt;&lt;IDText&gt;Factors affecting milk yield and composition of Tunisian camels (Camelus dromedarius) over complete lactation&lt;/IDText&gt;&lt;DisplayText&gt;(21)&lt;/DisplayText&gt;&lt;record&gt;&lt;dates&gt;&lt;pub-dates&gt;&lt;date&gt;2020/11/01&lt;/date&gt;&lt;/pub-dates&gt;&lt;year&gt;2020&lt;/year&gt;&lt;/dates&gt;&lt;urls&gt;&lt;related-urls&gt;&lt;url&gt;https://doi.org/10.1007/s11250-020-02344-0&lt;/url&gt;&lt;/related-urls&gt;&lt;/urls&gt;&lt;isbn&gt;1573-7438&lt;/isbn&gt;&lt;titles&gt;&lt;title&gt;&lt;style font="default" size="100%"&gt;Factors affecting milk yield and composition of Tunisian camels (&lt;/style&gt;&lt;style face="italic" font="default" size="100%"&gt;Camelus dromedarius&lt;/style&gt;&lt;style font="default" size="100%"&gt;) over complete lactation&lt;/style&gt;&lt;/title&gt;&lt;secondary-title&gt;Tropical Animal Health and Production&lt;/secondary-title&gt;&lt;/titles&gt;&lt;pages&gt;3187-3194&lt;/pages&gt;&lt;number&gt;6&lt;/number&gt;&lt;contributors&gt;&lt;authors&gt;&lt;author&gt;Chamekh, Latifa&lt;/author&gt;&lt;author&gt;Khorchani, Touhami&lt;/author&gt;&lt;author&gt;Dbara, Mohamed&lt;/author&gt;&lt;author&gt;Hammadi, Mohamed&lt;/author&gt;&lt;author&gt;Yahyaoui, Mohamed Habib&lt;/author&gt;&lt;/authors&gt;&lt;/contributors&gt;&lt;added-date format="utc"&gt;1728496446&lt;/added-date&gt;&lt;ref-type name="Journal Article"&gt;17&lt;/ref-type&gt;&lt;rec-number&gt;769&lt;/rec-number&gt;&lt;last-updated-date format="utc"&gt;1745393118&lt;/last-updated-date&gt;&lt;electronic-resource-num&gt;10.1007/s11250-020-02344-0&lt;/electronic-resource-num&gt;&lt;volume&gt;52&lt;/volume&gt;&lt;/record&gt;&lt;/Cite&gt;&lt;/EndNote&gt;</w:instrText>
            </w:r>
            <w:r w:rsidRPr="00E46449">
              <w:rPr>
                <w:iCs/>
                <w:sz w:val="20"/>
                <w:szCs w:val="20"/>
              </w:rPr>
              <w:fldChar w:fldCharType="separate"/>
            </w:r>
            <w:r w:rsidR="0096264B" w:rsidRPr="00E46449">
              <w:rPr>
                <w:iCs/>
                <w:noProof/>
                <w:sz w:val="20"/>
                <w:szCs w:val="20"/>
              </w:rPr>
              <w:t>(21)</w:t>
            </w:r>
            <w:r w:rsidRPr="00E46449">
              <w:rPr>
                <w:iCs/>
                <w:sz w:val="20"/>
                <w:szCs w:val="20"/>
              </w:rPr>
              <w:fldChar w:fldCharType="end"/>
            </w:r>
          </w:p>
        </w:tc>
      </w:tr>
      <w:tr w:rsidR="00E52A1E" w:rsidRPr="00E46449" w14:paraId="58DF911B" w14:textId="77777777" w:rsidTr="0062295D">
        <w:tc>
          <w:tcPr>
            <w:tcW w:w="2830" w:type="dxa"/>
          </w:tcPr>
          <w:p w14:paraId="5BFA3E49" w14:textId="77777777" w:rsidR="00E52A1E" w:rsidRPr="00E46449" w:rsidRDefault="00E52A1E" w:rsidP="0062295D">
            <w:pPr>
              <w:pStyle w:val="Haupttext"/>
              <w:spacing w:line="276" w:lineRule="auto"/>
              <w:ind w:firstLine="0"/>
              <w:rPr>
                <w:iCs/>
                <w:sz w:val="20"/>
                <w:szCs w:val="20"/>
              </w:rPr>
            </w:pPr>
            <w:r w:rsidRPr="00E46449">
              <w:rPr>
                <w:iCs/>
                <w:sz w:val="20"/>
                <w:szCs w:val="20"/>
              </w:rPr>
              <w:t>7-19 months, average 11 months</w:t>
            </w:r>
          </w:p>
        </w:tc>
        <w:tc>
          <w:tcPr>
            <w:tcW w:w="3402" w:type="dxa"/>
          </w:tcPr>
          <w:p w14:paraId="2A34505C" w14:textId="77777777" w:rsidR="00E52A1E" w:rsidRPr="00E46449" w:rsidRDefault="00E52A1E" w:rsidP="0062295D">
            <w:pPr>
              <w:pStyle w:val="Haupttext"/>
              <w:spacing w:line="276" w:lineRule="auto"/>
              <w:ind w:firstLine="0"/>
              <w:rPr>
                <w:iCs/>
                <w:sz w:val="20"/>
                <w:szCs w:val="20"/>
              </w:rPr>
            </w:pPr>
            <w:r w:rsidRPr="00E46449">
              <w:rPr>
                <w:iCs/>
                <w:sz w:val="20"/>
                <w:szCs w:val="20"/>
              </w:rPr>
              <w:t>Longer lactation after birth in the dry season (winter and summer), cessation of lactation 2-4 months after new conception</w:t>
            </w:r>
          </w:p>
        </w:tc>
        <w:tc>
          <w:tcPr>
            <w:tcW w:w="2835" w:type="dxa"/>
          </w:tcPr>
          <w:p w14:paraId="33FBAB18" w14:textId="37305538" w:rsidR="00E52A1E" w:rsidRPr="00E46449" w:rsidRDefault="00CC1B07" w:rsidP="0062295D">
            <w:pPr>
              <w:pStyle w:val="Haupttext"/>
              <w:spacing w:line="276" w:lineRule="auto"/>
              <w:ind w:firstLine="0"/>
              <w:rPr>
                <w:iCs/>
                <w:sz w:val="20"/>
                <w:szCs w:val="20"/>
              </w:rPr>
            </w:pPr>
            <w:r w:rsidRPr="00E46449">
              <w:rPr>
                <w:iCs/>
                <w:sz w:val="20"/>
                <w:szCs w:val="20"/>
              </w:rPr>
              <w:fldChar w:fldCharType="begin"/>
            </w:r>
            <w:r w:rsidR="0096264B" w:rsidRPr="00E46449">
              <w:rPr>
                <w:iCs/>
                <w:sz w:val="20"/>
                <w:szCs w:val="20"/>
              </w:rPr>
              <w:instrText xml:space="preserve"> ADDIN EN.CITE &lt;EndNote&gt;&lt;Cite&gt;&lt;Author&gt;Bekele&lt;/Author&gt;&lt;Year&gt;2002&lt;/Year&gt;&lt;IDText&gt;Milk production performance of the one humped camel (Camelus dromedarius) under pastoral management in semi-arid eastern Ethiopia&lt;/IDText&gt;&lt;DisplayText&gt;(22)&lt;/DisplayText&gt;&lt;record&gt;&lt;dates&gt;&lt;pub-dates&gt;&lt;date&gt;2002/08/01/&lt;/date&gt;&lt;/pub-dates&gt;&lt;year&gt;2002&lt;/year&gt;&lt;/dates&gt;&lt;keywords&gt;&lt;keyword&gt;Camel&lt;/keyword&gt;&lt;keyword&gt;Lactation&lt;/keyword&gt;&lt;keyword&gt;Offtake&lt;/keyword&gt;&lt;keyword&gt;Parity&lt;/keyword&gt;&lt;keyword&gt;Seasonal dynamics&lt;/keyword&gt;&lt;keyword&gt;Ethiopia&lt;/keyword&gt;&lt;/keywords&gt;&lt;urls&gt;&lt;related-urls&gt;&lt;url&gt;https://www.sciencedirect.com/science/article/pii/S0301622601003335&lt;/url&gt;&lt;/related-urls&gt;&lt;/urls&gt;&lt;isbn&gt;0301-6226&lt;/isbn&gt;&lt;titles&gt;&lt;title&gt;&lt;style font="default" size="100%"&gt;Milk production performance of the one humped camel (&lt;/style&gt;&lt;style face="italic" font="default" size="100%"&gt;Camelus dromedarius&lt;/style&gt;&lt;style font="default" size="100%"&gt;) under pastoral management in semi-arid eastern Ethiopia&lt;/style&gt;&lt;/title&gt;&lt;secondary-title&gt;Livestock Production Science&lt;/secondary-title&gt;&lt;/titles&gt;&lt;pages&gt;37-44&lt;/pages&gt;&lt;number&gt;1&lt;/number&gt;&lt;contributors&gt;&lt;authors&gt;&lt;author&gt;Bekele, T.&lt;/author&gt;&lt;author&gt;Zeleke, M.&lt;/author&gt;&lt;author&gt;Baars, R. M. T.&lt;/author&gt;&lt;/authors&gt;&lt;/contributors&gt;&lt;added-date format="utc"&gt;1728497035&lt;/added-date&gt;&lt;ref-type name="Journal Article"&gt;17&lt;/ref-type&gt;&lt;rec-number&gt;771&lt;/rec-number&gt;&lt;last-updated-date format="utc"&gt;1755010791&lt;/last-updated-date&gt;&lt;electronic-resource-num&gt;10.1016/S0301-6226(01)00333-5&lt;/electronic-resource-num&gt;&lt;volume&gt;76&lt;/volume&gt;&lt;/record&gt;&lt;/Cite&gt;&lt;/EndNote&gt;</w:instrText>
            </w:r>
            <w:r w:rsidRPr="00E46449">
              <w:rPr>
                <w:iCs/>
                <w:sz w:val="20"/>
                <w:szCs w:val="20"/>
              </w:rPr>
              <w:fldChar w:fldCharType="separate"/>
            </w:r>
            <w:r w:rsidR="0096264B" w:rsidRPr="00E46449">
              <w:rPr>
                <w:iCs/>
                <w:noProof/>
                <w:sz w:val="20"/>
                <w:szCs w:val="20"/>
              </w:rPr>
              <w:t>(22)</w:t>
            </w:r>
            <w:r w:rsidRPr="00E46449">
              <w:rPr>
                <w:iCs/>
                <w:sz w:val="20"/>
                <w:szCs w:val="20"/>
              </w:rPr>
              <w:fldChar w:fldCharType="end"/>
            </w:r>
          </w:p>
        </w:tc>
      </w:tr>
      <w:tr w:rsidR="00E52A1E" w:rsidRPr="00E46449" w14:paraId="5C05A161" w14:textId="77777777" w:rsidTr="0062295D">
        <w:tc>
          <w:tcPr>
            <w:tcW w:w="2830" w:type="dxa"/>
          </w:tcPr>
          <w:p w14:paraId="13CEAD66" w14:textId="77777777" w:rsidR="00E52A1E" w:rsidRPr="00E46449" w:rsidRDefault="00E52A1E" w:rsidP="0062295D">
            <w:pPr>
              <w:pStyle w:val="Haupttext"/>
              <w:spacing w:line="276" w:lineRule="auto"/>
              <w:ind w:firstLine="0"/>
              <w:rPr>
                <w:iCs/>
                <w:sz w:val="20"/>
                <w:szCs w:val="20"/>
              </w:rPr>
            </w:pPr>
            <w:r w:rsidRPr="00E46449">
              <w:rPr>
                <w:iCs/>
                <w:sz w:val="20"/>
                <w:szCs w:val="20"/>
              </w:rPr>
              <w:t>8-24 months</w:t>
            </w:r>
          </w:p>
        </w:tc>
        <w:tc>
          <w:tcPr>
            <w:tcW w:w="3402" w:type="dxa"/>
          </w:tcPr>
          <w:p w14:paraId="7ADEEDCE" w14:textId="77777777" w:rsidR="00E52A1E" w:rsidRPr="00E46449" w:rsidRDefault="00E52A1E" w:rsidP="0062295D">
            <w:pPr>
              <w:pStyle w:val="Haupttext"/>
              <w:spacing w:line="276" w:lineRule="auto"/>
              <w:ind w:firstLine="0"/>
              <w:rPr>
                <w:iCs/>
                <w:sz w:val="20"/>
                <w:szCs w:val="20"/>
              </w:rPr>
            </w:pPr>
            <w:r w:rsidRPr="00E46449">
              <w:rPr>
                <w:iCs/>
                <w:sz w:val="20"/>
                <w:szCs w:val="20"/>
              </w:rPr>
              <w:t xml:space="preserve">Active weaning </w:t>
            </w:r>
          </w:p>
        </w:tc>
        <w:tc>
          <w:tcPr>
            <w:tcW w:w="2835" w:type="dxa"/>
          </w:tcPr>
          <w:p w14:paraId="5555EA2D" w14:textId="15863956" w:rsidR="00E52A1E" w:rsidRPr="00E46449" w:rsidRDefault="00CC1B07" w:rsidP="0062295D">
            <w:pPr>
              <w:pStyle w:val="Haupttext"/>
              <w:spacing w:line="276" w:lineRule="auto"/>
              <w:ind w:firstLine="0"/>
              <w:rPr>
                <w:iCs/>
                <w:sz w:val="20"/>
                <w:szCs w:val="20"/>
              </w:rPr>
            </w:pPr>
            <w:r w:rsidRPr="00E46449">
              <w:rPr>
                <w:iCs/>
                <w:sz w:val="20"/>
                <w:szCs w:val="20"/>
              </w:rPr>
              <w:fldChar w:fldCharType="begin"/>
            </w:r>
            <w:r w:rsidR="0096264B" w:rsidRPr="00E46449">
              <w:rPr>
                <w:iCs/>
                <w:sz w:val="20"/>
                <w:szCs w:val="20"/>
              </w:rPr>
              <w:instrText xml:space="preserve"> ADDIN EN.CITE &lt;EndNote&gt;&lt;Cite&gt;&lt;Author&gt;Tadesse&lt;/Author&gt;&lt;Year&gt;2014&lt;/Year&gt;&lt;IDText&gt;Husbandry and breeding practices of dromedary camels among pastoral communities of Afar and Somali regional states, Ethiopia&lt;/IDText&gt;&lt;DisplayText&gt;(23)&lt;/DisplayText&gt;&lt;record&gt;&lt;titles&gt;&lt;title&gt;Husbandry and breeding practices of dromedary camels among pastoral communities of Afar and Somali regional states, Ethiopia&lt;/title&gt;&lt;secondary-title&gt;Journal of Agriculture and Environment for International Development&lt;/secondary-title&gt;&lt;/titles&gt;&lt;pages&gt;167-189&lt;/pages&gt;&lt;number&gt;2&lt;/number&gt;&lt;contributors&gt;&lt;authors&gt;&lt;author&gt;Tadesse, Yosef&lt;/author&gt;&lt;/authors&gt;&lt;/contributors&gt;&lt;added-date format="utc"&gt;1728496888&lt;/added-date&gt;&lt;ref-type name="Journal Article"&gt;17&lt;/ref-type&gt;&lt;dates&gt;&lt;year&gt;2014&lt;/year&gt;&lt;/dates&gt;&lt;rec-number&gt;770&lt;/rec-number&gt;&lt;last-updated-date format="utc"&gt;1745413016&lt;/last-updated-date&gt;&lt;electronic-resource-num&gt;10.12895/jaeid.20142.238&lt;/electronic-resource-num&gt;&lt;volume&gt;108&lt;/volume&gt;&lt;/record&gt;&lt;/Cite&gt;&lt;/EndNote&gt;</w:instrText>
            </w:r>
            <w:r w:rsidRPr="00E46449">
              <w:rPr>
                <w:iCs/>
                <w:sz w:val="20"/>
                <w:szCs w:val="20"/>
              </w:rPr>
              <w:fldChar w:fldCharType="separate"/>
            </w:r>
            <w:r w:rsidR="0096264B" w:rsidRPr="00E46449">
              <w:rPr>
                <w:iCs/>
                <w:noProof/>
                <w:sz w:val="20"/>
                <w:szCs w:val="20"/>
              </w:rPr>
              <w:t>(23)</w:t>
            </w:r>
            <w:r w:rsidRPr="00E46449">
              <w:rPr>
                <w:iCs/>
                <w:sz w:val="20"/>
                <w:szCs w:val="20"/>
              </w:rPr>
              <w:fldChar w:fldCharType="end"/>
            </w:r>
          </w:p>
        </w:tc>
      </w:tr>
      <w:tr w:rsidR="00E52A1E" w:rsidRPr="00E46449" w14:paraId="5C41434F" w14:textId="77777777" w:rsidTr="0062295D">
        <w:tc>
          <w:tcPr>
            <w:tcW w:w="2830" w:type="dxa"/>
          </w:tcPr>
          <w:p w14:paraId="5F0CE8B1" w14:textId="77777777" w:rsidR="00E52A1E" w:rsidRPr="00E46449" w:rsidRDefault="00E52A1E" w:rsidP="0062295D">
            <w:pPr>
              <w:pStyle w:val="Haupttext"/>
              <w:spacing w:line="276" w:lineRule="auto"/>
              <w:ind w:firstLine="0"/>
              <w:rPr>
                <w:iCs/>
                <w:sz w:val="20"/>
                <w:szCs w:val="20"/>
              </w:rPr>
            </w:pPr>
            <w:r w:rsidRPr="00E46449">
              <w:rPr>
                <w:iCs/>
                <w:sz w:val="20"/>
                <w:szCs w:val="20"/>
              </w:rPr>
              <w:t>10 months</w:t>
            </w:r>
          </w:p>
        </w:tc>
        <w:tc>
          <w:tcPr>
            <w:tcW w:w="3402" w:type="dxa"/>
          </w:tcPr>
          <w:p w14:paraId="0D47C212" w14:textId="77777777" w:rsidR="00E52A1E" w:rsidRPr="00E46449" w:rsidRDefault="00E52A1E" w:rsidP="0062295D">
            <w:pPr>
              <w:pStyle w:val="Haupttext"/>
              <w:spacing w:line="276" w:lineRule="auto"/>
              <w:ind w:firstLine="0"/>
              <w:rPr>
                <w:iCs/>
                <w:sz w:val="20"/>
                <w:szCs w:val="20"/>
              </w:rPr>
            </w:pPr>
            <w:r w:rsidRPr="00E46449">
              <w:rPr>
                <w:iCs/>
                <w:sz w:val="20"/>
                <w:szCs w:val="20"/>
              </w:rPr>
              <w:t>If conception is within the first 30 days after parturition</w:t>
            </w:r>
          </w:p>
        </w:tc>
        <w:tc>
          <w:tcPr>
            <w:tcW w:w="2835" w:type="dxa"/>
          </w:tcPr>
          <w:p w14:paraId="14ECD202" w14:textId="02F9B2EF" w:rsidR="00E52A1E" w:rsidRPr="00E46449" w:rsidRDefault="00CC1B07" w:rsidP="0062295D">
            <w:pPr>
              <w:pStyle w:val="Haupttext"/>
              <w:spacing w:line="276" w:lineRule="auto"/>
              <w:ind w:firstLine="0"/>
              <w:rPr>
                <w:iCs/>
                <w:sz w:val="20"/>
                <w:szCs w:val="20"/>
              </w:rPr>
            </w:pPr>
            <w:r w:rsidRPr="00E46449">
              <w:rPr>
                <w:iCs/>
                <w:sz w:val="20"/>
                <w:szCs w:val="20"/>
              </w:rPr>
              <w:fldChar w:fldCharType="begin"/>
            </w:r>
            <w:r w:rsidR="0096264B" w:rsidRPr="00E46449">
              <w:rPr>
                <w:iCs/>
                <w:sz w:val="20"/>
                <w:szCs w:val="20"/>
              </w:rPr>
              <w:instrText xml:space="preserve"> ADDIN EN.CITE &lt;EndNote&gt;&lt;Cite&gt;&lt;Author&gt;Mehta&lt;/Author&gt;&lt;Year&gt;2015&lt;/Year&gt;&lt;IDText&gt;Lactation persistency, yield and prediction models in Indian dromedary&lt;/IDText&gt;&lt;DisplayText&gt;(24)&lt;/DisplayText&gt;&lt;record&gt;&lt;titles&gt;&lt;title&gt;Lactation persistency, yield and prediction models in Indian dromedary&lt;/title&gt;&lt;secondary-title&gt;Indian Journal of Animal Sciences&lt;/secondary-title&gt;&lt;/titles&gt;&lt;pages&gt;875&lt;/pages&gt;&lt;contributors&gt;&lt;authors&gt;&lt;author&gt;Mehta, SC&lt;/author&gt;&lt;author&gt;Sharma, AK&lt;/author&gt;&lt;author&gt;Bissa, UK&lt;/author&gt;&lt;author&gt;Singh, Sajjan&lt;/author&gt;&lt;/authors&gt;&lt;/contributors&gt;&lt;added-date format="utc"&gt;1728484675&lt;/added-date&gt;&lt;ref-type name="Journal Article"&gt;17&lt;/ref-type&gt;&lt;dates&gt;&lt;year&gt;2015&lt;/year&gt;&lt;/dates&gt;&lt;rec-number&gt;765&lt;/rec-number&gt;&lt;last-updated-date format="utc"&gt;1745413687&lt;/last-updated-date&gt;&lt;volume&gt;85&lt;/volume&gt;&lt;/record&gt;&lt;/Cite&gt;&lt;/EndNote&gt;</w:instrText>
            </w:r>
            <w:r w:rsidRPr="00E46449">
              <w:rPr>
                <w:iCs/>
                <w:sz w:val="20"/>
                <w:szCs w:val="20"/>
              </w:rPr>
              <w:fldChar w:fldCharType="separate"/>
            </w:r>
            <w:r w:rsidR="0096264B" w:rsidRPr="00E46449">
              <w:rPr>
                <w:iCs/>
                <w:noProof/>
                <w:sz w:val="20"/>
                <w:szCs w:val="20"/>
              </w:rPr>
              <w:t>(24)</w:t>
            </w:r>
            <w:r w:rsidRPr="00E46449">
              <w:rPr>
                <w:iCs/>
                <w:sz w:val="20"/>
                <w:szCs w:val="20"/>
              </w:rPr>
              <w:fldChar w:fldCharType="end"/>
            </w:r>
          </w:p>
        </w:tc>
      </w:tr>
      <w:tr w:rsidR="00E52A1E" w:rsidRPr="00E46449" w14:paraId="152F6935" w14:textId="77777777" w:rsidTr="0062295D">
        <w:tc>
          <w:tcPr>
            <w:tcW w:w="2830" w:type="dxa"/>
          </w:tcPr>
          <w:p w14:paraId="4EC00A76" w14:textId="77777777" w:rsidR="00E52A1E" w:rsidRPr="00E46449" w:rsidRDefault="00E52A1E" w:rsidP="0062295D">
            <w:pPr>
              <w:pStyle w:val="Haupttext"/>
              <w:spacing w:line="276" w:lineRule="auto"/>
              <w:ind w:firstLine="0"/>
              <w:rPr>
                <w:iCs/>
                <w:sz w:val="20"/>
                <w:szCs w:val="20"/>
              </w:rPr>
            </w:pPr>
            <w:r w:rsidRPr="00E46449">
              <w:rPr>
                <w:iCs/>
                <w:sz w:val="20"/>
                <w:szCs w:val="20"/>
              </w:rPr>
              <w:t>10-15 months</w:t>
            </w:r>
          </w:p>
        </w:tc>
        <w:tc>
          <w:tcPr>
            <w:tcW w:w="3402" w:type="dxa"/>
          </w:tcPr>
          <w:p w14:paraId="385E25C3" w14:textId="77777777" w:rsidR="00E52A1E" w:rsidRPr="00E46449" w:rsidRDefault="00E52A1E" w:rsidP="0062295D">
            <w:pPr>
              <w:pStyle w:val="Haupttext"/>
              <w:spacing w:line="276" w:lineRule="auto"/>
              <w:ind w:firstLine="0"/>
              <w:rPr>
                <w:iCs/>
                <w:sz w:val="20"/>
                <w:szCs w:val="20"/>
              </w:rPr>
            </w:pPr>
            <w:r w:rsidRPr="00E46449">
              <w:rPr>
                <w:iCs/>
                <w:sz w:val="20"/>
                <w:szCs w:val="20"/>
              </w:rPr>
              <w:t>Active weaning in 45% of households</w:t>
            </w:r>
          </w:p>
        </w:tc>
        <w:tc>
          <w:tcPr>
            <w:tcW w:w="2835" w:type="dxa"/>
          </w:tcPr>
          <w:p w14:paraId="0EDB7BF7" w14:textId="1D50F7A4" w:rsidR="00E52A1E" w:rsidRPr="00E46449" w:rsidRDefault="00CC1B07" w:rsidP="0062295D">
            <w:pPr>
              <w:pStyle w:val="Haupttext"/>
              <w:spacing w:line="276" w:lineRule="auto"/>
              <w:ind w:firstLine="0"/>
              <w:rPr>
                <w:iCs/>
                <w:sz w:val="20"/>
                <w:szCs w:val="20"/>
              </w:rPr>
            </w:pPr>
            <w:r w:rsidRPr="00E46449">
              <w:rPr>
                <w:iCs/>
                <w:sz w:val="20"/>
                <w:szCs w:val="20"/>
              </w:rPr>
              <w:fldChar w:fldCharType="begin"/>
            </w:r>
            <w:r w:rsidR="0096264B" w:rsidRPr="00E46449">
              <w:rPr>
                <w:iCs/>
                <w:sz w:val="20"/>
                <w:szCs w:val="20"/>
              </w:rPr>
              <w:instrText xml:space="preserve"> ADDIN EN.CITE &lt;EndNote&gt;&lt;Cite&gt;&lt;Author&gt;Traoré&lt;/Author&gt;&lt;Year&gt;2014&lt;/Year&gt;&lt;IDText&gt;Characterisation of camel breeding practices in the Ansongo Region, Mali&lt;/IDText&gt;&lt;DisplayText&gt;(25)&lt;/DisplayText&gt;&lt;record&gt;&lt;dates&gt;&lt;pub-dates&gt;&lt;date&gt;2014/10/01&lt;/date&gt;&lt;/pub-dates&gt;&lt;year&gt;2014&lt;/year&gt;&lt;/dates&gt;&lt;urls&gt;&lt;related-urls&gt;&lt;url&gt;https://doi.org/10.1007/s11250-014-0644-z&lt;/url&gt;&lt;/related-urls&gt;&lt;/urls&gt;&lt;isbn&gt;1573-7438&lt;/isbn&gt;&lt;titles&gt;&lt;title&gt;Characterisation of camel breeding practices in the Ansongo Region, Mali&lt;/title&gt;&lt;secondary-title&gt;Tropical Animal Health and Production&lt;/secondary-title&gt;&lt;/titles&gt;&lt;pages&gt;1303-1312&lt;/pages&gt;&lt;number&gt;7&lt;/number&gt;&lt;contributors&gt;&lt;authors&gt;&lt;author&gt;Traoré, Bakary&lt;/author&gt;&lt;author&gt;Moula, Nassim&lt;/author&gt;&lt;author&gt;Toure, Abdoulaye&lt;/author&gt;&lt;author&gt;Ouologuem, Bara&lt;/author&gt;&lt;author&gt;Leroy, Pascal&lt;/author&gt;&lt;author&gt;Antoine-Moussiaux, Nicolas&lt;/author&gt;&lt;/authors&gt;&lt;/contributors&gt;&lt;added-date format="utc"&gt;1644852421&lt;/added-date&gt;&lt;ref-type name="Journal Article"&gt;17&lt;/ref-type&gt;&lt;rec-number&gt;596&lt;/rec-number&gt;&lt;last-updated-date format="utc"&gt;1644852421&lt;/last-updated-date&gt;&lt;electronic-resource-num&gt;10.1007/s11250-014-0644-z&lt;/electronic-resource-num&gt;&lt;volume&gt;46&lt;/volume&gt;&lt;/record&gt;&lt;/Cite&gt;&lt;/EndNote&gt;</w:instrText>
            </w:r>
            <w:r w:rsidRPr="00E46449">
              <w:rPr>
                <w:iCs/>
                <w:sz w:val="20"/>
                <w:szCs w:val="20"/>
              </w:rPr>
              <w:fldChar w:fldCharType="separate"/>
            </w:r>
            <w:r w:rsidR="0096264B" w:rsidRPr="00E46449">
              <w:rPr>
                <w:iCs/>
                <w:noProof/>
                <w:sz w:val="20"/>
                <w:szCs w:val="20"/>
              </w:rPr>
              <w:t>(25)</w:t>
            </w:r>
            <w:r w:rsidRPr="00E46449">
              <w:rPr>
                <w:iCs/>
                <w:sz w:val="20"/>
                <w:szCs w:val="20"/>
              </w:rPr>
              <w:fldChar w:fldCharType="end"/>
            </w:r>
          </w:p>
        </w:tc>
      </w:tr>
      <w:tr w:rsidR="00E52A1E" w:rsidRPr="00E46449" w14:paraId="6067B9BA" w14:textId="77777777" w:rsidTr="0062295D">
        <w:tc>
          <w:tcPr>
            <w:tcW w:w="2830" w:type="dxa"/>
          </w:tcPr>
          <w:p w14:paraId="56E3CBC0" w14:textId="77777777" w:rsidR="00E52A1E" w:rsidRPr="00E46449" w:rsidRDefault="00E52A1E" w:rsidP="0062295D">
            <w:pPr>
              <w:pStyle w:val="Haupttext"/>
              <w:spacing w:line="276" w:lineRule="auto"/>
              <w:ind w:firstLine="0"/>
              <w:rPr>
                <w:iCs/>
                <w:sz w:val="20"/>
                <w:szCs w:val="20"/>
              </w:rPr>
            </w:pPr>
            <w:r w:rsidRPr="00E46449">
              <w:rPr>
                <w:iCs/>
                <w:sz w:val="20"/>
                <w:szCs w:val="20"/>
              </w:rPr>
              <w:t>12 months</w:t>
            </w:r>
          </w:p>
        </w:tc>
        <w:tc>
          <w:tcPr>
            <w:tcW w:w="3402" w:type="dxa"/>
          </w:tcPr>
          <w:p w14:paraId="7C0C791C" w14:textId="77777777" w:rsidR="00E52A1E" w:rsidRPr="00E46449" w:rsidRDefault="00E52A1E" w:rsidP="0062295D">
            <w:pPr>
              <w:pStyle w:val="Haupttext"/>
              <w:spacing w:line="276" w:lineRule="auto"/>
              <w:ind w:firstLine="0"/>
              <w:rPr>
                <w:iCs/>
                <w:sz w:val="20"/>
                <w:szCs w:val="20"/>
              </w:rPr>
            </w:pPr>
            <w:r w:rsidRPr="00E46449">
              <w:rPr>
                <w:iCs/>
                <w:sz w:val="20"/>
                <w:szCs w:val="20"/>
              </w:rPr>
              <w:t>Prolonged up to 3 years if mating is prevented</w:t>
            </w:r>
          </w:p>
        </w:tc>
        <w:tc>
          <w:tcPr>
            <w:tcW w:w="2835" w:type="dxa"/>
          </w:tcPr>
          <w:p w14:paraId="058F2AC0" w14:textId="2152A6BA" w:rsidR="00E52A1E" w:rsidRPr="00E46449" w:rsidRDefault="00CC1B07" w:rsidP="0062295D">
            <w:pPr>
              <w:pStyle w:val="Haupttext"/>
              <w:spacing w:line="276" w:lineRule="auto"/>
              <w:ind w:firstLine="0"/>
              <w:rPr>
                <w:iCs/>
                <w:sz w:val="20"/>
                <w:szCs w:val="20"/>
              </w:rPr>
            </w:pPr>
            <w:r w:rsidRPr="00E46449">
              <w:rPr>
                <w:iCs/>
                <w:sz w:val="20"/>
                <w:szCs w:val="20"/>
              </w:rPr>
              <w:fldChar w:fldCharType="begin"/>
            </w:r>
            <w:r w:rsidR="0096264B" w:rsidRPr="00E46449">
              <w:rPr>
                <w:iCs/>
                <w:sz w:val="20"/>
                <w:szCs w:val="20"/>
              </w:rPr>
              <w:instrText xml:space="preserve"> ADDIN EN.CITE &lt;EndNote&gt;&lt;Cite&gt;&lt;Author&gt;Kaufmann&lt;/Author&gt;&lt;Year&gt;2005&lt;/Year&gt;&lt;IDText&gt;Reproductive performance of camels (Camelus dromedarius) under pastoral management and its influence on herd development&lt;/IDText&gt;&lt;DisplayText&gt;(26)&lt;/DisplayText&gt;&lt;record&gt;&lt;dates&gt;&lt;pub-dates&gt;&lt;date&gt;2005/01/01/&lt;/date&gt;&lt;/pub-dates&gt;&lt;year&gt;2005&lt;/year&gt;&lt;/dates&gt;&lt;keywords&gt;&lt;keyword&gt;Camels&lt;/keyword&gt;&lt;keyword&gt;Reproductive performance&lt;/keyword&gt;&lt;keyword&gt;Herd development&lt;/keyword&gt;&lt;keyword&gt;Pastoral production systems&lt;/keyword&gt;&lt;/keywords&gt;&lt;urls&gt;&lt;related-urls&gt;&lt;url&gt;https://www.sciencedirect.com/science/article/pii/S0301622604001502&lt;/url&gt;&lt;/related-urls&gt;&lt;/urls&gt;&lt;isbn&gt;0301-6226&lt;/isbn&gt;&lt;titles&gt;&lt;title&gt;&lt;style font="default" size="100%"&gt;Reproductive performance of camels (&lt;/style&gt;&lt;style face="italic" font="default" size="100%"&gt;Camelus dromedarius&lt;/style&gt;&lt;style font="default" size="100%"&gt;) under pastoral management and its influence on herd development&lt;/style&gt;&lt;/title&gt;&lt;secondary-title&gt;Livestock Production Science&lt;/secondary-title&gt;&lt;/titles&gt;&lt;pages&gt;17-29&lt;/pages&gt;&lt;number&gt;1&lt;/number&gt;&lt;contributors&gt;&lt;authors&gt;&lt;author&gt;Kaufmann, Brigitte A.&lt;/author&gt;&lt;/authors&gt;&lt;/contributors&gt;&lt;added-date format="utc"&gt;1725980012&lt;/added-date&gt;&lt;ref-type name="Journal Article"&gt;17&lt;/ref-type&gt;&lt;rec-number&gt;760&lt;/rec-number&gt;&lt;last-updated-date format="utc"&gt;1755012720&lt;/last-updated-date&gt;&lt;electronic-resource-num&gt;10.1016/j.livprodsci.2004.06.016&lt;/electronic-resource-num&gt;&lt;volume&gt;92&lt;/volume&gt;&lt;/record&gt;&lt;/Cite&gt;&lt;/EndNote&gt;</w:instrText>
            </w:r>
            <w:r w:rsidRPr="00E46449">
              <w:rPr>
                <w:iCs/>
                <w:sz w:val="20"/>
                <w:szCs w:val="20"/>
              </w:rPr>
              <w:fldChar w:fldCharType="separate"/>
            </w:r>
            <w:r w:rsidR="0096264B" w:rsidRPr="00E46449">
              <w:rPr>
                <w:iCs/>
                <w:noProof/>
                <w:sz w:val="20"/>
                <w:szCs w:val="20"/>
              </w:rPr>
              <w:t>(26)</w:t>
            </w:r>
            <w:r w:rsidRPr="00E46449">
              <w:rPr>
                <w:iCs/>
                <w:sz w:val="20"/>
                <w:szCs w:val="20"/>
              </w:rPr>
              <w:fldChar w:fldCharType="end"/>
            </w:r>
          </w:p>
        </w:tc>
      </w:tr>
      <w:tr w:rsidR="00E52A1E" w:rsidRPr="00E46449" w14:paraId="0107ABAC" w14:textId="77777777" w:rsidTr="0062295D">
        <w:tc>
          <w:tcPr>
            <w:tcW w:w="2830" w:type="dxa"/>
          </w:tcPr>
          <w:p w14:paraId="064CF455" w14:textId="77777777" w:rsidR="00E52A1E" w:rsidRPr="00E46449" w:rsidRDefault="00E52A1E" w:rsidP="0062295D">
            <w:pPr>
              <w:pStyle w:val="Haupttext"/>
              <w:spacing w:line="276" w:lineRule="auto"/>
              <w:ind w:firstLine="0"/>
              <w:rPr>
                <w:iCs/>
                <w:sz w:val="20"/>
                <w:szCs w:val="20"/>
              </w:rPr>
            </w:pPr>
            <w:r w:rsidRPr="00E46449">
              <w:rPr>
                <w:iCs/>
                <w:sz w:val="20"/>
                <w:szCs w:val="20"/>
              </w:rPr>
              <w:t>12 months</w:t>
            </w:r>
          </w:p>
        </w:tc>
        <w:tc>
          <w:tcPr>
            <w:tcW w:w="3402" w:type="dxa"/>
          </w:tcPr>
          <w:p w14:paraId="51461999" w14:textId="77777777" w:rsidR="00E52A1E" w:rsidRPr="00E46449" w:rsidRDefault="00E52A1E" w:rsidP="0062295D">
            <w:pPr>
              <w:pStyle w:val="Haupttext"/>
              <w:spacing w:line="276" w:lineRule="auto"/>
              <w:ind w:firstLine="0"/>
              <w:rPr>
                <w:iCs/>
                <w:sz w:val="20"/>
                <w:szCs w:val="20"/>
              </w:rPr>
            </w:pPr>
            <w:r w:rsidRPr="00E46449">
              <w:rPr>
                <w:iCs/>
                <w:sz w:val="20"/>
                <w:szCs w:val="20"/>
              </w:rPr>
              <w:t>Active weaning</w:t>
            </w:r>
          </w:p>
        </w:tc>
        <w:tc>
          <w:tcPr>
            <w:tcW w:w="2835" w:type="dxa"/>
          </w:tcPr>
          <w:p w14:paraId="0950EFAE" w14:textId="2EAF89DB" w:rsidR="00E52A1E" w:rsidRPr="00E46449" w:rsidRDefault="00CC1B07" w:rsidP="0062295D">
            <w:pPr>
              <w:pStyle w:val="Haupttext"/>
              <w:spacing w:line="276" w:lineRule="auto"/>
              <w:ind w:firstLine="0"/>
              <w:rPr>
                <w:iCs/>
                <w:sz w:val="20"/>
                <w:szCs w:val="20"/>
              </w:rPr>
            </w:pPr>
            <w:r w:rsidRPr="00E46449">
              <w:rPr>
                <w:iCs/>
                <w:sz w:val="20"/>
                <w:szCs w:val="20"/>
              </w:rPr>
              <w:fldChar w:fldCharType="begin"/>
            </w:r>
            <w:r w:rsidR="0096264B" w:rsidRPr="00E46449">
              <w:rPr>
                <w:iCs/>
                <w:sz w:val="20"/>
                <w:szCs w:val="20"/>
              </w:rPr>
              <w:instrText xml:space="preserve"> ADDIN EN.CITE &lt;EndNote&gt;&lt;Cite&gt;&lt;Author&gt;Chibsa&lt;/Author&gt;&lt;Year&gt;2014&lt;/Year&gt;&lt;IDText&gt;Defining weaning age of camel calves in Eastern Ethiopia&lt;/IDText&gt;&lt;DisplayText&gt;(27)&lt;/DisplayText&gt;&lt;record&gt;&lt;dates&gt;&lt;pub-dates&gt;&lt;date&gt;2014/06/25&lt;/date&gt;&lt;/pub-dates&gt;&lt;year&gt;2014&lt;/year&gt;&lt;/dates&gt;&lt;urls&gt;&lt;related-urls&gt;&lt;url&gt;https://doi.org/10.1186/2193-1801-3-313&lt;/url&gt;&lt;/related-urls&gt;&lt;/urls&gt;&lt;isbn&gt;2193-1801&lt;/isbn&gt;&lt;titles&gt;&lt;title&gt;Defining weaning age of camel calves in Eastern Ethiopia&lt;/title&gt;&lt;secondary-title&gt;SpringerPlus&lt;/secondary-title&gt;&lt;/titles&gt;&lt;pages&gt;313&lt;/pages&gt;&lt;number&gt;1&lt;/number&gt;&lt;contributors&gt;&lt;authors&gt;&lt;author&gt;Chibsa, Merga B.&lt;/author&gt;&lt;author&gt;Mummed, Yesihak Y.&lt;/author&gt;&lt;author&gt;Kurtu, Mohamed Y.&lt;/author&gt;&lt;author&gt;Leta, Mengistu U.&lt;/author&gt;&lt;/authors&gt;&lt;/contributors&gt;&lt;added-date format="utc"&gt;1728036344&lt;/added-date&gt;&lt;ref-type name="Journal Article"&gt;17&lt;/ref-type&gt;&lt;rec-number&gt;762&lt;/rec-number&gt;&lt;last-updated-date format="utc"&gt;1728036344&lt;/last-updated-date&gt;&lt;electronic-resource-num&gt;10.1186/2193-1801-3-313&lt;/electronic-resource-num&gt;&lt;volume&gt;3&lt;/volume&gt;&lt;/record&gt;&lt;/Cite&gt;&lt;/EndNote&gt;</w:instrText>
            </w:r>
            <w:r w:rsidRPr="00E46449">
              <w:rPr>
                <w:iCs/>
                <w:sz w:val="20"/>
                <w:szCs w:val="20"/>
              </w:rPr>
              <w:fldChar w:fldCharType="separate"/>
            </w:r>
            <w:r w:rsidR="0096264B" w:rsidRPr="00E46449">
              <w:rPr>
                <w:iCs/>
                <w:noProof/>
                <w:sz w:val="20"/>
                <w:szCs w:val="20"/>
              </w:rPr>
              <w:t>(27)</w:t>
            </w:r>
            <w:r w:rsidRPr="00E46449">
              <w:rPr>
                <w:iCs/>
                <w:sz w:val="20"/>
                <w:szCs w:val="20"/>
              </w:rPr>
              <w:fldChar w:fldCharType="end"/>
            </w:r>
          </w:p>
        </w:tc>
      </w:tr>
      <w:tr w:rsidR="00E52A1E" w:rsidRPr="00E46449" w14:paraId="4CE1BC0E" w14:textId="77777777" w:rsidTr="0062295D">
        <w:tc>
          <w:tcPr>
            <w:tcW w:w="2830" w:type="dxa"/>
          </w:tcPr>
          <w:p w14:paraId="1E51A793" w14:textId="77777777" w:rsidR="00E52A1E" w:rsidRPr="00E46449" w:rsidRDefault="00E52A1E" w:rsidP="0062295D">
            <w:pPr>
              <w:pStyle w:val="Haupttext"/>
              <w:spacing w:line="276" w:lineRule="auto"/>
              <w:ind w:firstLine="0"/>
              <w:rPr>
                <w:iCs/>
                <w:sz w:val="20"/>
                <w:szCs w:val="20"/>
              </w:rPr>
            </w:pPr>
            <w:r w:rsidRPr="00E46449">
              <w:rPr>
                <w:iCs/>
                <w:sz w:val="20"/>
                <w:szCs w:val="20"/>
              </w:rPr>
              <w:t>12-24 months, average 16 months</w:t>
            </w:r>
          </w:p>
        </w:tc>
        <w:tc>
          <w:tcPr>
            <w:tcW w:w="3402" w:type="dxa"/>
          </w:tcPr>
          <w:p w14:paraId="3D966DD2" w14:textId="77777777" w:rsidR="00E52A1E" w:rsidRPr="00E46449" w:rsidRDefault="00E52A1E" w:rsidP="0062295D">
            <w:pPr>
              <w:pStyle w:val="Haupttext"/>
              <w:spacing w:line="276" w:lineRule="auto"/>
              <w:ind w:firstLine="0"/>
              <w:rPr>
                <w:iCs/>
                <w:sz w:val="20"/>
                <w:szCs w:val="20"/>
              </w:rPr>
            </w:pPr>
            <w:r w:rsidRPr="00E46449">
              <w:rPr>
                <w:iCs/>
                <w:sz w:val="20"/>
                <w:szCs w:val="20"/>
              </w:rPr>
              <w:t>cessation of lactation 2-4 months after new conception</w:t>
            </w:r>
          </w:p>
        </w:tc>
        <w:tc>
          <w:tcPr>
            <w:tcW w:w="2835" w:type="dxa"/>
          </w:tcPr>
          <w:p w14:paraId="4EFFF834" w14:textId="240E4B0A" w:rsidR="00E52A1E" w:rsidRPr="00E46449" w:rsidRDefault="00CC1B07" w:rsidP="0062295D">
            <w:pPr>
              <w:pStyle w:val="Haupttext"/>
              <w:spacing w:line="276" w:lineRule="auto"/>
              <w:ind w:firstLine="0"/>
              <w:rPr>
                <w:iCs/>
                <w:sz w:val="20"/>
                <w:szCs w:val="20"/>
              </w:rPr>
            </w:pPr>
            <w:r w:rsidRPr="00E46449">
              <w:rPr>
                <w:iCs/>
                <w:sz w:val="20"/>
                <w:szCs w:val="20"/>
              </w:rPr>
              <w:fldChar w:fldCharType="begin"/>
            </w:r>
            <w:r w:rsidR="0096264B" w:rsidRPr="00E46449">
              <w:rPr>
                <w:iCs/>
                <w:sz w:val="20"/>
                <w:szCs w:val="20"/>
              </w:rPr>
              <w:instrText xml:space="preserve"> ADDIN EN.CITE &lt;EndNote&gt;&lt;Cite&gt;&lt;Author&gt;Mehta&lt;/Author&gt;&lt;Year&gt;2011&lt;/Year&gt;&lt;IDText&gt;Importance of camel milk and production potential of dromedary breeds&lt;/IDText&gt;&lt;DisplayText&gt;(28)&lt;/DisplayText&gt;&lt;record&gt;&lt;titles&gt;&lt;title&gt;Importance of camel milk and production potential of dromedary breeds&lt;/title&gt;&lt;secondary-title&gt;Indian Journal of Animal Sciences&lt;/secondary-title&gt;&lt;/titles&gt;&lt;pages&gt;1173-1177&lt;/pages&gt;&lt;number&gt;11&lt;/number&gt;&lt;contributors&gt;&lt;authors&gt;&lt;author&gt;Mehta, SC&lt;/author&gt;&lt;author&gt;Bissa, UK&lt;/author&gt;&lt;author&gt;Patil, NV&lt;/author&gt;&lt;author&gt;Pathak, KML&lt;/author&gt;&lt;/authors&gt;&lt;/contributors&gt;&lt;added-date format="utc"&gt;1728484894&lt;/added-date&gt;&lt;ref-type name="Journal Article"&gt;17&lt;/ref-type&gt;&lt;dates&gt;&lt;year&gt;2011&lt;/year&gt;&lt;/dates&gt;&lt;rec-number&gt;766&lt;/rec-number&gt;&lt;last-updated-date format="utc"&gt;1745413668&lt;/last-updated-date&gt;&lt;volume&gt;81&lt;/volume&gt;&lt;/record&gt;&lt;/Cite&gt;&lt;/EndNote&gt;</w:instrText>
            </w:r>
            <w:r w:rsidRPr="00E46449">
              <w:rPr>
                <w:iCs/>
                <w:sz w:val="20"/>
                <w:szCs w:val="20"/>
              </w:rPr>
              <w:fldChar w:fldCharType="separate"/>
            </w:r>
            <w:r w:rsidR="0096264B" w:rsidRPr="00E46449">
              <w:rPr>
                <w:iCs/>
                <w:noProof/>
                <w:sz w:val="20"/>
                <w:szCs w:val="20"/>
              </w:rPr>
              <w:t>(28)</w:t>
            </w:r>
            <w:r w:rsidRPr="00E46449">
              <w:rPr>
                <w:iCs/>
                <w:sz w:val="20"/>
                <w:szCs w:val="20"/>
              </w:rPr>
              <w:fldChar w:fldCharType="end"/>
            </w:r>
          </w:p>
        </w:tc>
      </w:tr>
      <w:tr w:rsidR="00E52A1E" w:rsidRPr="00E46449" w14:paraId="78C70E1E" w14:textId="77777777" w:rsidTr="0062295D">
        <w:tc>
          <w:tcPr>
            <w:tcW w:w="2830" w:type="dxa"/>
          </w:tcPr>
          <w:p w14:paraId="0AF844C6" w14:textId="77777777" w:rsidR="00E52A1E" w:rsidRPr="00E46449" w:rsidRDefault="00E52A1E" w:rsidP="0062295D">
            <w:pPr>
              <w:pStyle w:val="Haupttext"/>
              <w:spacing w:line="276" w:lineRule="auto"/>
              <w:ind w:firstLine="0"/>
              <w:rPr>
                <w:iCs/>
                <w:sz w:val="20"/>
                <w:szCs w:val="20"/>
              </w:rPr>
            </w:pPr>
            <w:r w:rsidRPr="00E46449">
              <w:rPr>
                <w:iCs/>
                <w:sz w:val="20"/>
                <w:szCs w:val="20"/>
              </w:rPr>
              <w:t>14 months</w:t>
            </w:r>
          </w:p>
        </w:tc>
        <w:tc>
          <w:tcPr>
            <w:tcW w:w="3402" w:type="dxa"/>
          </w:tcPr>
          <w:p w14:paraId="717311AE" w14:textId="77777777" w:rsidR="00E52A1E" w:rsidRPr="00E46449" w:rsidRDefault="00E52A1E" w:rsidP="0062295D">
            <w:pPr>
              <w:pStyle w:val="Haupttext"/>
              <w:spacing w:line="276" w:lineRule="auto"/>
              <w:ind w:firstLine="0"/>
              <w:rPr>
                <w:iCs/>
                <w:sz w:val="20"/>
                <w:szCs w:val="20"/>
              </w:rPr>
            </w:pPr>
            <w:r w:rsidRPr="00E46449">
              <w:rPr>
                <w:iCs/>
                <w:sz w:val="20"/>
                <w:szCs w:val="20"/>
              </w:rPr>
              <w:t>cessation of lactation 2-4 months after new conception</w:t>
            </w:r>
          </w:p>
        </w:tc>
        <w:tc>
          <w:tcPr>
            <w:tcW w:w="2835" w:type="dxa"/>
          </w:tcPr>
          <w:p w14:paraId="667A316D" w14:textId="321100A6" w:rsidR="00E52A1E" w:rsidRPr="00E46449" w:rsidRDefault="00CC1B07" w:rsidP="0062295D">
            <w:pPr>
              <w:pStyle w:val="Haupttext"/>
              <w:spacing w:line="276" w:lineRule="auto"/>
              <w:ind w:firstLine="0"/>
              <w:rPr>
                <w:iCs/>
                <w:sz w:val="20"/>
                <w:szCs w:val="20"/>
              </w:rPr>
            </w:pPr>
            <w:r w:rsidRPr="00E46449">
              <w:rPr>
                <w:iCs/>
                <w:sz w:val="20"/>
                <w:szCs w:val="20"/>
              </w:rPr>
              <w:fldChar w:fldCharType="begin"/>
            </w:r>
            <w:r w:rsidR="0096264B" w:rsidRPr="00E46449">
              <w:rPr>
                <w:iCs/>
                <w:sz w:val="20"/>
                <w:szCs w:val="20"/>
              </w:rPr>
              <w:instrText xml:space="preserve"> ADDIN EN.CITE &lt;EndNote&gt;&lt;Cite&gt;&lt;Author&gt;Nagy&lt;/Author&gt;&lt;Year&gt;2015&lt;/Year&gt;&lt;IDText&gt;Effect of pregnancy and embryonic mortality on milk production in dromedary camels (Camelus dromedarius)&lt;/IDText&gt;&lt;DisplayText&gt;(29)&lt;/DisplayText&gt;&lt;record&gt;&lt;dates&gt;&lt;pub-dates&gt;&lt;date&gt;2015/02/01/&lt;/date&gt;&lt;/pub-dates&gt;&lt;year&gt;2015&lt;/year&gt;&lt;/dates&gt;&lt;keywords&gt;&lt;keyword&gt;dromedary camel&lt;/keyword&gt;&lt;keyword&gt;pregnancy&lt;/keyword&gt;&lt;keyword&gt;lactation&lt;/keyword&gt;&lt;keyword&gt;embryonic mortality&lt;/keyword&gt;&lt;keyword&gt;progesterone&lt;/keyword&gt;&lt;/keywords&gt;&lt;urls&gt;&lt;related-urls&gt;&lt;url&gt;https://www.sciencedirect.com/science/article/pii/S002203021400811X&lt;/url&gt;&lt;/related-urls&gt;&lt;/urls&gt;&lt;isbn&gt;0022-0302&lt;/isbn&gt;&lt;titles&gt;&lt;title&gt;&lt;style font="default" size="100%"&gt;Effect of pregnancy and embryonic mortality on milk production in dromedary camels (&lt;/style&gt;&lt;style face="italic" font="default" size="100%"&gt;Camelus dromedarius&lt;/style&gt;&lt;style font="default" size="100%"&gt;)&lt;/style&gt;&lt;/title&gt;&lt;secondary-title&gt;Journal of Dairy Science&lt;/secondary-title&gt;&lt;/titles&gt;&lt;pages&gt;975-986&lt;/pages&gt;&lt;number&gt;2&lt;/number&gt;&lt;contributors&gt;&lt;authors&gt;&lt;author&gt;Nagy, P&lt;/author&gt;&lt;author&gt;Faigl, V&lt;/author&gt;&lt;author&gt;Reiczigel, J&lt;/author&gt;&lt;author&gt;Juhasz, J&lt;/author&gt;&lt;/authors&gt;&lt;/contributors&gt;&lt;added-date format="utc"&gt;1728050538&lt;/added-date&gt;&lt;ref-type name="Journal Article"&gt;17&lt;/ref-type&gt;&lt;rec-number&gt;763&lt;/rec-number&gt;&lt;last-updated-date format="utc"&gt;1755011196&lt;/last-updated-date&gt;&lt;electronic-resource-num&gt;10.3168/jds.2014-8546&lt;/electronic-resource-num&gt;&lt;volume&gt;98&lt;/volume&gt;&lt;/record&gt;&lt;/Cite&gt;&lt;/EndNote&gt;</w:instrText>
            </w:r>
            <w:r w:rsidRPr="00E46449">
              <w:rPr>
                <w:iCs/>
                <w:sz w:val="20"/>
                <w:szCs w:val="20"/>
              </w:rPr>
              <w:fldChar w:fldCharType="separate"/>
            </w:r>
            <w:r w:rsidR="0096264B" w:rsidRPr="00E46449">
              <w:rPr>
                <w:iCs/>
                <w:noProof/>
                <w:sz w:val="20"/>
                <w:szCs w:val="20"/>
              </w:rPr>
              <w:t>(29)</w:t>
            </w:r>
            <w:r w:rsidRPr="00E46449">
              <w:rPr>
                <w:iCs/>
                <w:sz w:val="20"/>
                <w:szCs w:val="20"/>
              </w:rPr>
              <w:fldChar w:fldCharType="end"/>
            </w:r>
          </w:p>
        </w:tc>
      </w:tr>
      <w:tr w:rsidR="00E52A1E" w:rsidRPr="00E46449" w14:paraId="092CD501" w14:textId="77777777" w:rsidTr="0062295D">
        <w:tc>
          <w:tcPr>
            <w:tcW w:w="2830" w:type="dxa"/>
          </w:tcPr>
          <w:p w14:paraId="077587D8" w14:textId="77777777" w:rsidR="00E52A1E" w:rsidRPr="00E46449" w:rsidRDefault="00E52A1E" w:rsidP="0062295D">
            <w:pPr>
              <w:pStyle w:val="Haupttext"/>
              <w:spacing w:line="276" w:lineRule="auto"/>
              <w:ind w:firstLine="0"/>
              <w:rPr>
                <w:iCs/>
                <w:sz w:val="20"/>
                <w:szCs w:val="20"/>
              </w:rPr>
            </w:pPr>
            <w:r w:rsidRPr="00E46449">
              <w:rPr>
                <w:iCs/>
                <w:sz w:val="20"/>
                <w:szCs w:val="20"/>
              </w:rPr>
              <w:t>14-16 months</w:t>
            </w:r>
          </w:p>
        </w:tc>
        <w:tc>
          <w:tcPr>
            <w:tcW w:w="3402" w:type="dxa"/>
          </w:tcPr>
          <w:p w14:paraId="42E90F28" w14:textId="77777777" w:rsidR="00E52A1E" w:rsidRPr="00E46449" w:rsidRDefault="00E52A1E" w:rsidP="0062295D">
            <w:pPr>
              <w:pStyle w:val="Haupttext"/>
              <w:spacing w:line="276" w:lineRule="auto"/>
              <w:ind w:firstLine="0"/>
              <w:rPr>
                <w:iCs/>
                <w:sz w:val="20"/>
                <w:szCs w:val="20"/>
              </w:rPr>
            </w:pPr>
            <w:r w:rsidRPr="00E46449">
              <w:rPr>
                <w:iCs/>
                <w:sz w:val="20"/>
                <w:szCs w:val="20"/>
              </w:rPr>
              <w:t>Pregnant females</w:t>
            </w:r>
          </w:p>
        </w:tc>
        <w:tc>
          <w:tcPr>
            <w:tcW w:w="2835" w:type="dxa"/>
          </w:tcPr>
          <w:p w14:paraId="01F75963" w14:textId="03C189A0" w:rsidR="00E52A1E" w:rsidRPr="00E46449" w:rsidRDefault="00CC1B07" w:rsidP="0062295D">
            <w:pPr>
              <w:pStyle w:val="Haupttext"/>
              <w:spacing w:line="276" w:lineRule="auto"/>
              <w:ind w:firstLine="0"/>
              <w:rPr>
                <w:iCs/>
                <w:sz w:val="20"/>
                <w:szCs w:val="20"/>
              </w:rPr>
            </w:pPr>
            <w:r w:rsidRPr="00E46449">
              <w:rPr>
                <w:iCs/>
                <w:sz w:val="20"/>
                <w:szCs w:val="20"/>
              </w:rPr>
              <w:fldChar w:fldCharType="begin"/>
            </w:r>
            <w:r w:rsidR="0096264B" w:rsidRPr="00E46449">
              <w:rPr>
                <w:iCs/>
                <w:sz w:val="20"/>
                <w:szCs w:val="20"/>
              </w:rPr>
              <w:instrText xml:space="preserve"> ADDIN EN.CITE &lt;EndNote&gt;&lt;Cite&gt;&lt;Author&gt;Mehta&lt;/Author&gt;&lt;Year&gt;2015&lt;/Year&gt;&lt;IDText&gt;Lactation persistency, yield and prediction models in Indian dromedary&lt;/IDText&gt;&lt;DisplayText&gt;(24)&lt;/DisplayText&gt;&lt;record&gt;&lt;titles&gt;&lt;title&gt;Lactation persistency, yield and prediction models in Indian dromedary&lt;/title&gt;&lt;secondary-title&gt;Indian Journal of Animal Sciences&lt;/secondary-title&gt;&lt;/titles&gt;&lt;pages&gt;875&lt;/pages&gt;&lt;contributors&gt;&lt;authors&gt;&lt;author&gt;Mehta, SC&lt;/author&gt;&lt;author&gt;Sharma, AK&lt;/author&gt;&lt;author&gt;Bissa, UK&lt;/author&gt;&lt;author&gt;Singh, Sajjan&lt;/author&gt;&lt;/authors&gt;&lt;/contributors&gt;&lt;added-date format="utc"&gt;1728484675&lt;/added-date&gt;&lt;ref-type name="Journal Article"&gt;17&lt;/ref-type&gt;&lt;dates&gt;&lt;year&gt;2015&lt;/year&gt;&lt;/dates&gt;&lt;rec-number&gt;765&lt;/rec-number&gt;&lt;last-updated-date format="utc"&gt;1745413687&lt;/last-updated-date&gt;&lt;volume&gt;85&lt;/volume&gt;&lt;/record&gt;&lt;/Cite&gt;&lt;/EndNote&gt;</w:instrText>
            </w:r>
            <w:r w:rsidRPr="00E46449">
              <w:rPr>
                <w:iCs/>
                <w:sz w:val="20"/>
                <w:szCs w:val="20"/>
              </w:rPr>
              <w:fldChar w:fldCharType="separate"/>
            </w:r>
            <w:r w:rsidR="0096264B" w:rsidRPr="00E46449">
              <w:rPr>
                <w:iCs/>
                <w:noProof/>
                <w:sz w:val="20"/>
                <w:szCs w:val="20"/>
              </w:rPr>
              <w:t>(24)</w:t>
            </w:r>
            <w:r w:rsidRPr="00E46449">
              <w:rPr>
                <w:iCs/>
                <w:sz w:val="20"/>
                <w:szCs w:val="20"/>
              </w:rPr>
              <w:fldChar w:fldCharType="end"/>
            </w:r>
          </w:p>
        </w:tc>
      </w:tr>
      <w:tr w:rsidR="00E52A1E" w:rsidRPr="00E46449" w14:paraId="3793EAA4" w14:textId="77777777" w:rsidTr="0062295D">
        <w:tc>
          <w:tcPr>
            <w:tcW w:w="2830" w:type="dxa"/>
          </w:tcPr>
          <w:p w14:paraId="17F43706" w14:textId="77777777" w:rsidR="00E52A1E" w:rsidRPr="00E46449" w:rsidRDefault="00E52A1E" w:rsidP="0062295D">
            <w:pPr>
              <w:pStyle w:val="Haupttext"/>
              <w:spacing w:line="276" w:lineRule="auto"/>
              <w:ind w:firstLine="0"/>
              <w:rPr>
                <w:iCs/>
                <w:sz w:val="20"/>
                <w:szCs w:val="20"/>
              </w:rPr>
            </w:pPr>
            <w:r w:rsidRPr="00E46449">
              <w:rPr>
                <w:iCs/>
                <w:sz w:val="20"/>
                <w:szCs w:val="20"/>
              </w:rPr>
              <w:t>Beyond 16 months</w:t>
            </w:r>
          </w:p>
        </w:tc>
        <w:tc>
          <w:tcPr>
            <w:tcW w:w="3402" w:type="dxa"/>
          </w:tcPr>
          <w:p w14:paraId="0EEF995F" w14:textId="77777777" w:rsidR="00E52A1E" w:rsidRPr="00E46449" w:rsidRDefault="00E52A1E" w:rsidP="0062295D">
            <w:pPr>
              <w:pStyle w:val="Haupttext"/>
              <w:spacing w:line="276" w:lineRule="auto"/>
              <w:ind w:firstLine="0"/>
              <w:rPr>
                <w:iCs/>
                <w:sz w:val="20"/>
                <w:szCs w:val="20"/>
              </w:rPr>
            </w:pPr>
            <w:r w:rsidRPr="00E46449">
              <w:rPr>
                <w:iCs/>
                <w:sz w:val="20"/>
                <w:szCs w:val="20"/>
              </w:rPr>
              <w:t>Non-pregnant females</w:t>
            </w:r>
          </w:p>
        </w:tc>
        <w:tc>
          <w:tcPr>
            <w:tcW w:w="2835" w:type="dxa"/>
          </w:tcPr>
          <w:p w14:paraId="18DB7E95" w14:textId="640C4E71" w:rsidR="00E52A1E" w:rsidRPr="00E46449" w:rsidRDefault="00CC1B07" w:rsidP="0062295D">
            <w:pPr>
              <w:pStyle w:val="Haupttext"/>
              <w:spacing w:line="276" w:lineRule="auto"/>
              <w:ind w:firstLine="0"/>
              <w:rPr>
                <w:iCs/>
                <w:sz w:val="20"/>
                <w:szCs w:val="20"/>
              </w:rPr>
            </w:pPr>
            <w:r w:rsidRPr="00E46449">
              <w:rPr>
                <w:iCs/>
                <w:sz w:val="20"/>
                <w:szCs w:val="20"/>
              </w:rPr>
              <w:fldChar w:fldCharType="begin"/>
            </w:r>
            <w:r w:rsidR="0096264B" w:rsidRPr="00E46449">
              <w:rPr>
                <w:iCs/>
                <w:sz w:val="20"/>
                <w:szCs w:val="20"/>
              </w:rPr>
              <w:instrText xml:space="preserve"> ADDIN EN.CITE &lt;EndNote&gt;&lt;Cite&gt;&lt;Author&gt;Mehta&lt;/Author&gt;&lt;Year&gt;2015&lt;/Year&gt;&lt;IDText&gt;Lactation persistency, yield and prediction models in Indian dromedary&lt;/IDText&gt;&lt;DisplayText&gt;(24)&lt;/DisplayText&gt;&lt;record&gt;&lt;titles&gt;&lt;title&gt;Lactation persistency, yield and prediction models in Indian dromedary&lt;/title&gt;&lt;secondary-title&gt;Indian Journal of Animal Sciences&lt;/secondary-title&gt;&lt;/titles&gt;&lt;pages&gt;875&lt;/pages&gt;&lt;contributors&gt;&lt;authors&gt;&lt;author&gt;Mehta, SC&lt;/author&gt;&lt;author&gt;Sharma, AK&lt;/author&gt;&lt;author&gt;Bissa, UK&lt;/author&gt;&lt;author&gt;Singh, Sajjan&lt;/author&gt;&lt;/authors&gt;&lt;/contributors&gt;&lt;added-date format="utc"&gt;1728484675&lt;/added-date&gt;&lt;ref-type name="Journal Article"&gt;17&lt;/ref-type&gt;&lt;dates&gt;&lt;year&gt;2015&lt;/year&gt;&lt;/dates&gt;&lt;rec-number&gt;765&lt;/rec-number&gt;&lt;last-updated-date format="utc"&gt;1745413687&lt;/last-updated-date&gt;&lt;volume&gt;85&lt;/volume&gt;&lt;/record&gt;&lt;/Cite&gt;&lt;/EndNote&gt;</w:instrText>
            </w:r>
            <w:r w:rsidRPr="00E46449">
              <w:rPr>
                <w:iCs/>
                <w:sz w:val="20"/>
                <w:szCs w:val="20"/>
              </w:rPr>
              <w:fldChar w:fldCharType="separate"/>
            </w:r>
            <w:r w:rsidR="0096264B" w:rsidRPr="00E46449">
              <w:rPr>
                <w:iCs/>
                <w:noProof/>
                <w:sz w:val="20"/>
                <w:szCs w:val="20"/>
              </w:rPr>
              <w:t>(24)</w:t>
            </w:r>
            <w:r w:rsidRPr="00E46449">
              <w:rPr>
                <w:iCs/>
                <w:sz w:val="20"/>
                <w:szCs w:val="20"/>
              </w:rPr>
              <w:fldChar w:fldCharType="end"/>
            </w:r>
          </w:p>
        </w:tc>
      </w:tr>
      <w:tr w:rsidR="00E52A1E" w:rsidRPr="00E46449" w14:paraId="51EB51DB" w14:textId="77777777" w:rsidTr="0062295D">
        <w:tc>
          <w:tcPr>
            <w:tcW w:w="2830" w:type="dxa"/>
          </w:tcPr>
          <w:p w14:paraId="409D62DE" w14:textId="77777777" w:rsidR="00E52A1E" w:rsidRPr="00E46449" w:rsidRDefault="00E52A1E" w:rsidP="0062295D">
            <w:pPr>
              <w:pStyle w:val="Haupttext"/>
              <w:spacing w:line="276" w:lineRule="auto"/>
              <w:ind w:firstLine="0"/>
              <w:rPr>
                <w:iCs/>
                <w:sz w:val="20"/>
                <w:szCs w:val="20"/>
              </w:rPr>
            </w:pPr>
            <w:r w:rsidRPr="00E46449">
              <w:rPr>
                <w:iCs/>
                <w:sz w:val="20"/>
                <w:szCs w:val="20"/>
              </w:rPr>
              <w:t>22 months</w:t>
            </w:r>
          </w:p>
        </w:tc>
        <w:tc>
          <w:tcPr>
            <w:tcW w:w="3402" w:type="dxa"/>
          </w:tcPr>
          <w:p w14:paraId="70E6B32A" w14:textId="77777777" w:rsidR="00E52A1E" w:rsidRPr="00E46449" w:rsidRDefault="00E52A1E" w:rsidP="0062295D">
            <w:pPr>
              <w:pStyle w:val="Haupttext"/>
              <w:spacing w:line="276" w:lineRule="auto"/>
              <w:ind w:firstLine="0"/>
              <w:rPr>
                <w:iCs/>
                <w:sz w:val="20"/>
                <w:szCs w:val="20"/>
              </w:rPr>
            </w:pPr>
            <w:r w:rsidRPr="00E46449">
              <w:rPr>
                <w:iCs/>
                <w:sz w:val="20"/>
                <w:szCs w:val="20"/>
              </w:rPr>
              <w:t>Non-pregnant females</w:t>
            </w:r>
          </w:p>
        </w:tc>
        <w:tc>
          <w:tcPr>
            <w:tcW w:w="2835" w:type="dxa"/>
          </w:tcPr>
          <w:p w14:paraId="5D744E43" w14:textId="45ABE227" w:rsidR="00E52A1E" w:rsidRPr="00E46449" w:rsidRDefault="00CC1B07" w:rsidP="0062295D">
            <w:pPr>
              <w:pStyle w:val="Haupttext"/>
              <w:spacing w:line="276" w:lineRule="auto"/>
              <w:ind w:firstLine="0"/>
              <w:rPr>
                <w:iCs/>
                <w:sz w:val="20"/>
                <w:szCs w:val="20"/>
              </w:rPr>
            </w:pPr>
            <w:r w:rsidRPr="00E46449">
              <w:rPr>
                <w:iCs/>
                <w:sz w:val="20"/>
                <w:szCs w:val="20"/>
              </w:rPr>
              <w:fldChar w:fldCharType="begin"/>
            </w:r>
            <w:r w:rsidR="0096264B" w:rsidRPr="00E46449">
              <w:rPr>
                <w:iCs/>
                <w:sz w:val="20"/>
                <w:szCs w:val="20"/>
              </w:rPr>
              <w:instrText xml:space="preserve"> ADDIN EN.CITE &lt;EndNote&gt;&lt;Cite&gt;&lt;Author&gt;Nagy&lt;/Author&gt;&lt;Year&gt;2015&lt;/Year&gt;&lt;IDText&gt;Effect of pregnancy and embryonic mortality on milk production in dromedary camels (Camelus dromedarius)&lt;/IDText&gt;&lt;DisplayText&gt;(29)&lt;/DisplayText&gt;&lt;record&gt;&lt;dates&gt;&lt;pub-dates&gt;&lt;date&gt;2015/02/01/&lt;/date&gt;&lt;/pub-dates&gt;&lt;year&gt;2015&lt;/year&gt;&lt;/dates&gt;&lt;keywords&gt;&lt;keyword&gt;dromedary camel&lt;/keyword&gt;&lt;keyword&gt;pregnancy&lt;/keyword&gt;&lt;keyword&gt;lactation&lt;/keyword&gt;&lt;keyword&gt;embryonic mortality&lt;/keyword&gt;&lt;keyword&gt;progesterone&lt;/keyword&gt;&lt;/keywords&gt;&lt;urls&gt;&lt;related-urls&gt;&lt;url&gt;https://www.sciencedirect.com/science/article/pii/S002203021400811X&lt;/url&gt;&lt;/related-urls&gt;&lt;/urls&gt;&lt;isbn&gt;0022-0302&lt;/isbn&gt;&lt;titles&gt;&lt;title&gt;&lt;style font="default" size="100%"&gt;Effect of pregnancy and embryonic mortality on milk production in dromedary camels (&lt;/style&gt;&lt;style face="italic" font="default" size="100%"&gt;Camelus dromedarius&lt;/style&gt;&lt;style font="default" size="100%"&gt;)&lt;/style&gt;&lt;/title&gt;&lt;secondary-title&gt;Journal of Dairy Science&lt;/secondary-title&gt;&lt;/titles&gt;&lt;pages&gt;975-986&lt;/pages&gt;&lt;number&gt;2&lt;/number&gt;&lt;contributors&gt;&lt;authors&gt;&lt;author&gt;Nagy, P&lt;/author&gt;&lt;author&gt;Faigl, V&lt;/author&gt;&lt;author&gt;Reiczigel, J&lt;/author&gt;&lt;author&gt;Juhasz, J&lt;/author&gt;&lt;/authors&gt;&lt;/contributors&gt;&lt;added-date format="utc"&gt;1728050538&lt;/added-date&gt;&lt;ref-type name="Journal Article"&gt;17&lt;/ref-type&gt;&lt;rec-number&gt;763&lt;/rec-number&gt;&lt;last-updated-date format="utc"&gt;1755011196&lt;/last-updated-date&gt;&lt;electronic-resource-num&gt;10.3168/jds.2014-8546&lt;/electronic-resource-num&gt;&lt;volume&gt;98&lt;/volume&gt;&lt;/record&gt;&lt;/Cite&gt;&lt;/EndNote&gt;</w:instrText>
            </w:r>
            <w:r w:rsidRPr="00E46449">
              <w:rPr>
                <w:iCs/>
                <w:sz w:val="20"/>
                <w:szCs w:val="20"/>
              </w:rPr>
              <w:fldChar w:fldCharType="separate"/>
            </w:r>
            <w:r w:rsidR="0096264B" w:rsidRPr="00E46449">
              <w:rPr>
                <w:iCs/>
                <w:noProof/>
                <w:sz w:val="20"/>
                <w:szCs w:val="20"/>
              </w:rPr>
              <w:t>(29)</w:t>
            </w:r>
            <w:r w:rsidRPr="00E46449">
              <w:rPr>
                <w:iCs/>
                <w:sz w:val="20"/>
                <w:szCs w:val="20"/>
              </w:rPr>
              <w:fldChar w:fldCharType="end"/>
            </w:r>
          </w:p>
        </w:tc>
      </w:tr>
    </w:tbl>
    <w:p w14:paraId="4B2DB054" w14:textId="77777777" w:rsidR="00E52A1E" w:rsidRPr="00CC1B07" w:rsidRDefault="00E52A1E" w:rsidP="00E52A1E">
      <w:pPr>
        <w:pStyle w:val="Haupttext"/>
        <w:rPr>
          <w:iCs/>
        </w:rPr>
      </w:pPr>
    </w:p>
    <w:p w14:paraId="64A0D3F7" w14:textId="77777777" w:rsidR="00E52A1E" w:rsidRPr="00CC1B07" w:rsidRDefault="00E52A1E" w:rsidP="003D2A28">
      <w:pPr>
        <w:pStyle w:val="Haupttext"/>
      </w:pPr>
    </w:p>
    <w:p w14:paraId="70F2D413" w14:textId="00D50CED" w:rsidR="005F37CA" w:rsidRPr="00AA01DA" w:rsidRDefault="00ED01D2" w:rsidP="0032194C">
      <w:pPr>
        <w:pStyle w:val="berschrift2Diss"/>
        <w:rPr>
          <w:sz w:val="28"/>
          <w:szCs w:val="28"/>
        </w:rPr>
      </w:pPr>
      <w:r w:rsidRPr="00AA01DA">
        <w:rPr>
          <w:b/>
          <w:i w:val="0"/>
          <w:sz w:val="28"/>
          <w:szCs w:val="28"/>
        </w:rPr>
        <w:lastRenderedPageBreak/>
        <w:t xml:space="preserve">S1 </w:t>
      </w:r>
      <w:r w:rsidR="003B41AC" w:rsidRPr="00AA01DA">
        <w:rPr>
          <w:b/>
          <w:i w:val="0"/>
          <w:sz w:val="28"/>
          <w:szCs w:val="28"/>
        </w:rPr>
        <w:t>Text.</w:t>
      </w:r>
      <w:r w:rsidR="00260627" w:rsidRPr="00AA01DA">
        <w:rPr>
          <w:b/>
          <w:sz w:val="28"/>
          <w:szCs w:val="28"/>
        </w:rPr>
        <w:t xml:space="preserve"> </w:t>
      </w:r>
      <w:r w:rsidR="000A2799" w:rsidRPr="00AA01DA">
        <w:rPr>
          <w:b/>
          <w:sz w:val="28"/>
          <w:szCs w:val="28"/>
        </w:rPr>
        <w:t>Vicu</w:t>
      </w:r>
      <w:r w:rsidRPr="00AA01DA">
        <w:rPr>
          <w:b/>
          <w:sz w:val="28"/>
          <w:szCs w:val="28"/>
        </w:rPr>
        <w:t>g</w:t>
      </w:r>
      <w:r w:rsidR="000A2799" w:rsidRPr="00AA01DA">
        <w:rPr>
          <w:b/>
          <w:sz w:val="28"/>
          <w:szCs w:val="28"/>
        </w:rPr>
        <w:t xml:space="preserve">na </w:t>
      </w:r>
      <w:proofErr w:type="spellStart"/>
      <w:r w:rsidR="000A2799" w:rsidRPr="00AA01DA">
        <w:rPr>
          <w:b/>
          <w:sz w:val="28"/>
          <w:szCs w:val="28"/>
        </w:rPr>
        <w:t>vicu</w:t>
      </w:r>
      <w:r w:rsidRPr="00AA01DA">
        <w:rPr>
          <w:b/>
          <w:sz w:val="28"/>
          <w:szCs w:val="28"/>
        </w:rPr>
        <w:t>g</w:t>
      </w:r>
      <w:r w:rsidR="000A2799" w:rsidRPr="00AA01DA">
        <w:rPr>
          <w:b/>
          <w:sz w:val="28"/>
          <w:szCs w:val="28"/>
        </w:rPr>
        <w:t>na</w:t>
      </w:r>
      <w:proofErr w:type="spellEnd"/>
      <w:r w:rsidR="003E1D31" w:rsidRPr="00AA01DA">
        <w:rPr>
          <w:b/>
          <w:sz w:val="28"/>
          <w:szCs w:val="28"/>
        </w:rPr>
        <w:t>.</w:t>
      </w:r>
      <w:r w:rsidR="003E1D31" w:rsidRPr="00AA01DA">
        <w:rPr>
          <w:sz w:val="28"/>
          <w:szCs w:val="28"/>
        </w:rPr>
        <w:t xml:space="preserve"> </w:t>
      </w:r>
      <w:r w:rsidR="003E1D31" w:rsidRPr="00AA01DA">
        <w:rPr>
          <w:i w:val="0"/>
          <w:sz w:val="28"/>
          <w:szCs w:val="28"/>
        </w:rPr>
        <w:t>Additional publications on breeding seasonality of vicunas not included in Table 1</w:t>
      </w:r>
    </w:p>
    <w:p w14:paraId="190D02B6" w14:textId="0EE97988" w:rsidR="00822ACB" w:rsidRDefault="00822ACB" w:rsidP="00822ACB">
      <w:pPr>
        <w:pStyle w:val="Haupttext"/>
      </w:pPr>
      <w:r w:rsidRPr="00E46174">
        <w:t xml:space="preserve">Besides the publications found in </w:t>
      </w:r>
      <w:r w:rsidRPr="00E46174">
        <w:fldChar w:fldCharType="begin"/>
      </w:r>
      <w:r w:rsidRPr="00E46174">
        <w:instrText xml:space="preserve"> REF _Ref158990888 \h </w:instrText>
      </w:r>
      <w:r w:rsidRPr="00E46174">
        <w:fldChar w:fldCharType="separate"/>
      </w:r>
      <w:r w:rsidRPr="00E46174">
        <w:rPr>
          <w:bCs/>
        </w:rPr>
        <w:t>Table 2</w:t>
      </w:r>
      <w:r w:rsidRPr="00E46174">
        <w:fldChar w:fldCharType="end"/>
      </w:r>
      <w:r w:rsidRPr="00E46174">
        <w:t xml:space="preserve">, the following studies mentioned the reproduction seasonality of vicunas. In Peru, births took place from February to April </w:t>
      </w:r>
      <w:r w:rsidR="00CC1B07">
        <w:fldChar w:fldCharType="begin">
          <w:fldData xml:space="preserve">PEVuZE5vdGU+PENpdGU+PEF1dGhvcj5GcmFua2xpbjwvQXV0aG9yPjxZZWFyPjE5ODM8L1llYXI+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</w:fldData>
        </w:fldChar>
      </w:r>
      <w:r w:rsidR="0096264B">
        <w:instrText xml:space="preserve"> ADDIN EN.CITE </w:instrText>
      </w:r>
      <w:r w:rsidR="0096264B">
        <w:fldChar w:fldCharType="begin">
          <w:fldData xml:space="preserve">PEVuZE5vdGU+PENpdGU+PEF1dGhvcj5GcmFua2xpbjwvQXV0aG9yPjxZZWFyPjE5ODM8L1llYXI+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</w:fldData>
        </w:fldChar>
      </w:r>
      <w:r w:rsidR="0096264B">
        <w:instrText xml:space="preserve"> ADDIN EN.CITE.DATA </w:instrText>
      </w:r>
      <w:r w:rsidR="0096264B">
        <w:fldChar w:fldCharType="end"/>
      </w:r>
      <w:r w:rsidR="00CC1B07">
        <w:fldChar w:fldCharType="separate"/>
      </w:r>
      <w:r w:rsidR="0096264B">
        <w:rPr>
          <w:noProof/>
        </w:rPr>
        <w:t>(7, 11, 30)</w:t>
      </w:r>
      <w:r w:rsidR="00CC1B07">
        <w:fldChar w:fldCharType="end"/>
      </w:r>
      <w:r w:rsidRPr="00E46174">
        <w:t xml:space="preserve">. Bosch and Svendsen </w:t>
      </w:r>
      <w:r w:rsidR="00CC1B07">
        <w:fldChar w:fldCharType="begin"/>
      </w:r>
      <w:r w:rsidR="0096264B">
        <w:instrText xml:space="preserve"> ADDIN EN.CITE &lt;EndNote&gt;&lt;Cite ExcludeAuth="1"&gt;&lt;Author&gt;Bosch&lt;/Author&gt;&lt;Year&gt;1987&lt;/Year&gt;&lt;IDText&gt;Behavior of Male and Female Vicuna (Vicugna vicugna Molina 1782) as It Relates to Reproductive Effort&lt;/IDText&gt;&lt;DisplayText&gt;(31)&lt;/DisplayText&gt;&lt;record&gt;&lt;urls&gt;&lt;related-urls&gt;&lt;url&gt;http://www.jstor.org/stable/1381491&lt;/url&gt;&lt;/related-urls&gt;&lt;/urls&gt;&lt;isbn&gt;00222372, 15451542&lt;/isbn&gt;&lt;custom1&gt;Full publication date: May, 1987&lt;/custom1&gt;&lt;titles&gt;&lt;title&gt;&lt;style font="default" size="100%"&gt;Behavior of male and female vicuna (&lt;/style&gt;&lt;style face="italic" font="default" size="100%"&gt;Vicugna vicugna &lt;/style&gt;&lt;style font="default" size="100%"&gt;Molina 1782) as it relates to reproductive effort&lt;/style&gt;&lt;/title&gt;&lt;secondary-title&gt;Journal of Mammalogy&lt;/secondary-title&gt;&lt;/titles&gt;&lt;pages&gt;425-429&lt;/pages&gt;&lt;number&gt;2&lt;/number&gt;&lt;access-date&gt;2022/01/13/&lt;/access-date&gt;&lt;contributors&gt;&lt;authors&gt;&lt;author&gt;Bosch, Paul C.&lt;/author&gt;&lt;author&gt;Svendsen, Gerald E.&lt;/author&gt;&lt;/authors&gt;&lt;/contributors&gt;&lt;added-date format="utc"&gt;1642087895&lt;/added-date&gt;&lt;ref-type name="Journal Article"&gt;17&lt;/ref-type&gt;&lt;dates&gt;&lt;year&gt;1987&lt;/year&gt;&lt;/dates&gt;&lt;rec-number&gt;536&lt;/rec-number&gt;&lt;publisher&gt;[American Society of Mammalogists, Oxford University Press]&lt;/publisher&gt;&lt;last-updated-date format="utc"&gt;1745392583&lt;/last-updated-date&gt;&lt;electronic-resource-num&gt;10.2307/1381491&lt;/electronic-resource-num&gt;&lt;volume&gt;68&lt;/volume&gt;&lt;remote-database-name&gt;JSTOR&lt;/remote-database-name&gt;&lt;/record&gt;&lt;/Cite&gt;&lt;/EndNote&gt;</w:instrText>
      </w:r>
      <w:r w:rsidR="00CC1B07">
        <w:fldChar w:fldCharType="separate"/>
      </w:r>
      <w:r w:rsidR="0096264B">
        <w:rPr>
          <w:noProof/>
        </w:rPr>
        <w:t>(31)</w:t>
      </w:r>
      <w:r w:rsidR="00CC1B07">
        <w:fldChar w:fldCharType="end"/>
      </w:r>
      <w:r w:rsidRPr="00E46174">
        <w:t xml:space="preserve"> gave a breeding season from March to May. Franklin </w:t>
      </w:r>
      <w:r w:rsidR="00CC1B07">
        <w:fldChar w:fldCharType="begin"/>
      </w:r>
      <w:r w:rsidR="0096264B">
        <w:instrText xml:space="preserve"> ADDIN EN.CITE &lt;EndNote&gt;&lt;Cite ExcludeAuth="1"&gt;&lt;Author&gt;Franklin&lt;/Author&gt;&lt;Year&gt;1982&lt;/Year&gt;&lt;IDText&gt;Biology, ecology, and relationship to man of the South American camelids&lt;/IDText&gt;&lt;DisplayText&gt;(3)&lt;/DisplayText&gt;&lt;record&gt;&lt;titles&gt;&lt;title&gt;Biology, ecology, and relationship to man of the South American camelids&lt;/title&gt;&lt;secondary-title&gt;Mammalian Biology in South America&lt;/secondary-title&gt;&lt;/titles&gt;&lt;pages&gt;457-489&lt;/pages&gt;&lt;contributors&gt;&lt;authors&gt;&lt;author&gt;Franklin, William L.&lt;/author&gt;&lt;/authors&gt;&lt;/contributors&gt;&lt;added-date format="utc"&gt;1677073519&lt;/added-date&gt;&lt;ref-type name="Journal Article"&gt;17&lt;/ref-type&gt;&lt;dates&gt;&lt;year&gt;1982&lt;/year&gt;&lt;/dates&gt;&lt;rec-number&gt;645&lt;/rec-number&gt;&lt;last-updated-date format="utc"&gt;1696333585&lt;/last-updated-date&gt;&lt;volume&gt;6&lt;/volume&gt;&lt;/record&gt;&lt;/Cite&gt;&lt;/EndNote&gt;</w:instrText>
      </w:r>
      <w:r w:rsidR="00CC1B07">
        <w:fldChar w:fldCharType="separate"/>
      </w:r>
      <w:r w:rsidR="0096264B">
        <w:rPr>
          <w:noProof/>
        </w:rPr>
        <w:t>(3)</w:t>
      </w:r>
      <w:r w:rsidR="00CC1B07">
        <w:fldChar w:fldCharType="end"/>
      </w:r>
      <w:r w:rsidRPr="00E46174">
        <w:t xml:space="preserve"> mentioned that 75% of all births occurred during March, therefore most of the mating happened in April. </w:t>
      </w:r>
      <w:r w:rsidRPr="00CC1B07">
        <w:t xml:space="preserve">Mating itself was observed by Menard </w:t>
      </w:r>
      <w:r w:rsidR="00CC1B07">
        <w:rPr>
          <w:lang w:val="fr-CH"/>
        </w:rPr>
        <w:fldChar w:fldCharType="begin"/>
      </w:r>
      <w:r w:rsidR="0096264B" w:rsidRPr="00AA01DA">
        <w:instrText xml:space="preserve"> ADDIN EN.CITE &lt;EndNote&gt;&lt;Cite ExcludeAuth="1"&gt;&lt;Author&gt;Menard&lt;/Author&gt;&lt;Year&gt;1984&lt;/Year&gt;&lt;IDText&gt;Le régime alimentaire des vigognes (Lama vicugna) pendant une période de sécheresse&lt;/IDText&gt;&lt;DisplayText&gt;(32)&lt;/DisplayText&gt;&lt;record&gt;&lt;urls&gt;&lt;related-urls&gt;&lt;url&gt;https://doi.org/10.1515/mamm.1984.48.4.529&lt;/url&gt;&lt;/related-urls&gt;&lt;/urls&gt;&lt;titles&gt;&lt;title&gt;&lt;style font="default" size="100%"&gt;Le régime alimentaire des vigognes (&lt;/style&gt;&lt;style face="italic" font="default" size="100%"&gt;Lama vicugna&lt;/style&gt;&lt;style font="default" size="100%"&gt;) pendant une période de sécheresse&lt;/style&gt;&lt;/title&gt;&lt;secondary-title&gt;Mammalia&lt;/secondary-title&gt;&lt;/titles&gt;&lt;pages&gt;529-540&lt;/pages&gt;&lt;number&gt;4&lt;/number&gt;&lt;contributors&gt;&lt;authors&gt;&lt;author&gt;Menard, Nelly&lt;/author&gt;&lt;/authors&gt;&lt;/contributors&gt;&lt;added-date format="utc"&gt;1644486700&lt;/added-date&gt;&lt;ref-type name="Journal Article"&gt;17&lt;/ref-type&gt;&lt;dates&gt;&lt;year&gt;1984&lt;/year&gt;&lt;/dates&gt;&lt;rec-number&gt;581&lt;/rec-number&gt;&lt;last-updated-date format="utc"&gt;1745407967&lt;/last-updated-date&gt;&lt;electronic-resource-num&gt;doi:10.1515/mamm.1984.48.4.529&lt;/electronic-resource-num&gt;&lt;volume&gt;48&lt;/volume&gt;&lt;/record&gt;&lt;/Cite&gt;&lt;/EndNote&gt;</w:instrText>
      </w:r>
      <w:r w:rsidR="00CC1B07">
        <w:rPr>
          <w:lang w:val="fr-CH"/>
        </w:rPr>
        <w:fldChar w:fldCharType="separate"/>
      </w:r>
      <w:r w:rsidR="0096264B" w:rsidRPr="0096264B">
        <w:rPr>
          <w:noProof/>
        </w:rPr>
        <w:t>(32)</w:t>
      </w:r>
      <w:r w:rsidR="00CC1B07">
        <w:rPr>
          <w:lang w:val="fr-CH"/>
        </w:rPr>
        <w:fldChar w:fldCharType="end"/>
      </w:r>
      <w:r w:rsidRPr="00CC1B07">
        <w:t xml:space="preserve"> in March and April. Further South, in the Abra Pampa Experimental station in Argentina, calving was observed during the months of February to April </w:t>
      </w:r>
      <w:r w:rsidR="00CC1B07">
        <w:rPr>
          <w:lang w:val="fr-CH"/>
        </w:rPr>
        <w:fldChar w:fldCharType="begin"/>
      </w:r>
      <w:r w:rsidR="0096264B" w:rsidRPr="00AA01DA">
        <w:instrText xml:space="preserve"> ADDIN EN.CITE &lt;EndNote&gt;&lt;Cite&gt;&lt;Author&gt;Aller&lt;/Author&gt;&lt;Year&gt;1998&lt;/Year&gt;&lt;IDText&gt;Diagnóstico de gestación por medio de ultrasonografía en vicuñas (Vicugna vicugna) en la puna argentina&lt;/IDText&gt;&lt;DisplayText&gt;(33)&lt;/DisplayText&gt;&lt;record&gt;&lt;titles&gt;&lt;title&gt;&lt;style font="default" size="100%"&gt;Diagnóstico de gestación por medio de ultrasonografía en vicuñas (&lt;/style&gt;&lt;style face="italic" font="default" size="100%"&gt;Vicugna vicugna&lt;/style&gt;&lt;style font="default" size="100%"&gt;) en la puna argentina&lt;/style&gt;&lt;/title&gt;&lt;secondary-title&gt;Manejo Sustenable de la Vicuña y el Guanaco&lt;/secondary-title&gt;&lt;/titles&gt;&lt;pages&gt;272-277&lt;/pages&gt;&lt;contributors&gt;&lt;authors&gt;&lt;author&gt;Aller, JF&lt;/author&gt;&lt;author&gt;Alberio, RH&lt;/author&gt;&lt;/authors&gt;&lt;/contributors&gt;&lt;added-date format="utc"&gt;1681911236&lt;/added-date&gt;&lt;pub-location&gt;Santiago, Chile&lt;/pub-location&gt;&lt;ref-type name="Conference Proceeding"&gt;10&lt;/ref-type&gt;&lt;dates&gt;&lt;year&gt;1998&lt;/year&gt;&lt;/dates&gt;&lt;rec-number&gt;668&lt;/rec-number&gt;&lt;last-updated-date format="utc"&gt;1745391983&lt;/last-updated-date&gt;&lt;contributors&gt;&lt;secondary-authors&gt;&lt;author&gt;Benito González, P.&lt;/author&gt;&lt;author&gt;Fernando Bas,  M.&lt;/author&gt;&lt;author&gt;Charif Tala, G.&lt;/author&gt;&lt;author&gt;Agustín Iriarte, W.&lt;/author&gt;&lt;/secondary-authors&gt;&lt;/contributors&gt;&lt;/record&gt;&lt;/Cite&gt;&lt;/EndNote&gt;</w:instrText>
      </w:r>
      <w:r w:rsidR="00CC1B07">
        <w:rPr>
          <w:lang w:val="fr-CH"/>
        </w:rPr>
        <w:fldChar w:fldCharType="separate"/>
      </w:r>
      <w:r w:rsidR="0096264B" w:rsidRPr="0096264B">
        <w:rPr>
          <w:noProof/>
        </w:rPr>
        <w:t>(33)</w:t>
      </w:r>
      <w:r w:rsidR="00CC1B07">
        <w:rPr>
          <w:lang w:val="fr-CH"/>
        </w:rPr>
        <w:fldChar w:fldCharType="end"/>
      </w:r>
      <w:r w:rsidRPr="00CC1B07">
        <w:t xml:space="preserve">. </w:t>
      </w:r>
      <w:r w:rsidRPr="00E46174">
        <w:t xml:space="preserve">Another study at this experimental station described the reproductive season of vicuna from January to April </w:t>
      </w:r>
      <w:r w:rsidR="00CC1B07">
        <w:fldChar w:fldCharType="begin"/>
      </w:r>
      <w:r w:rsidR="0096264B">
        <w:instrText xml:space="preserve"> ADDIN EN.CITE &lt;EndNote&gt;&lt;Cite&gt;&lt;Author&gt;Vila&lt;/Author&gt;&lt;Year&gt;1994&lt;/Year&gt;&lt;IDText&gt;Time Allocation during the Reproductive Season in Vicuñas&lt;/IDText&gt;&lt;DisplayText&gt;(34)&lt;/DisplayText&gt;&lt;record&gt;&lt;dates&gt;&lt;pub-dates&gt;&lt;date&gt;1994/01/12&lt;/date&gt;&lt;/pub-dates&gt;&lt;year&gt;1994&lt;/year&gt;&lt;/dates&gt;&lt;urls&gt;&lt;related-urls&gt;&lt;url&gt;https://doi.org/10.1111/j.1439-0310.1994.tb01042.x&lt;/url&gt;&lt;/related-urls&gt;&lt;/urls&gt;&lt;isbn&gt;0179-1613&lt;/isbn&gt;&lt;titles&gt;&lt;title&gt;Time allocation during the reproductive season in vicuñas&lt;/title&gt;&lt;secondary-title&gt;Ethology&lt;/secondary-title&gt;&lt;/titles&gt;&lt;pages&gt;226-235&lt;/pages&gt;&lt;number&gt;3&lt;/number&gt;&lt;access-date&gt;2023/04/13&lt;/access-date&gt;&lt;contributors&gt;&lt;authors&gt;&lt;author&gt;Vila, Bibiana L.&lt;/author&gt;&lt;author&gt;Cassini, Marcelo H.&lt;/author&gt;&lt;/authors&gt;&lt;/contributors&gt;&lt;added-date format="utc"&gt;1681378206&lt;/added-date&gt;&lt;ref-type name="Journal Article"&gt;17&lt;/ref-type&gt;&lt;rec-number&gt;665&lt;/rec-number&gt;&lt;publisher&gt;John Wiley &amp;amp; Sons, Ltd&lt;/publisher&gt;&lt;last-updated-date format="utc"&gt;1755012978&lt;/last-updated-date&gt;&lt;electronic-resource-num&gt;10.1111/j.1439-0310.1994.tb01042.x&lt;/electronic-resource-num&gt;&lt;volume&gt;97&lt;/volume&gt;&lt;/record&gt;&lt;/Cite&gt;&lt;/EndNote&gt;</w:instrText>
      </w:r>
      <w:r w:rsidR="00CC1B07">
        <w:fldChar w:fldCharType="separate"/>
      </w:r>
      <w:r w:rsidR="0096264B">
        <w:rPr>
          <w:noProof/>
        </w:rPr>
        <w:t>(34)</w:t>
      </w:r>
      <w:r w:rsidR="00CC1B07">
        <w:fldChar w:fldCharType="end"/>
      </w:r>
      <w:r w:rsidRPr="00E46174">
        <w:t xml:space="preserve">. At the Los Andes Reserve in Argentina, reproductive season is described to fall together with the wet season, which is from December to March </w:t>
      </w:r>
      <w:r w:rsidR="00CC1B07">
        <w:fldChar w:fldCharType="begin"/>
      </w:r>
      <w:r w:rsidR="0096264B">
        <w:instrText xml:space="preserve"> ADDIN EN.CITE &lt;EndNote&gt;&lt;Cite&gt;&lt;Author&gt;Mosca Torres&lt;/Author&gt;&lt;Year&gt;2015&lt;/Year&gt;&lt;IDText&gt;Vigilance behaviour of the year-round territorial vicuña (Vicugna vicugna) outside the breeding season: Influence of group size, social factors and distance to a water source&lt;/IDText&gt;&lt;DisplayText&gt;(35)&lt;/DisplayText&gt;&lt;record&gt;&lt;dates&gt;&lt;pub-dates&gt;&lt;date&gt;2015/04/01/&lt;/date&gt;&lt;/pub-dates&gt;&lt;year&gt;2015&lt;/year&gt;&lt;/dates&gt;&lt;keywords&gt;&lt;keyword&gt;Arid environment&lt;/keyword&gt;&lt;keyword&gt;Dry season&lt;/keyword&gt;&lt;keyword&gt;Social ungulate&lt;/keyword&gt;&lt;keyword&gt;Territoriality&lt;/keyword&gt;&lt;/keywords&gt;&lt;urls&gt;&lt;related-urls&gt;&lt;url&gt;https://www.sciencedirect.com/science/article/pii/S0376635715000510&lt;/url&gt;&lt;/related-urls&gt;&lt;/urls&gt;&lt;isbn&gt;0376-6357&lt;/isbn&gt;&lt;titles&gt;&lt;title&gt;&lt;style font="default" size="100%"&gt;Vigilance behaviour of the year-round territorial vicuña (&lt;/style&gt;&lt;style face="italic" font="default" size="100%"&gt;Vicugna vicugna&lt;/style&gt;&lt;style font="default" size="100%"&gt;) outside the breeding season: Influence of group size, social factors and distance to a water source&lt;/style&gt;&lt;/title&gt;&lt;secondary-title&gt;Behavioural Processes&lt;/secondary-title&gt;&lt;/titles&gt;&lt;pages&gt;163-171&lt;/pages&gt;&lt;contributors&gt;&lt;authors&gt;&lt;author&gt;Mosca Torres, M. Eugenia&lt;/author&gt;&lt;author&gt;Puig, Silvia&lt;/author&gt;&lt;author&gt;Novillo, Agustina&lt;/author&gt;&lt;author&gt;Ovejero, Ramiro&lt;/author&gt;&lt;/authors&gt;&lt;/contributors&gt;&lt;added-date format="utc"&gt;1627549204&lt;/added-date&gt;&lt;ref-type name="Journal Article"&gt;17&lt;/ref-type&gt;&lt;rec-number&gt;476&lt;/rec-number&gt;&lt;last-updated-date format="utc"&gt;1755012797&lt;/last-updated-date&gt;&lt;electronic-resource-num&gt;10.1016/j.beproc.2015.02.006&lt;/electronic-resource-num&gt;&lt;volume&gt;113&lt;/volume&gt;&lt;/record&gt;&lt;/Cite&gt;&lt;/EndNote&gt;</w:instrText>
      </w:r>
      <w:r w:rsidR="00CC1B07">
        <w:fldChar w:fldCharType="separate"/>
      </w:r>
      <w:r w:rsidR="0096264B">
        <w:rPr>
          <w:noProof/>
        </w:rPr>
        <w:t>(35)</w:t>
      </w:r>
      <w:r w:rsidR="00CC1B07">
        <w:fldChar w:fldCharType="end"/>
      </w:r>
      <w:r w:rsidRPr="00E46174">
        <w:t xml:space="preserve">. All these publications hence indicate mating and birth mainly during </w:t>
      </w:r>
      <w:r w:rsidR="00DD124C">
        <w:t xml:space="preserve">austral </w:t>
      </w:r>
      <w:r w:rsidRPr="00E46174">
        <w:t xml:space="preserve">autumn (short-day season).  </w:t>
      </w:r>
    </w:p>
    <w:p w14:paraId="43B5DD71" w14:textId="77777777" w:rsidR="005F37CA" w:rsidRDefault="005F37CA" w:rsidP="00822ACB">
      <w:pPr>
        <w:pStyle w:val="Haupttext"/>
      </w:pPr>
    </w:p>
    <w:p w14:paraId="01907493" w14:textId="37347682" w:rsidR="005F37CA" w:rsidRPr="00AA01DA" w:rsidRDefault="00ED01D2" w:rsidP="0032194C">
      <w:pPr>
        <w:pStyle w:val="berschrift2Diss"/>
        <w:rPr>
          <w:sz w:val="28"/>
          <w:szCs w:val="28"/>
        </w:rPr>
      </w:pPr>
      <w:r w:rsidRPr="00AA01DA">
        <w:rPr>
          <w:b/>
          <w:i w:val="0"/>
          <w:sz w:val="28"/>
          <w:szCs w:val="28"/>
        </w:rPr>
        <w:t xml:space="preserve">S2 </w:t>
      </w:r>
      <w:r w:rsidR="003B41AC" w:rsidRPr="00AA01DA">
        <w:rPr>
          <w:b/>
          <w:i w:val="0"/>
          <w:sz w:val="28"/>
          <w:szCs w:val="28"/>
        </w:rPr>
        <w:t>Text.</w:t>
      </w:r>
      <w:r w:rsidR="000A2799" w:rsidRPr="00AA01DA">
        <w:rPr>
          <w:b/>
          <w:sz w:val="28"/>
          <w:szCs w:val="28"/>
        </w:rPr>
        <w:t xml:space="preserve"> Vicu</w:t>
      </w:r>
      <w:r w:rsidRPr="00AA01DA">
        <w:rPr>
          <w:b/>
          <w:sz w:val="28"/>
          <w:szCs w:val="28"/>
        </w:rPr>
        <w:t>g</w:t>
      </w:r>
      <w:r w:rsidR="000A2799" w:rsidRPr="00AA01DA">
        <w:rPr>
          <w:b/>
          <w:sz w:val="28"/>
          <w:szCs w:val="28"/>
        </w:rPr>
        <w:t>na pacos</w:t>
      </w:r>
      <w:r w:rsidR="003E1D31" w:rsidRPr="00AA01DA">
        <w:rPr>
          <w:b/>
          <w:sz w:val="28"/>
          <w:szCs w:val="28"/>
        </w:rPr>
        <w:t>.</w:t>
      </w:r>
      <w:r w:rsidR="003E1D31" w:rsidRPr="00AA01DA">
        <w:rPr>
          <w:sz w:val="28"/>
          <w:szCs w:val="28"/>
        </w:rPr>
        <w:t xml:space="preserve"> </w:t>
      </w:r>
      <w:r w:rsidR="003E1D31" w:rsidRPr="00AA01DA">
        <w:rPr>
          <w:i w:val="0"/>
          <w:sz w:val="28"/>
          <w:szCs w:val="28"/>
        </w:rPr>
        <w:t>Additional publications on breeding seasonality of alpacas not included in Table 2</w:t>
      </w:r>
    </w:p>
    <w:p w14:paraId="132EA0BF" w14:textId="1C0DE924" w:rsidR="005F37CA" w:rsidRPr="00E46174" w:rsidRDefault="005F37CA" w:rsidP="005F37CA">
      <w:pPr>
        <w:pStyle w:val="Haupttext"/>
      </w:pPr>
      <w:r w:rsidRPr="00E46174">
        <w:t xml:space="preserve">Besides the publications found in </w:t>
      </w:r>
      <w:r w:rsidRPr="00E46174">
        <w:fldChar w:fldCharType="begin"/>
      </w:r>
      <w:r w:rsidRPr="00E46174">
        <w:instrText xml:space="preserve"> REF _Ref160786369 \h </w:instrText>
      </w:r>
      <w:r w:rsidRPr="00E46174">
        <w:fldChar w:fldCharType="separate"/>
      </w:r>
      <w:r w:rsidRPr="00E46174">
        <w:rPr>
          <w:bCs/>
        </w:rPr>
        <w:t>Table 3</w:t>
      </w:r>
      <w:r w:rsidRPr="00E46174">
        <w:fldChar w:fldCharType="end"/>
      </w:r>
      <w:r w:rsidRPr="00E46174">
        <w:t>, the breeding seasonality of alpaca (</w:t>
      </w:r>
      <w:r w:rsidRPr="00E46174">
        <w:rPr>
          <w:i/>
        </w:rPr>
        <w:t>Vicu</w:t>
      </w:r>
      <w:r w:rsidR="00ED01D2">
        <w:rPr>
          <w:i/>
        </w:rPr>
        <w:t>g</w:t>
      </w:r>
      <w:r w:rsidRPr="00E46174">
        <w:rPr>
          <w:i/>
        </w:rPr>
        <w:t>na pacos</w:t>
      </w:r>
      <w:r w:rsidRPr="00E46174">
        <w:t xml:space="preserve">) was mentioned in the following studies. In an experimental setting in New Zealand, Pollard et al. </w:t>
      </w:r>
      <w:r w:rsidR="00CC1B07">
        <w:fldChar w:fldCharType="begin"/>
      </w:r>
      <w:r w:rsidR="0096264B">
        <w:instrText xml:space="preserve"> ADDIN EN.CITE &lt;EndNote&gt;&lt;Cite ExcludeAuth="1"&gt;&lt;Author&gt;Pollard&lt;/Author&gt;&lt;Year&gt;1995&lt;/Year&gt;&lt;IDText&gt;Seasonal and other factors affecting the sexual behaviour of alpacas&lt;/IDText&gt;&lt;DisplayText&gt;(36)&lt;/DisplayText&gt;&lt;record&gt;&lt;dates&gt;&lt;pub-dates&gt;&lt;date&gt;1995/02/01/&lt;/date&gt;&lt;/pub-dates&gt;&lt;year&gt;1995&lt;/year&gt;&lt;/dates&gt;&lt;keywords&gt;&lt;keyword&gt;Alpaca&lt;/keyword&gt;&lt;keyword&gt;Behaviour&lt;/keyword&gt;&lt;keyword&gt;Seasonal dynamics&lt;/keyword&gt;&lt;/keywords&gt;&lt;urls&gt;&lt;related-urls&gt;&lt;url&gt;https://www.sciencedirect.com/science/article/pii/037843209401339N&lt;/url&gt;&lt;/related-urls&gt;&lt;/urls&gt;&lt;isbn&gt;0378-4320&lt;/isbn&gt;&lt;titles&gt;&lt;title&gt;Seasonal and other factors affecting the sexual behaviour of alpacas&lt;/title&gt;&lt;secondary-title&gt;Animal Reproduction Science&lt;/secondary-title&gt;&lt;/titles&gt;&lt;pages&gt;349-356&lt;/pages&gt;&lt;number&gt;3&lt;/number&gt;&lt;contributors&gt;&lt;authors&gt;&lt;author&gt;Pollard, J. C.&lt;/author&gt;&lt;author&gt;Littlejohn, R. P.&lt;/author&gt;&lt;author&gt;Moore, G. H.&lt;/author&gt;&lt;/authors&gt;&lt;/contributors&gt;&lt;added-date format="utc"&gt;1617011464&lt;/added-date&gt;&lt;ref-type name="Journal Article"&gt;17&lt;/ref-type&gt;&lt;rec-number&gt;379&lt;/rec-number&gt;&lt;last-updated-date format="utc"&gt;1755012832&lt;/last-updated-date&gt;&lt;electronic-resource-num&gt;10.1016/0378-4320(94)01339-N&lt;/electronic-resource-num&gt;&lt;volume&gt;37&lt;/volume&gt;&lt;/record&gt;&lt;/Cite&gt;&lt;/EndNote&gt;</w:instrText>
      </w:r>
      <w:r w:rsidR="00CC1B07">
        <w:fldChar w:fldCharType="separate"/>
      </w:r>
      <w:r w:rsidR="0096264B">
        <w:rPr>
          <w:noProof/>
        </w:rPr>
        <w:t>(36)</w:t>
      </w:r>
      <w:r w:rsidR="00CC1B07">
        <w:fldChar w:fldCharType="end"/>
      </w:r>
      <w:r w:rsidRPr="00E46174">
        <w:t xml:space="preserve"> reported that mating of alpacas was possible both in </w:t>
      </w:r>
      <w:r w:rsidR="00DB6267">
        <w:t xml:space="preserve">austral </w:t>
      </w:r>
      <w:r w:rsidRPr="00E46174">
        <w:t xml:space="preserve">spring (mid-October to early December) and autumn (mid-February to March) when one male alpaca was introduced to a single female. During </w:t>
      </w:r>
      <w:r w:rsidR="00DB6267">
        <w:t xml:space="preserve">austral </w:t>
      </w:r>
      <w:r w:rsidRPr="00E46174">
        <w:t>spring, females showed more dismissive behavior and males less sexual interest than in</w:t>
      </w:r>
      <w:r w:rsidR="00DB6267">
        <w:t xml:space="preserve"> austral</w:t>
      </w:r>
      <w:r w:rsidRPr="00E46174">
        <w:t xml:space="preserve"> autumn. Under traditional management, the mating season was from late December to March</w:t>
      </w:r>
      <w:r w:rsidR="00DB6267">
        <w:t xml:space="preserve"> (</w:t>
      </w:r>
      <w:r w:rsidR="008904F7">
        <w:t>austral summer to autumn)</w:t>
      </w:r>
      <w:r w:rsidRPr="00E46174">
        <w:t xml:space="preserve"> </w:t>
      </w:r>
      <w:r w:rsidR="00CC1B07">
        <w:fldChar w:fldCharType="begin"/>
      </w:r>
      <w:r w:rsidR="0096264B">
        <w:instrText xml:space="preserve"> ADDIN EN.CITE &lt;EndNote&gt;&lt;Cite&gt;&lt;Author&gt;Pollard&lt;/Author&gt;&lt;Year&gt;1995&lt;/Year&gt;&lt;IDText&gt;Seasonal and other factors affecting the sexual behaviour of alpacas&lt;/IDText&gt;&lt;DisplayText&gt;(36)&lt;/DisplayText&gt;&lt;record&gt;&lt;dates&gt;&lt;pub-dates&gt;&lt;date&gt;1995/02/01/&lt;/date&gt;&lt;/pub-dates&gt;&lt;year&gt;1995&lt;/year&gt;&lt;/dates&gt;&lt;keywords&gt;&lt;keyword&gt;Alpaca&lt;/keyword&gt;&lt;keyword&gt;Behaviour&lt;/keyword&gt;&lt;keyword&gt;Seasonal dynamics&lt;/keyword&gt;&lt;/keywords&gt;&lt;urls&gt;&lt;related-urls&gt;&lt;url&gt;https://www.sciencedirect.com/science/article/pii/037843209401339N&lt;/url&gt;&lt;/related-urls&gt;&lt;/urls&gt;&lt;isbn&gt;0378-4320&lt;/isbn&gt;&lt;titles&gt;&lt;title&gt;Seasonal and other factors affecting the sexual behaviour of alpacas&lt;/title&gt;&lt;secondary-title&gt;Animal Reproduction Science&lt;/secondary-title&gt;&lt;/titles&gt;&lt;pages&gt;349-356&lt;/pages&gt;&lt;number&gt;3&lt;/number&gt;&lt;contributors&gt;&lt;authors&gt;&lt;author&gt;Pollard, J. C.&lt;/author&gt;&lt;author&gt;Littlejohn, R. P.&lt;/author&gt;&lt;author&gt;Moore, G. H.&lt;/author&gt;&lt;/authors&gt;&lt;/contributors&gt;&lt;added-date format="utc"&gt;1617011464&lt;/added-date&gt;&lt;ref-type name="Journal Article"&gt;17&lt;/ref-type&gt;&lt;rec-number&gt;379&lt;/rec-number&gt;&lt;last-updated-date format="utc"&gt;1755012832&lt;/last-updated-date&gt;&lt;electronic-resource-num&gt;10.1016/0378-4320(94)01339-N&lt;/electronic-resource-num&gt;&lt;volume&gt;37&lt;/volume&gt;&lt;/record&gt;&lt;/Cite&gt;&lt;/EndNote&gt;</w:instrText>
      </w:r>
      <w:r w:rsidR="00CC1B07">
        <w:fldChar w:fldCharType="separate"/>
      </w:r>
      <w:r w:rsidR="0096264B">
        <w:rPr>
          <w:noProof/>
        </w:rPr>
        <w:t>(36)</w:t>
      </w:r>
      <w:r w:rsidR="00CC1B07">
        <w:fldChar w:fldCharType="end"/>
      </w:r>
      <w:r w:rsidRPr="00E46174">
        <w:t>. Other authors mentioned the mating season of alpacas in New Zealand from October to April</w:t>
      </w:r>
      <w:r w:rsidR="008904F7">
        <w:t xml:space="preserve"> (austral spring to autumn)</w:t>
      </w:r>
      <w:r w:rsidRPr="00E46174">
        <w:t xml:space="preserve"> </w:t>
      </w:r>
      <w:r w:rsidR="00CC1B07">
        <w:fldChar w:fldCharType="begin">
          <w:fldData xml:space="preserve">PEVuZE5vdGU+PENpdGU+PEF1dGhvcj5LbmlnaHQ8L0F1dGhvcj48WWVhcj4xOTk1PC9ZZWFyPjxJ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</w:fldData>
        </w:fldChar>
      </w:r>
      <w:r w:rsidR="0096264B">
        <w:instrText xml:space="preserve"> ADDIN EN.CITE </w:instrText>
      </w:r>
      <w:r w:rsidR="0096264B">
        <w:fldChar w:fldCharType="begin">
          <w:fldData xml:space="preserve">PEVuZE5vdGU+PENpdGU+PEF1dGhvcj5LbmlnaHQ8L0F1dGhvcj48WWVhcj4xOTk1PC9ZZWFyPjxJ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</w:fldData>
        </w:fldChar>
      </w:r>
      <w:r w:rsidR="0096264B">
        <w:instrText xml:space="preserve"> ADDIN EN.CITE.DATA </w:instrText>
      </w:r>
      <w:r w:rsidR="0096264B">
        <w:fldChar w:fldCharType="end"/>
      </w:r>
      <w:r w:rsidR="00CC1B07">
        <w:fldChar w:fldCharType="separate"/>
      </w:r>
      <w:r w:rsidR="0096264B">
        <w:rPr>
          <w:noProof/>
        </w:rPr>
        <w:t>(37, 38)</w:t>
      </w:r>
      <w:r w:rsidR="00CC1B07">
        <w:fldChar w:fldCharType="end"/>
      </w:r>
      <w:r w:rsidRPr="00E46174">
        <w:t>. In Australia, pregnancies were observed throughout the year, however mating was most successful in</w:t>
      </w:r>
      <w:r w:rsidR="00EF6A2D">
        <w:t xml:space="preserve"> austral</w:t>
      </w:r>
      <w:r w:rsidRPr="00E46174">
        <w:t xml:space="preserve"> summer </w:t>
      </w:r>
      <w:r w:rsidR="00CC1B07">
        <w:fldChar w:fldCharType="begin"/>
      </w:r>
      <w:r w:rsidR="0096264B">
        <w:instrText xml:space="preserve"> ADDIN EN.CITE &lt;EndNote&gt;&lt;Cite&gt;&lt;Author&gt;Vaughan&lt;/Author&gt;&lt;Year&gt;2003&lt;/Year&gt;&lt;IDText&gt;Effects of mating behaviour and the ovarian follicular state of female alpacas on conception&lt;/IDText&gt;&lt;DisplayText&gt;(39)&lt;/DisplayText&gt;&lt;record&gt;&lt;urls&gt;&lt;related-urls&gt;&lt;url&gt;https://onlinelibrary.wiley.com/doi/abs/10.1111/j.1751-0813.2003.tb11442.x&lt;/url&gt;&lt;/related-urls&gt;&lt;/urls&gt;&lt;isbn&gt;0005-0423&lt;/isbn&gt;&lt;titles&gt;&lt;title&gt;Effects of mating behaviour and the ovarian follicular state of female alpacas on conception&lt;/title&gt;&lt;secondary-title&gt;Australian Veterinary Journal&lt;/secondary-title&gt;&lt;/titles&gt;&lt;pages&gt;86-90&lt;/pages&gt;&lt;number&gt;1‐2&lt;/number&gt;&lt;contributors&gt;&lt;authors&gt;&lt;author&gt;Vaughan, JL&lt;/author&gt;&lt;author&gt;Macmillan, KL&lt;/author&gt;&lt;author&gt;Anderson, GA&lt;/author&gt;&lt;author&gt;D&amp;apos;Occhio, MJ&lt;/author&gt;&lt;/authors&gt;&lt;/contributors&gt;&lt;added-date format="utc"&gt;1617011250&lt;/added-date&gt;&lt;ref-type name="Journal Article"&gt;17&lt;/ref-type&gt;&lt;dates&gt;&lt;year&gt;2003&lt;/year&gt;&lt;/dates&gt;&lt;rec-number&gt;377&lt;/rec-number&gt;&lt;last-updated-date format="utc"&gt;1755012921&lt;/last-updated-date&gt;&lt;electronic-resource-num&gt;10.1111/j.1751-0813.2003.tb11442.x&lt;/electronic-resource-num&gt;&lt;volume&gt;81&lt;/volume&gt;&lt;/record&gt;&lt;/Cite&gt;&lt;/EndNote&gt;</w:instrText>
      </w:r>
      <w:r w:rsidR="00CC1B07">
        <w:fldChar w:fldCharType="separate"/>
      </w:r>
      <w:r w:rsidR="0096264B">
        <w:rPr>
          <w:noProof/>
        </w:rPr>
        <w:t>(39)</w:t>
      </w:r>
      <w:r w:rsidR="00CC1B07">
        <w:fldChar w:fldCharType="end"/>
      </w:r>
      <w:r w:rsidRPr="00E46174">
        <w:t xml:space="preserve">. In Peru, mating season was reported from January to April </w:t>
      </w:r>
      <w:r w:rsidR="00DF2E30">
        <w:t xml:space="preserve">(austral </w:t>
      </w:r>
      <w:r w:rsidR="00847C49">
        <w:t xml:space="preserve">summer and autumn) </w:t>
      </w:r>
      <w:r w:rsidR="00CC1B07">
        <w:fldChar w:fldCharType="begin">
          <w:fldData xml:space="preserve">PEVuZE5vdGU+PENpdGU+PEF1dGhvcj5VcnZpb2xhIFM8L0F1dGhvcj48WWVhcj4yMDIyPC9ZZWFy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</w:fldData>
        </w:fldChar>
      </w:r>
      <w:r w:rsidR="0096264B">
        <w:instrText xml:space="preserve"> ADDIN EN.CITE </w:instrText>
      </w:r>
      <w:r w:rsidR="0096264B">
        <w:fldChar w:fldCharType="begin">
          <w:fldData xml:space="preserve">PEVuZE5vdGU+PENpdGU+PEF1dGhvcj5VcnZpb2xhIFM8L0F1dGhvcj48WWVhcj4yMDIyPC9ZZWFy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</w:fldData>
        </w:fldChar>
      </w:r>
      <w:r w:rsidR="0096264B">
        <w:instrText xml:space="preserve"> ADDIN EN.CITE.DATA </w:instrText>
      </w:r>
      <w:r w:rsidR="0096264B">
        <w:fldChar w:fldCharType="end"/>
      </w:r>
      <w:r w:rsidR="00CC1B07">
        <w:fldChar w:fldCharType="separate"/>
      </w:r>
      <w:r w:rsidR="0096264B">
        <w:rPr>
          <w:noProof/>
        </w:rPr>
        <w:t>(40, 41)</w:t>
      </w:r>
      <w:r w:rsidR="00CC1B07">
        <w:fldChar w:fldCharType="end"/>
      </w:r>
      <w:r w:rsidRPr="00E46174">
        <w:t xml:space="preserve"> and January to March </w:t>
      </w:r>
      <w:r w:rsidR="00847C49">
        <w:t xml:space="preserve">(austral summer and autumn) </w:t>
      </w:r>
      <w:r w:rsidR="00CC1B07">
        <w:fldChar w:fldCharType="begin"/>
      </w:r>
      <w:r w:rsidR="0096264B">
        <w:instrText xml:space="preserve"> ADDIN EN.CITE &lt;EndNote&gt;&lt;Cite&gt;&lt;Author&gt;Huanca&lt;/Author&gt;&lt;Year&gt;2004&lt;/Year&gt;&lt;IDText&gt;Embryo transfer in camelids: study of a reliable superovulatory treatment in llamas&lt;/IDText&gt;&lt;DisplayText&gt;(42)&lt;/DisplayText&gt;&lt;record&gt;&lt;titles&gt;&lt;title&gt;Embryo transfer in camelids: study of a reliable superovulatory treatment in llamas&lt;/title&gt;&lt;secondary-title&gt;South American camelids research&lt;/secondary-title&gt;&lt;/titles&gt;&lt;pages&gt;259&lt;/pages&gt;&lt;contributors&gt;&lt;authors&gt;&lt;author&gt;Huanca, W&lt;/author&gt;&lt;author&gt;Ratto, M&lt;/author&gt;&lt;author&gt;Santiani, A&lt;/author&gt;&lt;author&gt;Cordero, A&lt;/author&gt;&lt;author&gt;Huanca, T&lt;/author&gt;&lt;author&gt;Salamanca, Lima&lt;/author&gt;&lt;/authors&gt;&lt;/contributors&gt;&lt;added-date format="utc"&gt;1674055384&lt;/added-date&gt;&lt;ref-type name="Conference Proceeding"&gt;10&lt;/ref-type&gt;&lt;dates&gt;&lt;year&gt;2004&lt;/year&gt;&lt;/dates&gt;&lt;rec-number&gt;633&lt;/rec-number&gt;&lt;last-updated-date format="utc"&gt;1745401395&lt;/last-updated-date&gt;&lt;contributors&gt;&lt;secondary-authors&gt;&lt;author&gt;Gerken, Martina&lt;/author&gt;&lt;author&gt;Renieri, Carlo&lt;/author&gt;&lt;/secondary-authors&gt;&lt;/contributors&gt;&lt;volume&gt;1&lt;/volume&gt;&lt;/record&gt;&lt;/Cite&gt;&lt;/EndNote&gt;</w:instrText>
      </w:r>
      <w:r w:rsidR="00CC1B07">
        <w:fldChar w:fldCharType="separate"/>
      </w:r>
      <w:r w:rsidR="0096264B">
        <w:rPr>
          <w:noProof/>
        </w:rPr>
        <w:t>(42)</w:t>
      </w:r>
      <w:r w:rsidR="00CC1B07">
        <w:fldChar w:fldCharType="end"/>
      </w:r>
      <w:r w:rsidRPr="00E46174">
        <w:t xml:space="preserve">. Matching the observations from Pollard et al. </w:t>
      </w:r>
      <w:r w:rsidR="00CC1B07">
        <w:fldChar w:fldCharType="begin"/>
      </w:r>
      <w:r w:rsidR="0096264B">
        <w:instrText xml:space="preserve"> ADDIN EN.CITE &lt;EndNote&gt;&lt;Cite ExcludeAuth="1"&gt;&lt;Author&gt;Pollard&lt;/Author&gt;&lt;Year&gt;1995&lt;/Year&gt;&lt;IDText&gt;Seasonal and other factors affecting the sexual behaviour of alpacas&lt;/IDText&gt;&lt;DisplayText&gt;(36)&lt;/DisplayText&gt;&lt;record&gt;&lt;dates&gt;&lt;pub-dates&gt;&lt;date&gt;1995/02/01/&lt;/date&gt;&lt;/pub-dates&gt;&lt;year&gt;1995&lt;/year&gt;&lt;/dates&gt;&lt;keywords&gt;&lt;keyword&gt;Alpaca&lt;/keyword&gt;&lt;keyword&gt;Behaviour&lt;/keyword&gt;&lt;keyword&gt;Seasonal dynamics&lt;/keyword&gt;&lt;/keywords&gt;&lt;urls&gt;&lt;related-urls&gt;&lt;url&gt;https://www.sciencedirect.com/science/article/pii/037843209401339N&lt;/url&gt;&lt;/related-urls&gt;&lt;/urls&gt;&lt;isbn&gt;0378-4320&lt;/isbn&gt;&lt;titles&gt;&lt;title&gt;Seasonal and other factors affecting the sexual behaviour of alpacas&lt;/title&gt;&lt;secondary-title&gt;Animal Reproduction Science&lt;/secondary-title&gt;&lt;/titles&gt;&lt;pages&gt;349-356&lt;/pages&gt;&lt;number&gt;3&lt;/number&gt;&lt;contributors&gt;&lt;authors&gt;&lt;author&gt;Pollard, J. C.&lt;/author&gt;&lt;author&gt;Littlejohn, R. P.&lt;/author&gt;&lt;author&gt;Moore, G. H.&lt;/author&gt;&lt;/authors&gt;&lt;/contributors&gt;&lt;added-date format="utc"&gt;1617011464&lt;/added-date&gt;&lt;ref-type name="Journal Article"&gt;17&lt;/ref-type&gt;&lt;rec-number&gt;379&lt;/rec-number&gt;&lt;last-updated-date format="utc"&gt;1755012832&lt;/last-updated-date&gt;&lt;electronic-resource-num&gt;10.1016/0378-4320(94)01339-N&lt;/electronic-resource-num&gt;&lt;volume&gt;37&lt;/volume&gt;&lt;/record&gt;&lt;/Cite&gt;&lt;/EndNote&gt;</w:instrText>
      </w:r>
      <w:r w:rsidR="00CC1B07">
        <w:fldChar w:fldCharType="separate"/>
      </w:r>
      <w:r w:rsidR="0096264B">
        <w:rPr>
          <w:noProof/>
        </w:rPr>
        <w:t>(36)</w:t>
      </w:r>
      <w:r w:rsidR="00CC1B07">
        <w:fldChar w:fldCharType="end"/>
      </w:r>
      <w:r w:rsidRPr="00E46174">
        <w:t xml:space="preserve"> in New Zealand, Fernández-Baca et al. </w:t>
      </w:r>
      <w:r w:rsidR="00CC1B07">
        <w:fldChar w:fldCharType="begin"/>
      </w:r>
      <w:r w:rsidR="0096264B">
        <w:instrText xml:space="preserve"> ADDIN EN.CITE &lt;EndNote&gt;&lt;Cite ExcludeAuth="1"&gt;&lt;Author&gt;Fernández-Baca&lt;/Author&gt;&lt;Year&gt;1972&lt;/Year&gt;&lt;IDText&gt;Comportamiento sexual de la alpaca macho frente a la renovación de las hembras&lt;/IDText&gt;&lt;DisplayText&gt;(43)&lt;/DisplayText&gt;&lt;record&gt;&lt;titles&gt;&lt;title&gt;Comportamiento sexual de la alpaca macho frente a la renovación de las hembras&lt;/title&gt;&lt;secondary-title&gt;Revista de Investigaciones Veterinarias del Peru&lt;/secondary-title&gt;&lt;/titles&gt;&lt;pages&gt;115-228&lt;/pages&gt;&lt;number&gt;2&lt;/number&gt;&lt;contributors&gt;&lt;authors&gt;&lt;author&gt;Fernández-Baca, S&lt;/author&gt;&lt;author&gt;Sumar, J&lt;/author&gt;&lt;author&gt;Novoa, C&lt;/author&gt;&lt;/authors&gt;&lt;/contributors&gt;&lt;added-date format="utc"&gt;1688562839&lt;/added-date&gt;&lt;ref-type name="Journal Article"&gt;17&lt;/ref-type&gt;&lt;dates&gt;&lt;year&gt;1972&lt;/year&gt;&lt;/dates&gt;&lt;rec-number&gt;677&lt;/rec-number&gt;&lt;last-updated-date format="utc"&gt;1745414399&lt;/last-updated-date&gt;&lt;volume&gt;1&lt;/volume&gt;&lt;/record&gt;&lt;/Cite&gt;&lt;/EndNote&gt;</w:instrText>
      </w:r>
      <w:r w:rsidR="00CC1B07">
        <w:fldChar w:fldCharType="separate"/>
      </w:r>
      <w:r w:rsidR="0096264B">
        <w:rPr>
          <w:noProof/>
        </w:rPr>
        <w:t>(43)</w:t>
      </w:r>
      <w:r w:rsidR="00CC1B07">
        <w:fldChar w:fldCharType="end"/>
      </w:r>
      <w:r w:rsidRPr="00E46174">
        <w:t xml:space="preserve"> noted that a seasonal mating of alpacas in Peru only occurred when female and male alpacas were housed together continuously all year round. Contrasting, reproduction was possible throughout the year if males were kept separately and were introduced to a group of females only once a month </w:t>
      </w:r>
      <w:r w:rsidR="00CC1B07">
        <w:fldChar w:fldCharType="begin"/>
      </w:r>
      <w:r w:rsidR="0096264B">
        <w:instrText xml:space="preserve"> ADDIN EN.CITE &lt;EndNote&gt;&lt;Cite&gt;&lt;Author&gt;Fernández-Baca&lt;/Author&gt;&lt;Year&gt;1972&lt;/Year&gt;&lt;IDText&gt;Comportamiento sexual de la alpaca macho frente a la renovación de las hembras&lt;/IDText&gt;&lt;DisplayText&gt;(43)&lt;/DisplayText&gt;&lt;record&gt;&lt;titles&gt;&lt;title&gt;Comportamiento sexual de la alpaca macho frente a la renovación de las hembras&lt;/title&gt;&lt;secondary-title&gt;Revista de Investigaciones Veterinarias del Peru&lt;/secondary-title&gt;&lt;/titles&gt;&lt;pages&gt;115-228&lt;/pages&gt;&lt;number&gt;2&lt;/number&gt;&lt;contributors&gt;&lt;authors&gt;&lt;author&gt;Fernández-Baca, S&lt;/author&gt;&lt;author&gt;Sumar, J&lt;/author&gt;&lt;author&gt;Novoa, C&lt;/author&gt;&lt;/authors&gt;&lt;/contributors&gt;&lt;added-date format="utc"&gt;1688562839&lt;/added-date&gt;&lt;ref-type name="Journal Article"&gt;17&lt;/ref-type&gt;&lt;dates&gt;&lt;year&gt;1972&lt;/year&gt;&lt;/dates&gt;&lt;rec-number&gt;677&lt;/rec-number&gt;&lt;last-updated-date format="utc"&gt;1745414399&lt;/last-updated-date&gt;&lt;volume&gt;1&lt;/volume&gt;&lt;/record&gt;&lt;/Cite&gt;&lt;/EndNote&gt;</w:instrText>
      </w:r>
      <w:r w:rsidR="00CC1B07">
        <w:fldChar w:fldCharType="separate"/>
      </w:r>
      <w:r w:rsidR="0096264B">
        <w:rPr>
          <w:noProof/>
        </w:rPr>
        <w:t>(43)</w:t>
      </w:r>
      <w:r w:rsidR="00CC1B07">
        <w:fldChar w:fldCharType="end"/>
      </w:r>
      <w:r w:rsidRPr="00E46174">
        <w:t xml:space="preserve">. On the Northern Hemisphere in Germany, alpacas were born from April to June </w:t>
      </w:r>
      <w:r w:rsidR="00D4018B">
        <w:t xml:space="preserve">(spring, beginning of summer) </w:t>
      </w:r>
      <w:r w:rsidR="00CC1B07">
        <w:fldChar w:fldCharType="begin"/>
      </w:r>
      <w:r w:rsidR="0096264B">
        <w:instrText xml:space="preserve"> ADDIN EN.CITE &lt;EndNote&gt;&lt;Cite&gt;&lt;Author&gt;Grund&lt;/Author&gt;&lt;Year&gt;2018&lt;/Year&gt;&lt;IDText&gt;Morphometric evaluation of the growth of Alpacas (Vicugna pacos) from birth to 36 months of age&lt;/IDText&gt;&lt;DisplayText&gt;(44)&lt;/DisplayText&gt;&lt;record&gt;&lt;dates&gt;&lt;pub-dates&gt;&lt;date&gt;2018/09/01/&lt;/date&gt;&lt;/pub-dates&gt;&lt;year&gt;2018&lt;/year&gt;&lt;/dates&gt;&lt;keywords&gt;&lt;keyword&gt;Camelid&lt;/keyword&gt;&lt;keyword&gt;Body measurement&lt;/keyword&gt;&lt;keyword&gt;Body weight&lt;/keyword&gt;&lt;keyword&gt;Morphometry&lt;/keyword&gt;&lt;keyword&gt;Percentile curve&lt;/keyword&gt;&lt;/keywords&gt;&lt;urls&gt;&lt;related-urls&gt;&lt;url&gt;https://www.sciencedirect.com/science/article/pii/S0921448818306473&lt;/url&gt;&lt;/related-urls&gt;&lt;/urls&gt;&lt;isbn&gt;0921-4488&lt;/isbn&gt;&lt;titles&gt;&lt;title&gt;&lt;style font="default" size="100%"&gt;Morphometric evaluation of the growth of Alpacas (&lt;/style&gt;&lt;style face="italic" font="default" size="100%"&gt;Vicugna pacos&lt;/style&gt;&lt;style font="default" size="100%"&gt;) from birth to 36 months of age&lt;/style&gt;&lt;/title&gt;&lt;secondary-title&gt;Small Ruminant Research&lt;/secondary-title&gt;&lt;/titles&gt;&lt;pages&gt;61-65&lt;/pages&gt;&lt;contributors&gt;&lt;authors&gt;&lt;author&gt;Grund, Sarah&lt;/author&gt;&lt;author&gt;Vogel, Mandy&lt;/author&gt;&lt;author&gt;Mülling, Christoph Karl Wolfgang&lt;/author&gt;&lt;/authors&gt;&lt;/contributors&gt;&lt;added-date format="utc"&gt;1675869844&lt;/added-date&gt;&lt;ref-type name="Journal Article"&gt;17&lt;/ref-type&gt;&lt;rec-number&gt;641&lt;/rec-number&gt;&lt;last-updated-date format="utc"&gt;1755012680&lt;/last-updated-date&gt;&lt;electronic-resource-num&gt;10.1016/j.smallrumres.2018.07.013&lt;/electronic-resource-num&gt;&lt;volume&gt;166&lt;/volume&gt;&lt;/record&gt;&lt;/Cite&gt;&lt;/EndNote&gt;</w:instrText>
      </w:r>
      <w:r w:rsidR="00CC1B07">
        <w:fldChar w:fldCharType="separate"/>
      </w:r>
      <w:r w:rsidR="0096264B">
        <w:rPr>
          <w:noProof/>
        </w:rPr>
        <w:t>(44)</w:t>
      </w:r>
      <w:r w:rsidR="00CC1B07">
        <w:fldChar w:fldCharType="end"/>
      </w:r>
      <w:r w:rsidRPr="00E46174">
        <w:t xml:space="preserve">. In conclusion, most of these publications indicate mating and birth during </w:t>
      </w:r>
      <w:r w:rsidR="00D4018B">
        <w:lastRenderedPageBreak/>
        <w:t xml:space="preserve">austral </w:t>
      </w:r>
      <w:r w:rsidRPr="00E46174">
        <w:t xml:space="preserve">autumn and some of them in </w:t>
      </w:r>
      <w:r w:rsidR="00D4018B">
        <w:t xml:space="preserve">austral </w:t>
      </w:r>
      <w:r w:rsidRPr="00E46174">
        <w:t>summer. Further, some indications are present that mating is possible all year round when female and male alpacas are housed separately and only brought together for mating purposes.</w:t>
      </w:r>
    </w:p>
    <w:p w14:paraId="1BC27F34" w14:textId="77777777" w:rsidR="00B13D8F" w:rsidRDefault="00B13D8F" w:rsidP="00B13D8F">
      <w:pPr>
        <w:pStyle w:val="Haupttext"/>
      </w:pPr>
    </w:p>
    <w:p w14:paraId="5C1D1781" w14:textId="083EEE2E" w:rsidR="005F37CA" w:rsidRPr="00AA01DA" w:rsidRDefault="00ED01D2" w:rsidP="0032194C">
      <w:pPr>
        <w:pStyle w:val="berschrift2Diss"/>
        <w:rPr>
          <w:sz w:val="28"/>
          <w:szCs w:val="28"/>
        </w:rPr>
      </w:pPr>
      <w:r w:rsidRPr="00AA01DA">
        <w:rPr>
          <w:b/>
          <w:i w:val="0"/>
          <w:sz w:val="28"/>
          <w:szCs w:val="28"/>
        </w:rPr>
        <w:t xml:space="preserve">S3 </w:t>
      </w:r>
      <w:r w:rsidR="003B41AC" w:rsidRPr="00AA01DA">
        <w:rPr>
          <w:b/>
          <w:i w:val="0"/>
          <w:sz w:val="28"/>
          <w:szCs w:val="28"/>
        </w:rPr>
        <w:t>Text</w:t>
      </w:r>
      <w:r w:rsidR="003B41AC" w:rsidRPr="00AA01DA">
        <w:rPr>
          <w:b/>
          <w:sz w:val="28"/>
          <w:szCs w:val="28"/>
        </w:rPr>
        <w:t>.</w:t>
      </w:r>
      <w:r w:rsidR="000A2799" w:rsidRPr="00AA01DA">
        <w:rPr>
          <w:b/>
          <w:sz w:val="28"/>
          <w:szCs w:val="28"/>
        </w:rPr>
        <w:t xml:space="preserve"> Lama guanicoe</w:t>
      </w:r>
      <w:r w:rsidR="003E1D31" w:rsidRPr="00AA01DA">
        <w:rPr>
          <w:b/>
          <w:sz w:val="28"/>
          <w:szCs w:val="28"/>
        </w:rPr>
        <w:t>.</w:t>
      </w:r>
      <w:r w:rsidR="003E1D31" w:rsidRPr="00AA01DA">
        <w:rPr>
          <w:sz w:val="28"/>
          <w:szCs w:val="28"/>
        </w:rPr>
        <w:t xml:space="preserve"> </w:t>
      </w:r>
      <w:r w:rsidR="003E1D31" w:rsidRPr="00AA01DA">
        <w:rPr>
          <w:i w:val="0"/>
          <w:sz w:val="28"/>
          <w:szCs w:val="28"/>
        </w:rPr>
        <w:t>Additional publications on breeding seasonality of guanacos not included in Table 3</w:t>
      </w:r>
    </w:p>
    <w:p w14:paraId="68E3699C" w14:textId="4AC9FC94" w:rsidR="008C4106" w:rsidRPr="00E46174" w:rsidRDefault="008C4106" w:rsidP="008C4106">
      <w:pPr>
        <w:pStyle w:val="Haupttext"/>
      </w:pPr>
      <w:r w:rsidRPr="00E46174">
        <w:t xml:space="preserve">Besides the publications found in </w:t>
      </w:r>
      <w:r w:rsidRPr="00E46174">
        <w:fldChar w:fldCharType="begin"/>
      </w:r>
      <w:r w:rsidRPr="00E46174">
        <w:instrText xml:space="preserve"> REF _Ref158216949 \h </w:instrText>
      </w:r>
      <w:r w:rsidRPr="00E46174">
        <w:fldChar w:fldCharType="separate"/>
      </w:r>
      <w:r w:rsidRPr="00E46174">
        <w:rPr>
          <w:bCs/>
        </w:rPr>
        <w:t>Table 4</w:t>
      </w:r>
      <w:r w:rsidRPr="00E46174">
        <w:fldChar w:fldCharType="end"/>
      </w:r>
      <w:r w:rsidRPr="00E46174">
        <w:t xml:space="preserve">, the breeding seasonality of guanacos was mentioned in the following publications. An early mention by Dennler de la Tour </w:t>
      </w:r>
      <w:r w:rsidR="00CC1B07">
        <w:fldChar w:fldCharType="begin"/>
      </w:r>
      <w:r w:rsidR="0096264B">
        <w:instrText xml:space="preserve"> ADDIN EN.CITE &lt;EndNote&gt;&lt;Cite ExcludeAuth="1"&gt;&lt;Author&gt;Dennler de La Tour&lt;/Author&gt;&lt;Year&gt;1954&lt;/Year&gt;&lt;IDText&gt;The Guanaco&lt;/IDText&gt;&lt;DisplayText&gt;(45)&lt;/DisplayText&gt;&lt;record&gt;&lt;urls&gt;&lt;related-urls&gt;&lt;url&gt;https://www.cambridge.org/core/article/guanaco/4045A73CAA9270991AD8805056CF7DC4&lt;/url&gt;&lt;/related-urls&gt;&lt;/urls&gt;&lt;isbn&gt;0030-6053&lt;/isbn&gt;&lt;titles&gt;&lt;title&gt;The Guanaco&lt;/title&gt;&lt;secondary-title&gt;Oryx&lt;/secondary-title&gt;&lt;/titles&gt;&lt;pages&gt;273-279&lt;/pages&gt;&lt;number&gt;5&lt;/number&gt;&lt;contributors&gt;&lt;authors&gt;&lt;author&gt;Dennler de La Tour, Georges&lt;/author&gt;&lt;/authors&gt;&lt;/contributors&gt;&lt;edition&gt;2009/09/03&lt;/edition&gt;&lt;added-date format="utc"&gt;1677165033&lt;/added-date&gt;&lt;ref-type name="Journal Article"&gt;17&lt;/ref-type&gt;&lt;dates&gt;&lt;year&gt;1954&lt;/year&gt;&lt;/dates&gt;&lt;remote-database-provider&gt;Cambridge University Press&lt;/remote-database-provider&gt;&lt;rec-number&gt;648&lt;/rec-number&gt;&lt;publisher&gt;Cambridge University Press&lt;/publisher&gt;&lt;last-updated-date format="utc"&gt;1695915063&lt;/last-updated-date&gt;&lt;electronic-resource-num&gt;10.1017/S0030605300036814&lt;/electronic-resource-num&gt;&lt;volume&gt;2&lt;/volume&gt;&lt;remote-database-name&gt;Cambridge Core&lt;/remote-database-name&gt;&lt;/record&gt;&lt;/Cite&gt;&lt;/EndNote&gt;</w:instrText>
      </w:r>
      <w:r w:rsidR="00CC1B07">
        <w:fldChar w:fldCharType="separate"/>
      </w:r>
      <w:r w:rsidR="0096264B">
        <w:rPr>
          <w:noProof/>
        </w:rPr>
        <w:t>(45)</w:t>
      </w:r>
      <w:r w:rsidR="00CC1B07">
        <w:fldChar w:fldCharType="end"/>
      </w:r>
      <w:r w:rsidRPr="00E46174">
        <w:t xml:space="preserve"> gave a mating season from November to February</w:t>
      </w:r>
      <w:r w:rsidR="00807C37">
        <w:t xml:space="preserve"> (austral </w:t>
      </w:r>
      <w:r w:rsidR="00E36F86">
        <w:t>summer)</w:t>
      </w:r>
      <w:r w:rsidRPr="00E46174">
        <w:t xml:space="preserve"> for guanacos in South America, without specifying the exact localization. Similarly, mating was observed to peak in December and January and lasted until February in Argentina </w:t>
      </w:r>
      <w:r w:rsidR="0082005A">
        <w:t xml:space="preserve">(austral summer) </w:t>
      </w:r>
      <w:r w:rsidR="00CC1B07">
        <w:fldChar w:fldCharType="begin"/>
      </w:r>
      <w:r w:rsidR="0096264B">
        <w:instrText xml:space="preserve"> ADDIN EN.CITE &lt;EndNote&gt;&lt;Cite&gt;&lt;Author&gt;Panebianco&lt;/Author&gt;&lt;Year&gt;2020&lt;/Year&gt;&lt;IDText&gt;Reproductive flexibility in South American camelids: first records of alternative mating tactics in wild guanacos (Lama guanicoe)&lt;/IDText&gt;&lt;DisplayText&gt;(46)&lt;/DisplayText&gt;&lt;record&gt;&lt;isbn&gt;0327-9383&lt;/isbn&gt;&lt;titles&gt;&lt;title&gt;&lt;style font="default" size="100%"&gt;Reproductive flexibility in South American camelids: first records of alternative mating tactics in wild guanacos (&lt;/style&gt;&lt;style face="italic" font="default" size="100%"&gt;Lama guanicoe&lt;/style&gt;&lt;style font="default" size="100%"&gt;)&lt;/style&gt;&lt;/title&gt;&lt;secondary-title&gt;Mastozoología neotropical&lt;/secondary-title&gt;&lt;/titles&gt;&lt;pages&gt;200-205&lt;/pages&gt;&lt;number&gt;1&lt;/number&gt;&lt;contributors&gt;&lt;authors&gt;&lt;author&gt;Panebianco, Antonella&lt;/author&gt;&lt;author&gt;Gregorio, Pablo F&lt;/author&gt;&lt;author&gt;Ovejero, Ramiro&lt;/author&gt;&lt;author&gt;Marozzi, Antonela&lt;/author&gt;&lt;author&gt;Leggieri, Leonardo R&lt;/author&gt;&lt;author&gt;Taraborelli, Paula A&lt;/author&gt;&lt;/authors&gt;&lt;/contributors&gt;&lt;added-date format="utc"&gt;1736955712&lt;/added-date&gt;&lt;ref-type name="Journal Article"&gt;17&lt;/ref-type&gt;&lt;dates&gt;&lt;year&gt;2020&lt;/year&gt;&lt;/dates&gt;&lt;rec-number&gt;787&lt;/rec-number&gt;&lt;last-updated-date format="utc"&gt;1745396984&lt;/last-updated-date&gt;&lt;volume&gt;27&lt;/volume&gt;&lt;/record&gt;&lt;/Cite&gt;&lt;/EndNote&gt;</w:instrText>
      </w:r>
      <w:r w:rsidR="00CC1B07">
        <w:fldChar w:fldCharType="separate"/>
      </w:r>
      <w:r w:rsidR="0096264B">
        <w:rPr>
          <w:noProof/>
        </w:rPr>
        <w:t>(46)</w:t>
      </w:r>
      <w:r w:rsidR="00CC1B07">
        <w:fldChar w:fldCharType="end"/>
      </w:r>
      <w:r w:rsidRPr="00E46174">
        <w:t>. In the Andes of Chile, most of the births occurred between November and February</w:t>
      </w:r>
      <w:r w:rsidR="006D0A50">
        <w:t xml:space="preserve"> (austral summer)</w:t>
      </w:r>
      <w:r w:rsidRPr="00E46174">
        <w:t xml:space="preserve"> but the first newborns were already seen in August </w:t>
      </w:r>
      <w:r w:rsidR="006D0A50">
        <w:t xml:space="preserve">(austral winter) </w:t>
      </w:r>
      <w:r w:rsidRPr="00E46174">
        <w:t xml:space="preserve">(unpublished data by B. Gonzáles, cit. in Gonzáles et al. </w:t>
      </w:r>
      <w:r w:rsidR="00CC1B07">
        <w:fldChar w:fldCharType="begin"/>
      </w:r>
      <w:r w:rsidR="0096264B">
        <w:instrText xml:space="preserve"> ADDIN EN.CITE &lt;EndNote&gt;&lt;Cite ExcludeAuth="1"&gt;&lt;Author&gt;González&lt;/Author&gt;&lt;Year&gt;2006&lt;/Year&gt;&lt;IDText&gt;Taxonomic and biogeographical status of guanaco Lama guanicoe (Artiodactyla, Camelidae)&lt;/IDText&gt;&lt;DisplayText&gt;(47)&lt;/DisplayText&gt;&lt;record&gt;&lt;dates&gt;&lt;pub-dates&gt;&lt;date&gt;2006/04/01&lt;/date&gt;&lt;/pub-dates&gt;&lt;year&gt;2006&lt;/year&gt;&lt;/dates&gt;&lt;keywords&gt;&lt;keyword&gt;conservation&lt;/keyword&gt;&lt;keyword&gt;distribution&lt;/keyword&gt;&lt;keyword&gt;Guanaco&lt;/keyword&gt;&lt;keyword&gt;phenotypes&lt;/keyword&gt;&lt;keyword&gt;subspecies&lt;/keyword&gt;&lt;/keywords&gt;&lt;urls&gt;&lt;related-urls&gt;&lt;url&gt;https://doi.org/10.1111/j.1365-2907.2006.00084.x&lt;/url&gt;&lt;/related-urls&gt;&lt;/urls&gt;&lt;isbn&gt;0305-1838&lt;/isbn&gt;&lt;titles&gt;&lt;title&gt;&lt;style font="default" size="100%"&gt;Taxonomic and biogeographical status of guanaco &lt;/style&gt;&lt;style face="italic" font="default" size="100%"&gt;Lama guanicoe &lt;/style&gt;&lt;style font="default" size="100%"&gt;(Artiodactyla, Camelidae)&lt;/style&gt;&lt;/title&gt;&lt;secondary-title&gt;Mammal Review&lt;/secondary-title&gt;&lt;/titles&gt;&lt;pages&gt;157-178&lt;/pages&gt;&lt;number&gt;2&lt;/number&gt;&lt;access-date&gt;2023/12/01&lt;/access-date&gt;&lt;contributors&gt;&lt;authors&gt;&lt;author&gt;González, Benito A.&lt;/author&gt;&lt;author&gt;Palma, R. Eduardo&lt;/author&gt;&lt;author&gt;Zapata, Beatriz&lt;/author&gt;&lt;author&gt;Marín, Juan C.&lt;/author&gt;&lt;/authors&gt;&lt;/contributors&gt;&lt;added-date format="utc"&gt;1701435434&lt;/added-date&gt;&lt;ref-type name="Journal Article"&gt;17&lt;/ref-type&gt;&lt;rec-number&gt;699&lt;/rec-number&gt;&lt;publisher&gt;John Wiley &amp;amp; Sons, Ltd&lt;/publisher&gt;&lt;last-updated-date format="utc"&gt;1755012662&lt;/last-updated-date&gt;&lt;electronic-resource-num&gt;10.1111/j.1365-2907.2006.00084.x&lt;/electronic-resource-num&gt;&lt;volume&gt;36&lt;/volume&gt;&lt;/record&gt;&lt;/Cite&gt;&lt;/EndNote&gt;</w:instrText>
      </w:r>
      <w:r w:rsidR="00CC1B07">
        <w:fldChar w:fldCharType="separate"/>
      </w:r>
      <w:r w:rsidR="0096264B">
        <w:rPr>
          <w:noProof/>
        </w:rPr>
        <w:t>(47)</w:t>
      </w:r>
      <w:r w:rsidR="00CC1B07">
        <w:fldChar w:fldCharType="end"/>
      </w:r>
      <w:r w:rsidRPr="00E46174">
        <w:t xml:space="preserve">). By contrast, Franklin </w:t>
      </w:r>
      <w:r w:rsidR="00CC1B07">
        <w:fldChar w:fldCharType="begin"/>
      </w:r>
      <w:r w:rsidR="0096264B">
        <w:instrText xml:space="preserve"> ADDIN EN.CITE &lt;EndNote&gt;&lt;Cite ExcludeAuth="1"&gt;&lt;Author&gt;Franklin&lt;/Author&gt;&lt;Year&gt;1975&lt;/Year&gt;&lt;IDText&gt;Guanacos in Peru&lt;/IDText&gt;&lt;DisplayText&gt;(48)&lt;/DisplayText&gt;&lt;record&gt;&lt;urls&gt;&lt;related-urls&gt;&lt;url&gt;https://www.cambridge.org/core/article/guanacos-in-peru/17C4668CECBF1899FDC04A31E53D04BD&lt;/url&gt;&lt;/related-urls&gt;&lt;/urls&gt;&lt;isbn&gt;0030-6053&lt;/isbn&gt;&lt;titles&gt;&lt;title&gt;Guanacos in Peru&lt;/title&gt;&lt;secondary-title&gt;Oryx&lt;/secondary-title&gt;&lt;/titles&gt;&lt;pages&gt;191-202&lt;/pages&gt;&lt;number&gt;2&lt;/number&gt;&lt;contributors&gt;&lt;authors&gt;&lt;author&gt;Franklin, William L.&lt;/author&gt;&lt;/authors&gt;&lt;/contributors&gt;&lt;edition&gt;2009/04/24&lt;/edition&gt;&lt;added-date format="utc"&gt;1643709609&lt;/added-date&gt;&lt;ref-type name="Journal Article"&gt;17&lt;/ref-type&gt;&lt;dates&gt;&lt;year&gt;1975&lt;/year&gt;&lt;/dates&gt;&lt;remote-database-provider&gt;Cambridge University Press&lt;/remote-database-provider&gt;&lt;rec-number&gt;579&lt;/rec-number&gt;&lt;publisher&gt;Cambridge University Press&lt;/publisher&gt;&lt;last-updated-date format="utc"&gt;1696333596&lt;/last-updated-date&gt;&lt;electronic-resource-num&gt;10.1017/S0030605300013429&lt;/electronic-resource-num&gt;&lt;volume&gt;13&lt;/volume&gt;&lt;remote-database-name&gt;Cambridge Core&lt;/remote-database-name&gt;&lt;/record&gt;&lt;/Cite&gt;&lt;/EndNote&gt;</w:instrText>
      </w:r>
      <w:r w:rsidR="00CC1B07">
        <w:fldChar w:fldCharType="separate"/>
      </w:r>
      <w:r w:rsidR="0096264B">
        <w:rPr>
          <w:noProof/>
        </w:rPr>
        <w:t>(48)</w:t>
      </w:r>
      <w:r w:rsidR="00CC1B07">
        <w:fldChar w:fldCharType="end"/>
      </w:r>
      <w:r w:rsidRPr="00E46174">
        <w:t xml:space="preserve"> </w:t>
      </w:r>
      <w:r w:rsidRPr="00E46174">
        <w:rPr>
          <w:rFonts w:eastAsia="Times New Roman"/>
          <w:color w:val="000000"/>
          <w:lang w:eastAsia="de-CH"/>
        </w:rPr>
        <w:t xml:space="preserve">suggested a birth season during April, May and June </w:t>
      </w:r>
      <w:r w:rsidR="004C6CB0">
        <w:rPr>
          <w:rFonts w:eastAsia="Times New Roman"/>
          <w:color w:val="000000"/>
          <w:lang w:eastAsia="de-CH"/>
        </w:rPr>
        <w:t xml:space="preserve">(austral </w:t>
      </w:r>
      <w:r w:rsidR="004B6638">
        <w:rPr>
          <w:rFonts w:eastAsia="Times New Roman"/>
          <w:color w:val="000000"/>
          <w:lang w:eastAsia="de-CH"/>
        </w:rPr>
        <w:t xml:space="preserve">autumn) </w:t>
      </w:r>
      <w:r w:rsidRPr="00E46174">
        <w:rPr>
          <w:rFonts w:eastAsia="Times New Roman"/>
          <w:color w:val="000000"/>
          <w:lang w:eastAsia="de-CH"/>
        </w:rPr>
        <w:t>for nearly 60 percent of the females observed in Peru.</w:t>
      </w:r>
      <w:r w:rsidRPr="00E46174">
        <w:t xml:space="preserve"> Unpublished data by B. Gonzáles, cited by Gonzáles </w:t>
      </w:r>
      <w:r w:rsidR="00CC1B07">
        <w:fldChar w:fldCharType="begin"/>
      </w:r>
      <w:r w:rsidR="0096264B">
        <w:instrText xml:space="preserve"> ADDIN EN.CITE &lt;EndNote&gt;&lt;Cite ExcludeAuth="1"&gt;&lt;Author&gt;González&lt;/Author&gt;&lt;Year&gt;2006&lt;/Year&gt;&lt;IDText&gt;Taxonomic and biogeographical status of guanaco Lama guanicoe (Artiodactyla, Camelidae)&lt;/IDText&gt;&lt;DisplayText&gt;(47)&lt;/DisplayText&gt;&lt;record&gt;&lt;dates&gt;&lt;pub-dates&gt;&lt;date&gt;2006/04/01&lt;/date&gt;&lt;/pub-dates&gt;&lt;year&gt;2006&lt;/year&gt;&lt;/dates&gt;&lt;keywords&gt;&lt;keyword&gt;conservation&lt;/keyword&gt;&lt;keyword&gt;distribution&lt;/keyword&gt;&lt;keyword&gt;Guanaco&lt;/keyword&gt;&lt;keyword&gt;phenotypes&lt;/keyword&gt;&lt;keyword&gt;subspecies&lt;/keyword&gt;&lt;/keywords&gt;&lt;urls&gt;&lt;related-urls&gt;&lt;url&gt;https://doi.org/10.1111/j.1365-2907.2006.00084.x&lt;/url&gt;&lt;/related-urls&gt;&lt;/urls&gt;&lt;isbn&gt;0305-1838&lt;/isbn&gt;&lt;titles&gt;&lt;title&gt;&lt;style font="default" size="100%"&gt;Taxonomic and biogeographical status of guanaco &lt;/style&gt;&lt;style face="italic" font="default" size="100%"&gt;Lama guanicoe &lt;/style&gt;&lt;style font="default" size="100%"&gt;(Artiodactyla, Camelidae)&lt;/style&gt;&lt;/title&gt;&lt;secondary-title&gt;Mammal Review&lt;/secondary-title&gt;&lt;/titles&gt;&lt;pages&gt;157-178&lt;/pages&gt;&lt;number&gt;2&lt;/number&gt;&lt;access-date&gt;2023/12/01&lt;/access-date&gt;&lt;contributors&gt;&lt;authors&gt;&lt;author&gt;González, Benito A.&lt;/author&gt;&lt;author&gt;Palma, R. Eduardo&lt;/author&gt;&lt;author&gt;Zapata, Beatriz&lt;/author&gt;&lt;author&gt;Marín, Juan C.&lt;/author&gt;&lt;/authors&gt;&lt;/contributors&gt;&lt;added-date format="utc"&gt;1701435434&lt;/added-date&gt;&lt;ref-type name="Journal Article"&gt;17&lt;/ref-type&gt;&lt;rec-number&gt;699&lt;/rec-number&gt;&lt;publisher&gt;John Wiley &amp;amp; Sons, Ltd&lt;/publisher&gt;&lt;last-updated-date format="utc"&gt;1755012662&lt;/last-updated-date&gt;&lt;electronic-resource-num&gt;10.1111/j.1365-2907.2006.00084.x&lt;/electronic-resource-num&gt;&lt;volume&gt;36&lt;/volume&gt;&lt;/record&gt;&lt;/Cite&gt;&lt;/EndNote&gt;</w:instrText>
      </w:r>
      <w:r w:rsidR="00CC1B07">
        <w:fldChar w:fldCharType="separate"/>
      </w:r>
      <w:r w:rsidR="0096264B">
        <w:rPr>
          <w:noProof/>
        </w:rPr>
        <w:t>(47)</w:t>
      </w:r>
      <w:r w:rsidR="00CC1B07">
        <w:fldChar w:fldCharType="end"/>
      </w:r>
      <w:r w:rsidRPr="00E46174">
        <w:t>, observed neonates throughout the whole year at the coast of northern Chile, although they were more pronounced during the months of July to December</w:t>
      </w:r>
      <w:r w:rsidR="004B6638">
        <w:t xml:space="preserve"> (</w:t>
      </w:r>
      <w:r w:rsidR="005A1A7F">
        <w:t>long-day period)</w:t>
      </w:r>
      <w:r w:rsidRPr="00E46174">
        <w:t xml:space="preserve">. These publications, hence, appear to cover the whole year, indicating seasonal reproduction but no common pattern. </w:t>
      </w:r>
    </w:p>
    <w:p w14:paraId="21E324AB" w14:textId="77777777" w:rsidR="005F37CA" w:rsidRDefault="005F37CA" w:rsidP="00B13D8F">
      <w:pPr>
        <w:pStyle w:val="Haupttext"/>
      </w:pPr>
    </w:p>
    <w:p w14:paraId="61D3F383" w14:textId="6DB5CDE1" w:rsidR="008C4106" w:rsidRPr="00AA01DA" w:rsidRDefault="00ED01D2" w:rsidP="0032194C">
      <w:pPr>
        <w:pStyle w:val="berschrift2Diss"/>
        <w:rPr>
          <w:sz w:val="28"/>
          <w:szCs w:val="28"/>
        </w:rPr>
      </w:pPr>
      <w:r w:rsidRPr="00AA01DA">
        <w:rPr>
          <w:b/>
          <w:i w:val="0"/>
          <w:sz w:val="28"/>
          <w:szCs w:val="28"/>
        </w:rPr>
        <w:t xml:space="preserve">S4 </w:t>
      </w:r>
      <w:r w:rsidR="003B41AC" w:rsidRPr="00AA01DA">
        <w:rPr>
          <w:b/>
          <w:i w:val="0"/>
          <w:sz w:val="28"/>
          <w:szCs w:val="28"/>
        </w:rPr>
        <w:t>Text</w:t>
      </w:r>
      <w:r w:rsidR="003B41AC" w:rsidRPr="00AA01DA">
        <w:rPr>
          <w:b/>
          <w:sz w:val="28"/>
          <w:szCs w:val="28"/>
        </w:rPr>
        <w:t>.</w:t>
      </w:r>
      <w:r w:rsidR="00A61E0D" w:rsidRPr="00AA01DA">
        <w:rPr>
          <w:b/>
          <w:sz w:val="28"/>
          <w:szCs w:val="28"/>
        </w:rPr>
        <w:t xml:space="preserve"> Lama </w:t>
      </w:r>
      <w:proofErr w:type="spellStart"/>
      <w:r w:rsidR="00A61E0D" w:rsidRPr="00AA01DA">
        <w:rPr>
          <w:b/>
          <w:sz w:val="28"/>
          <w:szCs w:val="28"/>
        </w:rPr>
        <w:t>glama</w:t>
      </w:r>
      <w:proofErr w:type="spellEnd"/>
      <w:r w:rsidR="003E1D31" w:rsidRPr="00AA01DA">
        <w:rPr>
          <w:b/>
          <w:sz w:val="28"/>
          <w:szCs w:val="28"/>
        </w:rPr>
        <w:t>.</w:t>
      </w:r>
      <w:r w:rsidR="003E1D31" w:rsidRPr="00AA01DA">
        <w:rPr>
          <w:sz w:val="28"/>
          <w:szCs w:val="28"/>
        </w:rPr>
        <w:t xml:space="preserve"> </w:t>
      </w:r>
      <w:r w:rsidR="003E1D31" w:rsidRPr="00AA01DA">
        <w:rPr>
          <w:i w:val="0"/>
          <w:sz w:val="28"/>
          <w:szCs w:val="28"/>
        </w:rPr>
        <w:t>Additional publications on breeding seasonality of llamas not included in Table 4</w:t>
      </w:r>
    </w:p>
    <w:p w14:paraId="1A1C5169" w14:textId="78D62622" w:rsidR="00AB40E8" w:rsidRPr="00E46174" w:rsidRDefault="00AB40E8" w:rsidP="00AB40E8">
      <w:pPr>
        <w:spacing w:line="360" w:lineRule="auto"/>
        <w:ind w:firstLine="709"/>
        <w:rPr>
          <w:lang w:val="en-US"/>
        </w:rPr>
      </w:pPr>
      <w:r w:rsidRPr="00E46174">
        <w:rPr>
          <w:lang w:val="en-US"/>
        </w:rPr>
        <w:t xml:space="preserve">The following publications mentioned the breeding seasonality of llamas but were not included in </w:t>
      </w:r>
      <w:r w:rsidRPr="00E46174">
        <w:rPr>
          <w:lang w:val="en-US"/>
        </w:rPr>
        <w:fldChar w:fldCharType="begin"/>
      </w:r>
      <w:r w:rsidRPr="00E46174">
        <w:rPr>
          <w:lang w:val="en-US"/>
        </w:rPr>
        <w:instrText xml:space="preserve"> REF _Ref160628671 \h </w:instrText>
      </w:r>
      <w:r w:rsidRPr="00E46174">
        <w:rPr>
          <w:lang w:val="en-US"/>
        </w:rPr>
      </w:r>
      <w:r w:rsidRPr="00E46174">
        <w:rPr>
          <w:lang w:val="en-US"/>
        </w:rPr>
        <w:fldChar w:fldCharType="separate"/>
      </w:r>
      <w:r w:rsidRPr="00E46174">
        <w:rPr>
          <w:bCs/>
          <w:lang w:val="en-US"/>
        </w:rPr>
        <w:t>Table 5</w:t>
      </w:r>
      <w:r w:rsidRPr="00E46174">
        <w:rPr>
          <w:lang w:val="en-US"/>
        </w:rPr>
        <w:fldChar w:fldCharType="end"/>
      </w:r>
      <w:r w:rsidRPr="00E46174">
        <w:rPr>
          <w:lang w:val="en-US"/>
        </w:rPr>
        <w:t>. In Bolivia, the mating season is reported to happen from November until February</w:t>
      </w:r>
      <w:r w:rsidR="002C5950">
        <w:rPr>
          <w:lang w:val="en-US"/>
        </w:rPr>
        <w:t xml:space="preserve"> (austral summer)</w:t>
      </w:r>
      <w:r w:rsidRPr="00E46174">
        <w:rPr>
          <w:lang w:val="en-US"/>
        </w:rPr>
        <w:t xml:space="preserve"> which coincides with the rainy season </w:t>
      </w:r>
      <w:r w:rsidR="00CC1B07">
        <w:rPr>
          <w:lang w:val="en-US"/>
        </w:rPr>
        <w:fldChar w:fldCharType="begin"/>
      </w:r>
      <w:r w:rsidR="0096264B">
        <w:rPr>
          <w:lang w:val="en-US"/>
        </w:rPr>
        <w:instrText xml:space="preserve"> ADDIN EN.CITE &lt;EndNote&gt;&lt;Cite&gt;&lt;Author&gt;Wurzinger&lt;/Author&gt;&lt;Year&gt;2008&lt;/Year&gt;&lt;IDText&gt;Design of a village breeding programme for a llama population in the High Andes of Bolivia&lt;/IDText&gt;&lt;DisplayText&gt;(49)&lt;/DisplayText&gt;&lt;record&gt;&lt;dates&gt;&lt;pub-dates&gt;&lt;date&gt;2008/10/01&lt;/date&gt;&lt;/pub-dates&gt;&lt;year&gt;2008&lt;/year&gt;&lt;/dates&gt;&lt;keywords&gt;&lt;keyword&gt;Bolivia&lt;/keyword&gt;&lt;keyword&gt;breeding programme&lt;/keyword&gt;&lt;keyword&gt;fibre&lt;/keyword&gt;&lt;keyword&gt;llama&lt;/keyword&gt;&lt;/keywords&gt;&lt;urls&gt;&lt;related-urls&gt;&lt;url&gt;https://doi.org/10.1111/j.1439-0388.2007.00713.x&lt;/url&gt;&lt;/related-urls&gt;&lt;/urls&gt;&lt;isbn&gt;0931-2668&lt;/isbn&gt;&lt;titles&gt;&lt;title&gt;Design of a village breeding programme for a llama population in the High Andes of Bolivia&lt;/title&gt;&lt;secondary-title&gt;Journal of Animal Breeding and Genetics&lt;/secondary-title&gt;&lt;/titles&gt;&lt;pages&gt;311-319&lt;/pages&gt;&lt;number&gt;5&lt;/number&gt;&lt;access-date&gt;2023/01/26&lt;/access-date&gt;&lt;contributors&gt;&lt;authors&gt;&lt;author&gt;Wurzinger, M.&lt;/author&gt;&lt;author&gt;Willam, A.&lt;/author&gt;&lt;author&gt;Delgado, J.&lt;/author&gt;&lt;author&gt;Nürnberg, M.&lt;/author&gt;&lt;author&gt;Zárate, A. V.&lt;/author&gt;&lt;author&gt;Stemmer, A.&lt;/author&gt;&lt;author&gt;Ugarte, G.&lt;/author&gt;&lt;author&gt;Sölkner, J.&lt;/author&gt;&lt;/authors&gt;&lt;/contributors&gt;&lt;added-date format="utc"&gt;1674746630&lt;/added-date&gt;&lt;ref-type name="Journal Article"&gt;17&lt;/ref-type&gt;&lt;rec-number&gt;639&lt;/rec-number&gt;&lt;publisher&gt;John Wiley &amp;amp; Sons, Ltd&lt;/publisher&gt;&lt;last-updated-date format="utc"&gt;1755013006&lt;/last-updated-date&gt;&lt;electronic-resource-num&gt;10.1111/j.1439-0388.2007.00713.x&lt;/electronic-resource-num&gt;&lt;volume&gt;125&lt;/volume&gt;&lt;/record&gt;&lt;/Cite&gt;&lt;/EndNote&gt;</w:instrText>
      </w:r>
      <w:r w:rsidR="00CC1B07">
        <w:rPr>
          <w:lang w:val="en-US"/>
        </w:rPr>
        <w:fldChar w:fldCharType="separate"/>
      </w:r>
      <w:r w:rsidR="0096264B">
        <w:rPr>
          <w:noProof/>
          <w:lang w:val="en-US"/>
        </w:rPr>
        <w:t>(49)</w:t>
      </w:r>
      <w:r w:rsidR="00CC1B07">
        <w:rPr>
          <w:lang w:val="en-US"/>
        </w:rPr>
        <w:fldChar w:fldCharType="end"/>
      </w:r>
      <w:r w:rsidRPr="00E46174">
        <w:rPr>
          <w:lang w:val="en-US"/>
        </w:rPr>
        <w:t xml:space="preserve">. In the Peruvian highlands, mating season was mentioned from January to March </w:t>
      </w:r>
      <w:r w:rsidR="002C5950">
        <w:rPr>
          <w:lang w:val="en-US"/>
        </w:rPr>
        <w:t xml:space="preserve">(austral summer) </w:t>
      </w:r>
      <w:r w:rsidR="00CC1B07">
        <w:rPr>
          <w:lang w:val="en-US"/>
        </w:rPr>
        <w:fldChar w:fldCharType="begin"/>
      </w:r>
      <w:r w:rsidR="0096264B">
        <w:rPr>
          <w:lang w:val="en-US"/>
        </w:rPr>
        <w:instrText xml:space="preserve"> ADDIN EN.CITE &lt;EndNote&gt;&lt;Cite&gt;&lt;Author&gt;Huanca&lt;/Author&gt;&lt;Year&gt;2004&lt;/Year&gt;&lt;IDText&gt;Embryo transfer in camelids: study of a reliable superovulatory treatment in llamas&lt;/IDText&gt;&lt;DisplayText&gt;(42)&lt;/DisplayText&gt;&lt;record&gt;&lt;titles&gt;&lt;title&gt;Embryo transfer in camelids: study of a reliable superovulatory treatment in llamas&lt;/title&gt;&lt;secondary-title&gt;South American camelids research&lt;/secondary-title&gt;&lt;/titles&gt;&lt;pages&gt;259&lt;/pages&gt;&lt;contributors&gt;&lt;authors&gt;&lt;author&gt;Huanca, W&lt;/author&gt;&lt;author&gt;Ratto, M&lt;/author&gt;&lt;author&gt;Santiani, A&lt;/author&gt;&lt;author&gt;Cordero, A&lt;/author&gt;&lt;author&gt;Huanca, T&lt;/author&gt;&lt;author&gt;Salamanca, Lima&lt;/author&gt;&lt;/authors&gt;&lt;/contributors&gt;&lt;added-date format="utc"&gt;1674055384&lt;/added-date&gt;&lt;ref-type name="Conference Proceeding"&gt;10&lt;/ref-type&gt;&lt;dates&gt;&lt;year&gt;2004&lt;/year&gt;&lt;/dates&gt;&lt;rec-number&gt;633&lt;/rec-number&gt;&lt;last-updated-date format="utc"&gt;1745401395&lt;/last-updated-date&gt;&lt;contributors&gt;&lt;secondary-authors&gt;&lt;author&gt;Gerken, Martina&lt;/author&gt;&lt;author&gt;Renieri, Carlo&lt;/author&gt;&lt;/secondary-authors&gt;&lt;/contributors&gt;&lt;volume&gt;1&lt;/volume&gt;&lt;/record&gt;&lt;/Cite&gt;&lt;/EndNote&gt;</w:instrText>
      </w:r>
      <w:r w:rsidR="00CC1B07">
        <w:rPr>
          <w:lang w:val="en-US"/>
        </w:rPr>
        <w:fldChar w:fldCharType="separate"/>
      </w:r>
      <w:r w:rsidR="0096264B">
        <w:rPr>
          <w:noProof/>
          <w:lang w:val="en-US"/>
        </w:rPr>
        <w:t>(42)</w:t>
      </w:r>
      <w:r w:rsidR="00CC1B07">
        <w:rPr>
          <w:lang w:val="en-US"/>
        </w:rPr>
        <w:fldChar w:fldCharType="end"/>
      </w:r>
      <w:r w:rsidRPr="00E46174">
        <w:rPr>
          <w:lang w:val="en-US"/>
        </w:rPr>
        <w:t xml:space="preserve">. This statement is consistent with the results from an experimental setting in the months of February to April at La Raya research station in Peru. 96% of females ovulated two days after mating with an intact or vasectomized male in these months, therefore </w:t>
      </w:r>
      <w:r w:rsidR="00CB558D">
        <w:rPr>
          <w:lang w:val="en-US"/>
        </w:rPr>
        <w:t>mating</w:t>
      </w:r>
      <w:r w:rsidR="00CB558D" w:rsidRPr="00E46174">
        <w:rPr>
          <w:lang w:val="en-US"/>
        </w:rPr>
        <w:t xml:space="preserve"> </w:t>
      </w:r>
      <w:r w:rsidRPr="00E46174">
        <w:rPr>
          <w:lang w:val="en-US"/>
        </w:rPr>
        <w:t>should be possible during the months of February to April at a minimum</w:t>
      </w:r>
      <w:r w:rsidR="002C5950">
        <w:rPr>
          <w:lang w:val="en-US"/>
        </w:rPr>
        <w:t xml:space="preserve"> (austral </w:t>
      </w:r>
      <w:r w:rsidR="00CB558D">
        <w:rPr>
          <w:lang w:val="en-US"/>
        </w:rPr>
        <w:t>autumn)</w:t>
      </w:r>
      <w:r w:rsidRPr="00E46174">
        <w:rPr>
          <w:lang w:val="en-US"/>
        </w:rPr>
        <w:t xml:space="preserve"> </w:t>
      </w:r>
      <w:r w:rsidR="00CC1B07">
        <w:rPr>
          <w:lang w:val="en-US"/>
        </w:rPr>
        <w:fldChar w:fldCharType="begin"/>
      </w:r>
      <w:r w:rsidR="0096264B">
        <w:rPr>
          <w:lang w:val="en-US"/>
        </w:rPr>
        <w:instrText xml:space="preserve"> ADDIN EN.CITE &lt;EndNote&gt;&lt;Cite&gt;&lt;Author&gt;Adams&lt;/Author&gt;&lt;Year&gt;1990&lt;/Year&gt;&lt;IDText&gt;Effects of lactational and reproductive status on ovarian follicular waves in llamas (Lama glama)&lt;/IDText&gt;&lt;DisplayText&gt;(50)&lt;/DisplayText&gt;&lt;record&gt;&lt;dates&gt;&lt;pub-dates&gt;&lt;date&gt;01 Jan. 1990&lt;/date&gt;&lt;/pub-dates&gt;&lt;year&gt;1990&lt;/year&gt;&lt;/dates&gt;&lt;urls&gt;&lt;related-urls&gt;&lt;url&gt;https://rep.bioscientifica.com/view/journals/rep/90/2/jrf_90_2_022.xml&lt;/url&gt;&lt;/related-urls&gt;&lt;/urls&gt;&lt;titles&gt;&lt;title&gt;&lt;style font="default" size="100%"&gt;Effects of lactational and reproductive status on ovarian follicular waves in llamas (&lt;/style&gt;&lt;style face="italic" font="default" size="100%"&gt;Lama glama&lt;/style&gt;&lt;style font="default" size="100%"&gt;)&lt;/style&gt;&lt;/title&gt;&lt;secondary-title&gt;Reproduction&lt;/secondary-title&gt;&lt;/titles&gt;&lt;pages&gt;535-545&lt;/pages&gt;&lt;number&gt;2&lt;/number&gt;&lt;contributors&gt;&lt;authors&gt;&lt;author&gt;Adams, G. P.&lt;/author&gt;&lt;author&gt;Sumar, J.&lt;/author&gt;&lt;author&gt;Ginther, O. J.&lt;/author&gt;&lt;/authors&gt;&lt;/contributors&gt;&lt;language&gt;English&lt;/language&gt;&lt;added-date format="utc"&gt;1673539620&lt;/added-date&gt;&lt;pub-location&gt;Bristol, UK&lt;/pub-location&gt;&lt;ref-type name="Journal Article"&gt;17&lt;/ref-type&gt;&lt;rec-number&gt;632&lt;/rec-number&gt;&lt;publisher&gt;Bioscientifica Ltd&lt;/publisher&gt;&lt;last-updated-date format="utc"&gt;1745391719&lt;/last-updated-date&gt;&lt;electronic-resource-num&gt;10.1530/jrf.0.0900535&lt;/electronic-resource-num&gt;&lt;volume&gt;90&lt;/volume&gt;&lt;/record&gt;&lt;/Cite&gt;&lt;/EndNote&gt;</w:instrText>
      </w:r>
      <w:r w:rsidR="00CC1B07">
        <w:rPr>
          <w:lang w:val="en-US"/>
        </w:rPr>
        <w:fldChar w:fldCharType="separate"/>
      </w:r>
      <w:r w:rsidR="0096264B">
        <w:rPr>
          <w:noProof/>
          <w:lang w:val="en-US"/>
        </w:rPr>
        <w:t>(50)</w:t>
      </w:r>
      <w:r w:rsidR="00CC1B07">
        <w:rPr>
          <w:lang w:val="en-US"/>
        </w:rPr>
        <w:fldChar w:fldCharType="end"/>
      </w:r>
      <w:r w:rsidRPr="00E46174">
        <w:rPr>
          <w:lang w:val="en-US"/>
        </w:rPr>
        <w:t xml:space="preserve">. In an experimental setting in Argentina (Balcarce Experimental Station, southeast of Buenos Aires) the overall quality of semen was better in </w:t>
      </w:r>
      <w:r w:rsidR="00FE7DC8">
        <w:rPr>
          <w:lang w:val="en-US"/>
        </w:rPr>
        <w:t xml:space="preserve">austral </w:t>
      </w:r>
      <w:r w:rsidRPr="00E46174">
        <w:rPr>
          <w:lang w:val="en-US"/>
        </w:rPr>
        <w:t xml:space="preserve">summer (experiments in February and March) than in </w:t>
      </w:r>
      <w:r w:rsidR="00FE7DC8">
        <w:rPr>
          <w:lang w:val="en-US"/>
        </w:rPr>
        <w:t xml:space="preserve">austral </w:t>
      </w:r>
      <w:r w:rsidRPr="00E46174">
        <w:rPr>
          <w:lang w:val="en-US"/>
        </w:rPr>
        <w:t xml:space="preserve">spring (October and November) </w:t>
      </w:r>
      <w:r w:rsidR="00CC1B07">
        <w:rPr>
          <w:lang w:val="en-US"/>
        </w:rPr>
        <w:fldChar w:fldCharType="begin"/>
      </w:r>
      <w:r w:rsidR="0096264B">
        <w:rPr>
          <w:lang w:val="en-US"/>
        </w:rPr>
        <w:instrText xml:space="preserve"> ADDIN EN.CITE &lt;EndNote&gt;&lt;Cite&gt;&lt;Author&gt;Ferré&lt;/Author&gt;&lt;Year&gt;2015&lt;/Year&gt;&lt;IDText&gt;Llama (Lama glama) semen collection via thermo-electric artificial vagina: Effect of seasonality and collection interval on ejaculate characteristics&lt;/IDText&gt;&lt;DisplayText&gt;(51)&lt;/DisplayText&gt;&lt;record&gt;&lt;dates&gt;&lt;pub-dates&gt;&lt;date&gt;2015/12/01/&lt;/date&gt;&lt;/pub-dates&gt;&lt;year&gt;2015&lt;/year&gt;&lt;/dates&gt;&lt;keywords&gt;&lt;keyword&gt;Ejaculation frequency&lt;/keyword&gt;&lt;keyword&gt;Semen collection&lt;/keyword&gt;&lt;keyword&gt;Sperm evaluation&lt;/keyword&gt;&lt;keyword&gt;Season&lt;/keyword&gt;&lt;keyword&gt;Llama&lt;/keyword&gt;&lt;/keywords&gt;&lt;urls&gt;&lt;related-urls&gt;&lt;url&gt;https://www.sciencedirect.com/science/article/pii/S0921448815300523&lt;/url&gt;&lt;/related-urls&gt;&lt;/urls&gt;&lt;isbn&gt;0921-4488&lt;/isbn&gt;&lt;titles&gt;&lt;title&gt;&lt;style font="default" size="100%"&gt;Llama (&lt;/style&gt;&lt;style face="italic" font="default" size="100%"&gt;Lama glama&lt;/style&gt;&lt;style font="default" size="100%"&gt;) semen collection via thermo-electric artificial vagina: Effect of seasonality and collection interval on ejaculate characteristics&lt;/style&gt;&lt;/title&gt;&lt;secondary-title&gt;Small Ruminant Research&lt;/secondary-title&gt;&lt;/titles&gt;&lt;pages&gt;140-147&lt;/pages&gt;&lt;contributors&gt;&lt;authors&gt;&lt;author&gt;Ferré, Luis B.&lt;/author&gt;&lt;author&gt;Malik, Genoveva&lt;/author&gt;&lt;author&gt;Aller, Juan F.&lt;/author&gt;&lt;author&gt;Alberio, Ricardo H.&lt;/author&gt;&lt;author&gt;Fresno, Cristóbal&lt;/author&gt;&lt;author&gt;Kjelland, Michael E.&lt;/author&gt;&lt;/authors&gt;&lt;/contributors&gt;&lt;added-date format="utc"&gt;1616605781&lt;/added-date&gt;&lt;ref-type name="Journal Article"&gt;17&lt;/ref-type&gt;&lt;rec-number&gt;364&lt;/rec-number&gt;&lt;last-updated-date format="utc"&gt;1755012600&lt;/last-updated-date&gt;&lt;electronic-resource-num&gt;10.1016/j.smallrumres.2015.08.016&lt;/electronic-resource-num&gt;&lt;volume&gt;133&lt;/volume&gt;&lt;/record&gt;&lt;/Cite&gt;&lt;/EndNote&gt;</w:instrText>
      </w:r>
      <w:r w:rsidR="00CC1B07">
        <w:rPr>
          <w:lang w:val="en-US"/>
        </w:rPr>
        <w:fldChar w:fldCharType="separate"/>
      </w:r>
      <w:r w:rsidR="0096264B">
        <w:rPr>
          <w:noProof/>
          <w:lang w:val="en-US"/>
        </w:rPr>
        <w:t>(51)</w:t>
      </w:r>
      <w:r w:rsidR="00CC1B07">
        <w:rPr>
          <w:lang w:val="en-US"/>
        </w:rPr>
        <w:fldChar w:fldCharType="end"/>
      </w:r>
      <w:r w:rsidRPr="00E46174">
        <w:rPr>
          <w:lang w:val="en-US"/>
        </w:rPr>
        <w:t xml:space="preserve">. Somewhat contradictory results </w:t>
      </w:r>
      <w:r w:rsidRPr="00E46174">
        <w:rPr>
          <w:lang w:val="en-US"/>
        </w:rPr>
        <w:lastRenderedPageBreak/>
        <w:t xml:space="preserve">were obtained by Giuliano et al. </w:t>
      </w:r>
      <w:r w:rsidR="00CC1B07">
        <w:rPr>
          <w:lang w:val="en-US"/>
        </w:rPr>
        <w:fldChar w:fldCharType="begin"/>
      </w:r>
      <w:r w:rsidR="0096264B">
        <w:rPr>
          <w:lang w:val="en-US"/>
        </w:rPr>
        <w:instrText xml:space="preserve"> ADDIN EN.CITE &lt;EndNote&gt;&lt;Cite ExcludeAuth="1"&gt;&lt;Author&gt;Giuliano&lt;/Author&gt;&lt;Year&gt;2008&lt;/Year&gt;&lt;IDText&gt;Collection method, season and individual variation on seminal characteristics in the llama (Lama glama)&lt;/IDText&gt;&lt;DisplayText&gt;(52)&lt;/DisplayText&gt;&lt;record&gt;&lt;dates&gt;&lt;pub-dates&gt;&lt;date&gt;2008/03/03/&lt;/date&gt;&lt;/pub-dates&gt;&lt;year&gt;2008&lt;/year&gt;&lt;/dates&gt;&lt;keywords&gt;&lt;keyword&gt;Semen&lt;/keyword&gt;&lt;keyword&gt;HOS test&lt;/keyword&gt;&lt;keyword&gt;Fluorochromes (CFDA/PI)&lt;/keyword&gt;&lt;keyword&gt;Electroejaculation&lt;/keyword&gt;&lt;/keywords&gt;&lt;urls&gt;&lt;related-urls&gt;&lt;url&gt;https://www.sciencedirect.com/science/article/pii/S0378432007000851&lt;/url&gt;&lt;/related-urls&gt;&lt;/urls&gt;&lt;isbn&gt;0378-4320&lt;/isbn&gt;&lt;titles&gt;&lt;title&gt;&lt;style font="default" size="100%"&gt;Collection method, season and individual variation on seminal characteristics in the llama (&lt;/style&gt;&lt;style face="italic" font="default" size="100%"&gt;Lama glama&lt;/style&gt;&lt;style font="default" size="100%"&gt;)&lt;/style&gt;&lt;/title&gt;&lt;secondary-title&gt;Animal Reproduction Science&lt;/secondary-title&gt;&lt;/titles&gt;&lt;pages&gt;359-369&lt;/pages&gt;&lt;number&gt;2&lt;/number&gt;&lt;contributors&gt;&lt;authors&gt;&lt;author&gt;Giuliano, S.&lt;/author&gt;&lt;author&gt;Director, A.&lt;/author&gt;&lt;author&gt;Gambarotta, M.&lt;/author&gt;&lt;author&gt;Trasorras, V.&lt;/author&gt;&lt;author&gt;Miragaya, M.&lt;/author&gt;&lt;/authors&gt;&lt;/contributors&gt;&lt;added-date format="utc"&gt;1679504083&lt;/added-date&gt;&lt;ref-type name="Journal Article"&gt;17&lt;/ref-type&gt;&lt;rec-number&gt;652&lt;/rec-number&gt;&lt;last-updated-date format="utc"&gt;1755012641&lt;/last-updated-date&gt;&lt;electronic-resource-num&gt;10.1016/j.anireprosci.2007.02.016&lt;/electronic-resource-num&gt;&lt;volume&gt;104&lt;/volume&gt;&lt;/record&gt;&lt;/Cite&gt;&lt;/EndNote&gt;</w:instrText>
      </w:r>
      <w:r w:rsidR="00CC1B07">
        <w:rPr>
          <w:lang w:val="en-US"/>
        </w:rPr>
        <w:fldChar w:fldCharType="separate"/>
      </w:r>
      <w:r w:rsidR="0096264B">
        <w:rPr>
          <w:noProof/>
          <w:lang w:val="en-US"/>
        </w:rPr>
        <w:t>(52)</w:t>
      </w:r>
      <w:r w:rsidR="00CC1B07">
        <w:rPr>
          <w:lang w:val="en-US"/>
        </w:rPr>
        <w:fldChar w:fldCharType="end"/>
      </w:r>
      <w:r w:rsidRPr="00E46174">
        <w:rPr>
          <w:lang w:val="en-US"/>
        </w:rPr>
        <w:t xml:space="preserve">. They examined ejaculates of male llamas at the School of Veterinary Sciences in Buenos Aires, Argentina. Sperm concentration was greater and sperm tail abnormalities sparser in the </w:t>
      </w:r>
      <w:r w:rsidR="00FE7DC8">
        <w:rPr>
          <w:lang w:val="en-US"/>
        </w:rPr>
        <w:t xml:space="preserve">austral </w:t>
      </w:r>
      <w:r w:rsidRPr="00E46174">
        <w:rPr>
          <w:lang w:val="en-US"/>
        </w:rPr>
        <w:t xml:space="preserve">winter collections (July to September) than in samples from collections in </w:t>
      </w:r>
      <w:r w:rsidR="00FE7DC8">
        <w:rPr>
          <w:lang w:val="en-US"/>
        </w:rPr>
        <w:t xml:space="preserve">austral </w:t>
      </w:r>
      <w:r w:rsidRPr="00E46174">
        <w:rPr>
          <w:lang w:val="en-US"/>
        </w:rPr>
        <w:t xml:space="preserve">summer (February to April) </w:t>
      </w:r>
      <w:r w:rsidR="00CC1B07">
        <w:rPr>
          <w:lang w:val="en-US"/>
        </w:rPr>
        <w:fldChar w:fldCharType="begin"/>
      </w:r>
      <w:r w:rsidR="0096264B">
        <w:rPr>
          <w:lang w:val="en-US"/>
        </w:rPr>
        <w:instrText xml:space="preserve"> ADDIN EN.CITE &lt;EndNote&gt;&lt;Cite&gt;&lt;Author&gt;Giuliano&lt;/Author&gt;&lt;Year&gt;2008&lt;/Year&gt;&lt;IDText&gt;Collection method, season and individual variation on seminal characteristics in the llama (Lama glama)&lt;/IDText&gt;&lt;DisplayText&gt;(52)&lt;/DisplayText&gt;&lt;record&gt;&lt;dates&gt;&lt;pub-dates&gt;&lt;date&gt;2008/03/03/&lt;/date&gt;&lt;/pub-dates&gt;&lt;year&gt;2008&lt;/year&gt;&lt;/dates&gt;&lt;keywords&gt;&lt;keyword&gt;Semen&lt;/keyword&gt;&lt;keyword&gt;HOS test&lt;/keyword&gt;&lt;keyword&gt;Fluorochromes (CFDA/PI)&lt;/keyword&gt;&lt;keyword&gt;Electroejaculation&lt;/keyword&gt;&lt;/keywords&gt;&lt;urls&gt;&lt;related-urls&gt;&lt;url&gt;https://www.sciencedirect.com/science/article/pii/S0378432007000851&lt;/url&gt;&lt;/related-urls&gt;&lt;/urls&gt;&lt;isbn&gt;0378-4320&lt;/isbn&gt;&lt;titles&gt;&lt;title&gt;&lt;style font="default" size="100%"&gt;Collection method, season and individual variation on seminal characteristics in the llama (&lt;/style&gt;&lt;style face="italic" font="default" size="100%"&gt;Lama glama&lt;/style&gt;&lt;style font="default" size="100%"&gt;)&lt;/style&gt;&lt;/title&gt;&lt;secondary-title&gt;Animal Reproduction Science&lt;/secondary-title&gt;&lt;/titles&gt;&lt;pages&gt;359-369&lt;/pages&gt;&lt;number&gt;2&lt;/number&gt;&lt;contributors&gt;&lt;authors&gt;&lt;author&gt;Giuliano, S.&lt;/author&gt;&lt;author&gt;Director, A.&lt;/author&gt;&lt;author&gt;Gambarotta, M.&lt;/author&gt;&lt;author&gt;Trasorras, V.&lt;/author&gt;&lt;author&gt;Miragaya, M.&lt;/author&gt;&lt;/authors&gt;&lt;/contributors&gt;&lt;added-date format="utc"&gt;1679504083&lt;/added-date&gt;&lt;ref-type name="Journal Article"&gt;17&lt;/ref-type&gt;&lt;rec-number&gt;652&lt;/rec-number&gt;&lt;last-updated-date format="utc"&gt;1755012641&lt;/last-updated-date&gt;&lt;electronic-resource-num&gt;10.1016/j.anireprosci.2007.02.016&lt;/electronic-resource-num&gt;&lt;volume&gt;104&lt;/volume&gt;&lt;/record&gt;&lt;/Cite&gt;&lt;/EndNote&gt;</w:instrText>
      </w:r>
      <w:r w:rsidR="00CC1B07">
        <w:rPr>
          <w:lang w:val="en-US"/>
        </w:rPr>
        <w:fldChar w:fldCharType="separate"/>
      </w:r>
      <w:r w:rsidR="0096264B">
        <w:rPr>
          <w:noProof/>
          <w:lang w:val="en-US"/>
        </w:rPr>
        <w:t>(52)</w:t>
      </w:r>
      <w:r w:rsidR="00CC1B07">
        <w:rPr>
          <w:lang w:val="en-US"/>
        </w:rPr>
        <w:fldChar w:fldCharType="end"/>
      </w:r>
      <w:r w:rsidRPr="00E46174">
        <w:rPr>
          <w:lang w:val="en-US"/>
        </w:rPr>
        <w:t>. Most of these publications hence indicate mating and birth mainly during</w:t>
      </w:r>
      <w:r w:rsidR="00FE7DC8">
        <w:rPr>
          <w:lang w:val="en-US"/>
        </w:rPr>
        <w:t xml:space="preserve"> austral</w:t>
      </w:r>
      <w:r w:rsidRPr="00E46174">
        <w:rPr>
          <w:lang w:val="en-US"/>
        </w:rPr>
        <w:t xml:space="preserve"> autumn, except for the last cited authors who reported better sperm quality for the </w:t>
      </w:r>
      <w:r w:rsidR="00FE7DC8">
        <w:rPr>
          <w:lang w:val="en-US"/>
        </w:rPr>
        <w:t xml:space="preserve">austral </w:t>
      </w:r>
      <w:r w:rsidRPr="00E46174">
        <w:rPr>
          <w:lang w:val="en-US"/>
        </w:rPr>
        <w:t xml:space="preserve">winter months. </w:t>
      </w:r>
    </w:p>
    <w:p w14:paraId="23BC2565" w14:textId="77777777" w:rsidR="008C4106" w:rsidRDefault="008C4106" w:rsidP="00B13D8F">
      <w:pPr>
        <w:pStyle w:val="Haupttext"/>
      </w:pPr>
    </w:p>
    <w:p w14:paraId="7EC3C058" w14:textId="58FB6084" w:rsidR="00684422" w:rsidRPr="00AA01DA" w:rsidRDefault="00ED01D2" w:rsidP="0032194C">
      <w:pPr>
        <w:pStyle w:val="berschrift2Diss"/>
        <w:rPr>
          <w:sz w:val="28"/>
          <w:szCs w:val="28"/>
        </w:rPr>
      </w:pPr>
      <w:r w:rsidRPr="00AA01DA">
        <w:rPr>
          <w:b/>
          <w:i w:val="0"/>
          <w:sz w:val="28"/>
          <w:szCs w:val="28"/>
        </w:rPr>
        <w:t xml:space="preserve">S5 </w:t>
      </w:r>
      <w:r w:rsidR="003B41AC" w:rsidRPr="00AA01DA">
        <w:rPr>
          <w:b/>
          <w:i w:val="0"/>
          <w:sz w:val="28"/>
          <w:szCs w:val="28"/>
        </w:rPr>
        <w:t>Text</w:t>
      </w:r>
      <w:r w:rsidR="003B41AC" w:rsidRPr="00AA01DA">
        <w:rPr>
          <w:b/>
          <w:sz w:val="28"/>
          <w:szCs w:val="28"/>
        </w:rPr>
        <w:t>.</w:t>
      </w:r>
      <w:r w:rsidR="00A61E0D" w:rsidRPr="00AA01DA">
        <w:rPr>
          <w:b/>
          <w:sz w:val="28"/>
          <w:szCs w:val="28"/>
        </w:rPr>
        <w:t xml:space="preserve"> Camelus bactrianus</w:t>
      </w:r>
      <w:r w:rsidR="001C4F82" w:rsidRPr="00AA01DA">
        <w:rPr>
          <w:sz w:val="28"/>
          <w:szCs w:val="28"/>
        </w:rPr>
        <w:t xml:space="preserve">. </w:t>
      </w:r>
      <w:r w:rsidR="001C4F82" w:rsidRPr="00AA01DA">
        <w:rPr>
          <w:i w:val="0"/>
          <w:sz w:val="28"/>
          <w:szCs w:val="28"/>
        </w:rPr>
        <w:t xml:space="preserve">Additional publications on breeding seasonality of Bactrian camels not included in Table </w:t>
      </w:r>
      <w:r w:rsidR="003E1D31" w:rsidRPr="00AA01DA">
        <w:rPr>
          <w:i w:val="0"/>
          <w:sz w:val="28"/>
          <w:szCs w:val="28"/>
        </w:rPr>
        <w:t>5.</w:t>
      </w:r>
    </w:p>
    <w:p w14:paraId="357FE03E" w14:textId="3032B253" w:rsidR="00684422" w:rsidRPr="00E46174" w:rsidRDefault="00684422" w:rsidP="00684422">
      <w:pPr>
        <w:spacing w:line="360" w:lineRule="auto"/>
        <w:ind w:firstLine="709"/>
        <w:rPr>
          <w:lang w:val="en-US"/>
        </w:rPr>
      </w:pPr>
      <w:r w:rsidRPr="00E46174">
        <w:rPr>
          <w:lang w:val="en-US"/>
        </w:rPr>
        <w:t>Very few studies report on the breeding seasonality of Bactrian camels (</w:t>
      </w:r>
      <w:r w:rsidRPr="00E46174">
        <w:rPr>
          <w:i/>
          <w:lang w:val="en-US"/>
        </w:rPr>
        <w:t>Camelus bactrianus</w:t>
      </w:r>
      <w:r w:rsidRPr="00E46174">
        <w:rPr>
          <w:lang w:val="en-US"/>
        </w:rPr>
        <w:t xml:space="preserve">). In Mongolia, </w:t>
      </w:r>
      <w:proofErr w:type="spellStart"/>
      <w:r w:rsidRPr="00E46174">
        <w:rPr>
          <w:lang w:val="en-US"/>
        </w:rPr>
        <w:t>Yadamsuren</w:t>
      </w:r>
      <w:proofErr w:type="spellEnd"/>
      <w:r w:rsidRPr="00E46174">
        <w:rPr>
          <w:lang w:val="en-US"/>
        </w:rPr>
        <w:t xml:space="preserve"> et al.</w:t>
      </w:r>
      <w:r w:rsidR="00CC1B07">
        <w:rPr>
          <w:lang w:val="en-US"/>
        </w:rPr>
        <w:fldChar w:fldCharType="begin"/>
      </w:r>
      <w:r w:rsidR="0096264B">
        <w:rPr>
          <w:lang w:val="en-US"/>
        </w:rPr>
        <w:instrText xml:space="preserve"> ADDIN EN.CITE &lt;EndNote&gt;&lt;Cite ExcludeAuth="1"&gt;&lt;Author&gt;Yadamsuren&lt;/Author&gt;&lt;Year&gt;2012&lt;/Year&gt;&lt;IDText&gt;The conservation status and management of wild camels in Mongolia&lt;/IDText&gt;&lt;DisplayText&gt;(53)&lt;/DisplayText&gt;&lt;record&gt;&lt;isbn&gt;3700172443&lt;/isbn&gt;&lt;titles&gt;&lt;title&gt;The conservation status and management of wild camels in Mongolia&lt;/title&gt;&lt;secondary-title&gt;Camels in Asia and North Africa - Interdisciplinary perspectives on their past and present significance&lt;/secondary-title&gt;&lt;tertiary-title&gt;Veröffentlichungen zur Sozialanthropologie&lt;/tertiary-title&gt;&lt;/titles&gt;&lt;pages&gt;45-54&lt;/pages&gt;&lt;contributors&gt;&lt;authors&gt;&lt;author&gt;Yadamsuren, Adiya&lt;/author&gt;&lt;author&gt;Dulamtseren, Enkhbileg&lt;/author&gt;&lt;author&gt;Reading, Richard P&lt;/author&gt;&lt;/authors&gt;&lt;/contributors&gt;&lt;added-date format="utc"&gt;1643657177&lt;/added-date&gt;&lt;ref-type name="Conference Proceeding"&gt;10&lt;/ref-type&gt;&lt;dates&gt;&lt;year&gt;2012&lt;/year&gt;&lt;/dates&gt;&lt;rec-number&gt;576&lt;/rec-number&gt;&lt;publisher&gt;Verlag der Österreichischen Akademie der Wissenschaften&lt;/publisher&gt;&lt;last-updated-date format="utc"&gt;1745412740&lt;/last-updated-date&gt;&lt;contributors&gt;&lt;secondary-authors&gt;&lt;author&gt;Knoll, Eva-Maria&lt;/author&gt;&lt;author&gt;Burger, Pamela&lt;/author&gt;&lt;/secondary-authors&gt;&lt;/contributors&gt;&lt;volume&gt;18&lt;/volume&gt;&lt;/record&gt;&lt;/Cite&gt;&lt;/EndNote&gt;</w:instrText>
      </w:r>
      <w:r w:rsidR="00CC1B07">
        <w:rPr>
          <w:lang w:val="en-US"/>
        </w:rPr>
        <w:fldChar w:fldCharType="separate"/>
      </w:r>
      <w:r w:rsidR="0096264B">
        <w:rPr>
          <w:noProof/>
          <w:lang w:val="en-US"/>
        </w:rPr>
        <w:t>(53)</w:t>
      </w:r>
      <w:r w:rsidR="00CC1B07">
        <w:rPr>
          <w:lang w:val="en-US"/>
        </w:rPr>
        <w:fldChar w:fldCharType="end"/>
      </w:r>
      <w:r w:rsidRPr="00E46174">
        <w:rPr>
          <w:lang w:val="en-US"/>
        </w:rPr>
        <w:t xml:space="preserve"> indicate a mating season for Bactrian camels from November to March</w:t>
      </w:r>
      <w:r w:rsidR="000C5DB4">
        <w:rPr>
          <w:lang w:val="en-US"/>
        </w:rPr>
        <w:t xml:space="preserve"> (winter/spring)</w:t>
      </w:r>
      <w:r w:rsidRPr="00E46174">
        <w:rPr>
          <w:lang w:val="en-US"/>
        </w:rPr>
        <w:t xml:space="preserve">. In another publication, Bactrian camels in Mongolia were observed from December to February </w:t>
      </w:r>
      <w:r w:rsidR="000C5DB4">
        <w:rPr>
          <w:lang w:val="en-US"/>
        </w:rPr>
        <w:t xml:space="preserve">(winter) </w:t>
      </w:r>
      <w:r w:rsidRPr="00E46174">
        <w:rPr>
          <w:lang w:val="en-US"/>
        </w:rPr>
        <w:t xml:space="preserve">for rutting </w:t>
      </w:r>
      <w:proofErr w:type="spellStart"/>
      <w:r w:rsidRPr="00E46174">
        <w:rPr>
          <w:lang w:val="en-US"/>
        </w:rPr>
        <w:t>behaviour</w:t>
      </w:r>
      <w:proofErr w:type="spellEnd"/>
      <w:r w:rsidRPr="00E46174">
        <w:rPr>
          <w:lang w:val="en-US"/>
        </w:rPr>
        <w:t xml:space="preserve">. Unfortunately, the authors gave no information if mating was observed during this whole time </w:t>
      </w:r>
      <w:r w:rsidR="00CC1B07">
        <w:rPr>
          <w:lang w:val="en-US"/>
        </w:rPr>
        <w:fldChar w:fldCharType="begin"/>
      </w:r>
      <w:r w:rsidR="0096264B">
        <w:rPr>
          <w:lang w:val="en-US"/>
        </w:rPr>
        <w:instrText xml:space="preserve"> ADDIN EN.CITE &lt;EndNote&gt;&lt;Cite&gt;&lt;Author&gt;Reading&lt;/Author&gt;&lt;Year&gt;2005&lt;/Year&gt;&lt;IDText&gt;Wild Bactrian camel conservation&lt;/IDText&gt;&lt;DisplayText&gt;(54)&lt;/DisplayText&gt;&lt;record&gt;&lt;titles&gt;&lt;title&gt;Wild Bactrian camel conservation&lt;/title&gt;&lt;secondary-title&gt;Ecosystem Research in the Arid Environments of Central Asia: Results, Challenges, and Perspectives&lt;/secondary-title&gt;&lt;/titles&gt;&lt;pages&gt;91-100&lt;/pages&gt;&lt;contributors&gt;&lt;authors&gt;&lt;author&gt;Reading, Richard P&lt;/author&gt;&lt;author&gt;Blumer, Evan S&lt;/author&gt;&lt;author&gt;Mix, Henry&lt;/author&gt;&lt;author&gt;Adiya, Jadamsuren&lt;/author&gt;&lt;/authors&gt;&lt;/contributors&gt;&lt;added-date format="utc"&gt;1668585901&lt;/added-date&gt;&lt;pub-location&gt;Ulaanbaatar, Mongolia&lt;/pub-location&gt;&lt;ref-type name="Conference Proceeding"&gt;10&lt;/ref-type&gt;&lt;dates&gt;&lt;year&gt;2005&lt;/year&gt;&lt;/dates&gt;&lt;rec-number&gt;618&lt;/rec-number&gt;&lt;last-updated-date format="utc"&gt;1745409762&lt;/last-updated-date&gt;&lt;/record&gt;&lt;/Cite&gt;&lt;/EndNote&gt;</w:instrText>
      </w:r>
      <w:r w:rsidR="00CC1B07">
        <w:rPr>
          <w:lang w:val="en-US"/>
        </w:rPr>
        <w:fldChar w:fldCharType="separate"/>
      </w:r>
      <w:r w:rsidR="0096264B">
        <w:rPr>
          <w:noProof/>
          <w:lang w:val="en-US"/>
        </w:rPr>
        <w:t>(54)</w:t>
      </w:r>
      <w:r w:rsidR="00CC1B07">
        <w:rPr>
          <w:lang w:val="en-US"/>
        </w:rPr>
        <w:fldChar w:fldCharType="end"/>
      </w:r>
      <w:r w:rsidRPr="00E46174">
        <w:rPr>
          <w:lang w:val="en-US"/>
        </w:rPr>
        <w:t xml:space="preserve">. Other authors stated that the mating season of Mongolian Bactrian camels begins with the winter season, without specifying the exact months </w:t>
      </w:r>
      <w:r w:rsidR="00CC1B07">
        <w:rPr>
          <w:lang w:val="en-US"/>
        </w:rPr>
        <w:fldChar w:fldCharType="begin"/>
      </w:r>
      <w:r w:rsidR="0096264B">
        <w:rPr>
          <w:lang w:val="en-US"/>
        </w:rPr>
        <w:instrText xml:space="preserve"> ADDIN EN.CITE &lt;EndNote&gt;&lt;Cite&gt;&lt;Author&gt;Saipolda&lt;/Author&gt;&lt;Year&gt;2004&lt;/Year&gt;&lt;IDText&gt;Mongolian camels&lt;/IDText&gt;&lt;DisplayText&gt;(55)&lt;/DisplayText&gt;&lt;record&gt;&lt;isbn&gt;9295014065&lt;/isbn&gt;&lt;titles&gt;&lt;title&gt;Mongolian camels&lt;/title&gt;&lt;secondary-title&gt;ICAR Technical Series -  Current Status of Genetic Resources, Recording and Production Systems in African, Asian and American Camelids&lt;/secondary-title&gt;&lt;/titles&gt;&lt;pages&gt;73-79&lt;/pages&gt;&lt;number&gt;11&lt;/number&gt;&lt;contributors&gt;&lt;authors&gt;&lt;author&gt;Saipolda, T&lt;/author&gt;&lt;/authors&gt;&lt;/contributors&gt;&lt;added-date format="utc"&gt;1638448962&lt;/added-date&gt;&lt;pub-location&gt;Sousse, Tunisia&lt;/pub-location&gt;&lt;ref-type name="Conference Proceeding"&gt;10&lt;/ref-type&gt;&lt;dates&gt;&lt;year&gt;2004&lt;/year&gt;&lt;/dates&gt;&lt;rec-number&gt;528&lt;/rec-number&gt;&lt;publisher&gt;ICAR, Via G. Tomassetti 3, 1/A, 00161 Rome, Italy&lt;/publisher&gt;&lt;last-updated-date format="utc"&gt;1745410102&lt;/last-updated-date&gt;&lt;contributors&gt;&lt;secondary-authors&gt;&lt;author&gt;Cardellino, R.&lt;/author&gt;&lt;author&gt;Rosati, A.&lt;/author&gt;&lt;author&gt;Mosconi, C.&lt;/author&gt;&lt;/secondary-authors&gt;&lt;/contributors&gt;&lt;/record&gt;&lt;/Cite&gt;&lt;/EndNote&gt;</w:instrText>
      </w:r>
      <w:r w:rsidR="00CC1B07">
        <w:rPr>
          <w:lang w:val="en-US"/>
        </w:rPr>
        <w:fldChar w:fldCharType="separate"/>
      </w:r>
      <w:r w:rsidR="0096264B">
        <w:rPr>
          <w:noProof/>
          <w:lang w:val="en-US"/>
        </w:rPr>
        <w:t>(55)</w:t>
      </w:r>
      <w:r w:rsidR="00CC1B07">
        <w:rPr>
          <w:lang w:val="en-US"/>
        </w:rPr>
        <w:fldChar w:fldCharType="end"/>
      </w:r>
      <w:r w:rsidRPr="00E46174">
        <w:rPr>
          <w:lang w:val="en-US"/>
        </w:rPr>
        <w:t xml:space="preserve">. Winter season was set to the months of December, January and February in Mongolia in another publication </w:t>
      </w:r>
      <w:r w:rsidR="00CC1B07">
        <w:rPr>
          <w:lang w:val="en-US"/>
        </w:rPr>
        <w:fldChar w:fldCharType="begin"/>
      </w:r>
      <w:r w:rsidR="0096264B">
        <w:rPr>
          <w:lang w:val="en-US"/>
        </w:rPr>
        <w:instrText xml:space="preserve"> ADDIN EN.CITE &lt;EndNote&gt;&lt;Cite&gt;&lt;Author&gt;Yadamsuren&lt;/Author&gt;&lt;Year&gt;2019&lt;/Year&gt;&lt;IDText&gt;The Seasonal Distribution of Wild Camels (Camelus ferus) in Relation to Changes of the Environmental Conditions in Mongolia&lt;/IDText&gt;&lt;DisplayText&gt;(56)&lt;/DisplayText&gt;&lt;record&gt;&lt;urls&gt;&lt;related-urls&gt;&lt;url&gt;//www.scirp.org/journal/paperinformation.aspx?paperid=94698&lt;/url&gt;&lt;/related-urls&gt;&lt;/urls&gt;&lt;titles&gt;&lt;title&gt;&lt;style font="default" size="100%"&gt;The seasonal distribution of wild camels (&lt;/style&gt;&lt;style face="italic" font="default" size="100%"&gt;Camelus ferus&lt;/style&gt;&lt;style font="default" size="100%"&gt;) in relation to changes of the environmental conditions in Mongolia&lt;/style&gt;&lt;/title&gt;&lt;secondary-title&gt;Open Journal of Ecology&lt;/secondary-title&gt;&lt;/titles&gt;&lt;pages&gt;293-314&lt;/pages&gt;&lt;number&gt;8&lt;/number&gt;&lt;contributors&gt;&lt;authors&gt;&lt;author&gt;Yadamsuren, Adiya&lt;/author&gt;&lt;author&gt;Odonkhuu, Daria&lt;/author&gt;&lt;author&gt;Shaochuang, Liu&lt;/author&gt;&lt;/authors&gt;&lt;/contributors&gt;&lt;custom7&gt;94698&lt;/custom7&gt;&lt;added-date format="utc"&gt;1643657343&lt;/added-date&gt;&lt;ref-type name="Journal Article"&gt;17&lt;/ref-type&gt;&lt;dates&gt;&lt;year&gt;2019&lt;/year&gt;&lt;/dates&gt;&lt;rec-number&gt;577&lt;/rec-number&gt;&lt;last-updated-date format="utc"&gt;1745411890&lt;/last-updated-date&gt;&lt;electronic-resource-num&gt;10.4236/oje.2019.98021&lt;/electronic-resource-num&gt;&lt;volume&gt;9&lt;/volume&gt;&lt;/record&gt;&lt;/Cite&gt;&lt;/EndNote&gt;</w:instrText>
      </w:r>
      <w:r w:rsidR="00CC1B07">
        <w:rPr>
          <w:lang w:val="en-US"/>
        </w:rPr>
        <w:fldChar w:fldCharType="separate"/>
      </w:r>
      <w:r w:rsidR="0096264B">
        <w:rPr>
          <w:noProof/>
          <w:lang w:val="en-US"/>
        </w:rPr>
        <w:t>(56)</w:t>
      </w:r>
      <w:r w:rsidR="00CC1B07">
        <w:rPr>
          <w:lang w:val="en-US"/>
        </w:rPr>
        <w:fldChar w:fldCharType="end"/>
      </w:r>
      <w:r w:rsidRPr="00E46174">
        <w:rPr>
          <w:lang w:val="en-US"/>
        </w:rPr>
        <w:t xml:space="preserve">. In India, </w:t>
      </w:r>
      <w:r w:rsidRPr="00E46174">
        <w:rPr>
          <w:i/>
          <w:lang w:val="en-US"/>
        </w:rPr>
        <w:t>C. bactrianus</w:t>
      </w:r>
      <w:r w:rsidRPr="00E46174">
        <w:rPr>
          <w:lang w:val="en-US"/>
        </w:rPr>
        <w:t xml:space="preserve"> showed seasonal reproduction in winter, extending from December to February or March </w:t>
      </w:r>
      <w:r w:rsidR="00CC1B07">
        <w:rPr>
          <w:lang w:val="en-US"/>
        </w:rPr>
        <w:fldChar w:fldCharType="begin"/>
      </w:r>
      <w:r w:rsidR="0096264B">
        <w:rPr>
          <w:lang w:val="en-US"/>
        </w:rPr>
        <w:instrText xml:space="preserve"> ADDIN EN.CITE &lt;EndNote&gt;&lt;Cite&gt;&lt;Author&gt;Vyas&lt;/Author&gt;&lt;Year&gt;2019&lt;/Year&gt;&lt;IDText&gt;Current status and strategies for conservation of double hump camel (Camelus dromedarius) in Ladakh, India&lt;/IDText&gt;&lt;DisplayText&gt;(57)&lt;/DisplayText&gt;&lt;record&gt;&lt;titles&gt;&lt;title&gt;&lt;style font="default" size="100%"&gt;Current status and strategies for conservation of double hump camel (&lt;/style&gt;&lt;style face="italic" font="default" size="100%"&gt;Camelus dromedarius&lt;/style&gt;&lt;style font="default" size="100%"&gt;) in Ladakh, India&lt;/style&gt;&lt;/title&gt;&lt;secondary-title&gt;Journal of Livestock Science&lt;/secondary-title&gt;&lt;/titles&gt;&lt;pages&gt;132-137&lt;/pages&gt;&lt;contributors&gt;&lt;authors&gt;&lt;author&gt;Vyas, S&lt;/author&gt;&lt;author&gt;Bissa, UK&lt;/author&gt;&lt;/authors&gt;&lt;/contributors&gt;&lt;added-date format="utc"&gt;1702458022&lt;/added-date&gt;&lt;ref-type name="Journal Article"&gt;17&lt;/ref-type&gt;&lt;dates&gt;&lt;year&gt;2019&lt;/year&gt;&lt;/dates&gt;&lt;rec-number&gt;705&lt;/rec-number&gt;&lt;last-updated-date format="utc"&gt;1745411234&lt;/last-updated-date&gt;&lt;electronic-resource-num&gt;10.33259/JLivestSci.2019.132-13&lt;/electronic-resource-num&gt;&lt;volume&gt;12&lt;/volume&gt;&lt;/record&gt;&lt;/Cite&gt;&lt;/EndNote&gt;</w:instrText>
      </w:r>
      <w:r w:rsidR="00CC1B07">
        <w:rPr>
          <w:lang w:val="en-US"/>
        </w:rPr>
        <w:fldChar w:fldCharType="separate"/>
      </w:r>
      <w:r w:rsidR="0096264B">
        <w:rPr>
          <w:noProof/>
          <w:lang w:val="en-US"/>
        </w:rPr>
        <w:t>(57)</w:t>
      </w:r>
      <w:r w:rsidR="00CC1B07">
        <w:rPr>
          <w:lang w:val="en-US"/>
        </w:rPr>
        <w:fldChar w:fldCharType="end"/>
      </w:r>
      <w:r w:rsidRPr="00E46174">
        <w:rPr>
          <w:lang w:val="en-US"/>
        </w:rPr>
        <w:t xml:space="preserve">. Rutting </w:t>
      </w:r>
      <w:proofErr w:type="spellStart"/>
      <w:r w:rsidRPr="00E46174">
        <w:rPr>
          <w:lang w:val="en-US"/>
        </w:rPr>
        <w:t>behaviour</w:t>
      </w:r>
      <w:proofErr w:type="spellEnd"/>
      <w:r w:rsidRPr="00E46174">
        <w:rPr>
          <w:lang w:val="en-US"/>
        </w:rPr>
        <w:t xml:space="preserve"> of males was observed in winter, without giving the location </w:t>
      </w:r>
      <w:r w:rsidR="00CC1B07">
        <w:rPr>
          <w:lang w:val="en-US"/>
        </w:rPr>
        <w:fldChar w:fldCharType="begin"/>
      </w:r>
      <w:r w:rsidR="0096264B">
        <w:rPr>
          <w:lang w:val="en-US"/>
        </w:rPr>
        <w:instrText xml:space="preserve"> ADDIN EN.CITE &lt;EndNote&gt;&lt;Cite&gt;&lt;Author&gt;Wemmer&lt;/Author&gt;&lt;Year&gt;1980&lt;/Year&gt;&lt;IDText&gt;Olfactory Aspects of Rutting Behavior in the Bactrian Camel (Camelus Bactrianus Ferus)&lt;/IDText&gt;&lt;DisplayText&gt;(58)&lt;/DisplayText&gt;&lt;record&gt;&lt;urls&gt;&lt;related-urls&gt;&lt;url&gt;https://doi.org/10.1007/978-1-4684-1027-3_8&lt;/url&gt;&lt;/related-urls&gt;&lt;/urls&gt;&lt;isbn&gt;978-1-4684-1027-3&lt;/isbn&gt;&lt;titles&gt;&lt;title&gt;&lt;style font="default" size="100%"&gt;Olfactory aspects of rutting behavior in the Bactrian camel (&lt;/style&gt;&lt;style face="italic" font="default" size="100%"&gt;Camelus bactrianus ferus&lt;/style&gt;&lt;style font="default" size="100%"&gt;)&lt;/style&gt;&lt;/title&gt;&lt;secondary-title&gt;Chemical Signals: Vertebrates and Aquatic Invertebrates&lt;/secondary-title&gt;&lt;/titles&gt;&lt;pages&gt;107-124&lt;/pages&gt;&lt;contributors&gt;&lt;authors&gt;&lt;author&gt;Wemmer, Chris&lt;/author&gt;&lt;author&gt;Murtaugh, James&lt;/author&gt;&lt;/authors&gt;&lt;/contributors&gt;&lt;added-date format="utc"&gt;1616752474&lt;/added-date&gt;&lt;pub-location&gt;Boston, MA&lt;/pub-location&gt;&lt;ref-type name="Book Section"&gt;5&lt;/ref-type&gt;&lt;dates&gt;&lt;year&gt;1980&lt;/year&gt;&lt;/dates&gt;&lt;rec-number&gt;370&lt;/rec-number&gt;&lt;publisher&gt;Springer US&lt;/publisher&gt;&lt;last-updated-date format="utc"&gt;1745398556&lt;/last-updated-date&gt;&lt;label&gt;Wemmer1980&lt;/label&gt;&lt;contributors&gt;&lt;secondary-authors&gt;&lt;author&gt;Müller-Schwarze, Dietland&lt;/author&gt;&lt;author&gt;Silverstein, Robert M.&lt;/author&gt;&lt;/secondary-authors&gt;&lt;/contributors&gt;&lt;electronic-resource-num&gt;10.1007/978-1-4684-1027-3_8&lt;/electronic-resource-num&gt;&lt;/record&gt;&lt;/Cite&gt;&lt;/EndNote&gt;</w:instrText>
      </w:r>
      <w:r w:rsidR="00CC1B07">
        <w:rPr>
          <w:lang w:val="en-US"/>
        </w:rPr>
        <w:fldChar w:fldCharType="separate"/>
      </w:r>
      <w:r w:rsidR="0096264B">
        <w:rPr>
          <w:noProof/>
          <w:lang w:val="en-US"/>
        </w:rPr>
        <w:t>(58)</w:t>
      </w:r>
      <w:r w:rsidR="00CC1B07">
        <w:rPr>
          <w:lang w:val="en-US"/>
        </w:rPr>
        <w:fldChar w:fldCharType="end"/>
      </w:r>
      <w:r w:rsidRPr="00E46174">
        <w:rPr>
          <w:lang w:val="en-US"/>
        </w:rPr>
        <w:t xml:space="preserve">. The same authors also gave three birthdates of Bactrian camels (March and April), which corresponds to mating in February and March </w:t>
      </w:r>
      <w:r w:rsidR="00CC1B07">
        <w:rPr>
          <w:lang w:val="en-US"/>
        </w:rPr>
        <w:fldChar w:fldCharType="begin"/>
      </w:r>
      <w:r w:rsidR="0096264B">
        <w:rPr>
          <w:lang w:val="en-US"/>
        </w:rPr>
        <w:instrText xml:space="preserve"> ADDIN EN.CITE &lt;EndNote&gt;&lt;Cite&gt;&lt;Author&gt;Wemmer&lt;/Author&gt;&lt;Year&gt;1980&lt;/Year&gt;&lt;IDText&gt;Olfactory Aspects of Rutting Behavior in the Bactrian Camel (Camelus Bactrianus Ferus)&lt;/IDText&gt;&lt;DisplayText&gt;(58)&lt;/DisplayText&gt;&lt;record&gt;&lt;urls&gt;&lt;related-urls&gt;&lt;url&gt;https://doi.org/10.1007/978-1-4684-1027-3_8&lt;/url&gt;&lt;/related-urls&gt;&lt;/urls&gt;&lt;isbn&gt;978-1-4684-1027-3&lt;/isbn&gt;&lt;titles&gt;&lt;title&gt;&lt;style font="default" size="100%"&gt;Olfactory aspects of rutting behavior in the Bactrian camel (&lt;/style&gt;&lt;style face="italic" font="default" size="100%"&gt;Camelus bactrianus ferus&lt;/style&gt;&lt;style font="default" size="100%"&gt;)&lt;/style&gt;&lt;/title&gt;&lt;secondary-title&gt;Chemical Signals: Vertebrates and Aquatic Invertebrates&lt;/secondary-title&gt;&lt;/titles&gt;&lt;pages&gt;107-124&lt;/pages&gt;&lt;contributors&gt;&lt;authors&gt;&lt;author&gt;Wemmer, Chris&lt;/author&gt;&lt;author&gt;Murtaugh, James&lt;/author&gt;&lt;/authors&gt;&lt;/contributors&gt;&lt;added-date format="utc"&gt;1616752474&lt;/added-date&gt;&lt;pub-location&gt;Boston, MA&lt;/pub-location&gt;&lt;ref-type name="Book Section"&gt;5&lt;/ref-type&gt;&lt;dates&gt;&lt;year&gt;1980&lt;/year&gt;&lt;/dates&gt;&lt;rec-number&gt;370&lt;/rec-number&gt;&lt;publisher&gt;Springer US&lt;/publisher&gt;&lt;last-updated-date format="utc"&gt;1745398556&lt;/last-updated-date&gt;&lt;label&gt;Wemmer1980&lt;/label&gt;&lt;contributors&gt;&lt;secondary-authors&gt;&lt;author&gt;Müller-Schwarze, Dietland&lt;/author&gt;&lt;author&gt;Silverstein, Robert M.&lt;/author&gt;&lt;/secondary-authors&gt;&lt;/contributors&gt;&lt;electronic-resource-num&gt;10.1007/978-1-4684-1027-3_8&lt;/electronic-resource-num&gt;&lt;/record&gt;&lt;/Cite&gt;&lt;/EndNote&gt;</w:instrText>
      </w:r>
      <w:r w:rsidR="00CC1B07">
        <w:rPr>
          <w:lang w:val="en-US"/>
        </w:rPr>
        <w:fldChar w:fldCharType="separate"/>
      </w:r>
      <w:r w:rsidR="0096264B">
        <w:rPr>
          <w:noProof/>
          <w:lang w:val="en-US"/>
        </w:rPr>
        <w:t>(58)</w:t>
      </w:r>
      <w:r w:rsidR="00CC1B07">
        <w:rPr>
          <w:lang w:val="en-US"/>
        </w:rPr>
        <w:fldChar w:fldCharType="end"/>
      </w:r>
      <w:r w:rsidRPr="00E46174">
        <w:rPr>
          <w:lang w:val="en-US"/>
        </w:rPr>
        <w:t>.</w:t>
      </w:r>
    </w:p>
    <w:p w14:paraId="14FE6A7F" w14:textId="77777777" w:rsidR="00684422" w:rsidRDefault="00684422" w:rsidP="00B13D8F">
      <w:pPr>
        <w:pStyle w:val="Haupttext"/>
      </w:pPr>
    </w:p>
    <w:p w14:paraId="7C8A0586" w14:textId="00AC1421" w:rsidR="00767D78" w:rsidRPr="00AA01DA" w:rsidRDefault="00ED01D2" w:rsidP="0032194C">
      <w:pPr>
        <w:pStyle w:val="berschrift2Diss"/>
        <w:rPr>
          <w:b/>
          <w:sz w:val="28"/>
          <w:szCs w:val="28"/>
        </w:rPr>
      </w:pPr>
      <w:r w:rsidRPr="00AA01DA">
        <w:rPr>
          <w:b/>
          <w:i w:val="0"/>
          <w:sz w:val="28"/>
          <w:szCs w:val="28"/>
        </w:rPr>
        <w:t xml:space="preserve">S6 </w:t>
      </w:r>
      <w:r w:rsidR="003B41AC" w:rsidRPr="00AA01DA">
        <w:rPr>
          <w:b/>
          <w:i w:val="0"/>
          <w:sz w:val="28"/>
          <w:szCs w:val="28"/>
        </w:rPr>
        <w:t>Text</w:t>
      </w:r>
      <w:r w:rsidR="003B41AC" w:rsidRPr="00AA01DA">
        <w:rPr>
          <w:b/>
          <w:sz w:val="28"/>
          <w:szCs w:val="28"/>
        </w:rPr>
        <w:t>.</w:t>
      </w:r>
      <w:r w:rsidR="00A61E0D" w:rsidRPr="00AA01DA">
        <w:rPr>
          <w:b/>
          <w:sz w:val="28"/>
          <w:szCs w:val="28"/>
        </w:rPr>
        <w:t xml:space="preserve"> Camelus dromedarius</w:t>
      </w:r>
      <w:r w:rsidR="00463618" w:rsidRPr="00AA01DA">
        <w:rPr>
          <w:b/>
          <w:sz w:val="28"/>
          <w:szCs w:val="28"/>
        </w:rPr>
        <w:t xml:space="preserve">. </w:t>
      </w:r>
      <w:r w:rsidR="001C4F82" w:rsidRPr="00AA01DA">
        <w:rPr>
          <w:i w:val="0"/>
          <w:sz w:val="28"/>
          <w:szCs w:val="28"/>
        </w:rPr>
        <w:t>Additional publications on breeding seasonality of dromedary camels not included in Table 6</w:t>
      </w:r>
    </w:p>
    <w:p w14:paraId="5CFEC295" w14:textId="627028D2" w:rsidR="00767D78" w:rsidRPr="00E46174" w:rsidRDefault="00767D78" w:rsidP="00767D78">
      <w:pPr>
        <w:spacing w:line="360" w:lineRule="auto"/>
        <w:ind w:firstLine="709"/>
        <w:rPr>
          <w:lang w:val="en-US"/>
        </w:rPr>
      </w:pPr>
      <w:r w:rsidRPr="00E46174">
        <w:rPr>
          <w:lang w:val="en-US"/>
        </w:rPr>
        <w:t>Various publications gave a breeding season for dromedary camels without providing detailed data. In Marocco, some authors mentioned a rutting season from mid-December to March</w:t>
      </w:r>
      <w:r w:rsidR="00B83F13">
        <w:rPr>
          <w:lang w:val="en-US"/>
        </w:rPr>
        <w:t xml:space="preserve"> (winter</w:t>
      </w:r>
      <w:r w:rsidR="00E261F1">
        <w:rPr>
          <w:lang w:val="en-US"/>
        </w:rPr>
        <w:t>/ beginning of spring)</w:t>
      </w:r>
      <w:r w:rsidRPr="00E46174">
        <w:rPr>
          <w:lang w:val="en-US"/>
        </w:rPr>
        <w:t xml:space="preserve"> </w:t>
      </w:r>
      <w:r w:rsidR="00CC1B07">
        <w:rPr>
          <w:lang w:val="en-US"/>
        </w:rPr>
        <w:fldChar w:fldCharType="begin"/>
      </w:r>
      <w:r w:rsidR="0096264B">
        <w:rPr>
          <w:lang w:val="en-US"/>
        </w:rPr>
        <w:instrText xml:space="preserve"> ADDIN EN.CITE &lt;EndNote&gt;&lt;Cite&gt;&lt;Author&gt;Charnot&lt;/Author&gt;&lt;Year&gt;1964&lt;/Year&gt;&lt;IDText&gt;Le cycle testiculaire du dromadaire&lt;/IDText&gt;&lt;DisplayText&gt;(59)&lt;/DisplayText&gt;&lt;record&gt;&lt;titles&gt;&lt;title&gt;Le cycle testiculaire du dromadaire&lt;/title&gt;&lt;secondary-title&gt;Bulletin de la Société des Sciences Naturelles et Physiques du Maroc&lt;/secondary-title&gt;&lt;/titles&gt;&lt;pages&gt;37-45&lt;/pages&gt;&lt;contributors&gt;&lt;authors&gt;&lt;author&gt;Charnot, Yolande&lt;/author&gt;&lt;/authors&gt;&lt;/contributors&gt;&lt;added-date format="utc"&gt;1643380275&lt;/added-date&gt;&lt;ref-type name="Journal Article"&gt;17&lt;/ref-type&gt;&lt;dates&gt;&lt;year&gt;1964&lt;/year&gt;&lt;/dates&gt;&lt;rec-number&gt;550&lt;/rec-number&gt;&lt;last-updated-date format="utc"&gt;1745414956&lt;/last-updated-date&gt;&lt;volume&gt;44&lt;/volume&gt;&lt;/record&gt;&lt;/Cite&gt;&lt;/EndNote&gt;</w:instrText>
      </w:r>
      <w:r w:rsidR="00CC1B07">
        <w:rPr>
          <w:lang w:val="en-US"/>
        </w:rPr>
        <w:fldChar w:fldCharType="separate"/>
      </w:r>
      <w:r w:rsidR="0096264B">
        <w:rPr>
          <w:noProof/>
          <w:lang w:val="en-US"/>
        </w:rPr>
        <w:t>(59)</w:t>
      </w:r>
      <w:r w:rsidR="00CC1B07">
        <w:rPr>
          <w:lang w:val="en-US"/>
        </w:rPr>
        <w:fldChar w:fldCharType="end"/>
      </w:r>
      <w:r w:rsidRPr="00E46174">
        <w:rPr>
          <w:lang w:val="en-US"/>
        </w:rPr>
        <w:t>, others gave a breeding season from October to April</w:t>
      </w:r>
      <w:r w:rsidR="00E261F1">
        <w:rPr>
          <w:lang w:val="en-US"/>
        </w:rPr>
        <w:t xml:space="preserve"> (autumn to spring)</w:t>
      </w:r>
      <w:r w:rsidRPr="00E46174">
        <w:rPr>
          <w:lang w:val="en-US"/>
        </w:rPr>
        <w:t xml:space="preserve"> </w:t>
      </w:r>
      <w:r w:rsidR="00CC1B07">
        <w:rPr>
          <w:lang w:val="en-US"/>
        </w:rPr>
        <w:fldChar w:fldCharType="begin"/>
      </w:r>
      <w:r w:rsidR="0096264B">
        <w:rPr>
          <w:lang w:val="en-US"/>
        </w:rPr>
        <w:instrText xml:space="preserve"> ADDIN EN.CITE &lt;EndNote&gt;&lt;Cite&gt;&lt;Author&gt;El Allali&lt;/Author&gt;&lt;Year&gt;2018&lt;/Year&gt;&lt;IDText&gt;Effect of Melatonin Implants during the Non-Breeding Season on the Onset of Ovarian Activity and the Plasma Prolactin in Dromedary Camel&lt;/IDText&gt;&lt;DisplayText&gt;(60)&lt;/DisplayText&gt;&lt;record&gt;&lt;dates&gt;&lt;pub-dates&gt;&lt;date&gt;2018-March-12&lt;/date&gt;&lt;/pub-dates&gt;&lt;year&gt;2018&lt;/year&gt;&lt;/dates&gt;&lt;keywords&gt;&lt;keyword&gt;Melatonin,Ultrasonography,Follicular activity,Dromedary camel,Breeding season&lt;/keyword&gt;&lt;/keywords&gt;&lt;urls&gt;&lt;related-urls&gt;&lt;url&gt;https://www.frontiersin.org/article/10.3389/fvets.2018.00044&lt;/url&gt;&lt;/related-urls&gt;&lt;/urls&gt;&lt;isbn&gt;2297-1769&lt;/isbn&gt;&lt;work-type&gt;Original Research&lt;/work-type&gt;&lt;titles&gt;&lt;title&gt;Effect of melatonin implants during the non-breeding season on the onset of ovarian activity and the plasma prolactin in dromedary camel&lt;/title&gt;&lt;secondary-title&gt;Frontiers in Veterinary Science&lt;/secondary-title&gt;&lt;short-title&gt;Melatonin implants in dromedary camel&lt;/short-title&gt;&lt;/titles&gt;&lt;number&gt;44&lt;/number&gt;&lt;contributors&gt;&lt;authors&gt;&lt;author&gt;El Allali, Khalid&lt;/author&gt;&lt;author&gt;Sghiri, Abdelmalek&lt;/author&gt;&lt;author&gt;Bouâouda, Hanan&lt;/author&gt;&lt;author&gt;Achaâban, Mohamed Rachid&lt;/author&gt;&lt;author&gt;Ouzir, Mounir&lt;/author&gt;&lt;author&gt;Bothorel, Béatrice&lt;/author&gt;&lt;author&gt;El Mzibri, Mohammed&lt;/author&gt;&lt;author&gt;El Abbadi, Najia&lt;/author&gt;&lt;author&gt;Moutaouakkil, Adnane&lt;/author&gt;&lt;author&gt;Tibary, Ahmed&lt;/author&gt;&lt;author&gt;Pévet, Paul&lt;/author&gt;&lt;/authors&gt;&lt;/contributors&gt;&lt;language&gt;English&lt;/language&gt;&lt;added-date format="utc"&gt;1616488115&lt;/added-date&gt;&lt;ref-type name="Journal Article"&gt;17&lt;/ref-type&gt;&lt;auth-address&gt;Dr Khalid El Allali,Comparative Anatomy Unit/URAC49, Department of Biological and Pharmaceutical Veterinary Sciences, Hassan II Agronomy and Veterinary Medicine Institute,Morocco,k.elallali@iav.ac.ma&lt;/auth-address&gt;&lt;rec-number&gt;346&lt;/rec-number&gt;&lt;last-updated-date format="utc"&gt;1745393735&lt;/last-updated-date&gt;&lt;electronic-resource-num&gt;10.3389/fvets.2018.00044&lt;/electronic-resource-num&gt;&lt;volume&gt;5&lt;/volume&gt;&lt;/record&gt;&lt;/Cite&gt;&lt;/EndNote&gt;</w:instrText>
      </w:r>
      <w:r w:rsidR="00CC1B07">
        <w:rPr>
          <w:lang w:val="en-US"/>
        </w:rPr>
        <w:fldChar w:fldCharType="separate"/>
      </w:r>
      <w:r w:rsidR="0096264B">
        <w:rPr>
          <w:noProof/>
          <w:lang w:val="en-US"/>
        </w:rPr>
        <w:t>(60)</w:t>
      </w:r>
      <w:r w:rsidR="00CC1B07">
        <w:rPr>
          <w:lang w:val="en-US"/>
        </w:rPr>
        <w:fldChar w:fldCharType="end"/>
      </w:r>
      <w:r w:rsidRPr="00E46174">
        <w:rPr>
          <w:lang w:val="en-US"/>
        </w:rPr>
        <w:t xml:space="preserve">. In Israel, the breeding season extended from December to early April </w:t>
      </w:r>
      <w:r w:rsidR="00E261F1">
        <w:rPr>
          <w:lang w:val="en-US"/>
        </w:rPr>
        <w:t xml:space="preserve">(winter/spring) </w:t>
      </w:r>
      <w:r w:rsidR="00CC1B07">
        <w:rPr>
          <w:lang w:val="en-US"/>
        </w:rPr>
        <w:fldChar w:fldCharType="begin"/>
      </w:r>
      <w:r w:rsidR="0096264B">
        <w:rPr>
          <w:lang w:val="en-US"/>
        </w:rPr>
        <w:instrText xml:space="preserve"> ADDIN EN.CITE &lt;EndNote&gt;&lt;Cite&gt;&lt;Author&gt;Elias&lt;/Author&gt;&lt;Year&gt;1984&lt;/Year&gt;&lt;IDText&gt;Estradiol concentration in the serum of the one-humped camel (Camelus dromedarius) during the various reproductive stages&lt;/IDText&gt;&lt;DisplayText&gt;(61)&lt;/DisplayText&gt;&lt;record&gt;&lt;dates&gt;&lt;pub-dates&gt;&lt;date&gt;1984/11/01/&lt;/date&gt;&lt;/pub-dates&gt;&lt;year&gt;1984&lt;/year&gt;&lt;/dates&gt;&lt;urls&gt;&lt;related-urls&gt;&lt;url&gt;https://www.sciencedirect.com/science/article/pii/001664808490039X&lt;/url&gt;&lt;/related-urls&gt;&lt;/urls&gt;&lt;isbn&gt;0016-6480&lt;/isbn&gt;&lt;titles&gt;&lt;title&gt;&lt;style font="default" size="100%"&gt;Estradiol concentration in the serum of the one-humped camel (&lt;/style&gt;&lt;style face="italic" font="default" size="100%"&gt;Camelus dromedarius&lt;/style&gt;&lt;style font="default" size="100%"&gt;) during the various reproductive stages&lt;/style&gt;&lt;/title&gt;&lt;secondary-title&gt;General and Comparative Endocrinology&lt;/secondary-title&gt;&lt;/titles&gt;&lt;pages&gt;258-264&lt;/pages&gt;&lt;number&gt;2&lt;/number&gt;&lt;contributors&gt;&lt;authors&gt;&lt;author&gt;Elias, E.&lt;/author&gt;&lt;author&gt;Bedrak, E.&lt;/author&gt;&lt;author&gt;Yagil, R.&lt;/author&gt;&lt;/authors&gt;&lt;/contributors&gt;&lt;added-date format="utc"&gt;1634219648&lt;/added-date&gt;&lt;ref-type name="Journal Article"&gt;17&lt;/ref-type&gt;&lt;rec-number&gt;502&lt;/rec-number&gt;&lt;last-updated-date format="utc"&gt;1755012583&lt;/last-updated-date&gt;&lt;electronic-resource-num&gt;10.1016/0016-6480(84)90039-X&lt;/electronic-resource-num&gt;&lt;volume&gt;56&lt;/volume&gt;&lt;/record&gt;&lt;/Cite&gt;&lt;/EndNote&gt;</w:instrText>
      </w:r>
      <w:r w:rsidR="00CC1B07">
        <w:rPr>
          <w:lang w:val="en-US"/>
        </w:rPr>
        <w:fldChar w:fldCharType="separate"/>
      </w:r>
      <w:r w:rsidR="0096264B">
        <w:rPr>
          <w:noProof/>
          <w:lang w:val="en-US"/>
        </w:rPr>
        <w:t>(61)</w:t>
      </w:r>
      <w:r w:rsidR="00CC1B07">
        <w:rPr>
          <w:lang w:val="en-US"/>
        </w:rPr>
        <w:fldChar w:fldCharType="end"/>
      </w:r>
      <w:r w:rsidRPr="00E46174">
        <w:rPr>
          <w:lang w:val="en-US"/>
        </w:rPr>
        <w:t xml:space="preserve"> and in Oman, peak breeding season is mentioned from December to March</w:t>
      </w:r>
      <w:r w:rsidR="00036D36">
        <w:rPr>
          <w:lang w:val="en-US"/>
        </w:rPr>
        <w:t xml:space="preserve"> (winter/ beginning of spring)</w:t>
      </w:r>
      <w:r w:rsidRPr="00E46174">
        <w:rPr>
          <w:lang w:val="en-US"/>
        </w:rPr>
        <w:t xml:space="preserve"> </w:t>
      </w:r>
      <w:r w:rsidR="00CC1B07">
        <w:rPr>
          <w:lang w:val="en-US"/>
        </w:rPr>
        <w:fldChar w:fldCharType="begin"/>
      </w:r>
      <w:r w:rsidR="0096264B">
        <w:rPr>
          <w:lang w:val="en-US"/>
        </w:rPr>
        <w:instrText xml:space="preserve"> ADDIN EN.CITE &lt;EndNote&gt;&lt;Cite&gt;&lt;Author&gt;Manjunatha&lt;/Author&gt;&lt;Year&gt;2015&lt;/Year&gt;&lt;IDText&gt;Synchronisation of the follicular wave with GnRH and PGF2α analogue for a timed breeding programme in dromedary camels (Camelus dromedarius)&lt;/IDText&gt;&lt;DisplayText&gt;(62)&lt;/DisplayText&gt;&lt;record&gt;&lt;dates&gt;&lt;pub-dates&gt;&lt;date&gt;2015/09/01/&lt;/date&gt;&lt;/pub-dates&gt;&lt;year&gt;2015&lt;/year&gt;&lt;/dates&gt;&lt;keywords&gt;&lt;keyword&gt;Timed breeding&lt;/keyword&gt;&lt;keyword&gt;Synchronisation of follicular wave&lt;/keyword&gt;&lt;keyword&gt;GnRH&lt;/keyword&gt;&lt;keyword&gt;Dromedary camel&lt;/keyword&gt;&lt;/keywords&gt;&lt;urls&gt;&lt;related-urls&gt;&lt;url&gt;https://www.sciencedirect.com/science/article/pii/S0378432015001542&lt;/url&gt;&lt;/related-urls&gt;&lt;/urls&gt;&lt;isbn&gt;0378-4320&lt;/isbn&gt;&lt;titles&gt;&lt;title&gt;&lt;style font="default" size="100%"&gt;Synchronisation of the follicular wave with GnRH and PGF2α analogue for a timed breeding programme in dromedary camels (&lt;/style&gt;&lt;style face="italic" font="default" size="100%"&gt;Camelus dromedarius&lt;/style&gt;&lt;style font="default" size="100%"&gt;)&lt;/style&gt;&lt;/title&gt;&lt;secondary-title&gt;Animal Reproduction Science&lt;/secondary-title&gt;&lt;/titles&gt;&lt;pages&gt;23-29&lt;/pages&gt;&lt;contributors&gt;&lt;authors&gt;&lt;author&gt;Manjunatha, B. M.&lt;/author&gt;&lt;author&gt;Al-Bulushi, Samir&lt;/author&gt;&lt;author&gt;Pratap, N.&lt;/author&gt;&lt;/authors&gt;&lt;/contributors&gt;&lt;added-date format="utc"&gt;1644852344&lt;/added-date&gt;&lt;ref-type name="Journal Article"&gt;17&lt;/ref-type&gt;&lt;rec-number&gt;595&lt;/rec-number&gt;&lt;last-updated-date format="utc"&gt;1755012776&lt;/last-updated-date&gt;&lt;electronic-resource-num&gt;10.1016/j.anireprosci.2015.06.023&lt;/electronic-resource-num&gt;&lt;volume&gt;160&lt;/volume&gt;&lt;/record&gt;&lt;/Cite&gt;&lt;/EndNote&gt;</w:instrText>
      </w:r>
      <w:r w:rsidR="00CC1B07">
        <w:rPr>
          <w:lang w:val="en-US"/>
        </w:rPr>
        <w:fldChar w:fldCharType="separate"/>
      </w:r>
      <w:r w:rsidR="0096264B">
        <w:rPr>
          <w:noProof/>
          <w:lang w:val="en-US"/>
        </w:rPr>
        <w:t>(62)</w:t>
      </w:r>
      <w:r w:rsidR="00CC1B07">
        <w:rPr>
          <w:lang w:val="en-US"/>
        </w:rPr>
        <w:fldChar w:fldCharType="end"/>
      </w:r>
      <w:r w:rsidRPr="00E46174">
        <w:rPr>
          <w:lang w:val="en-US"/>
        </w:rPr>
        <w:t xml:space="preserve">. In Nigeria, calving and mating took place in the months of October to December </w:t>
      </w:r>
      <w:r w:rsidR="00036D36">
        <w:rPr>
          <w:lang w:val="en-US"/>
        </w:rPr>
        <w:t xml:space="preserve">(autumn/ beginning of winter) </w:t>
      </w:r>
      <w:r w:rsidR="00CC1B07">
        <w:rPr>
          <w:lang w:val="en-US"/>
        </w:rPr>
        <w:fldChar w:fldCharType="begin"/>
      </w:r>
      <w:r w:rsidR="0096264B">
        <w:rPr>
          <w:lang w:val="en-US"/>
        </w:rPr>
        <w:instrText xml:space="preserve"> ADDIN EN.CITE &lt;EndNote&gt;&lt;Cite&gt;&lt;Author&gt;Abdussamad&lt;/Author&gt;&lt;Year&gt;2011&lt;/Year&gt;&lt;IDText&gt;Reproduction and breeding in dromedary camels: insights from pastoralists in some selected villages of the Nigeria-Niger corridor&lt;/IDText&gt;&lt;DisplayText&gt;(63)&lt;/DisplayText&gt;&lt;record&gt;&lt;isbn&gt;0121-3784&lt;/isbn&gt;&lt;titles&gt;&lt;title&gt;Reproduction and breeding in dromedary camels: insights from pastoralists in some selected villages of the Nigeria-Niger corridor&lt;/title&gt;&lt;secondary-title&gt;Livestock Research for Rural Development&lt;/secondary-title&gt;&lt;/titles&gt;&lt;number&gt;8&lt;/number&gt;&lt;contributors&gt;&lt;authors&gt;&lt;author&gt;Abdussamad, AM&lt;/author&gt;&lt;author&gt;Holtz, W&lt;/author&gt;&lt;author&gt;Gauly, M&lt;/author&gt;&lt;author&gt;Suleiman, MS&lt;/author&gt;&lt;author&gt;Bello, MB&lt;/author&gt;&lt;/authors&gt;&lt;/contributors&gt;&lt;added-date format="utc"&gt;1644596354&lt;/added-date&gt;&lt;ref-type name="Journal Article"&gt;17&lt;/ref-type&gt;&lt;dates&gt;&lt;year&gt;2011&lt;/year&gt;&lt;/dates&gt;&lt;rec-number&gt;585&lt;/rec-number&gt;&lt;last-updated-date format="utc"&gt;1745399772&lt;/last-updated-date&gt;&lt;volume&gt;23&lt;/volume&gt;&lt;/record&gt;&lt;/Cite&gt;&lt;/EndNote&gt;</w:instrText>
      </w:r>
      <w:r w:rsidR="00CC1B07">
        <w:rPr>
          <w:lang w:val="en-US"/>
        </w:rPr>
        <w:fldChar w:fldCharType="separate"/>
      </w:r>
      <w:r w:rsidR="0096264B">
        <w:rPr>
          <w:noProof/>
          <w:lang w:val="en-US"/>
        </w:rPr>
        <w:t>(63)</w:t>
      </w:r>
      <w:r w:rsidR="00CC1B07">
        <w:rPr>
          <w:lang w:val="en-US"/>
        </w:rPr>
        <w:fldChar w:fldCharType="end"/>
      </w:r>
      <w:r w:rsidRPr="00E46174">
        <w:rPr>
          <w:lang w:val="en-US"/>
        </w:rPr>
        <w:t xml:space="preserve"> and in another study, ovaries from slaughtered females were more active during November and December </w:t>
      </w:r>
      <w:r w:rsidR="00036D36">
        <w:rPr>
          <w:lang w:val="en-US"/>
        </w:rPr>
        <w:t xml:space="preserve">(beginning of winter) </w:t>
      </w:r>
      <w:r w:rsidRPr="00E46174">
        <w:rPr>
          <w:lang w:val="en-US"/>
        </w:rPr>
        <w:t xml:space="preserve">than during September and October (the remaining months of the year were not included in the study) </w:t>
      </w:r>
      <w:r w:rsidR="00CC1B07">
        <w:rPr>
          <w:lang w:val="en-US"/>
        </w:rPr>
        <w:fldChar w:fldCharType="begin"/>
      </w:r>
      <w:r w:rsidR="0096264B">
        <w:rPr>
          <w:lang w:val="en-US"/>
        </w:rPr>
        <w:instrText xml:space="preserve"> ADDIN EN.CITE &lt;EndNote&gt;&lt;Cite&gt;&lt;Author&gt;Yahaya&lt;/Author&gt;&lt;Year&gt;1999&lt;/Year&gt;&lt;IDText&gt;Ovarian activity of dromedary (single humped) camel (Camelus dromedarius) in North-Eastern Nigeria&lt;/IDText&gt;&lt;DisplayText&gt;(64)&lt;/DisplayText&gt;&lt;record&gt;&lt;isbn&gt;1011-2367&lt;/isbn&gt;&lt;titles&gt;&lt;title&gt;&lt;style font="default" size="100%"&gt;Ovarian activity of dromedary (single humped) camel (&lt;/style&gt;&lt;style face="italic" font="default" size="100%"&gt;Camelus dromedarius&lt;/style&gt;&lt;style font="default" size="100%"&gt;) in North-Eastern Nigeria&lt;/style&gt;&lt;/title&gt;&lt;secondary-title&gt;Asian-Australasian Journal of Animal Sciences&lt;/secondary-title&gt;&lt;/titles&gt;&lt;pages&gt;868-870&lt;/pages&gt;&lt;number&gt;6&lt;/number&gt;&lt;contributors&gt;&lt;authors&gt;&lt;author&gt;Yahaya, MS&lt;/author&gt;&lt;author&gt;Takahashi, J&lt;/author&gt;&lt;author&gt;Matsuoka, S&lt;/author&gt;&lt;author&gt;Alaku, O&lt;/author&gt;&lt;/authors&gt;&lt;/contributors&gt;&lt;added-date format="utc"&gt;1634809149&lt;/added-date&gt;&lt;ref-type name="Journal Article"&gt;17&lt;/ref-type&gt;&lt;dates&gt;&lt;year&gt;1999&lt;/year&gt;&lt;/dates&gt;&lt;rec-number&gt;508&lt;/rec-number&gt;&lt;last-updated-date format="utc"&gt;1745398694&lt;/last-updated-date&gt;&lt;volume&gt;12&lt;/volume&gt;&lt;/record&gt;&lt;/Cite&gt;&lt;/EndNote&gt;</w:instrText>
      </w:r>
      <w:r w:rsidR="00CC1B07">
        <w:rPr>
          <w:lang w:val="en-US"/>
        </w:rPr>
        <w:fldChar w:fldCharType="separate"/>
      </w:r>
      <w:r w:rsidR="0096264B">
        <w:rPr>
          <w:noProof/>
          <w:lang w:val="en-US"/>
        </w:rPr>
        <w:t>(64)</w:t>
      </w:r>
      <w:r w:rsidR="00CC1B07">
        <w:rPr>
          <w:lang w:val="en-US"/>
        </w:rPr>
        <w:fldChar w:fldCharType="end"/>
      </w:r>
      <w:r w:rsidRPr="00E46174">
        <w:rPr>
          <w:lang w:val="en-US"/>
        </w:rPr>
        <w:t>.</w:t>
      </w:r>
    </w:p>
    <w:p w14:paraId="347BBEBF" w14:textId="1E303617" w:rsidR="00767D78" w:rsidRPr="00E46174" w:rsidRDefault="00767D78" w:rsidP="00767D78">
      <w:pPr>
        <w:spacing w:line="360" w:lineRule="auto"/>
        <w:ind w:firstLine="709"/>
        <w:rPr>
          <w:lang w:val="en-US"/>
        </w:rPr>
      </w:pPr>
      <w:r w:rsidRPr="00E46174">
        <w:rPr>
          <w:lang w:val="en-US"/>
        </w:rPr>
        <w:lastRenderedPageBreak/>
        <w:t xml:space="preserve">For Saudia Arabia, the breeding season is described from </w:t>
      </w:r>
      <w:r w:rsidR="008E414F">
        <w:rPr>
          <w:lang w:val="en-US"/>
        </w:rPr>
        <w:t>autumn to spring (</w:t>
      </w:r>
      <w:r w:rsidRPr="00E46174">
        <w:rPr>
          <w:lang w:val="en-US"/>
        </w:rPr>
        <w:t xml:space="preserve">November to April </w:t>
      </w:r>
      <w:r w:rsidR="00CC1B07">
        <w:rPr>
          <w:lang w:val="en-US"/>
        </w:rPr>
        <w:fldChar w:fldCharType="begin">
          <w:fldData xml:space="preserve">PEVuZE5vdGU+PENpdGU+PEF1dGhvcj5BbC1RYXJhd2k8L0F1dGhvcj48WWVhcj4yMDAxPC9ZZWFy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</w:fldData>
        </w:fldChar>
      </w:r>
      <w:r w:rsidR="0096264B">
        <w:rPr>
          <w:lang w:val="en-US"/>
        </w:rPr>
        <w:instrText xml:space="preserve"> ADDIN EN.CITE </w:instrText>
      </w:r>
      <w:r w:rsidR="0096264B">
        <w:rPr>
          <w:lang w:val="en-US"/>
        </w:rPr>
        <w:fldChar w:fldCharType="begin">
          <w:fldData xml:space="preserve">PEVuZE5vdGU+PENpdGU+PEF1dGhvcj5BbC1RYXJhd2k8L0F1dGhvcj48WWVhcj4yMDAxPC9ZZWFy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</w:fldData>
        </w:fldChar>
      </w:r>
      <w:r w:rsidR="0096264B">
        <w:rPr>
          <w:lang w:val="en-US"/>
        </w:rPr>
        <w:instrText xml:space="preserve"> ADDIN EN.CITE.DATA </w:instrText>
      </w:r>
      <w:r w:rsidR="0096264B">
        <w:rPr>
          <w:lang w:val="en-US"/>
        </w:rPr>
      </w:r>
      <w:r w:rsidR="0096264B">
        <w:rPr>
          <w:lang w:val="en-US"/>
        </w:rPr>
        <w:fldChar w:fldCharType="end"/>
      </w:r>
      <w:r w:rsidR="00CC1B07">
        <w:rPr>
          <w:lang w:val="en-US"/>
        </w:rPr>
      </w:r>
      <w:r w:rsidR="00CC1B07">
        <w:rPr>
          <w:lang w:val="en-US"/>
        </w:rPr>
        <w:fldChar w:fldCharType="separate"/>
      </w:r>
      <w:r w:rsidR="0096264B">
        <w:rPr>
          <w:noProof/>
          <w:lang w:val="en-US"/>
        </w:rPr>
        <w:t>(65, 66)</w:t>
      </w:r>
      <w:r w:rsidR="00CC1B07">
        <w:rPr>
          <w:lang w:val="en-US"/>
        </w:rPr>
        <w:fldChar w:fldCharType="end"/>
      </w:r>
      <w:r w:rsidRPr="00E46174">
        <w:rPr>
          <w:lang w:val="en-US"/>
        </w:rPr>
        <w:t xml:space="preserve"> or November to March </w:t>
      </w:r>
      <w:r w:rsidR="00CC1B07">
        <w:rPr>
          <w:lang w:val="en-US"/>
        </w:rPr>
        <w:fldChar w:fldCharType="begin"/>
      </w:r>
      <w:r w:rsidR="0096264B">
        <w:rPr>
          <w:lang w:val="en-US"/>
        </w:rPr>
        <w:instrText xml:space="preserve"> ADDIN EN.CITE &lt;EndNote&gt;&lt;Cite&gt;&lt;Author&gt;Swelum&lt;/Author&gt;&lt;Year&gt;2015&lt;/Year&gt;&lt;IDText&gt;The efficacy of controlled internal drug release (CIDR) in synchronizing the follicular wave in dromedary camels (Camelus dromedarius) during the breeding season&lt;/IDText&gt;&lt;DisplayText&gt;(67)&lt;/DisplayText&gt;&lt;record&gt;&lt;dates&gt;&lt;pub-dates&gt;&lt;date&gt;2015/12/01/&lt;/date&gt;&lt;/pub-dates&gt;&lt;year&gt;2015&lt;/year&gt;&lt;/dates&gt;&lt;keywords&gt;&lt;keyword&gt;Dromedary camel&lt;/keyword&gt;&lt;keyword&gt;Controlled internal drug release&lt;/keyword&gt;&lt;keyword&gt;Progesterone&lt;/keyword&gt;&lt;keyword&gt;Estradiol&lt;/keyword&gt;&lt;keyword&gt;Synchronization&lt;/keyword&gt;&lt;/keywords&gt;&lt;urls&gt;&lt;related-urls&gt;&lt;url&gt;https://www.sciencedirect.com/science/article/pii/S0093691X15004264&lt;/url&gt;&lt;/related-urls&gt;&lt;/urls&gt;&lt;isbn&gt;0093-691X&lt;/isbn&gt;&lt;titles&gt;&lt;title&gt;&lt;style font="default" size="100%"&gt;The efficacy of controlled internal drug release (CIDR) in synchronizing the follicular wave in dromedary camels (&lt;/style&gt;&lt;style face="italic" font="default" size="100%"&gt;Camelus dromedarius&lt;/style&gt;&lt;style font="default" size="100%"&gt;) during the breeding season&lt;/style&gt;&lt;/title&gt;&lt;secondary-title&gt;Theriogenology&lt;/secondary-title&gt;&lt;/titles&gt;&lt;pages&gt;1542-1548&lt;/pages&gt;&lt;number&gt;9&lt;/number&gt;&lt;contributors&gt;&lt;authors&gt;&lt;author&gt;Swelum, Ayman Abdel-Aziz&lt;/author&gt;&lt;author&gt;Alowaimer, Abdullah Nasser&lt;/author&gt;&lt;/authors&gt;&lt;/contributors&gt;&lt;added-date format="utc"&gt;1616577065&lt;/added-date&gt;&lt;ref-type name="Journal Article"&gt;17&lt;/ref-type&gt;&lt;rec-number&gt;353&lt;/rec-number&gt;&lt;last-updated-date format="utc"&gt;1755012869&lt;/last-updated-date&gt;&lt;electronic-resource-num&gt;10.1016/j.theriogenology.2015.08.003&lt;/electronic-resource-num&gt;&lt;volume&gt;84&lt;/volume&gt;&lt;/record&gt;&lt;/Cite&gt;&lt;/EndNote&gt;</w:instrText>
      </w:r>
      <w:r w:rsidR="00CC1B07">
        <w:rPr>
          <w:lang w:val="en-US"/>
        </w:rPr>
        <w:fldChar w:fldCharType="separate"/>
      </w:r>
      <w:r w:rsidR="0096264B">
        <w:rPr>
          <w:noProof/>
          <w:lang w:val="en-US"/>
        </w:rPr>
        <w:t>(67)</w:t>
      </w:r>
      <w:r w:rsidR="00CC1B07">
        <w:rPr>
          <w:lang w:val="en-US"/>
        </w:rPr>
        <w:fldChar w:fldCharType="end"/>
      </w:r>
      <w:r w:rsidR="008E414F">
        <w:rPr>
          <w:lang w:val="en-US"/>
        </w:rPr>
        <w:t>)</w:t>
      </w:r>
      <w:r w:rsidRPr="00E46174">
        <w:rPr>
          <w:lang w:val="en-US"/>
        </w:rPr>
        <w:t xml:space="preserve">. November to March was also the breeding season noted by Skidmore et al. </w:t>
      </w:r>
      <w:r w:rsidR="00CC1B07">
        <w:rPr>
          <w:lang w:val="en-US"/>
        </w:rPr>
        <w:fldChar w:fldCharType="begin"/>
      </w:r>
      <w:r w:rsidR="0096264B">
        <w:rPr>
          <w:lang w:val="en-US"/>
        </w:rPr>
        <w:instrText xml:space="preserve"> ADDIN EN.CITE &lt;EndNote&gt;&lt;Cite&gt;&lt;Author&gt;Skidmore&lt;/Author&gt;&lt;Year&gt;1998&lt;/Year&gt;&lt;IDText&gt;Control of luteolysis in the one-humped camel (Camelus dromedarius)&lt;/IDText&gt;&lt;DisplayText&gt;(68)&lt;/DisplayText&gt;&lt;record&gt;&lt;dates&gt;&lt;pub-dates&gt;&lt;date&gt;01 Jan. 1998&lt;/date&gt;&lt;/pub-dates&gt;&lt;year&gt;1998&lt;/year&gt;&lt;/dates&gt;&lt;urls&gt;&lt;related-urls&gt;&lt;url&gt;https://rep.bioscientifica.com/view/journals/rep/114/2/jrf_114_2_003.xml&lt;/url&gt;&lt;/related-urls&gt;&lt;/urls&gt;&lt;titles&gt;&lt;title&gt;&lt;style font="default" size="100%"&gt;Control of luteolysis in the one-humped camel (&lt;/style&gt;&lt;style face="italic" font="default" size="100%"&gt;Camelus dromedarius&lt;/style&gt;&lt;style font="default" size="100%"&gt;)&lt;/style&gt;&lt;/title&gt;&lt;secondary-title&gt;Reproduction&lt;/secondary-title&gt;&lt;/titles&gt;&lt;pages&gt;201-209&lt;/pages&gt;&lt;number&gt;2&lt;/number&gt;&lt;contributors&gt;&lt;authors&gt;&lt;author&gt;Skidmore, J. A.&lt;/author&gt;&lt;author&gt;Starbuck, G. R.&lt;/author&gt;&lt;author&gt;Lamming, G. E.&lt;/author&gt;&lt;author&gt;Allen, W. R.&lt;/author&gt;&lt;/authors&gt;&lt;/contributors&gt;&lt;language&gt;English&lt;/language&gt;&lt;added-date format="utc"&gt;1701871561&lt;/added-date&gt;&lt;pub-location&gt;Bristol, UK&lt;/pub-location&gt;&lt;ref-type name="Journal Article"&gt;17&lt;/ref-type&gt;&lt;rec-number&gt;703&lt;/rec-number&gt;&lt;publisher&gt;Bioscientifica Ltd&lt;/publisher&gt;&lt;last-updated-date format="utc"&gt;1745397733&lt;/last-updated-date&gt;&lt;electronic-resource-num&gt;10.1530/jrf.0.1140201&lt;/electronic-resource-num&gt;&lt;volume&gt;114&lt;/volume&gt;&lt;/record&gt;&lt;/Cite&gt;&lt;/EndNote&gt;</w:instrText>
      </w:r>
      <w:r w:rsidR="00CC1B07">
        <w:rPr>
          <w:lang w:val="en-US"/>
        </w:rPr>
        <w:fldChar w:fldCharType="separate"/>
      </w:r>
      <w:r w:rsidR="0096264B">
        <w:rPr>
          <w:noProof/>
          <w:lang w:val="en-US"/>
        </w:rPr>
        <w:t>(68)</w:t>
      </w:r>
      <w:r w:rsidR="00CC1B07">
        <w:rPr>
          <w:lang w:val="en-US"/>
        </w:rPr>
        <w:fldChar w:fldCharType="end"/>
      </w:r>
      <w:r w:rsidRPr="00E46174">
        <w:rPr>
          <w:lang w:val="en-US"/>
        </w:rPr>
        <w:t xml:space="preserve"> for female dromedary camels on the Arabian peninsula. Other authors gave a mating season for males from November to July in Saudi Arabia</w:t>
      </w:r>
      <w:r w:rsidR="002006E1">
        <w:rPr>
          <w:lang w:val="en-US"/>
        </w:rPr>
        <w:t xml:space="preserve"> (end of autumn to </w:t>
      </w:r>
      <w:r w:rsidR="00AA6A19">
        <w:rPr>
          <w:lang w:val="en-US"/>
        </w:rPr>
        <w:t>summer)</w:t>
      </w:r>
      <w:r w:rsidRPr="00E46174">
        <w:rPr>
          <w:lang w:val="en-US"/>
        </w:rPr>
        <w:t xml:space="preserve">, but also mentioned that they believe that a male is capable of fertilizing a female in </w:t>
      </w:r>
      <w:proofErr w:type="spellStart"/>
      <w:r w:rsidRPr="00E46174">
        <w:rPr>
          <w:lang w:val="en-US"/>
        </w:rPr>
        <w:t>oestrus</w:t>
      </w:r>
      <w:proofErr w:type="spellEnd"/>
      <w:r w:rsidRPr="00E46174">
        <w:rPr>
          <w:lang w:val="en-US"/>
        </w:rPr>
        <w:t xml:space="preserve"> throughout the year </w:t>
      </w:r>
      <w:r w:rsidR="00CC1B07">
        <w:rPr>
          <w:lang w:val="en-US"/>
        </w:rPr>
        <w:fldChar w:fldCharType="begin"/>
      </w:r>
      <w:r w:rsidR="0096264B">
        <w:rPr>
          <w:lang w:val="en-US"/>
        </w:rPr>
        <w:instrText xml:space="preserve"> ADDIN EN.CITE &lt;EndNote&gt;&lt;Cite&gt;&lt;Author&gt;Arthur&lt;/Author&gt;&lt;Year&gt;1985&lt;/Year&gt;&lt;IDText&gt;7. Reproduction and genital diseases of the camel&lt;/IDText&gt;&lt;DisplayText&gt;(69)&lt;/DisplayText&gt;&lt;record&gt;&lt;dates&gt;&lt;pub-dates&gt;&lt;date&gt;1985/11/01/&lt;/date&gt;&lt;/pub-dates&gt;&lt;year&gt;1985&lt;/year&gt;&lt;/dates&gt;&lt;urls&gt;&lt;related-urls&gt;&lt;url&gt;https://www.sciencedirect.com/science/article/pii/0007193585900144&lt;/url&gt;&lt;/related-urls&gt;&lt;/urls&gt;&lt;isbn&gt;0007-1935&lt;/isbn&gt;&lt;titles&gt;&lt;title&gt;7. Reproduction and genital diseases of the camel&lt;/title&gt;&lt;secondary-title&gt;British Veterinary Journal&lt;/secondary-title&gt;&lt;/titles&gt;&lt;pages&gt;650-659&lt;/pages&gt;&lt;number&gt;6&lt;/number&gt;&lt;contributors&gt;&lt;authors&gt;&lt;author&gt;Arthur, G. H.&lt;/author&gt;&lt;author&gt;A/Rahim, A. T.&lt;/author&gt;&lt;author&gt;Hindi, A. S. Al&lt;/author&gt;&lt;/authors&gt;&lt;/contributors&gt;&lt;added-date format="utc"&gt;1672761609&lt;/added-date&gt;&lt;ref-type name="Journal Article"&gt;17&lt;/ref-type&gt;&lt;rec-number&gt;629&lt;/rec-number&gt;&lt;last-updated-date format="utc"&gt;1755010743&lt;/last-updated-date&gt;&lt;electronic-resource-num&gt;10.1016/0007-1935(85)90014-4&lt;/electronic-resource-num&gt;&lt;volume&gt;141&lt;/volume&gt;&lt;/record&gt;&lt;/Cite&gt;&lt;/EndNote&gt;</w:instrText>
      </w:r>
      <w:r w:rsidR="00CC1B07">
        <w:rPr>
          <w:lang w:val="en-US"/>
        </w:rPr>
        <w:fldChar w:fldCharType="separate"/>
      </w:r>
      <w:r w:rsidR="0096264B">
        <w:rPr>
          <w:noProof/>
          <w:lang w:val="en-US"/>
        </w:rPr>
        <w:t>(69)</w:t>
      </w:r>
      <w:r w:rsidR="00CC1B07">
        <w:rPr>
          <w:lang w:val="en-US"/>
        </w:rPr>
        <w:fldChar w:fldCharType="end"/>
      </w:r>
      <w:r w:rsidRPr="00E46174">
        <w:rPr>
          <w:lang w:val="en-US"/>
        </w:rPr>
        <w:t xml:space="preserve">. In agreement to this statement, Almutairi et al. </w:t>
      </w:r>
      <w:r w:rsidR="00CC1B07">
        <w:rPr>
          <w:lang w:val="en-US"/>
        </w:rPr>
        <w:fldChar w:fldCharType="begin"/>
      </w:r>
      <w:r w:rsidR="0096264B">
        <w:rPr>
          <w:lang w:val="en-US"/>
        </w:rPr>
        <w:instrText xml:space="preserve"> ADDIN EN.CITE &lt;EndNote&gt;&lt;Cite ExcludeAuth="1"&gt;&lt;Author&gt;Almutairi&lt;/Author&gt;&lt;Year&gt;2010&lt;/Year&gt;&lt;IDText&gt;Non-genetic factors influencing reproductive traits and calving weight in Saudi camels&lt;/IDText&gt;&lt;DisplayText&gt;(70)&lt;/DisplayText&gt;&lt;record&gt;&lt;dates&gt;&lt;pub-dates&gt;&lt;date&gt;2010/08//&lt;/date&gt;&lt;/pub-dates&gt;&lt;year&gt;2010&lt;/year&gt;&lt;/dates&gt;&lt;keywords&gt;&lt;keyword&gt;Birth Weight&lt;/keyword&gt;&lt;/keywords&gt;&lt;urls&gt;&lt;related-urls&gt;&lt;url&gt;http://europepmc.org/abstract/MED/20195755&lt;/url&gt;&lt;url&gt;https://doi.org/10.1007/s11250-010-9529-y&lt;/url&gt;&lt;/related-urls&gt;&lt;/urls&gt;&lt;isbn&gt;0049-4747&lt;/isbn&gt;&lt;titles&gt;&lt;title&gt;Non-genetic factors influencing reproductive traits and calving weight in Saudi camels&lt;/title&gt;&lt;secondary-title&gt;Tropical animal health and production&lt;/secondary-title&gt;&lt;alt-title&gt;Trop Anim Health Prod&lt;/alt-title&gt;&lt;/titles&gt;&lt;pages&gt;1087-1092&lt;/pages&gt;&lt;number&gt;6&lt;/number&gt;&lt;contributors&gt;&lt;authors&gt;&lt;author&gt;Almutairi, Sallal E.&lt;/author&gt;&lt;author&gt;Boujenane, Ismaïl&lt;/author&gt;&lt;author&gt;Musaad, Abdelgader&lt;/author&gt;&lt;author&gt;Awad-Acharari, Falah&lt;/author&gt;&lt;/authors&gt;&lt;/contributors&gt;&lt;language&gt;eng&lt;/language&gt;&lt;added-date format="utc"&gt;1686732884&lt;/added-date&gt;&lt;ref-type name="Journal Article"&gt;17&lt;/ref-type&gt;&lt;auth-address&gt;Camel Breeding, Protection and Improvement Project, Camel &amp;amp;&amp;#xD;Range Research Center, Al Jouf, Saudi Arabia.&lt;/auth-address&gt;&lt;rec-number&gt;675&lt;/rec-number&gt;&lt;last-updated-date format="utc"&gt;1686732884&lt;/last-updated-date&gt;&lt;accession-num&gt;20195755&lt;/accession-num&gt;&lt;electronic-resource-num&gt;10.1007/s11250-010-9529-y&lt;/electronic-resource-num&gt;&lt;volume&gt;42&lt;/volume&gt;&lt;remote-database-name&gt;PubMed&lt;/remote-database-name&gt;&lt;/record&gt;&lt;/Cite&gt;&lt;/EndNote&gt;</w:instrText>
      </w:r>
      <w:r w:rsidR="00CC1B07">
        <w:rPr>
          <w:lang w:val="en-US"/>
        </w:rPr>
        <w:fldChar w:fldCharType="separate"/>
      </w:r>
      <w:r w:rsidR="0096264B">
        <w:rPr>
          <w:noProof/>
          <w:lang w:val="en-US"/>
        </w:rPr>
        <w:t>(70)</w:t>
      </w:r>
      <w:r w:rsidR="00CC1B07">
        <w:rPr>
          <w:lang w:val="en-US"/>
        </w:rPr>
        <w:fldChar w:fldCharType="end"/>
      </w:r>
      <w:r w:rsidRPr="00E46174">
        <w:rPr>
          <w:lang w:val="en-US"/>
        </w:rPr>
        <w:t xml:space="preserve"> recorded births of dromedary camels in both seasons from October to February and March to September in Saudi Arabia. Nevertheless, they mention that the mating season started in September</w:t>
      </w:r>
      <w:r w:rsidR="00AA6A19">
        <w:rPr>
          <w:lang w:val="en-US"/>
        </w:rPr>
        <w:t xml:space="preserve"> (autumn)</w:t>
      </w:r>
      <w:r w:rsidRPr="00E46174">
        <w:rPr>
          <w:lang w:val="en-US"/>
        </w:rPr>
        <w:t xml:space="preserve">. Exact data of the birth records was not provided in this study </w:t>
      </w:r>
      <w:r w:rsidR="00CC1B07">
        <w:rPr>
          <w:lang w:val="en-US"/>
        </w:rPr>
        <w:fldChar w:fldCharType="begin"/>
      </w:r>
      <w:r w:rsidR="0096264B">
        <w:rPr>
          <w:lang w:val="en-US"/>
        </w:rPr>
        <w:instrText xml:space="preserve"> ADDIN EN.CITE &lt;EndNote&gt;&lt;Cite&gt;&lt;Author&gt;Almutairi&lt;/Author&gt;&lt;Year&gt;2010&lt;/Year&gt;&lt;IDText&gt;Non-genetic factors influencing reproductive traits and calving weight in Saudi camels&lt;/IDText&gt;&lt;DisplayText&gt;(70)&lt;/DisplayText&gt;&lt;record&gt;&lt;dates&gt;&lt;pub-dates&gt;&lt;date&gt;2010/08//&lt;/date&gt;&lt;/pub-dates&gt;&lt;year&gt;2010&lt;/year&gt;&lt;/dates&gt;&lt;keywords&gt;&lt;keyword&gt;Birth Weight&lt;/keyword&gt;&lt;/keywords&gt;&lt;urls&gt;&lt;related-urls&gt;&lt;url&gt;http://europepmc.org/abstract/MED/20195755&lt;/url&gt;&lt;url&gt;https://doi.org/10.1007/s11250-010-9529-y&lt;/url&gt;&lt;/related-urls&gt;&lt;/urls&gt;&lt;isbn&gt;0049-4747&lt;/isbn&gt;&lt;titles&gt;&lt;title&gt;Non-genetic factors influencing reproductive traits and calving weight in Saudi camels&lt;/title&gt;&lt;secondary-title&gt;Tropical animal health and production&lt;/secondary-title&gt;&lt;alt-title&gt;Trop Anim Health Prod&lt;/alt-title&gt;&lt;/titles&gt;&lt;pages&gt;1087-1092&lt;/pages&gt;&lt;number&gt;6&lt;/number&gt;&lt;contributors&gt;&lt;authors&gt;&lt;author&gt;Almutairi, Sallal E.&lt;/author&gt;&lt;author&gt;Boujenane, Ismaïl&lt;/author&gt;&lt;author&gt;Musaad, Abdelgader&lt;/author&gt;&lt;author&gt;Awad-Acharari, Falah&lt;/author&gt;&lt;/authors&gt;&lt;/contributors&gt;&lt;language&gt;eng&lt;/language&gt;&lt;added-date format="utc"&gt;1686732884&lt;/added-date&gt;&lt;ref-type name="Journal Article"&gt;17&lt;/ref-type&gt;&lt;auth-address&gt;Camel Breeding, Protection and Improvement Project, Camel &amp;amp;&amp;#xD;Range Research Center, Al Jouf, Saudi Arabia.&lt;/auth-address&gt;&lt;rec-number&gt;675&lt;/rec-number&gt;&lt;last-updated-date format="utc"&gt;1686732884&lt;/last-updated-date&gt;&lt;accession-num&gt;20195755&lt;/accession-num&gt;&lt;electronic-resource-num&gt;10.1007/s11250-010-9529-y&lt;/electronic-resource-num&gt;&lt;volume&gt;42&lt;/volume&gt;&lt;remote-database-name&gt;PubMed&lt;/remote-database-name&gt;&lt;/record&gt;&lt;/Cite&gt;&lt;/EndNote&gt;</w:instrText>
      </w:r>
      <w:r w:rsidR="00CC1B07">
        <w:rPr>
          <w:lang w:val="en-US"/>
        </w:rPr>
        <w:fldChar w:fldCharType="separate"/>
      </w:r>
      <w:r w:rsidR="0096264B">
        <w:rPr>
          <w:noProof/>
          <w:lang w:val="en-US"/>
        </w:rPr>
        <w:t>(70)</w:t>
      </w:r>
      <w:r w:rsidR="00CC1B07">
        <w:rPr>
          <w:lang w:val="en-US"/>
        </w:rPr>
        <w:fldChar w:fldCharType="end"/>
      </w:r>
      <w:r w:rsidRPr="00E46174">
        <w:rPr>
          <w:lang w:val="en-US"/>
        </w:rPr>
        <w:t xml:space="preserve">. In the United Arabian Emirates, per-cycle pregnancy rates were </w:t>
      </w:r>
      <w:r w:rsidRPr="00E46174">
        <w:rPr>
          <w:color w:val="000000" w:themeColor="text1"/>
          <w:lang w:val="en-US"/>
        </w:rPr>
        <w:t xml:space="preserve">examined between September and May. They found a non-significant increase in the months of November to February </w:t>
      </w:r>
      <w:r w:rsidR="00AA6A19">
        <w:rPr>
          <w:color w:val="000000" w:themeColor="text1"/>
          <w:lang w:val="en-US"/>
        </w:rPr>
        <w:t xml:space="preserve">(winter) </w:t>
      </w:r>
      <w:r w:rsidRPr="00E46174">
        <w:rPr>
          <w:color w:val="000000" w:themeColor="text1"/>
          <w:lang w:val="en-US"/>
        </w:rPr>
        <w:t xml:space="preserve">with highest per-cycle pregnancy rate in December (58.1%). In May when the study ended, the per-cycle pregnancy rate was still more than 40% </w:t>
      </w:r>
      <w:proofErr w:type="gramStart"/>
      <w:r w:rsidRPr="00E46174">
        <w:rPr>
          <w:color w:val="000000" w:themeColor="text1"/>
          <w:lang w:val="en-US"/>
        </w:rPr>
        <w:t>and also</w:t>
      </w:r>
      <w:proofErr w:type="gramEnd"/>
      <w:r w:rsidRPr="00E46174">
        <w:rPr>
          <w:color w:val="000000" w:themeColor="text1"/>
          <w:lang w:val="en-US"/>
        </w:rPr>
        <w:t xml:space="preserve"> at the start of the study in September, per-cycle pregnancy rate was already above 30%. No information is given for the remaining months of the year </w:t>
      </w:r>
      <w:r w:rsidR="00CC1B07">
        <w:rPr>
          <w:color w:val="000000" w:themeColor="text1"/>
          <w:lang w:val="en-US"/>
        </w:rPr>
        <w:fldChar w:fldCharType="begin"/>
      </w:r>
      <w:r w:rsidR="0096264B">
        <w:rPr>
          <w:color w:val="000000" w:themeColor="text1"/>
          <w:lang w:val="en-US"/>
        </w:rPr>
        <w:instrText xml:space="preserve"> ADDIN EN.CITE &lt;EndNote&gt;&lt;Cite&gt;&lt;Author&gt;Nagy&lt;/Author&gt;&lt;Year&gt;2008&lt;/Year&gt;&lt;IDText&gt;Reproductive efficiency of a non-traditional milk producing animal: the dromedary camel&lt;/IDText&gt;&lt;DisplayText&gt;(71)&lt;/DisplayText&gt;&lt;record&gt;&lt;titles&gt;&lt;title&gt;Reproductive efficiency of a non-traditional milk producing animal: the dromedary camel&lt;/title&gt;&lt;secondary-title&gt;WBC/ICAR 2008 Satellite Meeting on Camelid Reproduction&lt;/secondary-title&gt;&lt;/titles&gt;&lt;pages&gt;66-69&lt;/pages&gt;&lt;contributors&gt;&lt;authors&gt;&lt;author&gt;Nagy, P&lt;/author&gt;&lt;author&gt;Juhasz, J&lt;/author&gt;&lt;/authors&gt;&lt;/contributors&gt;&lt;added-date format="utc"&gt;1641547776&lt;/added-date&gt;&lt;pub-location&gt;Budapest, Hungary&lt;/pub-location&gt;&lt;ref-type name="Conference Paper"&gt;47&lt;/ref-type&gt;&lt;dates&gt;&lt;year&gt;2008&lt;/year&gt;&lt;/dates&gt;&lt;rec-number&gt;532&lt;/rec-number&gt;&lt;last-updated-date format="utc"&gt;1641547978&lt;/last-updated-date&gt;&lt;contributors&gt;&lt;secondary-authors&gt;&lt;author&gt;P. Nagy&lt;/author&gt;&lt;author&gt;G. Huszenicza&lt;/author&gt;&lt;author&gt;J. Juhasz&lt;/author&gt;&lt;/secondary-authors&gt;&lt;/contributors&gt;&lt;/record&gt;&lt;/Cite&gt;&lt;/EndNote&gt;</w:instrText>
      </w:r>
      <w:r w:rsidR="00CC1B07">
        <w:rPr>
          <w:color w:val="000000" w:themeColor="text1"/>
          <w:lang w:val="en-US"/>
        </w:rPr>
        <w:fldChar w:fldCharType="separate"/>
      </w:r>
      <w:r w:rsidR="0096264B">
        <w:rPr>
          <w:noProof/>
          <w:color w:val="000000" w:themeColor="text1"/>
          <w:lang w:val="en-US"/>
        </w:rPr>
        <w:t>(71)</w:t>
      </w:r>
      <w:r w:rsidR="00CC1B07">
        <w:rPr>
          <w:color w:val="000000" w:themeColor="text1"/>
          <w:lang w:val="en-US"/>
        </w:rPr>
        <w:fldChar w:fldCharType="end"/>
      </w:r>
      <w:r w:rsidRPr="00E46174">
        <w:rPr>
          <w:color w:val="000000" w:themeColor="text1"/>
          <w:lang w:val="en-US"/>
        </w:rPr>
        <w:t xml:space="preserve">. </w:t>
      </w:r>
    </w:p>
    <w:p w14:paraId="0A517F74" w14:textId="251FF77B" w:rsidR="00767D78" w:rsidRPr="00E46174" w:rsidRDefault="00767D78" w:rsidP="00767D78">
      <w:pPr>
        <w:spacing w:line="360" w:lineRule="auto"/>
        <w:ind w:firstLine="709"/>
        <w:rPr>
          <w:lang w:val="en-US"/>
        </w:rPr>
      </w:pPr>
      <w:r w:rsidRPr="00E46174">
        <w:rPr>
          <w:lang w:val="en-US"/>
        </w:rPr>
        <w:t>Other authors provided information on the breeding season based on testicular or ovarian characteristics or hormone measurements. In Egypt, a higher testicular sperm reserve was noted from December to May</w:t>
      </w:r>
      <w:r w:rsidR="00B00EE8">
        <w:rPr>
          <w:lang w:val="en-US"/>
        </w:rPr>
        <w:t xml:space="preserve"> (winter/ spring)</w:t>
      </w:r>
      <w:r w:rsidRPr="00E46174">
        <w:rPr>
          <w:lang w:val="en-US"/>
        </w:rPr>
        <w:t xml:space="preserve"> compared to the rest of the year </w:t>
      </w:r>
      <w:r w:rsidR="00CC1B07">
        <w:rPr>
          <w:lang w:val="en-US"/>
        </w:rPr>
        <w:fldChar w:fldCharType="begin"/>
      </w:r>
      <w:r w:rsidR="0096264B">
        <w:rPr>
          <w:lang w:val="en-US"/>
        </w:rPr>
        <w:instrText xml:space="preserve"> ADDIN EN.CITE &lt;EndNote&gt;&lt;Cite&gt;&lt;Author&gt;El-Kon&lt;/Author&gt;&lt;Year&gt;2011&lt;/Year&gt;&lt;IDText&gt;Effect of age and season on the testicular sperm reserve and testosterone profile in camel (Camelus dromedarius)&lt;/IDText&gt;&lt;DisplayText&gt;(72)&lt;/DisplayText&gt;&lt;record&gt;&lt;titles&gt;&lt;title&gt;&lt;style font="default" size="100%"&gt;Effect of age and season on the testicular sperm reserve and testosterone profile in camel (&lt;/style&gt;&lt;style face="italic" font="default" size="100%"&gt;Camelus dromedarius&lt;/style&gt;&lt;style font="default" size="100%"&gt;)&lt;/style&gt;&lt;/title&gt;&lt;secondary-title&gt;Animal Reproduction&lt;/secondary-title&gt;&lt;/titles&gt;&lt;pages&gt;68-72&lt;/pages&gt;&lt;number&gt;3/4&lt;/number&gt;&lt;contributors&gt;&lt;authors&gt;&lt;author&gt;El-Kon, II&lt;/author&gt;&lt;author&gt;Heleil, BA&lt;/author&gt;&lt;author&gt;Mahmoud, SA&lt;/author&gt;&lt;/authors&gt;&lt;/contributors&gt;&lt;added-date format="utc"&gt;1616581051&lt;/added-date&gt;&lt;ref-type name="Journal Article"&gt;17&lt;/ref-type&gt;&lt;dates&gt;&lt;year&gt;2011&lt;/year&gt;&lt;/dates&gt;&lt;rec-number&gt;355&lt;/rec-number&gt;&lt;last-updated-date format="utc"&gt;1745414536&lt;/last-updated-date&gt;&lt;volume&gt;8&lt;/volume&gt;&lt;/record&gt;&lt;/Cite&gt;&lt;/EndNote&gt;</w:instrText>
      </w:r>
      <w:r w:rsidR="00CC1B07">
        <w:rPr>
          <w:lang w:val="en-US"/>
        </w:rPr>
        <w:fldChar w:fldCharType="separate"/>
      </w:r>
      <w:r w:rsidR="0096264B">
        <w:rPr>
          <w:noProof/>
          <w:lang w:val="en-US"/>
        </w:rPr>
        <w:t>(72)</w:t>
      </w:r>
      <w:r w:rsidR="00CC1B07">
        <w:rPr>
          <w:lang w:val="en-US"/>
        </w:rPr>
        <w:fldChar w:fldCharType="end"/>
      </w:r>
      <w:r w:rsidRPr="00E46174">
        <w:rPr>
          <w:lang w:val="en-US"/>
        </w:rPr>
        <w:t xml:space="preserve">. In another study, the maximum weight of testicles was recorded in March and the lowest in summer (given as June and July) </w:t>
      </w:r>
      <w:r w:rsidR="00CC1B07">
        <w:rPr>
          <w:lang w:val="en-US"/>
        </w:rPr>
        <w:fldChar w:fldCharType="begin"/>
      </w:r>
      <w:r w:rsidR="0096264B">
        <w:rPr>
          <w:lang w:val="en-US"/>
        </w:rPr>
        <w:instrText xml:space="preserve"> ADDIN EN.CITE &lt;EndNote&gt;&lt;Cite&gt;&lt;Author&gt;Abdel-Raouf&lt;/Author&gt;&lt;Year&gt;1974&lt;/Year&gt;&lt;IDText&gt;STUDIES ON REPRODUCTION IN CAMELS (Camelus dromedarius) IV. GROSS CHANGES IN THE MORPHOLOGY OF THE TESTIS IN RELATION TO AGE AND SEASON&lt;/IDText&gt;&lt;DisplayText&gt;(73)&lt;/DisplayText&gt;&lt;record&gt;&lt;urls&gt;&lt;related-urls&gt;&lt;url&gt;https://avmj.journals.ekb.eg/article_193584.html&lt;/url&gt;&lt;/related-urls&gt;&lt;/urls&gt;&lt;isbn&gt;1012-5973&lt;/isbn&gt;&lt;titles&gt;&lt;title&gt;&lt;style font="default" size="100%"&gt;Studies on reproduction in camels (&lt;/style&gt;&lt;style face="italic" font="default" size="100%"&gt;Camelus dromedarius&lt;/style&gt;&lt;style font="default" size="100%"&gt;) IV. Gross changes in the morphology of the testis in relation to age and season&lt;/style&gt;&lt;/title&gt;&lt;secondary-title&gt;Assiut Veterinary Medical Journal&lt;/secondary-title&gt;&lt;/titles&gt;&lt;pages&gt;213-224&lt;/pages&gt;&lt;urls&gt;&lt;pdf-urls&gt;&lt;url&gt;https://avmj.journals.ekb.eg/article_193584_dacb2976f403dcb0a63eb840b544b93b.pdf&lt;/url&gt;&lt;/pdf-urls&gt;&lt;/urls&gt;&lt;number&gt;1.2&lt;/number&gt;&lt;contributors&gt;&lt;authors&gt;&lt;author&gt;Abdel-Raouf, M.&lt;/author&gt;&lt;author&gt;Owaida, M. M.&lt;/author&gt;&lt;/authors&gt;&lt;/contributors&gt;&lt;language&gt;en&lt;/language&gt;&lt;added-date format="utc"&gt;1671035074&lt;/added-date&gt;&lt;ref-type name="Journal Article"&gt;17&lt;/ref-type&gt;&lt;auth-address&gt;Dept. Obstet. and Gynae. Fac. of Vet. Med. Assiut Uuiv.&lt;/auth-address&gt;&lt;dates&gt;&lt;year&gt;1974&lt;/year&gt;&lt;/dates&gt;&lt;rec-number&gt;628&lt;/rec-number&gt;&lt;last-updated-date format="utc"&gt;1745391411&lt;/last-updated-date&gt;&lt;electronic-resource-num&gt;10.21608/avmj.1974.193584&lt;/electronic-resource-num&gt;&lt;volume&gt;1&lt;/volume&gt;&lt;/record&gt;&lt;/Cite&gt;&lt;/EndNote&gt;</w:instrText>
      </w:r>
      <w:r w:rsidR="00CC1B07">
        <w:rPr>
          <w:lang w:val="en-US"/>
        </w:rPr>
        <w:fldChar w:fldCharType="separate"/>
      </w:r>
      <w:r w:rsidR="0096264B">
        <w:rPr>
          <w:noProof/>
          <w:lang w:val="en-US"/>
        </w:rPr>
        <w:t>(73)</w:t>
      </w:r>
      <w:r w:rsidR="00CC1B07">
        <w:rPr>
          <w:lang w:val="en-US"/>
        </w:rPr>
        <w:fldChar w:fldCharType="end"/>
      </w:r>
      <w:r w:rsidRPr="00E46174">
        <w:rPr>
          <w:lang w:val="en-US"/>
        </w:rPr>
        <w:t xml:space="preserve">. Testicular activity was also examined in Algeria. From November to February </w:t>
      </w:r>
      <w:r w:rsidR="00B00EE8">
        <w:rPr>
          <w:lang w:val="en-US"/>
        </w:rPr>
        <w:t xml:space="preserve">(winter) </w:t>
      </w:r>
      <w:r w:rsidRPr="00E46174">
        <w:rPr>
          <w:lang w:val="en-US"/>
        </w:rPr>
        <w:t xml:space="preserve">the volume of seminiferous tubules was increased and the average number of spermatozoa per seminiferous tubule was the highest. Although a spermatogenetic activity was noted throughout the year, it was highest during the rutting season </w:t>
      </w:r>
      <w:r w:rsidR="00CC1B07">
        <w:rPr>
          <w:lang w:val="en-US"/>
        </w:rPr>
        <w:fldChar w:fldCharType="begin"/>
      </w:r>
      <w:r w:rsidR="0096264B">
        <w:rPr>
          <w:lang w:val="en-US"/>
        </w:rPr>
        <w:instrText xml:space="preserve"> ADDIN EN.CITE &lt;EndNote&gt;&lt;Cite&gt;&lt;Author&gt;Gherissi&lt;/Author&gt;&lt;Year&gt;2016&lt;/Year&gt;&lt;IDText&gt;Testicular morphology and stereological evaluation of the seminiferous tubules around the rutting season of sahraoui dromedary camel&lt;/IDText&gt;&lt;DisplayText&gt;(74)&lt;/DisplayText&gt;&lt;record&gt;&lt;titles&gt;&lt;title&gt;Testicular morphology and stereological evaluation of the seminiferous tubules around the rutting season of sahraoui dromedary camel&lt;/title&gt;&lt;secondary-title&gt;Global Veterinaria&lt;/secondary-title&gt;&lt;/titles&gt;&lt;pages&gt;568-576&lt;/pages&gt;&lt;number&gt;6&lt;/number&gt;&lt;contributors&gt;&lt;authors&gt;&lt;author&gt;Gherissi, Djallel Eddine&lt;/author&gt;&lt;author&gt;Afri-Bouzebda, Farida&lt;/author&gt;&lt;author&gt;Bouzebda, Zoubir&lt;/author&gt;&lt;author&gt;Lamraoui, Ramzi&lt;/author&gt;&lt;/authors&gt;&lt;/contributors&gt;&lt;added-date format="utc"&gt;1644850446&lt;/added-date&gt;&lt;ref-type name="Journal Article"&gt;17&lt;/ref-type&gt;&lt;dates&gt;&lt;year&gt;2016&lt;/year&gt;&lt;/dates&gt;&lt;rec-number&gt;589&lt;/rec-number&gt;&lt;last-updated-date format="utc"&gt;1745400939&lt;/last-updated-date&gt;&lt;volume&gt;17&lt;/volume&gt;&lt;/record&gt;&lt;/Cite&gt;&lt;/EndNote&gt;</w:instrText>
      </w:r>
      <w:r w:rsidR="00CC1B07">
        <w:rPr>
          <w:lang w:val="en-US"/>
        </w:rPr>
        <w:fldChar w:fldCharType="separate"/>
      </w:r>
      <w:r w:rsidR="0096264B">
        <w:rPr>
          <w:noProof/>
          <w:lang w:val="en-US"/>
        </w:rPr>
        <w:t>(74)</w:t>
      </w:r>
      <w:r w:rsidR="00CC1B07">
        <w:rPr>
          <w:lang w:val="en-US"/>
        </w:rPr>
        <w:fldChar w:fldCharType="end"/>
      </w:r>
      <w:r w:rsidRPr="00E46174">
        <w:rPr>
          <w:lang w:val="en-US"/>
        </w:rPr>
        <w:t xml:space="preserve">. </w:t>
      </w:r>
    </w:p>
    <w:p w14:paraId="7393455A" w14:textId="33D8C022" w:rsidR="00767D78" w:rsidRPr="00E46174" w:rsidRDefault="00767D78" w:rsidP="00767D78">
      <w:pPr>
        <w:spacing w:line="360" w:lineRule="auto"/>
        <w:ind w:firstLine="709"/>
        <w:rPr>
          <w:lang w:val="en-US"/>
        </w:rPr>
      </w:pPr>
      <w:r w:rsidRPr="00E46174">
        <w:rPr>
          <w:lang w:val="en-US"/>
        </w:rPr>
        <w:t xml:space="preserve">In females, examination of ovaries of slaughtered animals in Algeria revealed less active ovaries in summer (July to October) than in winter (November to February) and spring (March to June), and no dominant follicles were observed in summer; the number of Corpora lutea was highest in winter </w:t>
      </w:r>
      <w:r w:rsidR="00CC1B07">
        <w:rPr>
          <w:lang w:val="en-US"/>
        </w:rPr>
        <w:fldChar w:fldCharType="begin"/>
      </w:r>
      <w:r w:rsidR="0096264B">
        <w:rPr>
          <w:lang w:val="en-US"/>
        </w:rPr>
        <w:instrText xml:space="preserve"> ADDIN EN.CITE &lt;EndNote&gt;&lt;Cite&gt;&lt;Author&gt;Gherissi&lt;/Author&gt;&lt;Year&gt;2018&lt;/Year&gt;&lt;IDText&gt;Are female camels capital breeders? Influence of seasons, age, and body condition on reproduction in an extremely arid region&lt;/IDText&gt;&lt;DisplayText&gt;(75)&lt;/DisplayText&gt;&lt;record&gt;&lt;dates&gt;&lt;pub-dates&gt;&lt;date&gt;2018/11/01&lt;/date&gt;&lt;/pub-dates&gt;&lt;year&gt;2018&lt;/year&gt;&lt;/dates&gt;&lt;urls&gt;&lt;related-urls&gt;&lt;url&gt;https://doi.org/10.1016/j.mambio.2018.10.002&lt;/url&gt;&lt;/related-urls&gt;&lt;/urls&gt;&lt;isbn&gt;1618-1476&lt;/isbn&gt;&lt;titles&gt;&lt;title&gt;Are female camels capital breeders? Influence of seasons, age, and body condition on reproduction in an extremely arid region&lt;/title&gt;&lt;secondary-title&gt;Mammalian Biology&lt;/secondary-title&gt;&lt;/titles&gt;&lt;pages&gt;124-134&lt;/pages&gt;&lt;number&gt;1&lt;/number&gt;&lt;contributors&gt;&lt;authors&gt;&lt;author&gt;Gherissi, Djallel Eddine&lt;/author&gt;&lt;author&gt;Afri-Bouzebda, Farida&lt;/author&gt;&lt;author&gt;Bouzebda, Zoubir&lt;/author&gt;&lt;author&gt;Bonnet, Xavier&lt;/author&gt;&lt;/authors&gt;&lt;/contributors&gt;&lt;added-date format="utc"&gt;1616149882&lt;/added-date&gt;&lt;ref-type name="Journal Article"&gt;17&lt;/ref-type&gt;&lt;rec-number&gt;340&lt;/rec-number&gt;&lt;last-updated-date format="utc"&gt;1616149882&lt;/last-updated-date&gt;&lt;electronic-resource-num&gt;10.1016/j.mambio.2018.10.002&lt;/electronic-resource-num&gt;&lt;volume&gt;93&lt;/volume&gt;&lt;/record&gt;&lt;/Cite&gt;&lt;/EndNote&gt;</w:instrText>
      </w:r>
      <w:r w:rsidR="00CC1B07">
        <w:rPr>
          <w:lang w:val="en-US"/>
        </w:rPr>
        <w:fldChar w:fldCharType="separate"/>
      </w:r>
      <w:r w:rsidR="0096264B">
        <w:rPr>
          <w:noProof/>
          <w:lang w:val="en-US"/>
        </w:rPr>
        <w:t>(75)</w:t>
      </w:r>
      <w:r w:rsidR="00CC1B07">
        <w:rPr>
          <w:lang w:val="en-US"/>
        </w:rPr>
        <w:fldChar w:fldCharType="end"/>
      </w:r>
      <w:r w:rsidRPr="00E46174">
        <w:rPr>
          <w:lang w:val="en-US"/>
        </w:rPr>
        <w:t>. In Pakistan, higher levels of serum estradiol, T3 and T4 were found in non-pregnant female camels from November to April</w:t>
      </w:r>
      <w:r w:rsidR="00E83730">
        <w:rPr>
          <w:lang w:val="en-US"/>
        </w:rPr>
        <w:t xml:space="preserve"> (winter/ spring)</w:t>
      </w:r>
      <w:r w:rsidRPr="00E46174">
        <w:rPr>
          <w:lang w:val="en-US"/>
        </w:rPr>
        <w:t xml:space="preserve"> compared to the months of May to October. In the same study, serum progesterone and cortisol was lower from November to April than from May to October </w:t>
      </w:r>
      <w:r w:rsidR="00CC1B07">
        <w:rPr>
          <w:lang w:val="en-US"/>
        </w:rPr>
        <w:fldChar w:fldCharType="begin"/>
      </w:r>
      <w:r w:rsidR="0096264B">
        <w:rPr>
          <w:lang w:val="en-US"/>
        </w:rPr>
        <w:instrText xml:space="preserve"> ADDIN EN.CITE &lt;EndNote&gt;&lt;Cite&gt;&lt;Author&gt;Ali&lt;/Author&gt;&lt;Year&gt;2011&lt;/Year&gt;&lt;IDText&gt;Hormonal Profiles in the Serum and Follicular Fluid of Female Camel (Camelus dromedarius) During the Peak and the Low Breeding Season&lt;/IDText&gt;&lt;DisplayText&gt;(76)&lt;/DisplayText&gt;&lt;record&gt;&lt;isbn&gt;0253-8318&lt;/isbn&gt;&lt;titles&gt;&lt;title&gt;&lt;style font="default" size="100%"&gt;Hormonal profiles in the serum and follicular fluid of female camel (&lt;/style&gt;&lt;style face="italic" font="default" size="100%"&gt;Camelus dromedarius&lt;/style&gt;&lt;style font="default" size="100%"&gt;) during the peak and the low breeding season&lt;/style&gt;&lt;/title&gt;&lt;secondary-title&gt;Pakistan Veterinary Journal&lt;/secondary-title&gt;&lt;/titles&gt;&lt;pages&gt;331-335&lt;/pages&gt;&lt;number&gt;4&lt;/number&gt;&lt;contributors&gt;&lt;authors&gt;&lt;author&gt;Ali, Shujait&lt;/author&gt;&lt;author&gt;Ahmad, Nazir&lt;/author&gt;&lt;author&gt;Akhtar, Nafees&lt;/author&gt;&lt;author&gt;Ahmad, Maqbool&lt;/author&gt;&lt;/authors&gt;&lt;/contributors&gt;&lt;added-date format="utc"&gt;1703080525&lt;/added-date&gt;&lt;ref-type name="Journal Article"&gt;17&lt;/ref-type&gt;&lt;dates&gt;&lt;year&gt;2011&lt;/year&gt;&lt;/dates&gt;&lt;rec-number&gt;712&lt;/rec-number&gt;&lt;last-updated-date format="utc"&gt;1745399936&lt;/last-updated-date&gt;&lt;volume&gt;31&lt;/volume&gt;&lt;/record&gt;&lt;/Cite&gt;&lt;/EndNote&gt;</w:instrText>
      </w:r>
      <w:r w:rsidR="00CC1B07">
        <w:rPr>
          <w:lang w:val="en-US"/>
        </w:rPr>
        <w:fldChar w:fldCharType="separate"/>
      </w:r>
      <w:r w:rsidR="0096264B">
        <w:rPr>
          <w:noProof/>
          <w:lang w:val="en-US"/>
        </w:rPr>
        <w:t>(76)</w:t>
      </w:r>
      <w:r w:rsidR="00CC1B07">
        <w:rPr>
          <w:lang w:val="en-US"/>
        </w:rPr>
        <w:fldChar w:fldCharType="end"/>
      </w:r>
      <w:r w:rsidRPr="00E46174">
        <w:rPr>
          <w:lang w:val="en-US"/>
        </w:rPr>
        <w:t>.</w:t>
      </w:r>
    </w:p>
    <w:p w14:paraId="531CFFB7" w14:textId="77777777" w:rsidR="00767D78" w:rsidRDefault="00767D78" w:rsidP="00E46449">
      <w:pPr>
        <w:pStyle w:val="Haupttext"/>
        <w:ind w:firstLine="0"/>
      </w:pPr>
    </w:p>
    <w:p w14:paraId="6628B2C7" w14:textId="77777777" w:rsidR="00E46449" w:rsidRDefault="00E46449" w:rsidP="00E46449">
      <w:pPr>
        <w:pStyle w:val="Haupttext"/>
        <w:ind w:firstLine="0"/>
      </w:pPr>
    </w:p>
    <w:p w14:paraId="7BDD5B78" w14:textId="77777777" w:rsidR="00E46449" w:rsidRDefault="00E46449" w:rsidP="00E46449">
      <w:pPr>
        <w:pStyle w:val="Haupttext"/>
        <w:ind w:firstLine="0"/>
      </w:pPr>
    </w:p>
    <w:p w14:paraId="0781B27D" w14:textId="70D47A59" w:rsidR="00767D78" w:rsidRPr="00AA01DA" w:rsidRDefault="00ED01D2" w:rsidP="0032194C">
      <w:pPr>
        <w:pStyle w:val="berschrift2Diss"/>
        <w:rPr>
          <w:b/>
          <w:i w:val="0"/>
          <w:sz w:val="28"/>
          <w:szCs w:val="28"/>
        </w:rPr>
      </w:pPr>
      <w:r w:rsidRPr="00AA01DA">
        <w:rPr>
          <w:b/>
          <w:i w:val="0"/>
          <w:sz w:val="28"/>
          <w:szCs w:val="28"/>
        </w:rPr>
        <w:lastRenderedPageBreak/>
        <w:t xml:space="preserve">S7 </w:t>
      </w:r>
      <w:r w:rsidR="003B41AC" w:rsidRPr="00AA01DA">
        <w:rPr>
          <w:b/>
          <w:i w:val="0"/>
          <w:sz w:val="28"/>
          <w:szCs w:val="28"/>
        </w:rPr>
        <w:t>Text.</w:t>
      </w:r>
      <w:r w:rsidR="00371843" w:rsidRPr="00AA01DA">
        <w:rPr>
          <w:b/>
          <w:i w:val="0"/>
          <w:sz w:val="28"/>
          <w:szCs w:val="28"/>
        </w:rPr>
        <w:t xml:space="preserve"> Studies on photosensitivity</w:t>
      </w:r>
    </w:p>
    <w:p w14:paraId="4A244909" w14:textId="347FB475" w:rsidR="00371843" w:rsidRPr="00E46174" w:rsidRDefault="00371843" w:rsidP="00371843">
      <w:pPr>
        <w:pStyle w:val="Haupttext"/>
      </w:pPr>
      <w:r w:rsidRPr="00E46174">
        <w:t>In male dromedaries, testosterone concentrations, testicular volume, libido and mating ability scores were significantly higher four weeks after receiving a melatonin implant in the off-breeding season (duration of experiment: June to August; summer) compared to the control group without implants. Reproductive performance was improved in the treatment group in the following breeding season (December to February</w:t>
      </w:r>
      <w:r w:rsidR="00E83730">
        <w:t>; winter</w:t>
      </w:r>
      <w:r w:rsidRPr="00E46174">
        <w:t xml:space="preserve">) </w:t>
      </w:r>
      <w:r w:rsidR="00CC1B07">
        <w:fldChar w:fldCharType="begin"/>
      </w:r>
      <w:r w:rsidR="0096264B">
        <w:instrText xml:space="preserve"> ADDIN EN.CITE &lt;EndNote&gt;&lt;Cite&gt;&lt;Author&gt;Swelum&lt;/Author&gt;&lt;Year&gt;2018&lt;/Year&gt;&lt;IDText&gt;Effects of melatonin implants on the reproductive performance and endocrine function of camel (Camelus dromedarius) bulls during the non-breeding and subsequent breeding seasons&lt;/IDText&gt;&lt;DisplayText&gt;(77)&lt;/DisplayText&gt;&lt;record&gt;&lt;dates&gt;&lt;pub-dates&gt;&lt;date&gt;2018/10/01/&lt;/date&gt;&lt;/pub-dates&gt;&lt;year&gt;2018&lt;/year&gt;&lt;/dates&gt;&lt;keywords&gt;&lt;keyword&gt;Camel&lt;/keyword&gt;&lt;keyword&gt;Libido&lt;/keyword&gt;&lt;keyword&gt;Melatonin&lt;/keyword&gt;&lt;keyword&gt;Semen&lt;/keyword&gt;&lt;keyword&gt;Testicular morphometry&lt;/keyword&gt;&lt;keyword&gt;Testosterone&lt;/keyword&gt;&lt;/keywords&gt;&lt;urls&gt;&lt;related-urls&gt;&lt;url&gt;https://www.sciencedirect.com/science/article/pii/S0093691X18303820&lt;/url&gt;&lt;/related-urls&gt;&lt;/urls&gt;&lt;isbn&gt;0093-691X&lt;/isbn&gt;&lt;titles&gt;&lt;title&gt;&lt;style font="default" size="100%"&gt;Effects of melatonin implants on the reproductive performance and endocrine function of camel (&lt;/style&gt;&lt;style face="italic" font="default" size="100%"&gt;Camelus dromedarius&lt;/style&gt;&lt;style font="default" size="100%"&gt;) bulls during the non-breeding and subsequent breeding seasons&lt;/style&gt;&lt;/title&gt;&lt;secondary-title&gt;Theriogenology&lt;/secondary-title&gt;&lt;/titles&gt;&lt;pages&gt;18-27&lt;/pages&gt;&lt;contributors&gt;&lt;authors&gt;&lt;author&gt;Swelum, Ayman A.-A.&lt;/author&gt;&lt;author&gt;Saadeldin, Islam M.&lt;/author&gt;&lt;author&gt;Ba-Awadh, Hani&lt;/author&gt;&lt;author&gt;Alowaimer, Abdullah N.&lt;/author&gt;&lt;/authors&gt;&lt;/contributors&gt;&lt;added-date format="utc"&gt;1730372585&lt;/added-date&gt;&lt;ref-type name="Journal Article"&gt;17&lt;/ref-type&gt;&lt;rec-number&gt;777&lt;/rec-number&gt;&lt;last-updated-date format="utc"&gt;1755012858&lt;/last-updated-date&gt;&lt;electronic-resource-num&gt;10.1016/j.theriogenology.2018.06.017&lt;/electronic-resource-num&gt;&lt;volume&gt;119&lt;/volume&gt;&lt;/record&gt;&lt;/Cite&gt;&lt;/EndNote&gt;</w:instrText>
      </w:r>
      <w:r w:rsidR="00CC1B07">
        <w:fldChar w:fldCharType="separate"/>
      </w:r>
      <w:r w:rsidR="0096264B">
        <w:rPr>
          <w:noProof/>
        </w:rPr>
        <w:t>(77)</w:t>
      </w:r>
      <w:r w:rsidR="00CC1B07">
        <w:fldChar w:fldCharType="end"/>
      </w:r>
      <w:r w:rsidRPr="00E46174">
        <w:t>. Blindfolding of male dromedary camels for around three hours per day led to higher reproductive parameters such as testicular volume, libido and serum melatonin concentrations during the non-breeding season (June to August</w:t>
      </w:r>
      <w:r w:rsidR="002716A0">
        <w:t>; summer</w:t>
      </w:r>
      <w:r w:rsidRPr="00E46174">
        <w:t xml:space="preserve">) compared to a control group. Most spermatic parameters of the treatment group were similar to the parameters measured during the breeding season (December to February; winter), however sperm abnormalities were higher </w:t>
      </w:r>
      <w:r w:rsidR="00CC1B07">
        <w:fldChar w:fldCharType="begin"/>
      </w:r>
      <w:r w:rsidR="0096264B">
        <w:instrText xml:space="preserve"> ADDIN EN.CITE &lt;EndNote&gt;&lt;Cite&gt;&lt;Author&gt;Swelum&lt;/Author&gt;&lt;Year&gt;2018&lt;/Year&gt;&lt;IDText&gt;Shortened daily photoperiod during the non-breeding season can improve the reproductive performance of camel bulls (Camelus dromedarius)&lt;/IDText&gt;&lt;DisplayText&gt;(78)&lt;/DisplayText&gt;&lt;record&gt;&lt;dates&gt;&lt;pub-dates&gt;&lt;date&gt;2018/08/01/&lt;/date&gt;&lt;/pub-dates&gt;&lt;year&gt;2018&lt;/year&gt;&lt;/dates&gt;&lt;keywords&gt;&lt;keyword&gt;Camel&lt;/keyword&gt;&lt;keyword&gt;Photoperiod&lt;/keyword&gt;&lt;keyword&gt;Testosterone&lt;/keyword&gt;&lt;keyword&gt;Libido&lt;/keyword&gt;&lt;keyword&gt;Semen&lt;/keyword&gt;&lt;keyword&gt;Morphometry&lt;/keyword&gt;&lt;keyword&gt;Melatonin&lt;/keyword&gt;&lt;/keywords&gt;&lt;urls&gt;&lt;related-urls&gt;&lt;url&gt;https://www.sciencedirect.com/science/article/pii/S0378432018302203&lt;/url&gt;&lt;/related-urls&gt;&lt;/urls&gt;&lt;isbn&gt;0378-4320&lt;/isbn&gt;&lt;titles&gt;&lt;title&gt;&lt;style font="default" size="100%"&gt;Shortened daily photoperiod during the non-breeding season can improve the reproductive performance of camel bulls (&lt;/style&gt;&lt;style face="italic" font="default" size="100%"&gt;Camelus dromedarius&lt;/style&gt;&lt;style font="default" size="100%"&gt;)&lt;/style&gt;&lt;/title&gt;&lt;secondary-title&gt;Animal Reproduction Science&lt;/secondary-title&gt;&lt;/titles&gt;&lt;pages&gt;334-344&lt;/pages&gt;&lt;contributors&gt;&lt;authors&gt;&lt;author&gt;Swelum, Ayman Abdel-Aziz&lt;/author&gt;&lt;author&gt;Saadeldin, Islam M.&lt;/author&gt;&lt;author&gt;Ba-Awadh, Hani&lt;/author&gt;&lt;author&gt;Alowaimer, Abdullah N.&lt;/author&gt;&lt;/authors&gt;&lt;/contributors&gt;&lt;added-date format="utc"&gt;1730473785&lt;/added-date&gt;&lt;ref-type name="Journal Article"&gt;17&lt;/ref-type&gt;&lt;rec-number&gt;779&lt;/rec-number&gt;&lt;last-updated-date format="utc"&gt;1755012881&lt;/last-updated-date&gt;&lt;electronic-resource-num&gt;10.1016/j.anireprosci.2018.06.014&lt;/electronic-resource-num&gt;&lt;volume&gt;195&lt;/volume&gt;&lt;/record&gt;&lt;/Cite&gt;&lt;/EndNote&gt;</w:instrText>
      </w:r>
      <w:r w:rsidR="00CC1B07">
        <w:fldChar w:fldCharType="separate"/>
      </w:r>
      <w:r w:rsidR="0096264B">
        <w:rPr>
          <w:noProof/>
        </w:rPr>
        <w:t>(78)</w:t>
      </w:r>
      <w:r w:rsidR="00CC1B07">
        <w:fldChar w:fldCharType="end"/>
      </w:r>
      <w:r w:rsidRPr="00E46174">
        <w:t xml:space="preserve">. </w:t>
      </w:r>
      <w:r>
        <w:t xml:space="preserve">These results would normally be interpreted as indications for short-day </w:t>
      </w:r>
      <w:r w:rsidR="00083F53">
        <w:t>breeding but</w:t>
      </w:r>
      <w:r>
        <w:t xml:space="preserve"> could also be interpreted as a preparation for reproductive activity towards the end of the short-day period.</w:t>
      </w:r>
    </w:p>
    <w:p w14:paraId="6D12CBE3" w14:textId="4C4A8DB7" w:rsidR="00371843" w:rsidRPr="00E46174" w:rsidRDefault="00083F53" w:rsidP="00371843">
      <w:pPr>
        <w:pStyle w:val="Haupttext"/>
      </w:pPr>
      <w:r>
        <w:t xml:space="preserve">Similar observations were made in females. </w:t>
      </w:r>
      <w:r w:rsidR="00371843" w:rsidRPr="00E46174">
        <w:t xml:space="preserve">Female dromedaries receiving melatonin implants two months ahead of the breeding season (December to March; winter/spring) showed increased follicular growth within one week of the treatment and the first animals reached ovulatory size follicles three weeks after the melatonin implantation. In the control group, none of the females had follicles of ovulatory size </w:t>
      </w:r>
      <w:r w:rsidR="00CC1B07">
        <w:fldChar w:fldCharType="begin"/>
      </w:r>
      <w:r w:rsidR="0096264B">
        <w:instrText xml:space="preserve"> ADDIN EN.CITE &lt;EndNote&gt;&lt;Cite&gt;&lt;Author&gt;Dholpuria&lt;/Author&gt;&lt;Year&gt;2012&lt;/Year&gt;&lt;IDText&gt;Sonographic monitoring of early follicle growth induced by melatonin implants in camels and the subsequent fertility&lt;/IDText&gt;&lt;DisplayText&gt;(79)&lt;/DisplayText&gt;&lt;record&gt;&lt;dates&gt;&lt;pub-dates&gt;&lt;date&gt;2012/06/01/&lt;/date&gt;&lt;/pub-dates&gt;&lt;year&gt;2012&lt;/year&gt;&lt;/dates&gt;&lt;keywords&gt;&lt;keyword&gt;Camel&lt;/keyword&gt;&lt;keyword&gt;Melatonin implant&lt;/keyword&gt;&lt;keyword&gt;Progesterone&lt;/keyword&gt;&lt;keyword&gt;Ovary&lt;/keyword&gt;&lt;keyword&gt;Ultrasound&lt;/keyword&gt;&lt;/keywords&gt;&lt;urls&gt;&lt;related-urls&gt;&lt;url&gt;https://www.sciencedirect.com/science/article/pii/S1971349512000197&lt;/url&gt;&lt;/related-urls&gt;&lt;/urls&gt;&lt;isbn&gt;1971-3495&lt;/isbn&gt;&lt;titles&gt;&lt;title&gt;Sonographic monitoring of early follicle growth induced by melatonin implants in camels and the subsequent fertility&lt;/title&gt;&lt;secondary-title&gt;Journal of Ultrasound&lt;/secondary-title&gt;&lt;/titles&gt;&lt;pages&gt;135-141&lt;/pages&gt;&lt;number&gt;2&lt;/number&gt;&lt;contributors&gt;&lt;authors&gt;&lt;author&gt;Dholpuria, S.&lt;/author&gt;&lt;author&gt;Vyas, S.&lt;/author&gt;&lt;author&gt;Purohit, G. N.&lt;/author&gt;&lt;author&gt;Pathak, K. M. L.&lt;/author&gt;&lt;/authors&gt;&lt;/contributors&gt;&lt;added-date format="utc"&gt;1730375335&lt;/added-date&gt;&lt;ref-type name="Journal Article"&gt;17&lt;/ref-type&gt;&lt;rec-number&gt;778&lt;/rec-number&gt;&lt;last-updated-date format="utc"&gt;1755012562&lt;/last-updated-date&gt;&lt;electronic-resource-num&gt;10.1016/j.jus.2012.02.008&lt;/electronic-resource-num&gt;&lt;volume&gt;15&lt;/volume&gt;&lt;/record&gt;&lt;/Cite&gt;&lt;/EndNote&gt;</w:instrText>
      </w:r>
      <w:r w:rsidR="00CC1B07">
        <w:fldChar w:fldCharType="separate"/>
      </w:r>
      <w:r w:rsidR="0096264B">
        <w:rPr>
          <w:noProof/>
        </w:rPr>
        <w:t>(79)</w:t>
      </w:r>
      <w:r w:rsidR="00CC1B07">
        <w:fldChar w:fldCharType="end"/>
      </w:r>
      <w:r w:rsidR="00371843" w:rsidRPr="00E46174">
        <w:t xml:space="preserve">. </w:t>
      </w:r>
      <w:r w:rsidRPr="00E46174">
        <w:t xml:space="preserve">In another experiment starting in October (autumn, natural breeding season December to March), female dromedaries were blindfolded for 6 hours per day during daytime for 8 weeks, leading to a prolonged daily dark phase. Follicular growth was detectable 3 weeks after the start of the treatment and continued to ovulatory size follicles with successful ovulation when mated. The control group showed small follicles as well but 3 weeks later than the treatment group and without progression in growth </w:t>
      </w:r>
      <w:r w:rsidR="00CC1B07">
        <w:fldChar w:fldCharType="begin"/>
      </w:r>
      <w:r w:rsidR="0096264B">
        <w:instrText xml:space="preserve"> ADDIN EN.CITE &lt;EndNote&gt;&lt;Cite&gt;&lt;Author&gt;Vyas&lt;/Author&gt;&lt;Year&gt;2008&lt;/Year&gt;&lt;IDText&gt;Ultrasound evaluation of ovarian response to photoperiodic control measures in Camelus dromedarius&lt;/IDText&gt;&lt;DisplayText&gt;(80)&lt;/DisplayText&gt;&lt;record&gt;&lt;titles&gt;&lt;title&gt;&lt;style font="default" size="100%"&gt;Ultrasound evaluation of ovarian response to photoperiodic control measures in &lt;/style&gt;&lt;style face="italic" font="default" size="100%"&gt;Camelus dromedarius&lt;/style&gt;&lt;/title&gt;&lt;secondary-title&gt;Veterinarski Arhiv&lt;/secondary-title&gt;&lt;/titles&gt;&lt;pages&gt;39-48&lt;/pages&gt;&lt;number&gt;1&lt;/number&gt;&lt;contributors&gt;&lt;authors&gt;&lt;author&gt;Vyas, Sumant&lt;/author&gt;&lt;author&gt;Singh, Raghvendra&lt;/author&gt;&lt;author&gt;Purohit, Govind Narajan&lt;/author&gt;&lt;author&gt;Pareek, PK&lt;/author&gt;&lt;author&gt;Sahani, MS&lt;/author&gt;&lt;/authors&gt;&lt;/contributors&gt;&lt;added-date format="utc"&gt;1628181229&lt;/added-date&gt;&lt;ref-type name="Journal Article"&gt;17&lt;/ref-type&gt;&lt;dates&gt;&lt;year&gt;2008&lt;/year&gt;&lt;/dates&gt;&lt;rec-number&gt;495&lt;/rec-number&gt;&lt;last-updated-date format="utc"&gt;1745411289&lt;/last-updated-date&gt;&lt;volume&gt;78&lt;/volume&gt;&lt;/record&gt;&lt;/Cite&gt;&lt;/EndNote&gt;</w:instrText>
      </w:r>
      <w:r w:rsidR="00CC1B07">
        <w:fldChar w:fldCharType="separate"/>
      </w:r>
      <w:r w:rsidR="0096264B">
        <w:rPr>
          <w:noProof/>
        </w:rPr>
        <w:t>(80)</w:t>
      </w:r>
      <w:r w:rsidR="00CC1B07">
        <w:fldChar w:fldCharType="end"/>
      </w:r>
      <w:r w:rsidRPr="00E46174">
        <w:t xml:space="preserve">. In conclusion, dromedary camels respond to melatonin and blindfolding with increased reproductive activities. </w:t>
      </w:r>
    </w:p>
    <w:p w14:paraId="0524B9B5" w14:textId="2D220072" w:rsidR="00371843" w:rsidRPr="00E46174" w:rsidRDefault="00371843" w:rsidP="00371843">
      <w:pPr>
        <w:pStyle w:val="Haupttext"/>
      </w:pPr>
      <w:r w:rsidRPr="00E46174">
        <w:t xml:space="preserve">In another study, female dromedaries were housed under an artificial long-day photoperiod (16L:8D) for 41 days at the end of the natural breeding season (October to April; autumn to spring) </w:t>
      </w:r>
      <w:r w:rsidR="00CC1B07">
        <w:fldChar w:fldCharType="begin"/>
      </w:r>
      <w:r w:rsidR="0096264B">
        <w:instrText xml:space="preserve"> ADDIN EN.CITE &lt;EndNote&gt;&lt;Cite&gt;&lt;Author&gt;El Allali&lt;/Author&gt;&lt;Year&gt;2018&lt;/Year&gt;&lt;IDText&gt;Effect of Melatonin Implants during the Non-Breeding Season on the Onset of Ovarian Activity and the Plasma Prolactin in Dromedary Camel&lt;/IDText&gt;&lt;DisplayText&gt;(60)&lt;/DisplayText&gt;&lt;record&gt;&lt;dates&gt;&lt;pub-dates&gt;&lt;date&gt;2018-March-12&lt;/date&gt;&lt;/pub-dates&gt;&lt;year&gt;2018&lt;/year&gt;&lt;/dates&gt;&lt;keywords&gt;&lt;keyword&gt;Melatonin,Ultrasonography,Follicular activity,Dromedary camel,Breeding season&lt;/keyword&gt;&lt;/keywords&gt;&lt;urls&gt;&lt;related-urls&gt;&lt;url&gt;https://www.frontiersin.org/article/10.3389/fvets.2018.00044&lt;/url&gt;&lt;/related-urls&gt;&lt;/urls&gt;&lt;isbn&gt;2297-1769&lt;/isbn&gt;&lt;work-type&gt;Original Research&lt;/work-type&gt;&lt;titles&gt;&lt;title&gt;Effect of melatonin implants during the non-breeding season on the onset of ovarian activity and the plasma prolactin in dromedary camel&lt;/title&gt;&lt;secondary-title&gt;Frontiers in Veterinary Science&lt;/secondary-title&gt;&lt;short-title&gt;Melatonin implants in dromedary camel&lt;/short-title&gt;&lt;/titles&gt;&lt;number&gt;44&lt;/number&gt;&lt;contributors&gt;&lt;authors&gt;&lt;author&gt;El Allali, Khalid&lt;/author&gt;&lt;author&gt;Sghiri, Abdelmalek&lt;/author&gt;&lt;author&gt;Bouâouda, Hanan&lt;/author&gt;&lt;author&gt;Achaâban, Mohamed Rachid&lt;/author&gt;&lt;author&gt;Ouzir, Mounir&lt;/author&gt;&lt;author&gt;Bothorel, Béatrice&lt;/author&gt;&lt;author&gt;El Mzibri, Mohammed&lt;/author&gt;&lt;author&gt;El Abbadi, Najia&lt;/author&gt;&lt;author&gt;Moutaouakkil, Adnane&lt;/author&gt;&lt;author&gt;Tibary, Ahmed&lt;/author&gt;&lt;author&gt;Pévet, Paul&lt;/author&gt;&lt;/authors&gt;&lt;/contributors&gt;&lt;language&gt;English&lt;/language&gt;&lt;added-date format="utc"&gt;1616488115&lt;/added-date&gt;&lt;ref-type name="Journal Article"&gt;17&lt;/ref-type&gt;&lt;auth-address&gt;Dr Khalid El Allali,Comparative Anatomy Unit/URAC49, Department of Biological and Pharmaceutical Veterinary Sciences, Hassan II Agronomy and Veterinary Medicine Institute,Morocco,k.elallali@iav.ac.ma&lt;/auth-address&gt;&lt;rec-number&gt;346&lt;/rec-number&gt;&lt;last-updated-date format="utc"&gt;1745393735&lt;/last-updated-date&gt;&lt;electronic-resource-num&gt;10.3389/fvets.2018.00044&lt;/electronic-resource-num&gt;&lt;volume&gt;5&lt;/volume&gt;&lt;/record&gt;&lt;/Cite&gt;&lt;/EndNote&gt;</w:instrText>
      </w:r>
      <w:r w:rsidR="00CC1B07">
        <w:fldChar w:fldCharType="separate"/>
      </w:r>
      <w:r w:rsidR="0096264B">
        <w:rPr>
          <w:noProof/>
        </w:rPr>
        <w:t>(60)</w:t>
      </w:r>
      <w:r w:rsidR="00CC1B07">
        <w:fldChar w:fldCharType="end"/>
      </w:r>
      <w:r w:rsidRPr="00E46174">
        <w:t>. One month after the beginning of this artificial photoperiod, endogenous melatonin levels were measured. The treatment group had lower melatonin levels (significant at only one time point) and a significantly shorter melatonin peak than the control group housed under natural photoperiod (14L:10D). Following the artificial photoperiod, the treatment group was put under natural light again and received melatonin implants on May 31</w:t>
      </w:r>
      <w:r w:rsidRPr="00E46174">
        <w:rPr>
          <w:vertAlign w:val="superscript"/>
        </w:rPr>
        <w:t>st</w:t>
      </w:r>
      <w:r w:rsidRPr="00E46174">
        <w:t xml:space="preserve">. Follicular growth was achieved one month later, which was 3.5 months ahead of the breeding season. Further, plasma 17β-estradiol levels were increased and plasma prolactin </w:t>
      </w:r>
      <w:r w:rsidRPr="00E46174">
        <w:lastRenderedPageBreak/>
        <w:t xml:space="preserve">levels were moderately but statistically significant suppressed compared to the control group </w:t>
      </w:r>
      <w:r w:rsidR="00CC1B07">
        <w:fldChar w:fldCharType="begin"/>
      </w:r>
      <w:r w:rsidR="0096264B">
        <w:instrText xml:space="preserve"> ADDIN EN.CITE &lt;EndNote&gt;&lt;Cite&gt;&lt;Author&gt;El Allali&lt;/Author&gt;&lt;Year&gt;2018&lt;/Year&gt;&lt;IDText&gt;Effect of Melatonin Implants during the Non-Breeding Season on the Onset of Ovarian Activity and the Plasma Prolactin in Dromedary Camel&lt;/IDText&gt;&lt;DisplayText&gt;(60)&lt;/DisplayText&gt;&lt;record&gt;&lt;dates&gt;&lt;pub-dates&gt;&lt;date&gt;2018-March-12&lt;/date&gt;&lt;/pub-dates&gt;&lt;year&gt;2018&lt;/year&gt;&lt;/dates&gt;&lt;keywords&gt;&lt;keyword&gt;Melatonin,Ultrasonography,Follicular activity,Dromedary camel,Breeding season&lt;/keyword&gt;&lt;/keywords&gt;&lt;urls&gt;&lt;related-urls&gt;&lt;url&gt;https://www.frontiersin.org/article/10.3389/fvets.2018.00044&lt;/url&gt;&lt;/related-urls&gt;&lt;/urls&gt;&lt;isbn&gt;2297-1769&lt;/isbn&gt;&lt;work-type&gt;Original Research&lt;/work-type&gt;&lt;titles&gt;&lt;title&gt;Effect of melatonin implants during the non-breeding season on the onset of ovarian activity and the plasma prolactin in dromedary camel&lt;/title&gt;&lt;secondary-title&gt;Frontiers in Veterinary Science&lt;/secondary-title&gt;&lt;short-title&gt;Melatonin implants in dromedary camel&lt;/short-title&gt;&lt;/titles&gt;&lt;number&gt;44&lt;/number&gt;&lt;contributors&gt;&lt;authors&gt;&lt;author&gt;El Allali, Khalid&lt;/author&gt;&lt;author&gt;Sghiri, Abdelmalek&lt;/author&gt;&lt;author&gt;Bouâouda, Hanan&lt;/author&gt;&lt;author&gt;Achaâban, Mohamed Rachid&lt;/author&gt;&lt;author&gt;Ouzir, Mounir&lt;/author&gt;&lt;author&gt;Bothorel, Béatrice&lt;/author&gt;&lt;author&gt;El Mzibri, Mohammed&lt;/author&gt;&lt;author&gt;El Abbadi, Najia&lt;/author&gt;&lt;author&gt;Moutaouakkil, Adnane&lt;/author&gt;&lt;author&gt;Tibary, Ahmed&lt;/author&gt;&lt;author&gt;Pévet, Paul&lt;/author&gt;&lt;/authors&gt;&lt;/contributors&gt;&lt;language&gt;English&lt;/language&gt;&lt;added-date format="utc"&gt;1616488115&lt;/added-date&gt;&lt;ref-type name="Journal Article"&gt;17&lt;/ref-type&gt;&lt;auth-address&gt;Dr Khalid El Allali,Comparative Anatomy Unit/URAC49, Department of Biological and Pharmaceutical Veterinary Sciences, Hassan II Agronomy and Veterinary Medicine Institute,Morocco,k.elallali@iav.ac.ma&lt;/auth-address&gt;&lt;rec-number&gt;346&lt;/rec-number&gt;&lt;last-updated-date format="utc"&gt;1745393735&lt;/last-updated-date&gt;&lt;electronic-resource-num&gt;10.3389/fvets.2018.00044&lt;/electronic-resource-num&gt;&lt;volume&gt;5&lt;/volume&gt;&lt;/record&gt;&lt;/Cite&gt;&lt;/EndNote&gt;</w:instrText>
      </w:r>
      <w:r w:rsidR="00CC1B07">
        <w:fldChar w:fldCharType="separate"/>
      </w:r>
      <w:r w:rsidR="0096264B">
        <w:rPr>
          <w:noProof/>
        </w:rPr>
        <w:t>(60)</w:t>
      </w:r>
      <w:r w:rsidR="00CC1B07">
        <w:fldChar w:fldCharType="end"/>
      </w:r>
      <w:r w:rsidRPr="00E46174">
        <w:t xml:space="preserve">. </w:t>
      </w:r>
    </w:p>
    <w:p w14:paraId="0D2D296C" w14:textId="27093441" w:rsidR="00371843" w:rsidRPr="00E46174" w:rsidRDefault="00371843" w:rsidP="00371843">
      <w:pPr>
        <w:pStyle w:val="Haupttext"/>
      </w:pPr>
      <w:r w:rsidRPr="00E46174">
        <w:t xml:space="preserve">For Bactrian camels no publications were found on the influence of daylight length and reproductive activity. However, it was shown that ovarian granulosa cells express melatonin receptors </w:t>
      </w:r>
      <w:r w:rsidR="00CC1B07">
        <w:fldChar w:fldCharType="begin"/>
      </w:r>
      <w:r w:rsidR="0096264B">
        <w:instrText xml:space="preserve"> ADDIN EN.CITE &lt;EndNote&gt;&lt;Cite&gt;&lt;Author&gt;Zhao&lt;/Author&gt;&lt;Year&gt;2021&lt;/Year&gt;&lt;IDText&gt;cAMP/PKA/CREB signaling pathway-mediated effects of melatonin receptor genes on clock gene expression in Bactrian camel ovarian granulosa cells&lt;/IDText&gt;&lt;DisplayText&gt;(81)&lt;/DisplayText&gt;&lt;record&gt;&lt;dates&gt;&lt;pub-dates&gt;&lt;date&gt;2021/07/01/&lt;/date&gt;&lt;/pub-dates&gt;&lt;year&gt;2021&lt;/year&gt;&lt;/dates&gt;&lt;keywords&gt;&lt;keyword&gt;cAMP/PKA/CREB pathway&lt;/keyword&gt;&lt;keyword&gt;Melatonin receptor genes&lt;/keyword&gt;&lt;keyword&gt;genes&lt;/keyword&gt;&lt;keyword&gt;Biological clock&lt;/keyword&gt;&lt;keyword&gt;Bactrian camel ovarian granulosa cells&lt;/keyword&gt;&lt;/keywords&gt;&lt;urls&gt;&lt;related-urls&gt;&lt;url&gt;https://www.sciencedirect.com/science/article/pii/S0739724021000060&lt;/url&gt;&lt;/related-urls&gt;&lt;/urls&gt;&lt;isbn&gt;0739-7240&lt;/isbn&gt;&lt;titles&gt;&lt;title&gt;cAMP/PKA/CREB signaling pathway-mediated effects of melatonin receptor genes on clock gene expression in Bactrian camel ovarian granulosa cells&lt;/title&gt;&lt;secondary-title&gt;Domestic Animal Endocrinology&lt;/secondary-title&gt;&lt;/titles&gt;&lt;pages&gt;106609&lt;/pages&gt;&lt;contributors&gt;&lt;authors&gt;&lt;author&gt;Zhao, S. Q.&lt;/author&gt;&lt;author&gt;Gao, Y.&lt;/author&gt;&lt;author&gt;Zhang, Y.&lt;/author&gt;&lt;author&gt;Yang, X. P.&lt;/author&gt;&lt;author&gt;Yang, Z.&lt;/author&gt;&lt;/authors&gt;&lt;/contributors&gt;&lt;added-date format="utc"&gt;1730907778&lt;/added-date&gt;&lt;ref-type name="Journal Article"&gt;17&lt;/ref-type&gt;&lt;rec-number&gt;780&lt;/rec-number&gt;&lt;last-updated-date format="utc"&gt;1755013022&lt;/last-updated-date&gt;&lt;electronic-resource-num&gt;10.1016/j.domaniend.2021.106609&lt;/electronic-resource-num&gt;&lt;volume&gt;76&lt;/volume&gt;&lt;/record&gt;&lt;/Cite&gt;&lt;/EndNote&gt;</w:instrText>
      </w:r>
      <w:r w:rsidR="00CC1B07">
        <w:fldChar w:fldCharType="separate"/>
      </w:r>
      <w:r w:rsidR="0096264B">
        <w:rPr>
          <w:noProof/>
        </w:rPr>
        <w:t>(81)</w:t>
      </w:r>
      <w:r w:rsidR="00CC1B07">
        <w:fldChar w:fldCharType="end"/>
      </w:r>
      <w:r w:rsidRPr="00E46174">
        <w:t xml:space="preserve">, and that estradiol levels increased after adding melatonin to an in vitro granulosa cell culture </w:t>
      </w:r>
      <w:r w:rsidR="00CC1B07">
        <w:fldChar w:fldCharType="begin"/>
      </w:r>
      <w:r w:rsidR="0096264B">
        <w:instrText xml:space="preserve"> ADDIN EN.CITE &lt;EndNote&gt;&lt;Cite&gt;&lt;Author&gt;Zhao&lt;/Author&gt;&lt;Year&gt;2021&lt;/Year&gt;&lt;IDText&gt;The in vitro effects of melatonin and Cry gene on the secretion of estradiol from camel ovarian granulosa cells&lt;/IDText&gt;&lt;DisplayText&gt;(82)&lt;/DisplayText&gt;&lt;record&gt;&lt;dates&gt;&lt;pub-dates&gt;&lt;date&gt;2021/01/01/&lt;/date&gt;&lt;/pub-dates&gt;&lt;year&gt;2021&lt;/year&gt;&lt;/dates&gt;&lt;keywords&gt;&lt;keyword&gt;Melatonin&lt;/keyword&gt;&lt;keyword&gt;gene&lt;/keyword&gt;&lt;keyword&gt;Bactrian camel ovarian granulosa cells&lt;/keyword&gt;&lt;keyword&gt;Cellular localization&lt;/keyword&gt;&lt;keyword&gt;Estradiol&lt;/keyword&gt;&lt;/keywords&gt;&lt;urls&gt;&lt;related-urls&gt;&lt;url&gt;https://www.sciencedirect.com/science/article/pii/S0739724020300643&lt;/url&gt;&lt;/related-urls&gt;&lt;/urls&gt;&lt;isbn&gt;0739-7240&lt;/isbn&gt;&lt;titles&gt;&lt;title&gt;The in vitro effects of melatonin and Cry gene on the secretion of estradiol from camel ovarian granulosa cells&lt;/title&gt;&lt;secondary-title&gt;Domestic Animal Endocrinology&lt;/secondary-title&gt;&lt;/titles&gt;&lt;pages&gt;106497&lt;/pages&gt;&lt;contributors&gt;&lt;authors&gt;&lt;author&gt;Zhao, Shu-Qin&lt;/author&gt;&lt;author&gt;Zhang, Yong&lt;/author&gt;&lt;author&gt;Gao, Yuan&lt;/author&gt;&lt;author&gt;Yang, Xiao-Pu&lt;/author&gt;&lt;author&gt;Yang, Zhen&lt;/author&gt;&lt;author&gt;Yang, Zhi-Jie&lt;/author&gt;&lt;/authors&gt;&lt;/contributors&gt;&lt;added-date format="utc"&gt;1730909670&lt;/added-date&gt;&lt;ref-type name="Journal Article"&gt;17&lt;/ref-type&gt;&lt;rec-number&gt;781&lt;/rec-number&gt;&lt;last-updated-date format="utc"&gt;1755013031&lt;/last-updated-date&gt;&lt;electronic-resource-num&gt;10.1016/j.domaniend.2020.106497&lt;/electronic-resource-num&gt;&lt;volume&gt;74&lt;/volume&gt;&lt;/record&gt;&lt;/Cite&gt;&lt;/EndNote&gt;</w:instrText>
      </w:r>
      <w:r w:rsidR="00CC1B07">
        <w:fldChar w:fldCharType="separate"/>
      </w:r>
      <w:r w:rsidR="0096264B">
        <w:rPr>
          <w:noProof/>
        </w:rPr>
        <w:t>(82)</w:t>
      </w:r>
      <w:r w:rsidR="00CC1B07">
        <w:fldChar w:fldCharType="end"/>
      </w:r>
      <w:r w:rsidRPr="00E46174">
        <w:t xml:space="preserve">. Further, melatonin receptors were detected in pineal glands (in </w:t>
      </w:r>
      <w:proofErr w:type="spellStart"/>
      <w:r w:rsidRPr="00E46174">
        <w:t>pinealocytes</w:t>
      </w:r>
      <w:proofErr w:type="spellEnd"/>
      <w:r w:rsidRPr="00E46174">
        <w:t xml:space="preserve"> und glia cells) of Bactrian camels </w:t>
      </w:r>
      <w:r w:rsidR="00CC1B07">
        <w:fldChar w:fldCharType="begin"/>
      </w:r>
      <w:r w:rsidR="0096264B">
        <w:instrText xml:space="preserve"> ADDIN EN.CITE &lt;EndNote&gt;&lt;Cite&gt;&lt;Author&gt;Junjie&lt;/Author&gt;&lt;Year&gt;2015&lt;/Year&gt;&lt;IDText&gt;The melatonin receptor in the bactrian camel pineal: cloning experiments and distribution studies&lt;/IDText&gt;&lt;DisplayText&gt;(83)&lt;/DisplayText&gt;&lt;record&gt;&lt;isbn&gt;0971-6777&lt;/isbn&gt;&lt;titles&gt;&lt;title&gt;The melatonin receptor in the bactrian camel pineal: cloning experiments and distribution studies&lt;/title&gt;&lt;secondary-title&gt;Journal of Camel Practice and Research&lt;/secondary-title&gt;&lt;/titles&gt;&lt;pages&gt;49-54&lt;/pages&gt;&lt;number&gt;1&lt;/number&gt;&lt;contributors&gt;&lt;authors&gt;&lt;author&gt;Junjie, Hu&lt;/author&gt;&lt;author&gt;Weihua, Chang&lt;/author&gt;&lt;author&gt;Xiaoyu, Zhang&lt;/author&gt;&lt;author&gt;Yong, Zhang&lt;/author&gt;&lt;author&gt;Xingxu, Zhao&lt;/author&gt;&lt;author&gt;Fadi, Li&lt;/author&gt;&lt;/authors&gt;&lt;/contributors&gt;&lt;added-date format="utc"&gt;1736948437&lt;/added-date&gt;&lt;ref-type name="Journal Article"&gt;17&lt;/ref-type&gt;&lt;dates&gt;&lt;year&gt;2015&lt;/year&gt;&lt;/dates&gt;&lt;rec-number&gt;786&lt;/rec-number&gt;&lt;last-updated-date format="utc"&gt;1745395437&lt;/last-updated-date&gt;&lt;volume&gt;22&lt;/volume&gt;&lt;/record&gt;&lt;/Cite&gt;&lt;/EndNote&gt;</w:instrText>
      </w:r>
      <w:r w:rsidR="00CC1B07">
        <w:fldChar w:fldCharType="separate"/>
      </w:r>
      <w:r w:rsidR="0096264B">
        <w:rPr>
          <w:noProof/>
        </w:rPr>
        <w:t>(83)</w:t>
      </w:r>
      <w:r w:rsidR="00CC1B07">
        <w:fldChar w:fldCharType="end"/>
      </w:r>
      <w:r w:rsidRPr="00E46174">
        <w:t xml:space="preserve">. The pineal is an essential part of the pathway regulating the photic and endogenous melatonin synthesis in mammals (reviewed e.g. in </w:t>
      </w:r>
      <w:r w:rsidR="00CC1B07">
        <w:fldChar w:fldCharType="begin"/>
      </w:r>
      <w:r w:rsidR="0096264B">
        <w:instrText xml:space="preserve"> ADDIN EN.CITE &lt;EndNote&gt;&lt;Cite&gt;&lt;Author&gt;ViviD&lt;/Author&gt;&lt;Year&gt;2018&lt;/Year&gt;&lt;IDText&gt;Seasonal Reproduction in Vertebrates: Melatonin Synthesis, Binding, and Functionality Using Tinbergen’s Four Questions&lt;/IDText&gt;&lt;DisplayText&gt;(84)&lt;/DisplayText&gt;&lt;record&gt;&lt;keywords&gt;&lt;keyword&gt;melatonin&lt;/keyword&gt;&lt;keyword&gt;seasonal reproduction&lt;/keyword&gt;&lt;keyword&gt;vertebrates&lt;/keyword&gt;&lt;/keywords&gt;&lt;isbn&gt;1420-3049&lt;/isbn&gt;&lt;titles&gt;&lt;title&gt;Seasonal reproduction in vertebrates: Melatonin synthesis, binding, and functionality using Tinbergen’s Four Questions&lt;/title&gt;&lt;secondary-title&gt;Molecules&lt;/secondary-title&gt;&lt;/titles&gt;&lt;number&gt;3&lt;/number&gt;&lt;contributors&gt;&lt;authors&gt;&lt;author&gt;ViviD, Dax&lt;/author&gt;&lt;author&gt;Bentley, George E.&lt;/author&gt;&lt;/authors&gt;&lt;/contributors&gt;&lt;added-date format="utc"&gt;1718778470&lt;/added-date&gt;&lt;ref-type name="Journal Article"&gt;17&lt;/ref-type&gt;&lt;dates&gt;&lt;year&gt;2018&lt;/year&gt;&lt;/dates&gt;&lt;rec-number&gt;751&lt;/rec-number&gt;&lt;last-updated-date format="utc"&gt;1745412950&lt;/last-updated-date&gt;&lt;electronic-resource-num&gt;10.3390/molecules23030652&lt;/electronic-resource-num&gt;&lt;volume&gt;23&lt;/volume&gt;&lt;/record&gt;&lt;/Cite&gt;&lt;/EndNote&gt;</w:instrText>
      </w:r>
      <w:r w:rsidR="00CC1B07">
        <w:fldChar w:fldCharType="separate"/>
      </w:r>
      <w:r w:rsidR="0096264B">
        <w:rPr>
          <w:noProof/>
        </w:rPr>
        <w:t>(84)</w:t>
      </w:r>
      <w:r w:rsidR="00CC1B07">
        <w:fldChar w:fldCharType="end"/>
      </w:r>
      <w:r w:rsidRPr="00E46174">
        <w:t xml:space="preserve">). </w:t>
      </w:r>
    </w:p>
    <w:p w14:paraId="189ACEE8" w14:textId="248F2459" w:rsidR="00371843" w:rsidRPr="003B41AC" w:rsidRDefault="00371843" w:rsidP="00371843">
      <w:pPr>
        <w:pStyle w:val="Haupttext"/>
      </w:pPr>
      <w:r w:rsidRPr="00E46174">
        <w:t>Studies on melatonin secretion and reproductive hormone concentrations were sparse in South American camelids</w:t>
      </w:r>
      <w:r w:rsidRPr="00E46174">
        <w:rPr>
          <w:rFonts w:eastAsia="Segoe UI Emoji"/>
        </w:rPr>
        <w:t xml:space="preserve">. Only for guanacos some publications were found. </w:t>
      </w:r>
      <w:r w:rsidRPr="00E46174">
        <w:t xml:space="preserve">Correa et al. </w:t>
      </w:r>
      <w:r w:rsidR="00CC1B07">
        <w:fldChar w:fldCharType="begin"/>
      </w:r>
      <w:r w:rsidR="0096264B">
        <w:instrText xml:space="preserve"> ADDIN EN.CITE &lt;EndNote&gt;&lt;Cite ExcludeAuth="1"&gt;&lt;Author&gt;Correa&lt;/Author&gt;&lt;Year&gt;2024&lt;/Year&gt;&lt;IDText&gt;Hypothalamic-pituitary-gonadal axis response to photoperiod changes in female guanacos (Lama guanicoe)&lt;/IDText&gt;&lt;DisplayText&gt;(85)&lt;/DisplayText&gt;&lt;record&gt;&lt;dates&gt;&lt;pub-dates&gt;&lt;date&gt;2024/02/01/&lt;/date&gt;&lt;/pub-dates&gt;&lt;year&gt;2024&lt;/year&gt;&lt;/dates&gt;&lt;keywords&gt;&lt;keyword&gt;Guanaco&lt;/keyword&gt;&lt;keyword&gt;Photoperiod&lt;/keyword&gt;&lt;keyword&gt;Melatonin&lt;/keyword&gt;&lt;keyword&gt;Gonadotrophins&lt;/keyword&gt;&lt;keyword&gt;Kisspeptin&lt;/keyword&gt;&lt;/keywords&gt;&lt;urls&gt;&lt;related-urls&gt;&lt;url&gt;https://www.sciencedirect.com/science/article/pii/S0016648023002320&lt;/url&gt;&lt;/related-urls&gt;&lt;/urls&gt;&lt;isbn&gt;0016-6480&lt;/isbn&gt;&lt;titles&gt;&lt;title&gt;&lt;style font="default" size="100%"&gt;Hypothalamic-pituitary-gonadal axis response to photoperiod changes in female guanacos (&lt;/style&gt;&lt;style face="italic" font="default" size="100%"&gt;Lama guanicoe&lt;/style&gt;&lt;style font="default" size="100%"&gt;)&lt;/style&gt;&lt;/title&gt;&lt;secondary-title&gt;General and Comparative Endocrinology&lt;/secondary-title&gt;&lt;/titles&gt;&lt;pages&gt;114427&lt;/pages&gt;&lt;contributors&gt;&lt;authors&gt;&lt;author&gt;Correa, Lina Maria&lt;/author&gt;&lt;author&gt;Moreno, Ricardo D&lt;/author&gt;&lt;author&gt;Riveros, José Luis&lt;/author&gt;&lt;/authors&gt;&lt;/contributors&gt;&lt;added-date format="utc"&gt;1708078125&lt;/added-date&gt;&lt;ref-type name="Journal Article"&gt;17&lt;/ref-type&gt;&lt;rec-number&gt;715&lt;/rec-number&gt;&lt;last-updated-date format="utc"&gt;1754985720&lt;/last-updated-date&gt;&lt;electronic-resource-num&gt;10.1016/j.ygcen.2023.114427&lt;/electronic-resource-num&gt;&lt;volume&gt;347&lt;/volume&gt;&lt;/record&gt;&lt;/Cite&gt;&lt;/EndNote&gt;</w:instrText>
      </w:r>
      <w:r w:rsidR="00CC1B07">
        <w:fldChar w:fldCharType="separate"/>
      </w:r>
      <w:r w:rsidR="0096264B">
        <w:rPr>
          <w:noProof/>
        </w:rPr>
        <w:t>(85)</w:t>
      </w:r>
      <w:r w:rsidR="00CC1B07">
        <w:fldChar w:fldCharType="end"/>
      </w:r>
      <w:r w:rsidR="00D92828">
        <w:t xml:space="preserve"> </w:t>
      </w:r>
      <w:r w:rsidRPr="00E46174">
        <w:t xml:space="preserve">observed higher levels of plasma 17β-estradiol, LH and FSH and lower levels of melatonin in summer (December) than in winter (July). In another study </w:t>
      </w:r>
      <w:r w:rsidR="00CC1B07">
        <w:fldChar w:fldCharType="begin"/>
      </w:r>
      <w:r w:rsidR="0096264B">
        <w:instrText xml:space="preserve"> ADDIN EN.CITE &lt;EndNote&gt;&lt;Cite&gt;&lt;Author&gt;Correa&lt;/Author&gt;&lt;Year&gt;2021&lt;/Year&gt;&lt;IDText&gt;The effect of photoperiod and melatonin on plasma prolactin concentrations in female guanaco (Lama guanicoe) in captivity&lt;/IDText&gt;&lt;DisplayText&gt;(86)&lt;/DisplayText&gt;&lt;record&gt;&lt;dates&gt;&lt;pub-dates&gt;&lt;date&gt;2021/04/01&lt;/date&gt;&lt;/pub-dates&gt;&lt;year&gt;2021&lt;/year&gt;&lt;/dates&gt;&lt;keywords&gt;&lt;keyword&gt;guanaco&lt;/keyword&gt;&lt;keyword&gt;melatonin&lt;/keyword&gt;&lt;keyword&gt;photoperiod&lt;/keyword&gt;&lt;keyword&gt;prolactin&lt;/keyword&gt;&lt;/keywords&gt;&lt;urls&gt;&lt;related-urls&gt;&lt;url&gt;https://doi.org/10.1111/rda.13829&lt;/url&gt;&lt;/related-urls&gt;&lt;/urls&gt;&lt;isbn&gt;0936-6768&lt;/isbn&gt;&lt;titles&gt;&lt;title&gt;&lt;style font="default" size="100%"&gt;The effect of photoperiod and melatonin on plasma prolactin concentrations in female guanaco (&lt;/style&gt;&lt;style face="italic" font="default" size="100%"&gt;Lama guanicoe&lt;/style&gt;&lt;style font="default" size="100%"&gt;) in captivity&lt;/style&gt;&lt;/title&gt;&lt;secondary-title&gt;Reproduction in Domestic Animals&lt;/secondary-title&gt;&lt;/titles&gt;&lt;pages&gt;680-683&lt;/pages&gt;&lt;number&gt;4&lt;/number&gt;&lt;access-date&gt;2024/11/27&lt;/access-date&gt;&lt;contributors&gt;&lt;authors&gt;&lt;author&gt;Correa, Lina Maria&lt;/author&gt;&lt;author&gt;Moreno, Ricardo D.&lt;/author&gt;&lt;author&gt;Riveros, José Luis&lt;/author&gt;&lt;/authors&gt;&lt;/contributors&gt;&lt;added-date format="utc"&gt;1732720417&lt;/added-date&gt;&lt;ref-type name="Journal Article"&gt;17&lt;/ref-type&gt;&lt;rec-number&gt;783&lt;/rec-number&gt;&lt;publisher&gt;John Wiley &amp;amp; Sons, Ltd&lt;/publisher&gt;&lt;last-updated-date format="utc"&gt;1755010922&lt;/last-updated-date&gt;&lt;electronic-resource-num&gt;10.1111/rda.13829&lt;/electronic-resource-num&gt;&lt;volume&gt;56&lt;/volume&gt;&lt;/record&gt;&lt;/Cite&gt;&lt;/EndNote&gt;</w:instrText>
      </w:r>
      <w:r w:rsidR="00CC1B07">
        <w:fldChar w:fldCharType="separate"/>
      </w:r>
      <w:r w:rsidR="0096264B">
        <w:rPr>
          <w:noProof/>
        </w:rPr>
        <w:t>(86)</w:t>
      </w:r>
      <w:r w:rsidR="00CC1B07">
        <w:fldChar w:fldCharType="end"/>
      </w:r>
      <w:r w:rsidRPr="00E46174">
        <w:t xml:space="preserve">, plasma prolactin concentrations were significantly higher during short-days (10L:14D) than during long-days (16L:8D). Further, animals of the short-day group received melatonin implants every 23 days for 6 weeks. After 21 days, a significant decrease in prolactin levels was noted </w:t>
      </w:r>
      <w:r w:rsidR="00CC1B07">
        <w:fldChar w:fldCharType="begin"/>
      </w:r>
      <w:r w:rsidR="0096264B">
        <w:instrText xml:space="preserve"> ADDIN EN.CITE &lt;EndNote&gt;&lt;Cite&gt;&lt;Author&gt;Correa&lt;/Author&gt;&lt;Year&gt;2021&lt;/Year&gt;&lt;IDText&gt;The effect of photoperiod and melatonin on plasma prolactin concentrations in female guanaco (Lama guanicoe) in captivity&lt;/IDText&gt;&lt;DisplayText&gt;(86)&lt;/DisplayText&gt;&lt;record&gt;&lt;dates&gt;&lt;pub-dates&gt;&lt;date&gt;2021/04/01&lt;/date&gt;&lt;/pub-dates&gt;&lt;year&gt;2021&lt;/year&gt;&lt;/dates&gt;&lt;keywords&gt;&lt;keyword&gt;guanaco&lt;/keyword&gt;&lt;keyword&gt;melatonin&lt;/keyword&gt;&lt;keyword&gt;photoperiod&lt;/keyword&gt;&lt;keyword&gt;prolactin&lt;/keyword&gt;&lt;/keywords&gt;&lt;urls&gt;&lt;related-urls&gt;&lt;url&gt;https://doi.org/10.1111/rda.13829&lt;/url&gt;&lt;/related-urls&gt;&lt;/urls&gt;&lt;isbn&gt;0936-6768&lt;/isbn&gt;&lt;titles&gt;&lt;title&gt;&lt;style font="default" size="100%"&gt;The effect of photoperiod and melatonin on plasma prolactin concentrations in female guanaco (&lt;/style&gt;&lt;style face="italic" font="default" size="100%"&gt;Lama guanicoe&lt;/style&gt;&lt;style font="default" size="100%"&gt;) in captivity&lt;/style&gt;&lt;/title&gt;&lt;secondary-title&gt;Reproduction in Domestic Animals&lt;/secondary-title&gt;&lt;/titles&gt;&lt;pages&gt;680-683&lt;/pages&gt;&lt;number&gt;4&lt;/number&gt;&lt;access-date&gt;2024/11/27&lt;/access-date&gt;&lt;contributors&gt;&lt;authors&gt;&lt;author&gt;Correa, Lina Maria&lt;/author&gt;&lt;author&gt;Moreno, Ricardo D.&lt;/author&gt;&lt;author&gt;Riveros, José Luis&lt;/author&gt;&lt;/authors&gt;&lt;/contributors&gt;&lt;added-date format="utc"&gt;1732720417&lt;/added-date&gt;&lt;ref-type name="Journal Article"&gt;17&lt;/ref-type&gt;&lt;rec-number&gt;783&lt;/rec-number&gt;&lt;publisher&gt;John Wiley &amp;amp; Sons, Ltd&lt;/publisher&gt;&lt;last-updated-date format="utc"&gt;1755010922&lt;/last-updated-date&gt;&lt;electronic-resource-num&gt;10.1111/rda.13829&lt;/electronic-resource-num&gt;&lt;volume&gt;56&lt;/volume&gt;&lt;/record&gt;&lt;/Cite&gt;&lt;/EndNote&gt;</w:instrText>
      </w:r>
      <w:r w:rsidR="00CC1B07">
        <w:fldChar w:fldCharType="separate"/>
      </w:r>
      <w:r w:rsidR="0096264B">
        <w:rPr>
          <w:noProof/>
        </w:rPr>
        <w:t>(86)</w:t>
      </w:r>
      <w:r w:rsidR="00CC1B07">
        <w:fldChar w:fldCharType="end"/>
      </w:r>
      <w:r w:rsidRPr="00E46174">
        <w:t xml:space="preserve">. Prolactin is known to stimulate lactogenesis and </w:t>
      </w:r>
      <w:proofErr w:type="spellStart"/>
      <w:r w:rsidRPr="00E46174">
        <w:t>galactopoiesis</w:t>
      </w:r>
      <w:proofErr w:type="spellEnd"/>
      <w:r w:rsidRPr="00E46174">
        <w:t xml:space="preserve"> as well as being involved in various brain functions including regulations of maternal behavior (review e.g. </w:t>
      </w:r>
      <w:r w:rsidR="00CC1B07">
        <w:fldChar w:fldCharType="begin"/>
      </w:r>
      <w:r w:rsidR="0096264B">
        <w:instrText xml:space="preserve"> ADDIN EN.CITE &lt;EndNote&gt;&lt;Cite&gt;&lt;Author&gt;Cabrera-Reyes&lt;/Author&gt;&lt;Year&gt;2017&lt;/Year&gt;&lt;IDText&gt;Prolactin function and putative expression in the brain&lt;/IDText&gt;&lt;DisplayText&gt;(87)&lt;/DisplayText&gt;&lt;record&gt;&lt;dates&gt;&lt;pub-dates&gt;&lt;date&gt;2017/08/01&lt;/date&gt;&lt;/pub-dates&gt;&lt;year&gt;2017&lt;/year&gt;&lt;/dates&gt;&lt;urls&gt;&lt;related-urls&gt;&lt;url&gt;https://doi.org/10.1007/s12020-017-1346-x&lt;/url&gt;&lt;/related-urls&gt;&lt;/urls&gt;&lt;isbn&gt;1559-0100&lt;/isbn&gt;&lt;titles&gt;&lt;title&gt;Prolactin function and putative expression in the brain&lt;/title&gt;&lt;secondary-title&gt;Endocrine&lt;/secondary-title&gt;&lt;/titles&gt;&lt;pages&gt;199-213&lt;/pages&gt;&lt;number&gt;2&lt;/number&gt;&lt;contributors&gt;&lt;authors&gt;&lt;author&gt;Cabrera-Reyes, Erika Alejandra&lt;/author&gt;&lt;author&gt;Limón-Morales, Ofelia&lt;/author&gt;&lt;author&gt;Rivero-Segura, Nadia Alejandra&lt;/author&gt;&lt;author&gt;Camacho-Arroyo, Ignacio&lt;/author&gt;&lt;author&gt;Cerbón, Marco&lt;/author&gt;&lt;/authors&gt;&lt;/contributors&gt;&lt;added-date format="utc"&gt;1732887953&lt;/added-date&gt;&lt;ref-type name="Journal Article"&gt;17&lt;/ref-type&gt;&lt;rec-number&gt;784&lt;/rec-number&gt;&lt;last-updated-date format="utc"&gt;1732887953&lt;/last-updated-date&gt;&lt;electronic-resource-num&gt;10.1007/s12020-017-1346-x&lt;/electronic-resource-num&gt;&lt;volume&gt;57&lt;/volume&gt;&lt;/record&gt;&lt;/Cite&gt;&lt;/EndNote&gt;</w:instrText>
      </w:r>
      <w:r w:rsidR="00CC1B07">
        <w:fldChar w:fldCharType="separate"/>
      </w:r>
      <w:r w:rsidR="0096264B">
        <w:rPr>
          <w:noProof/>
        </w:rPr>
        <w:t>(87)</w:t>
      </w:r>
      <w:r w:rsidR="00CC1B07">
        <w:fldChar w:fldCharType="end"/>
      </w:r>
      <w:r w:rsidRPr="003B41AC">
        <w:t xml:space="preserve">). </w:t>
      </w:r>
    </w:p>
    <w:p w14:paraId="1EC60A92" w14:textId="77777777" w:rsidR="00371843" w:rsidRPr="003B41AC" w:rsidRDefault="00371843" w:rsidP="00B13D8F">
      <w:pPr>
        <w:pStyle w:val="Haupttext"/>
      </w:pPr>
    </w:p>
    <w:p w14:paraId="49A75986" w14:textId="77777777" w:rsidR="00ED02B3" w:rsidRPr="003B41AC" w:rsidRDefault="00ED02B3" w:rsidP="00ED02B3">
      <w:pPr>
        <w:spacing w:line="360" w:lineRule="auto"/>
        <w:outlineLvl w:val="0"/>
        <w:rPr>
          <w:b/>
          <w:lang w:val="en-US"/>
        </w:rPr>
      </w:pPr>
      <w:r w:rsidRPr="003B41AC">
        <w:rPr>
          <w:b/>
          <w:lang w:val="en-US"/>
        </w:rPr>
        <w:t>REFERENCES</w:t>
      </w:r>
    </w:p>
    <w:p w14:paraId="3D954FC6" w14:textId="77777777" w:rsidR="0096264B" w:rsidRPr="0096264B" w:rsidRDefault="00CC1B07" w:rsidP="00E46449">
      <w:pPr>
        <w:pStyle w:val="EndNoteBibliography"/>
        <w:ind w:left="426" w:hanging="426"/>
        <w:rPr>
          <w:noProof/>
        </w:rPr>
      </w:pPr>
      <w:r>
        <w:fldChar w:fldCharType="begin"/>
      </w:r>
      <w:r>
        <w:instrText xml:space="preserve"> ADDIN EN.REFLIST </w:instrText>
      </w:r>
      <w:r>
        <w:fldChar w:fldCharType="separate"/>
      </w:r>
      <w:r w:rsidR="0096264B" w:rsidRPr="0096264B">
        <w:rPr>
          <w:noProof/>
        </w:rPr>
        <w:t>1.</w:t>
      </w:r>
      <w:r w:rsidR="0096264B" w:rsidRPr="0096264B">
        <w:rPr>
          <w:noProof/>
        </w:rPr>
        <w:tab/>
        <w:t>Bravo PW. Chapter 60 - Camelidae. In: Miller RE, Fowler ME, editors. Fowler's Zoo and Wild Animal Medicine, Volume 8. St. Louis: W.B. Saunders; 2015. p. 592-602.</w:t>
      </w:r>
    </w:p>
    <w:p w14:paraId="598D3116" w14:textId="77777777" w:rsidR="0096264B" w:rsidRPr="0096264B" w:rsidRDefault="0096264B" w:rsidP="00E46449">
      <w:pPr>
        <w:pStyle w:val="EndNoteBibliography"/>
        <w:ind w:left="426" w:hanging="426"/>
        <w:rPr>
          <w:noProof/>
        </w:rPr>
      </w:pPr>
      <w:r w:rsidRPr="0096264B">
        <w:rPr>
          <w:noProof/>
        </w:rPr>
        <w:t>2.</w:t>
      </w:r>
      <w:r w:rsidRPr="0096264B">
        <w:rPr>
          <w:noProof/>
        </w:rPr>
        <w:tab/>
        <w:t>Chen BX, Yuen ZX, editors. Reproductive pattern of the Bactrian camel. The camelid: an all-purpose animal Vol 1 Proceedings of the Khartoum Workshop on Camels, 18-20 December 1979; 1984; Khartoum, Sudan: Scandinavian Institute of African Studies, Uppsala.</w:t>
      </w:r>
    </w:p>
    <w:p w14:paraId="64BBB4BA" w14:textId="77777777" w:rsidR="0096264B" w:rsidRPr="0096264B" w:rsidRDefault="0096264B" w:rsidP="00E46449">
      <w:pPr>
        <w:pStyle w:val="EndNoteBibliography"/>
        <w:ind w:left="426" w:hanging="426"/>
        <w:rPr>
          <w:noProof/>
        </w:rPr>
      </w:pPr>
      <w:r w:rsidRPr="0096264B">
        <w:rPr>
          <w:noProof/>
        </w:rPr>
        <w:t>3.</w:t>
      </w:r>
      <w:r w:rsidRPr="0096264B">
        <w:rPr>
          <w:noProof/>
        </w:rPr>
        <w:tab/>
        <w:t>Franklin WL. Biology, ecology, and relationship to man of the South American camelids. Mammalian Biology in South America. 1982;6:457-89.</w:t>
      </w:r>
    </w:p>
    <w:p w14:paraId="0F8B7856" w14:textId="77777777" w:rsidR="0096264B" w:rsidRPr="0096264B" w:rsidRDefault="0096264B" w:rsidP="00E46449">
      <w:pPr>
        <w:pStyle w:val="EndNoteBibliography"/>
        <w:ind w:left="426" w:hanging="426"/>
        <w:rPr>
          <w:noProof/>
        </w:rPr>
      </w:pPr>
      <w:r w:rsidRPr="0096264B">
        <w:rPr>
          <w:noProof/>
        </w:rPr>
        <w:t>4.</w:t>
      </w:r>
      <w:r w:rsidRPr="0096264B">
        <w:rPr>
          <w:noProof/>
        </w:rPr>
        <w:tab/>
        <w:t>Riveros JL, Urquieta B, Bonacic C, Hoffmann B, Bas F, Schuler G. Endocrine changes during pregnancy, parturition and post-partum in guanacos (</w:t>
      </w:r>
      <w:r w:rsidRPr="0096264B">
        <w:rPr>
          <w:i/>
          <w:noProof/>
        </w:rPr>
        <w:t>Lama guanicoe</w:t>
      </w:r>
      <w:r w:rsidRPr="0096264B">
        <w:rPr>
          <w:noProof/>
        </w:rPr>
        <w:t>). Animal Reproduction Science. 2009;116(3):318-25.</w:t>
      </w:r>
    </w:p>
    <w:p w14:paraId="743B813B" w14:textId="77777777" w:rsidR="0096264B" w:rsidRPr="0096264B" w:rsidRDefault="0096264B" w:rsidP="00E46449">
      <w:pPr>
        <w:pStyle w:val="EndNoteBibliography"/>
        <w:ind w:left="426" w:hanging="426"/>
        <w:rPr>
          <w:noProof/>
        </w:rPr>
      </w:pPr>
      <w:r w:rsidRPr="0096264B">
        <w:rPr>
          <w:noProof/>
        </w:rPr>
        <w:t>5.</w:t>
      </w:r>
      <w:r w:rsidRPr="0096264B">
        <w:rPr>
          <w:noProof/>
        </w:rPr>
        <w:tab/>
        <w:t>San-Martin M, Copaira M, Zuniga J, Rodreguez R, Bustinza G, Acosta L. Aspects of reproduction in the alpaca. Reproduction. 1968;16(3):395-9.</w:t>
      </w:r>
    </w:p>
    <w:p w14:paraId="34083167" w14:textId="77777777" w:rsidR="0096264B" w:rsidRPr="0096264B" w:rsidRDefault="0096264B" w:rsidP="00E46449">
      <w:pPr>
        <w:pStyle w:val="EndNoteBibliography"/>
        <w:ind w:left="426" w:hanging="426"/>
        <w:rPr>
          <w:noProof/>
        </w:rPr>
      </w:pPr>
      <w:r w:rsidRPr="0096264B">
        <w:rPr>
          <w:noProof/>
        </w:rPr>
        <w:t>6.</w:t>
      </w:r>
      <w:r w:rsidRPr="0096264B">
        <w:rPr>
          <w:noProof/>
        </w:rPr>
        <w:tab/>
        <w:t>Condori Rojas N. Estimación de parámetros genéticos para caracteres reproductivos en alpacas Huacaya (</w:t>
      </w:r>
      <w:r w:rsidRPr="0096264B">
        <w:rPr>
          <w:i/>
          <w:noProof/>
        </w:rPr>
        <w:t>Vicugna pacos</w:t>
      </w:r>
      <w:r w:rsidRPr="0096264B">
        <w:rPr>
          <w:noProof/>
        </w:rPr>
        <w:t>) del CIP Quimsachata del INIA-Puno: Universidad Nacional Jorge Basadre Grohmann-Tacna; 2014.</w:t>
      </w:r>
    </w:p>
    <w:p w14:paraId="11F23C18" w14:textId="77777777" w:rsidR="0096264B" w:rsidRPr="0096264B" w:rsidRDefault="0096264B" w:rsidP="00E46449">
      <w:pPr>
        <w:pStyle w:val="EndNoteBibliography"/>
        <w:ind w:left="426" w:hanging="426"/>
        <w:rPr>
          <w:noProof/>
        </w:rPr>
      </w:pPr>
      <w:r w:rsidRPr="0096264B">
        <w:rPr>
          <w:noProof/>
        </w:rPr>
        <w:t>7.</w:t>
      </w:r>
      <w:r w:rsidRPr="0096264B">
        <w:rPr>
          <w:noProof/>
        </w:rPr>
        <w:tab/>
        <w:t>Franklin WL. Contrasting socioecologies of South America’s wild camelids: the vicuña and the guanaco. Advances in the study of mammalian behavior. 1983;7:573-629.</w:t>
      </w:r>
    </w:p>
    <w:p w14:paraId="1042FF9E" w14:textId="77777777" w:rsidR="0096264B" w:rsidRPr="0096264B" w:rsidRDefault="0096264B" w:rsidP="00E46449">
      <w:pPr>
        <w:pStyle w:val="EndNoteBibliography"/>
        <w:ind w:left="426" w:hanging="426"/>
        <w:rPr>
          <w:noProof/>
        </w:rPr>
      </w:pPr>
      <w:r w:rsidRPr="0096264B">
        <w:rPr>
          <w:noProof/>
        </w:rPr>
        <w:t>8.</w:t>
      </w:r>
      <w:r w:rsidRPr="0096264B">
        <w:rPr>
          <w:noProof/>
        </w:rPr>
        <w:tab/>
        <w:t>Koford CB. The Vicuna and the Puna. Ecological Monographs. 1957;27(2):153-219.</w:t>
      </w:r>
    </w:p>
    <w:p w14:paraId="6D41D159" w14:textId="77777777" w:rsidR="0096264B" w:rsidRPr="0096264B" w:rsidRDefault="0096264B" w:rsidP="00E46449">
      <w:pPr>
        <w:pStyle w:val="EndNoteBibliography"/>
        <w:ind w:left="426" w:hanging="426"/>
        <w:rPr>
          <w:noProof/>
        </w:rPr>
      </w:pPr>
      <w:r w:rsidRPr="0096264B">
        <w:rPr>
          <w:noProof/>
        </w:rPr>
        <w:lastRenderedPageBreak/>
        <w:t>9.</w:t>
      </w:r>
      <w:r w:rsidRPr="0096264B">
        <w:rPr>
          <w:noProof/>
        </w:rPr>
        <w:tab/>
        <w:t>Tibary A, Johnson LW, Pearson LK, Rodriguez JS. Chapter 25 - Lactation and Neonatal Care. In: Cebra C, Anderson DE, Tibary A, Van Saun RJ, Johnson LW, editors. Llama and Alpaca Care. St. Louis: W.B. Saunders; 2014. p. 286-97.</w:t>
      </w:r>
    </w:p>
    <w:p w14:paraId="701EBA89" w14:textId="77777777" w:rsidR="0096264B" w:rsidRPr="0096264B" w:rsidRDefault="0096264B" w:rsidP="00E46449">
      <w:pPr>
        <w:pStyle w:val="EndNoteBibliography"/>
        <w:ind w:left="426" w:hanging="426"/>
        <w:rPr>
          <w:noProof/>
        </w:rPr>
      </w:pPr>
      <w:r w:rsidRPr="0096264B">
        <w:rPr>
          <w:noProof/>
        </w:rPr>
        <w:t>10.</w:t>
      </w:r>
      <w:r w:rsidRPr="0096264B">
        <w:rPr>
          <w:noProof/>
        </w:rPr>
        <w:tab/>
        <w:t>Mössler M, Aichner J, Müller A, Albert T, Wittek T. Concentrations of fat, protein, lactose, macro and trace minerals in alpaca colostrum and milk at different lactation stages. Animals. 2021;11(7):1955.</w:t>
      </w:r>
    </w:p>
    <w:p w14:paraId="38C71D05" w14:textId="77777777" w:rsidR="0096264B" w:rsidRPr="0096264B" w:rsidRDefault="0096264B" w:rsidP="00E46449">
      <w:pPr>
        <w:pStyle w:val="EndNoteBibliography"/>
        <w:ind w:left="426" w:hanging="426"/>
        <w:rPr>
          <w:noProof/>
        </w:rPr>
      </w:pPr>
      <w:r w:rsidRPr="0096264B">
        <w:rPr>
          <w:noProof/>
        </w:rPr>
        <w:t>11.</w:t>
      </w:r>
      <w:r w:rsidRPr="0096264B">
        <w:rPr>
          <w:noProof/>
        </w:rPr>
        <w:tab/>
        <w:t>Bravo PW, Fowler ME. Chapter 34 - Order Artiodactyla, Family Camelidae (Guanaco, Vicuñas). In: Fowler ME, Cubas ZS, editors. Biology, medicine, and surgery of South American wild animals. 1st ed. Ames, Iowa: Iowa State University Press; 2001. p. 392-401.</w:t>
      </w:r>
    </w:p>
    <w:p w14:paraId="28947AD9" w14:textId="77777777" w:rsidR="0096264B" w:rsidRPr="0096264B" w:rsidRDefault="0096264B" w:rsidP="00E46449">
      <w:pPr>
        <w:pStyle w:val="EndNoteBibliography"/>
        <w:ind w:left="426" w:hanging="426"/>
        <w:rPr>
          <w:noProof/>
        </w:rPr>
      </w:pPr>
      <w:r w:rsidRPr="0096264B">
        <w:rPr>
          <w:noProof/>
        </w:rPr>
        <w:t>12.</w:t>
      </w:r>
      <w:r w:rsidRPr="0096264B">
        <w:rPr>
          <w:noProof/>
        </w:rPr>
        <w:tab/>
        <w:t>Garay G, Franklin WL, Sarno R, Johnson W. Development of juvenile guanaco social behavior: first study on a wild population from the Chilean Patagonia. Revista Chilena de Historia Natural. 1995;68:429-38.</w:t>
      </w:r>
    </w:p>
    <w:p w14:paraId="22051871" w14:textId="77777777" w:rsidR="0096264B" w:rsidRPr="0096264B" w:rsidRDefault="0096264B" w:rsidP="00E46449">
      <w:pPr>
        <w:pStyle w:val="EndNoteBibliography"/>
        <w:ind w:left="426" w:hanging="426"/>
        <w:rPr>
          <w:noProof/>
        </w:rPr>
      </w:pPr>
      <w:r w:rsidRPr="0096264B">
        <w:rPr>
          <w:noProof/>
        </w:rPr>
        <w:t>13.</w:t>
      </w:r>
      <w:r w:rsidRPr="0096264B">
        <w:rPr>
          <w:noProof/>
        </w:rPr>
        <w:tab/>
        <w:t>Sarno RJ, Franklin WL. Maternal expenditure in the polygynous and monomorphic guanaco: suckling behavior, reproductive effort, yearly variation, and influence on juvenile survival. Behavioral Ecology. 1999;10(1):41-7.</w:t>
      </w:r>
    </w:p>
    <w:p w14:paraId="62FF897C" w14:textId="77777777" w:rsidR="0096264B" w:rsidRPr="0096264B" w:rsidRDefault="0096264B" w:rsidP="00E46449">
      <w:pPr>
        <w:pStyle w:val="EndNoteBibliography"/>
        <w:ind w:left="426" w:hanging="426"/>
        <w:rPr>
          <w:noProof/>
        </w:rPr>
      </w:pPr>
      <w:r w:rsidRPr="0096264B">
        <w:rPr>
          <w:noProof/>
        </w:rPr>
        <w:t>14.</w:t>
      </w:r>
      <w:r w:rsidRPr="0096264B">
        <w:rPr>
          <w:noProof/>
        </w:rPr>
        <w:tab/>
        <w:t>Riek A, Gerken M. Measurements of the bodyweight and other physical characteristics of 11 llamas (</w:t>
      </w:r>
      <w:r w:rsidRPr="0096264B">
        <w:rPr>
          <w:i/>
          <w:noProof/>
        </w:rPr>
        <w:t>Lama glama</w:t>
      </w:r>
      <w:r w:rsidRPr="0096264B">
        <w:rPr>
          <w:noProof/>
        </w:rPr>
        <w:t>) from birth to weaning. Veterinary Record. 2007;161(15):520-3.</w:t>
      </w:r>
    </w:p>
    <w:p w14:paraId="78FC301F" w14:textId="77777777" w:rsidR="0096264B" w:rsidRPr="0096264B" w:rsidRDefault="0096264B" w:rsidP="00E46449">
      <w:pPr>
        <w:pStyle w:val="EndNoteBibliography"/>
        <w:ind w:left="426" w:hanging="426"/>
        <w:rPr>
          <w:noProof/>
        </w:rPr>
      </w:pPr>
      <w:r w:rsidRPr="0096264B">
        <w:rPr>
          <w:noProof/>
        </w:rPr>
        <w:t>15.</w:t>
      </w:r>
      <w:r w:rsidRPr="0096264B">
        <w:rPr>
          <w:noProof/>
        </w:rPr>
        <w:tab/>
        <w:t>Fowler ME. Medicine and surgery of South American camelids: llama, alpaca, vicuña, guanaco: Ames, Iowa State University Press; 1989.</w:t>
      </w:r>
    </w:p>
    <w:p w14:paraId="0949CC81" w14:textId="77777777" w:rsidR="0096264B" w:rsidRPr="0096264B" w:rsidRDefault="0096264B" w:rsidP="00E46449">
      <w:pPr>
        <w:pStyle w:val="EndNoteBibliography"/>
        <w:ind w:left="426" w:hanging="426"/>
        <w:rPr>
          <w:noProof/>
        </w:rPr>
      </w:pPr>
      <w:r w:rsidRPr="0096264B">
        <w:rPr>
          <w:noProof/>
        </w:rPr>
        <w:t>16.</w:t>
      </w:r>
      <w:r w:rsidRPr="0096264B">
        <w:rPr>
          <w:noProof/>
        </w:rPr>
        <w:tab/>
        <w:t>Johnson LW. Llama Nutrition. Veterinary Clinics of North America: Food Animal Practice. 1994;10(2):187-201.</w:t>
      </w:r>
    </w:p>
    <w:p w14:paraId="54E00A77" w14:textId="77777777" w:rsidR="0096264B" w:rsidRPr="0096264B" w:rsidRDefault="0096264B" w:rsidP="00E46449">
      <w:pPr>
        <w:pStyle w:val="EndNoteBibliography"/>
        <w:ind w:left="426" w:hanging="426"/>
        <w:rPr>
          <w:noProof/>
        </w:rPr>
      </w:pPr>
      <w:r w:rsidRPr="0096264B">
        <w:rPr>
          <w:noProof/>
        </w:rPr>
        <w:t>17.</w:t>
      </w:r>
      <w:r w:rsidRPr="0096264B">
        <w:rPr>
          <w:noProof/>
        </w:rPr>
        <w:tab/>
        <w:t>Yao H, Dou Z, Zhao Z, Liang X, Yue H, Ma W, et al. Transcriptome analysis of the Bactrian camel (</w:t>
      </w:r>
      <w:r w:rsidRPr="0096264B">
        <w:rPr>
          <w:i/>
          <w:noProof/>
        </w:rPr>
        <w:t>Camelus bactrianus</w:t>
      </w:r>
      <w:r w:rsidRPr="0096264B">
        <w:rPr>
          <w:noProof/>
        </w:rPr>
        <w:t>) reveals candidate genes affecting milk production traits. BMC Genomics. 2023;24(1):660.</w:t>
      </w:r>
    </w:p>
    <w:p w14:paraId="32B7633E" w14:textId="77777777" w:rsidR="0096264B" w:rsidRPr="0096264B" w:rsidRDefault="0096264B" w:rsidP="00E46449">
      <w:pPr>
        <w:pStyle w:val="EndNoteBibliography"/>
        <w:ind w:left="426" w:hanging="426"/>
        <w:rPr>
          <w:noProof/>
        </w:rPr>
      </w:pPr>
      <w:r w:rsidRPr="0096264B">
        <w:rPr>
          <w:noProof/>
        </w:rPr>
        <w:t>18.</w:t>
      </w:r>
      <w:r w:rsidRPr="0096264B">
        <w:rPr>
          <w:noProof/>
        </w:rPr>
        <w:tab/>
        <w:t>Peters J, Driesch Avd. The two-humped camel (</w:t>
      </w:r>
      <w:r w:rsidRPr="0096264B">
        <w:rPr>
          <w:i/>
          <w:noProof/>
        </w:rPr>
        <w:t>Camelus bactrianus</w:t>
      </w:r>
      <w:r w:rsidRPr="0096264B">
        <w:rPr>
          <w:noProof/>
        </w:rPr>
        <w:t>): new light on its distribution, management and medical treatment in the past. Journal of Zoology. 1997;242(4):651-79.</w:t>
      </w:r>
    </w:p>
    <w:p w14:paraId="4D389FFA" w14:textId="77777777" w:rsidR="0096264B" w:rsidRPr="0096264B" w:rsidRDefault="0096264B" w:rsidP="00E46449">
      <w:pPr>
        <w:pStyle w:val="EndNoteBibliography"/>
        <w:ind w:left="426" w:hanging="426"/>
        <w:rPr>
          <w:noProof/>
        </w:rPr>
      </w:pPr>
      <w:r w:rsidRPr="0096264B">
        <w:rPr>
          <w:noProof/>
        </w:rPr>
        <w:t>19.</w:t>
      </w:r>
      <w:r w:rsidRPr="0096264B">
        <w:rPr>
          <w:noProof/>
        </w:rPr>
        <w:tab/>
        <w:t>Chapman M. Mongolia: Bactrian camels. World Animal Review. 1985;55:14-9.</w:t>
      </w:r>
    </w:p>
    <w:p w14:paraId="673F1C58" w14:textId="77777777" w:rsidR="0096264B" w:rsidRPr="0096264B" w:rsidRDefault="0096264B" w:rsidP="00E46449">
      <w:pPr>
        <w:pStyle w:val="EndNoteBibliography"/>
        <w:ind w:left="426" w:hanging="426"/>
        <w:rPr>
          <w:noProof/>
        </w:rPr>
      </w:pPr>
      <w:r w:rsidRPr="0096264B">
        <w:rPr>
          <w:noProof/>
        </w:rPr>
        <w:t>20.</w:t>
      </w:r>
      <w:r w:rsidRPr="0096264B">
        <w:rPr>
          <w:noProof/>
        </w:rPr>
        <w:tab/>
        <w:t>Faraz A, Younas M, Waheed A, Tauqir N, Khan N, Nabeel M. Study of production parameters in extensive kept Marecha dromedary camel at desert Thal. Advances in Animal and Veterinary Sciences. 2021;9(4):576-80.</w:t>
      </w:r>
    </w:p>
    <w:p w14:paraId="57FE1056" w14:textId="77777777" w:rsidR="0096264B" w:rsidRPr="0096264B" w:rsidRDefault="0096264B" w:rsidP="00E46449">
      <w:pPr>
        <w:pStyle w:val="EndNoteBibliography"/>
        <w:ind w:left="426" w:hanging="426"/>
        <w:rPr>
          <w:noProof/>
        </w:rPr>
      </w:pPr>
      <w:r w:rsidRPr="0096264B">
        <w:rPr>
          <w:noProof/>
        </w:rPr>
        <w:t>21.</w:t>
      </w:r>
      <w:r w:rsidRPr="0096264B">
        <w:rPr>
          <w:noProof/>
        </w:rPr>
        <w:tab/>
        <w:t>Chamekh L, Khorchani T, Dbara M, Hammadi M, Yahyaoui MH. Factors affecting milk yield and composition of Tunisian camels (</w:t>
      </w:r>
      <w:r w:rsidRPr="0096264B">
        <w:rPr>
          <w:i/>
          <w:noProof/>
        </w:rPr>
        <w:t>Camelus dromedarius</w:t>
      </w:r>
      <w:r w:rsidRPr="0096264B">
        <w:rPr>
          <w:noProof/>
        </w:rPr>
        <w:t>) over complete lactation. Tropical Animal Health and Production. 2020;52(6):3187-94.</w:t>
      </w:r>
    </w:p>
    <w:p w14:paraId="5FB379ED" w14:textId="77777777" w:rsidR="0096264B" w:rsidRPr="0096264B" w:rsidRDefault="0096264B" w:rsidP="00E46449">
      <w:pPr>
        <w:pStyle w:val="EndNoteBibliography"/>
        <w:ind w:left="426" w:hanging="426"/>
        <w:rPr>
          <w:noProof/>
        </w:rPr>
      </w:pPr>
      <w:r w:rsidRPr="0096264B">
        <w:rPr>
          <w:noProof/>
        </w:rPr>
        <w:t>22.</w:t>
      </w:r>
      <w:r w:rsidRPr="0096264B">
        <w:rPr>
          <w:noProof/>
        </w:rPr>
        <w:tab/>
        <w:t>Bekele T, Zeleke M, Baars RMT. Milk production performance of the one humped camel (</w:t>
      </w:r>
      <w:r w:rsidRPr="0096264B">
        <w:rPr>
          <w:i/>
          <w:noProof/>
        </w:rPr>
        <w:t>Camelus dromedarius</w:t>
      </w:r>
      <w:r w:rsidRPr="0096264B">
        <w:rPr>
          <w:noProof/>
        </w:rPr>
        <w:t>) under pastoral management in semi-arid eastern Ethiopia. Livestock Production Science. 2002;76(1):37-44.</w:t>
      </w:r>
    </w:p>
    <w:p w14:paraId="25317AAE" w14:textId="77777777" w:rsidR="0096264B" w:rsidRPr="0096264B" w:rsidRDefault="0096264B" w:rsidP="00E46449">
      <w:pPr>
        <w:pStyle w:val="EndNoteBibliography"/>
        <w:ind w:left="426" w:hanging="426"/>
        <w:rPr>
          <w:noProof/>
        </w:rPr>
      </w:pPr>
      <w:r w:rsidRPr="0096264B">
        <w:rPr>
          <w:noProof/>
        </w:rPr>
        <w:t>23.</w:t>
      </w:r>
      <w:r w:rsidRPr="0096264B">
        <w:rPr>
          <w:noProof/>
        </w:rPr>
        <w:tab/>
        <w:t>Tadesse Y. Husbandry and breeding practices of dromedary camels among pastoral communities of Afar and Somali regional states, Ethiopia. Journal of Agriculture and Environment for International Development. 2014;108(2):167-89.</w:t>
      </w:r>
    </w:p>
    <w:p w14:paraId="69C616F9" w14:textId="77777777" w:rsidR="0096264B" w:rsidRPr="0096264B" w:rsidRDefault="0096264B" w:rsidP="00E46449">
      <w:pPr>
        <w:pStyle w:val="EndNoteBibliography"/>
        <w:ind w:left="426" w:hanging="426"/>
        <w:rPr>
          <w:noProof/>
        </w:rPr>
      </w:pPr>
      <w:r w:rsidRPr="0096264B">
        <w:rPr>
          <w:noProof/>
        </w:rPr>
        <w:t>24.</w:t>
      </w:r>
      <w:r w:rsidRPr="0096264B">
        <w:rPr>
          <w:noProof/>
        </w:rPr>
        <w:tab/>
        <w:t>Mehta S, Sharma A, Bissa U, Singh S. Lactation persistency, yield and prediction models in Indian dromedary. Indian Journal of Animal Sciences. 2015;85:875.</w:t>
      </w:r>
    </w:p>
    <w:p w14:paraId="749F47F5" w14:textId="77777777" w:rsidR="0096264B" w:rsidRPr="0096264B" w:rsidRDefault="0096264B" w:rsidP="00E46449">
      <w:pPr>
        <w:pStyle w:val="EndNoteBibliography"/>
        <w:ind w:left="426" w:hanging="426"/>
        <w:rPr>
          <w:noProof/>
        </w:rPr>
      </w:pPr>
      <w:r w:rsidRPr="0096264B">
        <w:rPr>
          <w:noProof/>
        </w:rPr>
        <w:t>25.</w:t>
      </w:r>
      <w:r w:rsidRPr="0096264B">
        <w:rPr>
          <w:noProof/>
        </w:rPr>
        <w:tab/>
        <w:t>Traoré B, Moula N, Toure A, Ouologuem B, Leroy P, Antoine-Moussiaux N. Characterisation of camel breeding practices in the Ansongo Region, Mali. Tropical Animal Health and Production. 2014;46(7):1303-12.</w:t>
      </w:r>
    </w:p>
    <w:p w14:paraId="2E934414" w14:textId="77777777" w:rsidR="0096264B" w:rsidRPr="0096264B" w:rsidRDefault="0096264B" w:rsidP="00E46449">
      <w:pPr>
        <w:pStyle w:val="EndNoteBibliography"/>
        <w:ind w:left="426" w:hanging="426"/>
        <w:rPr>
          <w:noProof/>
        </w:rPr>
      </w:pPr>
      <w:r w:rsidRPr="0096264B">
        <w:rPr>
          <w:noProof/>
        </w:rPr>
        <w:t>26.</w:t>
      </w:r>
      <w:r w:rsidRPr="0096264B">
        <w:rPr>
          <w:noProof/>
        </w:rPr>
        <w:tab/>
        <w:t>Kaufmann BA. Reproductive performance of camels (</w:t>
      </w:r>
      <w:r w:rsidRPr="0096264B">
        <w:rPr>
          <w:i/>
          <w:noProof/>
        </w:rPr>
        <w:t>Camelus dromedarius</w:t>
      </w:r>
      <w:r w:rsidRPr="0096264B">
        <w:rPr>
          <w:noProof/>
        </w:rPr>
        <w:t>) under pastoral management and its influence on herd development. Livestock Production Science. 2005;92(1):17-29.</w:t>
      </w:r>
    </w:p>
    <w:p w14:paraId="4C3CCBC3" w14:textId="77777777" w:rsidR="0096264B" w:rsidRPr="0096264B" w:rsidRDefault="0096264B" w:rsidP="00E46449">
      <w:pPr>
        <w:pStyle w:val="EndNoteBibliography"/>
        <w:ind w:left="426" w:hanging="426"/>
        <w:rPr>
          <w:noProof/>
        </w:rPr>
      </w:pPr>
      <w:r w:rsidRPr="0096264B">
        <w:rPr>
          <w:noProof/>
        </w:rPr>
        <w:t>27.</w:t>
      </w:r>
      <w:r w:rsidRPr="0096264B">
        <w:rPr>
          <w:noProof/>
        </w:rPr>
        <w:tab/>
        <w:t>Chibsa MB, Mummed YY, Kurtu MY, Leta MU. Defining weaning age of camel calves in Eastern Ethiopia. SpringerPlus. 2014;3(1):313.</w:t>
      </w:r>
    </w:p>
    <w:p w14:paraId="22E9C2B7" w14:textId="77777777" w:rsidR="0096264B" w:rsidRPr="0096264B" w:rsidRDefault="0096264B" w:rsidP="00E46449">
      <w:pPr>
        <w:pStyle w:val="EndNoteBibliography"/>
        <w:ind w:left="426" w:hanging="426"/>
        <w:rPr>
          <w:noProof/>
        </w:rPr>
      </w:pPr>
      <w:r w:rsidRPr="0096264B">
        <w:rPr>
          <w:noProof/>
        </w:rPr>
        <w:lastRenderedPageBreak/>
        <w:t>28.</w:t>
      </w:r>
      <w:r w:rsidRPr="0096264B">
        <w:rPr>
          <w:noProof/>
        </w:rPr>
        <w:tab/>
        <w:t>Mehta S, Bissa U, Patil N, Pathak K. Importance of camel milk and production potential of dromedary breeds. Indian Journal of Animal Sciences. 2011;81(11):1173-7.</w:t>
      </w:r>
    </w:p>
    <w:p w14:paraId="2E7A601E" w14:textId="77777777" w:rsidR="0096264B" w:rsidRPr="0096264B" w:rsidRDefault="0096264B" w:rsidP="00E46449">
      <w:pPr>
        <w:pStyle w:val="EndNoteBibliography"/>
        <w:ind w:left="426" w:hanging="426"/>
        <w:rPr>
          <w:noProof/>
        </w:rPr>
      </w:pPr>
      <w:r w:rsidRPr="0096264B">
        <w:rPr>
          <w:noProof/>
        </w:rPr>
        <w:t>29.</w:t>
      </w:r>
      <w:r w:rsidRPr="0096264B">
        <w:rPr>
          <w:noProof/>
        </w:rPr>
        <w:tab/>
        <w:t>Nagy P, Faigl V, Reiczigel J, Juhasz J. Effect of pregnancy and embryonic mortality on milk production in dromedary camels (</w:t>
      </w:r>
      <w:r w:rsidRPr="0096264B">
        <w:rPr>
          <w:i/>
          <w:noProof/>
        </w:rPr>
        <w:t>Camelus dromedarius</w:t>
      </w:r>
      <w:r w:rsidRPr="0096264B">
        <w:rPr>
          <w:noProof/>
        </w:rPr>
        <w:t>). Journal of Dairy Science. 2015;98(2):975-86.</w:t>
      </w:r>
    </w:p>
    <w:p w14:paraId="6A8FDA23" w14:textId="77777777" w:rsidR="0096264B" w:rsidRPr="0096264B" w:rsidRDefault="0096264B" w:rsidP="00E46449">
      <w:pPr>
        <w:pStyle w:val="EndNoteBibliography"/>
        <w:ind w:left="426" w:hanging="426"/>
        <w:rPr>
          <w:noProof/>
        </w:rPr>
      </w:pPr>
      <w:r w:rsidRPr="0096264B">
        <w:rPr>
          <w:noProof/>
        </w:rPr>
        <w:t>30.</w:t>
      </w:r>
      <w:r w:rsidRPr="0096264B">
        <w:rPr>
          <w:noProof/>
        </w:rPr>
        <w:tab/>
        <w:t>Menard N. Quelques aspects de la socioecologie de la vigogne lama vicugna. Revue d'écologie. 1982;36(1):15-35.</w:t>
      </w:r>
    </w:p>
    <w:p w14:paraId="6082E09A" w14:textId="77777777" w:rsidR="0096264B" w:rsidRPr="0096264B" w:rsidRDefault="0096264B" w:rsidP="00E46449">
      <w:pPr>
        <w:pStyle w:val="EndNoteBibliography"/>
        <w:ind w:left="426" w:hanging="426"/>
        <w:rPr>
          <w:noProof/>
        </w:rPr>
      </w:pPr>
      <w:r w:rsidRPr="0096264B">
        <w:rPr>
          <w:noProof/>
        </w:rPr>
        <w:t>31.</w:t>
      </w:r>
      <w:r w:rsidRPr="0096264B">
        <w:rPr>
          <w:noProof/>
        </w:rPr>
        <w:tab/>
        <w:t>Bosch PC, Svendsen GE. Behavior of male and female vicuna (</w:t>
      </w:r>
      <w:r w:rsidRPr="0096264B">
        <w:rPr>
          <w:i/>
          <w:noProof/>
        </w:rPr>
        <w:t xml:space="preserve">Vicugna vicugna </w:t>
      </w:r>
      <w:r w:rsidRPr="0096264B">
        <w:rPr>
          <w:noProof/>
        </w:rPr>
        <w:t>Molina 1782) as it relates to reproductive effort. Journal of Mammalogy. 1987;68(2):425-9.</w:t>
      </w:r>
    </w:p>
    <w:p w14:paraId="566D5CD0" w14:textId="77777777" w:rsidR="0096264B" w:rsidRPr="0096264B" w:rsidRDefault="0096264B" w:rsidP="00E46449">
      <w:pPr>
        <w:pStyle w:val="EndNoteBibliography"/>
        <w:ind w:left="426" w:hanging="426"/>
        <w:rPr>
          <w:noProof/>
        </w:rPr>
      </w:pPr>
      <w:r w:rsidRPr="0096264B">
        <w:rPr>
          <w:noProof/>
        </w:rPr>
        <w:t>32.</w:t>
      </w:r>
      <w:r w:rsidRPr="0096264B">
        <w:rPr>
          <w:noProof/>
        </w:rPr>
        <w:tab/>
        <w:t>Menard N. Le régime alimentaire des vigognes (</w:t>
      </w:r>
      <w:r w:rsidRPr="0096264B">
        <w:rPr>
          <w:i/>
          <w:noProof/>
        </w:rPr>
        <w:t>Lama vicugna</w:t>
      </w:r>
      <w:r w:rsidRPr="0096264B">
        <w:rPr>
          <w:noProof/>
        </w:rPr>
        <w:t>) pendant une période de sécheresse. Mammalia. 1984;48(4):529-40.</w:t>
      </w:r>
    </w:p>
    <w:p w14:paraId="64A29BD6" w14:textId="77777777" w:rsidR="0096264B" w:rsidRPr="0096264B" w:rsidRDefault="0096264B" w:rsidP="00E46449">
      <w:pPr>
        <w:pStyle w:val="EndNoteBibliography"/>
        <w:ind w:left="426" w:hanging="426"/>
        <w:rPr>
          <w:noProof/>
        </w:rPr>
      </w:pPr>
      <w:r w:rsidRPr="0096264B">
        <w:rPr>
          <w:noProof/>
        </w:rPr>
        <w:t>33.</w:t>
      </w:r>
      <w:r w:rsidRPr="0096264B">
        <w:rPr>
          <w:noProof/>
        </w:rPr>
        <w:tab/>
        <w:t>Aller J, Alberio R, editors. Diagnóstico de gestación por medio de ultrasonografía en vicuñas (</w:t>
      </w:r>
      <w:r w:rsidRPr="0096264B">
        <w:rPr>
          <w:i/>
          <w:noProof/>
        </w:rPr>
        <w:t>Vicugna vicugna</w:t>
      </w:r>
      <w:r w:rsidRPr="0096264B">
        <w:rPr>
          <w:noProof/>
        </w:rPr>
        <w:t>) en la puna argentina. Manejo Sustenable de la Vicuña y el Guanaco; 1998; Santiago, Chile.</w:t>
      </w:r>
    </w:p>
    <w:p w14:paraId="5BF26678" w14:textId="77777777" w:rsidR="0096264B" w:rsidRPr="0096264B" w:rsidRDefault="0096264B" w:rsidP="00E46449">
      <w:pPr>
        <w:pStyle w:val="EndNoteBibliography"/>
        <w:ind w:left="426" w:hanging="426"/>
        <w:rPr>
          <w:noProof/>
        </w:rPr>
      </w:pPr>
      <w:r w:rsidRPr="0096264B">
        <w:rPr>
          <w:noProof/>
        </w:rPr>
        <w:t>34.</w:t>
      </w:r>
      <w:r w:rsidRPr="0096264B">
        <w:rPr>
          <w:noProof/>
        </w:rPr>
        <w:tab/>
        <w:t>Vila BL, Cassini MH. Time allocation during the reproductive season in vicuñas. Ethology. 1994;97(3):226-35.</w:t>
      </w:r>
    </w:p>
    <w:p w14:paraId="7E77D0EF" w14:textId="77777777" w:rsidR="0096264B" w:rsidRPr="0096264B" w:rsidRDefault="0096264B" w:rsidP="00E46449">
      <w:pPr>
        <w:pStyle w:val="EndNoteBibliography"/>
        <w:ind w:left="426" w:hanging="426"/>
        <w:rPr>
          <w:noProof/>
        </w:rPr>
      </w:pPr>
      <w:r w:rsidRPr="0096264B">
        <w:rPr>
          <w:noProof/>
        </w:rPr>
        <w:t>35.</w:t>
      </w:r>
      <w:r w:rsidRPr="0096264B">
        <w:rPr>
          <w:noProof/>
        </w:rPr>
        <w:tab/>
        <w:t>Mosca Torres ME, Puig S, Novillo A, Ovejero R. Vigilance behaviour of the year-round territorial vicuña (</w:t>
      </w:r>
      <w:r w:rsidRPr="0096264B">
        <w:rPr>
          <w:i/>
          <w:noProof/>
        </w:rPr>
        <w:t>Vicugna vicugna</w:t>
      </w:r>
      <w:r w:rsidRPr="0096264B">
        <w:rPr>
          <w:noProof/>
        </w:rPr>
        <w:t>) outside the breeding season: Influence of group size, social factors and distance to a water source. Behavioural Processes. 2015;113:163-71.</w:t>
      </w:r>
    </w:p>
    <w:p w14:paraId="49B0DA79" w14:textId="77777777" w:rsidR="0096264B" w:rsidRPr="0096264B" w:rsidRDefault="0096264B" w:rsidP="00E46449">
      <w:pPr>
        <w:pStyle w:val="EndNoteBibliography"/>
        <w:ind w:left="426" w:hanging="426"/>
        <w:rPr>
          <w:noProof/>
        </w:rPr>
      </w:pPr>
      <w:r w:rsidRPr="0096264B">
        <w:rPr>
          <w:noProof/>
        </w:rPr>
        <w:t>36.</w:t>
      </w:r>
      <w:r w:rsidRPr="0096264B">
        <w:rPr>
          <w:noProof/>
        </w:rPr>
        <w:tab/>
        <w:t>Pollard JC, Littlejohn RP, Moore GH. Seasonal and other factors affecting the sexual behaviour of alpacas. Animal Reproduction Science. 1995;37(3):349-56.</w:t>
      </w:r>
    </w:p>
    <w:p w14:paraId="4AC386D2" w14:textId="77777777" w:rsidR="0096264B" w:rsidRPr="0096264B" w:rsidRDefault="0096264B" w:rsidP="00E46449">
      <w:pPr>
        <w:pStyle w:val="EndNoteBibliography"/>
        <w:ind w:left="426" w:hanging="426"/>
        <w:rPr>
          <w:noProof/>
        </w:rPr>
      </w:pPr>
      <w:r w:rsidRPr="0096264B">
        <w:rPr>
          <w:noProof/>
        </w:rPr>
        <w:t>37.</w:t>
      </w:r>
      <w:r w:rsidRPr="0096264B">
        <w:rPr>
          <w:noProof/>
        </w:rPr>
        <w:tab/>
        <w:t>Knight TW, Ridland M, Scott I, Death AF, Wyeth TK. Foetal mortality at different stages of gestation in alpacas (</w:t>
      </w:r>
      <w:r w:rsidRPr="0096264B">
        <w:rPr>
          <w:i/>
          <w:noProof/>
        </w:rPr>
        <w:t>Lama pacos</w:t>
      </w:r>
      <w:r w:rsidRPr="0096264B">
        <w:rPr>
          <w:noProof/>
        </w:rPr>
        <w:t>) and the associated changes in progesterone concentrations. Animal Reproduction Science. 1995;40(1):89-97.</w:t>
      </w:r>
    </w:p>
    <w:p w14:paraId="141C82A5" w14:textId="77777777" w:rsidR="0096264B" w:rsidRPr="0096264B" w:rsidRDefault="0096264B" w:rsidP="00E46449">
      <w:pPr>
        <w:pStyle w:val="EndNoteBibliography"/>
        <w:ind w:left="426" w:hanging="426"/>
        <w:rPr>
          <w:noProof/>
        </w:rPr>
      </w:pPr>
      <w:r w:rsidRPr="0096264B">
        <w:rPr>
          <w:noProof/>
        </w:rPr>
        <w:t>38.</w:t>
      </w:r>
      <w:r w:rsidRPr="0096264B">
        <w:rPr>
          <w:noProof/>
        </w:rPr>
        <w:tab/>
        <w:t>Davis GH, Dodds KG, Moore GH, Bruce GD. Seasonal effects on gestation length and birth weight in alpacas. Animal Reproduction Science. 1997;46(3):297-303.</w:t>
      </w:r>
    </w:p>
    <w:p w14:paraId="59B58BC0" w14:textId="77777777" w:rsidR="0096264B" w:rsidRPr="0096264B" w:rsidRDefault="0096264B" w:rsidP="00E46449">
      <w:pPr>
        <w:pStyle w:val="EndNoteBibliography"/>
        <w:ind w:left="426" w:hanging="426"/>
        <w:rPr>
          <w:noProof/>
        </w:rPr>
      </w:pPr>
      <w:r w:rsidRPr="0096264B">
        <w:rPr>
          <w:noProof/>
        </w:rPr>
        <w:t>39.</w:t>
      </w:r>
      <w:r w:rsidRPr="0096264B">
        <w:rPr>
          <w:noProof/>
        </w:rPr>
        <w:tab/>
        <w:t>Vaughan J, Macmillan K, Anderson G, D'Occhio M. Effects of mating behaviour and the ovarian follicular state of female alpacas on conception. Australian Veterinary Journal. 2003;81(1‐2):86-90.</w:t>
      </w:r>
    </w:p>
    <w:p w14:paraId="6F7CA857" w14:textId="77777777" w:rsidR="0096264B" w:rsidRPr="0096264B" w:rsidRDefault="0096264B" w:rsidP="00E46449">
      <w:pPr>
        <w:pStyle w:val="EndNoteBibliography"/>
        <w:ind w:left="426" w:hanging="426"/>
        <w:rPr>
          <w:noProof/>
        </w:rPr>
      </w:pPr>
      <w:r w:rsidRPr="0096264B">
        <w:rPr>
          <w:noProof/>
        </w:rPr>
        <w:t>40.</w:t>
      </w:r>
      <w:r w:rsidRPr="0096264B">
        <w:rPr>
          <w:noProof/>
        </w:rPr>
        <w:tab/>
        <w:t>Urviola S J, Leyva V V, Mamani N R, Pérez G U, Urviola G A. Comportamiento sexual y cópula de machos castrados en la inducción de la ovulación en alpacas. Revista de Investigaciones Veterinarias del Perú. 2022;33(5):e23792.</w:t>
      </w:r>
    </w:p>
    <w:p w14:paraId="4BF9419D" w14:textId="77777777" w:rsidR="0096264B" w:rsidRPr="0096264B" w:rsidRDefault="0096264B" w:rsidP="00E46449">
      <w:pPr>
        <w:pStyle w:val="EndNoteBibliography"/>
        <w:ind w:left="426" w:hanging="426"/>
        <w:rPr>
          <w:noProof/>
        </w:rPr>
      </w:pPr>
      <w:r w:rsidRPr="0096264B">
        <w:rPr>
          <w:noProof/>
        </w:rPr>
        <w:t>41.</w:t>
      </w:r>
      <w:r w:rsidRPr="0096264B">
        <w:rPr>
          <w:noProof/>
        </w:rPr>
        <w:tab/>
        <w:t>Bravo PW, Sumar J. Laparoscopic examination of the ovarian activity in alpacas. Animal Reproduction Science. 1989;21(3):271-81.</w:t>
      </w:r>
    </w:p>
    <w:p w14:paraId="4FA7852A" w14:textId="77777777" w:rsidR="0096264B" w:rsidRPr="0096264B" w:rsidRDefault="0096264B" w:rsidP="00E46449">
      <w:pPr>
        <w:pStyle w:val="EndNoteBibliography"/>
        <w:ind w:left="426" w:hanging="426"/>
        <w:rPr>
          <w:noProof/>
        </w:rPr>
      </w:pPr>
      <w:r w:rsidRPr="0096264B">
        <w:rPr>
          <w:noProof/>
        </w:rPr>
        <w:t>42.</w:t>
      </w:r>
      <w:r w:rsidRPr="0096264B">
        <w:rPr>
          <w:noProof/>
        </w:rPr>
        <w:tab/>
        <w:t>Huanca W, Ratto M, Santiani A, Cordero A, Huanca T, Salamanca L, editors. Embryo transfer in camelids: study of a reliable superovulatory treatment in llamas. South American camelids research; 2004.</w:t>
      </w:r>
    </w:p>
    <w:p w14:paraId="3EB96689" w14:textId="77777777" w:rsidR="0096264B" w:rsidRPr="0096264B" w:rsidRDefault="0096264B" w:rsidP="00E46449">
      <w:pPr>
        <w:pStyle w:val="EndNoteBibliography"/>
        <w:ind w:left="426" w:hanging="426"/>
        <w:rPr>
          <w:noProof/>
        </w:rPr>
      </w:pPr>
      <w:r w:rsidRPr="0096264B">
        <w:rPr>
          <w:noProof/>
        </w:rPr>
        <w:t>43.</w:t>
      </w:r>
      <w:r w:rsidRPr="0096264B">
        <w:rPr>
          <w:noProof/>
        </w:rPr>
        <w:tab/>
        <w:t>Fernández-Baca S, Sumar J, Novoa C. Comportamiento sexual de la alpaca macho frente a la renovación de las hembras. Revista de Investigaciones Veterinarias del Peru. 1972;1(2):115-228.</w:t>
      </w:r>
    </w:p>
    <w:p w14:paraId="2DAA6BDE" w14:textId="77777777" w:rsidR="0096264B" w:rsidRPr="0096264B" w:rsidRDefault="0096264B" w:rsidP="00E46449">
      <w:pPr>
        <w:pStyle w:val="EndNoteBibliography"/>
        <w:ind w:left="426" w:hanging="426"/>
        <w:rPr>
          <w:noProof/>
        </w:rPr>
      </w:pPr>
      <w:r w:rsidRPr="0096264B">
        <w:rPr>
          <w:noProof/>
        </w:rPr>
        <w:t>44.</w:t>
      </w:r>
      <w:r w:rsidRPr="0096264B">
        <w:rPr>
          <w:noProof/>
        </w:rPr>
        <w:tab/>
        <w:t>Grund S, Vogel M, Mülling CKW. Morphometric evaluation of the growth of Alpacas (</w:t>
      </w:r>
      <w:r w:rsidRPr="0096264B">
        <w:rPr>
          <w:i/>
          <w:noProof/>
        </w:rPr>
        <w:t>Vicugna pacos</w:t>
      </w:r>
      <w:r w:rsidRPr="0096264B">
        <w:rPr>
          <w:noProof/>
        </w:rPr>
        <w:t>) from birth to 36 months of age. Small Ruminant Research. 2018;166:61-5.</w:t>
      </w:r>
    </w:p>
    <w:p w14:paraId="51D150B9" w14:textId="77777777" w:rsidR="0096264B" w:rsidRPr="0096264B" w:rsidRDefault="0096264B" w:rsidP="00E46449">
      <w:pPr>
        <w:pStyle w:val="EndNoteBibliography"/>
        <w:ind w:left="426" w:hanging="426"/>
        <w:rPr>
          <w:noProof/>
        </w:rPr>
      </w:pPr>
      <w:r w:rsidRPr="0096264B">
        <w:rPr>
          <w:noProof/>
        </w:rPr>
        <w:t>45.</w:t>
      </w:r>
      <w:r w:rsidRPr="0096264B">
        <w:rPr>
          <w:noProof/>
        </w:rPr>
        <w:tab/>
        <w:t>Dennler de La Tour G. The Guanaco. Oryx. 1954;2(5):273-9.</w:t>
      </w:r>
    </w:p>
    <w:p w14:paraId="774B3EBC" w14:textId="77777777" w:rsidR="0096264B" w:rsidRPr="0096264B" w:rsidRDefault="0096264B" w:rsidP="00E46449">
      <w:pPr>
        <w:pStyle w:val="EndNoteBibliography"/>
        <w:ind w:left="426" w:hanging="426"/>
        <w:rPr>
          <w:noProof/>
        </w:rPr>
      </w:pPr>
      <w:r w:rsidRPr="0096264B">
        <w:rPr>
          <w:noProof/>
        </w:rPr>
        <w:t>46.</w:t>
      </w:r>
      <w:r w:rsidRPr="0096264B">
        <w:rPr>
          <w:noProof/>
        </w:rPr>
        <w:tab/>
        <w:t>Panebianco A, Gregorio PF, Ovejero R, Marozzi A, Leggieri LR, Taraborelli PA. Reproductive flexibility in South American camelids: first records of alternative mating tactics in wild guanacos (</w:t>
      </w:r>
      <w:r w:rsidRPr="0096264B">
        <w:rPr>
          <w:i/>
          <w:noProof/>
        </w:rPr>
        <w:t>Lama guanicoe</w:t>
      </w:r>
      <w:r w:rsidRPr="0096264B">
        <w:rPr>
          <w:noProof/>
        </w:rPr>
        <w:t>). Mastozoología neotropical. 2020;27(1):200-5.</w:t>
      </w:r>
    </w:p>
    <w:p w14:paraId="50C2AF43" w14:textId="77777777" w:rsidR="0096264B" w:rsidRPr="0096264B" w:rsidRDefault="0096264B" w:rsidP="00E46449">
      <w:pPr>
        <w:pStyle w:val="EndNoteBibliography"/>
        <w:ind w:left="426" w:hanging="426"/>
        <w:rPr>
          <w:noProof/>
        </w:rPr>
      </w:pPr>
      <w:r w:rsidRPr="0096264B">
        <w:rPr>
          <w:noProof/>
        </w:rPr>
        <w:t>47.</w:t>
      </w:r>
      <w:r w:rsidRPr="0096264B">
        <w:rPr>
          <w:noProof/>
        </w:rPr>
        <w:tab/>
        <w:t xml:space="preserve">González BA, Palma RE, Zapata B, Marín JC. Taxonomic and biogeographical status of guanaco </w:t>
      </w:r>
      <w:r w:rsidRPr="0096264B">
        <w:rPr>
          <w:i/>
          <w:noProof/>
        </w:rPr>
        <w:t xml:space="preserve">Lama guanicoe </w:t>
      </w:r>
      <w:r w:rsidRPr="0096264B">
        <w:rPr>
          <w:noProof/>
        </w:rPr>
        <w:t>(Artiodactyla, Camelidae). Mammal Review. 2006;36(2):157-78.</w:t>
      </w:r>
    </w:p>
    <w:p w14:paraId="0D61F05A" w14:textId="77777777" w:rsidR="0096264B" w:rsidRPr="0096264B" w:rsidRDefault="0096264B" w:rsidP="00E46449">
      <w:pPr>
        <w:pStyle w:val="EndNoteBibliography"/>
        <w:ind w:left="426" w:hanging="426"/>
        <w:rPr>
          <w:noProof/>
        </w:rPr>
      </w:pPr>
      <w:r w:rsidRPr="0096264B">
        <w:rPr>
          <w:noProof/>
        </w:rPr>
        <w:t>48.</w:t>
      </w:r>
      <w:r w:rsidRPr="0096264B">
        <w:rPr>
          <w:noProof/>
        </w:rPr>
        <w:tab/>
        <w:t>Franklin WL. Guanacos in Peru. Oryx. 1975;13(2):191-202.</w:t>
      </w:r>
    </w:p>
    <w:p w14:paraId="4459D835" w14:textId="77777777" w:rsidR="0096264B" w:rsidRPr="0096264B" w:rsidRDefault="0096264B" w:rsidP="00E46449">
      <w:pPr>
        <w:pStyle w:val="EndNoteBibliography"/>
        <w:ind w:left="426" w:hanging="426"/>
        <w:rPr>
          <w:noProof/>
        </w:rPr>
      </w:pPr>
      <w:r w:rsidRPr="0096264B">
        <w:rPr>
          <w:noProof/>
        </w:rPr>
        <w:lastRenderedPageBreak/>
        <w:t>49.</w:t>
      </w:r>
      <w:r w:rsidRPr="0096264B">
        <w:rPr>
          <w:noProof/>
        </w:rPr>
        <w:tab/>
        <w:t>Wurzinger M, Willam A, Delgado J, Nürnberg M, Zárate AV, Stemmer A, et al. Design of a village breeding programme for a llama population in the High Andes of Bolivia. Journal of Animal Breeding and Genetics. 2008;125(5):311-9.</w:t>
      </w:r>
    </w:p>
    <w:p w14:paraId="3DE5D6D6" w14:textId="77777777" w:rsidR="0096264B" w:rsidRPr="0096264B" w:rsidRDefault="0096264B" w:rsidP="00E46449">
      <w:pPr>
        <w:pStyle w:val="EndNoteBibliography"/>
        <w:ind w:left="426" w:hanging="426"/>
        <w:rPr>
          <w:noProof/>
        </w:rPr>
      </w:pPr>
      <w:r w:rsidRPr="0096264B">
        <w:rPr>
          <w:noProof/>
        </w:rPr>
        <w:t>50.</w:t>
      </w:r>
      <w:r w:rsidRPr="0096264B">
        <w:rPr>
          <w:noProof/>
        </w:rPr>
        <w:tab/>
        <w:t>Adams GP, Sumar J, Ginther OJ. Effects of lactational and reproductive status on ovarian follicular waves in llamas (</w:t>
      </w:r>
      <w:r w:rsidRPr="0096264B">
        <w:rPr>
          <w:i/>
          <w:noProof/>
        </w:rPr>
        <w:t>Lama glama</w:t>
      </w:r>
      <w:r w:rsidRPr="0096264B">
        <w:rPr>
          <w:noProof/>
        </w:rPr>
        <w:t>). Reproduction. 1990;90(2):535-45.</w:t>
      </w:r>
    </w:p>
    <w:p w14:paraId="31D79B71" w14:textId="77777777" w:rsidR="0096264B" w:rsidRPr="0096264B" w:rsidRDefault="0096264B" w:rsidP="00E46449">
      <w:pPr>
        <w:pStyle w:val="EndNoteBibliography"/>
        <w:ind w:left="426" w:hanging="426"/>
        <w:rPr>
          <w:noProof/>
        </w:rPr>
      </w:pPr>
      <w:r w:rsidRPr="0096264B">
        <w:rPr>
          <w:noProof/>
        </w:rPr>
        <w:t>51.</w:t>
      </w:r>
      <w:r w:rsidRPr="0096264B">
        <w:rPr>
          <w:noProof/>
        </w:rPr>
        <w:tab/>
        <w:t>Ferré LB, Malik G, Aller JF, Alberio RH, Fresno C, Kjelland ME. Llama (</w:t>
      </w:r>
      <w:r w:rsidRPr="0096264B">
        <w:rPr>
          <w:i/>
          <w:noProof/>
        </w:rPr>
        <w:t>Lama glama</w:t>
      </w:r>
      <w:r w:rsidRPr="0096264B">
        <w:rPr>
          <w:noProof/>
        </w:rPr>
        <w:t>) semen collection via thermo-electric artificial vagina: Effect of seasonality and collection interval on ejaculate characteristics. Small Ruminant Research. 2015;133:140-7.</w:t>
      </w:r>
    </w:p>
    <w:p w14:paraId="022C0BB9" w14:textId="77777777" w:rsidR="0096264B" w:rsidRPr="0096264B" w:rsidRDefault="0096264B" w:rsidP="00E46449">
      <w:pPr>
        <w:pStyle w:val="EndNoteBibliography"/>
        <w:ind w:left="426" w:hanging="426"/>
        <w:rPr>
          <w:noProof/>
        </w:rPr>
      </w:pPr>
      <w:r w:rsidRPr="0096264B">
        <w:rPr>
          <w:noProof/>
        </w:rPr>
        <w:t>52.</w:t>
      </w:r>
      <w:r w:rsidRPr="0096264B">
        <w:rPr>
          <w:noProof/>
        </w:rPr>
        <w:tab/>
        <w:t>Giuliano S, Director A, Gambarotta M, Trasorras V, Miragaya M. Collection method, season and individual variation on seminal characteristics in the llama (</w:t>
      </w:r>
      <w:r w:rsidRPr="0096264B">
        <w:rPr>
          <w:i/>
          <w:noProof/>
        </w:rPr>
        <w:t>Lama glama</w:t>
      </w:r>
      <w:r w:rsidRPr="0096264B">
        <w:rPr>
          <w:noProof/>
        </w:rPr>
        <w:t>). Animal Reproduction Science. 2008;104(2):359-69.</w:t>
      </w:r>
    </w:p>
    <w:p w14:paraId="65A57271" w14:textId="77777777" w:rsidR="0096264B" w:rsidRPr="0096264B" w:rsidRDefault="0096264B" w:rsidP="00E46449">
      <w:pPr>
        <w:pStyle w:val="EndNoteBibliography"/>
        <w:ind w:left="426" w:hanging="426"/>
        <w:rPr>
          <w:noProof/>
        </w:rPr>
      </w:pPr>
      <w:r w:rsidRPr="0096264B">
        <w:rPr>
          <w:noProof/>
        </w:rPr>
        <w:t>53.</w:t>
      </w:r>
      <w:r w:rsidRPr="0096264B">
        <w:rPr>
          <w:noProof/>
        </w:rPr>
        <w:tab/>
        <w:t>Yadamsuren A, Dulamtseren E, Reading RP, editors. The conservation status and management of wild camels in Mongolia. Camels in Asia and North Africa - Interdisciplinary perspectives on their past and present significance; 2012: Verlag der Österreichischen Akademie der Wissenschaften.</w:t>
      </w:r>
    </w:p>
    <w:p w14:paraId="43954FF4" w14:textId="77777777" w:rsidR="0096264B" w:rsidRPr="0096264B" w:rsidRDefault="0096264B" w:rsidP="00E46449">
      <w:pPr>
        <w:pStyle w:val="EndNoteBibliography"/>
        <w:ind w:left="426" w:hanging="426"/>
        <w:rPr>
          <w:noProof/>
        </w:rPr>
      </w:pPr>
      <w:r w:rsidRPr="0096264B">
        <w:rPr>
          <w:noProof/>
        </w:rPr>
        <w:t>54.</w:t>
      </w:r>
      <w:r w:rsidRPr="0096264B">
        <w:rPr>
          <w:noProof/>
        </w:rPr>
        <w:tab/>
        <w:t>Reading RP, Blumer ES, Mix H, Adiya J, editors. Wild Bactrian camel conservation. Ecosystem Research in the Arid Environments of Central Asia: Results, Challenges, and Perspectives; 2005; Ulaanbaatar, Mongolia.</w:t>
      </w:r>
    </w:p>
    <w:p w14:paraId="104B331D" w14:textId="77777777" w:rsidR="0096264B" w:rsidRPr="0096264B" w:rsidRDefault="0096264B" w:rsidP="00E46449">
      <w:pPr>
        <w:pStyle w:val="EndNoteBibliography"/>
        <w:ind w:left="426" w:hanging="426"/>
        <w:rPr>
          <w:noProof/>
        </w:rPr>
      </w:pPr>
      <w:r w:rsidRPr="0096264B">
        <w:rPr>
          <w:noProof/>
        </w:rPr>
        <w:t>55.</w:t>
      </w:r>
      <w:r w:rsidRPr="0096264B">
        <w:rPr>
          <w:noProof/>
        </w:rPr>
        <w:tab/>
        <w:t>Saipolda T, editor Mongolian camels. ICAR Technical Series -  Current Status of Genetic Resources, Recording and Production Systems in African, Asian and American Camelids; 2004; Sousse, Tunisia: ICAR, Via G. Tomassetti 3, 1/A, 00161 Rome, Italy.</w:t>
      </w:r>
    </w:p>
    <w:p w14:paraId="57A9C9E1" w14:textId="77777777" w:rsidR="0096264B" w:rsidRPr="0096264B" w:rsidRDefault="0096264B" w:rsidP="00E46449">
      <w:pPr>
        <w:pStyle w:val="EndNoteBibliography"/>
        <w:ind w:left="426" w:hanging="426"/>
        <w:rPr>
          <w:noProof/>
        </w:rPr>
      </w:pPr>
      <w:r w:rsidRPr="0096264B">
        <w:rPr>
          <w:noProof/>
        </w:rPr>
        <w:t>56.</w:t>
      </w:r>
      <w:r w:rsidRPr="0096264B">
        <w:rPr>
          <w:noProof/>
        </w:rPr>
        <w:tab/>
        <w:t>Yadamsuren A, Odonkhuu D, Shaochuang L. The seasonal distribution of wild camels (</w:t>
      </w:r>
      <w:r w:rsidRPr="0096264B">
        <w:rPr>
          <w:i/>
          <w:noProof/>
        </w:rPr>
        <w:t>Camelus ferus</w:t>
      </w:r>
      <w:r w:rsidRPr="0096264B">
        <w:rPr>
          <w:noProof/>
        </w:rPr>
        <w:t>) in relation to changes of the environmental conditions in Mongolia. Open Journal of Ecology. 2019;9(8):293-314.</w:t>
      </w:r>
    </w:p>
    <w:p w14:paraId="20A2F3D3" w14:textId="77777777" w:rsidR="0096264B" w:rsidRPr="0096264B" w:rsidRDefault="0096264B" w:rsidP="00E46449">
      <w:pPr>
        <w:pStyle w:val="EndNoteBibliography"/>
        <w:ind w:left="426" w:hanging="426"/>
        <w:rPr>
          <w:noProof/>
        </w:rPr>
      </w:pPr>
      <w:r w:rsidRPr="0096264B">
        <w:rPr>
          <w:noProof/>
        </w:rPr>
        <w:t>57.</w:t>
      </w:r>
      <w:r w:rsidRPr="0096264B">
        <w:rPr>
          <w:noProof/>
        </w:rPr>
        <w:tab/>
        <w:t>Vyas S, Bissa U. Current status and strategies for conservation of double hump camel (</w:t>
      </w:r>
      <w:r w:rsidRPr="0096264B">
        <w:rPr>
          <w:i/>
          <w:noProof/>
        </w:rPr>
        <w:t>Camelus dromedarius</w:t>
      </w:r>
      <w:r w:rsidRPr="0096264B">
        <w:rPr>
          <w:noProof/>
        </w:rPr>
        <w:t>) in Ladakh, India. Journal of Livestock Science. 2019;12:132-7.</w:t>
      </w:r>
    </w:p>
    <w:p w14:paraId="10E92382" w14:textId="77777777" w:rsidR="0096264B" w:rsidRPr="0096264B" w:rsidRDefault="0096264B" w:rsidP="00E46449">
      <w:pPr>
        <w:pStyle w:val="EndNoteBibliography"/>
        <w:ind w:left="426" w:hanging="426"/>
        <w:rPr>
          <w:noProof/>
        </w:rPr>
      </w:pPr>
      <w:r w:rsidRPr="0096264B">
        <w:rPr>
          <w:noProof/>
        </w:rPr>
        <w:t>58.</w:t>
      </w:r>
      <w:r w:rsidRPr="0096264B">
        <w:rPr>
          <w:noProof/>
        </w:rPr>
        <w:tab/>
        <w:t>Wemmer C, Murtaugh J. Olfactory aspects of rutting behavior in the Bactrian camel (</w:t>
      </w:r>
      <w:r w:rsidRPr="0096264B">
        <w:rPr>
          <w:i/>
          <w:noProof/>
        </w:rPr>
        <w:t>Camelus bactrianus ferus</w:t>
      </w:r>
      <w:r w:rsidRPr="0096264B">
        <w:rPr>
          <w:noProof/>
        </w:rPr>
        <w:t>). In: Müller-Schwarze D, Silverstein RM, editors. Chemical Signals: Vertebrates and Aquatic Invertebrates. Boston, MA: Springer US; 1980. p. 107-24.</w:t>
      </w:r>
    </w:p>
    <w:p w14:paraId="3CD487AD" w14:textId="77777777" w:rsidR="0096264B" w:rsidRPr="0096264B" w:rsidRDefault="0096264B" w:rsidP="00E46449">
      <w:pPr>
        <w:pStyle w:val="EndNoteBibliography"/>
        <w:ind w:left="426" w:hanging="426"/>
        <w:rPr>
          <w:noProof/>
        </w:rPr>
      </w:pPr>
      <w:r w:rsidRPr="0096264B">
        <w:rPr>
          <w:noProof/>
        </w:rPr>
        <w:t>59.</w:t>
      </w:r>
      <w:r w:rsidRPr="0096264B">
        <w:rPr>
          <w:noProof/>
        </w:rPr>
        <w:tab/>
        <w:t>Charnot Y. Le cycle testiculaire du dromadaire. Bulletin de la Société des Sciences Naturelles et Physiques du Maroc. 1964;44:37-45.</w:t>
      </w:r>
    </w:p>
    <w:p w14:paraId="79B8E95B" w14:textId="77777777" w:rsidR="0096264B" w:rsidRPr="0096264B" w:rsidRDefault="0096264B" w:rsidP="00E46449">
      <w:pPr>
        <w:pStyle w:val="EndNoteBibliography"/>
        <w:ind w:left="426" w:hanging="426"/>
        <w:rPr>
          <w:noProof/>
        </w:rPr>
      </w:pPr>
      <w:r w:rsidRPr="0096264B">
        <w:rPr>
          <w:noProof/>
        </w:rPr>
        <w:t>60.</w:t>
      </w:r>
      <w:r w:rsidRPr="0096264B">
        <w:rPr>
          <w:noProof/>
        </w:rPr>
        <w:tab/>
        <w:t>El Allali K, Sghiri A, Bouâouda H, Achaâban MR, Ouzir M, Bothorel B, et al. Effect of melatonin implants during the non-breeding season on the onset of ovarian activity and the plasma prolactin in dromedary camel. Frontiers in Veterinary Science. 2018;5(44).</w:t>
      </w:r>
    </w:p>
    <w:p w14:paraId="55D67C53" w14:textId="77777777" w:rsidR="0096264B" w:rsidRPr="0096264B" w:rsidRDefault="0096264B" w:rsidP="00E46449">
      <w:pPr>
        <w:pStyle w:val="EndNoteBibliography"/>
        <w:ind w:left="426" w:hanging="426"/>
        <w:rPr>
          <w:noProof/>
        </w:rPr>
      </w:pPr>
      <w:r w:rsidRPr="0096264B">
        <w:rPr>
          <w:noProof/>
        </w:rPr>
        <w:t>61.</w:t>
      </w:r>
      <w:r w:rsidRPr="0096264B">
        <w:rPr>
          <w:noProof/>
        </w:rPr>
        <w:tab/>
        <w:t>Elias E, Bedrak E, Yagil R. Estradiol concentration in the serum of the one-humped camel (</w:t>
      </w:r>
      <w:r w:rsidRPr="0096264B">
        <w:rPr>
          <w:i/>
          <w:noProof/>
        </w:rPr>
        <w:t>Camelus dromedarius</w:t>
      </w:r>
      <w:r w:rsidRPr="0096264B">
        <w:rPr>
          <w:noProof/>
        </w:rPr>
        <w:t>) during the various reproductive stages. General and Comparative Endocrinology. 1984;56(2):258-64.</w:t>
      </w:r>
    </w:p>
    <w:p w14:paraId="34EE0CBE" w14:textId="77777777" w:rsidR="0096264B" w:rsidRPr="0096264B" w:rsidRDefault="0096264B" w:rsidP="00E46449">
      <w:pPr>
        <w:pStyle w:val="EndNoteBibliography"/>
        <w:ind w:left="426" w:hanging="426"/>
        <w:rPr>
          <w:noProof/>
        </w:rPr>
      </w:pPr>
      <w:r w:rsidRPr="0096264B">
        <w:rPr>
          <w:noProof/>
        </w:rPr>
        <w:t>62.</w:t>
      </w:r>
      <w:r w:rsidRPr="0096264B">
        <w:rPr>
          <w:noProof/>
        </w:rPr>
        <w:tab/>
        <w:t>Manjunatha BM, Al-Bulushi S, Pratap N. Synchronisation of the follicular wave with GnRH and PGF2α analogue for a timed breeding programme in dromedary camels (</w:t>
      </w:r>
      <w:r w:rsidRPr="0096264B">
        <w:rPr>
          <w:i/>
          <w:noProof/>
        </w:rPr>
        <w:t>Camelus dromedarius</w:t>
      </w:r>
      <w:r w:rsidRPr="0096264B">
        <w:rPr>
          <w:noProof/>
        </w:rPr>
        <w:t>). Animal Reproduction Science. 2015;160:23-9.</w:t>
      </w:r>
    </w:p>
    <w:p w14:paraId="4DA50F71" w14:textId="77777777" w:rsidR="0096264B" w:rsidRPr="0096264B" w:rsidRDefault="0096264B" w:rsidP="00E46449">
      <w:pPr>
        <w:pStyle w:val="EndNoteBibliography"/>
        <w:ind w:left="426" w:hanging="426"/>
        <w:rPr>
          <w:noProof/>
        </w:rPr>
      </w:pPr>
      <w:r w:rsidRPr="0096264B">
        <w:rPr>
          <w:noProof/>
        </w:rPr>
        <w:t>63.</w:t>
      </w:r>
      <w:r w:rsidRPr="0096264B">
        <w:rPr>
          <w:noProof/>
        </w:rPr>
        <w:tab/>
        <w:t>Abdussamad A, Holtz W, Gauly M, Suleiman M, Bello M. Reproduction and breeding in dromedary camels: insights from pastoralists in some selected villages of the Nigeria-Niger corridor. Livestock Research for Rural Development. 2011;23(8).</w:t>
      </w:r>
    </w:p>
    <w:p w14:paraId="30AA302A" w14:textId="77777777" w:rsidR="0096264B" w:rsidRPr="0096264B" w:rsidRDefault="0096264B" w:rsidP="00E46449">
      <w:pPr>
        <w:pStyle w:val="EndNoteBibliography"/>
        <w:ind w:left="426" w:hanging="426"/>
        <w:rPr>
          <w:noProof/>
        </w:rPr>
      </w:pPr>
      <w:r w:rsidRPr="0096264B">
        <w:rPr>
          <w:noProof/>
        </w:rPr>
        <w:t>64.</w:t>
      </w:r>
      <w:r w:rsidRPr="0096264B">
        <w:rPr>
          <w:noProof/>
        </w:rPr>
        <w:tab/>
        <w:t>Yahaya M, Takahashi J, Matsuoka S, Alaku O. Ovarian activity of dromedary (single humped) camel (</w:t>
      </w:r>
      <w:r w:rsidRPr="0096264B">
        <w:rPr>
          <w:i/>
          <w:noProof/>
        </w:rPr>
        <w:t>Camelus dromedarius</w:t>
      </w:r>
      <w:r w:rsidRPr="0096264B">
        <w:rPr>
          <w:noProof/>
        </w:rPr>
        <w:t>) in North-Eastern Nigeria. Asian-Australasian Journal of Animal Sciences. 1999;12(6):868-70.</w:t>
      </w:r>
    </w:p>
    <w:p w14:paraId="07DAD3C6" w14:textId="77777777" w:rsidR="0096264B" w:rsidRPr="0096264B" w:rsidRDefault="0096264B" w:rsidP="00E46449">
      <w:pPr>
        <w:pStyle w:val="EndNoteBibliography"/>
        <w:ind w:left="426" w:hanging="426"/>
        <w:rPr>
          <w:noProof/>
        </w:rPr>
      </w:pPr>
      <w:r w:rsidRPr="0096264B">
        <w:rPr>
          <w:noProof/>
        </w:rPr>
        <w:t>65.</w:t>
      </w:r>
      <w:r w:rsidRPr="0096264B">
        <w:rPr>
          <w:noProof/>
        </w:rPr>
        <w:tab/>
        <w:t>Al-Qarawi AA, Abdel-Rahman HA, El-Belely MS, El-Mougy SA. Intratesticular morphometric, cellular and endocrine changes around the pubertal period in dromedary camels. The Veterinary Journal. 2001;162(3):241-9.</w:t>
      </w:r>
    </w:p>
    <w:p w14:paraId="5DD68FEC" w14:textId="77777777" w:rsidR="0096264B" w:rsidRPr="0096264B" w:rsidRDefault="0096264B" w:rsidP="00E46449">
      <w:pPr>
        <w:pStyle w:val="EndNoteBibliography"/>
        <w:ind w:left="426" w:hanging="426"/>
        <w:rPr>
          <w:noProof/>
        </w:rPr>
      </w:pPr>
      <w:r w:rsidRPr="0096264B">
        <w:rPr>
          <w:noProof/>
        </w:rPr>
        <w:lastRenderedPageBreak/>
        <w:t>66.</w:t>
      </w:r>
      <w:r w:rsidRPr="0096264B">
        <w:rPr>
          <w:noProof/>
        </w:rPr>
        <w:tab/>
        <w:t>Ghoneim IM, Waheed MM, Adam MI, Al-Eknah MM. Relationship between the size of the dominant follicle, vaginal electrical resistance, serum concentrations of oestradiol and progesterone and sexual receptivity during the follicular phase of the dromedary camel (</w:t>
      </w:r>
      <w:r w:rsidRPr="0096264B">
        <w:rPr>
          <w:i/>
          <w:noProof/>
        </w:rPr>
        <w:t>Camelus dromedarius</w:t>
      </w:r>
      <w:r w:rsidRPr="0096264B">
        <w:rPr>
          <w:noProof/>
        </w:rPr>
        <w:t>). Animal Reproduction Science. 2015;154:63-7.</w:t>
      </w:r>
    </w:p>
    <w:p w14:paraId="516FE428" w14:textId="77777777" w:rsidR="0096264B" w:rsidRPr="0096264B" w:rsidRDefault="0096264B" w:rsidP="00E46449">
      <w:pPr>
        <w:pStyle w:val="EndNoteBibliography"/>
        <w:ind w:left="426" w:hanging="426"/>
        <w:rPr>
          <w:noProof/>
        </w:rPr>
      </w:pPr>
      <w:r w:rsidRPr="0096264B">
        <w:rPr>
          <w:noProof/>
        </w:rPr>
        <w:t>67.</w:t>
      </w:r>
      <w:r w:rsidRPr="0096264B">
        <w:rPr>
          <w:noProof/>
        </w:rPr>
        <w:tab/>
        <w:t>Swelum AA-A, Alowaimer AN. The efficacy of controlled internal drug release (CIDR) in synchronizing the follicular wave in dromedary camels (</w:t>
      </w:r>
      <w:r w:rsidRPr="0096264B">
        <w:rPr>
          <w:i/>
          <w:noProof/>
        </w:rPr>
        <w:t>Camelus dromedarius</w:t>
      </w:r>
      <w:r w:rsidRPr="0096264B">
        <w:rPr>
          <w:noProof/>
        </w:rPr>
        <w:t>) during the breeding season. Theriogenology. 2015;84(9):1542-8.</w:t>
      </w:r>
    </w:p>
    <w:p w14:paraId="51C50FB9" w14:textId="77777777" w:rsidR="0096264B" w:rsidRPr="0096264B" w:rsidRDefault="0096264B" w:rsidP="00E46449">
      <w:pPr>
        <w:pStyle w:val="EndNoteBibliography"/>
        <w:ind w:left="426" w:hanging="426"/>
        <w:rPr>
          <w:noProof/>
        </w:rPr>
      </w:pPr>
      <w:r w:rsidRPr="0096264B">
        <w:rPr>
          <w:noProof/>
        </w:rPr>
        <w:t>68.</w:t>
      </w:r>
      <w:r w:rsidRPr="0096264B">
        <w:rPr>
          <w:noProof/>
        </w:rPr>
        <w:tab/>
        <w:t>Skidmore JA, Starbuck GR, Lamming GE, Allen WR. Control of luteolysis in the one-humped camel (</w:t>
      </w:r>
      <w:r w:rsidRPr="0096264B">
        <w:rPr>
          <w:i/>
          <w:noProof/>
        </w:rPr>
        <w:t>Camelus dromedarius</w:t>
      </w:r>
      <w:r w:rsidRPr="0096264B">
        <w:rPr>
          <w:noProof/>
        </w:rPr>
        <w:t>). Reproduction. 1998;114(2):201-9.</w:t>
      </w:r>
    </w:p>
    <w:p w14:paraId="5DDA3E02" w14:textId="77777777" w:rsidR="0096264B" w:rsidRPr="0096264B" w:rsidRDefault="0096264B" w:rsidP="00E46449">
      <w:pPr>
        <w:pStyle w:val="EndNoteBibliography"/>
        <w:ind w:left="426" w:hanging="426"/>
        <w:rPr>
          <w:noProof/>
        </w:rPr>
      </w:pPr>
      <w:r w:rsidRPr="0096264B">
        <w:rPr>
          <w:noProof/>
        </w:rPr>
        <w:t>69.</w:t>
      </w:r>
      <w:r w:rsidRPr="0096264B">
        <w:rPr>
          <w:noProof/>
        </w:rPr>
        <w:tab/>
        <w:t>Arthur GH, A/Rahim AT, Hindi ASA. 7. Reproduction and genital diseases of the camel. British Veterinary Journal. 1985;141(6):650-9.</w:t>
      </w:r>
    </w:p>
    <w:p w14:paraId="2A3C2235" w14:textId="77777777" w:rsidR="0096264B" w:rsidRPr="0096264B" w:rsidRDefault="0096264B" w:rsidP="00E46449">
      <w:pPr>
        <w:pStyle w:val="EndNoteBibliography"/>
        <w:ind w:left="426" w:hanging="426"/>
        <w:rPr>
          <w:noProof/>
        </w:rPr>
      </w:pPr>
      <w:r w:rsidRPr="0096264B">
        <w:rPr>
          <w:noProof/>
        </w:rPr>
        <w:t>70.</w:t>
      </w:r>
      <w:r w:rsidRPr="0096264B">
        <w:rPr>
          <w:noProof/>
        </w:rPr>
        <w:tab/>
        <w:t>Almutairi SE, Boujenane I, Musaad A, Awad-Acharari F. Non-genetic factors influencing reproductive traits and calving weight in Saudi camels. Tropical animal health and production. 2010;42(6):1087-92.</w:t>
      </w:r>
    </w:p>
    <w:p w14:paraId="32B87C14" w14:textId="77777777" w:rsidR="0096264B" w:rsidRPr="0096264B" w:rsidRDefault="0096264B" w:rsidP="00E46449">
      <w:pPr>
        <w:pStyle w:val="EndNoteBibliography"/>
        <w:ind w:left="426" w:hanging="426"/>
        <w:rPr>
          <w:noProof/>
        </w:rPr>
      </w:pPr>
      <w:r w:rsidRPr="0096264B">
        <w:rPr>
          <w:noProof/>
        </w:rPr>
        <w:t>71.</w:t>
      </w:r>
      <w:r w:rsidRPr="0096264B">
        <w:rPr>
          <w:noProof/>
        </w:rPr>
        <w:tab/>
        <w:t>Nagy P, Juhasz J. Reproductive efficiency of a non-traditional milk producing animal: the dromedary camel. In: Nagy P, Huszenicza G, Juhasz J, editors. WBC/ICAR 2008 Satellite Meeting on Camelid Reproduction; Budapest, Hungary2008. p. 66-9.</w:t>
      </w:r>
    </w:p>
    <w:p w14:paraId="1B093FCC" w14:textId="77777777" w:rsidR="0096264B" w:rsidRPr="0096264B" w:rsidRDefault="0096264B" w:rsidP="00E46449">
      <w:pPr>
        <w:pStyle w:val="EndNoteBibliography"/>
        <w:ind w:left="426" w:hanging="426"/>
        <w:rPr>
          <w:noProof/>
        </w:rPr>
      </w:pPr>
      <w:r w:rsidRPr="0096264B">
        <w:rPr>
          <w:noProof/>
        </w:rPr>
        <w:t>72.</w:t>
      </w:r>
      <w:r w:rsidRPr="0096264B">
        <w:rPr>
          <w:noProof/>
        </w:rPr>
        <w:tab/>
        <w:t>El-Kon I, Heleil B, Mahmoud S. Effect of age and season on the testicular sperm reserve and testosterone profile in camel (</w:t>
      </w:r>
      <w:r w:rsidRPr="0096264B">
        <w:rPr>
          <w:i/>
          <w:noProof/>
        </w:rPr>
        <w:t>Camelus dromedarius</w:t>
      </w:r>
      <w:r w:rsidRPr="0096264B">
        <w:rPr>
          <w:noProof/>
        </w:rPr>
        <w:t>). Animal Reproduction. 2011;8(3/4):68-72.</w:t>
      </w:r>
    </w:p>
    <w:p w14:paraId="54227435" w14:textId="77777777" w:rsidR="0096264B" w:rsidRPr="0096264B" w:rsidRDefault="0096264B" w:rsidP="00E46449">
      <w:pPr>
        <w:pStyle w:val="EndNoteBibliography"/>
        <w:ind w:left="426" w:hanging="426"/>
        <w:rPr>
          <w:noProof/>
        </w:rPr>
      </w:pPr>
      <w:r w:rsidRPr="0096264B">
        <w:rPr>
          <w:noProof/>
        </w:rPr>
        <w:t>73.</w:t>
      </w:r>
      <w:r w:rsidRPr="0096264B">
        <w:rPr>
          <w:noProof/>
        </w:rPr>
        <w:tab/>
        <w:t>Abdel-Raouf M, Owaida MM. Studies on reproduction in camels (</w:t>
      </w:r>
      <w:r w:rsidRPr="0096264B">
        <w:rPr>
          <w:i/>
          <w:noProof/>
        </w:rPr>
        <w:t>Camelus dromedarius</w:t>
      </w:r>
      <w:r w:rsidRPr="0096264B">
        <w:rPr>
          <w:noProof/>
        </w:rPr>
        <w:t>) IV. Gross changes in the morphology of the testis in relation to age and season. Assiut Veterinary Medical Journal. 1974;1(1.2):213-24.</w:t>
      </w:r>
    </w:p>
    <w:p w14:paraId="25650367" w14:textId="77777777" w:rsidR="0096264B" w:rsidRPr="0096264B" w:rsidRDefault="0096264B" w:rsidP="00E46449">
      <w:pPr>
        <w:pStyle w:val="EndNoteBibliography"/>
        <w:ind w:left="426" w:hanging="426"/>
        <w:rPr>
          <w:noProof/>
        </w:rPr>
      </w:pPr>
      <w:r w:rsidRPr="0096264B">
        <w:rPr>
          <w:noProof/>
        </w:rPr>
        <w:t>74.</w:t>
      </w:r>
      <w:r w:rsidRPr="0096264B">
        <w:rPr>
          <w:noProof/>
        </w:rPr>
        <w:tab/>
        <w:t>Gherissi DE, Afri-Bouzebda F, Bouzebda Z, Lamraoui R. Testicular morphology and stereological evaluation of the seminiferous tubules around the rutting season of sahraoui dromedary camel. Global Veterinaria. 2016;17(6):568-76.</w:t>
      </w:r>
    </w:p>
    <w:p w14:paraId="5138927D" w14:textId="77777777" w:rsidR="0096264B" w:rsidRPr="0096264B" w:rsidRDefault="0096264B" w:rsidP="00E46449">
      <w:pPr>
        <w:pStyle w:val="EndNoteBibliography"/>
        <w:ind w:left="426" w:hanging="426"/>
        <w:rPr>
          <w:noProof/>
        </w:rPr>
      </w:pPr>
      <w:r w:rsidRPr="0096264B">
        <w:rPr>
          <w:noProof/>
        </w:rPr>
        <w:t>75.</w:t>
      </w:r>
      <w:r w:rsidRPr="0096264B">
        <w:rPr>
          <w:noProof/>
        </w:rPr>
        <w:tab/>
        <w:t>Gherissi DE, Afri-Bouzebda F, Bouzebda Z, Bonnet X. Are female camels capital breeders? Influence of seasons, age, and body condition on reproduction in an extremely arid region. Mammalian Biology. 2018;93(1):124-34.</w:t>
      </w:r>
    </w:p>
    <w:p w14:paraId="2DC1D74C" w14:textId="77777777" w:rsidR="0096264B" w:rsidRPr="0096264B" w:rsidRDefault="0096264B" w:rsidP="00E46449">
      <w:pPr>
        <w:pStyle w:val="EndNoteBibliography"/>
        <w:ind w:left="426" w:hanging="426"/>
        <w:rPr>
          <w:noProof/>
        </w:rPr>
      </w:pPr>
      <w:r w:rsidRPr="0096264B">
        <w:rPr>
          <w:noProof/>
        </w:rPr>
        <w:t>76.</w:t>
      </w:r>
      <w:r w:rsidRPr="0096264B">
        <w:rPr>
          <w:noProof/>
        </w:rPr>
        <w:tab/>
        <w:t>Ali S, Ahmad N, Akhtar N, Ahmad M. Hormonal profiles in the serum and follicular fluid of female camel (</w:t>
      </w:r>
      <w:r w:rsidRPr="0096264B">
        <w:rPr>
          <w:i/>
          <w:noProof/>
        </w:rPr>
        <w:t>Camelus dromedarius</w:t>
      </w:r>
      <w:r w:rsidRPr="0096264B">
        <w:rPr>
          <w:noProof/>
        </w:rPr>
        <w:t>) during the peak and the low breeding season. Pakistan Veterinary Journal. 2011;31(4):331-5.</w:t>
      </w:r>
    </w:p>
    <w:p w14:paraId="26B5CB68" w14:textId="77777777" w:rsidR="0096264B" w:rsidRPr="0096264B" w:rsidRDefault="0096264B" w:rsidP="00E46449">
      <w:pPr>
        <w:pStyle w:val="EndNoteBibliography"/>
        <w:ind w:left="426" w:hanging="426"/>
        <w:rPr>
          <w:noProof/>
        </w:rPr>
      </w:pPr>
      <w:r w:rsidRPr="0096264B">
        <w:rPr>
          <w:noProof/>
        </w:rPr>
        <w:t>77.</w:t>
      </w:r>
      <w:r w:rsidRPr="0096264B">
        <w:rPr>
          <w:noProof/>
        </w:rPr>
        <w:tab/>
        <w:t>Swelum AA-A, Saadeldin IM, Ba-Awadh H, Alowaimer AN. Effects of melatonin implants on the reproductive performance and endocrine function of camel (</w:t>
      </w:r>
      <w:r w:rsidRPr="0096264B">
        <w:rPr>
          <w:i/>
          <w:noProof/>
        </w:rPr>
        <w:t>Camelus dromedarius</w:t>
      </w:r>
      <w:r w:rsidRPr="0096264B">
        <w:rPr>
          <w:noProof/>
        </w:rPr>
        <w:t>) bulls during the non-breeding and subsequent breeding seasons. Theriogenology. 2018;119:18-27.</w:t>
      </w:r>
    </w:p>
    <w:p w14:paraId="31DCD2FA" w14:textId="77777777" w:rsidR="0096264B" w:rsidRPr="0096264B" w:rsidRDefault="0096264B" w:rsidP="00E46449">
      <w:pPr>
        <w:pStyle w:val="EndNoteBibliography"/>
        <w:ind w:left="426" w:hanging="426"/>
        <w:rPr>
          <w:noProof/>
        </w:rPr>
      </w:pPr>
      <w:r w:rsidRPr="0096264B">
        <w:rPr>
          <w:noProof/>
        </w:rPr>
        <w:t>78.</w:t>
      </w:r>
      <w:r w:rsidRPr="0096264B">
        <w:rPr>
          <w:noProof/>
        </w:rPr>
        <w:tab/>
        <w:t>Swelum AA-A, Saadeldin IM, Ba-Awadh H, Alowaimer AN. Shortened daily photoperiod during the non-breeding season can improve the reproductive performance of camel bulls (</w:t>
      </w:r>
      <w:r w:rsidRPr="0096264B">
        <w:rPr>
          <w:i/>
          <w:noProof/>
        </w:rPr>
        <w:t>Camelus dromedarius</w:t>
      </w:r>
      <w:r w:rsidRPr="0096264B">
        <w:rPr>
          <w:noProof/>
        </w:rPr>
        <w:t>). Animal Reproduction Science. 2018;195:334-44.</w:t>
      </w:r>
    </w:p>
    <w:p w14:paraId="5A79F500" w14:textId="77777777" w:rsidR="0096264B" w:rsidRPr="0096264B" w:rsidRDefault="0096264B" w:rsidP="00E46449">
      <w:pPr>
        <w:pStyle w:val="EndNoteBibliography"/>
        <w:ind w:left="426" w:hanging="426"/>
        <w:rPr>
          <w:noProof/>
        </w:rPr>
      </w:pPr>
      <w:r w:rsidRPr="0096264B">
        <w:rPr>
          <w:noProof/>
        </w:rPr>
        <w:t>79.</w:t>
      </w:r>
      <w:r w:rsidRPr="0096264B">
        <w:rPr>
          <w:noProof/>
        </w:rPr>
        <w:tab/>
        <w:t>Dholpuria S, Vyas S, Purohit GN, Pathak KML. Sonographic monitoring of early follicle growth induced by melatonin implants in camels and the subsequent fertility. Journal of Ultrasound. 2012;15(2):135-41.</w:t>
      </w:r>
    </w:p>
    <w:p w14:paraId="5E857B42" w14:textId="77777777" w:rsidR="0096264B" w:rsidRPr="0096264B" w:rsidRDefault="0096264B" w:rsidP="00E46449">
      <w:pPr>
        <w:pStyle w:val="EndNoteBibliography"/>
        <w:ind w:left="426" w:hanging="426"/>
        <w:rPr>
          <w:noProof/>
        </w:rPr>
      </w:pPr>
      <w:r w:rsidRPr="0096264B">
        <w:rPr>
          <w:noProof/>
        </w:rPr>
        <w:t>80.</w:t>
      </w:r>
      <w:r w:rsidRPr="0096264B">
        <w:rPr>
          <w:noProof/>
        </w:rPr>
        <w:tab/>
        <w:t xml:space="preserve">Vyas S, Singh R, Purohit GN, Pareek P, Sahani M. Ultrasound evaluation of ovarian response to photoperiodic control measures in </w:t>
      </w:r>
      <w:r w:rsidRPr="0096264B">
        <w:rPr>
          <w:i/>
          <w:noProof/>
        </w:rPr>
        <w:t>Camelus dromedarius</w:t>
      </w:r>
      <w:r w:rsidRPr="0096264B">
        <w:rPr>
          <w:noProof/>
        </w:rPr>
        <w:t>. Veterinarski Arhiv. 2008;78(1):39-48.</w:t>
      </w:r>
    </w:p>
    <w:p w14:paraId="6287D7D4" w14:textId="77777777" w:rsidR="0096264B" w:rsidRPr="0096264B" w:rsidRDefault="0096264B" w:rsidP="00E46449">
      <w:pPr>
        <w:pStyle w:val="EndNoteBibliography"/>
        <w:ind w:left="426" w:hanging="426"/>
        <w:rPr>
          <w:noProof/>
        </w:rPr>
      </w:pPr>
      <w:r w:rsidRPr="0096264B">
        <w:rPr>
          <w:noProof/>
        </w:rPr>
        <w:t>81.</w:t>
      </w:r>
      <w:r w:rsidRPr="0096264B">
        <w:rPr>
          <w:noProof/>
        </w:rPr>
        <w:tab/>
        <w:t>Zhao SQ, Gao Y, Zhang Y, Yang XP, Yang Z. cAMP/PKA/CREB signaling pathway-mediated effects of melatonin receptor genes on clock gene expression in Bactrian camel ovarian granulosa cells. Domestic Animal Endocrinology. 2021;76:106609.</w:t>
      </w:r>
    </w:p>
    <w:p w14:paraId="28687903" w14:textId="77777777" w:rsidR="0096264B" w:rsidRPr="0096264B" w:rsidRDefault="0096264B" w:rsidP="00E46449">
      <w:pPr>
        <w:pStyle w:val="EndNoteBibliography"/>
        <w:ind w:left="426" w:hanging="426"/>
        <w:rPr>
          <w:noProof/>
        </w:rPr>
      </w:pPr>
      <w:r w:rsidRPr="0096264B">
        <w:rPr>
          <w:noProof/>
        </w:rPr>
        <w:t>82.</w:t>
      </w:r>
      <w:r w:rsidRPr="0096264B">
        <w:rPr>
          <w:noProof/>
        </w:rPr>
        <w:tab/>
        <w:t>Zhao S-Q, Zhang Y, Gao Y, Yang X-P, Yang Z, Yang Z-J. The in vitro effects of melatonin and Cry gene on the secretion of estradiol from camel ovarian granulosa cells. Domestic Animal Endocrinology. 2021;74:106497.</w:t>
      </w:r>
    </w:p>
    <w:p w14:paraId="0E815A8E" w14:textId="77777777" w:rsidR="0096264B" w:rsidRPr="0096264B" w:rsidRDefault="0096264B" w:rsidP="00E46449">
      <w:pPr>
        <w:pStyle w:val="EndNoteBibliography"/>
        <w:ind w:left="426" w:hanging="426"/>
        <w:rPr>
          <w:noProof/>
        </w:rPr>
      </w:pPr>
      <w:r w:rsidRPr="0096264B">
        <w:rPr>
          <w:noProof/>
        </w:rPr>
        <w:lastRenderedPageBreak/>
        <w:t>83.</w:t>
      </w:r>
      <w:r w:rsidRPr="0096264B">
        <w:rPr>
          <w:noProof/>
        </w:rPr>
        <w:tab/>
        <w:t>Junjie H, Weihua C, Xiaoyu Z, Yong Z, Xingxu Z, Fadi L. The melatonin receptor in the bactrian camel pineal: cloning experiments and distribution studies. Journal of Camel Practice and Research. 2015;22(1):49-54.</w:t>
      </w:r>
    </w:p>
    <w:p w14:paraId="089D0828" w14:textId="77777777" w:rsidR="0096264B" w:rsidRPr="0096264B" w:rsidRDefault="0096264B" w:rsidP="00E46449">
      <w:pPr>
        <w:pStyle w:val="EndNoteBibliography"/>
        <w:ind w:left="426" w:hanging="426"/>
        <w:rPr>
          <w:noProof/>
        </w:rPr>
      </w:pPr>
      <w:r w:rsidRPr="0096264B">
        <w:rPr>
          <w:noProof/>
        </w:rPr>
        <w:t>84.</w:t>
      </w:r>
      <w:r w:rsidRPr="0096264B">
        <w:rPr>
          <w:noProof/>
        </w:rPr>
        <w:tab/>
        <w:t>ViviD D, Bentley GE. Seasonal reproduction in vertebrates: Melatonin synthesis, binding, and functionality using Tinbergen’s Four Questions. Molecules. 2018;23(3).</w:t>
      </w:r>
    </w:p>
    <w:p w14:paraId="37F4143C" w14:textId="77777777" w:rsidR="0096264B" w:rsidRPr="0096264B" w:rsidRDefault="0096264B" w:rsidP="00E46449">
      <w:pPr>
        <w:pStyle w:val="EndNoteBibliography"/>
        <w:ind w:left="426" w:hanging="426"/>
        <w:rPr>
          <w:noProof/>
        </w:rPr>
      </w:pPr>
      <w:r w:rsidRPr="0096264B">
        <w:rPr>
          <w:noProof/>
        </w:rPr>
        <w:t>85.</w:t>
      </w:r>
      <w:r w:rsidRPr="0096264B">
        <w:rPr>
          <w:noProof/>
        </w:rPr>
        <w:tab/>
        <w:t>Correa LM, Moreno RD, Riveros JL. Hypothalamic-pituitary-gonadal axis response to photoperiod changes in female guanacos (</w:t>
      </w:r>
      <w:r w:rsidRPr="0096264B">
        <w:rPr>
          <w:i/>
          <w:noProof/>
        </w:rPr>
        <w:t>Lama guanicoe</w:t>
      </w:r>
      <w:r w:rsidRPr="0096264B">
        <w:rPr>
          <w:noProof/>
        </w:rPr>
        <w:t>). General and Comparative Endocrinology. 2024;347:114427.</w:t>
      </w:r>
    </w:p>
    <w:p w14:paraId="0D48B2CB" w14:textId="77777777" w:rsidR="0096264B" w:rsidRPr="0096264B" w:rsidRDefault="0096264B" w:rsidP="00E46449">
      <w:pPr>
        <w:pStyle w:val="EndNoteBibliography"/>
        <w:ind w:left="426" w:hanging="426"/>
        <w:rPr>
          <w:noProof/>
        </w:rPr>
      </w:pPr>
      <w:r w:rsidRPr="0096264B">
        <w:rPr>
          <w:noProof/>
        </w:rPr>
        <w:t>86.</w:t>
      </w:r>
      <w:r w:rsidRPr="0096264B">
        <w:rPr>
          <w:noProof/>
        </w:rPr>
        <w:tab/>
        <w:t>Correa LM, Moreno RD, Riveros JL. The effect of photoperiod and melatonin on plasma prolactin concentrations in female guanaco (</w:t>
      </w:r>
      <w:r w:rsidRPr="0096264B">
        <w:rPr>
          <w:i/>
          <w:noProof/>
        </w:rPr>
        <w:t>Lama guanicoe</w:t>
      </w:r>
      <w:r w:rsidRPr="0096264B">
        <w:rPr>
          <w:noProof/>
        </w:rPr>
        <w:t>) in captivity. Reproduction in Domestic Animals. 2021;56(4):680-3.</w:t>
      </w:r>
    </w:p>
    <w:p w14:paraId="49D42A7D" w14:textId="77777777" w:rsidR="0096264B" w:rsidRPr="0096264B" w:rsidRDefault="0096264B" w:rsidP="00E46449">
      <w:pPr>
        <w:pStyle w:val="EndNoteBibliography"/>
        <w:ind w:left="426" w:hanging="426"/>
        <w:rPr>
          <w:noProof/>
        </w:rPr>
      </w:pPr>
      <w:r w:rsidRPr="0096264B">
        <w:rPr>
          <w:noProof/>
        </w:rPr>
        <w:t>87.</w:t>
      </w:r>
      <w:r w:rsidRPr="0096264B">
        <w:rPr>
          <w:noProof/>
        </w:rPr>
        <w:tab/>
        <w:t>Cabrera-Reyes EA, Limón-Morales O, Rivero-Segura NA, Camacho-Arroyo I, Cerbón M. Prolactin function and putative expression in the brain. Endocrine. 2017;57(2):199-213.</w:t>
      </w:r>
    </w:p>
    <w:p w14:paraId="49025F45" w14:textId="38FFD67C" w:rsidR="001666B2" w:rsidRDefault="00CC1B07" w:rsidP="00E46449">
      <w:pPr>
        <w:ind w:left="426" w:hanging="426"/>
        <w:rPr>
          <w:lang w:val="en-US"/>
        </w:rPr>
      </w:pPr>
      <w:r>
        <w:rPr>
          <w:lang w:val="en-US"/>
        </w:rPr>
        <w:fldChar w:fldCharType="end"/>
      </w:r>
    </w:p>
    <w:sectPr w:rsidR="001666B2" w:rsidSect="00E46449">
      <w:headerReference w:type="even" r:id="rId8"/>
      <w:headerReference w:type="default" r:id="rId9"/>
      <w:pgSz w:w="11900" w:h="16840" w:code="9"/>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3CC6BD" w14:textId="77777777" w:rsidR="00B94D29" w:rsidRPr="00051465" w:rsidRDefault="00B94D29" w:rsidP="00236A75">
      <w:r w:rsidRPr="00051465">
        <w:separator/>
      </w:r>
    </w:p>
  </w:endnote>
  <w:endnote w:type="continuationSeparator" w:id="0">
    <w:p w14:paraId="68A87E87" w14:textId="77777777" w:rsidR="00B94D29" w:rsidRPr="00051465" w:rsidRDefault="00B94D29" w:rsidP="00236A75">
      <w:r w:rsidRPr="00051465">
        <w:continuationSeparator/>
      </w:r>
    </w:p>
  </w:endnote>
  <w:endnote w:type="continuationNotice" w:id="1">
    <w:p w14:paraId="77474A8C" w14:textId="77777777" w:rsidR="00B94D29" w:rsidRDefault="00B94D2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Helvetica">
    <w:panose1 w:val="00000000000000000000"/>
    <w:charset w:val="00"/>
    <w:family w:val="auto"/>
    <w:pitch w:val="variable"/>
    <w:sig w:usb0="E00002FF" w:usb1="5000785B" w:usb2="00000000" w:usb3="00000000" w:csb0="0000019F" w:csb1="00000000"/>
  </w:font>
  <w:font w:name="STIX-Regular">
    <w:altName w:val="Cambria"/>
    <w:panose1 w:val="020B0604020202020204"/>
    <w:charset w:val="00"/>
    <w:family w:val="roman"/>
    <w:pitch w:val="default"/>
  </w:font>
  <w:font w:name="STIX-Italic">
    <w:altName w:val="Cambria"/>
    <w:panose1 w:val="020B0604020202020204"/>
    <w:charset w:val="00"/>
    <w:family w:val="roman"/>
    <w:pitch w:val="default"/>
  </w:font>
  <w:font w:name="Segoe UI Emoji">
    <w:panose1 w:val="020B0502040204020203"/>
    <w:charset w:val="00"/>
    <w:family w:val="swiss"/>
    <w:pitch w:val="variable"/>
    <w:sig w:usb0="00000003" w:usb1="02000000" w:usb2="00000000" w:usb3="00000000" w:csb0="00000001"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E63641" w14:textId="77777777" w:rsidR="00B94D29" w:rsidRPr="00051465" w:rsidRDefault="00B94D29" w:rsidP="00236A75">
      <w:r w:rsidRPr="00051465">
        <w:separator/>
      </w:r>
    </w:p>
  </w:footnote>
  <w:footnote w:type="continuationSeparator" w:id="0">
    <w:p w14:paraId="0149878D" w14:textId="77777777" w:rsidR="00B94D29" w:rsidRPr="00051465" w:rsidRDefault="00B94D29" w:rsidP="00236A75">
      <w:r w:rsidRPr="00051465">
        <w:continuationSeparator/>
      </w:r>
    </w:p>
  </w:footnote>
  <w:footnote w:type="continuationNotice" w:id="1">
    <w:p w14:paraId="028E8DD7" w14:textId="77777777" w:rsidR="00B94D29" w:rsidRDefault="00B94D2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DF7A6C" w14:textId="77777777" w:rsidR="00BF60EC" w:rsidRPr="00051465" w:rsidRDefault="00BF60EC" w:rsidP="00D06B05">
    <w:pPr>
      <w:pStyle w:val="Header"/>
      <w:framePr w:wrap="none" w:vAnchor="text" w:hAnchor="margin" w:xAlign="right" w:y="1"/>
      <w:rPr>
        <w:rStyle w:val="PageNumber"/>
      </w:rPr>
    </w:pPr>
    <w:r w:rsidRPr="00051465">
      <w:rPr>
        <w:rStyle w:val="PageNumber"/>
      </w:rPr>
      <w:fldChar w:fldCharType="begin"/>
    </w:r>
    <w:r w:rsidRPr="00051465">
      <w:rPr>
        <w:rStyle w:val="PageNumber"/>
      </w:rPr>
      <w:instrText xml:space="preserve">PAGE  </w:instrText>
    </w:r>
    <w:r w:rsidRPr="00051465">
      <w:rPr>
        <w:rStyle w:val="PageNumber"/>
      </w:rPr>
      <w:fldChar w:fldCharType="end"/>
    </w:r>
  </w:p>
  <w:p w14:paraId="1D1FC544" w14:textId="77777777" w:rsidR="00BF60EC" w:rsidRPr="00051465" w:rsidRDefault="00BF60EC" w:rsidP="00FD2E5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DE63B2" w14:textId="77777777" w:rsidR="00BF60EC" w:rsidRPr="00051465" w:rsidRDefault="00BF60EC" w:rsidP="00D06B05">
    <w:pPr>
      <w:pStyle w:val="Header"/>
      <w:framePr w:wrap="none" w:vAnchor="text" w:hAnchor="margin" w:xAlign="right" w:y="1"/>
      <w:rPr>
        <w:rStyle w:val="PageNumber"/>
      </w:rPr>
    </w:pPr>
    <w:r w:rsidRPr="00051465">
      <w:rPr>
        <w:rStyle w:val="PageNumber"/>
      </w:rPr>
      <w:fldChar w:fldCharType="begin"/>
    </w:r>
    <w:r w:rsidRPr="00051465">
      <w:rPr>
        <w:rStyle w:val="PageNumber"/>
      </w:rPr>
      <w:instrText xml:space="preserve">PAGE  </w:instrText>
    </w:r>
    <w:r w:rsidRPr="00051465">
      <w:rPr>
        <w:rStyle w:val="PageNumber"/>
      </w:rPr>
      <w:fldChar w:fldCharType="separate"/>
    </w:r>
    <w:r w:rsidR="00F46356" w:rsidRPr="00051465">
      <w:rPr>
        <w:rStyle w:val="PageNumber"/>
      </w:rPr>
      <w:t>1</w:t>
    </w:r>
    <w:r w:rsidRPr="00051465">
      <w:rPr>
        <w:rStyle w:val="PageNumber"/>
      </w:rPr>
      <w:fldChar w:fldCharType="end"/>
    </w:r>
  </w:p>
  <w:p w14:paraId="0F5D7857" w14:textId="77777777" w:rsidR="00BF60EC" w:rsidRPr="00051465" w:rsidRDefault="00BF60EC" w:rsidP="00FD2E53">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678A9AB8"/>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0000001"/>
    <w:multiLevelType w:val="hybridMultilevel"/>
    <w:tmpl w:val="00000001"/>
    <w:lvl w:ilvl="0" w:tplc="00000001">
      <w:start w:val="552"/>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2"/>
    <w:multiLevelType w:val="hybridMultilevel"/>
    <w:tmpl w:val="00000002"/>
    <w:lvl w:ilvl="0" w:tplc="00000065">
      <w:start w:val="552"/>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3"/>
    <w:multiLevelType w:val="hybridMultilevel"/>
    <w:tmpl w:val="00000003"/>
    <w:lvl w:ilvl="0" w:tplc="000000C9">
      <w:start w:val="574"/>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74C0F94"/>
    <w:multiLevelType w:val="hybridMultilevel"/>
    <w:tmpl w:val="BB600ADA"/>
    <w:lvl w:ilvl="0" w:tplc="ECCE56C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C6D59A6"/>
    <w:multiLevelType w:val="hybridMultilevel"/>
    <w:tmpl w:val="B994E732"/>
    <w:lvl w:ilvl="0" w:tplc="EAFA3B1A">
      <w:start w:val="1"/>
      <w:numFmt w:val="decimal"/>
      <w:lvlText w:val="%1."/>
      <w:lvlJc w:val="left"/>
      <w:pPr>
        <w:ind w:left="1069" w:hanging="360"/>
      </w:pPr>
      <w:rPr>
        <w:rFonts w:hint="default"/>
      </w:rPr>
    </w:lvl>
    <w:lvl w:ilvl="1" w:tplc="08070019" w:tentative="1">
      <w:start w:val="1"/>
      <w:numFmt w:val="lowerLetter"/>
      <w:lvlText w:val="%2."/>
      <w:lvlJc w:val="left"/>
      <w:pPr>
        <w:ind w:left="1789" w:hanging="360"/>
      </w:pPr>
    </w:lvl>
    <w:lvl w:ilvl="2" w:tplc="0807001B" w:tentative="1">
      <w:start w:val="1"/>
      <w:numFmt w:val="lowerRoman"/>
      <w:lvlText w:val="%3."/>
      <w:lvlJc w:val="right"/>
      <w:pPr>
        <w:ind w:left="2509" w:hanging="180"/>
      </w:pPr>
    </w:lvl>
    <w:lvl w:ilvl="3" w:tplc="0807000F" w:tentative="1">
      <w:start w:val="1"/>
      <w:numFmt w:val="decimal"/>
      <w:lvlText w:val="%4."/>
      <w:lvlJc w:val="left"/>
      <w:pPr>
        <w:ind w:left="3229" w:hanging="360"/>
      </w:pPr>
    </w:lvl>
    <w:lvl w:ilvl="4" w:tplc="08070019" w:tentative="1">
      <w:start w:val="1"/>
      <w:numFmt w:val="lowerLetter"/>
      <w:lvlText w:val="%5."/>
      <w:lvlJc w:val="left"/>
      <w:pPr>
        <w:ind w:left="3949" w:hanging="360"/>
      </w:pPr>
    </w:lvl>
    <w:lvl w:ilvl="5" w:tplc="0807001B" w:tentative="1">
      <w:start w:val="1"/>
      <w:numFmt w:val="lowerRoman"/>
      <w:lvlText w:val="%6."/>
      <w:lvlJc w:val="right"/>
      <w:pPr>
        <w:ind w:left="4669" w:hanging="180"/>
      </w:pPr>
    </w:lvl>
    <w:lvl w:ilvl="6" w:tplc="0807000F" w:tentative="1">
      <w:start w:val="1"/>
      <w:numFmt w:val="decimal"/>
      <w:lvlText w:val="%7."/>
      <w:lvlJc w:val="left"/>
      <w:pPr>
        <w:ind w:left="5389" w:hanging="360"/>
      </w:pPr>
    </w:lvl>
    <w:lvl w:ilvl="7" w:tplc="08070019" w:tentative="1">
      <w:start w:val="1"/>
      <w:numFmt w:val="lowerLetter"/>
      <w:lvlText w:val="%8."/>
      <w:lvlJc w:val="left"/>
      <w:pPr>
        <w:ind w:left="6109" w:hanging="360"/>
      </w:pPr>
    </w:lvl>
    <w:lvl w:ilvl="8" w:tplc="0807001B" w:tentative="1">
      <w:start w:val="1"/>
      <w:numFmt w:val="lowerRoman"/>
      <w:lvlText w:val="%9."/>
      <w:lvlJc w:val="right"/>
      <w:pPr>
        <w:ind w:left="6829" w:hanging="180"/>
      </w:pPr>
    </w:lvl>
  </w:abstractNum>
  <w:abstractNum w:abstractNumId="6" w15:restartNumberingAfterBreak="0">
    <w:nsid w:val="0EF50885"/>
    <w:multiLevelType w:val="hybridMultilevel"/>
    <w:tmpl w:val="1F5EBF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0F3F1474"/>
    <w:multiLevelType w:val="hybridMultilevel"/>
    <w:tmpl w:val="43D009B8"/>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14A77462"/>
    <w:multiLevelType w:val="hybridMultilevel"/>
    <w:tmpl w:val="3B2672EE"/>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169D2F46"/>
    <w:multiLevelType w:val="hybridMultilevel"/>
    <w:tmpl w:val="F0FA6146"/>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1883071A"/>
    <w:multiLevelType w:val="hybridMultilevel"/>
    <w:tmpl w:val="3890411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19EC17A4"/>
    <w:multiLevelType w:val="hybridMultilevel"/>
    <w:tmpl w:val="2A1E271E"/>
    <w:lvl w:ilvl="0" w:tplc="CEA417A2">
      <w:numFmt w:val="bullet"/>
      <w:lvlText w:val="-"/>
      <w:lvlJc w:val="left"/>
      <w:pPr>
        <w:ind w:left="1069" w:hanging="360"/>
      </w:pPr>
      <w:rPr>
        <w:rFonts w:ascii="Times New Roman" w:eastAsiaTheme="minorHAnsi" w:hAnsi="Times New Roman" w:cs="Times New Roman" w:hint="default"/>
      </w:rPr>
    </w:lvl>
    <w:lvl w:ilvl="1" w:tplc="08070003" w:tentative="1">
      <w:start w:val="1"/>
      <w:numFmt w:val="bullet"/>
      <w:lvlText w:val="o"/>
      <w:lvlJc w:val="left"/>
      <w:pPr>
        <w:ind w:left="1789" w:hanging="360"/>
      </w:pPr>
      <w:rPr>
        <w:rFonts w:ascii="Courier New" w:hAnsi="Courier New" w:cs="Courier New" w:hint="default"/>
      </w:rPr>
    </w:lvl>
    <w:lvl w:ilvl="2" w:tplc="08070005" w:tentative="1">
      <w:start w:val="1"/>
      <w:numFmt w:val="bullet"/>
      <w:lvlText w:val=""/>
      <w:lvlJc w:val="left"/>
      <w:pPr>
        <w:ind w:left="2509" w:hanging="360"/>
      </w:pPr>
      <w:rPr>
        <w:rFonts w:ascii="Wingdings" w:hAnsi="Wingdings" w:hint="default"/>
      </w:rPr>
    </w:lvl>
    <w:lvl w:ilvl="3" w:tplc="08070001" w:tentative="1">
      <w:start w:val="1"/>
      <w:numFmt w:val="bullet"/>
      <w:lvlText w:val=""/>
      <w:lvlJc w:val="left"/>
      <w:pPr>
        <w:ind w:left="3229" w:hanging="360"/>
      </w:pPr>
      <w:rPr>
        <w:rFonts w:ascii="Symbol" w:hAnsi="Symbol" w:hint="default"/>
      </w:rPr>
    </w:lvl>
    <w:lvl w:ilvl="4" w:tplc="08070003" w:tentative="1">
      <w:start w:val="1"/>
      <w:numFmt w:val="bullet"/>
      <w:lvlText w:val="o"/>
      <w:lvlJc w:val="left"/>
      <w:pPr>
        <w:ind w:left="3949" w:hanging="360"/>
      </w:pPr>
      <w:rPr>
        <w:rFonts w:ascii="Courier New" w:hAnsi="Courier New" w:cs="Courier New" w:hint="default"/>
      </w:rPr>
    </w:lvl>
    <w:lvl w:ilvl="5" w:tplc="08070005" w:tentative="1">
      <w:start w:val="1"/>
      <w:numFmt w:val="bullet"/>
      <w:lvlText w:val=""/>
      <w:lvlJc w:val="left"/>
      <w:pPr>
        <w:ind w:left="4669" w:hanging="360"/>
      </w:pPr>
      <w:rPr>
        <w:rFonts w:ascii="Wingdings" w:hAnsi="Wingdings" w:hint="default"/>
      </w:rPr>
    </w:lvl>
    <w:lvl w:ilvl="6" w:tplc="08070001" w:tentative="1">
      <w:start w:val="1"/>
      <w:numFmt w:val="bullet"/>
      <w:lvlText w:val=""/>
      <w:lvlJc w:val="left"/>
      <w:pPr>
        <w:ind w:left="5389" w:hanging="360"/>
      </w:pPr>
      <w:rPr>
        <w:rFonts w:ascii="Symbol" w:hAnsi="Symbol" w:hint="default"/>
      </w:rPr>
    </w:lvl>
    <w:lvl w:ilvl="7" w:tplc="08070003" w:tentative="1">
      <w:start w:val="1"/>
      <w:numFmt w:val="bullet"/>
      <w:lvlText w:val="o"/>
      <w:lvlJc w:val="left"/>
      <w:pPr>
        <w:ind w:left="6109" w:hanging="360"/>
      </w:pPr>
      <w:rPr>
        <w:rFonts w:ascii="Courier New" w:hAnsi="Courier New" w:cs="Courier New" w:hint="default"/>
      </w:rPr>
    </w:lvl>
    <w:lvl w:ilvl="8" w:tplc="08070005" w:tentative="1">
      <w:start w:val="1"/>
      <w:numFmt w:val="bullet"/>
      <w:lvlText w:val=""/>
      <w:lvlJc w:val="left"/>
      <w:pPr>
        <w:ind w:left="6829" w:hanging="360"/>
      </w:pPr>
      <w:rPr>
        <w:rFonts w:ascii="Wingdings" w:hAnsi="Wingdings" w:hint="default"/>
      </w:rPr>
    </w:lvl>
  </w:abstractNum>
  <w:abstractNum w:abstractNumId="12" w15:restartNumberingAfterBreak="0">
    <w:nsid w:val="1C970F84"/>
    <w:multiLevelType w:val="hybridMultilevel"/>
    <w:tmpl w:val="06486A3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1DC248DA"/>
    <w:multiLevelType w:val="hybridMultilevel"/>
    <w:tmpl w:val="5610F830"/>
    <w:lvl w:ilvl="0" w:tplc="984C392A">
      <w:numFmt w:val="bullet"/>
      <w:lvlText w:val=""/>
      <w:lvlJc w:val="left"/>
      <w:pPr>
        <w:ind w:left="1069" w:hanging="360"/>
      </w:pPr>
      <w:rPr>
        <w:rFonts w:ascii="Wingdings" w:eastAsiaTheme="minorHAnsi" w:hAnsi="Wingdings" w:cs="Times New Roman" w:hint="default"/>
      </w:rPr>
    </w:lvl>
    <w:lvl w:ilvl="1" w:tplc="08070003" w:tentative="1">
      <w:start w:val="1"/>
      <w:numFmt w:val="bullet"/>
      <w:lvlText w:val="o"/>
      <w:lvlJc w:val="left"/>
      <w:pPr>
        <w:ind w:left="1789" w:hanging="360"/>
      </w:pPr>
      <w:rPr>
        <w:rFonts w:ascii="Courier New" w:hAnsi="Courier New" w:cs="Courier New" w:hint="default"/>
      </w:rPr>
    </w:lvl>
    <w:lvl w:ilvl="2" w:tplc="08070005" w:tentative="1">
      <w:start w:val="1"/>
      <w:numFmt w:val="bullet"/>
      <w:lvlText w:val=""/>
      <w:lvlJc w:val="left"/>
      <w:pPr>
        <w:ind w:left="2509" w:hanging="360"/>
      </w:pPr>
      <w:rPr>
        <w:rFonts w:ascii="Wingdings" w:hAnsi="Wingdings" w:hint="default"/>
      </w:rPr>
    </w:lvl>
    <w:lvl w:ilvl="3" w:tplc="08070001" w:tentative="1">
      <w:start w:val="1"/>
      <w:numFmt w:val="bullet"/>
      <w:lvlText w:val=""/>
      <w:lvlJc w:val="left"/>
      <w:pPr>
        <w:ind w:left="3229" w:hanging="360"/>
      </w:pPr>
      <w:rPr>
        <w:rFonts w:ascii="Symbol" w:hAnsi="Symbol" w:hint="default"/>
      </w:rPr>
    </w:lvl>
    <w:lvl w:ilvl="4" w:tplc="08070003" w:tentative="1">
      <w:start w:val="1"/>
      <w:numFmt w:val="bullet"/>
      <w:lvlText w:val="o"/>
      <w:lvlJc w:val="left"/>
      <w:pPr>
        <w:ind w:left="3949" w:hanging="360"/>
      </w:pPr>
      <w:rPr>
        <w:rFonts w:ascii="Courier New" w:hAnsi="Courier New" w:cs="Courier New" w:hint="default"/>
      </w:rPr>
    </w:lvl>
    <w:lvl w:ilvl="5" w:tplc="08070005" w:tentative="1">
      <w:start w:val="1"/>
      <w:numFmt w:val="bullet"/>
      <w:lvlText w:val=""/>
      <w:lvlJc w:val="left"/>
      <w:pPr>
        <w:ind w:left="4669" w:hanging="360"/>
      </w:pPr>
      <w:rPr>
        <w:rFonts w:ascii="Wingdings" w:hAnsi="Wingdings" w:hint="default"/>
      </w:rPr>
    </w:lvl>
    <w:lvl w:ilvl="6" w:tplc="08070001" w:tentative="1">
      <w:start w:val="1"/>
      <w:numFmt w:val="bullet"/>
      <w:lvlText w:val=""/>
      <w:lvlJc w:val="left"/>
      <w:pPr>
        <w:ind w:left="5389" w:hanging="360"/>
      </w:pPr>
      <w:rPr>
        <w:rFonts w:ascii="Symbol" w:hAnsi="Symbol" w:hint="default"/>
      </w:rPr>
    </w:lvl>
    <w:lvl w:ilvl="7" w:tplc="08070003" w:tentative="1">
      <w:start w:val="1"/>
      <w:numFmt w:val="bullet"/>
      <w:lvlText w:val="o"/>
      <w:lvlJc w:val="left"/>
      <w:pPr>
        <w:ind w:left="6109" w:hanging="360"/>
      </w:pPr>
      <w:rPr>
        <w:rFonts w:ascii="Courier New" w:hAnsi="Courier New" w:cs="Courier New" w:hint="default"/>
      </w:rPr>
    </w:lvl>
    <w:lvl w:ilvl="8" w:tplc="08070005" w:tentative="1">
      <w:start w:val="1"/>
      <w:numFmt w:val="bullet"/>
      <w:lvlText w:val=""/>
      <w:lvlJc w:val="left"/>
      <w:pPr>
        <w:ind w:left="6829" w:hanging="360"/>
      </w:pPr>
      <w:rPr>
        <w:rFonts w:ascii="Wingdings" w:hAnsi="Wingdings" w:hint="default"/>
      </w:rPr>
    </w:lvl>
  </w:abstractNum>
  <w:abstractNum w:abstractNumId="14" w15:restartNumberingAfterBreak="0">
    <w:nsid w:val="20AF1A28"/>
    <w:multiLevelType w:val="hybridMultilevel"/>
    <w:tmpl w:val="98A80A5A"/>
    <w:lvl w:ilvl="0" w:tplc="1450C044">
      <w:start w:val="1"/>
      <w:numFmt w:val="none"/>
      <w:lvlText w:val="g)"/>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240809C7"/>
    <w:multiLevelType w:val="hybridMultilevel"/>
    <w:tmpl w:val="2488E886"/>
    <w:lvl w:ilvl="0" w:tplc="A12CC3B2">
      <w:numFmt w:val="bullet"/>
      <w:lvlText w:val="-"/>
      <w:lvlJc w:val="left"/>
      <w:pPr>
        <w:ind w:left="1069" w:hanging="360"/>
      </w:pPr>
      <w:rPr>
        <w:rFonts w:ascii="Times New Roman" w:eastAsiaTheme="minorHAnsi" w:hAnsi="Times New Roman" w:cs="Times New Roman" w:hint="default"/>
      </w:rPr>
    </w:lvl>
    <w:lvl w:ilvl="1" w:tplc="08070003" w:tentative="1">
      <w:start w:val="1"/>
      <w:numFmt w:val="bullet"/>
      <w:lvlText w:val="o"/>
      <w:lvlJc w:val="left"/>
      <w:pPr>
        <w:ind w:left="1789" w:hanging="360"/>
      </w:pPr>
      <w:rPr>
        <w:rFonts w:ascii="Courier New" w:hAnsi="Courier New" w:cs="Courier New" w:hint="default"/>
      </w:rPr>
    </w:lvl>
    <w:lvl w:ilvl="2" w:tplc="08070005" w:tentative="1">
      <w:start w:val="1"/>
      <w:numFmt w:val="bullet"/>
      <w:lvlText w:val=""/>
      <w:lvlJc w:val="left"/>
      <w:pPr>
        <w:ind w:left="2509" w:hanging="360"/>
      </w:pPr>
      <w:rPr>
        <w:rFonts w:ascii="Wingdings" w:hAnsi="Wingdings" w:hint="default"/>
      </w:rPr>
    </w:lvl>
    <w:lvl w:ilvl="3" w:tplc="08070001" w:tentative="1">
      <w:start w:val="1"/>
      <w:numFmt w:val="bullet"/>
      <w:lvlText w:val=""/>
      <w:lvlJc w:val="left"/>
      <w:pPr>
        <w:ind w:left="3229" w:hanging="360"/>
      </w:pPr>
      <w:rPr>
        <w:rFonts w:ascii="Symbol" w:hAnsi="Symbol" w:hint="default"/>
      </w:rPr>
    </w:lvl>
    <w:lvl w:ilvl="4" w:tplc="08070003" w:tentative="1">
      <w:start w:val="1"/>
      <w:numFmt w:val="bullet"/>
      <w:lvlText w:val="o"/>
      <w:lvlJc w:val="left"/>
      <w:pPr>
        <w:ind w:left="3949" w:hanging="360"/>
      </w:pPr>
      <w:rPr>
        <w:rFonts w:ascii="Courier New" w:hAnsi="Courier New" w:cs="Courier New" w:hint="default"/>
      </w:rPr>
    </w:lvl>
    <w:lvl w:ilvl="5" w:tplc="08070005" w:tentative="1">
      <w:start w:val="1"/>
      <w:numFmt w:val="bullet"/>
      <w:lvlText w:val=""/>
      <w:lvlJc w:val="left"/>
      <w:pPr>
        <w:ind w:left="4669" w:hanging="360"/>
      </w:pPr>
      <w:rPr>
        <w:rFonts w:ascii="Wingdings" w:hAnsi="Wingdings" w:hint="default"/>
      </w:rPr>
    </w:lvl>
    <w:lvl w:ilvl="6" w:tplc="08070001" w:tentative="1">
      <w:start w:val="1"/>
      <w:numFmt w:val="bullet"/>
      <w:lvlText w:val=""/>
      <w:lvlJc w:val="left"/>
      <w:pPr>
        <w:ind w:left="5389" w:hanging="360"/>
      </w:pPr>
      <w:rPr>
        <w:rFonts w:ascii="Symbol" w:hAnsi="Symbol" w:hint="default"/>
      </w:rPr>
    </w:lvl>
    <w:lvl w:ilvl="7" w:tplc="08070003" w:tentative="1">
      <w:start w:val="1"/>
      <w:numFmt w:val="bullet"/>
      <w:lvlText w:val="o"/>
      <w:lvlJc w:val="left"/>
      <w:pPr>
        <w:ind w:left="6109" w:hanging="360"/>
      </w:pPr>
      <w:rPr>
        <w:rFonts w:ascii="Courier New" w:hAnsi="Courier New" w:cs="Courier New" w:hint="default"/>
      </w:rPr>
    </w:lvl>
    <w:lvl w:ilvl="8" w:tplc="08070005" w:tentative="1">
      <w:start w:val="1"/>
      <w:numFmt w:val="bullet"/>
      <w:lvlText w:val=""/>
      <w:lvlJc w:val="left"/>
      <w:pPr>
        <w:ind w:left="6829" w:hanging="360"/>
      </w:pPr>
      <w:rPr>
        <w:rFonts w:ascii="Wingdings" w:hAnsi="Wingdings" w:hint="default"/>
      </w:rPr>
    </w:lvl>
  </w:abstractNum>
  <w:abstractNum w:abstractNumId="16" w15:restartNumberingAfterBreak="0">
    <w:nsid w:val="26926C04"/>
    <w:multiLevelType w:val="hybridMultilevel"/>
    <w:tmpl w:val="5D12169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2A122940"/>
    <w:multiLevelType w:val="hybridMultilevel"/>
    <w:tmpl w:val="4FD06E4C"/>
    <w:lvl w:ilvl="0" w:tplc="B728066A">
      <w:start w:val="1"/>
      <w:numFmt w:val="lowerLetter"/>
      <w:lvlText w:val="%1)"/>
      <w:lvlJc w:val="left"/>
      <w:pPr>
        <w:ind w:left="720" w:hanging="360"/>
      </w:pPr>
      <w:rPr>
        <w:i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2D2C35DB"/>
    <w:multiLevelType w:val="hybridMultilevel"/>
    <w:tmpl w:val="409053EA"/>
    <w:lvl w:ilvl="0" w:tplc="333AA214">
      <w:numFmt w:val="bullet"/>
      <w:lvlText w:val=""/>
      <w:lvlJc w:val="left"/>
      <w:pPr>
        <w:ind w:left="1069" w:hanging="360"/>
      </w:pPr>
      <w:rPr>
        <w:rFonts w:ascii="Wingdings" w:eastAsiaTheme="minorHAnsi" w:hAnsi="Wingdings" w:cs="Times New Roman" w:hint="default"/>
      </w:rPr>
    </w:lvl>
    <w:lvl w:ilvl="1" w:tplc="08070003" w:tentative="1">
      <w:start w:val="1"/>
      <w:numFmt w:val="bullet"/>
      <w:lvlText w:val="o"/>
      <w:lvlJc w:val="left"/>
      <w:pPr>
        <w:ind w:left="1789" w:hanging="360"/>
      </w:pPr>
      <w:rPr>
        <w:rFonts w:ascii="Courier New" w:hAnsi="Courier New" w:cs="Courier New" w:hint="default"/>
      </w:rPr>
    </w:lvl>
    <w:lvl w:ilvl="2" w:tplc="08070005" w:tentative="1">
      <w:start w:val="1"/>
      <w:numFmt w:val="bullet"/>
      <w:lvlText w:val=""/>
      <w:lvlJc w:val="left"/>
      <w:pPr>
        <w:ind w:left="2509" w:hanging="360"/>
      </w:pPr>
      <w:rPr>
        <w:rFonts w:ascii="Wingdings" w:hAnsi="Wingdings" w:hint="default"/>
      </w:rPr>
    </w:lvl>
    <w:lvl w:ilvl="3" w:tplc="08070001" w:tentative="1">
      <w:start w:val="1"/>
      <w:numFmt w:val="bullet"/>
      <w:lvlText w:val=""/>
      <w:lvlJc w:val="left"/>
      <w:pPr>
        <w:ind w:left="3229" w:hanging="360"/>
      </w:pPr>
      <w:rPr>
        <w:rFonts w:ascii="Symbol" w:hAnsi="Symbol" w:hint="default"/>
      </w:rPr>
    </w:lvl>
    <w:lvl w:ilvl="4" w:tplc="08070003" w:tentative="1">
      <w:start w:val="1"/>
      <w:numFmt w:val="bullet"/>
      <w:lvlText w:val="o"/>
      <w:lvlJc w:val="left"/>
      <w:pPr>
        <w:ind w:left="3949" w:hanging="360"/>
      </w:pPr>
      <w:rPr>
        <w:rFonts w:ascii="Courier New" w:hAnsi="Courier New" w:cs="Courier New" w:hint="default"/>
      </w:rPr>
    </w:lvl>
    <w:lvl w:ilvl="5" w:tplc="08070005" w:tentative="1">
      <w:start w:val="1"/>
      <w:numFmt w:val="bullet"/>
      <w:lvlText w:val=""/>
      <w:lvlJc w:val="left"/>
      <w:pPr>
        <w:ind w:left="4669" w:hanging="360"/>
      </w:pPr>
      <w:rPr>
        <w:rFonts w:ascii="Wingdings" w:hAnsi="Wingdings" w:hint="default"/>
      </w:rPr>
    </w:lvl>
    <w:lvl w:ilvl="6" w:tplc="08070001" w:tentative="1">
      <w:start w:val="1"/>
      <w:numFmt w:val="bullet"/>
      <w:lvlText w:val=""/>
      <w:lvlJc w:val="left"/>
      <w:pPr>
        <w:ind w:left="5389" w:hanging="360"/>
      </w:pPr>
      <w:rPr>
        <w:rFonts w:ascii="Symbol" w:hAnsi="Symbol" w:hint="default"/>
      </w:rPr>
    </w:lvl>
    <w:lvl w:ilvl="7" w:tplc="08070003" w:tentative="1">
      <w:start w:val="1"/>
      <w:numFmt w:val="bullet"/>
      <w:lvlText w:val="o"/>
      <w:lvlJc w:val="left"/>
      <w:pPr>
        <w:ind w:left="6109" w:hanging="360"/>
      </w:pPr>
      <w:rPr>
        <w:rFonts w:ascii="Courier New" w:hAnsi="Courier New" w:cs="Courier New" w:hint="default"/>
      </w:rPr>
    </w:lvl>
    <w:lvl w:ilvl="8" w:tplc="08070005" w:tentative="1">
      <w:start w:val="1"/>
      <w:numFmt w:val="bullet"/>
      <w:lvlText w:val=""/>
      <w:lvlJc w:val="left"/>
      <w:pPr>
        <w:ind w:left="6829" w:hanging="360"/>
      </w:pPr>
      <w:rPr>
        <w:rFonts w:ascii="Wingdings" w:hAnsi="Wingdings" w:hint="default"/>
      </w:rPr>
    </w:lvl>
  </w:abstractNum>
  <w:abstractNum w:abstractNumId="19" w15:restartNumberingAfterBreak="0">
    <w:nsid w:val="34333FE9"/>
    <w:multiLevelType w:val="hybridMultilevel"/>
    <w:tmpl w:val="F98AD156"/>
    <w:lvl w:ilvl="0" w:tplc="8B942366">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346548DD"/>
    <w:multiLevelType w:val="hybridMultilevel"/>
    <w:tmpl w:val="077ED01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346D7B0B"/>
    <w:multiLevelType w:val="multilevel"/>
    <w:tmpl w:val="98A80A5A"/>
    <w:lvl w:ilvl="0">
      <w:start w:val="1"/>
      <w:numFmt w:val="none"/>
      <w:lvlText w:val="g)"/>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3B99184B"/>
    <w:multiLevelType w:val="hybridMultilevel"/>
    <w:tmpl w:val="43D009B8"/>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41506B29"/>
    <w:multiLevelType w:val="multilevel"/>
    <w:tmpl w:val="09AAFE6E"/>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46B01E25"/>
    <w:multiLevelType w:val="hybridMultilevel"/>
    <w:tmpl w:val="85EE939A"/>
    <w:lvl w:ilvl="0" w:tplc="87507FDC">
      <w:numFmt w:val="bullet"/>
      <w:lvlText w:val="-"/>
      <w:lvlJc w:val="left"/>
      <w:pPr>
        <w:ind w:left="1069" w:hanging="360"/>
      </w:pPr>
      <w:rPr>
        <w:rFonts w:ascii="Times New Roman" w:eastAsiaTheme="minorHAnsi" w:hAnsi="Times New Roman" w:cs="Times New Roman" w:hint="default"/>
      </w:rPr>
    </w:lvl>
    <w:lvl w:ilvl="1" w:tplc="08070003" w:tentative="1">
      <w:start w:val="1"/>
      <w:numFmt w:val="bullet"/>
      <w:lvlText w:val="o"/>
      <w:lvlJc w:val="left"/>
      <w:pPr>
        <w:ind w:left="1789" w:hanging="360"/>
      </w:pPr>
      <w:rPr>
        <w:rFonts w:ascii="Courier New" w:hAnsi="Courier New" w:cs="Courier New" w:hint="default"/>
      </w:rPr>
    </w:lvl>
    <w:lvl w:ilvl="2" w:tplc="08070005" w:tentative="1">
      <w:start w:val="1"/>
      <w:numFmt w:val="bullet"/>
      <w:lvlText w:val=""/>
      <w:lvlJc w:val="left"/>
      <w:pPr>
        <w:ind w:left="2509" w:hanging="360"/>
      </w:pPr>
      <w:rPr>
        <w:rFonts w:ascii="Wingdings" w:hAnsi="Wingdings" w:hint="default"/>
      </w:rPr>
    </w:lvl>
    <w:lvl w:ilvl="3" w:tplc="08070001" w:tentative="1">
      <w:start w:val="1"/>
      <w:numFmt w:val="bullet"/>
      <w:lvlText w:val=""/>
      <w:lvlJc w:val="left"/>
      <w:pPr>
        <w:ind w:left="3229" w:hanging="360"/>
      </w:pPr>
      <w:rPr>
        <w:rFonts w:ascii="Symbol" w:hAnsi="Symbol" w:hint="default"/>
      </w:rPr>
    </w:lvl>
    <w:lvl w:ilvl="4" w:tplc="08070003" w:tentative="1">
      <w:start w:val="1"/>
      <w:numFmt w:val="bullet"/>
      <w:lvlText w:val="o"/>
      <w:lvlJc w:val="left"/>
      <w:pPr>
        <w:ind w:left="3949" w:hanging="360"/>
      </w:pPr>
      <w:rPr>
        <w:rFonts w:ascii="Courier New" w:hAnsi="Courier New" w:cs="Courier New" w:hint="default"/>
      </w:rPr>
    </w:lvl>
    <w:lvl w:ilvl="5" w:tplc="08070005" w:tentative="1">
      <w:start w:val="1"/>
      <w:numFmt w:val="bullet"/>
      <w:lvlText w:val=""/>
      <w:lvlJc w:val="left"/>
      <w:pPr>
        <w:ind w:left="4669" w:hanging="360"/>
      </w:pPr>
      <w:rPr>
        <w:rFonts w:ascii="Wingdings" w:hAnsi="Wingdings" w:hint="default"/>
      </w:rPr>
    </w:lvl>
    <w:lvl w:ilvl="6" w:tplc="08070001" w:tentative="1">
      <w:start w:val="1"/>
      <w:numFmt w:val="bullet"/>
      <w:lvlText w:val=""/>
      <w:lvlJc w:val="left"/>
      <w:pPr>
        <w:ind w:left="5389" w:hanging="360"/>
      </w:pPr>
      <w:rPr>
        <w:rFonts w:ascii="Symbol" w:hAnsi="Symbol" w:hint="default"/>
      </w:rPr>
    </w:lvl>
    <w:lvl w:ilvl="7" w:tplc="08070003" w:tentative="1">
      <w:start w:val="1"/>
      <w:numFmt w:val="bullet"/>
      <w:lvlText w:val="o"/>
      <w:lvlJc w:val="left"/>
      <w:pPr>
        <w:ind w:left="6109" w:hanging="360"/>
      </w:pPr>
      <w:rPr>
        <w:rFonts w:ascii="Courier New" w:hAnsi="Courier New" w:cs="Courier New" w:hint="default"/>
      </w:rPr>
    </w:lvl>
    <w:lvl w:ilvl="8" w:tplc="08070005" w:tentative="1">
      <w:start w:val="1"/>
      <w:numFmt w:val="bullet"/>
      <w:lvlText w:val=""/>
      <w:lvlJc w:val="left"/>
      <w:pPr>
        <w:ind w:left="6829" w:hanging="360"/>
      </w:pPr>
      <w:rPr>
        <w:rFonts w:ascii="Wingdings" w:hAnsi="Wingdings" w:hint="default"/>
      </w:rPr>
    </w:lvl>
  </w:abstractNum>
  <w:abstractNum w:abstractNumId="25" w15:restartNumberingAfterBreak="0">
    <w:nsid w:val="4DD111DE"/>
    <w:multiLevelType w:val="hybridMultilevel"/>
    <w:tmpl w:val="CEA04F92"/>
    <w:lvl w:ilvl="0" w:tplc="1106792A">
      <w:start w:val="1"/>
      <w:numFmt w:val="lowerLetter"/>
      <w:lvlText w:val="%1)"/>
      <w:lvlJc w:val="left"/>
      <w:pPr>
        <w:ind w:left="720" w:hanging="360"/>
      </w:pPr>
      <w:rPr>
        <w:rFonts w:hint="default"/>
        <w:i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560377B1"/>
    <w:multiLevelType w:val="hybridMultilevel"/>
    <w:tmpl w:val="43D009B8"/>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57E71079"/>
    <w:multiLevelType w:val="hybridMultilevel"/>
    <w:tmpl w:val="E88CC2D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5E0E1119"/>
    <w:multiLevelType w:val="hybridMultilevel"/>
    <w:tmpl w:val="879E20D2"/>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60FB4A14"/>
    <w:multiLevelType w:val="hybridMultilevel"/>
    <w:tmpl w:val="43D009B8"/>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63853C73"/>
    <w:multiLevelType w:val="hybridMultilevel"/>
    <w:tmpl w:val="F98AD156"/>
    <w:lvl w:ilvl="0" w:tplc="8B942366">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65DA2047"/>
    <w:multiLevelType w:val="hybridMultilevel"/>
    <w:tmpl w:val="879E20D2"/>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6796222D"/>
    <w:multiLevelType w:val="hybridMultilevel"/>
    <w:tmpl w:val="B1405CF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67F326D0"/>
    <w:multiLevelType w:val="hybridMultilevel"/>
    <w:tmpl w:val="79647448"/>
    <w:lvl w:ilvl="0" w:tplc="8B084764">
      <w:start w:val="8"/>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15:restartNumberingAfterBreak="0">
    <w:nsid w:val="6AD37D1B"/>
    <w:multiLevelType w:val="hybridMultilevel"/>
    <w:tmpl w:val="879E20D2"/>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5" w15:restartNumberingAfterBreak="0">
    <w:nsid w:val="6B445771"/>
    <w:multiLevelType w:val="hybridMultilevel"/>
    <w:tmpl w:val="141CE1E4"/>
    <w:lvl w:ilvl="0" w:tplc="04070017">
      <w:start w:val="6"/>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15:restartNumberingAfterBreak="0">
    <w:nsid w:val="71121FF9"/>
    <w:multiLevelType w:val="hybridMultilevel"/>
    <w:tmpl w:val="F2F8CB2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7" w15:restartNumberingAfterBreak="0">
    <w:nsid w:val="72503948"/>
    <w:multiLevelType w:val="hybridMultilevel"/>
    <w:tmpl w:val="2A7066B2"/>
    <w:lvl w:ilvl="0" w:tplc="ECCE56C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15:restartNumberingAfterBreak="0">
    <w:nsid w:val="76AE4872"/>
    <w:multiLevelType w:val="hybridMultilevel"/>
    <w:tmpl w:val="8CF87550"/>
    <w:lvl w:ilvl="0" w:tplc="127EB91A">
      <w:numFmt w:val="bullet"/>
      <w:lvlText w:val="-"/>
      <w:lvlJc w:val="left"/>
      <w:pPr>
        <w:ind w:left="1069" w:hanging="360"/>
      </w:pPr>
      <w:rPr>
        <w:rFonts w:ascii="Times New Roman" w:eastAsiaTheme="minorHAnsi" w:hAnsi="Times New Roman" w:cs="Times New Roman" w:hint="default"/>
      </w:rPr>
    </w:lvl>
    <w:lvl w:ilvl="1" w:tplc="08070003">
      <w:start w:val="1"/>
      <w:numFmt w:val="bullet"/>
      <w:lvlText w:val="o"/>
      <w:lvlJc w:val="left"/>
      <w:pPr>
        <w:ind w:left="1789" w:hanging="360"/>
      </w:pPr>
      <w:rPr>
        <w:rFonts w:ascii="Courier New" w:hAnsi="Courier New" w:cs="Courier New" w:hint="default"/>
      </w:rPr>
    </w:lvl>
    <w:lvl w:ilvl="2" w:tplc="08070005" w:tentative="1">
      <w:start w:val="1"/>
      <w:numFmt w:val="bullet"/>
      <w:lvlText w:val=""/>
      <w:lvlJc w:val="left"/>
      <w:pPr>
        <w:ind w:left="2509" w:hanging="360"/>
      </w:pPr>
      <w:rPr>
        <w:rFonts w:ascii="Wingdings" w:hAnsi="Wingdings" w:hint="default"/>
      </w:rPr>
    </w:lvl>
    <w:lvl w:ilvl="3" w:tplc="08070001" w:tentative="1">
      <w:start w:val="1"/>
      <w:numFmt w:val="bullet"/>
      <w:lvlText w:val=""/>
      <w:lvlJc w:val="left"/>
      <w:pPr>
        <w:ind w:left="3229" w:hanging="360"/>
      </w:pPr>
      <w:rPr>
        <w:rFonts w:ascii="Symbol" w:hAnsi="Symbol" w:hint="default"/>
      </w:rPr>
    </w:lvl>
    <w:lvl w:ilvl="4" w:tplc="08070003" w:tentative="1">
      <w:start w:val="1"/>
      <w:numFmt w:val="bullet"/>
      <w:lvlText w:val="o"/>
      <w:lvlJc w:val="left"/>
      <w:pPr>
        <w:ind w:left="3949" w:hanging="360"/>
      </w:pPr>
      <w:rPr>
        <w:rFonts w:ascii="Courier New" w:hAnsi="Courier New" w:cs="Courier New" w:hint="default"/>
      </w:rPr>
    </w:lvl>
    <w:lvl w:ilvl="5" w:tplc="08070005" w:tentative="1">
      <w:start w:val="1"/>
      <w:numFmt w:val="bullet"/>
      <w:lvlText w:val=""/>
      <w:lvlJc w:val="left"/>
      <w:pPr>
        <w:ind w:left="4669" w:hanging="360"/>
      </w:pPr>
      <w:rPr>
        <w:rFonts w:ascii="Wingdings" w:hAnsi="Wingdings" w:hint="default"/>
      </w:rPr>
    </w:lvl>
    <w:lvl w:ilvl="6" w:tplc="08070001" w:tentative="1">
      <w:start w:val="1"/>
      <w:numFmt w:val="bullet"/>
      <w:lvlText w:val=""/>
      <w:lvlJc w:val="left"/>
      <w:pPr>
        <w:ind w:left="5389" w:hanging="360"/>
      </w:pPr>
      <w:rPr>
        <w:rFonts w:ascii="Symbol" w:hAnsi="Symbol" w:hint="default"/>
      </w:rPr>
    </w:lvl>
    <w:lvl w:ilvl="7" w:tplc="08070003" w:tentative="1">
      <w:start w:val="1"/>
      <w:numFmt w:val="bullet"/>
      <w:lvlText w:val="o"/>
      <w:lvlJc w:val="left"/>
      <w:pPr>
        <w:ind w:left="6109" w:hanging="360"/>
      </w:pPr>
      <w:rPr>
        <w:rFonts w:ascii="Courier New" w:hAnsi="Courier New" w:cs="Courier New" w:hint="default"/>
      </w:rPr>
    </w:lvl>
    <w:lvl w:ilvl="8" w:tplc="08070005" w:tentative="1">
      <w:start w:val="1"/>
      <w:numFmt w:val="bullet"/>
      <w:lvlText w:val=""/>
      <w:lvlJc w:val="left"/>
      <w:pPr>
        <w:ind w:left="6829" w:hanging="360"/>
      </w:pPr>
      <w:rPr>
        <w:rFonts w:ascii="Wingdings" w:hAnsi="Wingdings" w:hint="default"/>
      </w:rPr>
    </w:lvl>
  </w:abstractNum>
  <w:abstractNum w:abstractNumId="39" w15:restartNumberingAfterBreak="0">
    <w:nsid w:val="782B6075"/>
    <w:multiLevelType w:val="hybridMultilevel"/>
    <w:tmpl w:val="B308F00A"/>
    <w:lvl w:ilvl="0" w:tplc="39C47E82">
      <w:numFmt w:val="bullet"/>
      <w:lvlText w:val=""/>
      <w:lvlJc w:val="left"/>
      <w:pPr>
        <w:ind w:left="1069" w:hanging="360"/>
      </w:pPr>
      <w:rPr>
        <w:rFonts w:ascii="Wingdings" w:eastAsiaTheme="minorHAnsi" w:hAnsi="Wingdings" w:cs="Times New Roman" w:hint="default"/>
      </w:rPr>
    </w:lvl>
    <w:lvl w:ilvl="1" w:tplc="08070003" w:tentative="1">
      <w:start w:val="1"/>
      <w:numFmt w:val="bullet"/>
      <w:lvlText w:val="o"/>
      <w:lvlJc w:val="left"/>
      <w:pPr>
        <w:ind w:left="1789" w:hanging="360"/>
      </w:pPr>
      <w:rPr>
        <w:rFonts w:ascii="Courier New" w:hAnsi="Courier New" w:cs="Courier New" w:hint="default"/>
      </w:rPr>
    </w:lvl>
    <w:lvl w:ilvl="2" w:tplc="08070005" w:tentative="1">
      <w:start w:val="1"/>
      <w:numFmt w:val="bullet"/>
      <w:lvlText w:val=""/>
      <w:lvlJc w:val="left"/>
      <w:pPr>
        <w:ind w:left="2509" w:hanging="360"/>
      </w:pPr>
      <w:rPr>
        <w:rFonts w:ascii="Wingdings" w:hAnsi="Wingdings" w:hint="default"/>
      </w:rPr>
    </w:lvl>
    <w:lvl w:ilvl="3" w:tplc="08070001" w:tentative="1">
      <w:start w:val="1"/>
      <w:numFmt w:val="bullet"/>
      <w:lvlText w:val=""/>
      <w:lvlJc w:val="left"/>
      <w:pPr>
        <w:ind w:left="3229" w:hanging="360"/>
      </w:pPr>
      <w:rPr>
        <w:rFonts w:ascii="Symbol" w:hAnsi="Symbol" w:hint="default"/>
      </w:rPr>
    </w:lvl>
    <w:lvl w:ilvl="4" w:tplc="08070003" w:tentative="1">
      <w:start w:val="1"/>
      <w:numFmt w:val="bullet"/>
      <w:lvlText w:val="o"/>
      <w:lvlJc w:val="left"/>
      <w:pPr>
        <w:ind w:left="3949" w:hanging="360"/>
      </w:pPr>
      <w:rPr>
        <w:rFonts w:ascii="Courier New" w:hAnsi="Courier New" w:cs="Courier New" w:hint="default"/>
      </w:rPr>
    </w:lvl>
    <w:lvl w:ilvl="5" w:tplc="08070005" w:tentative="1">
      <w:start w:val="1"/>
      <w:numFmt w:val="bullet"/>
      <w:lvlText w:val=""/>
      <w:lvlJc w:val="left"/>
      <w:pPr>
        <w:ind w:left="4669" w:hanging="360"/>
      </w:pPr>
      <w:rPr>
        <w:rFonts w:ascii="Wingdings" w:hAnsi="Wingdings" w:hint="default"/>
      </w:rPr>
    </w:lvl>
    <w:lvl w:ilvl="6" w:tplc="08070001" w:tentative="1">
      <w:start w:val="1"/>
      <w:numFmt w:val="bullet"/>
      <w:lvlText w:val=""/>
      <w:lvlJc w:val="left"/>
      <w:pPr>
        <w:ind w:left="5389" w:hanging="360"/>
      </w:pPr>
      <w:rPr>
        <w:rFonts w:ascii="Symbol" w:hAnsi="Symbol" w:hint="default"/>
      </w:rPr>
    </w:lvl>
    <w:lvl w:ilvl="7" w:tplc="08070003" w:tentative="1">
      <w:start w:val="1"/>
      <w:numFmt w:val="bullet"/>
      <w:lvlText w:val="o"/>
      <w:lvlJc w:val="left"/>
      <w:pPr>
        <w:ind w:left="6109" w:hanging="360"/>
      </w:pPr>
      <w:rPr>
        <w:rFonts w:ascii="Courier New" w:hAnsi="Courier New" w:cs="Courier New" w:hint="default"/>
      </w:rPr>
    </w:lvl>
    <w:lvl w:ilvl="8" w:tplc="08070005" w:tentative="1">
      <w:start w:val="1"/>
      <w:numFmt w:val="bullet"/>
      <w:lvlText w:val=""/>
      <w:lvlJc w:val="left"/>
      <w:pPr>
        <w:ind w:left="6829" w:hanging="360"/>
      </w:pPr>
      <w:rPr>
        <w:rFonts w:ascii="Wingdings" w:hAnsi="Wingdings" w:hint="default"/>
      </w:rPr>
    </w:lvl>
  </w:abstractNum>
  <w:abstractNum w:abstractNumId="40" w15:restartNumberingAfterBreak="0">
    <w:nsid w:val="7A6369FF"/>
    <w:multiLevelType w:val="hybridMultilevel"/>
    <w:tmpl w:val="F98AD156"/>
    <w:lvl w:ilvl="0" w:tplc="8B942366">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1" w15:restartNumberingAfterBreak="0">
    <w:nsid w:val="7B40208C"/>
    <w:multiLevelType w:val="hybridMultilevel"/>
    <w:tmpl w:val="EB04B1BC"/>
    <w:lvl w:ilvl="0" w:tplc="53AA3C2C">
      <w:numFmt w:val="bullet"/>
      <w:lvlText w:val="-"/>
      <w:lvlJc w:val="left"/>
      <w:pPr>
        <w:ind w:left="1069" w:hanging="360"/>
      </w:pPr>
      <w:rPr>
        <w:rFonts w:ascii="Times New Roman" w:eastAsiaTheme="minorHAnsi" w:hAnsi="Times New Roman" w:cs="Times New Roman" w:hint="default"/>
      </w:rPr>
    </w:lvl>
    <w:lvl w:ilvl="1" w:tplc="08070003" w:tentative="1">
      <w:start w:val="1"/>
      <w:numFmt w:val="bullet"/>
      <w:lvlText w:val="o"/>
      <w:lvlJc w:val="left"/>
      <w:pPr>
        <w:ind w:left="1789" w:hanging="360"/>
      </w:pPr>
      <w:rPr>
        <w:rFonts w:ascii="Courier New" w:hAnsi="Courier New" w:cs="Courier New" w:hint="default"/>
      </w:rPr>
    </w:lvl>
    <w:lvl w:ilvl="2" w:tplc="08070005" w:tentative="1">
      <w:start w:val="1"/>
      <w:numFmt w:val="bullet"/>
      <w:lvlText w:val=""/>
      <w:lvlJc w:val="left"/>
      <w:pPr>
        <w:ind w:left="2509" w:hanging="360"/>
      </w:pPr>
      <w:rPr>
        <w:rFonts w:ascii="Wingdings" w:hAnsi="Wingdings" w:hint="default"/>
      </w:rPr>
    </w:lvl>
    <w:lvl w:ilvl="3" w:tplc="08070001" w:tentative="1">
      <w:start w:val="1"/>
      <w:numFmt w:val="bullet"/>
      <w:lvlText w:val=""/>
      <w:lvlJc w:val="left"/>
      <w:pPr>
        <w:ind w:left="3229" w:hanging="360"/>
      </w:pPr>
      <w:rPr>
        <w:rFonts w:ascii="Symbol" w:hAnsi="Symbol" w:hint="default"/>
      </w:rPr>
    </w:lvl>
    <w:lvl w:ilvl="4" w:tplc="08070003" w:tentative="1">
      <w:start w:val="1"/>
      <w:numFmt w:val="bullet"/>
      <w:lvlText w:val="o"/>
      <w:lvlJc w:val="left"/>
      <w:pPr>
        <w:ind w:left="3949" w:hanging="360"/>
      </w:pPr>
      <w:rPr>
        <w:rFonts w:ascii="Courier New" w:hAnsi="Courier New" w:cs="Courier New" w:hint="default"/>
      </w:rPr>
    </w:lvl>
    <w:lvl w:ilvl="5" w:tplc="08070005" w:tentative="1">
      <w:start w:val="1"/>
      <w:numFmt w:val="bullet"/>
      <w:lvlText w:val=""/>
      <w:lvlJc w:val="left"/>
      <w:pPr>
        <w:ind w:left="4669" w:hanging="360"/>
      </w:pPr>
      <w:rPr>
        <w:rFonts w:ascii="Wingdings" w:hAnsi="Wingdings" w:hint="default"/>
      </w:rPr>
    </w:lvl>
    <w:lvl w:ilvl="6" w:tplc="08070001" w:tentative="1">
      <w:start w:val="1"/>
      <w:numFmt w:val="bullet"/>
      <w:lvlText w:val=""/>
      <w:lvlJc w:val="left"/>
      <w:pPr>
        <w:ind w:left="5389" w:hanging="360"/>
      </w:pPr>
      <w:rPr>
        <w:rFonts w:ascii="Symbol" w:hAnsi="Symbol" w:hint="default"/>
      </w:rPr>
    </w:lvl>
    <w:lvl w:ilvl="7" w:tplc="08070003" w:tentative="1">
      <w:start w:val="1"/>
      <w:numFmt w:val="bullet"/>
      <w:lvlText w:val="o"/>
      <w:lvlJc w:val="left"/>
      <w:pPr>
        <w:ind w:left="6109" w:hanging="360"/>
      </w:pPr>
      <w:rPr>
        <w:rFonts w:ascii="Courier New" w:hAnsi="Courier New" w:cs="Courier New" w:hint="default"/>
      </w:rPr>
    </w:lvl>
    <w:lvl w:ilvl="8" w:tplc="08070005" w:tentative="1">
      <w:start w:val="1"/>
      <w:numFmt w:val="bullet"/>
      <w:lvlText w:val=""/>
      <w:lvlJc w:val="left"/>
      <w:pPr>
        <w:ind w:left="6829" w:hanging="360"/>
      </w:pPr>
      <w:rPr>
        <w:rFonts w:ascii="Wingdings" w:hAnsi="Wingdings" w:hint="default"/>
      </w:rPr>
    </w:lvl>
  </w:abstractNum>
  <w:abstractNum w:abstractNumId="42" w15:restartNumberingAfterBreak="0">
    <w:nsid w:val="7D591505"/>
    <w:multiLevelType w:val="hybridMultilevel"/>
    <w:tmpl w:val="3B2672EE"/>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972754856">
    <w:abstractNumId w:val="6"/>
  </w:num>
  <w:num w:numId="2" w16cid:durableId="1499425902">
    <w:abstractNumId w:val="32"/>
  </w:num>
  <w:num w:numId="3" w16cid:durableId="451939795">
    <w:abstractNumId w:val="37"/>
  </w:num>
  <w:num w:numId="4" w16cid:durableId="1603416366">
    <w:abstractNumId w:val="4"/>
  </w:num>
  <w:num w:numId="5" w16cid:durableId="316690449">
    <w:abstractNumId w:val="27"/>
  </w:num>
  <w:num w:numId="6" w16cid:durableId="1912159579">
    <w:abstractNumId w:val="1"/>
  </w:num>
  <w:num w:numId="7" w16cid:durableId="1685016537">
    <w:abstractNumId w:val="2"/>
  </w:num>
  <w:num w:numId="8" w16cid:durableId="134954909">
    <w:abstractNumId w:val="3"/>
  </w:num>
  <w:num w:numId="9" w16cid:durableId="1490247829">
    <w:abstractNumId w:val="14"/>
  </w:num>
  <w:num w:numId="10" w16cid:durableId="839394133">
    <w:abstractNumId w:val="12"/>
  </w:num>
  <w:num w:numId="11" w16cid:durableId="1340427021">
    <w:abstractNumId w:val="9"/>
  </w:num>
  <w:num w:numId="12" w16cid:durableId="1405451723">
    <w:abstractNumId w:val="35"/>
  </w:num>
  <w:num w:numId="13" w16cid:durableId="477379950">
    <w:abstractNumId w:val="8"/>
  </w:num>
  <w:num w:numId="14" w16cid:durableId="2011372910">
    <w:abstractNumId w:val="31"/>
  </w:num>
  <w:num w:numId="15" w16cid:durableId="653609689">
    <w:abstractNumId w:val="28"/>
  </w:num>
  <w:num w:numId="16" w16cid:durableId="1585144866">
    <w:abstractNumId w:val="34"/>
  </w:num>
  <w:num w:numId="17" w16cid:durableId="905532686">
    <w:abstractNumId w:val="42"/>
  </w:num>
  <w:num w:numId="18" w16cid:durableId="166869627">
    <w:abstractNumId w:val="17"/>
  </w:num>
  <w:num w:numId="19" w16cid:durableId="1811022560">
    <w:abstractNumId w:val="25"/>
  </w:num>
  <w:num w:numId="20" w16cid:durableId="580217248">
    <w:abstractNumId w:val="10"/>
  </w:num>
  <w:num w:numId="21" w16cid:durableId="906840972">
    <w:abstractNumId w:val="16"/>
  </w:num>
  <w:num w:numId="22" w16cid:durableId="529683269">
    <w:abstractNumId w:val="23"/>
  </w:num>
  <w:num w:numId="23" w16cid:durableId="2061322531">
    <w:abstractNumId w:val="21"/>
  </w:num>
  <w:num w:numId="24" w16cid:durableId="2108381352">
    <w:abstractNumId w:val="19"/>
  </w:num>
  <w:num w:numId="25" w16cid:durableId="410010377">
    <w:abstractNumId w:val="36"/>
  </w:num>
  <w:num w:numId="26" w16cid:durableId="289360327">
    <w:abstractNumId w:val="40"/>
  </w:num>
  <w:num w:numId="27" w16cid:durableId="1938554924">
    <w:abstractNumId w:val="22"/>
  </w:num>
  <w:num w:numId="28" w16cid:durableId="957762911">
    <w:abstractNumId w:val="30"/>
  </w:num>
  <w:num w:numId="29" w16cid:durableId="974530552">
    <w:abstractNumId w:val="20"/>
  </w:num>
  <w:num w:numId="30" w16cid:durableId="1803112071">
    <w:abstractNumId w:val="29"/>
  </w:num>
  <w:num w:numId="31" w16cid:durableId="1318221864">
    <w:abstractNumId w:val="7"/>
  </w:num>
  <w:num w:numId="32" w16cid:durableId="896015803">
    <w:abstractNumId w:val="26"/>
  </w:num>
  <w:num w:numId="33" w16cid:durableId="23790723">
    <w:abstractNumId w:val="33"/>
  </w:num>
  <w:num w:numId="34" w16cid:durableId="1243179255">
    <w:abstractNumId w:val="39"/>
  </w:num>
  <w:num w:numId="35" w16cid:durableId="922571842">
    <w:abstractNumId w:val="0"/>
  </w:num>
  <w:num w:numId="36" w16cid:durableId="1915583488">
    <w:abstractNumId w:val="15"/>
  </w:num>
  <w:num w:numId="37" w16cid:durableId="280382519">
    <w:abstractNumId w:val="41"/>
  </w:num>
  <w:num w:numId="38" w16cid:durableId="1580872708">
    <w:abstractNumId w:val="24"/>
  </w:num>
  <w:num w:numId="39" w16cid:durableId="753860750">
    <w:abstractNumId w:val="11"/>
  </w:num>
  <w:num w:numId="40" w16cid:durableId="319232114">
    <w:abstractNumId w:val="38"/>
  </w:num>
  <w:num w:numId="41" w16cid:durableId="1813713198">
    <w:abstractNumId w:val="13"/>
  </w:num>
  <w:num w:numId="42" w16cid:durableId="740950709">
    <w:abstractNumId w:val="18"/>
  </w:num>
  <w:num w:numId="43" w16cid:durableId="146670452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38"/>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4D3438"/>
    <w:rsid w:val="000000F3"/>
    <w:rsid w:val="00000228"/>
    <w:rsid w:val="000003B7"/>
    <w:rsid w:val="0000041B"/>
    <w:rsid w:val="00000FB1"/>
    <w:rsid w:val="00000FD5"/>
    <w:rsid w:val="0000145C"/>
    <w:rsid w:val="0000172D"/>
    <w:rsid w:val="00001881"/>
    <w:rsid w:val="00001F01"/>
    <w:rsid w:val="0000227D"/>
    <w:rsid w:val="00002624"/>
    <w:rsid w:val="00002751"/>
    <w:rsid w:val="0000290C"/>
    <w:rsid w:val="000029E3"/>
    <w:rsid w:val="00002A23"/>
    <w:rsid w:val="00002ABF"/>
    <w:rsid w:val="00002B27"/>
    <w:rsid w:val="00002D04"/>
    <w:rsid w:val="00002FAB"/>
    <w:rsid w:val="00003192"/>
    <w:rsid w:val="0000324B"/>
    <w:rsid w:val="0000377B"/>
    <w:rsid w:val="0000383E"/>
    <w:rsid w:val="00003853"/>
    <w:rsid w:val="0000385B"/>
    <w:rsid w:val="00003A5E"/>
    <w:rsid w:val="00003DAD"/>
    <w:rsid w:val="00003F3C"/>
    <w:rsid w:val="00004110"/>
    <w:rsid w:val="00004222"/>
    <w:rsid w:val="00004730"/>
    <w:rsid w:val="00004B89"/>
    <w:rsid w:val="00004B8B"/>
    <w:rsid w:val="000050BF"/>
    <w:rsid w:val="00005593"/>
    <w:rsid w:val="00005608"/>
    <w:rsid w:val="000056CD"/>
    <w:rsid w:val="00005792"/>
    <w:rsid w:val="00005980"/>
    <w:rsid w:val="00005AB0"/>
    <w:rsid w:val="00006091"/>
    <w:rsid w:val="000061B2"/>
    <w:rsid w:val="0000696C"/>
    <w:rsid w:val="00006C14"/>
    <w:rsid w:val="00006D28"/>
    <w:rsid w:val="00006F04"/>
    <w:rsid w:val="00007165"/>
    <w:rsid w:val="000071DB"/>
    <w:rsid w:val="00007664"/>
    <w:rsid w:val="00007670"/>
    <w:rsid w:val="0000769B"/>
    <w:rsid w:val="000079C8"/>
    <w:rsid w:val="00007C35"/>
    <w:rsid w:val="00007C8A"/>
    <w:rsid w:val="00007E86"/>
    <w:rsid w:val="0001032B"/>
    <w:rsid w:val="0001041D"/>
    <w:rsid w:val="0001087E"/>
    <w:rsid w:val="000108F2"/>
    <w:rsid w:val="00010920"/>
    <w:rsid w:val="00010D07"/>
    <w:rsid w:val="00010F5F"/>
    <w:rsid w:val="00010F6C"/>
    <w:rsid w:val="000116DD"/>
    <w:rsid w:val="00011867"/>
    <w:rsid w:val="00011C29"/>
    <w:rsid w:val="000126BF"/>
    <w:rsid w:val="000126C1"/>
    <w:rsid w:val="00012822"/>
    <w:rsid w:val="00012973"/>
    <w:rsid w:val="0001297C"/>
    <w:rsid w:val="000129DD"/>
    <w:rsid w:val="00012E64"/>
    <w:rsid w:val="00012F42"/>
    <w:rsid w:val="00012F66"/>
    <w:rsid w:val="00013198"/>
    <w:rsid w:val="0001329A"/>
    <w:rsid w:val="00013EE5"/>
    <w:rsid w:val="00014043"/>
    <w:rsid w:val="0001431A"/>
    <w:rsid w:val="00014345"/>
    <w:rsid w:val="00014A06"/>
    <w:rsid w:val="00014B3C"/>
    <w:rsid w:val="00014BB5"/>
    <w:rsid w:val="00014D23"/>
    <w:rsid w:val="00014DA6"/>
    <w:rsid w:val="0001524B"/>
    <w:rsid w:val="00015434"/>
    <w:rsid w:val="00015753"/>
    <w:rsid w:val="00015ACB"/>
    <w:rsid w:val="00016398"/>
    <w:rsid w:val="00016AB8"/>
    <w:rsid w:val="00016C14"/>
    <w:rsid w:val="00016C64"/>
    <w:rsid w:val="00016D16"/>
    <w:rsid w:val="00017094"/>
    <w:rsid w:val="0001716C"/>
    <w:rsid w:val="000175CB"/>
    <w:rsid w:val="00017994"/>
    <w:rsid w:val="000179BB"/>
    <w:rsid w:val="00017C01"/>
    <w:rsid w:val="00017D14"/>
    <w:rsid w:val="00020020"/>
    <w:rsid w:val="0002021C"/>
    <w:rsid w:val="0002040E"/>
    <w:rsid w:val="00020BEE"/>
    <w:rsid w:val="00021119"/>
    <w:rsid w:val="00021755"/>
    <w:rsid w:val="00021C51"/>
    <w:rsid w:val="00022453"/>
    <w:rsid w:val="00022E43"/>
    <w:rsid w:val="00022ECB"/>
    <w:rsid w:val="000232DF"/>
    <w:rsid w:val="00023A73"/>
    <w:rsid w:val="00023AFE"/>
    <w:rsid w:val="00023E1F"/>
    <w:rsid w:val="00023EAD"/>
    <w:rsid w:val="00023F57"/>
    <w:rsid w:val="00024219"/>
    <w:rsid w:val="0002421E"/>
    <w:rsid w:val="0002467E"/>
    <w:rsid w:val="00024702"/>
    <w:rsid w:val="00024AF9"/>
    <w:rsid w:val="00024F6E"/>
    <w:rsid w:val="00024FBC"/>
    <w:rsid w:val="00025688"/>
    <w:rsid w:val="000259E5"/>
    <w:rsid w:val="00025C83"/>
    <w:rsid w:val="00025E00"/>
    <w:rsid w:val="0002716D"/>
    <w:rsid w:val="00027B8D"/>
    <w:rsid w:val="00027C46"/>
    <w:rsid w:val="000300B7"/>
    <w:rsid w:val="0003021D"/>
    <w:rsid w:val="00030AE5"/>
    <w:rsid w:val="00030B1D"/>
    <w:rsid w:val="00030BF8"/>
    <w:rsid w:val="00031B2A"/>
    <w:rsid w:val="00031E45"/>
    <w:rsid w:val="000324EB"/>
    <w:rsid w:val="00032A7C"/>
    <w:rsid w:val="00032AD5"/>
    <w:rsid w:val="00032E2C"/>
    <w:rsid w:val="00032FF9"/>
    <w:rsid w:val="000330EE"/>
    <w:rsid w:val="00033200"/>
    <w:rsid w:val="000332E0"/>
    <w:rsid w:val="00033366"/>
    <w:rsid w:val="00033390"/>
    <w:rsid w:val="0003346F"/>
    <w:rsid w:val="00033923"/>
    <w:rsid w:val="00033B6A"/>
    <w:rsid w:val="0003451F"/>
    <w:rsid w:val="00034775"/>
    <w:rsid w:val="000349B5"/>
    <w:rsid w:val="00034D77"/>
    <w:rsid w:val="00034E21"/>
    <w:rsid w:val="00034FC7"/>
    <w:rsid w:val="00034FE5"/>
    <w:rsid w:val="000353A0"/>
    <w:rsid w:val="000357A6"/>
    <w:rsid w:val="000357A7"/>
    <w:rsid w:val="000357F8"/>
    <w:rsid w:val="00035AD6"/>
    <w:rsid w:val="00035C64"/>
    <w:rsid w:val="00035FA1"/>
    <w:rsid w:val="0003600C"/>
    <w:rsid w:val="00036084"/>
    <w:rsid w:val="000363E4"/>
    <w:rsid w:val="00036683"/>
    <w:rsid w:val="00036921"/>
    <w:rsid w:val="00036A0A"/>
    <w:rsid w:val="00036D36"/>
    <w:rsid w:val="00036ED5"/>
    <w:rsid w:val="00036F3A"/>
    <w:rsid w:val="00037147"/>
    <w:rsid w:val="0003725D"/>
    <w:rsid w:val="00037689"/>
    <w:rsid w:val="00037869"/>
    <w:rsid w:val="00037911"/>
    <w:rsid w:val="00037AAE"/>
    <w:rsid w:val="00037C83"/>
    <w:rsid w:val="00040323"/>
    <w:rsid w:val="00040352"/>
    <w:rsid w:val="00040B06"/>
    <w:rsid w:val="00040F71"/>
    <w:rsid w:val="00041280"/>
    <w:rsid w:val="000414F2"/>
    <w:rsid w:val="0004163E"/>
    <w:rsid w:val="0004168E"/>
    <w:rsid w:val="00042094"/>
    <w:rsid w:val="0004246F"/>
    <w:rsid w:val="00042934"/>
    <w:rsid w:val="0004364E"/>
    <w:rsid w:val="00043B20"/>
    <w:rsid w:val="00043E24"/>
    <w:rsid w:val="000441B7"/>
    <w:rsid w:val="000444F3"/>
    <w:rsid w:val="00044631"/>
    <w:rsid w:val="00044787"/>
    <w:rsid w:val="00044DA4"/>
    <w:rsid w:val="00045064"/>
    <w:rsid w:val="00045116"/>
    <w:rsid w:val="000457C7"/>
    <w:rsid w:val="00045E30"/>
    <w:rsid w:val="000461A6"/>
    <w:rsid w:val="00046650"/>
    <w:rsid w:val="0004687E"/>
    <w:rsid w:val="00046923"/>
    <w:rsid w:val="00046926"/>
    <w:rsid w:val="00046AA1"/>
    <w:rsid w:val="00046DF3"/>
    <w:rsid w:val="00047012"/>
    <w:rsid w:val="00047243"/>
    <w:rsid w:val="00047264"/>
    <w:rsid w:val="00047739"/>
    <w:rsid w:val="00047852"/>
    <w:rsid w:val="00047C22"/>
    <w:rsid w:val="00047EA8"/>
    <w:rsid w:val="00050250"/>
    <w:rsid w:val="0005056A"/>
    <w:rsid w:val="00050B4C"/>
    <w:rsid w:val="00050E03"/>
    <w:rsid w:val="0005107A"/>
    <w:rsid w:val="000511E3"/>
    <w:rsid w:val="00051465"/>
    <w:rsid w:val="0005156B"/>
    <w:rsid w:val="00051BDD"/>
    <w:rsid w:val="00051D55"/>
    <w:rsid w:val="0005224F"/>
    <w:rsid w:val="000524B2"/>
    <w:rsid w:val="000527A1"/>
    <w:rsid w:val="0005281E"/>
    <w:rsid w:val="0005287B"/>
    <w:rsid w:val="0005288F"/>
    <w:rsid w:val="0005292D"/>
    <w:rsid w:val="00052EF6"/>
    <w:rsid w:val="0005302D"/>
    <w:rsid w:val="0005332C"/>
    <w:rsid w:val="000533F1"/>
    <w:rsid w:val="00053768"/>
    <w:rsid w:val="00053E5D"/>
    <w:rsid w:val="00053E69"/>
    <w:rsid w:val="00053FF6"/>
    <w:rsid w:val="00054040"/>
    <w:rsid w:val="00054347"/>
    <w:rsid w:val="000544A4"/>
    <w:rsid w:val="000544D3"/>
    <w:rsid w:val="0005479B"/>
    <w:rsid w:val="00054998"/>
    <w:rsid w:val="00054A86"/>
    <w:rsid w:val="00054CF6"/>
    <w:rsid w:val="0005505B"/>
    <w:rsid w:val="0005580C"/>
    <w:rsid w:val="0005589A"/>
    <w:rsid w:val="00055DC6"/>
    <w:rsid w:val="00055F47"/>
    <w:rsid w:val="00056011"/>
    <w:rsid w:val="00056827"/>
    <w:rsid w:val="00056883"/>
    <w:rsid w:val="00056AFC"/>
    <w:rsid w:val="00056BC0"/>
    <w:rsid w:val="00056BE5"/>
    <w:rsid w:val="00056DF9"/>
    <w:rsid w:val="000570C8"/>
    <w:rsid w:val="000574BB"/>
    <w:rsid w:val="000576A6"/>
    <w:rsid w:val="0005790D"/>
    <w:rsid w:val="00057E5D"/>
    <w:rsid w:val="00057EC8"/>
    <w:rsid w:val="00057EFA"/>
    <w:rsid w:val="00057F49"/>
    <w:rsid w:val="00060082"/>
    <w:rsid w:val="00060461"/>
    <w:rsid w:val="00060536"/>
    <w:rsid w:val="00060994"/>
    <w:rsid w:val="00060B04"/>
    <w:rsid w:val="00060B74"/>
    <w:rsid w:val="00060BB7"/>
    <w:rsid w:val="00060DF6"/>
    <w:rsid w:val="0006121D"/>
    <w:rsid w:val="00061449"/>
    <w:rsid w:val="00061480"/>
    <w:rsid w:val="000617A4"/>
    <w:rsid w:val="0006188B"/>
    <w:rsid w:val="000618C1"/>
    <w:rsid w:val="00061C99"/>
    <w:rsid w:val="00062114"/>
    <w:rsid w:val="000622EE"/>
    <w:rsid w:val="00062521"/>
    <w:rsid w:val="00062589"/>
    <w:rsid w:val="00062945"/>
    <w:rsid w:val="00062FC2"/>
    <w:rsid w:val="0006311F"/>
    <w:rsid w:val="000631BB"/>
    <w:rsid w:val="0006328F"/>
    <w:rsid w:val="00063392"/>
    <w:rsid w:val="0006375A"/>
    <w:rsid w:val="00063A36"/>
    <w:rsid w:val="00064358"/>
    <w:rsid w:val="0006462D"/>
    <w:rsid w:val="0006468D"/>
    <w:rsid w:val="000647B3"/>
    <w:rsid w:val="000650E9"/>
    <w:rsid w:val="000651A6"/>
    <w:rsid w:val="000652E8"/>
    <w:rsid w:val="00065361"/>
    <w:rsid w:val="000654FD"/>
    <w:rsid w:val="0006592A"/>
    <w:rsid w:val="00065EC3"/>
    <w:rsid w:val="0006606A"/>
    <w:rsid w:val="00066097"/>
    <w:rsid w:val="000662EF"/>
    <w:rsid w:val="0006647F"/>
    <w:rsid w:val="00066667"/>
    <w:rsid w:val="00066730"/>
    <w:rsid w:val="00066E18"/>
    <w:rsid w:val="00067014"/>
    <w:rsid w:val="000670B4"/>
    <w:rsid w:val="000670FA"/>
    <w:rsid w:val="00067158"/>
    <w:rsid w:val="000671D3"/>
    <w:rsid w:val="000676F4"/>
    <w:rsid w:val="0006784A"/>
    <w:rsid w:val="00067982"/>
    <w:rsid w:val="00067AFD"/>
    <w:rsid w:val="00067B6C"/>
    <w:rsid w:val="00067C33"/>
    <w:rsid w:val="00067DB3"/>
    <w:rsid w:val="000702C6"/>
    <w:rsid w:val="0007043E"/>
    <w:rsid w:val="0007062F"/>
    <w:rsid w:val="0007071A"/>
    <w:rsid w:val="00070798"/>
    <w:rsid w:val="00070BD9"/>
    <w:rsid w:val="00070DAF"/>
    <w:rsid w:val="000712A1"/>
    <w:rsid w:val="00071341"/>
    <w:rsid w:val="00071525"/>
    <w:rsid w:val="00071A62"/>
    <w:rsid w:val="00071AD1"/>
    <w:rsid w:val="00071EC3"/>
    <w:rsid w:val="000722B5"/>
    <w:rsid w:val="00072479"/>
    <w:rsid w:val="0007248C"/>
    <w:rsid w:val="000724BF"/>
    <w:rsid w:val="000727D9"/>
    <w:rsid w:val="00072A86"/>
    <w:rsid w:val="00072BFF"/>
    <w:rsid w:val="00072D01"/>
    <w:rsid w:val="000730F5"/>
    <w:rsid w:val="000733B9"/>
    <w:rsid w:val="00073853"/>
    <w:rsid w:val="00073AF3"/>
    <w:rsid w:val="00073BF1"/>
    <w:rsid w:val="00073E83"/>
    <w:rsid w:val="00073F95"/>
    <w:rsid w:val="00074273"/>
    <w:rsid w:val="00074465"/>
    <w:rsid w:val="00074775"/>
    <w:rsid w:val="00074916"/>
    <w:rsid w:val="000749ED"/>
    <w:rsid w:val="00074A74"/>
    <w:rsid w:val="00074D6D"/>
    <w:rsid w:val="00074E50"/>
    <w:rsid w:val="0007502F"/>
    <w:rsid w:val="00075519"/>
    <w:rsid w:val="0007578E"/>
    <w:rsid w:val="000758C7"/>
    <w:rsid w:val="00075A25"/>
    <w:rsid w:val="00075A97"/>
    <w:rsid w:val="00075B27"/>
    <w:rsid w:val="00075EC9"/>
    <w:rsid w:val="00075EE1"/>
    <w:rsid w:val="00075EE2"/>
    <w:rsid w:val="00076246"/>
    <w:rsid w:val="00076536"/>
    <w:rsid w:val="00076691"/>
    <w:rsid w:val="00076A1A"/>
    <w:rsid w:val="00076BAC"/>
    <w:rsid w:val="00076E6D"/>
    <w:rsid w:val="00076EBC"/>
    <w:rsid w:val="00077579"/>
    <w:rsid w:val="00077657"/>
    <w:rsid w:val="000776F3"/>
    <w:rsid w:val="00077918"/>
    <w:rsid w:val="00077942"/>
    <w:rsid w:val="00077990"/>
    <w:rsid w:val="000779AB"/>
    <w:rsid w:val="00077C30"/>
    <w:rsid w:val="00077E30"/>
    <w:rsid w:val="00080004"/>
    <w:rsid w:val="000802BA"/>
    <w:rsid w:val="0008040E"/>
    <w:rsid w:val="0008063F"/>
    <w:rsid w:val="000807B0"/>
    <w:rsid w:val="00080904"/>
    <w:rsid w:val="00080AD4"/>
    <w:rsid w:val="00081BF7"/>
    <w:rsid w:val="00081C22"/>
    <w:rsid w:val="00081CFC"/>
    <w:rsid w:val="0008260A"/>
    <w:rsid w:val="000826CF"/>
    <w:rsid w:val="000829A9"/>
    <w:rsid w:val="00082D4C"/>
    <w:rsid w:val="000831A2"/>
    <w:rsid w:val="0008332E"/>
    <w:rsid w:val="000836C6"/>
    <w:rsid w:val="000838FA"/>
    <w:rsid w:val="00083A6F"/>
    <w:rsid w:val="00083C3F"/>
    <w:rsid w:val="00083F53"/>
    <w:rsid w:val="00083F9D"/>
    <w:rsid w:val="00083FE5"/>
    <w:rsid w:val="00084088"/>
    <w:rsid w:val="00084160"/>
    <w:rsid w:val="0008446A"/>
    <w:rsid w:val="00084993"/>
    <w:rsid w:val="00084A56"/>
    <w:rsid w:val="0008519B"/>
    <w:rsid w:val="0008539F"/>
    <w:rsid w:val="00085C11"/>
    <w:rsid w:val="00085DAD"/>
    <w:rsid w:val="00085DCF"/>
    <w:rsid w:val="00085E4F"/>
    <w:rsid w:val="00085EFD"/>
    <w:rsid w:val="00085F51"/>
    <w:rsid w:val="00086116"/>
    <w:rsid w:val="00086123"/>
    <w:rsid w:val="00086985"/>
    <w:rsid w:val="00086CC8"/>
    <w:rsid w:val="00086EBF"/>
    <w:rsid w:val="00087312"/>
    <w:rsid w:val="000874EC"/>
    <w:rsid w:val="0008785F"/>
    <w:rsid w:val="000879C9"/>
    <w:rsid w:val="00087A3A"/>
    <w:rsid w:val="00087CCA"/>
    <w:rsid w:val="00087CEF"/>
    <w:rsid w:val="00087E3F"/>
    <w:rsid w:val="00090005"/>
    <w:rsid w:val="00090098"/>
    <w:rsid w:val="0009014B"/>
    <w:rsid w:val="00090392"/>
    <w:rsid w:val="00090967"/>
    <w:rsid w:val="00090E4E"/>
    <w:rsid w:val="00091121"/>
    <w:rsid w:val="00091269"/>
    <w:rsid w:val="0009127F"/>
    <w:rsid w:val="000918AD"/>
    <w:rsid w:val="000921E5"/>
    <w:rsid w:val="0009258E"/>
    <w:rsid w:val="0009268C"/>
    <w:rsid w:val="000928DA"/>
    <w:rsid w:val="00092A33"/>
    <w:rsid w:val="00093123"/>
    <w:rsid w:val="0009338B"/>
    <w:rsid w:val="0009348D"/>
    <w:rsid w:val="00093598"/>
    <w:rsid w:val="00093A2A"/>
    <w:rsid w:val="0009406D"/>
    <w:rsid w:val="00094072"/>
    <w:rsid w:val="00094246"/>
    <w:rsid w:val="00094568"/>
    <w:rsid w:val="00094571"/>
    <w:rsid w:val="0009500A"/>
    <w:rsid w:val="0009507D"/>
    <w:rsid w:val="000954E1"/>
    <w:rsid w:val="0009565E"/>
    <w:rsid w:val="0009596C"/>
    <w:rsid w:val="00095AED"/>
    <w:rsid w:val="00095DE9"/>
    <w:rsid w:val="00096573"/>
    <w:rsid w:val="0009657A"/>
    <w:rsid w:val="000965EC"/>
    <w:rsid w:val="000968E7"/>
    <w:rsid w:val="00096929"/>
    <w:rsid w:val="00096934"/>
    <w:rsid w:val="00096B8A"/>
    <w:rsid w:val="00096ED0"/>
    <w:rsid w:val="00096FBC"/>
    <w:rsid w:val="00097579"/>
    <w:rsid w:val="000977BE"/>
    <w:rsid w:val="00097CB4"/>
    <w:rsid w:val="000A0088"/>
    <w:rsid w:val="000A0195"/>
    <w:rsid w:val="000A0699"/>
    <w:rsid w:val="000A078F"/>
    <w:rsid w:val="000A0AB5"/>
    <w:rsid w:val="000A0D39"/>
    <w:rsid w:val="000A0F12"/>
    <w:rsid w:val="000A1063"/>
    <w:rsid w:val="000A10D0"/>
    <w:rsid w:val="000A1590"/>
    <w:rsid w:val="000A15D9"/>
    <w:rsid w:val="000A18AF"/>
    <w:rsid w:val="000A192F"/>
    <w:rsid w:val="000A199E"/>
    <w:rsid w:val="000A19C4"/>
    <w:rsid w:val="000A1B3B"/>
    <w:rsid w:val="000A1FD6"/>
    <w:rsid w:val="000A2357"/>
    <w:rsid w:val="000A260E"/>
    <w:rsid w:val="000A2650"/>
    <w:rsid w:val="000A26B1"/>
    <w:rsid w:val="000A2751"/>
    <w:rsid w:val="000A2799"/>
    <w:rsid w:val="000A2829"/>
    <w:rsid w:val="000A29AE"/>
    <w:rsid w:val="000A2EB3"/>
    <w:rsid w:val="000A38B5"/>
    <w:rsid w:val="000A3A51"/>
    <w:rsid w:val="000A3B1B"/>
    <w:rsid w:val="000A3FE1"/>
    <w:rsid w:val="000A41EC"/>
    <w:rsid w:val="000A49A7"/>
    <w:rsid w:val="000A4B73"/>
    <w:rsid w:val="000A4EFD"/>
    <w:rsid w:val="000A4F36"/>
    <w:rsid w:val="000A5046"/>
    <w:rsid w:val="000A5479"/>
    <w:rsid w:val="000A563A"/>
    <w:rsid w:val="000A5834"/>
    <w:rsid w:val="000A593E"/>
    <w:rsid w:val="000A59C1"/>
    <w:rsid w:val="000A5CF3"/>
    <w:rsid w:val="000A60EB"/>
    <w:rsid w:val="000A616D"/>
    <w:rsid w:val="000A6190"/>
    <w:rsid w:val="000A6252"/>
    <w:rsid w:val="000A64E8"/>
    <w:rsid w:val="000A69F3"/>
    <w:rsid w:val="000A6F6C"/>
    <w:rsid w:val="000A7219"/>
    <w:rsid w:val="000A739C"/>
    <w:rsid w:val="000A73AC"/>
    <w:rsid w:val="000A74FD"/>
    <w:rsid w:val="000A7647"/>
    <w:rsid w:val="000A7700"/>
    <w:rsid w:val="000A79AA"/>
    <w:rsid w:val="000A79C4"/>
    <w:rsid w:val="000B004F"/>
    <w:rsid w:val="000B018C"/>
    <w:rsid w:val="000B0357"/>
    <w:rsid w:val="000B04AA"/>
    <w:rsid w:val="000B04B7"/>
    <w:rsid w:val="000B0792"/>
    <w:rsid w:val="000B08D9"/>
    <w:rsid w:val="000B0C18"/>
    <w:rsid w:val="000B0E88"/>
    <w:rsid w:val="000B168C"/>
    <w:rsid w:val="000B18B4"/>
    <w:rsid w:val="000B1DB1"/>
    <w:rsid w:val="000B1F7D"/>
    <w:rsid w:val="000B2183"/>
    <w:rsid w:val="000B2B5E"/>
    <w:rsid w:val="000B2DCC"/>
    <w:rsid w:val="000B31A4"/>
    <w:rsid w:val="000B32C4"/>
    <w:rsid w:val="000B378E"/>
    <w:rsid w:val="000B38CD"/>
    <w:rsid w:val="000B3996"/>
    <w:rsid w:val="000B3A06"/>
    <w:rsid w:val="000B3A4A"/>
    <w:rsid w:val="000B3C6B"/>
    <w:rsid w:val="000B3D2D"/>
    <w:rsid w:val="000B3DA4"/>
    <w:rsid w:val="000B3E44"/>
    <w:rsid w:val="000B4033"/>
    <w:rsid w:val="000B40CE"/>
    <w:rsid w:val="000B49BC"/>
    <w:rsid w:val="000B5464"/>
    <w:rsid w:val="000B56F4"/>
    <w:rsid w:val="000B57E6"/>
    <w:rsid w:val="000B592B"/>
    <w:rsid w:val="000B5A6C"/>
    <w:rsid w:val="000B5CB7"/>
    <w:rsid w:val="000B5CF9"/>
    <w:rsid w:val="000B6150"/>
    <w:rsid w:val="000B6410"/>
    <w:rsid w:val="000B641B"/>
    <w:rsid w:val="000B649D"/>
    <w:rsid w:val="000B6568"/>
    <w:rsid w:val="000B671C"/>
    <w:rsid w:val="000B6A3F"/>
    <w:rsid w:val="000B6D83"/>
    <w:rsid w:val="000B736C"/>
    <w:rsid w:val="000B7462"/>
    <w:rsid w:val="000B7490"/>
    <w:rsid w:val="000B752E"/>
    <w:rsid w:val="000B7AA7"/>
    <w:rsid w:val="000B7C29"/>
    <w:rsid w:val="000B7CD5"/>
    <w:rsid w:val="000C0134"/>
    <w:rsid w:val="000C05E8"/>
    <w:rsid w:val="000C07AA"/>
    <w:rsid w:val="000C097D"/>
    <w:rsid w:val="000C0D90"/>
    <w:rsid w:val="000C1137"/>
    <w:rsid w:val="000C15B3"/>
    <w:rsid w:val="000C198D"/>
    <w:rsid w:val="000C19CD"/>
    <w:rsid w:val="000C1BB5"/>
    <w:rsid w:val="000C1ED8"/>
    <w:rsid w:val="000C2102"/>
    <w:rsid w:val="000C217C"/>
    <w:rsid w:val="000C297E"/>
    <w:rsid w:val="000C2AFA"/>
    <w:rsid w:val="000C2B75"/>
    <w:rsid w:val="000C2BD2"/>
    <w:rsid w:val="000C2D60"/>
    <w:rsid w:val="000C2D6A"/>
    <w:rsid w:val="000C2FD8"/>
    <w:rsid w:val="000C3122"/>
    <w:rsid w:val="000C3187"/>
    <w:rsid w:val="000C33AD"/>
    <w:rsid w:val="000C368B"/>
    <w:rsid w:val="000C3762"/>
    <w:rsid w:val="000C3BDF"/>
    <w:rsid w:val="000C3BE3"/>
    <w:rsid w:val="000C3DCB"/>
    <w:rsid w:val="000C3E42"/>
    <w:rsid w:val="000C4012"/>
    <w:rsid w:val="000C416B"/>
    <w:rsid w:val="000C42EA"/>
    <w:rsid w:val="000C44BE"/>
    <w:rsid w:val="000C47F3"/>
    <w:rsid w:val="000C48D5"/>
    <w:rsid w:val="000C4ACB"/>
    <w:rsid w:val="000C5469"/>
    <w:rsid w:val="000C55FB"/>
    <w:rsid w:val="000C5797"/>
    <w:rsid w:val="000C57EB"/>
    <w:rsid w:val="000C5A49"/>
    <w:rsid w:val="000C5C67"/>
    <w:rsid w:val="000C5DB4"/>
    <w:rsid w:val="000C63B3"/>
    <w:rsid w:val="000C65A9"/>
    <w:rsid w:val="000C65CF"/>
    <w:rsid w:val="000C6825"/>
    <w:rsid w:val="000C6934"/>
    <w:rsid w:val="000C693B"/>
    <w:rsid w:val="000C6EAA"/>
    <w:rsid w:val="000C7829"/>
    <w:rsid w:val="000C7830"/>
    <w:rsid w:val="000C7904"/>
    <w:rsid w:val="000D0759"/>
    <w:rsid w:val="000D09C9"/>
    <w:rsid w:val="000D0B15"/>
    <w:rsid w:val="000D0BBC"/>
    <w:rsid w:val="000D0BBF"/>
    <w:rsid w:val="000D0C70"/>
    <w:rsid w:val="000D0FC8"/>
    <w:rsid w:val="000D173A"/>
    <w:rsid w:val="000D18B9"/>
    <w:rsid w:val="000D18F9"/>
    <w:rsid w:val="000D190D"/>
    <w:rsid w:val="000D1CF0"/>
    <w:rsid w:val="000D1FEA"/>
    <w:rsid w:val="000D20C2"/>
    <w:rsid w:val="000D20FB"/>
    <w:rsid w:val="000D21DD"/>
    <w:rsid w:val="000D266B"/>
    <w:rsid w:val="000D279A"/>
    <w:rsid w:val="000D2DD4"/>
    <w:rsid w:val="000D2ED2"/>
    <w:rsid w:val="000D3010"/>
    <w:rsid w:val="000D33AC"/>
    <w:rsid w:val="000D3769"/>
    <w:rsid w:val="000D38D6"/>
    <w:rsid w:val="000D3C73"/>
    <w:rsid w:val="000D4466"/>
    <w:rsid w:val="000D450C"/>
    <w:rsid w:val="000D4A96"/>
    <w:rsid w:val="000D4AEB"/>
    <w:rsid w:val="000D4C3C"/>
    <w:rsid w:val="000D501D"/>
    <w:rsid w:val="000D5391"/>
    <w:rsid w:val="000D5428"/>
    <w:rsid w:val="000D57B2"/>
    <w:rsid w:val="000D5918"/>
    <w:rsid w:val="000D5CBE"/>
    <w:rsid w:val="000D5D1A"/>
    <w:rsid w:val="000D5F9A"/>
    <w:rsid w:val="000D624A"/>
    <w:rsid w:val="000D655C"/>
    <w:rsid w:val="000D68B4"/>
    <w:rsid w:val="000D69BE"/>
    <w:rsid w:val="000D6AE6"/>
    <w:rsid w:val="000D6C50"/>
    <w:rsid w:val="000D7238"/>
    <w:rsid w:val="000D767B"/>
    <w:rsid w:val="000E0313"/>
    <w:rsid w:val="000E0449"/>
    <w:rsid w:val="000E05C0"/>
    <w:rsid w:val="000E08A7"/>
    <w:rsid w:val="000E0980"/>
    <w:rsid w:val="000E0AF0"/>
    <w:rsid w:val="000E0DD1"/>
    <w:rsid w:val="000E14CD"/>
    <w:rsid w:val="000E162C"/>
    <w:rsid w:val="000E1906"/>
    <w:rsid w:val="000E1941"/>
    <w:rsid w:val="000E1A11"/>
    <w:rsid w:val="000E1DF6"/>
    <w:rsid w:val="000E20B7"/>
    <w:rsid w:val="000E2932"/>
    <w:rsid w:val="000E2B00"/>
    <w:rsid w:val="000E2CAB"/>
    <w:rsid w:val="000E2CFC"/>
    <w:rsid w:val="000E2D04"/>
    <w:rsid w:val="000E309E"/>
    <w:rsid w:val="000E30A6"/>
    <w:rsid w:val="000E31AA"/>
    <w:rsid w:val="000E323F"/>
    <w:rsid w:val="000E32CF"/>
    <w:rsid w:val="000E32FC"/>
    <w:rsid w:val="000E352A"/>
    <w:rsid w:val="000E364B"/>
    <w:rsid w:val="000E3656"/>
    <w:rsid w:val="000E3798"/>
    <w:rsid w:val="000E3EC1"/>
    <w:rsid w:val="000E44FF"/>
    <w:rsid w:val="000E457A"/>
    <w:rsid w:val="000E4836"/>
    <w:rsid w:val="000E4EF5"/>
    <w:rsid w:val="000E5133"/>
    <w:rsid w:val="000E5757"/>
    <w:rsid w:val="000E5AAB"/>
    <w:rsid w:val="000E5D6B"/>
    <w:rsid w:val="000E5EA8"/>
    <w:rsid w:val="000E61A1"/>
    <w:rsid w:val="000E6500"/>
    <w:rsid w:val="000E6609"/>
    <w:rsid w:val="000E6748"/>
    <w:rsid w:val="000E67A2"/>
    <w:rsid w:val="000E68EF"/>
    <w:rsid w:val="000E791F"/>
    <w:rsid w:val="000E7936"/>
    <w:rsid w:val="000E7A05"/>
    <w:rsid w:val="000E7FD1"/>
    <w:rsid w:val="000E7FE8"/>
    <w:rsid w:val="000F0240"/>
    <w:rsid w:val="000F02FB"/>
    <w:rsid w:val="000F07F8"/>
    <w:rsid w:val="000F08AD"/>
    <w:rsid w:val="000F08B9"/>
    <w:rsid w:val="000F0ECE"/>
    <w:rsid w:val="000F101C"/>
    <w:rsid w:val="000F1103"/>
    <w:rsid w:val="000F1286"/>
    <w:rsid w:val="000F1534"/>
    <w:rsid w:val="000F161A"/>
    <w:rsid w:val="000F1D8F"/>
    <w:rsid w:val="000F1DC7"/>
    <w:rsid w:val="000F1F07"/>
    <w:rsid w:val="000F1F56"/>
    <w:rsid w:val="000F206D"/>
    <w:rsid w:val="000F22E3"/>
    <w:rsid w:val="000F2351"/>
    <w:rsid w:val="000F2CDD"/>
    <w:rsid w:val="000F2D9E"/>
    <w:rsid w:val="000F3036"/>
    <w:rsid w:val="000F332E"/>
    <w:rsid w:val="000F3349"/>
    <w:rsid w:val="000F370D"/>
    <w:rsid w:val="000F4467"/>
    <w:rsid w:val="000F455E"/>
    <w:rsid w:val="000F492C"/>
    <w:rsid w:val="000F54F6"/>
    <w:rsid w:val="000F56D5"/>
    <w:rsid w:val="000F59D5"/>
    <w:rsid w:val="000F5A13"/>
    <w:rsid w:val="000F6326"/>
    <w:rsid w:val="000F6355"/>
    <w:rsid w:val="000F6429"/>
    <w:rsid w:val="000F66D0"/>
    <w:rsid w:val="000F68E4"/>
    <w:rsid w:val="000F697B"/>
    <w:rsid w:val="000F6A29"/>
    <w:rsid w:val="000F70BE"/>
    <w:rsid w:val="000F7117"/>
    <w:rsid w:val="000F713D"/>
    <w:rsid w:val="000F73BC"/>
    <w:rsid w:val="000F7BC8"/>
    <w:rsid w:val="000F7BE0"/>
    <w:rsid w:val="000F7C80"/>
    <w:rsid w:val="000F7EB2"/>
    <w:rsid w:val="000F7F85"/>
    <w:rsid w:val="00100353"/>
    <w:rsid w:val="0010050F"/>
    <w:rsid w:val="00100560"/>
    <w:rsid w:val="001009A1"/>
    <w:rsid w:val="00100DA6"/>
    <w:rsid w:val="00101157"/>
    <w:rsid w:val="00101307"/>
    <w:rsid w:val="0010169A"/>
    <w:rsid w:val="00101824"/>
    <w:rsid w:val="00101860"/>
    <w:rsid w:val="00101B4D"/>
    <w:rsid w:val="00101FD8"/>
    <w:rsid w:val="00102448"/>
    <w:rsid w:val="0010253B"/>
    <w:rsid w:val="001028C1"/>
    <w:rsid w:val="001029C9"/>
    <w:rsid w:val="00102E4F"/>
    <w:rsid w:val="00102EFE"/>
    <w:rsid w:val="0010323A"/>
    <w:rsid w:val="00103656"/>
    <w:rsid w:val="001036AB"/>
    <w:rsid w:val="00103E2B"/>
    <w:rsid w:val="00104055"/>
    <w:rsid w:val="00104239"/>
    <w:rsid w:val="00104CB0"/>
    <w:rsid w:val="00104EEC"/>
    <w:rsid w:val="0010539F"/>
    <w:rsid w:val="001057FD"/>
    <w:rsid w:val="001058DC"/>
    <w:rsid w:val="00105B10"/>
    <w:rsid w:val="00105CBB"/>
    <w:rsid w:val="00105E2F"/>
    <w:rsid w:val="00106245"/>
    <w:rsid w:val="001062A8"/>
    <w:rsid w:val="00106B4B"/>
    <w:rsid w:val="00106F7E"/>
    <w:rsid w:val="001070ED"/>
    <w:rsid w:val="0010723C"/>
    <w:rsid w:val="00107561"/>
    <w:rsid w:val="001075B0"/>
    <w:rsid w:val="00107D83"/>
    <w:rsid w:val="00110215"/>
    <w:rsid w:val="001105F5"/>
    <w:rsid w:val="001107A1"/>
    <w:rsid w:val="001107F6"/>
    <w:rsid w:val="0011084D"/>
    <w:rsid w:val="0011091D"/>
    <w:rsid w:val="00110941"/>
    <w:rsid w:val="001109D6"/>
    <w:rsid w:val="00110E3D"/>
    <w:rsid w:val="00110E5A"/>
    <w:rsid w:val="00110EC4"/>
    <w:rsid w:val="00110EF0"/>
    <w:rsid w:val="00111E04"/>
    <w:rsid w:val="00111FF7"/>
    <w:rsid w:val="001120CC"/>
    <w:rsid w:val="00112101"/>
    <w:rsid w:val="0011214D"/>
    <w:rsid w:val="00112655"/>
    <w:rsid w:val="00112B82"/>
    <w:rsid w:val="00112DF1"/>
    <w:rsid w:val="00112F21"/>
    <w:rsid w:val="00113220"/>
    <w:rsid w:val="001132CB"/>
    <w:rsid w:val="0011343A"/>
    <w:rsid w:val="00113834"/>
    <w:rsid w:val="0011399B"/>
    <w:rsid w:val="00113CA3"/>
    <w:rsid w:val="0011437D"/>
    <w:rsid w:val="0011438B"/>
    <w:rsid w:val="0011498C"/>
    <w:rsid w:val="00114D32"/>
    <w:rsid w:val="00114DAD"/>
    <w:rsid w:val="00114DB6"/>
    <w:rsid w:val="00114DC4"/>
    <w:rsid w:val="00114F96"/>
    <w:rsid w:val="0011505E"/>
    <w:rsid w:val="00115158"/>
    <w:rsid w:val="00115949"/>
    <w:rsid w:val="001160C3"/>
    <w:rsid w:val="0011636E"/>
    <w:rsid w:val="001168B8"/>
    <w:rsid w:val="001169B1"/>
    <w:rsid w:val="0011712F"/>
    <w:rsid w:val="0011723C"/>
    <w:rsid w:val="001172B8"/>
    <w:rsid w:val="00117949"/>
    <w:rsid w:val="001179FF"/>
    <w:rsid w:val="00117D33"/>
    <w:rsid w:val="00117F1D"/>
    <w:rsid w:val="00120059"/>
    <w:rsid w:val="001203CA"/>
    <w:rsid w:val="001205ED"/>
    <w:rsid w:val="00120644"/>
    <w:rsid w:val="00120891"/>
    <w:rsid w:val="001208F1"/>
    <w:rsid w:val="00120AD7"/>
    <w:rsid w:val="00120B3C"/>
    <w:rsid w:val="00120B55"/>
    <w:rsid w:val="00120D0D"/>
    <w:rsid w:val="00121419"/>
    <w:rsid w:val="0012191E"/>
    <w:rsid w:val="0012208F"/>
    <w:rsid w:val="001220D5"/>
    <w:rsid w:val="001221D1"/>
    <w:rsid w:val="001223E8"/>
    <w:rsid w:val="001229F8"/>
    <w:rsid w:val="00122C99"/>
    <w:rsid w:val="00122E15"/>
    <w:rsid w:val="00122E60"/>
    <w:rsid w:val="00122E66"/>
    <w:rsid w:val="00123345"/>
    <w:rsid w:val="0012339D"/>
    <w:rsid w:val="00123436"/>
    <w:rsid w:val="001237E9"/>
    <w:rsid w:val="00123868"/>
    <w:rsid w:val="00123A63"/>
    <w:rsid w:val="00123BA1"/>
    <w:rsid w:val="00123BED"/>
    <w:rsid w:val="00123C23"/>
    <w:rsid w:val="00123C6B"/>
    <w:rsid w:val="00123E64"/>
    <w:rsid w:val="00124354"/>
    <w:rsid w:val="001243F8"/>
    <w:rsid w:val="001246A1"/>
    <w:rsid w:val="001248C2"/>
    <w:rsid w:val="00124C55"/>
    <w:rsid w:val="00125902"/>
    <w:rsid w:val="00125D65"/>
    <w:rsid w:val="0012608C"/>
    <w:rsid w:val="0012624F"/>
    <w:rsid w:val="001263A5"/>
    <w:rsid w:val="00126D3F"/>
    <w:rsid w:val="0012700E"/>
    <w:rsid w:val="00127730"/>
    <w:rsid w:val="00127965"/>
    <w:rsid w:val="001279F1"/>
    <w:rsid w:val="00127ACF"/>
    <w:rsid w:val="00127E1C"/>
    <w:rsid w:val="00130010"/>
    <w:rsid w:val="00130643"/>
    <w:rsid w:val="00130744"/>
    <w:rsid w:val="001310E4"/>
    <w:rsid w:val="001310E8"/>
    <w:rsid w:val="0013164B"/>
    <w:rsid w:val="00131C84"/>
    <w:rsid w:val="00131CE5"/>
    <w:rsid w:val="00131D62"/>
    <w:rsid w:val="00131DFA"/>
    <w:rsid w:val="001321E6"/>
    <w:rsid w:val="00132402"/>
    <w:rsid w:val="00132651"/>
    <w:rsid w:val="00132671"/>
    <w:rsid w:val="001326FB"/>
    <w:rsid w:val="0013284B"/>
    <w:rsid w:val="00132DCE"/>
    <w:rsid w:val="00132ECC"/>
    <w:rsid w:val="00132EFE"/>
    <w:rsid w:val="001335B9"/>
    <w:rsid w:val="00133622"/>
    <w:rsid w:val="00133C30"/>
    <w:rsid w:val="00133C35"/>
    <w:rsid w:val="00133C47"/>
    <w:rsid w:val="00133C76"/>
    <w:rsid w:val="00133D07"/>
    <w:rsid w:val="00133D14"/>
    <w:rsid w:val="0013409A"/>
    <w:rsid w:val="00134974"/>
    <w:rsid w:val="00134BAD"/>
    <w:rsid w:val="00134F0B"/>
    <w:rsid w:val="001350EB"/>
    <w:rsid w:val="001351E7"/>
    <w:rsid w:val="00135293"/>
    <w:rsid w:val="00135427"/>
    <w:rsid w:val="00136016"/>
    <w:rsid w:val="00136150"/>
    <w:rsid w:val="00136588"/>
    <w:rsid w:val="0013691B"/>
    <w:rsid w:val="00136951"/>
    <w:rsid w:val="00136AF1"/>
    <w:rsid w:val="00136B5E"/>
    <w:rsid w:val="00136ED6"/>
    <w:rsid w:val="001370CA"/>
    <w:rsid w:val="00137178"/>
    <w:rsid w:val="0013725E"/>
    <w:rsid w:val="001372C9"/>
    <w:rsid w:val="0013740F"/>
    <w:rsid w:val="00137640"/>
    <w:rsid w:val="001378F4"/>
    <w:rsid w:val="00137991"/>
    <w:rsid w:val="001379B8"/>
    <w:rsid w:val="001379D7"/>
    <w:rsid w:val="00137BAC"/>
    <w:rsid w:val="00137F5C"/>
    <w:rsid w:val="00140317"/>
    <w:rsid w:val="00140BDA"/>
    <w:rsid w:val="00140C1E"/>
    <w:rsid w:val="00140EB2"/>
    <w:rsid w:val="001414EC"/>
    <w:rsid w:val="00141CE5"/>
    <w:rsid w:val="00141D61"/>
    <w:rsid w:val="001428EC"/>
    <w:rsid w:val="00142950"/>
    <w:rsid w:val="00142E34"/>
    <w:rsid w:val="00143185"/>
    <w:rsid w:val="001432E5"/>
    <w:rsid w:val="0014349A"/>
    <w:rsid w:val="001434EA"/>
    <w:rsid w:val="001438A4"/>
    <w:rsid w:val="00143BB3"/>
    <w:rsid w:val="00143BD5"/>
    <w:rsid w:val="00143CB8"/>
    <w:rsid w:val="001440EE"/>
    <w:rsid w:val="0014416D"/>
    <w:rsid w:val="00144709"/>
    <w:rsid w:val="00144795"/>
    <w:rsid w:val="001447DF"/>
    <w:rsid w:val="00144F87"/>
    <w:rsid w:val="001450DC"/>
    <w:rsid w:val="001451FB"/>
    <w:rsid w:val="00145558"/>
    <w:rsid w:val="001458F7"/>
    <w:rsid w:val="00145A56"/>
    <w:rsid w:val="0014638D"/>
    <w:rsid w:val="001466E2"/>
    <w:rsid w:val="001467AE"/>
    <w:rsid w:val="001469A6"/>
    <w:rsid w:val="00146AC1"/>
    <w:rsid w:val="00146B0C"/>
    <w:rsid w:val="00146F4E"/>
    <w:rsid w:val="00147155"/>
    <w:rsid w:val="001472FE"/>
    <w:rsid w:val="001478AE"/>
    <w:rsid w:val="00147C64"/>
    <w:rsid w:val="00147C82"/>
    <w:rsid w:val="0015012E"/>
    <w:rsid w:val="00150273"/>
    <w:rsid w:val="00150281"/>
    <w:rsid w:val="00150378"/>
    <w:rsid w:val="001504B8"/>
    <w:rsid w:val="001506B2"/>
    <w:rsid w:val="0015099B"/>
    <w:rsid w:val="00150B40"/>
    <w:rsid w:val="00150FF8"/>
    <w:rsid w:val="00151150"/>
    <w:rsid w:val="00151485"/>
    <w:rsid w:val="00151921"/>
    <w:rsid w:val="00151986"/>
    <w:rsid w:val="00151B71"/>
    <w:rsid w:val="001522EA"/>
    <w:rsid w:val="00152361"/>
    <w:rsid w:val="001525DB"/>
    <w:rsid w:val="001527DA"/>
    <w:rsid w:val="00152907"/>
    <w:rsid w:val="001529D6"/>
    <w:rsid w:val="00152A27"/>
    <w:rsid w:val="00152AEE"/>
    <w:rsid w:val="00152D0D"/>
    <w:rsid w:val="00153096"/>
    <w:rsid w:val="001530BE"/>
    <w:rsid w:val="0015311D"/>
    <w:rsid w:val="00153414"/>
    <w:rsid w:val="0015346E"/>
    <w:rsid w:val="001539D3"/>
    <w:rsid w:val="00153B1B"/>
    <w:rsid w:val="00153B60"/>
    <w:rsid w:val="001540A8"/>
    <w:rsid w:val="001540F9"/>
    <w:rsid w:val="001541A1"/>
    <w:rsid w:val="001542AB"/>
    <w:rsid w:val="0015460F"/>
    <w:rsid w:val="00154790"/>
    <w:rsid w:val="00154C02"/>
    <w:rsid w:val="001551C4"/>
    <w:rsid w:val="00155318"/>
    <w:rsid w:val="00155BF1"/>
    <w:rsid w:val="00155ED9"/>
    <w:rsid w:val="00156236"/>
    <w:rsid w:val="00156595"/>
    <w:rsid w:val="0015675C"/>
    <w:rsid w:val="00156853"/>
    <w:rsid w:val="001569DE"/>
    <w:rsid w:val="00156B50"/>
    <w:rsid w:val="00156B98"/>
    <w:rsid w:val="00156D0A"/>
    <w:rsid w:val="001574C6"/>
    <w:rsid w:val="001574C7"/>
    <w:rsid w:val="0015768E"/>
    <w:rsid w:val="0015793D"/>
    <w:rsid w:val="00157CE1"/>
    <w:rsid w:val="00157DBB"/>
    <w:rsid w:val="00157E34"/>
    <w:rsid w:val="00157EF9"/>
    <w:rsid w:val="001601A4"/>
    <w:rsid w:val="0016054E"/>
    <w:rsid w:val="00160565"/>
    <w:rsid w:val="00160688"/>
    <w:rsid w:val="0016072E"/>
    <w:rsid w:val="0016155D"/>
    <w:rsid w:val="001617F0"/>
    <w:rsid w:val="00161AFF"/>
    <w:rsid w:val="00161EBF"/>
    <w:rsid w:val="00161FA7"/>
    <w:rsid w:val="0016201E"/>
    <w:rsid w:val="00162251"/>
    <w:rsid w:val="00162490"/>
    <w:rsid w:val="0016265B"/>
    <w:rsid w:val="001627FC"/>
    <w:rsid w:val="00162811"/>
    <w:rsid w:val="001628A4"/>
    <w:rsid w:val="00162B5F"/>
    <w:rsid w:val="00163032"/>
    <w:rsid w:val="00163090"/>
    <w:rsid w:val="001634E4"/>
    <w:rsid w:val="00163708"/>
    <w:rsid w:val="00163902"/>
    <w:rsid w:val="00163AFF"/>
    <w:rsid w:val="00163C66"/>
    <w:rsid w:val="00164043"/>
    <w:rsid w:val="0016406E"/>
    <w:rsid w:val="0016431F"/>
    <w:rsid w:val="00164442"/>
    <w:rsid w:val="00164469"/>
    <w:rsid w:val="00164763"/>
    <w:rsid w:val="00164845"/>
    <w:rsid w:val="0016488F"/>
    <w:rsid w:val="00164D2F"/>
    <w:rsid w:val="00164FBE"/>
    <w:rsid w:val="00164FCB"/>
    <w:rsid w:val="00165777"/>
    <w:rsid w:val="001661E9"/>
    <w:rsid w:val="00166225"/>
    <w:rsid w:val="0016631B"/>
    <w:rsid w:val="0016648B"/>
    <w:rsid w:val="001666B2"/>
    <w:rsid w:val="0016686E"/>
    <w:rsid w:val="0016703C"/>
    <w:rsid w:val="0016739D"/>
    <w:rsid w:val="001676E7"/>
    <w:rsid w:val="0016774A"/>
    <w:rsid w:val="00167D95"/>
    <w:rsid w:val="0017058F"/>
    <w:rsid w:val="001705C6"/>
    <w:rsid w:val="00170660"/>
    <w:rsid w:val="00170843"/>
    <w:rsid w:val="0017088F"/>
    <w:rsid w:val="0017118E"/>
    <w:rsid w:val="001711E4"/>
    <w:rsid w:val="001714CF"/>
    <w:rsid w:val="001715F3"/>
    <w:rsid w:val="001718D0"/>
    <w:rsid w:val="00171C87"/>
    <w:rsid w:val="00171FE7"/>
    <w:rsid w:val="0017223F"/>
    <w:rsid w:val="00172302"/>
    <w:rsid w:val="001726C7"/>
    <w:rsid w:val="00172AC3"/>
    <w:rsid w:val="00172B8B"/>
    <w:rsid w:val="00172E46"/>
    <w:rsid w:val="001733F6"/>
    <w:rsid w:val="0017349A"/>
    <w:rsid w:val="00173554"/>
    <w:rsid w:val="00173633"/>
    <w:rsid w:val="001738AF"/>
    <w:rsid w:val="00173927"/>
    <w:rsid w:val="00173A58"/>
    <w:rsid w:val="00173B7A"/>
    <w:rsid w:val="00173B7F"/>
    <w:rsid w:val="00173DBF"/>
    <w:rsid w:val="00173DD7"/>
    <w:rsid w:val="0017422E"/>
    <w:rsid w:val="001743C2"/>
    <w:rsid w:val="00174844"/>
    <w:rsid w:val="00174B68"/>
    <w:rsid w:val="00174C70"/>
    <w:rsid w:val="00174E1B"/>
    <w:rsid w:val="00174F6E"/>
    <w:rsid w:val="00175061"/>
    <w:rsid w:val="00175447"/>
    <w:rsid w:val="0017545F"/>
    <w:rsid w:val="00175581"/>
    <w:rsid w:val="00175856"/>
    <w:rsid w:val="001759AF"/>
    <w:rsid w:val="001759B5"/>
    <w:rsid w:val="0017612B"/>
    <w:rsid w:val="001769DB"/>
    <w:rsid w:val="00176CD5"/>
    <w:rsid w:val="00176E5F"/>
    <w:rsid w:val="00176F4D"/>
    <w:rsid w:val="001770EF"/>
    <w:rsid w:val="00177A40"/>
    <w:rsid w:val="00177F35"/>
    <w:rsid w:val="00180198"/>
    <w:rsid w:val="0018033A"/>
    <w:rsid w:val="001804A2"/>
    <w:rsid w:val="0018086F"/>
    <w:rsid w:val="001808B9"/>
    <w:rsid w:val="00180BB5"/>
    <w:rsid w:val="00180CBF"/>
    <w:rsid w:val="00181053"/>
    <w:rsid w:val="0018190D"/>
    <w:rsid w:val="00181C9E"/>
    <w:rsid w:val="001820B5"/>
    <w:rsid w:val="00182EF8"/>
    <w:rsid w:val="001831E0"/>
    <w:rsid w:val="0018333B"/>
    <w:rsid w:val="00183630"/>
    <w:rsid w:val="0018377A"/>
    <w:rsid w:val="001838C8"/>
    <w:rsid w:val="00183E8F"/>
    <w:rsid w:val="00184686"/>
    <w:rsid w:val="00184875"/>
    <w:rsid w:val="001849D8"/>
    <w:rsid w:val="00184A52"/>
    <w:rsid w:val="00184B58"/>
    <w:rsid w:val="00184DD6"/>
    <w:rsid w:val="00184FDA"/>
    <w:rsid w:val="001851E9"/>
    <w:rsid w:val="00185336"/>
    <w:rsid w:val="00185364"/>
    <w:rsid w:val="00185426"/>
    <w:rsid w:val="001854EF"/>
    <w:rsid w:val="001856E9"/>
    <w:rsid w:val="0018571B"/>
    <w:rsid w:val="00185A61"/>
    <w:rsid w:val="001863C3"/>
    <w:rsid w:val="001864B2"/>
    <w:rsid w:val="001866BD"/>
    <w:rsid w:val="00186DC9"/>
    <w:rsid w:val="00186ECB"/>
    <w:rsid w:val="00187193"/>
    <w:rsid w:val="0018760C"/>
    <w:rsid w:val="00187D9B"/>
    <w:rsid w:val="00187FBE"/>
    <w:rsid w:val="00190092"/>
    <w:rsid w:val="001901E2"/>
    <w:rsid w:val="0019065F"/>
    <w:rsid w:val="00190BFC"/>
    <w:rsid w:val="00190C3D"/>
    <w:rsid w:val="00190EF3"/>
    <w:rsid w:val="001912B5"/>
    <w:rsid w:val="001914CB"/>
    <w:rsid w:val="00191C4C"/>
    <w:rsid w:val="00191CBB"/>
    <w:rsid w:val="001924F9"/>
    <w:rsid w:val="001928A4"/>
    <w:rsid w:val="00192A12"/>
    <w:rsid w:val="00192C06"/>
    <w:rsid w:val="00192C1E"/>
    <w:rsid w:val="00192EE9"/>
    <w:rsid w:val="0019312D"/>
    <w:rsid w:val="00193349"/>
    <w:rsid w:val="001935B2"/>
    <w:rsid w:val="001939E8"/>
    <w:rsid w:val="00193AA4"/>
    <w:rsid w:val="00194153"/>
    <w:rsid w:val="00194291"/>
    <w:rsid w:val="001943D6"/>
    <w:rsid w:val="00194881"/>
    <w:rsid w:val="001949CA"/>
    <w:rsid w:val="00194DA0"/>
    <w:rsid w:val="00194EAC"/>
    <w:rsid w:val="001950F5"/>
    <w:rsid w:val="001952E7"/>
    <w:rsid w:val="0019533C"/>
    <w:rsid w:val="0019553F"/>
    <w:rsid w:val="001955D6"/>
    <w:rsid w:val="00195C5B"/>
    <w:rsid w:val="00195DAD"/>
    <w:rsid w:val="0019615D"/>
    <w:rsid w:val="00196174"/>
    <w:rsid w:val="001965B9"/>
    <w:rsid w:val="0019685C"/>
    <w:rsid w:val="00196884"/>
    <w:rsid w:val="00196966"/>
    <w:rsid w:val="00196C17"/>
    <w:rsid w:val="0019700F"/>
    <w:rsid w:val="0019743B"/>
    <w:rsid w:val="001977A6"/>
    <w:rsid w:val="0019787E"/>
    <w:rsid w:val="00197B6C"/>
    <w:rsid w:val="001A0015"/>
    <w:rsid w:val="001A0073"/>
    <w:rsid w:val="001A0609"/>
    <w:rsid w:val="001A0641"/>
    <w:rsid w:val="001A08D9"/>
    <w:rsid w:val="001A0A94"/>
    <w:rsid w:val="001A0BBD"/>
    <w:rsid w:val="001A0CF1"/>
    <w:rsid w:val="001A0EE6"/>
    <w:rsid w:val="001A11FB"/>
    <w:rsid w:val="001A15DC"/>
    <w:rsid w:val="001A1B49"/>
    <w:rsid w:val="001A1B69"/>
    <w:rsid w:val="001A1CCB"/>
    <w:rsid w:val="001A1F54"/>
    <w:rsid w:val="001A2181"/>
    <w:rsid w:val="001A2CC8"/>
    <w:rsid w:val="001A2D05"/>
    <w:rsid w:val="001A2D30"/>
    <w:rsid w:val="001A2ED5"/>
    <w:rsid w:val="001A2FDD"/>
    <w:rsid w:val="001A31D5"/>
    <w:rsid w:val="001A37C2"/>
    <w:rsid w:val="001A3A22"/>
    <w:rsid w:val="001A41C8"/>
    <w:rsid w:val="001A4382"/>
    <w:rsid w:val="001A441D"/>
    <w:rsid w:val="001A4490"/>
    <w:rsid w:val="001A462C"/>
    <w:rsid w:val="001A46A1"/>
    <w:rsid w:val="001A4999"/>
    <w:rsid w:val="001A4B81"/>
    <w:rsid w:val="001A5326"/>
    <w:rsid w:val="001A5375"/>
    <w:rsid w:val="001A54D0"/>
    <w:rsid w:val="001A55EE"/>
    <w:rsid w:val="001A5692"/>
    <w:rsid w:val="001A5858"/>
    <w:rsid w:val="001A59AA"/>
    <w:rsid w:val="001A5BEE"/>
    <w:rsid w:val="001A60D7"/>
    <w:rsid w:val="001A6477"/>
    <w:rsid w:val="001A6928"/>
    <w:rsid w:val="001A6C9E"/>
    <w:rsid w:val="001A7191"/>
    <w:rsid w:val="001A7573"/>
    <w:rsid w:val="001A7712"/>
    <w:rsid w:val="001A78E9"/>
    <w:rsid w:val="001B0222"/>
    <w:rsid w:val="001B0474"/>
    <w:rsid w:val="001B0834"/>
    <w:rsid w:val="001B0B6A"/>
    <w:rsid w:val="001B0D00"/>
    <w:rsid w:val="001B1333"/>
    <w:rsid w:val="001B176A"/>
    <w:rsid w:val="001B17B6"/>
    <w:rsid w:val="001B1A3A"/>
    <w:rsid w:val="001B1C94"/>
    <w:rsid w:val="001B1E7D"/>
    <w:rsid w:val="001B2960"/>
    <w:rsid w:val="001B2A23"/>
    <w:rsid w:val="001B2A2A"/>
    <w:rsid w:val="001B2A69"/>
    <w:rsid w:val="001B2A78"/>
    <w:rsid w:val="001B2CE8"/>
    <w:rsid w:val="001B2F26"/>
    <w:rsid w:val="001B2F98"/>
    <w:rsid w:val="001B346C"/>
    <w:rsid w:val="001B34CB"/>
    <w:rsid w:val="001B357F"/>
    <w:rsid w:val="001B397E"/>
    <w:rsid w:val="001B4D93"/>
    <w:rsid w:val="001B4EC9"/>
    <w:rsid w:val="001B4FC5"/>
    <w:rsid w:val="001B5061"/>
    <w:rsid w:val="001B51A7"/>
    <w:rsid w:val="001B529D"/>
    <w:rsid w:val="001B53DF"/>
    <w:rsid w:val="001B54D4"/>
    <w:rsid w:val="001B54E5"/>
    <w:rsid w:val="001B5640"/>
    <w:rsid w:val="001B5692"/>
    <w:rsid w:val="001B5A46"/>
    <w:rsid w:val="001B5C34"/>
    <w:rsid w:val="001B5EAD"/>
    <w:rsid w:val="001B5F04"/>
    <w:rsid w:val="001B6562"/>
    <w:rsid w:val="001B69BD"/>
    <w:rsid w:val="001B6C1D"/>
    <w:rsid w:val="001B6EC7"/>
    <w:rsid w:val="001B6EF6"/>
    <w:rsid w:val="001B7355"/>
    <w:rsid w:val="001B7FBC"/>
    <w:rsid w:val="001C0313"/>
    <w:rsid w:val="001C04D6"/>
    <w:rsid w:val="001C058A"/>
    <w:rsid w:val="001C06F8"/>
    <w:rsid w:val="001C0A1D"/>
    <w:rsid w:val="001C0B0F"/>
    <w:rsid w:val="001C0FD1"/>
    <w:rsid w:val="001C102F"/>
    <w:rsid w:val="001C12E1"/>
    <w:rsid w:val="001C1330"/>
    <w:rsid w:val="001C16B2"/>
    <w:rsid w:val="001C171C"/>
    <w:rsid w:val="001C1878"/>
    <w:rsid w:val="001C1915"/>
    <w:rsid w:val="001C19C9"/>
    <w:rsid w:val="001C1BC7"/>
    <w:rsid w:val="001C1EFF"/>
    <w:rsid w:val="001C26EB"/>
    <w:rsid w:val="001C27C1"/>
    <w:rsid w:val="001C2BA9"/>
    <w:rsid w:val="001C3245"/>
    <w:rsid w:val="001C3865"/>
    <w:rsid w:val="001C3DE5"/>
    <w:rsid w:val="001C4257"/>
    <w:rsid w:val="001C4D56"/>
    <w:rsid w:val="001C4F82"/>
    <w:rsid w:val="001C5046"/>
    <w:rsid w:val="001C54A4"/>
    <w:rsid w:val="001C554A"/>
    <w:rsid w:val="001C56B0"/>
    <w:rsid w:val="001C56D5"/>
    <w:rsid w:val="001C60F6"/>
    <w:rsid w:val="001C620A"/>
    <w:rsid w:val="001C67D2"/>
    <w:rsid w:val="001C67ED"/>
    <w:rsid w:val="001C6BB7"/>
    <w:rsid w:val="001C6D14"/>
    <w:rsid w:val="001C6E94"/>
    <w:rsid w:val="001C6F1C"/>
    <w:rsid w:val="001C70BC"/>
    <w:rsid w:val="001C721F"/>
    <w:rsid w:val="001C72E8"/>
    <w:rsid w:val="001C79E0"/>
    <w:rsid w:val="001C7DE4"/>
    <w:rsid w:val="001C7EA7"/>
    <w:rsid w:val="001D0218"/>
    <w:rsid w:val="001D0E37"/>
    <w:rsid w:val="001D10CD"/>
    <w:rsid w:val="001D12FA"/>
    <w:rsid w:val="001D1671"/>
    <w:rsid w:val="001D19B5"/>
    <w:rsid w:val="001D220A"/>
    <w:rsid w:val="001D2AA1"/>
    <w:rsid w:val="001D2D2B"/>
    <w:rsid w:val="001D2EE7"/>
    <w:rsid w:val="001D368C"/>
    <w:rsid w:val="001D3820"/>
    <w:rsid w:val="001D49E4"/>
    <w:rsid w:val="001D4A3F"/>
    <w:rsid w:val="001D4CFB"/>
    <w:rsid w:val="001D4F8E"/>
    <w:rsid w:val="001D503D"/>
    <w:rsid w:val="001D512C"/>
    <w:rsid w:val="001D5333"/>
    <w:rsid w:val="001D5494"/>
    <w:rsid w:val="001D58CF"/>
    <w:rsid w:val="001D5D74"/>
    <w:rsid w:val="001D5E4B"/>
    <w:rsid w:val="001D5FCF"/>
    <w:rsid w:val="001D628C"/>
    <w:rsid w:val="001D655F"/>
    <w:rsid w:val="001D6735"/>
    <w:rsid w:val="001D6825"/>
    <w:rsid w:val="001D6B66"/>
    <w:rsid w:val="001D6F8D"/>
    <w:rsid w:val="001D7378"/>
    <w:rsid w:val="001D756E"/>
    <w:rsid w:val="001D77D3"/>
    <w:rsid w:val="001D780E"/>
    <w:rsid w:val="001D7911"/>
    <w:rsid w:val="001D7998"/>
    <w:rsid w:val="001D7C67"/>
    <w:rsid w:val="001D7FD9"/>
    <w:rsid w:val="001E0130"/>
    <w:rsid w:val="001E0815"/>
    <w:rsid w:val="001E0A4D"/>
    <w:rsid w:val="001E0C27"/>
    <w:rsid w:val="001E0C59"/>
    <w:rsid w:val="001E0EF9"/>
    <w:rsid w:val="001E0FC2"/>
    <w:rsid w:val="001E1299"/>
    <w:rsid w:val="001E15FB"/>
    <w:rsid w:val="001E1B63"/>
    <w:rsid w:val="001E1BF8"/>
    <w:rsid w:val="001E1FC2"/>
    <w:rsid w:val="001E2016"/>
    <w:rsid w:val="001E24FE"/>
    <w:rsid w:val="001E251B"/>
    <w:rsid w:val="001E28BF"/>
    <w:rsid w:val="001E2BEA"/>
    <w:rsid w:val="001E2C58"/>
    <w:rsid w:val="001E2C9E"/>
    <w:rsid w:val="001E2DE3"/>
    <w:rsid w:val="001E2E9C"/>
    <w:rsid w:val="001E36B6"/>
    <w:rsid w:val="001E38DA"/>
    <w:rsid w:val="001E3DE7"/>
    <w:rsid w:val="001E42BB"/>
    <w:rsid w:val="001E44B2"/>
    <w:rsid w:val="001E4A9A"/>
    <w:rsid w:val="001E4AC5"/>
    <w:rsid w:val="001E4E90"/>
    <w:rsid w:val="001E50E2"/>
    <w:rsid w:val="001E5316"/>
    <w:rsid w:val="001E5745"/>
    <w:rsid w:val="001E5D27"/>
    <w:rsid w:val="001E5DD8"/>
    <w:rsid w:val="001E5DE3"/>
    <w:rsid w:val="001E5F92"/>
    <w:rsid w:val="001E6071"/>
    <w:rsid w:val="001E6270"/>
    <w:rsid w:val="001E6AD0"/>
    <w:rsid w:val="001E6BB7"/>
    <w:rsid w:val="001E6C47"/>
    <w:rsid w:val="001E6DF7"/>
    <w:rsid w:val="001E7786"/>
    <w:rsid w:val="001E78DC"/>
    <w:rsid w:val="001E7A73"/>
    <w:rsid w:val="001E7D84"/>
    <w:rsid w:val="001E7EE0"/>
    <w:rsid w:val="001F0231"/>
    <w:rsid w:val="001F034C"/>
    <w:rsid w:val="001F03D1"/>
    <w:rsid w:val="001F07B0"/>
    <w:rsid w:val="001F1156"/>
    <w:rsid w:val="001F1753"/>
    <w:rsid w:val="001F1AC3"/>
    <w:rsid w:val="001F21FA"/>
    <w:rsid w:val="001F2307"/>
    <w:rsid w:val="001F267D"/>
    <w:rsid w:val="001F2774"/>
    <w:rsid w:val="001F2854"/>
    <w:rsid w:val="001F2898"/>
    <w:rsid w:val="001F2D15"/>
    <w:rsid w:val="001F2EE6"/>
    <w:rsid w:val="001F2F18"/>
    <w:rsid w:val="001F3307"/>
    <w:rsid w:val="001F34DE"/>
    <w:rsid w:val="001F3539"/>
    <w:rsid w:val="001F355D"/>
    <w:rsid w:val="001F3892"/>
    <w:rsid w:val="001F3CE4"/>
    <w:rsid w:val="001F3F34"/>
    <w:rsid w:val="001F3FDF"/>
    <w:rsid w:val="001F4029"/>
    <w:rsid w:val="001F4288"/>
    <w:rsid w:val="001F4550"/>
    <w:rsid w:val="001F5003"/>
    <w:rsid w:val="001F5629"/>
    <w:rsid w:val="001F56FF"/>
    <w:rsid w:val="001F5734"/>
    <w:rsid w:val="001F5BDC"/>
    <w:rsid w:val="001F5F2B"/>
    <w:rsid w:val="001F6122"/>
    <w:rsid w:val="001F61E7"/>
    <w:rsid w:val="001F662F"/>
    <w:rsid w:val="001F6B1B"/>
    <w:rsid w:val="001F6E5C"/>
    <w:rsid w:val="001F6EFF"/>
    <w:rsid w:val="001F715D"/>
    <w:rsid w:val="001F75F9"/>
    <w:rsid w:val="001F7D5E"/>
    <w:rsid w:val="001F7D65"/>
    <w:rsid w:val="001F7F62"/>
    <w:rsid w:val="0020003C"/>
    <w:rsid w:val="002000D7"/>
    <w:rsid w:val="002004FD"/>
    <w:rsid w:val="002005B9"/>
    <w:rsid w:val="002006E1"/>
    <w:rsid w:val="002008F0"/>
    <w:rsid w:val="00200BC6"/>
    <w:rsid w:val="00200C98"/>
    <w:rsid w:val="00200CA8"/>
    <w:rsid w:val="00200EF6"/>
    <w:rsid w:val="002012F8"/>
    <w:rsid w:val="002013D8"/>
    <w:rsid w:val="00201A9D"/>
    <w:rsid w:val="00201C2F"/>
    <w:rsid w:val="00201DC4"/>
    <w:rsid w:val="00201F91"/>
    <w:rsid w:val="002025F3"/>
    <w:rsid w:val="00202745"/>
    <w:rsid w:val="0020281E"/>
    <w:rsid w:val="00202A02"/>
    <w:rsid w:val="00202B4C"/>
    <w:rsid w:val="00202C27"/>
    <w:rsid w:val="00203069"/>
    <w:rsid w:val="002031FC"/>
    <w:rsid w:val="002033BF"/>
    <w:rsid w:val="002035AC"/>
    <w:rsid w:val="002036AF"/>
    <w:rsid w:val="00203770"/>
    <w:rsid w:val="00203A11"/>
    <w:rsid w:val="00203E4D"/>
    <w:rsid w:val="00204340"/>
    <w:rsid w:val="00204833"/>
    <w:rsid w:val="00204916"/>
    <w:rsid w:val="00204AB8"/>
    <w:rsid w:val="00204D5D"/>
    <w:rsid w:val="00205491"/>
    <w:rsid w:val="002054E4"/>
    <w:rsid w:val="00205622"/>
    <w:rsid w:val="0020569B"/>
    <w:rsid w:val="00205E83"/>
    <w:rsid w:val="00205F6B"/>
    <w:rsid w:val="00205F93"/>
    <w:rsid w:val="002063A1"/>
    <w:rsid w:val="002068E3"/>
    <w:rsid w:val="00206D1A"/>
    <w:rsid w:val="00206E25"/>
    <w:rsid w:val="00206FC4"/>
    <w:rsid w:val="00207800"/>
    <w:rsid w:val="00207BA9"/>
    <w:rsid w:val="00207FFA"/>
    <w:rsid w:val="00210244"/>
    <w:rsid w:val="0021054B"/>
    <w:rsid w:val="002105C3"/>
    <w:rsid w:val="00210F9E"/>
    <w:rsid w:val="00211069"/>
    <w:rsid w:val="00211881"/>
    <w:rsid w:val="00211AEE"/>
    <w:rsid w:val="00211B61"/>
    <w:rsid w:val="00211C34"/>
    <w:rsid w:val="00211C99"/>
    <w:rsid w:val="0021209E"/>
    <w:rsid w:val="002121CA"/>
    <w:rsid w:val="002121CF"/>
    <w:rsid w:val="002127D3"/>
    <w:rsid w:val="00212E02"/>
    <w:rsid w:val="00212F23"/>
    <w:rsid w:val="00213026"/>
    <w:rsid w:val="0021321D"/>
    <w:rsid w:val="002133C3"/>
    <w:rsid w:val="0021359B"/>
    <w:rsid w:val="0021370E"/>
    <w:rsid w:val="00213FCB"/>
    <w:rsid w:val="002143A2"/>
    <w:rsid w:val="00214426"/>
    <w:rsid w:val="00214985"/>
    <w:rsid w:val="002149D9"/>
    <w:rsid w:val="00214BFC"/>
    <w:rsid w:val="002151CD"/>
    <w:rsid w:val="0021523F"/>
    <w:rsid w:val="00215519"/>
    <w:rsid w:val="00215665"/>
    <w:rsid w:val="00215B15"/>
    <w:rsid w:val="00215C15"/>
    <w:rsid w:val="0021616A"/>
    <w:rsid w:val="002162AA"/>
    <w:rsid w:val="0021697A"/>
    <w:rsid w:val="00216BC9"/>
    <w:rsid w:val="002173D4"/>
    <w:rsid w:val="0021753A"/>
    <w:rsid w:val="0021755E"/>
    <w:rsid w:val="002177E4"/>
    <w:rsid w:val="00217B36"/>
    <w:rsid w:val="00217C4E"/>
    <w:rsid w:val="00217F6A"/>
    <w:rsid w:val="002200E3"/>
    <w:rsid w:val="00220544"/>
    <w:rsid w:val="002205D2"/>
    <w:rsid w:val="00220F4F"/>
    <w:rsid w:val="00221595"/>
    <w:rsid w:val="0022187A"/>
    <w:rsid w:val="002218F9"/>
    <w:rsid w:val="00221AFD"/>
    <w:rsid w:val="00221E7E"/>
    <w:rsid w:val="00221ED7"/>
    <w:rsid w:val="00221FCE"/>
    <w:rsid w:val="00222179"/>
    <w:rsid w:val="0022226E"/>
    <w:rsid w:val="002222DC"/>
    <w:rsid w:val="00222761"/>
    <w:rsid w:val="002228C6"/>
    <w:rsid w:val="00222D2D"/>
    <w:rsid w:val="00222EF2"/>
    <w:rsid w:val="00222FC2"/>
    <w:rsid w:val="00223190"/>
    <w:rsid w:val="002234D8"/>
    <w:rsid w:val="00223675"/>
    <w:rsid w:val="0022369D"/>
    <w:rsid w:val="00223766"/>
    <w:rsid w:val="00223919"/>
    <w:rsid w:val="002239BD"/>
    <w:rsid w:val="00223BD6"/>
    <w:rsid w:val="0022415E"/>
    <w:rsid w:val="00224425"/>
    <w:rsid w:val="002244C6"/>
    <w:rsid w:val="0022472E"/>
    <w:rsid w:val="00224FE3"/>
    <w:rsid w:val="00225CB3"/>
    <w:rsid w:val="00225DEB"/>
    <w:rsid w:val="00225F00"/>
    <w:rsid w:val="002260FB"/>
    <w:rsid w:val="002263DA"/>
    <w:rsid w:val="002265EF"/>
    <w:rsid w:val="00226604"/>
    <w:rsid w:val="00226D73"/>
    <w:rsid w:val="00226FED"/>
    <w:rsid w:val="00227011"/>
    <w:rsid w:val="0022704C"/>
    <w:rsid w:val="00227467"/>
    <w:rsid w:val="00227490"/>
    <w:rsid w:val="00227984"/>
    <w:rsid w:val="00227EA6"/>
    <w:rsid w:val="0023002A"/>
    <w:rsid w:val="002301A0"/>
    <w:rsid w:val="0023039B"/>
    <w:rsid w:val="00230400"/>
    <w:rsid w:val="00230591"/>
    <w:rsid w:val="00230BA1"/>
    <w:rsid w:val="00230C18"/>
    <w:rsid w:val="00230C1C"/>
    <w:rsid w:val="00230D72"/>
    <w:rsid w:val="002311C3"/>
    <w:rsid w:val="002315AA"/>
    <w:rsid w:val="0023169F"/>
    <w:rsid w:val="002317A3"/>
    <w:rsid w:val="002318C2"/>
    <w:rsid w:val="00231C36"/>
    <w:rsid w:val="00231DD0"/>
    <w:rsid w:val="00231E87"/>
    <w:rsid w:val="00231EB3"/>
    <w:rsid w:val="002324B6"/>
    <w:rsid w:val="0023250D"/>
    <w:rsid w:val="002326BF"/>
    <w:rsid w:val="002327F8"/>
    <w:rsid w:val="00232A03"/>
    <w:rsid w:val="00232B7C"/>
    <w:rsid w:val="00232C35"/>
    <w:rsid w:val="00232FFC"/>
    <w:rsid w:val="002331B4"/>
    <w:rsid w:val="00233449"/>
    <w:rsid w:val="00233671"/>
    <w:rsid w:val="002339E6"/>
    <w:rsid w:val="00233A74"/>
    <w:rsid w:val="00233A9D"/>
    <w:rsid w:val="00233D6C"/>
    <w:rsid w:val="00233E1E"/>
    <w:rsid w:val="00233E8D"/>
    <w:rsid w:val="002342A8"/>
    <w:rsid w:val="0023431B"/>
    <w:rsid w:val="00234660"/>
    <w:rsid w:val="002349DC"/>
    <w:rsid w:val="00234B43"/>
    <w:rsid w:val="002356F8"/>
    <w:rsid w:val="002357D9"/>
    <w:rsid w:val="00235B32"/>
    <w:rsid w:val="002369DA"/>
    <w:rsid w:val="00236A75"/>
    <w:rsid w:val="00236B02"/>
    <w:rsid w:val="0023709D"/>
    <w:rsid w:val="002373C6"/>
    <w:rsid w:val="0023775A"/>
    <w:rsid w:val="002378E0"/>
    <w:rsid w:val="00237BC8"/>
    <w:rsid w:val="00237C58"/>
    <w:rsid w:val="00240458"/>
    <w:rsid w:val="0024052A"/>
    <w:rsid w:val="002408AE"/>
    <w:rsid w:val="00240B7D"/>
    <w:rsid w:val="00240B91"/>
    <w:rsid w:val="00240E5C"/>
    <w:rsid w:val="00241044"/>
    <w:rsid w:val="0024178A"/>
    <w:rsid w:val="00242092"/>
    <w:rsid w:val="002420FD"/>
    <w:rsid w:val="002427DC"/>
    <w:rsid w:val="00242AA4"/>
    <w:rsid w:val="00242F4B"/>
    <w:rsid w:val="00243489"/>
    <w:rsid w:val="0024390E"/>
    <w:rsid w:val="002439A0"/>
    <w:rsid w:val="00243B29"/>
    <w:rsid w:val="0024400A"/>
    <w:rsid w:val="0024407B"/>
    <w:rsid w:val="00244381"/>
    <w:rsid w:val="002444E6"/>
    <w:rsid w:val="00244D65"/>
    <w:rsid w:val="00244E35"/>
    <w:rsid w:val="00244E9F"/>
    <w:rsid w:val="00244EE4"/>
    <w:rsid w:val="00244F84"/>
    <w:rsid w:val="002450FA"/>
    <w:rsid w:val="0024550F"/>
    <w:rsid w:val="00245721"/>
    <w:rsid w:val="0024595A"/>
    <w:rsid w:val="002459E7"/>
    <w:rsid w:val="00245ACB"/>
    <w:rsid w:val="00245EDC"/>
    <w:rsid w:val="00246630"/>
    <w:rsid w:val="002468A6"/>
    <w:rsid w:val="00246D47"/>
    <w:rsid w:val="00246D58"/>
    <w:rsid w:val="00246DD8"/>
    <w:rsid w:val="002475E1"/>
    <w:rsid w:val="00247878"/>
    <w:rsid w:val="002478E7"/>
    <w:rsid w:val="00247B9A"/>
    <w:rsid w:val="00247FDB"/>
    <w:rsid w:val="00250256"/>
    <w:rsid w:val="00250472"/>
    <w:rsid w:val="00250483"/>
    <w:rsid w:val="0025078E"/>
    <w:rsid w:val="00250A02"/>
    <w:rsid w:val="00250AD2"/>
    <w:rsid w:val="00250C1F"/>
    <w:rsid w:val="00250D45"/>
    <w:rsid w:val="002512D0"/>
    <w:rsid w:val="0025136B"/>
    <w:rsid w:val="002517C1"/>
    <w:rsid w:val="00251C3C"/>
    <w:rsid w:val="00251C59"/>
    <w:rsid w:val="00251D0C"/>
    <w:rsid w:val="00252097"/>
    <w:rsid w:val="00252246"/>
    <w:rsid w:val="0025224F"/>
    <w:rsid w:val="002523AF"/>
    <w:rsid w:val="0025267B"/>
    <w:rsid w:val="00252C1A"/>
    <w:rsid w:val="00252E41"/>
    <w:rsid w:val="00252F7E"/>
    <w:rsid w:val="00253470"/>
    <w:rsid w:val="002534B2"/>
    <w:rsid w:val="002535B6"/>
    <w:rsid w:val="00253928"/>
    <w:rsid w:val="00253BC3"/>
    <w:rsid w:val="00253DCA"/>
    <w:rsid w:val="00253E4A"/>
    <w:rsid w:val="00253EE5"/>
    <w:rsid w:val="00253FB9"/>
    <w:rsid w:val="0025402D"/>
    <w:rsid w:val="00254102"/>
    <w:rsid w:val="00254126"/>
    <w:rsid w:val="0025434C"/>
    <w:rsid w:val="00254999"/>
    <w:rsid w:val="00255408"/>
    <w:rsid w:val="002556EA"/>
    <w:rsid w:val="00255CA2"/>
    <w:rsid w:val="00255D3E"/>
    <w:rsid w:val="00255DC7"/>
    <w:rsid w:val="00255E64"/>
    <w:rsid w:val="00256A76"/>
    <w:rsid w:val="00256C71"/>
    <w:rsid w:val="00256D10"/>
    <w:rsid w:val="00256F7E"/>
    <w:rsid w:val="00257019"/>
    <w:rsid w:val="0025705F"/>
    <w:rsid w:val="00257213"/>
    <w:rsid w:val="0025750D"/>
    <w:rsid w:val="00257652"/>
    <w:rsid w:val="00257A14"/>
    <w:rsid w:val="002600E5"/>
    <w:rsid w:val="002600FC"/>
    <w:rsid w:val="0026028A"/>
    <w:rsid w:val="00260319"/>
    <w:rsid w:val="002603A9"/>
    <w:rsid w:val="00260627"/>
    <w:rsid w:val="00260797"/>
    <w:rsid w:val="0026090A"/>
    <w:rsid w:val="00260FE0"/>
    <w:rsid w:val="002617E9"/>
    <w:rsid w:val="0026197C"/>
    <w:rsid w:val="00261ECE"/>
    <w:rsid w:val="0026227F"/>
    <w:rsid w:val="002624D1"/>
    <w:rsid w:val="0026278D"/>
    <w:rsid w:val="002627EB"/>
    <w:rsid w:val="00262C22"/>
    <w:rsid w:val="00263049"/>
    <w:rsid w:val="002630E9"/>
    <w:rsid w:val="002631AA"/>
    <w:rsid w:val="002633D9"/>
    <w:rsid w:val="00263705"/>
    <w:rsid w:val="0026383B"/>
    <w:rsid w:val="002638DC"/>
    <w:rsid w:val="0026392E"/>
    <w:rsid w:val="00263AC9"/>
    <w:rsid w:val="00263EA0"/>
    <w:rsid w:val="0026407B"/>
    <w:rsid w:val="002642FF"/>
    <w:rsid w:val="002644CA"/>
    <w:rsid w:val="00264C20"/>
    <w:rsid w:val="00264C39"/>
    <w:rsid w:val="00264E14"/>
    <w:rsid w:val="00264EAB"/>
    <w:rsid w:val="00264EDB"/>
    <w:rsid w:val="00265515"/>
    <w:rsid w:val="0026576D"/>
    <w:rsid w:val="00265856"/>
    <w:rsid w:val="00265AEA"/>
    <w:rsid w:val="00265C02"/>
    <w:rsid w:val="00265D5B"/>
    <w:rsid w:val="00265EDA"/>
    <w:rsid w:val="0026618A"/>
    <w:rsid w:val="00266261"/>
    <w:rsid w:val="00266657"/>
    <w:rsid w:val="00266685"/>
    <w:rsid w:val="00266A5D"/>
    <w:rsid w:val="00266EA7"/>
    <w:rsid w:val="00267184"/>
    <w:rsid w:val="00267296"/>
    <w:rsid w:val="00267328"/>
    <w:rsid w:val="00267742"/>
    <w:rsid w:val="00267766"/>
    <w:rsid w:val="00267812"/>
    <w:rsid w:val="00267882"/>
    <w:rsid w:val="0026788C"/>
    <w:rsid w:val="002679DD"/>
    <w:rsid w:val="00267F70"/>
    <w:rsid w:val="00270083"/>
    <w:rsid w:val="002703B7"/>
    <w:rsid w:val="002709A8"/>
    <w:rsid w:val="002709C9"/>
    <w:rsid w:val="002709E0"/>
    <w:rsid w:val="00270B88"/>
    <w:rsid w:val="00270E06"/>
    <w:rsid w:val="00271001"/>
    <w:rsid w:val="0027108B"/>
    <w:rsid w:val="002716A0"/>
    <w:rsid w:val="00271A05"/>
    <w:rsid w:val="00271B13"/>
    <w:rsid w:val="00272204"/>
    <w:rsid w:val="0027221D"/>
    <w:rsid w:val="00272252"/>
    <w:rsid w:val="0027231B"/>
    <w:rsid w:val="0027245D"/>
    <w:rsid w:val="00272557"/>
    <w:rsid w:val="002725A0"/>
    <w:rsid w:val="00273035"/>
    <w:rsid w:val="0027355F"/>
    <w:rsid w:val="00273AAD"/>
    <w:rsid w:val="00273B11"/>
    <w:rsid w:val="00273CA7"/>
    <w:rsid w:val="00273DBC"/>
    <w:rsid w:val="00273E1A"/>
    <w:rsid w:val="0027430A"/>
    <w:rsid w:val="0027432E"/>
    <w:rsid w:val="002751D7"/>
    <w:rsid w:val="00275221"/>
    <w:rsid w:val="00275479"/>
    <w:rsid w:val="002758D6"/>
    <w:rsid w:val="00275A6C"/>
    <w:rsid w:val="00275AEB"/>
    <w:rsid w:val="00276263"/>
    <w:rsid w:val="002762FC"/>
    <w:rsid w:val="0027671C"/>
    <w:rsid w:val="00276840"/>
    <w:rsid w:val="00276EFF"/>
    <w:rsid w:val="0027751A"/>
    <w:rsid w:val="00277A4E"/>
    <w:rsid w:val="00277AE5"/>
    <w:rsid w:val="00277BE2"/>
    <w:rsid w:val="00277CF0"/>
    <w:rsid w:val="00280446"/>
    <w:rsid w:val="00280B77"/>
    <w:rsid w:val="00280CA7"/>
    <w:rsid w:val="0028115A"/>
    <w:rsid w:val="00281349"/>
    <w:rsid w:val="00281380"/>
    <w:rsid w:val="0028162B"/>
    <w:rsid w:val="002819B6"/>
    <w:rsid w:val="00281E2A"/>
    <w:rsid w:val="00282036"/>
    <w:rsid w:val="002821E7"/>
    <w:rsid w:val="00282B66"/>
    <w:rsid w:val="00282CB8"/>
    <w:rsid w:val="00282FF1"/>
    <w:rsid w:val="00283046"/>
    <w:rsid w:val="002837D1"/>
    <w:rsid w:val="00283AA8"/>
    <w:rsid w:val="00283EF3"/>
    <w:rsid w:val="00283F19"/>
    <w:rsid w:val="00284283"/>
    <w:rsid w:val="00284459"/>
    <w:rsid w:val="002847A2"/>
    <w:rsid w:val="00284DD5"/>
    <w:rsid w:val="00285237"/>
    <w:rsid w:val="00285330"/>
    <w:rsid w:val="002854B1"/>
    <w:rsid w:val="00285520"/>
    <w:rsid w:val="00285528"/>
    <w:rsid w:val="002857A9"/>
    <w:rsid w:val="00285C23"/>
    <w:rsid w:val="00285CDA"/>
    <w:rsid w:val="00285F81"/>
    <w:rsid w:val="0028605A"/>
    <w:rsid w:val="0028612D"/>
    <w:rsid w:val="00286132"/>
    <w:rsid w:val="0028613E"/>
    <w:rsid w:val="002861F9"/>
    <w:rsid w:val="0028725D"/>
    <w:rsid w:val="002872DF"/>
    <w:rsid w:val="00287345"/>
    <w:rsid w:val="00287A7A"/>
    <w:rsid w:val="00287B79"/>
    <w:rsid w:val="00287B7A"/>
    <w:rsid w:val="00287D40"/>
    <w:rsid w:val="00287EEB"/>
    <w:rsid w:val="00287FAC"/>
    <w:rsid w:val="002900F9"/>
    <w:rsid w:val="002901CD"/>
    <w:rsid w:val="00290EF5"/>
    <w:rsid w:val="00290F37"/>
    <w:rsid w:val="0029112B"/>
    <w:rsid w:val="0029173D"/>
    <w:rsid w:val="00291968"/>
    <w:rsid w:val="0029197C"/>
    <w:rsid w:val="00291A27"/>
    <w:rsid w:val="00291FBB"/>
    <w:rsid w:val="002920D8"/>
    <w:rsid w:val="00292358"/>
    <w:rsid w:val="00292498"/>
    <w:rsid w:val="0029276C"/>
    <w:rsid w:val="00292846"/>
    <w:rsid w:val="00292AFE"/>
    <w:rsid w:val="00292EBA"/>
    <w:rsid w:val="00292EDB"/>
    <w:rsid w:val="00293050"/>
    <w:rsid w:val="00293309"/>
    <w:rsid w:val="0029333B"/>
    <w:rsid w:val="002933B3"/>
    <w:rsid w:val="00293B86"/>
    <w:rsid w:val="00293C79"/>
    <w:rsid w:val="00293F30"/>
    <w:rsid w:val="002948DA"/>
    <w:rsid w:val="002949CB"/>
    <w:rsid w:val="00294E06"/>
    <w:rsid w:val="00295262"/>
    <w:rsid w:val="00295396"/>
    <w:rsid w:val="00295412"/>
    <w:rsid w:val="002957F8"/>
    <w:rsid w:val="00295A78"/>
    <w:rsid w:val="00295CAB"/>
    <w:rsid w:val="002960D1"/>
    <w:rsid w:val="00296251"/>
    <w:rsid w:val="002964D0"/>
    <w:rsid w:val="002968DD"/>
    <w:rsid w:val="00296B8C"/>
    <w:rsid w:val="00296D34"/>
    <w:rsid w:val="00296F7E"/>
    <w:rsid w:val="0029750A"/>
    <w:rsid w:val="002976E2"/>
    <w:rsid w:val="002977A8"/>
    <w:rsid w:val="00297A24"/>
    <w:rsid w:val="00297C0A"/>
    <w:rsid w:val="00297DA7"/>
    <w:rsid w:val="002A056B"/>
    <w:rsid w:val="002A05C3"/>
    <w:rsid w:val="002A0761"/>
    <w:rsid w:val="002A083D"/>
    <w:rsid w:val="002A1296"/>
    <w:rsid w:val="002A13B7"/>
    <w:rsid w:val="002A147C"/>
    <w:rsid w:val="002A18F2"/>
    <w:rsid w:val="002A1D88"/>
    <w:rsid w:val="002A219C"/>
    <w:rsid w:val="002A21E9"/>
    <w:rsid w:val="002A223B"/>
    <w:rsid w:val="002A24B6"/>
    <w:rsid w:val="002A26F0"/>
    <w:rsid w:val="002A28C4"/>
    <w:rsid w:val="002A2BAF"/>
    <w:rsid w:val="002A2BF5"/>
    <w:rsid w:val="002A2F77"/>
    <w:rsid w:val="002A3142"/>
    <w:rsid w:val="002A38E7"/>
    <w:rsid w:val="002A3DE9"/>
    <w:rsid w:val="002A43BA"/>
    <w:rsid w:val="002A4B5C"/>
    <w:rsid w:val="002A4DFE"/>
    <w:rsid w:val="002A5335"/>
    <w:rsid w:val="002A53A3"/>
    <w:rsid w:val="002A53DE"/>
    <w:rsid w:val="002A575C"/>
    <w:rsid w:val="002A584D"/>
    <w:rsid w:val="002A5918"/>
    <w:rsid w:val="002A64CD"/>
    <w:rsid w:val="002A6903"/>
    <w:rsid w:val="002A710B"/>
    <w:rsid w:val="002A772C"/>
    <w:rsid w:val="002A7733"/>
    <w:rsid w:val="002A78A4"/>
    <w:rsid w:val="002A796E"/>
    <w:rsid w:val="002A7B76"/>
    <w:rsid w:val="002A7BF8"/>
    <w:rsid w:val="002A7C0A"/>
    <w:rsid w:val="002A7CA8"/>
    <w:rsid w:val="002A7CB2"/>
    <w:rsid w:val="002B00EB"/>
    <w:rsid w:val="002B02C5"/>
    <w:rsid w:val="002B0358"/>
    <w:rsid w:val="002B08F2"/>
    <w:rsid w:val="002B1237"/>
    <w:rsid w:val="002B1960"/>
    <w:rsid w:val="002B2019"/>
    <w:rsid w:val="002B213A"/>
    <w:rsid w:val="002B2A04"/>
    <w:rsid w:val="002B2C5A"/>
    <w:rsid w:val="002B3425"/>
    <w:rsid w:val="002B3B0D"/>
    <w:rsid w:val="002B3B3F"/>
    <w:rsid w:val="002B44F8"/>
    <w:rsid w:val="002B457C"/>
    <w:rsid w:val="002B490A"/>
    <w:rsid w:val="002B4A43"/>
    <w:rsid w:val="002B4F2E"/>
    <w:rsid w:val="002B5742"/>
    <w:rsid w:val="002B592C"/>
    <w:rsid w:val="002B5AB5"/>
    <w:rsid w:val="002B5ABE"/>
    <w:rsid w:val="002B5C75"/>
    <w:rsid w:val="002B5D5A"/>
    <w:rsid w:val="002B5D7D"/>
    <w:rsid w:val="002B605F"/>
    <w:rsid w:val="002B608C"/>
    <w:rsid w:val="002B625B"/>
    <w:rsid w:val="002B63A6"/>
    <w:rsid w:val="002B63B7"/>
    <w:rsid w:val="002B6441"/>
    <w:rsid w:val="002B64B7"/>
    <w:rsid w:val="002B6535"/>
    <w:rsid w:val="002B65EF"/>
    <w:rsid w:val="002B6836"/>
    <w:rsid w:val="002B69D9"/>
    <w:rsid w:val="002B6A13"/>
    <w:rsid w:val="002B6F2D"/>
    <w:rsid w:val="002B72C1"/>
    <w:rsid w:val="002B7544"/>
    <w:rsid w:val="002B75F0"/>
    <w:rsid w:val="002B795D"/>
    <w:rsid w:val="002B7CA4"/>
    <w:rsid w:val="002B7D0C"/>
    <w:rsid w:val="002B7E66"/>
    <w:rsid w:val="002B7F1F"/>
    <w:rsid w:val="002B7F8A"/>
    <w:rsid w:val="002C0C78"/>
    <w:rsid w:val="002C0CC1"/>
    <w:rsid w:val="002C0FBD"/>
    <w:rsid w:val="002C1185"/>
    <w:rsid w:val="002C1255"/>
    <w:rsid w:val="002C1282"/>
    <w:rsid w:val="002C12B8"/>
    <w:rsid w:val="002C1428"/>
    <w:rsid w:val="002C1450"/>
    <w:rsid w:val="002C14FD"/>
    <w:rsid w:val="002C1B2C"/>
    <w:rsid w:val="002C1B79"/>
    <w:rsid w:val="002C1C4E"/>
    <w:rsid w:val="002C1F62"/>
    <w:rsid w:val="002C2184"/>
    <w:rsid w:val="002C265B"/>
    <w:rsid w:val="002C2726"/>
    <w:rsid w:val="002C283A"/>
    <w:rsid w:val="002C2ABB"/>
    <w:rsid w:val="002C2D0F"/>
    <w:rsid w:val="002C2F8A"/>
    <w:rsid w:val="002C328D"/>
    <w:rsid w:val="002C3D53"/>
    <w:rsid w:val="002C402B"/>
    <w:rsid w:val="002C4065"/>
    <w:rsid w:val="002C40C2"/>
    <w:rsid w:val="002C415D"/>
    <w:rsid w:val="002C44E6"/>
    <w:rsid w:val="002C45BB"/>
    <w:rsid w:val="002C470D"/>
    <w:rsid w:val="002C4AA0"/>
    <w:rsid w:val="002C4CD7"/>
    <w:rsid w:val="002C58C7"/>
    <w:rsid w:val="002C5950"/>
    <w:rsid w:val="002C59E3"/>
    <w:rsid w:val="002C5B63"/>
    <w:rsid w:val="002C6036"/>
    <w:rsid w:val="002C6688"/>
    <w:rsid w:val="002C6739"/>
    <w:rsid w:val="002C6A2A"/>
    <w:rsid w:val="002C6B01"/>
    <w:rsid w:val="002C6C7B"/>
    <w:rsid w:val="002C6D32"/>
    <w:rsid w:val="002C6F81"/>
    <w:rsid w:val="002C71C0"/>
    <w:rsid w:val="002C738A"/>
    <w:rsid w:val="002C76A1"/>
    <w:rsid w:val="002C7898"/>
    <w:rsid w:val="002C7A5A"/>
    <w:rsid w:val="002C7DD7"/>
    <w:rsid w:val="002D0238"/>
    <w:rsid w:val="002D02EC"/>
    <w:rsid w:val="002D05E0"/>
    <w:rsid w:val="002D066A"/>
    <w:rsid w:val="002D0953"/>
    <w:rsid w:val="002D0AAD"/>
    <w:rsid w:val="002D11DB"/>
    <w:rsid w:val="002D18C5"/>
    <w:rsid w:val="002D1CEF"/>
    <w:rsid w:val="002D1F2C"/>
    <w:rsid w:val="002D1FD4"/>
    <w:rsid w:val="002D2011"/>
    <w:rsid w:val="002D242A"/>
    <w:rsid w:val="002D2640"/>
    <w:rsid w:val="002D2BC1"/>
    <w:rsid w:val="002D2C2D"/>
    <w:rsid w:val="002D30EA"/>
    <w:rsid w:val="002D3156"/>
    <w:rsid w:val="002D31EF"/>
    <w:rsid w:val="002D3769"/>
    <w:rsid w:val="002D3852"/>
    <w:rsid w:val="002D389F"/>
    <w:rsid w:val="002D3903"/>
    <w:rsid w:val="002D3A7F"/>
    <w:rsid w:val="002D3B36"/>
    <w:rsid w:val="002D3B64"/>
    <w:rsid w:val="002D3BB7"/>
    <w:rsid w:val="002D3C61"/>
    <w:rsid w:val="002D3CBB"/>
    <w:rsid w:val="002D3CCE"/>
    <w:rsid w:val="002D3F39"/>
    <w:rsid w:val="002D43FB"/>
    <w:rsid w:val="002D4889"/>
    <w:rsid w:val="002D49AB"/>
    <w:rsid w:val="002D4BD9"/>
    <w:rsid w:val="002D5171"/>
    <w:rsid w:val="002D5843"/>
    <w:rsid w:val="002D5B3B"/>
    <w:rsid w:val="002D5B61"/>
    <w:rsid w:val="002D5D4A"/>
    <w:rsid w:val="002D61BD"/>
    <w:rsid w:val="002D6238"/>
    <w:rsid w:val="002D62F8"/>
    <w:rsid w:val="002D657B"/>
    <w:rsid w:val="002D69A6"/>
    <w:rsid w:val="002D6C73"/>
    <w:rsid w:val="002D6D72"/>
    <w:rsid w:val="002D6DAF"/>
    <w:rsid w:val="002D6F43"/>
    <w:rsid w:val="002D6FEA"/>
    <w:rsid w:val="002D73F6"/>
    <w:rsid w:val="002D7539"/>
    <w:rsid w:val="002D7764"/>
    <w:rsid w:val="002D7801"/>
    <w:rsid w:val="002D7C39"/>
    <w:rsid w:val="002E026C"/>
    <w:rsid w:val="002E046D"/>
    <w:rsid w:val="002E0709"/>
    <w:rsid w:val="002E0A13"/>
    <w:rsid w:val="002E0E79"/>
    <w:rsid w:val="002E10A6"/>
    <w:rsid w:val="002E1297"/>
    <w:rsid w:val="002E137F"/>
    <w:rsid w:val="002E1389"/>
    <w:rsid w:val="002E14B6"/>
    <w:rsid w:val="002E159D"/>
    <w:rsid w:val="002E1C4E"/>
    <w:rsid w:val="002E1F6C"/>
    <w:rsid w:val="002E1FC5"/>
    <w:rsid w:val="002E20A5"/>
    <w:rsid w:val="002E2175"/>
    <w:rsid w:val="002E22E5"/>
    <w:rsid w:val="002E2ACC"/>
    <w:rsid w:val="002E2FFB"/>
    <w:rsid w:val="002E390E"/>
    <w:rsid w:val="002E3A50"/>
    <w:rsid w:val="002E3ABC"/>
    <w:rsid w:val="002E3D70"/>
    <w:rsid w:val="002E433C"/>
    <w:rsid w:val="002E45DC"/>
    <w:rsid w:val="002E4B5A"/>
    <w:rsid w:val="002E4E8B"/>
    <w:rsid w:val="002E4EB4"/>
    <w:rsid w:val="002E52F0"/>
    <w:rsid w:val="002E544F"/>
    <w:rsid w:val="002E553B"/>
    <w:rsid w:val="002E55DD"/>
    <w:rsid w:val="002E572F"/>
    <w:rsid w:val="002E6534"/>
    <w:rsid w:val="002E674C"/>
    <w:rsid w:val="002E67C7"/>
    <w:rsid w:val="002E67C8"/>
    <w:rsid w:val="002E6D9A"/>
    <w:rsid w:val="002E6E1D"/>
    <w:rsid w:val="002E733F"/>
    <w:rsid w:val="002E78F6"/>
    <w:rsid w:val="002F01B0"/>
    <w:rsid w:val="002F03B8"/>
    <w:rsid w:val="002F03DC"/>
    <w:rsid w:val="002F0496"/>
    <w:rsid w:val="002F053D"/>
    <w:rsid w:val="002F0911"/>
    <w:rsid w:val="002F0EAB"/>
    <w:rsid w:val="002F0F2A"/>
    <w:rsid w:val="002F19FC"/>
    <w:rsid w:val="002F1EB1"/>
    <w:rsid w:val="002F2203"/>
    <w:rsid w:val="002F2261"/>
    <w:rsid w:val="002F22F8"/>
    <w:rsid w:val="002F27C5"/>
    <w:rsid w:val="002F2BBF"/>
    <w:rsid w:val="002F2F7C"/>
    <w:rsid w:val="002F338B"/>
    <w:rsid w:val="002F3AA9"/>
    <w:rsid w:val="002F3D5B"/>
    <w:rsid w:val="002F4565"/>
    <w:rsid w:val="002F4611"/>
    <w:rsid w:val="002F4921"/>
    <w:rsid w:val="002F4BEF"/>
    <w:rsid w:val="002F5100"/>
    <w:rsid w:val="002F515E"/>
    <w:rsid w:val="002F546D"/>
    <w:rsid w:val="002F562F"/>
    <w:rsid w:val="002F56D4"/>
    <w:rsid w:val="002F579C"/>
    <w:rsid w:val="002F583D"/>
    <w:rsid w:val="002F5B21"/>
    <w:rsid w:val="002F5EB6"/>
    <w:rsid w:val="002F60EC"/>
    <w:rsid w:val="002F6155"/>
    <w:rsid w:val="002F6235"/>
    <w:rsid w:val="002F6691"/>
    <w:rsid w:val="002F682D"/>
    <w:rsid w:val="002F69D7"/>
    <w:rsid w:val="002F6C09"/>
    <w:rsid w:val="002F6DCA"/>
    <w:rsid w:val="002F727F"/>
    <w:rsid w:val="002F798F"/>
    <w:rsid w:val="0030012D"/>
    <w:rsid w:val="003009F4"/>
    <w:rsid w:val="00300D53"/>
    <w:rsid w:val="00301644"/>
    <w:rsid w:val="003016E0"/>
    <w:rsid w:val="00301864"/>
    <w:rsid w:val="00301980"/>
    <w:rsid w:val="00301A28"/>
    <w:rsid w:val="00301E2C"/>
    <w:rsid w:val="00302384"/>
    <w:rsid w:val="003025CE"/>
    <w:rsid w:val="00302706"/>
    <w:rsid w:val="003027FF"/>
    <w:rsid w:val="00302A54"/>
    <w:rsid w:val="00302FCE"/>
    <w:rsid w:val="00303005"/>
    <w:rsid w:val="0030316D"/>
    <w:rsid w:val="003031E0"/>
    <w:rsid w:val="00303A24"/>
    <w:rsid w:val="00303AB0"/>
    <w:rsid w:val="00303BBD"/>
    <w:rsid w:val="00303C27"/>
    <w:rsid w:val="00303C8B"/>
    <w:rsid w:val="00303F4D"/>
    <w:rsid w:val="0030438D"/>
    <w:rsid w:val="0030456B"/>
    <w:rsid w:val="003045B1"/>
    <w:rsid w:val="003046FE"/>
    <w:rsid w:val="003048FB"/>
    <w:rsid w:val="00304D8F"/>
    <w:rsid w:val="00304E32"/>
    <w:rsid w:val="003051F3"/>
    <w:rsid w:val="00305774"/>
    <w:rsid w:val="0030581F"/>
    <w:rsid w:val="00305A90"/>
    <w:rsid w:val="00306089"/>
    <w:rsid w:val="003061C3"/>
    <w:rsid w:val="00306229"/>
    <w:rsid w:val="0030631A"/>
    <w:rsid w:val="003064CA"/>
    <w:rsid w:val="00306B51"/>
    <w:rsid w:val="00306BC9"/>
    <w:rsid w:val="00306C78"/>
    <w:rsid w:val="003073A5"/>
    <w:rsid w:val="00307688"/>
    <w:rsid w:val="0030768A"/>
    <w:rsid w:val="00307FD3"/>
    <w:rsid w:val="00310308"/>
    <w:rsid w:val="003108B9"/>
    <w:rsid w:val="003109CB"/>
    <w:rsid w:val="003109EA"/>
    <w:rsid w:val="00310CEC"/>
    <w:rsid w:val="00310FB5"/>
    <w:rsid w:val="003111C7"/>
    <w:rsid w:val="00311271"/>
    <w:rsid w:val="003113C7"/>
    <w:rsid w:val="0031152E"/>
    <w:rsid w:val="00311AED"/>
    <w:rsid w:val="00311BC3"/>
    <w:rsid w:val="00311D1D"/>
    <w:rsid w:val="00311D53"/>
    <w:rsid w:val="00312133"/>
    <w:rsid w:val="003121A7"/>
    <w:rsid w:val="00312693"/>
    <w:rsid w:val="003126DF"/>
    <w:rsid w:val="003129AC"/>
    <w:rsid w:val="003129DE"/>
    <w:rsid w:val="00312A72"/>
    <w:rsid w:val="00312BEC"/>
    <w:rsid w:val="00312CEE"/>
    <w:rsid w:val="00312E37"/>
    <w:rsid w:val="00312E78"/>
    <w:rsid w:val="00312E80"/>
    <w:rsid w:val="0031301C"/>
    <w:rsid w:val="0031342A"/>
    <w:rsid w:val="0031365B"/>
    <w:rsid w:val="00313A02"/>
    <w:rsid w:val="00313B33"/>
    <w:rsid w:val="003140B9"/>
    <w:rsid w:val="003149EB"/>
    <w:rsid w:val="00314AA8"/>
    <w:rsid w:val="00314C70"/>
    <w:rsid w:val="00314E1F"/>
    <w:rsid w:val="003154E1"/>
    <w:rsid w:val="00315F0F"/>
    <w:rsid w:val="0031600B"/>
    <w:rsid w:val="003162F9"/>
    <w:rsid w:val="003164C1"/>
    <w:rsid w:val="0031658F"/>
    <w:rsid w:val="00316623"/>
    <w:rsid w:val="003168B3"/>
    <w:rsid w:val="003169B0"/>
    <w:rsid w:val="00316CDF"/>
    <w:rsid w:val="00316D53"/>
    <w:rsid w:val="00316D9D"/>
    <w:rsid w:val="00316F8E"/>
    <w:rsid w:val="00317100"/>
    <w:rsid w:val="003171CA"/>
    <w:rsid w:val="0031720B"/>
    <w:rsid w:val="0031744A"/>
    <w:rsid w:val="0031748A"/>
    <w:rsid w:val="00317581"/>
    <w:rsid w:val="003178B5"/>
    <w:rsid w:val="00317906"/>
    <w:rsid w:val="00317B02"/>
    <w:rsid w:val="00317B15"/>
    <w:rsid w:val="003203AE"/>
    <w:rsid w:val="00320C92"/>
    <w:rsid w:val="00320E09"/>
    <w:rsid w:val="00320FF1"/>
    <w:rsid w:val="00321385"/>
    <w:rsid w:val="003215C2"/>
    <w:rsid w:val="00321601"/>
    <w:rsid w:val="00321687"/>
    <w:rsid w:val="0032170B"/>
    <w:rsid w:val="003217E3"/>
    <w:rsid w:val="0032194C"/>
    <w:rsid w:val="003219C1"/>
    <w:rsid w:val="00321A9E"/>
    <w:rsid w:val="00321B64"/>
    <w:rsid w:val="00321DCA"/>
    <w:rsid w:val="00321E32"/>
    <w:rsid w:val="00321ED8"/>
    <w:rsid w:val="00321EDB"/>
    <w:rsid w:val="00322380"/>
    <w:rsid w:val="003227F2"/>
    <w:rsid w:val="00322820"/>
    <w:rsid w:val="00322A68"/>
    <w:rsid w:val="00322BD4"/>
    <w:rsid w:val="00322C87"/>
    <w:rsid w:val="003231BB"/>
    <w:rsid w:val="0032332A"/>
    <w:rsid w:val="00323828"/>
    <w:rsid w:val="0032391A"/>
    <w:rsid w:val="00323F3B"/>
    <w:rsid w:val="00323FA1"/>
    <w:rsid w:val="00324476"/>
    <w:rsid w:val="003245B9"/>
    <w:rsid w:val="003245E8"/>
    <w:rsid w:val="00324980"/>
    <w:rsid w:val="00324DDE"/>
    <w:rsid w:val="00325151"/>
    <w:rsid w:val="00325230"/>
    <w:rsid w:val="003255B9"/>
    <w:rsid w:val="00325808"/>
    <w:rsid w:val="003259D8"/>
    <w:rsid w:val="00325A3E"/>
    <w:rsid w:val="00325ED7"/>
    <w:rsid w:val="0032612E"/>
    <w:rsid w:val="003265C1"/>
    <w:rsid w:val="003265D9"/>
    <w:rsid w:val="00326A73"/>
    <w:rsid w:val="0032724C"/>
    <w:rsid w:val="00327250"/>
    <w:rsid w:val="00327417"/>
    <w:rsid w:val="00327458"/>
    <w:rsid w:val="00327B44"/>
    <w:rsid w:val="00327D2B"/>
    <w:rsid w:val="0033052A"/>
    <w:rsid w:val="003307AE"/>
    <w:rsid w:val="00330E5A"/>
    <w:rsid w:val="003311C0"/>
    <w:rsid w:val="003313E9"/>
    <w:rsid w:val="003315A9"/>
    <w:rsid w:val="003315B6"/>
    <w:rsid w:val="00331738"/>
    <w:rsid w:val="00331A27"/>
    <w:rsid w:val="00331A30"/>
    <w:rsid w:val="00331AEA"/>
    <w:rsid w:val="0033211F"/>
    <w:rsid w:val="00332375"/>
    <w:rsid w:val="0033249A"/>
    <w:rsid w:val="0033275D"/>
    <w:rsid w:val="00332C52"/>
    <w:rsid w:val="003336EC"/>
    <w:rsid w:val="0033377D"/>
    <w:rsid w:val="00333AD6"/>
    <w:rsid w:val="00333E0A"/>
    <w:rsid w:val="00333F1E"/>
    <w:rsid w:val="00334705"/>
    <w:rsid w:val="003347AA"/>
    <w:rsid w:val="00334886"/>
    <w:rsid w:val="00334A16"/>
    <w:rsid w:val="00334AF0"/>
    <w:rsid w:val="00334C5A"/>
    <w:rsid w:val="00334DB1"/>
    <w:rsid w:val="00334E97"/>
    <w:rsid w:val="00334EC0"/>
    <w:rsid w:val="00335041"/>
    <w:rsid w:val="003351D2"/>
    <w:rsid w:val="00335224"/>
    <w:rsid w:val="00335396"/>
    <w:rsid w:val="00335780"/>
    <w:rsid w:val="00335982"/>
    <w:rsid w:val="00335DED"/>
    <w:rsid w:val="0033645C"/>
    <w:rsid w:val="003366A8"/>
    <w:rsid w:val="003367FD"/>
    <w:rsid w:val="003368A0"/>
    <w:rsid w:val="00336963"/>
    <w:rsid w:val="00336EA2"/>
    <w:rsid w:val="003373EE"/>
    <w:rsid w:val="003374F3"/>
    <w:rsid w:val="003378DA"/>
    <w:rsid w:val="00337BAD"/>
    <w:rsid w:val="00337FB2"/>
    <w:rsid w:val="00337FE1"/>
    <w:rsid w:val="003401FA"/>
    <w:rsid w:val="0034071E"/>
    <w:rsid w:val="00340B9F"/>
    <w:rsid w:val="00340E74"/>
    <w:rsid w:val="0034116A"/>
    <w:rsid w:val="00341288"/>
    <w:rsid w:val="0034180F"/>
    <w:rsid w:val="003418FE"/>
    <w:rsid w:val="00341943"/>
    <w:rsid w:val="00341A74"/>
    <w:rsid w:val="00341EB8"/>
    <w:rsid w:val="00342499"/>
    <w:rsid w:val="00342A2D"/>
    <w:rsid w:val="00342E41"/>
    <w:rsid w:val="0034348B"/>
    <w:rsid w:val="003435E0"/>
    <w:rsid w:val="00343CC2"/>
    <w:rsid w:val="00343ED4"/>
    <w:rsid w:val="003441F3"/>
    <w:rsid w:val="00344AB5"/>
    <w:rsid w:val="00344FA8"/>
    <w:rsid w:val="00345318"/>
    <w:rsid w:val="00345785"/>
    <w:rsid w:val="00345815"/>
    <w:rsid w:val="00345876"/>
    <w:rsid w:val="00345C35"/>
    <w:rsid w:val="00345E55"/>
    <w:rsid w:val="00345FFD"/>
    <w:rsid w:val="0034631A"/>
    <w:rsid w:val="003464E0"/>
    <w:rsid w:val="003465CA"/>
    <w:rsid w:val="00346751"/>
    <w:rsid w:val="0034686A"/>
    <w:rsid w:val="00346889"/>
    <w:rsid w:val="00346898"/>
    <w:rsid w:val="0034728E"/>
    <w:rsid w:val="003472EA"/>
    <w:rsid w:val="00347503"/>
    <w:rsid w:val="003475D6"/>
    <w:rsid w:val="00347931"/>
    <w:rsid w:val="00347A61"/>
    <w:rsid w:val="00347C2A"/>
    <w:rsid w:val="00347E1C"/>
    <w:rsid w:val="00347EA5"/>
    <w:rsid w:val="0035040A"/>
    <w:rsid w:val="00350690"/>
    <w:rsid w:val="003507AC"/>
    <w:rsid w:val="00350BCC"/>
    <w:rsid w:val="00350CD1"/>
    <w:rsid w:val="00350F90"/>
    <w:rsid w:val="00350F9B"/>
    <w:rsid w:val="00351405"/>
    <w:rsid w:val="00351653"/>
    <w:rsid w:val="00351697"/>
    <w:rsid w:val="003519C6"/>
    <w:rsid w:val="00351AF4"/>
    <w:rsid w:val="00351B67"/>
    <w:rsid w:val="00351C20"/>
    <w:rsid w:val="00351C7B"/>
    <w:rsid w:val="00351C9C"/>
    <w:rsid w:val="00351D24"/>
    <w:rsid w:val="003523C1"/>
    <w:rsid w:val="00352464"/>
    <w:rsid w:val="003524CB"/>
    <w:rsid w:val="003526B5"/>
    <w:rsid w:val="003528B0"/>
    <w:rsid w:val="00352976"/>
    <w:rsid w:val="00352ABD"/>
    <w:rsid w:val="00352B99"/>
    <w:rsid w:val="00352BF6"/>
    <w:rsid w:val="00352EEF"/>
    <w:rsid w:val="00352EF4"/>
    <w:rsid w:val="00352FFD"/>
    <w:rsid w:val="00353623"/>
    <w:rsid w:val="00353653"/>
    <w:rsid w:val="003537C5"/>
    <w:rsid w:val="00353A17"/>
    <w:rsid w:val="00353C95"/>
    <w:rsid w:val="00353F4A"/>
    <w:rsid w:val="00354039"/>
    <w:rsid w:val="0035428E"/>
    <w:rsid w:val="00354385"/>
    <w:rsid w:val="003545A6"/>
    <w:rsid w:val="003550E4"/>
    <w:rsid w:val="00355309"/>
    <w:rsid w:val="00355528"/>
    <w:rsid w:val="003558AB"/>
    <w:rsid w:val="00355A05"/>
    <w:rsid w:val="00355BF1"/>
    <w:rsid w:val="00355E46"/>
    <w:rsid w:val="003563CF"/>
    <w:rsid w:val="00356544"/>
    <w:rsid w:val="00356ABB"/>
    <w:rsid w:val="00356D90"/>
    <w:rsid w:val="003570E3"/>
    <w:rsid w:val="00357179"/>
    <w:rsid w:val="003571A3"/>
    <w:rsid w:val="00357271"/>
    <w:rsid w:val="0035756F"/>
    <w:rsid w:val="00357AB1"/>
    <w:rsid w:val="00357AE4"/>
    <w:rsid w:val="00357B7E"/>
    <w:rsid w:val="00360089"/>
    <w:rsid w:val="003613E0"/>
    <w:rsid w:val="00361689"/>
    <w:rsid w:val="00361861"/>
    <w:rsid w:val="00361EA5"/>
    <w:rsid w:val="00362424"/>
    <w:rsid w:val="003624A5"/>
    <w:rsid w:val="003624A8"/>
    <w:rsid w:val="00362735"/>
    <w:rsid w:val="0036278C"/>
    <w:rsid w:val="00362846"/>
    <w:rsid w:val="00362E0F"/>
    <w:rsid w:val="00363CFA"/>
    <w:rsid w:val="003643BE"/>
    <w:rsid w:val="0036493F"/>
    <w:rsid w:val="00364C47"/>
    <w:rsid w:val="00364F79"/>
    <w:rsid w:val="00364FA9"/>
    <w:rsid w:val="00364FC9"/>
    <w:rsid w:val="0036545C"/>
    <w:rsid w:val="003654D9"/>
    <w:rsid w:val="0036576A"/>
    <w:rsid w:val="00366BBF"/>
    <w:rsid w:val="00366D70"/>
    <w:rsid w:val="0036723E"/>
    <w:rsid w:val="0036752B"/>
    <w:rsid w:val="003679C7"/>
    <w:rsid w:val="00367E04"/>
    <w:rsid w:val="003700C3"/>
    <w:rsid w:val="0037020C"/>
    <w:rsid w:val="0037065D"/>
    <w:rsid w:val="0037084E"/>
    <w:rsid w:val="00370939"/>
    <w:rsid w:val="00370D07"/>
    <w:rsid w:val="00370D3C"/>
    <w:rsid w:val="00370E8A"/>
    <w:rsid w:val="00371544"/>
    <w:rsid w:val="00371662"/>
    <w:rsid w:val="00371843"/>
    <w:rsid w:val="00371969"/>
    <w:rsid w:val="00371A33"/>
    <w:rsid w:val="00371E7D"/>
    <w:rsid w:val="00371F65"/>
    <w:rsid w:val="00372375"/>
    <w:rsid w:val="00372591"/>
    <w:rsid w:val="003725CE"/>
    <w:rsid w:val="003727BA"/>
    <w:rsid w:val="003731BB"/>
    <w:rsid w:val="00373232"/>
    <w:rsid w:val="00373986"/>
    <w:rsid w:val="00373ABE"/>
    <w:rsid w:val="00373CC6"/>
    <w:rsid w:val="00373DD1"/>
    <w:rsid w:val="00374259"/>
    <w:rsid w:val="003748A2"/>
    <w:rsid w:val="00374ECB"/>
    <w:rsid w:val="00375193"/>
    <w:rsid w:val="003754FE"/>
    <w:rsid w:val="003755F0"/>
    <w:rsid w:val="003762E3"/>
    <w:rsid w:val="0037633D"/>
    <w:rsid w:val="00376502"/>
    <w:rsid w:val="0037652D"/>
    <w:rsid w:val="0037679C"/>
    <w:rsid w:val="0037679D"/>
    <w:rsid w:val="0037698F"/>
    <w:rsid w:val="00376C64"/>
    <w:rsid w:val="00377148"/>
    <w:rsid w:val="00377321"/>
    <w:rsid w:val="00377367"/>
    <w:rsid w:val="003774C7"/>
    <w:rsid w:val="00377B32"/>
    <w:rsid w:val="00380219"/>
    <w:rsid w:val="00380254"/>
    <w:rsid w:val="003804C7"/>
    <w:rsid w:val="0038098A"/>
    <w:rsid w:val="00380A72"/>
    <w:rsid w:val="00380C44"/>
    <w:rsid w:val="0038100E"/>
    <w:rsid w:val="0038119B"/>
    <w:rsid w:val="00381354"/>
    <w:rsid w:val="0038138C"/>
    <w:rsid w:val="003821AF"/>
    <w:rsid w:val="0038230B"/>
    <w:rsid w:val="00382310"/>
    <w:rsid w:val="003825F6"/>
    <w:rsid w:val="003827D8"/>
    <w:rsid w:val="00382C25"/>
    <w:rsid w:val="00382CC4"/>
    <w:rsid w:val="00382F03"/>
    <w:rsid w:val="003830B7"/>
    <w:rsid w:val="00383243"/>
    <w:rsid w:val="00383542"/>
    <w:rsid w:val="003835EE"/>
    <w:rsid w:val="003838B9"/>
    <w:rsid w:val="003839E8"/>
    <w:rsid w:val="00383B70"/>
    <w:rsid w:val="00383BDB"/>
    <w:rsid w:val="00383C00"/>
    <w:rsid w:val="003843EB"/>
    <w:rsid w:val="003845C0"/>
    <w:rsid w:val="00384611"/>
    <w:rsid w:val="00384BCF"/>
    <w:rsid w:val="00384D45"/>
    <w:rsid w:val="00384E46"/>
    <w:rsid w:val="00384E4C"/>
    <w:rsid w:val="00384E7B"/>
    <w:rsid w:val="00385BBF"/>
    <w:rsid w:val="00385D73"/>
    <w:rsid w:val="00385DE4"/>
    <w:rsid w:val="00385F3D"/>
    <w:rsid w:val="00386026"/>
    <w:rsid w:val="0038698E"/>
    <w:rsid w:val="00386A77"/>
    <w:rsid w:val="00386CAF"/>
    <w:rsid w:val="00387549"/>
    <w:rsid w:val="00387950"/>
    <w:rsid w:val="003879AD"/>
    <w:rsid w:val="00387F82"/>
    <w:rsid w:val="00390347"/>
    <w:rsid w:val="0039037E"/>
    <w:rsid w:val="00390713"/>
    <w:rsid w:val="00390768"/>
    <w:rsid w:val="00390AC8"/>
    <w:rsid w:val="00390B2D"/>
    <w:rsid w:val="00390B5B"/>
    <w:rsid w:val="00390C9A"/>
    <w:rsid w:val="00390CD2"/>
    <w:rsid w:val="00390D54"/>
    <w:rsid w:val="00390D80"/>
    <w:rsid w:val="00390E81"/>
    <w:rsid w:val="0039149A"/>
    <w:rsid w:val="003915E7"/>
    <w:rsid w:val="00391940"/>
    <w:rsid w:val="00391B73"/>
    <w:rsid w:val="003920A9"/>
    <w:rsid w:val="003921B1"/>
    <w:rsid w:val="0039228B"/>
    <w:rsid w:val="0039234B"/>
    <w:rsid w:val="00392782"/>
    <w:rsid w:val="00392A73"/>
    <w:rsid w:val="00392B2A"/>
    <w:rsid w:val="00392B76"/>
    <w:rsid w:val="00392ECF"/>
    <w:rsid w:val="00393065"/>
    <w:rsid w:val="0039313E"/>
    <w:rsid w:val="00393597"/>
    <w:rsid w:val="003935DC"/>
    <w:rsid w:val="00393D45"/>
    <w:rsid w:val="00393ED3"/>
    <w:rsid w:val="00393F40"/>
    <w:rsid w:val="0039401E"/>
    <w:rsid w:val="0039402A"/>
    <w:rsid w:val="00394045"/>
    <w:rsid w:val="003942D7"/>
    <w:rsid w:val="00394977"/>
    <w:rsid w:val="00394A89"/>
    <w:rsid w:val="00394C18"/>
    <w:rsid w:val="00394D61"/>
    <w:rsid w:val="00394FCD"/>
    <w:rsid w:val="003950B1"/>
    <w:rsid w:val="00395210"/>
    <w:rsid w:val="003953A9"/>
    <w:rsid w:val="003953B5"/>
    <w:rsid w:val="0039585C"/>
    <w:rsid w:val="003958D8"/>
    <w:rsid w:val="00395C65"/>
    <w:rsid w:val="003961A2"/>
    <w:rsid w:val="00396604"/>
    <w:rsid w:val="00396842"/>
    <w:rsid w:val="003968DB"/>
    <w:rsid w:val="00396BE1"/>
    <w:rsid w:val="00397608"/>
    <w:rsid w:val="003977A8"/>
    <w:rsid w:val="00397AEA"/>
    <w:rsid w:val="00397C02"/>
    <w:rsid w:val="00397EC5"/>
    <w:rsid w:val="00397FCC"/>
    <w:rsid w:val="003A0019"/>
    <w:rsid w:val="003A0065"/>
    <w:rsid w:val="003A028D"/>
    <w:rsid w:val="003A0C5D"/>
    <w:rsid w:val="003A0CE2"/>
    <w:rsid w:val="003A1770"/>
    <w:rsid w:val="003A1BD8"/>
    <w:rsid w:val="003A1CDB"/>
    <w:rsid w:val="003A1F51"/>
    <w:rsid w:val="003A1F9C"/>
    <w:rsid w:val="003A20B8"/>
    <w:rsid w:val="003A261A"/>
    <w:rsid w:val="003A26EE"/>
    <w:rsid w:val="003A2939"/>
    <w:rsid w:val="003A2A3C"/>
    <w:rsid w:val="003A2A81"/>
    <w:rsid w:val="003A2DD3"/>
    <w:rsid w:val="003A31EF"/>
    <w:rsid w:val="003A3386"/>
    <w:rsid w:val="003A348F"/>
    <w:rsid w:val="003A36A4"/>
    <w:rsid w:val="003A38D2"/>
    <w:rsid w:val="003A3AC7"/>
    <w:rsid w:val="003A4041"/>
    <w:rsid w:val="003A40C4"/>
    <w:rsid w:val="003A41A6"/>
    <w:rsid w:val="003A49F9"/>
    <w:rsid w:val="003A4A3A"/>
    <w:rsid w:val="003A54AB"/>
    <w:rsid w:val="003A552A"/>
    <w:rsid w:val="003A56BB"/>
    <w:rsid w:val="003A585E"/>
    <w:rsid w:val="003A5A03"/>
    <w:rsid w:val="003A5ACF"/>
    <w:rsid w:val="003A5CE0"/>
    <w:rsid w:val="003A5F4F"/>
    <w:rsid w:val="003A5FE2"/>
    <w:rsid w:val="003A5FEB"/>
    <w:rsid w:val="003A62D0"/>
    <w:rsid w:val="003A63B5"/>
    <w:rsid w:val="003A6431"/>
    <w:rsid w:val="003A646A"/>
    <w:rsid w:val="003A65FE"/>
    <w:rsid w:val="003A685F"/>
    <w:rsid w:val="003A6C7C"/>
    <w:rsid w:val="003A7401"/>
    <w:rsid w:val="003A75BF"/>
    <w:rsid w:val="003A78F6"/>
    <w:rsid w:val="003A7B27"/>
    <w:rsid w:val="003B0025"/>
    <w:rsid w:val="003B006F"/>
    <w:rsid w:val="003B02D9"/>
    <w:rsid w:val="003B06DB"/>
    <w:rsid w:val="003B0736"/>
    <w:rsid w:val="003B07BB"/>
    <w:rsid w:val="003B0F49"/>
    <w:rsid w:val="003B118D"/>
    <w:rsid w:val="003B1923"/>
    <w:rsid w:val="003B1962"/>
    <w:rsid w:val="003B1B36"/>
    <w:rsid w:val="003B1C17"/>
    <w:rsid w:val="003B21C7"/>
    <w:rsid w:val="003B229D"/>
    <w:rsid w:val="003B275C"/>
    <w:rsid w:val="003B2842"/>
    <w:rsid w:val="003B286E"/>
    <w:rsid w:val="003B3086"/>
    <w:rsid w:val="003B337F"/>
    <w:rsid w:val="003B35ED"/>
    <w:rsid w:val="003B3816"/>
    <w:rsid w:val="003B3D30"/>
    <w:rsid w:val="003B41AC"/>
    <w:rsid w:val="003B41ED"/>
    <w:rsid w:val="003B4396"/>
    <w:rsid w:val="003B44F5"/>
    <w:rsid w:val="003B45D5"/>
    <w:rsid w:val="003B471C"/>
    <w:rsid w:val="003B486E"/>
    <w:rsid w:val="003B4A04"/>
    <w:rsid w:val="003B4B07"/>
    <w:rsid w:val="003B4BD6"/>
    <w:rsid w:val="003B4C19"/>
    <w:rsid w:val="003B4C98"/>
    <w:rsid w:val="003B4D14"/>
    <w:rsid w:val="003B4F56"/>
    <w:rsid w:val="003B4F95"/>
    <w:rsid w:val="003B502E"/>
    <w:rsid w:val="003B53D8"/>
    <w:rsid w:val="003B5585"/>
    <w:rsid w:val="003B5A16"/>
    <w:rsid w:val="003B5ABA"/>
    <w:rsid w:val="003B6149"/>
    <w:rsid w:val="003B6218"/>
    <w:rsid w:val="003B6505"/>
    <w:rsid w:val="003B6757"/>
    <w:rsid w:val="003B6851"/>
    <w:rsid w:val="003B68B9"/>
    <w:rsid w:val="003B6968"/>
    <w:rsid w:val="003B6C56"/>
    <w:rsid w:val="003B6DFA"/>
    <w:rsid w:val="003B6E9F"/>
    <w:rsid w:val="003B72D0"/>
    <w:rsid w:val="003B736D"/>
    <w:rsid w:val="003B740A"/>
    <w:rsid w:val="003B75BB"/>
    <w:rsid w:val="003B760D"/>
    <w:rsid w:val="003B7A97"/>
    <w:rsid w:val="003B7CE3"/>
    <w:rsid w:val="003B7E6E"/>
    <w:rsid w:val="003C0002"/>
    <w:rsid w:val="003C00DB"/>
    <w:rsid w:val="003C02B1"/>
    <w:rsid w:val="003C05B4"/>
    <w:rsid w:val="003C05FA"/>
    <w:rsid w:val="003C0D5A"/>
    <w:rsid w:val="003C0E90"/>
    <w:rsid w:val="003C0F3C"/>
    <w:rsid w:val="003C0FD2"/>
    <w:rsid w:val="003C1429"/>
    <w:rsid w:val="003C18BD"/>
    <w:rsid w:val="003C1AD2"/>
    <w:rsid w:val="003C1C2C"/>
    <w:rsid w:val="003C200C"/>
    <w:rsid w:val="003C2300"/>
    <w:rsid w:val="003C237E"/>
    <w:rsid w:val="003C24A9"/>
    <w:rsid w:val="003C24D1"/>
    <w:rsid w:val="003C2616"/>
    <w:rsid w:val="003C2809"/>
    <w:rsid w:val="003C29FC"/>
    <w:rsid w:val="003C2A86"/>
    <w:rsid w:val="003C2A97"/>
    <w:rsid w:val="003C2F16"/>
    <w:rsid w:val="003C2F3F"/>
    <w:rsid w:val="003C321B"/>
    <w:rsid w:val="003C34FB"/>
    <w:rsid w:val="003C35BC"/>
    <w:rsid w:val="003C3D7B"/>
    <w:rsid w:val="003C422A"/>
    <w:rsid w:val="003C45AB"/>
    <w:rsid w:val="003C45F0"/>
    <w:rsid w:val="003C472D"/>
    <w:rsid w:val="003C4832"/>
    <w:rsid w:val="003C4A00"/>
    <w:rsid w:val="003C4A81"/>
    <w:rsid w:val="003C4B56"/>
    <w:rsid w:val="003C4C6B"/>
    <w:rsid w:val="003C4EF5"/>
    <w:rsid w:val="003C4F06"/>
    <w:rsid w:val="003C4F09"/>
    <w:rsid w:val="003C5116"/>
    <w:rsid w:val="003C542E"/>
    <w:rsid w:val="003C56AF"/>
    <w:rsid w:val="003C5859"/>
    <w:rsid w:val="003C5BAB"/>
    <w:rsid w:val="003C5F79"/>
    <w:rsid w:val="003C614D"/>
    <w:rsid w:val="003C6555"/>
    <w:rsid w:val="003C65CB"/>
    <w:rsid w:val="003C68AA"/>
    <w:rsid w:val="003C6DCB"/>
    <w:rsid w:val="003C6E92"/>
    <w:rsid w:val="003C70C0"/>
    <w:rsid w:val="003C72AE"/>
    <w:rsid w:val="003C7490"/>
    <w:rsid w:val="003C7671"/>
    <w:rsid w:val="003C77E4"/>
    <w:rsid w:val="003C77F2"/>
    <w:rsid w:val="003C7808"/>
    <w:rsid w:val="003C7FF8"/>
    <w:rsid w:val="003D02E3"/>
    <w:rsid w:val="003D0485"/>
    <w:rsid w:val="003D06BD"/>
    <w:rsid w:val="003D0723"/>
    <w:rsid w:val="003D0F2E"/>
    <w:rsid w:val="003D0FA5"/>
    <w:rsid w:val="003D10A8"/>
    <w:rsid w:val="003D18D9"/>
    <w:rsid w:val="003D2273"/>
    <w:rsid w:val="003D2654"/>
    <w:rsid w:val="003D283E"/>
    <w:rsid w:val="003D2937"/>
    <w:rsid w:val="003D2A28"/>
    <w:rsid w:val="003D2D77"/>
    <w:rsid w:val="003D3262"/>
    <w:rsid w:val="003D3552"/>
    <w:rsid w:val="003D3577"/>
    <w:rsid w:val="003D36E9"/>
    <w:rsid w:val="003D37B9"/>
    <w:rsid w:val="003D3953"/>
    <w:rsid w:val="003D4152"/>
    <w:rsid w:val="003D4231"/>
    <w:rsid w:val="003D46B9"/>
    <w:rsid w:val="003D4A50"/>
    <w:rsid w:val="003D4EAC"/>
    <w:rsid w:val="003D5612"/>
    <w:rsid w:val="003D56C1"/>
    <w:rsid w:val="003D5798"/>
    <w:rsid w:val="003D58F0"/>
    <w:rsid w:val="003D5E71"/>
    <w:rsid w:val="003D6285"/>
    <w:rsid w:val="003D6511"/>
    <w:rsid w:val="003D6804"/>
    <w:rsid w:val="003D77CF"/>
    <w:rsid w:val="003D79BD"/>
    <w:rsid w:val="003D7BA5"/>
    <w:rsid w:val="003E013F"/>
    <w:rsid w:val="003E01BE"/>
    <w:rsid w:val="003E024C"/>
    <w:rsid w:val="003E0A03"/>
    <w:rsid w:val="003E0D40"/>
    <w:rsid w:val="003E1147"/>
    <w:rsid w:val="003E169B"/>
    <w:rsid w:val="003E1703"/>
    <w:rsid w:val="003E1D31"/>
    <w:rsid w:val="003E215A"/>
    <w:rsid w:val="003E24F0"/>
    <w:rsid w:val="003E2813"/>
    <w:rsid w:val="003E2CDC"/>
    <w:rsid w:val="003E2DA4"/>
    <w:rsid w:val="003E346C"/>
    <w:rsid w:val="003E3516"/>
    <w:rsid w:val="003E3C5C"/>
    <w:rsid w:val="003E3D4C"/>
    <w:rsid w:val="003E3D55"/>
    <w:rsid w:val="003E3F99"/>
    <w:rsid w:val="003E43EE"/>
    <w:rsid w:val="003E4842"/>
    <w:rsid w:val="003E4A45"/>
    <w:rsid w:val="003E4B38"/>
    <w:rsid w:val="003E4ED2"/>
    <w:rsid w:val="003E4FE4"/>
    <w:rsid w:val="003E5117"/>
    <w:rsid w:val="003E515A"/>
    <w:rsid w:val="003E525E"/>
    <w:rsid w:val="003E5996"/>
    <w:rsid w:val="003E5E5F"/>
    <w:rsid w:val="003E5F49"/>
    <w:rsid w:val="003E60D0"/>
    <w:rsid w:val="003E629F"/>
    <w:rsid w:val="003E63AE"/>
    <w:rsid w:val="003E6503"/>
    <w:rsid w:val="003E687E"/>
    <w:rsid w:val="003E6AD5"/>
    <w:rsid w:val="003E7658"/>
    <w:rsid w:val="003E798E"/>
    <w:rsid w:val="003E7ACA"/>
    <w:rsid w:val="003E7B36"/>
    <w:rsid w:val="003E7C22"/>
    <w:rsid w:val="003F00C1"/>
    <w:rsid w:val="003F00C7"/>
    <w:rsid w:val="003F0787"/>
    <w:rsid w:val="003F079D"/>
    <w:rsid w:val="003F08B1"/>
    <w:rsid w:val="003F0AFF"/>
    <w:rsid w:val="003F0BE8"/>
    <w:rsid w:val="003F0DEB"/>
    <w:rsid w:val="003F12A7"/>
    <w:rsid w:val="003F13C9"/>
    <w:rsid w:val="003F1768"/>
    <w:rsid w:val="003F1846"/>
    <w:rsid w:val="003F1B06"/>
    <w:rsid w:val="003F1B3B"/>
    <w:rsid w:val="003F1DA4"/>
    <w:rsid w:val="003F1F72"/>
    <w:rsid w:val="003F20D1"/>
    <w:rsid w:val="003F21E4"/>
    <w:rsid w:val="003F221E"/>
    <w:rsid w:val="003F2534"/>
    <w:rsid w:val="003F26C8"/>
    <w:rsid w:val="003F26D0"/>
    <w:rsid w:val="003F26E5"/>
    <w:rsid w:val="003F2927"/>
    <w:rsid w:val="003F2C43"/>
    <w:rsid w:val="003F2F0C"/>
    <w:rsid w:val="003F2F3D"/>
    <w:rsid w:val="003F2F75"/>
    <w:rsid w:val="003F309C"/>
    <w:rsid w:val="003F316D"/>
    <w:rsid w:val="003F3203"/>
    <w:rsid w:val="003F3528"/>
    <w:rsid w:val="003F3AAC"/>
    <w:rsid w:val="003F4220"/>
    <w:rsid w:val="003F47AF"/>
    <w:rsid w:val="003F4A5D"/>
    <w:rsid w:val="003F4C93"/>
    <w:rsid w:val="003F5215"/>
    <w:rsid w:val="003F5306"/>
    <w:rsid w:val="003F54F4"/>
    <w:rsid w:val="003F5551"/>
    <w:rsid w:val="003F5894"/>
    <w:rsid w:val="003F5BA6"/>
    <w:rsid w:val="003F5EF0"/>
    <w:rsid w:val="003F63E7"/>
    <w:rsid w:val="003F6C60"/>
    <w:rsid w:val="003F6E54"/>
    <w:rsid w:val="003F6EA8"/>
    <w:rsid w:val="003F71CF"/>
    <w:rsid w:val="003F7298"/>
    <w:rsid w:val="003F72DC"/>
    <w:rsid w:val="003F73EF"/>
    <w:rsid w:val="003F7482"/>
    <w:rsid w:val="003F7740"/>
    <w:rsid w:val="003F7950"/>
    <w:rsid w:val="003F7B45"/>
    <w:rsid w:val="003F7D7B"/>
    <w:rsid w:val="003F7ECE"/>
    <w:rsid w:val="003F7FE8"/>
    <w:rsid w:val="0040013D"/>
    <w:rsid w:val="0040027F"/>
    <w:rsid w:val="0040079C"/>
    <w:rsid w:val="00400903"/>
    <w:rsid w:val="00400A2A"/>
    <w:rsid w:val="00401216"/>
    <w:rsid w:val="00401291"/>
    <w:rsid w:val="004012D2"/>
    <w:rsid w:val="004016B2"/>
    <w:rsid w:val="0040189A"/>
    <w:rsid w:val="00401CD7"/>
    <w:rsid w:val="00401F84"/>
    <w:rsid w:val="0040256C"/>
    <w:rsid w:val="00402D6C"/>
    <w:rsid w:val="00402ED3"/>
    <w:rsid w:val="00403718"/>
    <w:rsid w:val="004038C2"/>
    <w:rsid w:val="00403A5F"/>
    <w:rsid w:val="00403F39"/>
    <w:rsid w:val="0040419E"/>
    <w:rsid w:val="004041E4"/>
    <w:rsid w:val="004044F5"/>
    <w:rsid w:val="004045FA"/>
    <w:rsid w:val="004045FC"/>
    <w:rsid w:val="0040465D"/>
    <w:rsid w:val="00404E3C"/>
    <w:rsid w:val="00404F76"/>
    <w:rsid w:val="00405474"/>
    <w:rsid w:val="004057F8"/>
    <w:rsid w:val="00405E08"/>
    <w:rsid w:val="0040616A"/>
    <w:rsid w:val="0040652E"/>
    <w:rsid w:val="00406781"/>
    <w:rsid w:val="00406A7A"/>
    <w:rsid w:val="00406BCF"/>
    <w:rsid w:val="00406D3D"/>
    <w:rsid w:val="00407085"/>
    <w:rsid w:val="0040765B"/>
    <w:rsid w:val="00407B88"/>
    <w:rsid w:val="0041023F"/>
    <w:rsid w:val="004102BB"/>
    <w:rsid w:val="00410485"/>
    <w:rsid w:val="0041048D"/>
    <w:rsid w:val="0041058F"/>
    <w:rsid w:val="00410A3F"/>
    <w:rsid w:val="00410D7B"/>
    <w:rsid w:val="00410D95"/>
    <w:rsid w:val="00410FE3"/>
    <w:rsid w:val="00411248"/>
    <w:rsid w:val="00411414"/>
    <w:rsid w:val="004115C7"/>
    <w:rsid w:val="0041177A"/>
    <w:rsid w:val="0041179B"/>
    <w:rsid w:val="00411BC1"/>
    <w:rsid w:val="00411C49"/>
    <w:rsid w:val="004121EA"/>
    <w:rsid w:val="00412205"/>
    <w:rsid w:val="00412277"/>
    <w:rsid w:val="004124DE"/>
    <w:rsid w:val="00412764"/>
    <w:rsid w:val="00412D49"/>
    <w:rsid w:val="00412F59"/>
    <w:rsid w:val="0041318E"/>
    <w:rsid w:val="00413245"/>
    <w:rsid w:val="00413321"/>
    <w:rsid w:val="0041375E"/>
    <w:rsid w:val="00413855"/>
    <w:rsid w:val="00413995"/>
    <w:rsid w:val="00413C55"/>
    <w:rsid w:val="00414162"/>
    <w:rsid w:val="004141E3"/>
    <w:rsid w:val="00414392"/>
    <w:rsid w:val="0041493C"/>
    <w:rsid w:val="004152C9"/>
    <w:rsid w:val="004153BC"/>
    <w:rsid w:val="00415484"/>
    <w:rsid w:val="00415540"/>
    <w:rsid w:val="00415A60"/>
    <w:rsid w:val="00415BB9"/>
    <w:rsid w:val="004161E1"/>
    <w:rsid w:val="0041627E"/>
    <w:rsid w:val="004163DA"/>
    <w:rsid w:val="00416DDB"/>
    <w:rsid w:val="00416E0B"/>
    <w:rsid w:val="004173A2"/>
    <w:rsid w:val="00417709"/>
    <w:rsid w:val="00417833"/>
    <w:rsid w:val="0041783E"/>
    <w:rsid w:val="004179CF"/>
    <w:rsid w:val="00417AB2"/>
    <w:rsid w:val="00417D09"/>
    <w:rsid w:val="00417D4B"/>
    <w:rsid w:val="00417D88"/>
    <w:rsid w:val="00417E3A"/>
    <w:rsid w:val="00420784"/>
    <w:rsid w:val="00420B68"/>
    <w:rsid w:val="00420E14"/>
    <w:rsid w:val="00420E7E"/>
    <w:rsid w:val="0042192D"/>
    <w:rsid w:val="00421AD4"/>
    <w:rsid w:val="00421BEB"/>
    <w:rsid w:val="00421E6D"/>
    <w:rsid w:val="004221A4"/>
    <w:rsid w:val="00422765"/>
    <w:rsid w:val="00422B2D"/>
    <w:rsid w:val="00422D20"/>
    <w:rsid w:val="00422F33"/>
    <w:rsid w:val="004230DB"/>
    <w:rsid w:val="00423320"/>
    <w:rsid w:val="00423CE7"/>
    <w:rsid w:val="00423DDE"/>
    <w:rsid w:val="0042402D"/>
    <w:rsid w:val="0042410B"/>
    <w:rsid w:val="00424548"/>
    <w:rsid w:val="004248CC"/>
    <w:rsid w:val="00424FAA"/>
    <w:rsid w:val="00425298"/>
    <w:rsid w:val="0042543B"/>
    <w:rsid w:val="00425572"/>
    <w:rsid w:val="00425819"/>
    <w:rsid w:val="00425AC8"/>
    <w:rsid w:val="00425C37"/>
    <w:rsid w:val="00425D7C"/>
    <w:rsid w:val="00425F69"/>
    <w:rsid w:val="004261EF"/>
    <w:rsid w:val="00426476"/>
    <w:rsid w:val="00426748"/>
    <w:rsid w:val="004269B8"/>
    <w:rsid w:val="00426A1C"/>
    <w:rsid w:val="00426A7C"/>
    <w:rsid w:val="00426AE8"/>
    <w:rsid w:val="00426CCD"/>
    <w:rsid w:val="004271CB"/>
    <w:rsid w:val="004271F7"/>
    <w:rsid w:val="004273AD"/>
    <w:rsid w:val="00427818"/>
    <w:rsid w:val="00427EBF"/>
    <w:rsid w:val="00427FA5"/>
    <w:rsid w:val="004303D5"/>
    <w:rsid w:val="00430600"/>
    <w:rsid w:val="00431643"/>
    <w:rsid w:val="00431724"/>
    <w:rsid w:val="004317CB"/>
    <w:rsid w:val="00431992"/>
    <w:rsid w:val="0043199E"/>
    <w:rsid w:val="00431B1F"/>
    <w:rsid w:val="00432293"/>
    <w:rsid w:val="00432523"/>
    <w:rsid w:val="004328C9"/>
    <w:rsid w:val="004329D6"/>
    <w:rsid w:val="00432A6E"/>
    <w:rsid w:val="00432A86"/>
    <w:rsid w:val="0043392D"/>
    <w:rsid w:val="00433B72"/>
    <w:rsid w:val="00433EBF"/>
    <w:rsid w:val="00433EDF"/>
    <w:rsid w:val="00434273"/>
    <w:rsid w:val="00434858"/>
    <w:rsid w:val="00434920"/>
    <w:rsid w:val="00434929"/>
    <w:rsid w:val="00434972"/>
    <w:rsid w:val="00434B19"/>
    <w:rsid w:val="00434B21"/>
    <w:rsid w:val="00434BFC"/>
    <w:rsid w:val="00434D98"/>
    <w:rsid w:val="00434E85"/>
    <w:rsid w:val="00434F90"/>
    <w:rsid w:val="004350F2"/>
    <w:rsid w:val="004356E3"/>
    <w:rsid w:val="0043576B"/>
    <w:rsid w:val="00435875"/>
    <w:rsid w:val="00435929"/>
    <w:rsid w:val="00436A9C"/>
    <w:rsid w:val="00436F2E"/>
    <w:rsid w:val="004371AF"/>
    <w:rsid w:val="00437328"/>
    <w:rsid w:val="004374DB"/>
    <w:rsid w:val="00437511"/>
    <w:rsid w:val="004379AD"/>
    <w:rsid w:val="00437A1C"/>
    <w:rsid w:val="00437A47"/>
    <w:rsid w:val="00437CBA"/>
    <w:rsid w:val="0044002C"/>
    <w:rsid w:val="004404EA"/>
    <w:rsid w:val="004406EE"/>
    <w:rsid w:val="00440AB0"/>
    <w:rsid w:val="00440AEC"/>
    <w:rsid w:val="00440B19"/>
    <w:rsid w:val="00440C93"/>
    <w:rsid w:val="00441179"/>
    <w:rsid w:val="0044162C"/>
    <w:rsid w:val="00441772"/>
    <w:rsid w:val="0044191F"/>
    <w:rsid w:val="00441CE5"/>
    <w:rsid w:val="00441D28"/>
    <w:rsid w:val="00441DCF"/>
    <w:rsid w:val="00441E29"/>
    <w:rsid w:val="00442DAD"/>
    <w:rsid w:val="00443000"/>
    <w:rsid w:val="00443041"/>
    <w:rsid w:val="0044305F"/>
    <w:rsid w:val="00443468"/>
    <w:rsid w:val="0044356B"/>
    <w:rsid w:val="004435CD"/>
    <w:rsid w:val="0044364D"/>
    <w:rsid w:val="0044393B"/>
    <w:rsid w:val="00443984"/>
    <w:rsid w:val="00443A70"/>
    <w:rsid w:val="00443DFB"/>
    <w:rsid w:val="00443F96"/>
    <w:rsid w:val="00444323"/>
    <w:rsid w:val="004443A8"/>
    <w:rsid w:val="004445E0"/>
    <w:rsid w:val="00444BCA"/>
    <w:rsid w:val="00444FAF"/>
    <w:rsid w:val="00445133"/>
    <w:rsid w:val="00445386"/>
    <w:rsid w:val="00445438"/>
    <w:rsid w:val="00445864"/>
    <w:rsid w:val="00445AA7"/>
    <w:rsid w:val="00445AF2"/>
    <w:rsid w:val="00445C6C"/>
    <w:rsid w:val="00445D3F"/>
    <w:rsid w:val="0044637B"/>
    <w:rsid w:val="0044641D"/>
    <w:rsid w:val="00446785"/>
    <w:rsid w:val="0044687C"/>
    <w:rsid w:val="00446CA8"/>
    <w:rsid w:val="0044751F"/>
    <w:rsid w:val="00447651"/>
    <w:rsid w:val="004476AE"/>
    <w:rsid w:val="0044782C"/>
    <w:rsid w:val="00447AE9"/>
    <w:rsid w:val="004501E0"/>
    <w:rsid w:val="00450BA3"/>
    <w:rsid w:val="004510E8"/>
    <w:rsid w:val="00451106"/>
    <w:rsid w:val="004514E0"/>
    <w:rsid w:val="004517EB"/>
    <w:rsid w:val="00451901"/>
    <w:rsid w:val="00451B58"/>
    <w:rsid w:val="00451C81"/>
    <w:rsid w:val="00451ECF"/>
    <w:rsid w:val="00451F20"/>
    <w:rsid w:val="00452330"/>
    <w:rsid w:val="004523DD"/>
    <w:rsid w:val="0045253D"/>
    <w:rsid w:val="0045294B"/>
    <w:rsid w:val="00452AB8"/>
    <w:rsid w:val="00452B02"/>
    <w:rsid w:val="00452C23"/>
    <w:rsid w:val="00452DFC"/>
    <w:rsid w:val="0045308E"/>
    <w:rsid w:val="00453891"/>
    <w:rsid w:val="00453B8C"/>
    <w:rsid w:val="00453D53"/>
    <w:rsid w:val="00454021"/>
    <w:rsid w:val="00454A09"/>
    <w:rsid w:val="00454BE0"/>
    <w:rsid w:val="00454DA2"/>
    <w:rsid w:val="00454E72"/>
    <w:rsid w:val="00454EB9"/>
    <w:rsid w:val="0045537A"/>
    <w:rsid w:val="004555BE"/>
    <w:rsid w:val="00455C49"/>
    <w:rsid w:val="00455D7F"/>
    <w:rsid w:val="00456169"/>
    <w:rsid w:val="00456305"/>
    <w:rsid w:val="004563CB"/>
    <w:rsid w:val="00457015"/>
    <w:rsid w:val="004574E8"/>
    <w:rsid w:val="00457531"/>
    <w:rsid w:val="004578DD"/>
    <w:rsid w:val="004579BB"/>
    <w:rsid w:val="00457A49"/>
    <w:rsid w:val="00457AB8"/>
    <w:rsid w:val="00457CDD"/>
    <w:rsid w:val="00457F24"/>
    <w:rsid w:val="004600ED"/>
    <w:rsid w:val="00460165"/>
    <w:rsid w:val="00460170"/>
    <w:rsid w:val="0046038B"/>
    <w:rsid w:val="004603A9"/>
    <w:rsid w:val="00460544"/>
    <w:rsid w:val="00460897"/>
    <w:rsid w:val="00460970"/>
    <w:rsid w:val="00460B45"/>
    <w:rsid w:val="00460CCB"/>
    <w:rsid w:val="00460D5A"/>
    <w:rsid w:val="0046166F"/>
    <w:rsid w:val="004624A3"/>
    <w:rsid w:val="004626FC"/>
    <w:rsid w:val="0046290C"/>
    <w:rsid w:val="00462AD3"/>
    <w:rsid w:val="00462B0F"/>
    <w:rsid w:val="00462FA0"/>
    <w:rsid w:val="00462FBB"/>
    <w:rsid w:val="004634B9"/>
    <w:rsid w:val="00463618"/>
    <w:rsid w:val="00463DEE"/>
    <w:rsid w:val="00464326"/>
    <w:rsid w:val="004646BE"/>
    <w:rsid w:val="00464929"/>
    <w:rsid w:val="00464D77"/>
    <w:rsid w:val="00464E02"/>
    <w:rsid w:val="00464E08"/>
    <w:rsid w:val="00465597"/>
    <w:rsid w:val="004655FB"/>
    <w:rsid w:val="0046566C"/>
    <w:rsid w:val="00465986"/>
    <w:rsid w:val="00465C2D"/>
    <w:rsid w:val="00466072"/>
    <w:rsid w:val="0046619C"/>
    <w:rsid w:val="0046625B"/>
    <w:rsid w:val="004662D7"/>
    <w:rsid w:val="004663A7"/>
    <w:rsid w:val="004663FE"/>
    <w:rsid w:val="00466507"/>
    <w:rsid w:val="00466B0C"/>
    <w:rsid w:val="00467019"/>
    <w:rsid w:val="004671F2"/>
    <w:rsid w:val="00467752"/>
    <w:rsid w:val="0046785E"/>
    <w:rsid w:val="00467BD3"/>
    <w:rsid w:val="00467DFC"/>
    <w:rsid w:val="00467F3A"/>
    <w:rsid w:val="0047009B"/>
    <w:rsid w:val="004702B1"/>
    <w:rsid w:val="004704EE"/>
    <w:rsid w:val="0047076D"/>
    <w:rsid w:val="00470E27"/>
    <w:rsid w:val="00470F5F"/>
    <w:rsid w:val="004710FD"/>
    <w:rsid w:val="00471829"/>
    <w:rsid w:val="00471A1C"/>
    <w:rsid w:val="00472062"/>
    <w:rsid w:val="00472584"/>
    <w:rsid w:val="00472608"/>
    <w:rsid w:val="0047268B"/>
    <w:rsid w:val="004729AD"/>
    <w:rsid w:val="00473223"/>
    <w:rsid w:val="00473580"/>
    <w:rsid w:val="004739EB"/>
    <w:rsid w:val="00473A7D"/>
    <w:rsid w:val="00473BA9"/>
    <w:rsid w:val="00473CAD"/>
    <w:rsid w:val="00473CEC"/>
    <w:rsid w:val="00473F8F"/>
    <w:rsid w:val="00473F96"/>
    <w:rsid w:val="00474315"/>
    <w:rsid w:val="00474363"/>
    <w:rsid w:val="0047439F"/>
    <w:rsid w:val="004744EC"/>
    <w:rsid w:val="00474956"/>
    <w:rsid w:val="00474EFD"/>
    <w:rsid w:val="00475554"/>
    <w:rsid w:val="0047569C"/>
    <w:rsid w:val="0047583D"/>
    <w:rsid w:val="0047590D"/>
    <w:rsid w:val="004759E9"/>
    <w:rsid w:val="00475ED8"/>
    <w:rsid w:val="0047626F"/>
    <w:rsid w:val="0047629A"/>
    <w:rsid w:val="00476688"/>
    <w:rsid w:val="004767E1"/>
    <w:rsid w:val="0047684D"/>
    <w:rsid w:val="00476A81"/>
    <w:rsid w:val="00476D29"/>
    <w:rsid w:val="00476E4F"/>
    <w:rsid w:val="00477386"/>
    <w:rsid w:val="004776AC"/>
    <w:rsid w:val="0047772F"/>
    <w:rsid w:val="0047789C"/>
    <w:rsid w:val="00477DC3"/>
    <w:rsid w:val="00477DD6"/>
    <w:rsid w:val="00477EC7"/>
    <w:rsid w:val="00477FA6"/>
    <w:rsid w:val="004803CB"/>
    <w:rsid w:val="00480F20"/>
    <w:rsid w:val="0048105D"/>
    <w:rsid w:val="00481199"/>
    <w:rsid w:val="004811D5"/>
    <w:rsid w:val="00481312"/>
    <w:rsid w:val="004819FD"/>
    <w:rsid w:val="00481ED7"/>
    <w:rsid w:val="00482311"/>
    <w:rsid w:val="0048232C"/>
    <w:rsid w:val="004824F2"/>
    <w:rsid w:val="00482B7A"/>
    <w:rsid w:val="00482D17"/>
    <w:rsid w:val="00482F39"/>
    <w:rsid w:val="00483235"/>
    <w:rsid w:val="004834CF"/>
    <w:rsid w:val="00483940"/>
    <w:rsid w:val="00483C29"/>
    <w:rsid w:val="00483DDE"/>
    <w:rsid w:val="00483F12"/>
    <w:rsid w:val="00483FBA"/>
    <w:rsid w:val="00484A0D"/>
    <w:rsid w:val="00484B1D"/>
    <w:rsid w:val="00484B64"/>
    <w:rsid w:val="00485116"/>
    <w:rsid w:val="0048523C"/>
    <w:rsid w:val="004855F0"/>
    <w:rsid w:val="00485635"/>
    <w:rsid w:val="004856A8"/>
    <w:rsid w:val="004859F7"/>
    <w:rsid w:val="00485A76"/>
    <w:rsid w:val="00485BC0"/>
    <w:rsid w:val="00485DA0"/>
    <w:rsid w:val="0048606B"/>
    <w:rsid w:val="004864D1"/>
    <w:rsid w:val="004869E4"/>
    <w:rsid w:val="00486C71"/>
    <w:rsid w:val="0048730D"/>
    <w:rsid w:val="00487672"/>
    <w:rsid w:val="004877EE"/>
    <w:rsid w:val="004879FE"/>
    <w:rsid w:val="0049009C"/>
    <w:rsid w:val="00490B49"/>
    <w:rsid w:val="00490CAA"/>
    <w:rsid w:val="00490D98"/>
    <w:rsid w:val="0049120B"/>
    <w:rsid w:val="00491A44"/>
    <w:rsid w:val="00491A6F"/>
    <w:rsid w:val="00491BC3"/>
    <w:rsid w:val="00491EC7"/>
    <w:rsid w:val="00491F7B"/>
    <w:rsid w:val="00491FAA"/>
    <w:rsid w:val="00491FD1"/>
    <w:rsid w:val="00492632"/>
    <w:rsid w:val="00492760"/>
    <w:rsid w:val="00492966"/>
    <w:rsid w:val="00492D74"/>
    <w:rsid w:val="00492EBA"/>
    <w:rsid w:val="00493177"/>
    <w:rsid w:val="0049322F"/>
    <w:rsid w:val="004933CA"/>
    <w:rsid w:val="00493AB3"/>
    <w:rsid w:val="00493FC4"/>
    <w:rsid w:val="00494069"/>
    <w:rsid w:val="00494147"/>
    <w:rsid w:val="004945A5"/>
    <w:rsid w:val="00494B38"/>
    <w:rsid w:val="00494D72"/>
    <w:rsid w:val="00494E29"/>
    <w:rsid w:val="00494ED4"/>
    <w:rsid w:val="00495C92"/>
    <w:rsid w:val="00495E16"/>
    <w:rsid w:val="00495F5E"/>
    <w:rsid w:val="0049609E"/>
    <w:rsid w:val="0049626F"/>
    <w:rsid w:val="004969EE"/>
    <w:rsid w:val="00496B98"/>
    <w:rsid w:val="00496CCC"/>
    <w:rsid w:val="00496CD5"/>
    <w:rsid w:val="004970F3"/>
    <w:rsid w:val="004974CA"/>
    <w:rsid w:val="004976C0"/>
    <w:rsid w:val="004976DF"/>
    <w:rsid w:val="0049796F"/>
    <w:rsid w:val="00497B50"/>
    <w:rsid w:val="004A0014"/>
    <w:rsid w:val="004A0284"/>
    <w:rsid w:val="004A0814"/>
    <w:rsid w:val="004A08F2"/>
    <w:rsid w:val="004A0C67"/>
    <w:rsid w:val="004A110E"/>
    <w:rsid w:val="004A1194"/>
    <w:rsid w:val="004A1764"/>
    <w:rsid w:val="004A1B6F"/>
    <w:rsid w:val="004A1BBC"/>
    <w:rsid w:val="004A27F9"/>
    <w:rsid w:val="004A2809"/>
    <w:rsid w:val="004A28C9"/>
    <w:rsid w:val="004A2CFD"/>
    <w:rsid w:val="004A369F"/>
    <w:rsid w:val="004A395F"/>
    <w:rsid w:val="004A3B93"/>
    <w:rsid w:val="004A3EE8"/>
    <w:rsid w:val="004A40FD"/>
    <w:rsid w:val="004A4155"/>
    <w:rsid w:val="004A447C"/>
    <w:rsid w:val="004A4667"/>
    <w:rsid w:val="004A4684"/>
    <w:rsid w:val="004A49EF"/>
    <w:rsid w:val="004A4AA7"/>
    <w:rsid w:val="004A4E3E"/>
    <w:rsid w:val="004A5037"/>
    <w:rsid w:val="004A5213"/>
    <w:rsid w:val="004A53DD"/>
    <w:rsid w:val="004A56EB"/>
    <w:rsid w:val="004A5AC3"/>
    <w:rsid w:val="004A5B8C"/>
    <w:rsid w:val="004A60F5"/>
    <w:rsid w:val="004A6495"/>
    <w:rsid w:val="004A6824"/>
    <w:rsid w:val="004A6A5B"/>
    <w:rsid w:val="004A6EB8"/>
    <w:rsid w:val="004A7008"/>
    <w:rsid w:val="004A7164"/>
    <w:rsid w:val="004A7307"/>
    <w:rsid w:val="004A73B6"/>
    <w:rsid w:val="004A76D1"/>
    <w:rsid w:val="004A7759"/>
    <w:rsid w:val="004A79BE"/>
    <w:rsid w:val="004A79C5"/>
    <w:rsid w:val="004A7D86"/>
    <w:rsid w:val="004A7E23"/>
    <w:rsid w:val="004B014E"/>
    <w:rsid w:val="004B067F"/>
    <w:rsid w:val="004B0B45"/>
    <w:rsid w:val="004B0C9A"/>
    <w:rsid w:val="004B0F5A"/>
    <w:rsid w:val="004B1075"/>
    <w:rsid w:val="004B13E8"/>
    <w:rsid w:val="004B1575"/>
    <w:rsid w:val="004B167E"/>
    <w:rsid w:val="004B18B0"/>
    <w:rsid w:val="004B1977"/>
    <w:rsid w:val="004B19C4"/>
    <w:rsid w:val="004B1B51"/>
    <w:rsid w:val="004B1C4D"/>
    <w:rsid w:val="004B1DF3"/>
    <w:rsid w:val="004B1DF7"/>
    <w:rsid w:val="004B2053"/>
    <w:rsid w:val="004B212A"/>
    <w:rsid w:val="004B222A"/>
    <w:rsid w:val="004B2518"/>
    <w:rsid w:val="004B25FB"/>
    <w:rsid w:val="004B2A04"/>
    <w:rsid w:val="004B2A75"/>
    <w:rsid w:val="004B307D"/>
    <w:rsid w:val="004B3220"/>
    <w:rsid w:val="004B3299"/>
    <w:rsid w:val="004B335C"/>
    <w:rsid w:val="004B3556"/>
    <w:rsid w:val="004B36B2"/>
    <w:rsid w:val="004B36C4"/>
    <w:rsid w:val="004B384E"/>
    <w:rsid w:val="004B38BA"/>
    <w:rsid w:val="004B3A80"/>
    <w:rsid w:val="004B3C72"/>
    <w:rsid w:val="004B3CAF"/>
    <w:rsid w:val="004B3D98"/>
    <w:rsid w:val="004B3EA2"/>
    <w:rsid w:val="004B41AA"/>
    <w:rsid w:val="004B42E1"/>
    <w:rsid w:val="004B4354"/>
    <w:rsid w:val="004B43DC"/>
    <w:rsid w:val="004B49FB"/>
    <w:rsid w:val="004B4A48"/>
    <w:rsid w:val="004B4BE1"/>
    <w:rsid w:val="004B4D39"/>
    <w:rsid w:val="004B5813"/>
    <w:rsid w:val="004B5C02"/>
    <w:rsid w:val="004B5C5B"/>
    <w:rsid w:val="004B5C99"/>
    <w:rsid w:val="004B5E75"/>
    <w:rsid w:val="004B5E8E"/>
    <w:rsid w:val="004B613B"/>
    <w:rsid w:val="004B657C"/>
    <w:rsid w:val="004B6616"/>
    <w:rsid w:val="004B6638"/>
    <w:rsid w:val="004B6A26"/>
    <w:rsid w:val="004B6DE8"/>
    <w:rsid w:val="004B6E01"/>
    <w:rsid w:val="004B6E50"/>
    <w:rsid w:val="004B7080"/>
    <w:rsid w:val="004B7479"/>
    <w:rsid w:val="004B75A2"/>
    <w:rsid w:val="004B7677"/>
    <w:rsid w:val="004B7B24"/>
    <w:rsid w:val="004B7F59"/>
    <w:rsid w:val="004C019D"/>
    <w:rsid w:val="004C030F"/>
    <w:rsid w:val="004C05BE"/>
    <w:rsid w:val="004C0733"/>
    <w:rsid w:val="004C0811"/>
    <w:rsid w:val="004C0CAE"/>
    <w:rsid w:val="004C0E81"/>
    <w:rsid w:val="004C0EF2"/>
    <w:rsid w:val="004C1359"/>
    <w:rsid w:val="004C13C5"/>
    <w:rsid w:val="004C1538"/>
    <w:rsid w:val="004C1627"/>
    <w:rsid w:val="004C179C"/>
    <w:rsid w:val="004C1CF5"/>
    <w:rsid w:val="004C1EFF"/>
    <w:rsid w:val="004C22B8"/>
    <w:rsid w:val="004C2331"/>
    <w:rsid w:val="004C23CC"/>
    <w:rsid w:val="004C251C"/>
    <w:rsid w:val="004C280E"/>
    <w:rsid w:val="004C29BB"/>
    <w:rsid w:val="004C2F73"/>
    <w:rsid w:val="004C339A"/>
    <w:rsid w:val="004C3506"/>
    <w:rsid w:val="004C3512"/>
    <w:rsid w:val="004C36EC"/>
    <w:rsid w:val="004C3E9A"/>
    <w:rsid w:val="004C4188"/>
    <w:rsid w:val="004C41D8"/>
    <w:rsid w:val="004C475D"/>
    <w:rsid w:val="004C47B3"/>
    <w:rsid w:val="004C481C"/>
    <w:rsid w:val="004C5137"/>
    <w:rsid w:val="004C53EF"/>
    <w:rsid w:val="004C54E0"/>
    <w:rsid w:val="004C56E1"/>
    <w:rsid w:val="004C5896"/>
    <w:rsid w:val="004C5B63"/>
    <w:rsid w:val="004C5BFC"/>
    <w:rsid w:val="004C5DEE"/>
    <w:rsid w:val="004C5E7A"/>
    <w:rsid w:val="004C60FD"/>
    <w:rsid w:val="004C6359"/>
    <w:rsid w:val="004C655A"/>
    <w:rsid w:val="004C6809"/>
    <w:rsid w:val="004C6CB0"/>
    <w:rsid w:val="004C6CFA"/>
    <w:rsid w:val="004C6D60"/>
    <w:rsid w:val="004C6DB8"/>
    <w:rsid w:val="004C73AB"/>
    <w:rsid w:val="004C7498"/>
    <w:rsid w:val="004C77A2"/>
    <w:rsid w:val="004C77CD"/>
    <w:rsid w:val="004C7A6D"/>
    <w:rsid w:val="004C7B69"/>
    <w:rsid w:val="004C7FF5"/>
    <w:rsid w:val="004D00AA"/>
    <w:rsid w:val="004D0C0C"/>
    <w:rsid w:val="004D10AE"/>
    <w:rsid w:val="004D10F7"/>
    <w:rsid w:val="004D128C"/>
    <w:rsid w:val="004D1532"/>
    <w:rsid w:val="004D1840"/>
    <w:rsid w:val="004D1EF3"/>
    <w:rsid w:val="004D1F58"/>
    <w:rsid w:val="004D1FF7"/>
    <w:rsid w:val="004D22E5"/>
    <w:rsid w:val="004D230C"/>
    <w:rsid w:val="004D258A"/>
    <w:rsid w:val="004D296C"/>
    <w:rsid w:val="004D299E"/>
    <w:rsid w:val="004D2B4A"/>
    <w:rsid w:val="004D3438"/>
    <w:rsid w:val="004D36B9"/>
    <w:rsid w:val="004D3878"/>
    <w:rsid w:val="004D3CE3"/>
    <w:rsid w:val="004D3E54"/>
    <w:rsid w:val="004D3E9C"/>
    <w:rsid w:val="004D410F"/>
    <w:rsid w:val="004D4266"/>
    <w:rsid w:val="004D46DD"/>
    <w:rsid w:val="004D4723"/>
    <w:rsid w:val="004D49A0"/>
    <w:rsid w:val="004D562E"/>
    <w:rsid w:val="004D57BB"/>
    <w:rsid w:val="004D5839"/>
    <w:rsid w:val="004D5894"/>
    <w:rsid w:val="004D5C71"/>
    <w:rsid w:val="004D60E2"/>
    <w:rsid w:val="004D69AB"/>
    <w:rsid w:val="004D6A39"/>
    <w:rsid w:val="004D6B4E"/>
    <w:rsid w:val="004D6FBA"/>
    <w:rsid w:val="004D71CB"/>
    <w:rsid w:val="004D75C2"/>
    <w:rsid w:val="004D7890"/>
    <w:rsid w:val="004D7F96"/>
    <w:rsid w:val="004E03EC"/>
    <w:rsid w:val="004E0672"/>
    <w:rsid w:val="004E0867"/>
    <w:rsid w:val="004E0E39"/>
    <w:rsid w:val="004E113B"/>
    <w:rsid w:val="004E1162"/>
    <w:rsid w:val="004E1762"/>
    <w:rsid w:val="004E18E0"/>
    <w:rsid w:val="004E197D"/>
    <w:rsid w:val="004E1BBE"/>
    <w:rsid w:val="004E1DEE"/>
    <w:rsid w:val="004E280B"/>
    <w:rsid w:val="004E2AC9"/>
    <w:rsid w:val="004E2C9E"/>
    <w:rsid w:val="004E2E5B"/>
    <w:rsid w:val="004E306B"/>
    <w:rsid w:val="004E33F7"/>
    <w:rsid w:val="004E381F"/>
    <w:rsid w:val="004E397B"/>
    <w:rsid w:val="004E3A01"/>
    <w:rsid w:val="004E3CA1"/>
    <w:rsid w:val="004E422C"/>
    <w:rsid w:val="004E4680"/>
    <w:rsid w:val="004E4C38"/>
    <w:rsid w:val="004E4DA1"/>
    <w:rsid w:val="004E4E29"/>
    <w:rsid w:val="004E5290"/>
    <w:rsid w:val="004E54B1"/>
    <w:rsid w:val="004E54B9"/>
    <w:rsid w:val="004E5709"/>
    <w:rsid w:val="004E5824"/>
    <w:rsid w:val="004E5BEB"/>
    <w:rsid w:val="004E5CDE"/>
    <w:rsid w:val="004E67CF"/>
    <w:rsid w:val="004E6892"/>
    <w:rsid w:val="004E6A1A"/>
    <w:rsid w:val="004E6ACD"/>
    <w:rsid w:val="004E7828"/>
    <w:rsid w:val="004E79A7"/>
    <w:rsid w:val="004E7E7C"/>
    <w:rsid w:val="004F0200"/>
    <w:rsid w:val="004F02A3"/>
    <w:rsid w:val="004F0450"/>
    <w:rsid w:val="004F0532"/>
    <w:rsid w:val="004F088C"/>
    <w:rsid w:val="004F09CE"/>
    <w:rsid w:val="004F0BBD"/>
    <w:rsid w:val="004F1448"/>
    <w:rsid w:val="004F17E7"/>
    <w:rsid w:val="004F1CAD"/>
    <w:rsid w:val="004F1D83"/>
    <w:rsid w:val="004F2184"/>
    <w:rsid w:val="004F27CC"/>
    <w:rsid w:val="004F29AF"/>
    <w:rsid w:val="004F2ED0"/>
    <w:rsid w:val="004F322E"/>
    <w:rsid w:val="004F360A"/>
    <w:rsid w:val="004F387D"/>
    <w:rsid w:val="004F3948"/>
    <w:rsid w:val="004F3AA3"/>
    <w:rsid w:val="004F3D32"/>
    <w:rsid w:val="004F3E43"/>
    <w:rsid w:val="004F4571"/>
    <w:rsid w:val="004F5387"/>
    <w:rsid w:val="004F53A9"/>
    <w:rsid w:val="004F540E"/>
    <w:rsid w:val="004F5525"/>
    <w:rsid w:val="004F5C34"/>
    <w:rsid w:val="004F5D20"/>
    <w:rsid w:val="004F611A"/>
    <w:rsid w:val="004F629D"/>
    <w:rsid w:val="004F6306"/>
    <w:rsid w:val="004F642E"/>
    <w:rsid w:val="004F64C1"/>
    <w:rsid w:val="004F6825"/>
    <w:rsid w:val="004F68E3"/>
    <w:rsid w:val="004F6CBF"/>
    <w:rsid w:val="004F6CC9"/>
    <w:rsid w:val="004F6D7C"/>
    <w:rsid w:val="004F6E12"/>
    <w:rsid w:val="004F6F27"/>
    <w:rsid w:val="004F73BF"/>
    <w:rsid w:val="004F74A5"/>
    <w:rsid w:val="004F75CC"/>
    <w:rsid w:val="004F76E0"/>
    <w:rsid w:val="004F7AFF"/>
    <w:rsid w:val="00500B17"/>
    <w:rsid w:val="00500B43"/>
    <w:rsid w:val="00500F28"/>
    <w:rsid w:val="00500FFC"/>
    <w:rsid w:val="005010E3"/>
    <w:rsid w:val="005011DA"/>
    <w:rsid w:val="00501382"/>
    <w:rsid w:val="005013C5"/>
    <w:rsid w:val="0050178D"/>
    <w:rsid w:val="00501F6B"/>
    <w:rsid w:val="00501FEC"/>
    <w:rsid w:val="0050250A"/>
    <w:rsid w:val="00502519"/>
    <w:rsid w:val="00502603"/>
    <w:rsid w:val="005026D5"/>
    <w:rsid w:val="00502766"/>
    <w:rsid w:val="00502CFA"/>
    <w:rsid w:val="00502D4F"/>
    <w:rsid w:val="00502EA3"/>
    <w:rsid w:val="0050322B"/>
    <w:rsid w:val="005037E3"/>
    <w:rsid w:val="005039A0"/>
    <w:rsid w:val="00503B97"/>
    <w:rsid w:val="00503C37"/>
    <w:rsid w:val="00503C3A"/>
    <w:rsid w:val="00503C99"/>
    <w:rsid w:val="00503D60"/>
    <w:rsid w:val="00504337"/>
    <w:rsid w:val="00504441"/>
    <w:rsid w:val="00504785"/>
    <w:rsid w:val="0050483C"/>
    <w:rsid w:val="00504AC2"/>
    <w:rsid w:val="00504BED"/>
    <w:rsid w:val="00504EB4"/>
    <w:rsid w:val="0050533B"/>
    <w:rsid w:val="00505510"/>
    <w:rsid w:val="0050553B"/>
    <w:rsid w:val="00505630"/>
    <w:rsid w:val="005058DF"/>
    <w:rsid w:val="00505AC4"/>
    <w:rsid w:val="005063FF"/>
    <w:rsid w:val="00506707"/>
    <w:rsid w:val="00506AEC"/>
    <w:rsid w:val="00507019"/>
    <w:rsid w:val="0050701C"/>
    <w:rsid w:val="00507350"/>
    <w:rsid w:val="005074DE"/>
    <w:rsid w:val="0050753F"/>
    <w:rsid w:val="00507787"/>
    <w:rsid w:val="0050779E"/>
    <w:rsid w:val="00507902"/>
    <w:rsid w:val="00507C1E"/>
    <w:rsid w:val="00507D13"/>
    <w:rsid w:val="00507E2B"/>
    <w:rsid w:val="0051018D"/>
    <w:rsid w:val="005101E6"/>
    <w:rsid w:val="005102D3"/>
    <w:rsid w:val="005103B3"/>
    <w:rsid w:val="00510760"/>
    <w:rsid w:val="005108E3"/>
    <w:rsid w:val="00510DA7"/>
    <w:rsid w:val="00510E29"/>
    <w:rsid w:val="005114B9"/>
    <w:rsid w:val="0051172C"/>
    <w:rsid w:val="00511827"/>
    <w:rsid w:val="00511E44"/>
    <w:rsid w:val="00511F84"/>
    <w:rsid w:val="00512108"/>
    <w:rsid w:val="00512A94"/>
    <w:rsid w:val="00512D3D"/>
    <w:rsid w:val="00512DDE"/>
    <w:rsid w:val="00512E1D"/>
    <w:rsid w:val="0051362C"/>
    <w:rsid w:val="005137A8"/>
    <w:rsid w:val="005138F6"/>
    <w:rsid w:val="00513970"/>
    <w:rsid w:val="0051459E"/>
    <w:rsid w:val="00514641"/>
    <w:rsid w:val="00514DF5"/>
    <w:rsid w:val="00514EBE"/>
    <w:rsid w:val="005157E5"/>
    <w:rsid w:val="00515A18"/>
    <w:rsid w:val="00515CB9"/>
    <w:rsid w:val="00515E27"/>
    <w:rsid w:val="00516049"/>
    <w:rsid w:val="005163AC"/>
    <w:rsid w:val="0051664B"/>
    <w:rsid w:val="00516750"/>
    <w:rsid w:val="0051698A"/>
    <w:rsid w:val="005169DC"/>
    <w:rsid w:val="00516A20"/>
    <w:rsid w:val="00516CC6"/>
    <w:rsid w:val="00516DB3"/>
    <w:rsid w:val="00516E9B"/>
    <w:rsid w:val="005171C7"/>
    <w:rsid w:val="005175D3"/>
    <w:rsid w:val="005177E4"/>
    <w:rsid w:val="00517BC7"/>
    <w:rsid w:val="00517BD5"/>
    <w:rsid w:val="00517E65"/>
    <w:rsid w:val="00517ED9"/>
    <w:rsid w:val="00517EE7"/>
    <w:rsid w:val="00517F20"/>
    <w:rsid w:val="005201BB"/>
    <w:rsid w:val="00520ADC"/>
    <w:rsid w:val="00520C29"/>
    <w:rsid w:val="00520DD9"/>
    <w:rsid w:val="00520EE1"/>
    <w:rsid w:val="005212D5"/>
    <w:rsid w:val="005212E4"/>
    <w:rsid w:val="0052130F"/>
    <w:rsid w:val="00521559"/>
    <w:rsid w:val="0052156D"/>
    <w:rsid w:val="00522034"/>
    <w:rsid w:val="00522843"/>
    <w:rsid w:val="00522AEF"/>
    <w:rsid w:val="00522BB9"/>
    <w:rsid w:val="00522BCC"/>
    <w:rsid w:val="00522DE0"/>
    <w:rsid w:val="00523590"/>
    <w:rsid w:val="00523E2D"/>
    <w:rsid w:val="00523FBF"/>
    <w:rsid w:val="0052401E"/>
    <w:rsid w:val="0052439D"/>
    <w:rsid w:val="00524464"/>
    <w:rsid w:val="005245C6"/>
    <w:rsid w:val="00524D82"/>
    <w:rsid w:val="005250A2"/>
    <w:rsid w:val="005257ED"/>
    <w:rsid w:val="00525AA5"/>
    <w:rsid w:val="00525B64"/>
    <w:rsid w:val="00525EFB"/>
    <w:rsid w:val="00525F33"/>
    <w:rsid w:val="0052603D"/>
    <w:rsid w:val="00526E2C"/>
    <w:rsid w:val="005274D2"/>
    <w:rsid w:val="0052753A"/>
    <w:rsid w:val="0052775C"/>
    <w:rsid w:val="0052785B"/>
    <w:rsid w:val="00527A05"/>
    <w:rsid w:val="00527C5F"/>
    <w:rsid w:val="005301F7"/>
    <w:rsid w:val="00530292"/>
    <w:rsid w:val="00530514"/>
    <w:rsid w:val="00531001"/>
    <w:rsid w:val="00531217"/>
    <w:rsid w:val="005314B3"/>
    <w:rsid w:val="00531598"/>
    <w:rsid w:val="005315EF"/>
    <w:rsid w:val="00531CEA"/>
    <w:rsid w:val="00531E5E"/>
    <w:rsid w:val="00531F59"/>
    <w:rsid w:val="005320D5"/>
    <w:rsid w:val="00532114"/>
    <w:rsid w:val="00532215"/>
    <w:rsid w:val="005324FD"/>
    <w:rsid w:val="00532678"/>
    <w:rsid w:val="0053298A"/>
    <w:rsid w:val="00532A99"/>
    <w:rsid w:val="00532BC9"/>
    <w:rsid w:val="005335A4"/>
    <w:rsid w:val="005337FC"/>
    <w:rsid w:val="00533947"/>
    <w:rsid w:val="00533CF9"/>
    <w:rsid w:val="00533F22"/>
    <w:rsid w:val="00533F6B"/>
    <w:rsid w:val="00533FE4"/>
    <w:rsid w:val="005340AC"/>
    <w:rsid w:val="00534902"/>
    <w:rsid w:val="00534D76"/>
    <w:rsid w:val="00534FB6"/>
    <w:rsid w:val="00535323"/>
    <w:rsid w:val="005354D0"/>
    <w:rsid w:val="00535772"/>
    <w:rsid w:val="00535B4E"/>
    <w:rsid w:val="00535CC6"/>
    <w:rsid w:val="00535D4B"/>
    <w:rsid w:val="0053650C"/>
    <w:rsid w:val="0053652C"/>
    <w:rsid w:val="005365E6"/>
    <w:rsid w:val="0053681E"/>
    <w:rsid w:val="00536E21"/>
    <w:rsid w:val="0053776F"/>
    <w:rsid w:val="00537798"/>
    <w:rsid w:val="00537AA8"/>
    <w:rsid w:val="00537CF5"/>
    <w:rsid w:val="0054029A"/>
    <w:rsid w:val="00540751"/>
    <w:rsid w:val="005409D8"/>
    <w:rsid w:val="00540E9B"/>
    <w:rsid w:val="0054108B"/>
    <w:rsid w:val="00541109"/>
    <w:rsid w:val="00541190"/>
    <w:rsid w:val="0054125D"/>
    <w:rsid w:val="00541294"/>
    <w:rsid w:val="0054139F"/>
    <w:rsid w:val="0054141C"/>
    <w:rsid w:val="00541558"/>
    <w:rsid w:val="00541589"/>
    <w:rsid w:val="00541719"/>
    <w:rsid w:val="0054199B"/>
    <w:rsid w:val="00541B5B"/>
    <w:rsid w:val="00541CD2"/>
    <w:rsid w:val="00541E8F"/>
    <w:rsid w:val="005422CE"/>
    <w:rsid w:val="005424D6"/>
    <w:rsid w:val="005428E0"/>
    <w:rsid w:val="00542B60"/>
    <w:rsid w:val="00542BC3"/>
    <w:rsid w:val="00542D3C"/>
    <w:rsid w:val="00542E0E"/>
    <w:rsid w:val="00543038"/>
    <w:rsid w:val="0054339E"/>
    <w:rsid w:val="005434BF"/>
    <w:rsid w:val="005434F3"/>
    <w:rsid w:val="005438C8"/>
    <w:rsid w:val="00543DCB"/>
    <w:rsid w:val="00543E6F"/>
    <w:rsid w:val="00543E79"/>
    <w:rsid w:val="005441B2"/>
    <w:rsid w:val="005444E5"/>
    <w:rsid w:val="00544590"/>
    <w:rsid w:val="005447E6"/>
    <w:rsid w:val="0054498B"/>
    <w:rsid w:val="00544BCF"/>
    <w:rsid w:val="00544F17"/>
    <w:rsid w:val="005451ED"/>
    <w:rsid w:val="00545590"/>
    <w:rsid w:val="0054572F"/>
    <w:rsid w:val="0054589F"/>
    <w:rsid w:val="005458B8"/>
    <w:rsid w:val="005459C3"/>
    <w:rsid w:val="00545BF6"/>
    <w:rsid w:val="00545C00"/>
    <w:rsid w:val="00545C04"/>
    <w:rsid w:val="00545E00"/>
    <w:rsid w:val="005461A5"/>
    <w:rsid w:val="00546877"/>
    <w:rsid w:val="00546BBD"/>
    <w:rsid w:val="00546BDC"/>
    <w:rsid w:val="00546E98"/>
    <w:rsid w:val="00546F3E"/>
    <w:rsid w:val="0054730F"/>
    <w:rsid w:val="00547317"/>
    <w:rsid w:val="00547331"/>
    <w:rsid w:val="00547492"/>
    <w:rsid w:val="00547695"/>
    <w:rsid w:val="0054774D"/>
    <w:rsid w:val="0054776F"/>
    <w:rsid w:val="0054781B"/>
    <w:rsid w:val="00547851"/>
    <w:rsid w:val="00547ED7"/>
    <w:rsid w:val="00547F51"/>
    <w:rsid w:val="00550151"/>
    <w:rsid w:val="005504C3"/>
    <w:rsid w:val="005505C5"/>
    <w:rsid w:val="005507A9"/>
    <w:rsid w:val="005507C9"/>
    <w:rsid w:val="00550889"/>
    <w:rsid w:val="00550A6C"/>
    <w:rsid w:val="00550C5C"/>
    <w:rsid w:val="0055103D"/>
    <w:rsid w:val="00551078"/>
    <w:rsid w:val="0055112D"/>
    <w:rsid w:val="00551250"/>
    <w:rsid w:val="00551694"/>
    <w:rsid w:val="00551AD4"/>
    <w:rsid w:val="00552739"/>
    <w:rsid w:val="00552E49"/>
    <w:rsid w:val="0055358E"/>
    <w:rsid w:val="00553706"/>
    <w:rsid w:val="0055388B"/>
    <w:rsid w:val="005539C3"/>
    <w:rsid w:val="00553C7A"/>
    <w:rsid w:val="005541C8"/>
    <w:rsid w:val="0055484C"/>
    <w:rsid w:val="00554D31"/>
    <w:rsid w:val="00554E18"/>
    <w:rsid w:val="00554E40"/>
    <w:rsid w:val="005551CA"/>
    <w:rsid w:val="005553B3"/>
    <w:rsid w:val="005554DD"/>
    <w:rsid w:val="005555B5"/>
    <w:rsid w:val="00555A3D"/>
    <w:rsid w:val="00555AA3"/>
    <w:rsid w:val="00555C45"/>
    <w:rsid w:val="00556033"/>
    <w:rsid w:val="00556058"/>
    <w:rsid w:val="005560CD"/>
    <w:rsid w:val="005564BA"/>
    <w:rsid w:val="00556AE4"/>
    <w:rsid w:val="00556B1C"/>
    <w:rsid w:val="00556CF1"/>
    <w:rsid w:val="0055702E"/>
    <w:rsid w:val="00557141"/>
    <w:rsid w:val="00557196"/>
    <w:rsid w:val="005571DB"/>
    <w:rsid w:val="005573D3"/>
    <w:rsid w:val="00557513"/>
    <w:rsid w:val="005575CC"/>
    <w:rsid w:val="0055785A"/>
    <w:rsid w:val="00557929"/>
    <w:rsid w:val="00557D48"/>
    <w:rsid w:val="0056021C"/>
    <w:rsid w:val="0056049D"/>
    <w:rsid w:val="00560886"/>
    <w:rsid w:val="005609BC"/>
    <w:rsid w:val="00560ADB"/>
    <w:rsid w:val="00560F24"/>
    <w:rsid w:val="00561176"/>
    <w:rsid w:val="0056131C"/>
    <w:rsid w:val="0056141B"/>
    <w:rsid w:val="00561744"/>
    <w:rsid w:val="005620D0"/>
    <w:rsid w:val="005624E3"/>
    <w:rsid w:val="005626EE"/>
    <w:rsid w:val="005626F0"/>
    <w:rsid w:val="00562729"/>
    <w:rsid w:val="005627F5"/>
    <w:rsid w:val="00562889"/>
    <w:rsid w:val="00562A42"/>
    <w:rsid w:val="00563279"/>
    <w:rsid w:val="00563624"/>
    <w:rsid w:val="00564415"/>
    <w:rsid w:val="0056474B"/>
    <w:rsid w:val="00564806"/>
    <w:rsid w:val="00564C91"/>
    <w:rsid w:val="005652EA"/>
    <w:rsid w:val="00565843"/>
    <w:rsid w:val="0056589C"/>
    <w:rsid w:val="00565B3A"/>
    <w:rsid w:val="00565C08"/>
    <w:rsid w:val="00566035"/>
    <w:rsid w:val="005661FE"/>
    <w:rsid w:val="005664EA"/>
    <w:rsid w:val="00566B62"/>
    <w:rsid w:val="00567149"/>
    <w:rsid w:val="005675E5"/>
    <w:rsid w:val="00567EEF"/>
    <w:rsid w:val="00567FF1"/>
    <w:rsid w:val="00570224"/>
    <w:rsid w:val="005702CF"/>
    <w:rsid w:val="00570715"/>
    <w:rsid w:val="00570C2E"/>
    <w:rsid w:val="00571202"/>
    <w:rsid w:val="00571303"/>
    <w:rsid w:val="0057142A"/>
    <w:rsid w:val="00571561"/>
    <w:rsid w:val="00571831"/>
    <w:rsid w:val="005719EE"/>
    <w:rsid w:val="00571DF8"/>
    <w:rsid w:val="00571FEB"/>
    <w:rsid w:val="00572043"/>
    <w:rsid w:val="00572095"/>
    <w:rsid w:val="0057210A"/>
    <w:rsid w:val="00572590"/>
    <w:rsid w:val="005725B6"/>
    <w:rsid w:val="00572D25"/>
    <w:rsid w:val="00572FEA"/>
    <w:rsid w:val="005735AC"/>
    <w:rsid w:val="005738DF"/>
    <w:rsid w:val="00573975"/>
    <w:rsid w:val="00573DA2"/>
    <w:rsid w:val="00573F7C"/>
    <w:rsid w:val="0057404F"/>
    <w:rsid w:val="00574145"/>
    <w:rsid w:val="005743D2"/>
    <w:rsid w:val="00574654"/>
    <w:rsid w:val="0057477E"/>
    <w:rsid w:val="00574FF7"/>
    <w:rsid w:val="00575129"/>
    <w:rsid w:val="0057543D"/>
    <w:rsid w:val="005755FF"/>
    <w:rsid w:val="00575919"/>
    <w:rsid w:val="00575A37"/>
    <w:rsid w:val="00575A47"/>
    <w:rsid w:val="00575C6E"/>
    <w:rsid w:val="00575CEE"/>
    <w:rsid w:val="00575F59"/>
    <w:rsid w:val="00576205"/>
    <w:rsid w:val="005765A8"/>
    <w:rsid w:val="00576968"/>
    <w:rsid w:val="00576A3B"/>
    <w:rsid w:val="00576DED"/>
    <w:rsid w:val="00576FAA"/>
    <w:rsid w:val="00577283"/>
    <w:rsid w:val="00577CAB"/>
    <w:rsid w:val="005803B3"/>
    <w:rsid w:val="00580603"/>
    <w:rsid w:val="00580777"/>
    <w:rsid w:val="005808B4"/>
    <w:rsid w:val="0058097B"/>
    <w:rsid w:val="00580C25"/>
    <w:rsid w:val="00581191"/>
    <w:rsid w:val="0058126F"/>
    <w:rsid w:val="005814D3"/>
    <w:rsid w:val="00581534"/>
    <w:rsid w:val="00581638"/>
    <w:rsid w:val="005817B4"/>
    <w:rsid w:val="005817BF"/>
    <w:rsid w:val="00581CC5"/>
    <w:rsid w:val="0058239B"/>
    <w:rsid w:val="00582D0C"/>
    <w:rsid w:val="00582F3C"/>
    <w:rsid w:val="00583740"/>
    <w:rsid w:val="00583988"/>
    <w:rsid w:val="00583EBE"/>
    <w:rsid w:val="00584148"/>
    <w:rsid w:val="00584321"/>
    <w:rsid w:val="0058439B"/>
    <w:rsid w:val="0058460A"/>
    <w:rsid w:val="00584715"/>
    <w:rsid w:val="00584B16"/>
    <w:rsid w:val="00584D3C"/>
    <w:rsid w:val="0058504E"/>
    <w:rsid w:val="005855B9"/>
    <w:rsid w:val="005856C4"/>
    <w:rsid w:val="005857ED"/>
    <w:rsid w:val="00585CB2"/>
    <w:rsid w:val="00586225"/>
    <w:rsid w:val="00586533"/>
    <w:rsid w:val="00586737"/>
    <w:rsid w:val="00586A06"/>
    <w:rsid w:val="00586A67"/>
    <w:rsid w:val="00586B4A"/>
    <w:rsid w:val="00586E10"/>
    <w:rsid w:val="00586EA1"/>
    <w:rsid w:val="00586F62"/>
    <w:rsid w:val="005874CD"/>
    <w:rsid w:val="00587899"/>
    <w:rsid w:val="00587B24"/>
    <w:rsid w:val="005903AA"/>
    <w:rsid w:val="00590643"/>
    <w:rsid w:val="0059091D"/>
    <w:rsid w:val="00591004"/>
    <w:rsid w:val="005918C5"/>
    <w:rsid w:val="005919AC"/>
    <w:rsid w:val="00591EFE"/>
    <w:rsid w:val="005925AC"/>
    <w:rsid w:val="00592678"/>
    <w:rsid w:val="00592832"/>
    <w:rsid w:val="00592BFB"/>
    <w:rsid w:val="005930F1"/>
    <w:rsid w:val="00593422"/>
    <w:rsid w:val="00593510"/>
    <w:rsid w:val="00593719"/>
    <w:rsid w:val="0059384D"/>
    <w:rsid w:val="00593A7E"/>
    <w:rsid w:val="00593C05"/>
    <w:rsid w:val="00593C81"/>
    <w:rsid w:val="00593E99"/>
    <w:rsid w:val="00594222"/>
    <w:rsid w:val="00594278"/>
    <w:rsid w:val="0059443B"/>
    <w:rsid w:val="00594A55"/>
    <w:rsid w:val="00594A81"/>
    <w:rsid w:val="00594E24"/>
    <w:rsid w:val="00595083"/>
    <w:rsid w:val="005950F1"/>
    <w:rsid w:val="005952BC"/>
    <w:rsid w:val="005955D9"/>
    <w:rsid w:val="00595C06"/>
    <w:rsid w:val="00595DB2"/>
    <w:rsid w:val="005962A0"/>
    <w:rsid w:val="005964C5"/>
    <w:rsid w:val="0059680D"/>
    <w:rsid w:val="00596A25"/>
    <w:rsid w:val="00596F8E"/>
    <w:rsid w:val="00597002"/>
    <w:rsid w:val="0059714B"/>
    <w:rsid w:val="0059754B"/>
    <w:rsid w:val="0059759A"/>
    <w:rsid w:val="005978CB"/>
    <w:rsid w:val="00597BA0"/>
    <w:rsid w:val="005A01F0"/>
    <w:rsid w:val="005A03E1"/>
    <w:rsid w:val="005A04A7"/>
    <w:rsid w:val="005A0A57"/>
    <w:rsid w:val="005A0C2C"/>
    <w:rsid w:val="005A0C8E"/>
    <w:rsid w:val="005A100C"/>
    <w:rsid w:val="005A105E"/>
    <w:rsid w:val="005A112F"/>
    <w:rsid w:val="005A173D"/>
    <w:rsid w:val="005A1805"/>
    <w:rsid w:val="005A1904"/>
    <w:rsid w:val="005A1A7F"/>
    <w:rsid w:val="005A1B9A"/>
    <w:rsid w:val="005A204B"/>
    <w:rsid w:val="005A20D3"/>
    <w:rsid w:val="005A2192"/>
    <w:rsid w:val="005A2331"/>
    <w:rsid w:val="005A24D7"/>
    <w:rsid w:val="005A27ED"/>
    <w:rsid w:val="005A2A91"/>
    <w:rsid w:val="005A2AEC"/>
    <w:rsid w:val="005A2DFF"/>
    <w:rsid w:val="005A3897"/>
    <w:rsid w:val="005A3B36"/>
    <w:rsid w:val="005A3FD0"/>
    <w:rsid w:val="005A40BE"/>
    <w:rsid w:val="005A4BA5"/>
    <w:rsid w:val="005A501B"/>
    <w:rsid w:val="005A505C"/>
    <w:rsid w:val="005A50FB"/>
    <w:rsid w:val="005A51C6"/>
    <w:rsid w:val="005A59A5"/>
    <w:rsid w:val="005A5BB9"/>
    <w:rsid w:val="005A5E50"/>
    <w:rsid w:val="005A63B5"/>
    <w:rsid w:val="005A6564"/>
    <w:rsid w:val="005A66DC"/>
    <w:rsid w:val="005A674A"/>
    <w:rsid w:val="005A69FA"/>
    <w:rsid w:val="005A6BC6"/>
    <w:rsid w:val="005A739E"/>
    <w:rsid w:val="005A7411"/>
    <w:rsid w:val="005A7D03"/>
    <w:rsid w:val="005A7D42"/>
    <w:rsid w:val="005A7E61"/>
    <w:rsid w:val="005B013C"/>
    <w:rsid w:val="005B0764"/>
    <w:rsid w:val="005B077B"/>
    <w:rsid w:val="005B07E3"/>
    <w:rsid w:val="005B0BC6"/>
    <w:rsid w:val="005B0D4B"/>
    <w:rsid w:val="005B1019"/>
    <w:rsid w:val="005B117C"/>
    <w:rsid w:val="005B122B"/>
    <w:rsid w:val="005B161E"/>
    <w:rsid w:val="005B1954"/>
    <w:rsid w:val="005B1B69"/>
    <w:rsid w:val="005B1BCC"/>
    <w:rsid w:val="005B1D93"/>
    <w:rsid w:val="005B1E72"/>
    <w:rsid w:val="005B250D"/>
    <w:rsid w:val="005B268B"/>
    <w:rsid w:val="005B2849"/>
    <w:rsid w:val="005B2964"/>
    <w:rsid w:val="005B2E70"/>
    <w:rsid w:val="005B2FE9"/>
    <w:rsid w:val="005B3309"/>
    <w:rsid w:val="005B349C"/>
    <w:rsid w:val="005B37F0"/>
    <w:rsid w:val="005B3A36"/>
    <w:rsid w:val="005B3B4A"/>
    <w:rsid w:val="005B3CFC"/>
    <w:rsid w:val="005B3D97"/>
    <w:rsid w:val="005B4351"/>
    <w:rsid w:val="005B46AF"/>
    <w:rsid w:val="005B485C"/>
    <w:rsid w:val="005B4C00"/>
    <w:rsid w:val="005B4C9A"/>
    <w:rsid w:val="005B5103"/>
    <w:rsid w:val="005B542B"/>
    <w:rsid w:val="005B5726"/>
    <w:rsid w:val="005B5AD2"/>
    <w:rsid w:val="005B5D61"/>
    <w:rsid w:val="005B6051"/>
    <w:rsid w:val="005B6104"/>
    <w:rsid w:val="005B62BD"/>
    <w:rsid w:val="005B6343"/>
    <w:rsid w:val="005B6692"/>
    <w:rsid w:val="005B6BEE"/>
    <w:rsid w:val="005B6C55"/>
    <w:rsid w:val="005B6E40"/>
    <w:rsid w:val="005B6FD6"/>
    <w:rsid w:val="005B72D8"/>
    <w:rsid w:val="005B7932"/>
    <w:rsid w:val="005B7EBF"/>
    <w:rsid w:val="005C06D8"/>
    <w:rsid w:val="005C0C3C"/>
    <w:rsid w:val="005C11E1"/>
    <w:rsid w:val="005C1404"/>
    <w:rsid w:val="005C1460"/>
    <w:rsid w:val="005C192F"/>
    <w:rsid w:val="005C1A2E"/>
    <w:rsid w:val="005C1A70"/>
    <w:rsid w:val="005C1DC0"/>
    <w:rsid w:val="005C1F5F"/>
    <w:rsid w:val="005C260D"/>
    <w:rsid w:val="005C291B"/>
    <w:rsid w:val="005C2C8A"/>
    <w:rsid w:val="005C31BD"/>
    <w:rsid w:val="005C34DD"/>
    <w:rsid w:val="005C3571"/>
    <w:rsid w:val="005C37AB"/>
    <w:rsid w:val="005C3800"/>
    <w:rsid w:val="005C3A4B"/>
    <w:rsid w:val="005C3B17"/>
    <w:rsid w:val="005C3C77"/>
    <w:rsid w:val="005C3CAF"/>
    <w:rsid w:val="005C4890"/>
    <w:rsid w:val="005C4AD6"/>
    <w:rsid w:val="005C4B20"/>
    <w:rsid w:val="005C4DED"/>
    <w:rsid w:val="005C5474"/>
    <w:rsid w:val="005C58BE"/>
    <w:rsid w:val="005C5D04"/>
    <w:rsid w:val="005C6244"/>
    <w:rsid w:val="005C6548"/>
    <w:rsid w:val="005C66A0"/>
    <w:rsid w:val="005C6746"/>
    <w:rsid w:val="005C68FF"/>
    <w:rsid w:val="005C708B"/>
    <w:rsid w:val="005C737A"/>
    <w:rsid w:val="005C7429"/>
    <w:rsid w:val="005C745A"/>
    <w:rsid w:val="005C799B"/>
    <w:rsid w:val="005C7BCB"/>
    <w:rsid w:val="005C7CFF"/>
    <w:rsid w:val="005D0185"/>
    <w:rsid w:val="005D04CF"/>
    <w:rsid w:val="005D0D2E"/>
    <w:rsid w:val="005D0D45"/>
    <w:rsid w:val="005D137D"/>
    <w:rsid w:val="005D1ECD"/>
    <w:rsid w:val="005D2128"/>
    <w:rsid w:val="005D22B7"/>
    <w:rsid w:val="005D22C9"/>
    <w:rsid w:val="005D2494"/>
    <w:rsid w:val="005D24F4"/>
    <w:rsid w:val="005D26DB"/>
    <w:rsid w:val="005D2789"/>
    <w:rsid w:val="005D285E"/>
    <w:rsid w:val="005D2A74"/>
    <w:rsid w:val="005D312B"/>
    <w:rsid w:val="005D3151"/>
    <w:rsid w:val="005D317E"/>
    <w:rsid w:val="005D32A1"/>
    <w:rsid w:val="005D34F3"/>
    <w:rsid w:val="005D387B"/>
    <w:rsid w:val="005D3AD8"/>
    <w:rsid w:val="005D3C5D"/>
    <w:rsid w:val="005D3C65"/>
    <w:rsid w:val="005D3CA6"/>
    <w:rsid w:val="005D3D73"/>
    <w:rsid w:val="005D3EBA"/>
    <w:rsid w:val="005D3FCE"/>
    <w:rsid w:val="005D46A0"/>
    <w:rsid w:val="005D4CD1"/>
    <w:rsid w:val="005D4DA5"/>
    <w:rsid w:val="005D4DFB"/>
    <w:rsid w:val="005D4FB4"/>
    <w:rsid w:val="005D5780"/>
    <w:rsid w:val="005D58BA"/>
    <w:rsid w:val="005D58C7"/>
    <w:rsid w:val="005D5930"/>
    <w:rsid w:val="005D5996"/>
    <w:rsid w:val="005D5A31"/>
    <w:rsid w:val="005D5C0D"/>
    <w:rsid w:val="005D5C77"/>
    <w:rsid w:val="005D5E27"/>
    <w:rsid w:val="005D6113"/>
    <w:rsid w:val="005D67A8"/>
    <w:rsid w:val="005D68AA"/>
    <w:rsid w:val="005D6968"/>
    <w:rsid w:val="005D69A1"/>
    <w:rsid w:val="005D69D7"/>
    <w:rsid w:val="005D6A89"/>
    <w:rsid w:val="005D6B20"/>
    <w:rsid w:val="005D746D"/>
    <w:rsid w:val="005D7495"/>
    <w:rsid w:val="005D74C9"/>
    <w:rsid w:val="005D7B3A"/>
    <w:rsid w:val="005E021E"/>
    <w:rsid w:val="005E02EB"/>
    <w:rsid w:val="005E05FA"/>
    <w:rsid w:val="005E18EB"/>
    <w:rsid w:val="005E201D"/>
    <w:rsid w:val="005E2168"/>
    <w:rsid w:val="005E278C"/>
    <w:rsid w:val="005E27AA"/>
    <w:rsid w:val="005E2EEB"/>
    <w:rsid w:val="005E2FBC"/>
    <w:rsid w:val="005E2FF1"/>
    <w:rsid w:val="005E306E"/>
    <w:rsid w:val="005E3119"/>
    <w:rsid w:val="005E3133"/>
    <w:rsid w:val="005E31AF"/>
    <w:rsid w:val="005E43E4"/>
    <w:rsid w:val="005E4777"/>
    <w:rsid w:val="005E48C8"/>
    <w:rsid w:val="005E517C"/>
    <w:rsid w:val="005E59DD"/>
    <w:rsid w:val="005E5AE0"/>
    <w:rsid w:val="005E5AF3"/>
    <w:rsid w:val="005E5DF1"/>
    <w:rsid w:val="005E6022"/>
    <w:rsid w:val="005E6412"/>
    <w:rsid w:val="005E64B4"/>
    <w:rsid w:val="005E68DE"/>
    <w:rsid w:val="005E6BA9"/>
    <w:rsid w:val="005E7523"/>
    <w:rsid w:val="005E779B"/>
    <w:rsid w:val="005E7D57"/>
    <w:rsid w:val="005F04CD"/>
    <w:rsid w:val="005F04FE"/>
    <w:rsid w:val="005F057C"/>
    <w:rsid w:val="005F06E4"/>
    <w:rsid w:val="005F0AC1"/>
    <w:rsid w:val="005F0D56"/>
    <w:rsid w:val="005F0D77"/>
    <w:rsid w:val="005F13D2"/>
    <w:rsid w:val="005F16A7"/>
    <w:rsid w:val="005F1878"/>
    <w:rsid w:val="005F1C5F"/>
    <w:rsid w:val="005F1E44"/>
    <w:rsid w:val="005F206A"/>
    <w:rsid w:val="005F24BD"/>
    <w:rsid w:val="005F2B4E"/>
    <w:rsid w:val="005F2B66"/>
    <w:rsid w:val="005F2B9B"/>
    <w:rsid w:val="005F2DF4"/>
    <w:rsid w:val="005F2EF2"/>
    <w:rsid w:val="005F3130"/>
    <w:rsid w:val="005F347E"/>
    <w:rsid w:val="005F3705"/>
    <w:rsid w:val="005F37CA"/>
    <w:rsid w:val="005F37F5"/>
    <w:rsid w:val="005F3A25"/>
    <w:rsid w:val="005F3D57"/>
    <w:rsid w:val="005F40F4"/>
    <w:rsid w:val="005F41EC"/>
    <w:rsid w:val="005F4300"/>
    <w:rsid w:val="005F43D5"/>
    <w:rsid w:val="005F4420"/>
    <w:rsid w:val="005F465F"/>
    <w:rsid w:val="005F46B0"/>
    <w:rsid w:val="005F4914"/>
    <w:rsid w:val="005F4CB5"/>
    <w:rsid w:val="005F4ECF"/>
    <w:rsid w:val="005F5013"/>
    <w:rsid w:val="005F534A"/>
    <w:rsid w:val="005F57BE"/>
    <w:rsid w:val="005F5810"/>
    <w:rsid w:val="005F5AFA"/>
    <w:rsid w:val="005F5B7A"/>
    <w:rsid w:val="005F6230"/>
    <w:rsid w:val="005F65C2"/>
    <w:rsid w:val="005F66FB"/>
    <w:rsid w:val="005F6F1A"/>
    <w:rsid w:val="005F71D7"/>
    <w:rsid w:val="005F7225"/>
    <w:rsid w:val="005F7251"/>
    <w:rsid w:val="005F7512"/>
    <w:rsid w:val="005F76DB"/>
    <w:rsid w:val="005F76ED"/>
    <w:rsid w:val="005F7A2C"/>
    <w:rsid w:val="005F7E17"/>
    <w:rsid w:val="005F7E7F"/>
    <w:rsid w:val="0060017F"/>
    <w:rsid w:val="006001BE"/>
    <w:rsid w:val="0060023C"/>
    <w:rsid w:val="0060053C"/>
    <w:rsid w:val="006005DB"/>
    <w:rsid w:val="006005E0"/>
    <w:rsid w:val="0060081D"/>
    <w:rsid w:val="00600BB0"/>
    <w:rsid w:val="00600C49"/>
    <w:rsid w:val="00600D5A"/>
    <w:rsid w:val="00600F88"/>
    <w:rsid w:val="00600F9B"/>
    <w:rsid w:val="0060112B"/>
    <w:rsid w:val="006011AE"/>
    <w:rsid w:val="006011EC"/>
    <w:rsid w:val="00601439"/>
    <w:rsid w:val="0060176C"/>
    <w:rsid w:val="00601819"/>
    <w:rsid w:val="00601926"/>
    <w:rsid w:val="0060197B"/>
    <w:rsid w:val="00601CF2"/>
    <w:rsid w:val="00601E22"/>
    <w:rsid w:val="00602393"/>
    <w:rsid w:val="006028B7"/>
    <w:rsid w:val="0060290B"/>
    <w:rsid w:val="00602F69"/>
    <w:rsid w:val="00602F9A"/>
    <w:rsid w:val="0060302C"/>
    <w:rsid w:val="00603470"/>
    <w:rsid w:val="006034EB"/>
    <w:rsid w:val="00603575"/>
    <w:rsid w:val="006035DA"/>
    <w:rsid w:val="00603CE2"/>
    <w:rsid w:val="006040C7"/>
    <w:rsid w:val="00604188"/>
    <w:rsid w:val="0060437F"/>
    <w:rsid w:val="00604561"/>
    <w:rsid w:val="00604688"/>
    <w:rsid w:val="006048A4"/>
    <w:rsid w:val="00604FCE"/>
    <w:rsid w:val="00604FE0"/>
    <w:rsid w:val="006050AD"/>
    <w:rsid w:val="006050F9"/>
    <w:rsid w:val="006053F4"/>
    <w:rsid w:val="00605899"/>
    <w:rsid w:val="00605981"/>
    <w:rsid w:val="00605B53"/>
    <w:rsid w:val="00605BC0"/>
    <w:rsid w:val="00605DC4"/>
    <w:rsid w:val="0060658F"/>
    <w:rsid w:val="006069AC"/>
    <w:rsid w:val="00606A9D"/>
    <w:rsid w:val="00606D60"/>
    <w:rsid w:val="00606FF0"/>
    <w:rsid w:val="006077E7"/>
    <w:rsid w:val="0060786A"/>
    <w:rsid w:val="0060788E"/>
    <w:rsid w:val="00607925"/>
    <w:rsid w:val="00607ADD"/>
    <w:rsid w:val="00607DA7"/>
    <w:rsid w:val="00607F42"/>
    <w:rsid w:val="00607F98"/>
    <w:rsid w:val="00610185"/>
    <w:rsid w:val="00610194"/>
    <w:rsid w:val="006104BF"/>
    <w:rsid w:val="0061062B"/>
    <w:rsid w:val="00610923"/>
    <w:rsid w:val="00610C89"/>
    <w:rsid w:val="00610D6F"/>
    <w:rsid w:val="00610F5D"/>
    <w:rsid w:val="006111EC"/>
    <w:rsid w:val="006112CD"/>
    <w:rsid w:val="00611327"/>
    <w:rsid w:val="00611336"/>
    <w:rsid w:val="00612243"/>
    <w:rsid w:val="006125E0"/>
    <w:rsid w:val="0061263A"/>
    <w:rsid w:val="006129AD"/>
    <w:rsid w:val="00612D0C"/>
    <w:rsid w:val="00613495"/>
    <w:rsid w:val="006135DF"/>
    <w:rsid w:val="00613A99"/>
    <w:rsid w:val="00613F0D"/>
    <w:rsid w:val="00614022"/>
    <w:rsid w:val="006143B1"/>
    <w:rsid w:val="00614469"/>
    <w:rsid w:val="006145DF"/>
    <w:rsid w:val="00614DD3"/>
    <w:rsid w:val="0061501E"/>
    <w:rsid w:val="00615062"/>
    <w:rsid w:val="006155D8"/>
    <w:rsid w:val="0061563B"/>
    <w:rsid w:val="006157DB"/>
    <w:rsid w:val="00615804"/>
    <w:rsid w:val="006162A0"/>
    <w:rsid w:val="006163F3"/>
    <w:rsid w:val="0061642D"/>
    <w:rsid w:val="006164B6"/>
    <w:rsid w:val="0061665A"/>
    <w:rsid w:val="0061665F"/>
    <w:rsid w:val="00616924"/>
    <w:rsid w:val="00616AD2"/>
    <w:rsid w:val="00616B31"/>
    <w:rsid w:val="00616B67"/>
    <w:rsid w:val="00616C26"/>
    <w:rsid w:val="00616F75"/>
    <w:rsid w:val="006170D0"/>
    <w:rsid w:val="0061739E"/>
    <w:rsid w:val="0061754D"/>
    <w:rsid w:val="00617640"/>
    <w:rsid w:val="0061789F"/>
    <w:rsid w:val="00617C09"/>
    <w:rsid w:val="0062029C"/>
    <w:rsid w:val="00620535"/>
    <w:rsid w:val="0062079A"/>
    <w:rsid w:val="00620F3D"/>
    <w:rsid w:val="0062111E"/>
    <w:rsid w:val="0062134B"/>
    <w:rsid w:val="00621485"/>
    <w:rsid w:val="006214D8"/>
    <w:rsid w:val="00621962"/>
    <w:rsid w:val="00621AC5"/>
    <w:rsid w:val="00621B74"/>
    <w:rsid w:val="00621D59"/>
    <w:rsid w:val="00621EC9"/>
    <w:rsid w:val="00622041"/>
    <w:rsid w:val="00622264"/>
    <w:rsid w:val="00622383"/>
    <w:rsid w:val="006227AC"/>
    <w:rsid w:val="00622AD1"/>
    <w:rsid w:val="00622CE6"/>
    <w:rsid w:val="00622FD1"/>
    <w:rsid w:val="00623068"/>
    <w:rsid w:val="006232F7"/>
    <w:rsid w:val="00623491"/>
    <w:rsid w:val="006234E9"/>
    <w:rsid w:val="00623768"/>
    <w:rsid w:val="00623CEC"/>
    <w:rsid w:val="00623FA7"/>
    <w:rsid w:val="006240AB"/>
    <w:rsid w:val="00624574"/>
    <w:rsid w:val="00624966"/>
    <w:rsid w:val="00624B29"/>
    <w:rsid w:val="00624E5D"/>
    <w:rsid w:val="006250F4"/>
    <w:rsid w:val="00625346"/>
    <w:rsid w:val="006254F3"/>
    <w:rsid w:val="00625E0B"/>
    <w:rsid w:val="00625E75"/>
    <w:rsid w:val="0062613D"/>
    <w:rsid w:val="00626319"/>
    <w:rsid w:val="006263EE"/>
    <w:rsid w:val="0062668F"/>
    <w:rsid w:val="0062694F"/>
    <w:rsid w:val="00626EEB"/>
    <w:rsid w:val="0062700D"/>
    <w:rsid w:val="0062716F"/>
    <w:rsid w:val="00627839"/>
    <w:rsid w:val="006278AD"/>
    <w:rsid w:val="006278B2"/>
    <w:rsid w:val="00627C80"/>
    <w:rsid w:val="00630449"/>
    <w:rsid w:val="00630922"/>
    <w:rsid w:val="00630F15"/>
    <w:rsid w:val="00630FF8"/>
    <w:rsid w:val="006310C8"/>
    <w:rsid w:val="006311DA"/>
    <w:rsid w:val="00631238"/>
    <w:rsid w:val="0063128B"/>
    <w:rsid w:val="006313BC"/>
    <w:rsid w:val="006314CF"/>
    <w:rsid w:val="00631A0B"/>
    <w:rsid w:val="00631B7E"/>
    <w:rsid w:val="00631D5E"/>
    <w:rsid w:val="00631E12"/>
    <w:rsid w:val="00631E16"/>
    <w:rsid w:val="00631EC4"/>
    <w:rsid w:val="00631ECF"/>
    <w:rsid w:val="006320D3"/>
    <w:rsid w:val="0063228F"/>
    <w:rsid w:val="006323D9"/>
    <w:rsid w:val="00632449"/>
    <w:rsid w:val="00632881"/>
    <w:rsid w:val="006328C5"/>
    <w:rsid w:val="006328FA"/>
    <w:rsid w:val="00632934"/>
    <w:rsid w:val="00632CC6"/>
    <w:rsid w:val="00632F76"/>
    <w:rsid w:val="006332DA"/>
    <w:rsid w:val="0063337F"/>
    <w:rsid w:val="00633509"/>
    <w:rsid w:val="00633895"/>
    <w:rsid w:val="006338B0"/>
    <w:rsid w:val="0063396B"/>
    <w:rsid w:val="00633B8A"/>
    <w:rsid w:val="00633E93"/>
    <w:rsid w:val="00634140"/>
    <w:rsid w:val="00634338"/>
    <w:rsid w:val="00634500"/>
    <w:rsid w:val="00634609"/>
    <w:rsid w:val="00634953"/>
    <w:rsid w:val="00634C7F"/>
    <w:rsid w:val="00634E68"/>
    <w:rsid w:val="006350E4"/>
    <w:rsid w:val="006353F0"/>
    <w:rsid w:val="0063544B"/>
    <w:rsid w:val="0063588E"/>
    <w:rsid w:val="006367D6"/>
    <w:rsid w:val="00636EDD"/>
    <w:rsid w:val="006370CF"/>
    <w:rsid w:val="00637116"/>
    <w:rsid w:val="006376BD"/>
    <w:rsid w:val="00637FE0"/>
    <w:rsid w:val="0064015D"/>
    <w:rsid w:val="0064056F"/>
    <w:rsid w:val="006406B1"/>
    <w:rsid w:val="00640A67"/>
    <w:rsid w:val="00640FDF"/>
    <w:rsid w:val="00641664"/>
    <w:rsid w:val="00641766"/>
    <w:rsid w:val="006419AA"/>
    <w:rsid w:val="006419B7"/>
    <w:rsid w:val="00641AF6"/>
    <w:rsid w:val="00641B0A"/>
    <w:rsid w:val="00641BFB"/>
    <w:rsid w:val="00641E19"/>
    <w:rsid w:val="00641F3F"/>
    <w:rsid w:val="00641F48"/>
    <w:rsid w:val="00641F98"/>
    <w:rsid w:val="00642183"/>
    <w:rsid w:val="006422F0"/>
    <w:rsid w:val="00642599"/>
    <w:rsid w:val="006428B1"/>
    <w:rsid w:val="006428D0"/>
    <w:rsid w:val="006432F9"/>
    <w:rsid w:val="0064337E"/>
    <w:rsid w:val="0064350B"/>
    <w:rsid w:val="00643544"/>
    <w:rsid w:val="006435E6"/>
    <w:rsid w:val="0064379F"/>
    <w:rsid w:val="00643A7D"/>
    <w:rsid w:val="00643E16"/>
    <w:rsid w:val="006444A8"/>
    <w:rsid w:val="00644593"/>
    <w:rsid w:val="006446CC"/>
    <w:rsid w:val="0064476C"/>
    <w:rsid w:val="00644895"/>
    <w:rsid w:val="006449DC"/>
    <w:rsid w:val="00644AAC"/>
    <w:rsid w:val="00644F05"/>
    <w:rsid w:val="0064526D"/>
    <w:rsid w:val="00645386"/>
    <w:rsid w:val="00645865"/>
    <w:rsid w:val="006459B2"/>
    <w:rsid w:val="00645B7A"/>
    <w:rsid w:val="00645CF5"/>
    <w:rsid w:val="00645F7C"/>
    <w:rsid w:val="006460FC"/>
    <w:rsid w:val="00646155"/>
    <w:rsid w:val="006461D8"/>
    <w:rsid w:val="0064647F"/>
    <w:rsid w:val="00646EE3"/>
    <w:rsid w:val="00646F41"/>
    <w:rsid w:val="00647253"/>
    <w:rsid w:val="006477CF"/>
    <w:rsid w:val="00647802"/>
    <w:rsid w:val="00647C6F"/>
    <w:rsid w:val="00647ED0"/>
    <w:rsid w:val="0065013E"/>
    <w:rsid w:val="006502E3"/>
    <w:rsid w:val="006505A4"/>
    <w:rsid w:val="006506BF"/>
    <w:rsid w:val="0065096F"/>
    <w:rsid w:val="00650B24"/>
    <w:rsid w:val="00650B58"/>
    <w:rsid w:val="00650E6F"/>
    <w:rsid w:val="00650EB9"/>
    <w:rsid w:val="00650FF1"/>
    <w:rsid w:val="006512D7"/>
    <w:rsid w:val="00651759"/>
    <w:rsid w:val="00651999"/>
    <w:rsid w:val="0065217C"/>
    <w:rsid w:val="006524FB"/>
    <w:rsid w:val="00652582"/>
    <w:rsid w:val="006528DC"/>
    <w:rsid w:val="00652994"/>
    <w:rsid w:val="00652A18"/>
    <w:rsid w:val="00652C01"/>
    <w:rsid w:val="00652EF0"/>
    <w:rsid w:val="00652F0E"/>
    <w:rsid w:val="00652F51"/>
    <w:rsid w:val="00653187"/>
    <w:rsid w:val="0065371C"/>
    <w:rsid w:val="0065373B"/>
    <w:rsid w:val="00653BBF"/>
    <w:rsid w:val="00653CBC"/>
    <w:rsid w:val="00653F47"/>
    <w:rsid w:val="00653F60"/>
    <w:rsid w:val="00654055"/>
    <w:rsid w:val="006540CA"/>
    <w:rsid w:val="006540D0"/>
    <w:rsid w:val="00654398"/>
    <w:rsid w:val="006549F9"/>
    <w:rsid w:val="00655425"/>
    <w:rsid w:val="0065558B"/>
    <w:rsid w:val="0065577D"/>
    <w:rsid w:val="00655880"/>
    <w:rsid w:val="006558F6"/>
    <w:rsid w:val="00655D81"/>
    <w:rsid w:val="00655E8A"/>
    <w:rsid w:val="00656025"/>
    <w:rsid w:val="006561F3"/>
    <w:rsid w:val="006567DA"/>
    <w:rsid w:val="00656A90"/>
    <w:rsid w:val="00656BB5"/>
    <w:rsid w:val="00656D3D"/>
    <w:rsid w:val="006579D5"/>
    <w:rsid w:val="00657A03"/>
    <w:rsid w:val="00657ADE"/>
    <w:rsid w:val="00660294"/>
    <w:rsid w:val="006602AF"/>
    <w:rsid w:val="006605C1"/>
    <w:rsid w:val="0066070F"/>
    <w:rsid w:val="0066075A"/>
    <w:rsid w:val="00660C66"/>
    <w:rsid w:val="00660EB2"/>
    <w:rsid w:val="00660F1E"/>
    <w:rsid w:val="00660F90"/>
    <w:rsid w:val="0066124E"/>
    <w:rsid w:val="006613FD"/>
    <w:rsid w:val="006614BC"/>
    <w:rsid w:val="00661562"/>
    <w:rsid w:val="0066165D"/>
    <w:rsid w:val="006616E6"/>
    <w:rsid w:val="00661736"/>
    <w:rsid w:val="00661A36"/>
    <w:rsid w:val="00661A9F"/>
    <w:rsid w:val="00661C8E"/>
    <w:rsid w:val="00661D28"/>
    <w:rsid w:val="00661FE6"/>
    <w:rsid w:val="00662090"/>
    <w:rsid w:val="0066261D"/>
    <w:rsid w:val="00662D29"/>
    <w:rsid w:val="00662F7E"/>
    <w:rsid w:val="006630EA"/>
    <w:rsid w:val="006631D4"/>
    <w:rsid w:val="0066321A"/>
    <w:rsid w:val="0066340E"/>
    <w:rsid w:val="006636C3"/>
    <w:rsid w:val="00663CA9"/>
    <w:rsid w:val="00663E6A"/>
    <w:rsid w:val="00664044"/>
    <w:rsid w:val="006640CD"/>
    <w:rsid w:val="0066413A"/>
    <w:rsid w:val="006642D9"/>
    <w:rsid w:val="00665116"/>
    <w:rsid w:val="006653BC"/>
    <w:rsid w:val="00665879"/>
    <w:rsid w:val="00665AF1"/>
    <w:rsid w:val="00665C24"/>
    <w:rsid w:val="00665C9C"/>
    <w:rsid w:val="006662EF"/>
    <w:rsid w:val="006664DC"/>
    <w:rsid w:val="0066667B"/>
    <w:rsid w:val="006667CC"/>
    <w:rsid w:val="00666A1F"/>
    <w:rsid w:val="00666D54"/>
    <w:rsid w:val="00666E09"/>
    <w:rsid w:val="00666F66"/>
    <w:rsid w:val="00667611"/>
    <w:rsid w:val="00667B4F"/>
    <w:rsid w:val="00667EE9"/>
    <w:rsid w:val="00670108"/>
    <w:rsid w:val="0067063A"/>
    <w:rsid w:val="0067072E"/>
    <w:rsid w:val="006708AE"/>
    <w:rsid w:val="00670973"/>
    <w:rsid w:val="00670A22"/>
    <w:rsid w:val="00670C20"/>
    <w:rsid w:val="00670C5E"/>
    <w:rsid w:val="00670CCF"/>
    <w:rsid w:val="006716A2"/>
    <w:rsid w:val="00671B45"/>
    <w:rsid w:val="00671E59"/>
    <w:rsid w:val="00671FB6"/>
    <w:rsid w:val="00672311"/>
    <w:rsid w:val="00672348"/>
    <w:rsid w:val="0067236B"/>
    <w:rsid w:val="0067284A"/>
    <w:rsid w:val="0067297F"/>
    <w:rsid w:val="006730F6"/>
    <w:rsid w:val="006734F3"/>
    <w:rsid w:val="00673AAB"/>
    <w:rsid w:val="00673C04"/>
    <w:rsid w:val="00673CD9"/>
    <w:rsid w:val="00674112"/>
    <w:rsid w:val="00674940"/>
    <w:rsid w:val="00674BB0"/>
    <w:rsid w:val="00674CC8"/>
    <w:rsid w:val="00675E04"/>
    <w:rsid w:val="00676439"/>
    <w:rsid w:val="0067669F"/>
    <w:rsid w:val="00676712"/>
    <w:rsid w:val="00676C4B"/>
    <w:rsid w:val="006774BA"/>
    <w:rsid w:val="00677587"/>
    <w:rsid w:val="0067781B"/>
    <w:rsid w:val="0067789F"/>
    <w:rsid w:val="00677D2C"/>
    <w:rsid w:val="00677E82"/>
    <w:rsid w:val="00680062"/>
    <w:rsid w:val="006801C5"/>
    <w:rsid w:val="00680377"/>
    <w:rsid w:val="00680477"/>
    <w:rsid w:val="006806F3"/>
    <w:rsid w:val="00680791"/>
    <w:rsid w:val="00680ABE"/>
    <w:rsid w:val="00680C4E"/>
    <w:rsid w:val="006810CA"/>
    <w:rsid w:val="006814C6"/>
    <w:rsid w:val="006816D9"/>
    <w:rsid w:val="0068182F"/>
    <w:rsid w:val="0068187F"/>
    <w:rsid w:val="00681B74"/>
    <w:rsid w:val="00681E3F"/>
    <w:rsid w:val="00681F77"/>
    <w:rsid w:val="00682106"/>
    <w:rsid w:val="00682321"/>
    <w:rsid w:val="00682CB5"/>
    <w:rsid w:val="00682D9E"/>
    <w:rsid w:val="0068302B"/>
    <w:rsid w:val="00683194"/>
    <w:rsid w:val="006833DB"/>
    <w:rsid w:val="00683400"/>
    <w:rsid w:val="0068366C"/>
    <w:rsid w:val="00683A8E"/>
    <w:rsid w:val="00683C19"/>
    <w:rsid w:val="00683C29"/>
    <w:rsid w:val="00683F28"/>
    <w:rsid w:val="00683FD9"/>
    <w:rsid w:val="00684422"/>
    <w:rsid w:val="00684444"/>
    <w:rsid w:val="006844DB"/>
    <w:rsid w:val="0068469E"/>
    <w:rsid w:val="00684D49"/>
    <w:rsid w:val="00684ECB"/>
    <w:rsid w:val="00685165"/>
    <w:rsid w:val="006852FE"/>
    <w:rsid w:val="00685426"/>
    <w:rsid w:val="006857F8"/>
    <w:rsid w:val="00685B5A"/>
    <w:rsid w:val="00685CFF"/>
    <w:rsid w:val="00685D1A"/>
    <w:rsid w:val="00685F6F"/>
    <w:rsid w:val="00686396"/>
    <w:rsid w:val="00686965"/>
    <w:rsid w:val="00686B5D"/>
    <w:rsid w:val="00686D9D"/>
    <w:rsid w:val="00686DF0"/>
    <w:rsid w:val="006878BB"/>
    <w:rsid w:val="00687DC1"/>
    <w:rsid w:val="00687E3D"/>
    <w:rsid w:val="00687FAA"/>
    <w:rsid w:val="00690000"/>
    <w:rsid w:val="00690193"/>
    <w:rsid w:val="00690476"/>
    <w:rsid w:val="0069057E"/>
    <w:rsid w:val="00691044"/>
    <w:rsid w:val="006915B5"/>
    <w:rsid w:val="00691878"/>
    <w:rsid w:val="00691C35"/>
    <w:rsid w:val="00691E60"/>
    <w:rsid w:val="00692706"/>
    <w:rsid w:val="00692F02"/>
    <w:rsid w:val="00692F9B"/>
    <w:rsid w:val="00692FE2"/>
    <w:rsid w:val="00693098"/>
    <w:rsid w:val="00693452"/>
    <w:rsid w:val="0069396D"/>
    <w:rsid w:val="00693DF4"/>
    <w:rsid w:val="00693EB3"/>
    <w:rsid w:val="00693EC7"/>
    <w:rsid w:val="00694220"/>
    <w:rsid w:val="00694719"/>
    <w:rsid w:val="006947A9"/>
    <w:rsid w:val="00694D6A"/>
    <w:rsid w:val="00695278"/>
    <w:rsid w:val="0069535C"/>
    <w:rsid w:val="0069547E"/>
    <w:rsid w:val="006956F9"/>
    <w:rsid w:val="006959B9"/>
    <w:rsid w:val="00695E26"/>
    <w:rsid w:val="00696214"/>
    <w:rsid w:val="0069623F"/>
    <w:rsid w:val="00696368"/>
    <w:rsid w:val="00696557"/>
    <w:rsid w:val="006965C9"/>
    <w:rsid w:val="00696808"/>
    <w:rsid w:val="00696B51"/>
    <w:rsid w:val="00697613"/>
    <w:rsid w:val="006976E7"/>
    <w:rsid w:val="006977B7"/>
    <w:rsid w:val="0069789D"/>
    <w:rsid w:val="006979D0"/>
    <w:rsid w:val="00697DAE"/>
    <w:rsid w:val="00697EAA"/>
    <w:rsid w:val="006A01AF"/>
    <w:rsid w:val="006A0292"/>
    <w:rsid w:val="006A0342"/>
    <w:rsid w:val="006A03C9"/>
    <w:rsid w:val="006A0668"/>
    <w:rsid w:val="006A16FC"/>
    <w:rsid w:val="006A18D5"/>
    <w:rsid w:val="006A19A2"/>
    <w:rsid w:val="006A19BC"/>
    <w:rsid w:val="006A2224"/>
    <w:rsid w:val="006A2329"/>
    <w:rsid w:val="006A2349"/>
    <w:rsid w:val="006A2352"/>
    <w:rsid w:val="006A26A2"/>
    <w:rsid w:val="006A2BC1"/>
    <w:rsid w:val="006A33D9"/>
    <w:rsid w:val="006A393C"/>
    <w:rsid w:val="006A3E18"/>
    <w:rsid w:val="006A3FF1"/>
    <w:rsid w:val="006A41A3"/>
    <w:rsid w:val="006A4388"/>
    <w:rsid w:val="006A4778"/>
    <w:rsid w:val="006A4BA6"/>
    <w:rsid w:val="006A4E03"/>
    <w:rsid w:val="006A54A1"/>
    <w:rsid w:val="006A58C1"/>
    <w:rsid w:val="006A5D89"/>
    <w:rsid w:val="006A5DE6"/>
    <w:rsid w:val="006A5FD5"/>
    <w:rsid w:val="006A6189"/>
    <w:rsid w:val="006A618C"/>
    <w:rsid w:val="006A6DA9"/>
    <w:rsid w:val="006A74D8"/>
    <w:rsid w:val="006A751F"/>
    <w:rsid w:val="006A7656"/>
    <w:rsid w:val="006A766C"/>
    <w:rsid w:val="006A76C6"/>
    <w:rsid w:val="006A770C"/>
    <w:rsid w:val="006A78E2"/>
    <w:rsid w:val="006A7985"/>
    <w:rsid w:val="006A7A26"/>
    <w:rsid w:val="006B00A9"/>
    <w:rsid w:val="006B06B2"/>
    <w:rsid w:val="006B0757"/>
    <w:rsid w:val="006B0792"/>
    <w:rsid w:val="006B09BC"/>
    <w:rsid w:val="006B0E24"/>
    <w:rsid w:val="006B0EE4"/>
    <w:rsid w:val="006B107A"/>
    <w:rsid w:val="006B1205"/>
    <w:rsid w:val="006B1846"/>
    <w:rsid w:val="006B1A54"/>
    <w:rsid w:val="006B1B58"/>
    <w:rsid w:val="006B25B8"/>
    <w:rsid w:val="006B25D2"/>
    <w:rsid w:val="006B28B7"/>
    <w:rsid w:val="006B2984"/>
    <w:rsid w:val="006B35C5"/>
    <w:rsid w:val="006B35FE"/>
    <w:rsid w:val="006B3BA0"/>
    <w:rsid w:val="006B3D02"/>
    <w:rsid w:val="006B3E91"/>
    <w:rsid w:val="006B3F02"/>
    <w:rsid w:val="006B4000"/>
    <w:rsid w:val="006B43B1"/>
    <w:rsid w:val="006B455E"/>
    <w:rsid w:val="006B4CDF"/>
    <w:rsid w:val="006B56C1"/>
    <w:rsid w:val="006B5B9C"/>
    <w:rsid w:val="006B672B"/>
    <w:rsid w:val="006B70B5"/>
    <w:rsid w:val="006B70FF"/>
    <w:rsid w:val="006B7202"/>
    <w:rsid w:val="006B730B"/>
    <w:rsid w:val="006B7965"/>
    <w:rsid w:val="006B79FB"/>
    <w:rsid w:val="006B7B8A"/>
    <w:rsid w:val="006B7CBD"/>
    <w:rsid w:val="006C0346"/>
    <w:rsid w:val="006C03A3"/>
    <w:rsid w:val="006C0514"/>
    <w:rsid w:val="006C0757"/>
    <w:rsid w:val="006C07BD"/>
    <w:rsid w:val="006C0C95"/>
    <w:rsid w:val="006C0F40"/>
    <w:rsid w:val="006C1565"/>
    <w:rsid w:val="006C1E27"/>
    <w:rsid w:val="006C2178"/>
    <w:rsid w:val="006C2321"/>
    <w:rsid w:val="006C2422"/>
    <w:rsid w:val="006C256F"/>
    <w:rsid w:val="006C2613"/>
    <w:rsid w:val="006C2707"/>
    <w:rsid w:val="006C2957"/>
    <w:rsid w:val="006C2966"/>
    <w:rsid w:val="006C29E1"/>
    <w:rsid w:val="006C2B39"/>
    <w:rsid w:val="006C2D00"/>
    <w:rsid w:val="006C31CC"/>
    <w:rsid w:val="006C32E0"/>
    <w:rsid w:val="006C360A"/>
    <w:rsid w:val="006C369E"/>
    <w:rsid w:val="006C3744"/>
    <w:rsid w:val="006C3A42"/>
    <w:rsid w:val="006C3F00"/>
    <w:rsid w:val="006C40C2"/>
    <w:rsid w:val="006C44CE"/>
    <w:rsid w:val="006C489E"/>
    <w:rsid w:val="006C4979"/>
    <w:rsid w:val="006C4988"/>
    <w:rsid w:val="006C4A28"/>
    <w:rsid w:val="006C4CB5"/>
    <w:rsid w:val="006C4D49"/>
    <w:rsid w:val="006C4D96"/>
    <w:rsid w:val="006C541C"/>
    <w:rsid w:val="006C5554"/>
    <w:rsid w:val="006C560A"/>
    <w:rsid w:val="006C595D"/>
    <w:rsid w:val="006C5D1B"/>
    <w:rsid w:val="006C635A"/>
    <w:rsid w:val="006C64D9"/>
    <w:rsid w:val="006C687E"/>
    <w:rsid w:val="006C688A"/>
    <w:rsid w:val="006C694F"/>
    <w:rsid w:val="006C6C6C"/>
    <w:rsid w:val="006C71DF"/>
    <w:rsid w:val="006C73AA"/>
    <w:rsid w:val="006C74C3"/>
    <w:rsid w:val="006C7961"/>
    <w:rsid w:val="006C7C2D"/>
    <w:rsid w:val="006D007C"/>
    <w:rsid w:val="006D00A8"/>
    <w:rsid w:val="006D0457"/>
    <w:rsid w:val="006D0862"/>
    <w:rsid w:val="006D0A50"/>
    <w:rsid w:val="006D178F"/>
    <w:rsid w:val="006D17BB"/>
    <w:rsid w:val="006D18D7"/>
    <w:rsid w:val="006D1925"/>
    <w:rsid w:val="006D2722"/>
    <w:rsid w:val="006D2B50"/>
    <w:rsid w:val="006D2ED2"/>
    <w:rsid w:val="006D3551"/>
    <w:rsid w:val="006D356A"/>
    <w:rsid w:val="006D3875"/>
    <w:rsid w:val="006D405B"/>
    <w:rsid w:val="006D409C"/>
    <w:rsid w:val="006D488B"/>
    <w:rsid w:val="006D5047"/>
    <w:rsid w:val="006D5236"/>
    <w:rsid w:val="006D5794"/>
    <w:rsid w:val="006D5987"/>
    <w:rsid w:val="006D5B8A"/>
    <w:rsid w:val="006D5C26"/>
    <w:rsid w:val="006D60D8"/>
    <w:rsid w:val="006D6226"/>
    <w:rsid w:val="006D6B6D"/>
    <w:rsid w:val="006D6E10"/>
    <w:rsid w:val="006D70C5"/>
    <w:rsid w:val="006D75AE"/>
    <w:rsid w:val="006D77E6"/>
    <w:rsid w:val="006D7803"/>
    <w:rsid w:val="006D7871"/>
    <w:rsid w:val="006D7B04"/>
    <w:rsid w:val="006D7BE5"/>
    <w:rsid w:val="006D7BEE"/>
    <w:rsid w:val="006D7C8C"/>
    <w:rsid w:val="006E0230"/>
    <w:rsid w:val="006E02E1"/>
    <w:rsid w:val="006E0514"/>
    <w:rsid w:val="006E0546"/>
    <w:rsid w:val="006E0636"/>
    <w:rsid w:val="006E072F"/>
    <w:rsid w:val="006E099C"/>
    <w:rsid w:val="006E09C3"/>
    <w:rsid w:val="006E0C28"/>
    <w:rsid w:val="006E143D"/>
    <w:rsid w:val="006E15E3"/>
    <w:rsid w:val="006E1939"/>
    <w:rsid w:val="006E1D78"/>
    <w:rsid w:val="006E1EE1"/>
    <w:rsid w:val="006E2032"/>
    <w:rsid w:val="006E20CD"/>
    <w:rsid w:val="006E213A"/>
    <w:rsid w:val="006E2356"/>
    <w:rsid w:val="006E2400"/>
    <w:rsid w:val="006E28D2"/>
    <w:rsid w:val="006E3290"/>
    <w:rsid w:val="006E3291"/>
    <w:rsid w:val="006E35F4"/>
    <w:rsid w:val="006E4047"/>
    <w:rsid w:val="006E4290"/>
    <w:rsid w:val="006E43CF"/>
    <w:rsid w:val="006E45A1"/>
    <w:rsid w:val="006E4784"/>
    <w:rsid w:val="006E4862"/>
    <w:rsid w:val="006E4AA0"/>
    <w:rsid w:val="006E4D06"/>
    <w:rsid w:val="006E4D61"/>
    <w:rsid w:val="006E4D65"/>
    <w:rsid w:val="006E4F26"/>
    <w:rsid w:val="006E5644"/>
    <w:rsid w:val="006E5A07"/>
    <w:rsid w:val="006E5F21"/>
    <w:rsid w:val="006E5F7A"/>
    <w:rsid w:val="006E636D"/>
    <w:rsid w:val="006E638F"/>
    <w:rsid w:val="006E6798"/>
    <w:rsid w:val="006E68D7"/>
    <w:rsid w:val="006E6E38"/>
    <w:rsid w:val="006E77E7"/>
    <w:rsid w:val="006E7848"/>
    <w:rsid w:val="006E7C8B"/>
    <w:rsid w:val="006E7C94"/>
    <w:rsid w:val="006E7F14"/>
    <w:rsid w:val="006F0151"/>
    <w:rsid w:val="006F03D7"/>
    <w:rsid w:val="006F06C8"/>
    <w:rsid w:val="006F090B"/>
    <w:rsid w:val="006F14D1"/>
    <w:rsid w:val="006F155C"/>
    <w:rsid w:val="006F189B"/>
    <w:rsid w:val="006F1A9C"/>
    <w:rsid w:val="006F1AD7"/>
    <w:rsid w:val="006F1D50"/>
    <w:rsid w:val="006F1DF9"/>
    <w:rsid w:val="006F1E50"/>
    <w:rsid w:val="006F2289"/>
    <w:rsid w:val="006F240D"/>
    <w:rsid w:val="006F24C0"/>
    <w:rsid w:val="006F2575"/>
    <w:rsid w:val="006F2B3A"/>
    <w:rsid w:val="006F2CCF"/>
    <w:rsid w:val="006F2D52"/>
    <w:rsid w:val="006F2DB1"/>
    <w:rsid w:val="006F3026"/>
    <w:rsid w:val="006F3105"/>
    <w:rsid w:val="006F3208"/>
    <w:rsid w:val="006F3300"/>
    <w:rsid w:val="006F3383"/>
    <w:rsid w:val="006F3595"/>
    <w:rsid w:val="006F35C6"/>
    <w:rsid w:val="006F3718"/>
    <w:rsid w:val="006F3B7B"/>
    <w:rsid w:val="006F409C"/>
    <w:rsid w:val="006F4285"/>
    <w:rsid w:val="006F4548"/>
    <w:rsid w:val="006F48B5"/>
    <w:rsid w:val="006F4946"/>
    <w:rsid w:val="006F4EE5"/>
    <w:rsid w:val="006F5395"/>
    <w:rsid w:val="006F53CD"/>
    <w:rsid w:val="006F578E"/>
    <w:rsid w:val="006F57B8"/>
    <w:rsid w:val="006F6463"/>
    <w:rsid w:val="006F6630"/>
    <w:rsid w:val="006F66D0"/>
    <w:rsid w:val="006F6722"/>
    <w:rsid w:val="006F68CB"/>
    <w:rsid w:val="006F6D36"/>
    <w:rsid w:val="006F6FFB"/>
    <w:rsid w:val="006F70B5"/>
    <w:rsid w:val="006F729E"/>
    <w:rsid w:val="006F77F1"/>
    <w:rsid w:val="006F792F"/>
    <w:rsid w:val="006F7FB7"/>
    <w:rsid w:val="00700450"/>
    <w:rsid w:val="00700512"/>
    <w:rsid w:val="00700572"/>
    <w:rsid w:val="0070064D"/>
    <w:rsid w:val="00700B05"/>
    <w:rsid w:val="00700EB6"/>
    <w:rsid w:val="007010F5"/>
    <w:rsid w:val="007014E9"/>
    <w:rsid w:val="00701767"/>
    <w:rsid w:val="00701E0C"/>
    <w:rsid w:val="00701EDE"/>
    <w:rsid w:val="00702048"/>
    <w:rsid w:val="0070251B"/>
    <w:rsid w:val="00702B62"/>
    <w:rsid w:val="00702DB6"/>
    <w:rsid w:val="00703BB2"/>
    <w:rsid w:val="007041DF"/>
    <w:rsid w:val="00704313"/>
    <w:rsid w:val="00704380"/>
    <w:rsid w:val="0070438D"/>
    <w:rsid w:val="00704904"/>
    <w:rsid w:val="00704A7A"/>
    <w:rsid w:val="00705703"/>
    <w:rsid w:val="00705C9B"/>
    <w:rsid w:val="00705D8D"/>
    <w:rsid w:val="00705E19"/>
    <w:rsid w:val="00706182"/>
    <w:rsid w:val="00706407"/>
    <w:rsid w:val="00706506"/>
    <w:rsid w:val="00707047"/>
    <w:rsid w:val="007070B7"/>
    <w:rsid w:val="0070773A"/>
    <w:rsid w:val="00707ABF"/>
    <w:rsid w:val="00707C0D"/>
    <w:rsid w:val="00707C93"/>
    <w:rsid w:val="00707CB1"/>
    <w:rsid w:val="00707E73"/>
    <w:rsid w:val="007100B0"/>
    <w:rsid w:val="00710735"/>
    <w:rsid w:val="007108D5"/>
    <w:rsid w:val="00710A06"/>
    <w:rsid w:val="00710A09"/>
    <w:rsid w:val="007112CB"/>
    <w:rsid w:val="007113E6"/>
    <w:rsid w:val="0071143F"/>
    <w:rsid w:val="00711632"/>
    <w:rsid w:val="007116A1"/>
    <w:rsid w:val="00711F07"/>
    <w:rsid w:val="00712387"/>
    <w:rsid w:val="00712585"/>
    <w:rsid w:val="00712614"/>
    <w:rsid w:val="00712790"/>
    <w:rsid w:val="00712927"/>
    <w:rsid w:val="0071299A"/>
    <w:rsid w:val="00712E30"/>
    <w:rsid w:val="00713399"/>
    <w:rsid w:val="00713946"/>
    <w:rsid w:val="00713BAB"/>
    <w:rsid w:val="00713C3D"/>
    <w:rsid w:val="00713DA0"/>
    <w:rsid w:val="007140DA"/>
    <w:rsid w:val="007142E5"/>
    <w:rsid w:val="0071438C"/>
    <w:rsid w:val="007144F4"/>
    <w:rsid w:val="00714582"/>
    <w:rsid w:val="007145A1"/>
    <w:rsid w:val="00714635"/>
    <w:rsid w:val="00714CE2"/>
    <w:rsid w:val="0071504B"/>
    <w:rsid w:val="00715119"/>
    <w:rsid w:val="00715553"/>
    <w:rsid w:val="00715A93"/>
    <w:rsid w:val="00715B8F"/>
    <w:rsid w:val="00715FE9"/>
    <w:rsid w:val="007161D9"/>
    <w:rsid w:val="00716C39"/>
    <w:rsid w:val="00716C96"/>
    <w:rsid w:val="0071720A"/>
    <w:rsid w:val="007172AB"/>
    <w:rsid w:val="007172B6"/>
    <w:rsid w:val="00717313"/>
    <w:rsid w:val="0071753F"/>
    <w:rsid w:val="007175AD"/>
    <w:rsid w:val="007176B9"/>
    <w:rsid w:val="00717E5B"/>
    <w:rsid w:val="00717F8E"/>
    <w:rsid w:val="00720153"/>
    <w:rsid w:val="0072043A"/>
    <w:rsid w:val="00720449"/>
    <w:rsid w:val="007204ED"/>
    <w:rsid w:val="00720753"/>
    <w:rsid w:val="00720939"/>
    <w:rsid w:val="00720E46"/>
    <w:rsid w:val="007210E2"/>
    <w:rsid w:val="00721309"/>
    <w:rsid w:val="007222A0"/>
    <w:rsid w:val="00722577"/>
    <w:rsid w:val="00722FD9"/>
    <w:rsid w:val="00723007"/>
    <w:rsid w:val="00723085"/>
    <w:rsid w:val="00723458"/>
    <w:rsid w:val="0072383A"/>
    <w:rsid w:val="00723859"/>
    <w:rsid w:val="00723C00"/>
    <w:rsid w:val="00723C98"/>
    <w:rsid w:val="00724A2D"/>
    <w:rsid w:val="00724C51"/>
    <w:rsid w:val="00724CF9"/>
    <w:rsid w:val="00724D0B"/>
    <w:rsid w:val="00724F4C"/>
    <w:rsid w:val="00724F87"/>
    <w:rsid w:val="0072529D"/>
    <w:rsid w:val="0072547D"/>
    <w:rsid w:val="007254AF"/>
    <w:rsid w:val="0072550F"/>
    <w:rsid w:val="0072576C"/>
    <w:rsid w:val="0072576F"/>
    <w:rsid w:val="007259C0"/>
    <w:rsid w:val="00725AE3"/>
    <w:rsid w:val="00725BB8"/>
    <w:rsid w:val="00725DAB"/>
    <w:rsid w:val="007261CA"/>
    <w:rsid w:val="007262A8"/>
    <w:rsid w:val="00726603"/>
    <w:rsid w:val="0072677C"/>
    <w:rsid w:val="0072679A"/>
    <w:rsid w:val="0072698B"/>
    <w:rsid w:val="00726B1A"/>
    <w:rsid w:val="00726C22"/>
    <w:rsid w:val="00726D1A"/>
    <w:rsid w:val="00727350"/>
    <w:rsid w:val="0072736D"/>
    <w:rsid w:val="007276AD"/>
    <w:rsid w:val="007279F2"/>
    <w:rsid w:val="00727B0E"/>
    <w:rsid w:val="00727DEE"/>
    <w:rsid w:val="00730168"/>
    <w:rsid w:val="00730311"/>
    <w:rsid w:val="00730561"/>
    <w:rsid w:val="007306B2"/>
    <w:rsid w:val="00730723"/>
    <w:rsid w:val="0073081A"/>
    <w:rsid w:val="00730986"/>
    <w:rsid w:val="007309B2"/>
    <w:rsid w:val="00730D27"/>
    <w:rsid w:val="00730E6B"/>
    <w:rsid w:val="00731273"/>
    <w:rsid w:val="00731975"/>
    <w:rsid w:val="007319ED"/>
    <w:rsid w:val="00731CBD"/>
    <w:rsid w:val="00731D5C"/>
    <w:rsid w:val="00731F6D"/>
    <w:rsid w:val="007323B6"/>
    <w:rsid w:val="00732BCB"/>
    <w:rsid w:val="00732C1A"/>
    <w:rsid w:val="00732F13"/>
    <w:rsid w:val="0073388B"/>
    <w:rsid w:val="007339DB"/>
    <w:rsid w:val="00733B01"/>
    <w:rsid w:val="00733F5C"/>
    <w:rsid w:val="00734232"/>
    <w:rsid w:val="007342E4"/>
    <w:rsid w:val="00734664"/>
    <w:rsid w:val="007346B4"/>
    <w:rsid w:val="007347C4"/>
    <w:rsid w:val="007349C9"/>
    <w:rsid w:val="00734F1D"/>
    <w:rsid w:val="00735087"/>
    <w:rsid w:val="00735143"/>
    <w:rsid w:val="007352C3"/>
    <w:rsid w:val="007352CE"/>
    <w:rsid w:val="00735AC3"/>
    <w:rsid w:val="00736021"/>
    <w:rsid w:val="007360AF"/>
    <w:rsid w:val="0073639F"/>
    <w:rsid w:val="0073646F"/>
    <w:rsid w:val="007367FA"/>
    <w:rsid w:val="00736967"/>
    <w:rsid w:val="007372FC"/>
    <w:rsid w:val="007374FB"/>
    <w:rsid w:val="00737A45"/>
    <w:rsid w:val="00737AAD"/>
    <w:rsid w:val="00737AFA"/>
    <w:rsid w:val="007400EB"/>
    <w:rsid w:val="00740191"/>
    <w:rsid w:val="007407B8"/>
    <w:rsid w:val="0074095F"/>
    <w:rsid w:val="007409ED"/>
    <w:rsid w:val="00740ADD"/>
    <w:rsid w:val="00740E92"/>
    <w:rsid w:val="00741048"/>
    <w:rsid w:val="007410C3"/>
    <w:rsid w:val="00741223"/>
    <w:rsid w:val="00741BE0"/>
    <w:rsid w:val="00741DA1"/>
    <w:rsid w:val="00742251"/>
    <w:rsid w:val="007422AB"/>
    <w:rsid w:val="00742A75"/>
    <w:rsid w:val="00742AF8"/>
    <w:rsid w:val="00742CC8"/>
    <w:rsid w:val="00742E25"/>
    <w:rsid w:val="0074350D"/>
    <w:rsid w:val="00743799"/>
    <w:rsid w:val="007438A3"/>
    <w:rsid w:val="00743A4A"/>
    <w:rsid w:val="00743AB0"/>
    <w:rsid w:val="00743B60"/>
    <w:rsid w:val="00743D01"/>
    <w:rsid w:val="00743F9C"/>
    <w:rsid w:val="0074403E"/>
    <w:rsid w:val="00744182"/>
    <w:rsid w:val="007441A6"/>
    <w:rsid w:val="0074512A"/>
    <w:rsid w:val="007453F8"/>
    <w:rsid w:val="00745582"/>
    <w:rsid w:val="00745618"/>
    <w:rsid w:val="00745A29"/>
    <w:rsid w:val="00745C94"/>
    <w:rsid w:val="00745EC5"/>
    <w:rsid w:val="00746204"/>
    <w:rsid w:val="0074633E"/>
    <w:rsid w:val="0074652E"/>
    <w:rsid w:val="00746997"/>
    <w:rsid w:val="00746A1B"/>
    <w:rsid w:val="00746B6E"/>
    <w:rsid w:val="00746DBB"/>
    <w:rsid w:val="00746F57"/>
    <w:rsid w:val="00747083"/>
    <w:rsid w:val="007473C9"/>
    <w:rsid w:val="0074745B"/>
    <w:rsid w:val="007476CA"/>
    <w:rsid w:val="00747ADA"/>
    <w:rsid w:val="00747D55"/>
    <w:rsid w:val="00747F28"/>
    <w:rsid w:val="007503B0"/>
    <w:rsid w:val="00750453"/>
    <w:rsid w:val="00750533"/>
    <w:rsid w:val="0075085A"/>
    <w:rsid w:val="007509F1"/>
    <w:rsid w:val="00750B84"/>
    <w:rsid w:val="00750D0C"/>
    <w:rsid w:val="00750D55"/>
    <w:rsid w:val="00751177"/>
    <w:rsid w:val="00751434"/>
    <w:rsid w:val="00751621"/>
    <w:rsid w:val="00751CFB"/>
    <w:rsid w:val="00751D2F"/>
    <w:rsid w:val="00751D3C"/>
    <w:rsid w:val="00751E19"/>
    <w:rsid w:val="00751FF3"/>
    <w:rsid w:val="00752119"/>
    <w:rsid w:val="00752203"/>
    <w:rsid w:val="00752A4D"/>
    <w:rsid w:val="00752CDD"/>
    <w:rsid w:val="00752F19"/>
    <w:rsid w:val="0075314B"/>
    <w:rsid w:val="00753447"/>
    <w:rsid w:val="00753476"/>
    <w:rsid w:val="007534A8"/>
    <w:rsid w:val="007538DF"/>
    <w:rsid w:val="00754089"/>
    <w:rsid w:val="00754EC4"/>
    <w:rsid w:val="00754FBD"/>
    <w:rsid w:val="00755657"/>
    <w:rsid w:val="00755940"/>
    <w:rsid w:val="00755B7E"/>
    <w:rsid w:val="00755DE8"/>
    <w:rsid w:val="00755E44"/>
    <w:rsid w:val="00756325"/>
    <w:rsid w:val="00756509"/>
    <w:rsid w:val="00756572"/>
    <w:rsid w:val="007565E9"/>
    <w:rsid w:val="0075691D"/>
    <w:rsid w:val="00756A7E"/>
    <w:rsid w:val="00756BFE"/>
    <w:rsid w:val="00756DC1"/>
    <w:rsid w:val="00756FC7"/>
    <w:rsid w:val="00756FF2"/>
    <w:rsid w:val="0075720A"/>
    <w:rsid w:val="00757965"/>
    <w:rsid w:val="00757997"/>
    <w:rsid w:val="00757B7D"/>
    <w:rsid w:val="00757C6F"/>
    <w:rsid w:val="00757EDC"/>
    <w:rsid w:val="0076020C"/>
    <w:rsid w:val="007604B9"/>
    <w:rsid w:val="00760531"/>
    <w:rsid w:val="007607EB"/>
    <w:rsid w:val="007607F4"/>
    <w:rsid w:val="007608AB"/>
    <w:rsid w:val="007609D9"/>
    <w:rsid w:val="00760E9A"/>
    <w:rsid w:val="00761032"/>
    <w:rsid w:val="00761185"/>
    <w:rsid w:val="0076150B"/>
    <w:rsid w:val="00761869"/>
    <w:rsid w:val="007618A2"/>
    <w:rsid w:val="007619FE"/>
    <w:rsid w:val="00761BD5"/>
    <w:rsid w:val="00761EE1"/>
    <w:rsid w:val="007623C1"/>
    <w:rsid w:val="00762465"/>
    <w:rsid w:val="007626BE"/>
    <w:rsid w:val="00762714"/>
    <w:rsid w:val="007628A3"/>
    <w:rsid w:val="00762B7E"/>
    <w:rsid w:val="00762C17"/>
    <w:rsid w:val="0076314B"/>
    <w:rsid w:val="00763518"/>
    <w:rsid w:val="007636F3"/>
    <w:rsid w:val="0076376A"/>
    <w:rsid w:val="00763B4B"/>
    <w:rsid w:val="00763CA6"/>
    <w:rsid w:val="00764202"/>
    <w:rsid w:val="0076467A"/>
    <w:rsid w:val="007648B1"/>
    <w:rsid w:val="007653A4"/>
    <w:rsid w:val="00765455"/>
    <w:rsid w:val="00765520"/>
    <w:rsid w:val="007659F3"/>
    <w:rsid w:val="00765B0C"/>
    <w:rsid w:val="00766033"/>
    <w:rsid w:val="00766474"/>
    <w:rsid w:val="007664A3"/>
    <w:rsid w:val="00766A6B"/>
    <w:rsid w:val="00766BA2"/>
    <w:rsid w:val="00766CF3"/>
    <w:rsid w:val="007672E3"/>
    <w:rsid w:val="00767532"/>
    <w:rsid w:val="007676B3"/>
    <w:rsid w:val="007678D4"/>
    <w:rsid w:val="00767AD0"/>
    <w:rsid w:val="00767AE8"/>
    <w:rsid w:val="00767AF9"/>
    <w:rsid w:val="00767D78"/>
    <w:rsid w:val="00770089"/>
    <w:rsid w:val="00770096"/>
    <w:rsid w:val="0077020B"/>
    <w:rsid w:val="00770226"/>
    <w:rsid w:val="00770875"/>
    <w:rsid w:val="00770998"/>
    <w:rsid w:val="00770C0A"/>
    <w:rsid w:val="00770D18"/>
    <w:rsid w:val="007710EA"/>
    <w:rsid w:val="0077139B"/>
    <w:rsid w:val="007715EB"/>
    <w:rsid w:val="0077193E"/>
    <w:rsid w:val="00771C0F"/>
    <w:rsid w:val="007720F3"/>
    <w:rsid w:val="007722DD"/>
    <w:rsid w:val="0077230E"/>
    <w:rsid w:val="0077248B"/>
    <w:rsid w:val="007724EB"/>
    <w:rsid w:val="00772699"/>
    <w:rsid w:val="007727A3"/>
    <w:rsid w:val="00772A70"/>
    <w:rsid w:val="00772E28"/>
    <w:rsid w:val="00772F66"/>
    <w:rsid w:val="00773115"/>
    <w:rsid w:val="00773349"/>
    <w:rsid w:val="007736B2"/>
    <w:rsid w:val="007738AC"/>
    <w:rsid w:val="007738F7"/>
    <w:rsid w:val="00774384"/>
    <w:rsid w:val="0077561B"/>
    <w:rsid w:val="00775900"/>
    <w:rsid w:val="00775AD1"/>
    <w:rsid w:val="00775CBB"/>
    <w:rsid w:val="00775E28"/>
    <w:rsid w:val="00776374"/>
    <w:rsid w:val="0077662C"/>
    <w:rsid w:val="0077677E"/>
    <w:rsid w:val="00776D76"/>
    <w:rsid w:val="00776FC5"/>
    <w:rsid w:val="0077716D"/>
    <w:rsid w:val="00777522"/>
    <w:rsid w:val="00777B36"/>
    <w:rsid w:val="00777C2C"/>
    <w:rsid w:val="00777C8B"/>
    <w:rsid w:val="0078021B"/>
    <w:rsid w:val="007804D3"/>
    <w:rsid w:val="007804DE"/>
    <w:rsid w:val="007805C5"/>
    <w:rsid w:val="00780BFA"/>
    <w:rsid w:val="00781001"/>
    <w:rsid w:val="00781355"/>
    <w:rsid w:val="00781F90"/>
    <w:rsid w:val="00782257"/>
    <w:rsid w:val="00782366"/>
    <w:rsid w:val="007826B6"/>
    <w:rsid w:val="00782FA3"/>
    <w:rsid w:val="00783464"/>
    <w:rsid w:val="00783471"/>
    <w:rsid w:val="007835E8"/>
    <w:rsid w:val="007836E8"/>
    <w:rsid w:val="0078379F"/>
    <w:rsid w:val="00783B7F"/>
    <w:rsid w:val="007842B5"/>
    <w:rsid w:val="007842FF"/>
    <w:rsid w:val="007845A5"/>
    <w:rsid w:val="00784C30"/>
    <w:rsid w:val="00784E98"/>
    <w:rsid w:val="0078506A"/>
    <w:rsid w:val="007851A7"/>
    <w:rsid w:val="00785E72"/>
    <w:rsid w:val="00785F42"/>
    <w:rsid w:val="00786384"/>
    <w:rsid w:val="00786622"/>
    <w:rsid w:val="0078665D"/>
    <w:rsid w:val="00786673"/>
    <w:rsid w:val="00786DA3"/>
    <w:rsid w:val="00786EF5"/>
    <w:rsid w:val="00786F45"/>
    <w:rsid w:val="00787072"/>
    <w:rsid w:val="0078712F"/>
    <w:rsid w:val="0078746E"/>
    <w:rsid w:val="0078777F"/>
    <w:rsid w:val="007877B6"/>
    <w:rsid w:val="0078783D"/>
    <w:rsid w:val="007878A0"/>
    <w:rsid w:val="00787994"/>
    <w:rsid w:val="00790245"/>
    <w:rsid w:val="007902F4"/>
    <w:rsid w:val="00790A2D"/>
    <w:rsid w:val="00790D82"/>
    <w:rsid w:val="00790F36"/>
    <w:rsid w:val="007910CC"/>
    <w:rsid w:val="007914D2"/>
    <w:rsid w:val="0079164F"/>
    <w:rsid w:val="007916FA"/>
    <w:rsid w:val="007920ED"/>
    <w:rsid w:val="00792228"/>
    <w:rsid w:val="00792365"/>
    <w:rsid w:val="007923E9"/>
    <w:rsid w:val="0079256B"/>
    <w:rsid w:val="007925A1"/>
    <w:rsid w:val="007925AA"/>
    <w:rsid w:val="00792686"/>
    <w:rsid w:val="007928C5"/>
    <w:rsid w:val="00792929"/>
    <w:rsid w:val="00792B73"/>
    <w:rsid w:val="00792B92"/>
    <w:rsid w:val="00792D5F"/>
    <w:rsid w:val="00792E6F"/>
    <w:rsid w:val="007933A2"/>
    <w:rsid w:val="00793BA2"/>
    <w:rsid w:val="00793C1F"/>
    <w:rsid w:val="0079404A"/>
    <w:rsid w:val="007941AE"/>
    <w:rsid w:val="007941B4"/>
    <w:rsid w:val="007943AA"/>
    <w:rsid w:val="00794500"/>
    <w:rsid w:val="00794527"/>
    <w:rsid w:val="00794671"/>
    <w:rsid w:val="007946DB"/>
    <w:rsid w:val="007948DC"/>
    <w:rsid w:val="007952C5"/>
    <w:rsid w:val="00795538"/>
    <w:rsid w:val="0079562C"/>
    <w:rsid w:val="007958B8"/>
    <w:rsid w:val="00795DC5"/>
    <w:rsid w:val="00795DE5"/>
    <w:rsid w:val="00795E7F"/>
    <w:rsid w:val="00796311"/>
    <w:rsid w:val="0079660D"/>
    <w:rsid w:val="0079664A"/>
    <w:rsid w:val="0079698E"/>
    <w:rsid w:val="00796A02"/>
    <w:rsid w:val="00797103"/>
    <w:rsid w:val="00797452"/>
    <w:rsid w:val="007978FC"/>
    <w:rsid w:val="007A03BF"/>
    <w:rsid w:val="007A069E"/>
    <w:rsid w:val="007A0803"/>
    <w:rsid w:val="007A08D7"/>
    <w:rsid w:val="007A0CEC"/>
    <w:rsid w:val="007A0F09"/>
    <w:rsid w:val="007A0FFC"/>
    <w:rsid w:val="007A1093"/>
    <w:rsid w:val="007A15B1"/>
    <w:rsid w:val="007A1795"/>
    <w:rsid w:val="007A1C34"/>
    <w:rsid w:val="007A2238"/>
    <w:rsid w:val="007A245B"/>
    <w:rsid w:val="007A28BE"/>
    <w:rsid w:val="007A2A33"/>
    <w:rsid w:val="007A2CED"/>
    <w:rsid w:val="007A2D00"/>
    <w:rsid w:val="007A32E1"/>
    <w:rsid w:val="007A334C"/>
    <w:rsid w:val="007A368E"/>
    <w:rsid w:val="007A3B34"/>
    <w:rsid w:val="007A3F88"/>
    <w:rsid w:val="007A4010"/>
    <w:rsid w:val="007A416E"/>
    <w:rsid w:val="007A4300"/>
    <w:rsid w:val="007A46ED"/>
    <w:rsid w:val="007A48AE"/>
    <w:rsid w:val="007A4ACB"/>
    <w:rsid w:val="007A4B33"/>
    <w:rsid w:val="007A4DAF"/>
    <w:rsid w:val="007A5512"/>
    <w:rsid w:val="007A58A6"/>
    <w:rsid w:val="007A5A7A"/>
    <w:rsid w:val="007A5E51"/>
    <w:rsid w:val="007A679E"/>
    <w:rsid w:val="007A6C47"/>
    <w:rsid w:val="007A7261"/>
    <w:rsid w:val="007A72C1"/>
    <w:rsid w:val="007A75AA"/>
    <w:rsid w:val="007A768F"/>
    <w:rsid w:val="007A7695"/>
    <w:rsid w:val="007A7BE7"/>
    <w:rsid w:val="007A7EF3"/>
    <w:rsid w:val="007B0134"/>
    <w:rsid w:val="007B01DD"/>
    <w:rsid w:val="007B05BB"/>
    <w:rsid w:val="007B05D8"/>
    <w:rsid w:val="007B0869"/>
    <w:rsid w:val="007B0970"/>
    <w:rsid w:val="007B0C6E"/>
    <w:rsid w:val="007B0C92"/>
    <w:rsid w:val="007B110A"/>
    <w:rsid w:val="007B1262"/>
    <w:rsid w:val="007B1378"/>
    <w:rsid w:val="007B1428"/>
    <w:rsid w:val="007B1B93"/>
    <w:rsid w:val="007B2594"/>
    <w:rsid w:val="007B2880"/>
    <w:rsid w:val="007B2B19"/>
    <w:rsid w:val="007B2C12"/>
    <w:rsid w:val="007B2CB0"/>
    <w:rsid w:val="007B3008"/>
    <w:rsid w:val="007B33CC"/>
    <w:rsid w:val="007B341C"/>
    <w:rsid w:val="007B378B"/>
    <w:rsid w:val="007B3DD6"/>
    <w:rsid w:val="007B3DE6"/>
    <w:rsid w:val="007B3E9B"/>
    <w:rsid w:val="007B5630"/>
    <w:rsid w:val="007B57D4"/>
    <w:rsid w:val="007B587E"/>
    <w:rsid w:val="007B5A73"/>
    <w:rsid w:val="007B5DD7"/>
    <w:rsid w:val="007B67CE"/>
    <w:rsid w:val="007B684C"/>
    <w:rsid w:val="007B6B2A"/>
    <w:rsid w:val="007B6B78"/>
    <w:rsid w:val="007B6BF0"/>
    <w:rsid w:val="007B6EF5"/>
    <w:rsid w:val="007B70B4"/>
    <w:rsid w:val="007B71FB"/>
    <w:rsid w:val="007B77C6"/>
    <w:rsid w:val="007B7B10"/>
    <w:rsid w:val="007B7D62"/>
    <w:rsid w:val="007B7F65"/>
    <w:rsid w:val="007C0138"/>
    <w:rsid w:val="007C0E2B"/>
    <w:rsid w:val="007C0F22"/>
    <w:rsid w:val="007C0F8C"/>
    <w:rsid w:val="007C1363"/>
    <w:rsid w:val="007C140E"/>
    <w:rsid w:val="007C1E4F"/>
    <w:rsid w:val="007C1E5A"/>
    <w:rsid w:val="007C1F2A"/>
    <w:rsid w:val="007C2963"/>
    <w:rsid w:val="007C2AEF"/>
    <w:rsid w:val="007C2CDE"/>
    <w:rsid w:val="007C2D49"/>
    <w:rsid w:val="007C2D57"/>
    <w:rsid w:val="007C300F"/>
    <w:rsid w:val="007C3091"/>
    <w:rsid w:val="007C30AC"/>
    <w:rsid w:val="007C35A8"/>
    <w:rsid w:val="007C38AD"/>
    <w:rsid w:val="007C460D"/>
    <w:rsid w:val="007C492B"/>
    <w:rsid w:val="007C4B6A"/>
    <w:rsid w:val="007C4C41"/>
    <w:rsid w:val="007C51C8"/>
    <w:rsid w:val="007C525C"/>
    <w:rsid w:val="007C52D0"/>
    <w:rsid w:val="007C55CD"/>
    <w:rsid w:val="007C5DD8"/>
    <w:rsid w:val="007C62C1"/>
    <w:rsid w:val="007C64BB"/>
    <w:rsid w:val="007C64CA"/>
    <w:rsid w:val="007C65E7"/>
    <w:rsid w:val="007C6C2C"/>
    <w:rsid w:val="007C6DDD"/>
    <w:rsid w:val="007C6E6A"/>
    <w:rsid w:val="007C722A"/>
    <w:rsid w:val="007C734A"/>
    <w:rsid w:val="007C73DF"/>
    <w:rsid w:val="007C7692"/>
    <w:rsid w:val="007C79D3"/>
    <w:rsid w:val="007C7E1F"/>
    <w:rsid w:val="007C7F10"/>
    <w:rsid w:val="007D02D5"/>
    <w:rsid w:val="007D0326"/>
    <w:rsid w:val="007D060B"/>
    <w:rsid w:val="007D06F8"/>
    <w:rsid w:val="007D0839"/>
    <w:rsid w:val="007D0A4D"/>
    <w:rsid w:val="007D0F26"/>
    <w:rsid w:val="007D11F7"/>
    <w:rsid w:val="007D1593"/>
    <w:rsid w:val="007D16F9"/>
    <w:rsid w:val="007D1C63"/>
    <w:rsid w:val="007D21C2"/>
    <w:rsid w:val="007D27B3"/>
    <w:rsid w:val="007D294C"/>
    <w:rsid w:val="007D2992"/>
    <w:rsid w:val="007D2A59"/>
    <w:rsid w:val="007D2FA4"/>
    <w:rsid w:val="007D3525"/>
    <w:rsid w:val="007D404E"/>
    <w:rsid w:val="007D45D3"/>
    <w:rsid w:val="007D461D"/>
    <w:rsid w:val="007D46F9"/>
    <w:rsid w:val="007D4790"/>
    <w:rsid w:val="007D4DDD"/>
    <w:rsid w:val="007D581B"/>
    <w:rsid w:val="007D5FF1"/>
    <w:rsid w:val="007D61A9"/>
    <w:rsid w:val="007D61FF"/>
    <w:rsid w:val="007D657B"/>
    <w:rsid w:val="007D6627"/>
    <w:rsid w:val="007D686F"/>
    <w:rsid w:val="007D6912"/>
    <w:rsid w:val="007D6A56"/>
    <w:rsid w:val="007D7072"/>
    <w:rsid w:val="007D7094"/>
    <w:rsid w:val="007D7483"/>
    <w:rsid w:val="007D78B4"/>
    <w:rsid w:val="007D78E3"/>
    <w:rsid w:val="007D7A10"/>
    <w:rsid w:val="007D7A3F"/>
    <w:rsid w:val="007D7AEF"/>
    <w:rsid w:val="007D7B12"/>
    <w:rsid w:val="007D7C15"/>
    <w:rsid w:val="007D7D28"/>
    <w:rsid w:val="007D7DB5"/>
    <w:rsid w:val="007D7E10"/>
    <w:rsid w:val="007E014D"/>
    <w:rsid w:val="007E0272"/>
    <w:rsid w:val="007E0503"/>
    <w:rsid w:val="007E059D"/>
    <w:rsid w:val="007E0735"/>
    <w:rsid w:val="007E0879"/>
    <w:rsid w:val="007E0C15"/>
    <w:rsid w:val="007E1213"/>
    <w:rsid w:val="007E1352"/>
    <w:rsid w:val="007E15A4"/>
    <w:rsid w:val="007E16F6"/>
    <w:rsid w:val="007E17CD"/>
    <w:rsid w:val="007E19FC"/>
    <w:rsid w:val="007E1B2E"/>
    <w:rsid w:val="007E231F"/>
    <w:rsid w:val="007E2A2B"/>
    <w:rsid w:val="007E2A7C"/>
    <w:rsid w:val="007E2BD7"/>
    <w:rsid w:val="007E2D94"/>
    <w:rsid w:val="007E2F4D"/>
    <w:rsid w:val="007E2F63"/>
    <w:rsid w:val="007E2F6B"/>
    <w:rsid w:val="007E3166"/>
    <w:rsid w:val="007E3288"/>
    <w:rsid w:val="007E3556"/>
    <w:rsid w:val="007E3A77"/>
    <w:rsid w:val="007E3C44"/>
    <w:rsid w:val="007E4547"/>
    <w:rsid w:val="007E46B8"/>
    <w:rsid w:val="007E4858"/>
    <w:rsid w:val="007E48FF"/>
    <w:rsid w:val="007E494C"/>
    <w:rsid w:val="007E49B6"/>
    <w:rsid w:val="007E4D83"/>
    <w:rsid w:val="007E4F60"/>
    <w:rsid w:val="007E4F85"/>
    <w:rsid w:val="007E5640"/>
    <w:rsid w:val="007E56AD"/>
    <w:rsid w:val="007E59E3"/>
    <w:rsid w:val="007E6037"/>
    <w:rsid w:val="007E60AA"/>
    <w:rsid w:val="007E6F5C"/>
    <w:rsid w:val="007E7069"/>
    <w:rsid w:val="007E7A36"/>
    <w:rsid w:val="007E7C5B"/>
    <w:rsid w:val="007E7CE5"/>
    <w:rsid w:val="007F01E5"/>
    <w:rsid w:val="007F046E"/>
    <w:rsid w:val="007F053E"/>
    <w:rsid w:val="007F0621"/>
    <w:rsid w:val="007F064A"/>
    <w:rsid w:val="007F0885"/>
    <w:rsid w:val="007F0DB5"/>
    <w:rsid w:val="007F0E51"/>
    <w:rsid w:val="007F12DA"/>
    <w:rsid w:val="007F1AEA"/>
    <w:rsid w:val="007F1B40"/>
    <w:rsid w:val="007F1DF3"/>
    <w:rsid w:val="007F1EBA"/>
    <w:rsid w:val="007F28FC"/>
    <w:rsid w:val="007F2A2D"/>
    <w:rsid w:val="007F2F26"/>
    <w:rsid w:val="007F2FD2"/>
    <w:rsid w:val="007F340F"/>
    <w:rsid w:val="007F3660"/>
    <w:rsid w:val="007F37BC"/>
    <w:rsid w:val="007F4138"/>
    <w:rsid w:val="007F4147"/>
    <w:rsid w:val="007F429E"/>
    <w:rsid w:val="007F42D6"/>
    <w:rsid w:val="007F4AE1"/>
    <w:rsid w:val="007F53B0"/>
    <w:rsid w:val="007F5507"/>
    <w:rsid w:val="007F55DF"/>
    <w:rsid w:val="007F56D1"/>
    <w:rsid w:val="007F5A52"/>
    <w:rsid w:val="007F5D01"/>
    <w:rsid w:val="007F5D3E"/>
    <w:rsid w:val="007F5DF0"/>
    <w:rsid w:val="007F5E27"/>
    <w:rsid w:val="007F5E7E"/>
    <w:rsid w:val="007F6427"/>
    <w:rsid w:val="007F64C5"/>
    <w:rsid w:val="007F6659"/>
    <w:rsid w:val="007F67D5"/>
    <w:rsid w:val="007F6945"/>
    <w:rsid w:val="007F6B5F"/>
    <w:rsid w:val="007F6D89"/>
    <w:rsid w:val="007F70EB"/>
    <w:rsid w:val="007F7117"/>
    <w:rsid w:val="007F71DD"/>
    <w:rsid w:val="007F72ED"/>
    <w:rsid w:val="007F73BA"/>
    <w:rsid w:val="007F753F"/>
    <w:rsid w:val="007F78F1"/>
    <w:rsid w:val="007F7AB2"/>
    <w:rsid w:val="008007C6"/>
    <w:rsid w:val="008008F6"/>
    <w:rsid w:val="00800D40"/>
    <w:rsid w:val="00801133"/>
    <w:rsid w:val="0080149C"/>
    <w:rsid w:val="00801690"/>
    <w:rsid w:val="008016C5"/>
    <w:rsid w:val="00801881"/>
    <w:rsid w:val="00801EA2"/>
    <w:rsid w:val="00801F73"/>
    <w:rsid w:val="008021F0"/>
    <w:rsid w:val="00802327"/>
    <w:rsid w:val="008025D1"/>
    <w:rsid w:val="00802AD0"/>
    <w:rsid w:val="00802DD4"/>
    <w:rsid w:val="008031E6"/>
    <w:rsid w:val="008033C3"/>
    <w:rsid w:val="00803821"/>
    <w:rsid w:val="00803CF4"/>
    <w:rsid w:val="00804323"/>
    <w:rsid w:val="00804568"/>
    <w:rsid w:val="0080462D"/>
    <w:rsid w:val="008046D1"/>
    <w:rsid w:val="00804EAA"/>
    <w:rsid w:val="008058C9"/>
    <w:rsid w:val="0080632F"/>
    <w:rsid w:val="00806389"/>
    <w:rsid w:val="0080642F"/>
    <w:rsid w:val="008065E0"/>
    <w:rsid w:val="0080680E"/>
    <w:rsid w:val="00806834"/>
    <w:rsid w:val="00806B48"/>
    <w:rsid w:val="00806B9B"/>
    <w:rsid w:val="00806CA7"/>
    <w:rsid w:val="008071B5"/>
    <w:rsid w:val="008073A3"/>
    <w:rsid w:val="0080764B"/>
    <w:rsid w:val="008076FB"/>
    <w:rsid w:val="008077E7"/>
    <w:rsid w:val="00807AE4"/>
    <w:rsid w:val="00807C37"/>
    <w:rsid w:val="0081022D"/>
    <w:rsid w:val="008103E8"/>
    <w:rsid w:val="0081078C"/>
    <w:rsid w:val="008107F9"/>
    <w:rsid w:val="00810A82"/>
    <w:rsid w:val="00810B37"/>
    <w:rsid w:val="00810B8C"/>
    <w:rsid w:val="00810CFA"/>
    <w:rsid w:val="00810FA5"/>
    <w:rsid w:val="00811052"/>
    <w:rsid w:val="00811216"/>
    <w:rsid w:val="00811A1F"/>
    <w:rsid w:val="00811B3F"/>
    <w:rsid w:val="00811F3C"/>
    <w:rsid w:val="00812522"/>
    <w:rsid w:val="008126FA"/>
    <w:rsid w:val="00812810"/>
    <w:rsid w:val="00812BFB"/>
    <w:rsid w:val="00812C5D"/>
    <w:rsid w:val="00813086"/>
    <w:rsid w:val="00813486"/>
    <w:rsid w:val="00813583"/>
    <w:rsid w:val="00813D1C"/>
    <w:rsid w:val="00813D68"/>
    <w:rsid w:val="00814121"/>
    <w:rsid w:val="008142EF"/>
    <w:rsid w:val="008143D5"/>
    <w:rsid w:val="00814C6A"/>
    <w:rsid w:val="00814EE0"/>
    <w:rsid w:val="00814FDB"/>
    <w:rsid w:val="00814FF2"/>
    <w:rsid w:val="00815044"/>
    <w:rsid w:val="00815068"/>
    <w:rsid w:val="00815250"/>
    <w:rsid w:val="008152DC"/>
    <w:rsid w:val="008153BA"/>
    <w:rsid w:val="0081566A"/>
    <w:rsid w:val="0081582F"/>
    <w:rsid w:val="0081587A"/>
    <w:rsid w:val="00815CA4"/>
    <w:rsid w:val="00815D2B"/>
    <w:rsid w:val="00816163"/>
    <w:rsid w:val="0081616C"/>
    <w:rsid w:val="008167F7"/>
    <w:rsid w:val="008168A1"/>
    <w:rsid w:val="008174E3"/>
    <w:rsid w:val="008175F5"/>
    <w:rsid w:val="008178AF"/>
    <w:rsid w:val="00817B0F"/>
    <w:rsid w:val="00817B9A"/>
    <w:rsid w:val="0082005A"/>
    <w:rsid w:val="0082005D"/>
    <w:rsid w:val="00820067"/>
    <w:rsid w:val="00820556"/>
    <w:rsid w:val="00820834"/>
    <w:rsid w:val="008209AA"/>
    <w:rsid w:val="00820D50"/>
    <w:rsid w:val="00820DA8"/>
    <w:rsid w:val="00820E5B"/>
    <w:rsid w:val="00820F54"/>
    <w:rsid w:val="00820F7D"/>
    <w:rsid w:val="00820FE4"/>
    <w:rsid w:val="00821092"/>
    <w:rsid w:val="0082191F"/>
    <w:rsid w:val="00821B34"/>
    <w:rsid w:val="00822091"/>
    <w:rsid w:val="00822322"/>
    <w:rsid w:val="0082232D"/>
    <w:rsid w:val="0082262D"/>
    <w:rsid w:val="00822761"/>
    <w:rsid w:val="00822ACB"/>
    <w:rsid w:val="00822AF9"/>
    <w:rsid w:val="00822E5B"/>
    <w:rsid w:val="00822F88"/>
    <w:rsid w:val="0082341F"/>
    <w:rsid w:val="00823526"/>
    <w:rsid w:val="00823542"/>
    <w:rsid w:val="008239C2"/>
    <w:rsid w:val="00823EF6"/>
    <w:rsid w:val="00823FF4"/>
    <w:rsid w:val="00824343"/>
    <w:rsid w:val="008249A9"/>
    <w:rsid w:val="008249CE"/>
    <w:rsid w:val="00824C3B"/>
    <w:rsid w:val="00824C9C"/>
    <w:rsid w:val="00824D42"/>
    <w:rsid w:val="0082500E"/>
    <w:rsid w:val="008251D9"/>
    <w:rsid w:val="008258C9"/>
    <w:rsid w:val="00825ECB"/>
    <w:rsid w:val="0082602E"/>
    <w:rsid w:val="00826642"/>
    <w:rsid w:val="008266B7"/>
    <w:rsid w:val="00826AEF"/>
    <w:rsid w:val="00826F58"/>
    <w:rsid w:val="00827012"/>
    <w:rsid w:val="0082715D"/>
    <w:rsid w:val="008274CA"/>
    <w:rsid w:val="00827541"/>
    <w:rsid w:val="0082754D"/>
    <w:rsid w:val="00827796"/>
    <w:rsid w:val="008277BA"/>
    <w:rsid w:val="00827E6B"/>
    <w:rsid w:val="0083086A"/>
    <w:rsid w:val="00831036"/>
    <w:rsid w:val="008313BD"/>
    <w:rsid w:val="008319A8"/>
    <w:rsid w:val="00831DDD"/>
    <w:rsid w:val="00831EAA"/>
    <w:rsid w:val="00831F32"/>
    <w:rsid w:val="00831FDA"/>
    <w:rsid w:val="008320BF"/>
    <w:rsid w:val="00832377"/>
    <w:rsid w:val="008327ED"/>
    <w:rsid w:val="00832973"/>
    <w:rsid w:val="00832C34"/>
    <w:rsid w:val="00832DA8"/>
    <w:rsid w:val="00832DFE"/>
    <w:rsid w:val="00832E03"/>
    <w:rsid w:val="00832F32"/>
    <w:rsid w:val="0083351B"/>
    <w:rsid w:val="0083389F"/>
    <w:rsid w:val="008338E2"/>
    <w:rsid w:val="00833DAD"/>
    <w:rsid w:val="00833DCA"/>
    <w:rsid w:val="0083410A"/>
    <w:rsid w:val="00834428"/>
    <w:rsid w:val="0083453F"/>
    <w:rsid w:val="008348AD"/>
    <w:rsid w:val="00834B5B"/>
    <w:rsid w:val="00835183"/>
    <w:rsid w:val="00835206"/>
    <w:rsid w:val="008353B0"/>
    <w:rsid w:val="00835690"/>
    <w:rsid w:val="00835770"/>
    <w:rsid w:val="00835AC9"/>
    <w:rsid w:val="00835D88"/>
    <w:rsid w:val="00836177"/>
    <w:rsid w:val="00836722"/>
    <w:rsid w:val="0083685C"/>
    <w:rsid w:val="008369E6"/>
    <w:rsid w:val="00836B17"/>
    <w:rsid w:val="00836C0E"/>
    <w:rsid w:val="008371C1"/>
    <w:rsid w:val="0083739A"/>
    <w:rsid w:val="008374D1"/>
    <w:rsid w:val="00837A2A"/>
    <w:rsid w:val="00837AD0"/>
    <w:rsid w:val="00837DED"/>
    <w:rsid w:val="00837DF7"/>
    <w:rsid w:val="00840AE8"/>
    <w:rsid w:val="00841327"/>
    <w:rsid w:val="0084150F"/>
    <w:rsid w:val="00841524"/>
    <w:rsid w:val="00841600"/>
    <w:rsid w:val="0084185C"/>
    <w:rsid w:val="00841A16"/>
    <w:rsid w:val="00841BE0"/>
    <w:rsid w:val="00841C95"/>
    <w:rsid w:val="00842235"/>
    <w:rsid w:val="0084249B"/>
    <w:rsid w:val="00842660"/>
    <w:rsid w:val="00842C5A"/>
    <w:rsid w:val="00842EBE"/>
    <w:rsid w:val="0084301E"/>
    <w:rsid w:val="00843621"/>
    <w:rsid w:val="0084386D"/>
    <w:rsid w:val="00843902"/>
    <w:rsid w:val="00843A35"/>
    <w:rsid w:val="00843B12"/>
    <w:rsid w:val="00843B6C"/>
    <w:rsid w:val="00843C41"/>
    <w:rsid w:val="00843FA1"/>
    <w:rsid w:val="00844149"/>
    <w:rsid w:val="00844A74"/>
    <w:rsid w:val="00844D93"/>
    <w:rsid w:val="00845628"/>
    <w:rsid w:val="00845AFA"/>
    <w:rsid w:val="00845B66"/>
    <w:rsid w:val="00845BFF"/>
    <w:rsid w:val="00845F3E"/>
    <w:rsid w:val="008462E1"/>
    <w:rsid w:val="00846648"/>
    <w:rsid w:val="00846A10"/>
    <w:rsid w:val="00846FD1"/>
    <w:rsid w:val="0084725C"/>
    <w:rsid w:val="008473C6"/>
    <w:rsid w:val="008474E3"/>
    <w:rsid w:val="00847870"/>
    <w:rsid w:val="00847899"/>
    <w:rsid w:val="00847B8B"/>
    <w:rsid w:val="00847C49"/>
    <w:rsid w:val="008501E4"/>
    <w:rsid w:val="008501FF"/>
    <w:rsid w:val="0085054C"/>
    <w:rsid w:val="008507CF"/>
    <w:rsid w:val="00850ED7"/>
    <w:rsid w:val="00850FB0"/>
    <w:rsid w:val="00850FCB"/>
    <w:rsid w:val="00851228"/>
    <w:rsid w:val="008515AF"/>
    <w:rsid w:val="00851777"/>
    <w:rsid w:val="00851831"/>
    <w:rsid w:val="0085193A"/>
    <w:rsid w:val="00851ADA"/>
    <w:rsid w:val="00851D75"/>
    <w:rsid w:val="00851DB2"/>
    <w:rsid w:val="00851FBE"/>
    <w:rsid w:val="0085220C"/>
    <w:rsid w:val="008524C7"/>
    <w:rsid w:val="0085283D"/>
    <w:rsid w:val="00852880"/>
    <w:rsid w:val="00852AD3"/>
    <w:rsid w:val="00852B7E"/>
    <w:rsid w:val="00852CFE"/>
    <w:rsid w:val="00852E9F"/>
    <w:rsid w:val="00853000"/>
    <w:rsid w:val="00853188"/>
    <w:rsid w:val="00853482"/>
    <w:rsid w:val="00853633"/>
    <w:rsid w:val="00853D23"/>
    <w:rsid w:val="00853D3B"/>
    <w:rsid w:val="00854159"/>
    <w:rsid w:val="00854293"/>
    <w:rsid w:val="00854446"/>
    <w:rsid w:val="00854513"/>
    <w:rsid w:val="00854694"/>
    <w:rsid w:val="00854758"/>
    <w:rsid w:val="00855221"/>
    <w:rsid w:val="00855245"/>
    <w:rsid w:val="008556FB"/>
    <w:rsid w:val="00855977"/>
    <w:rsid w:val="008559B9"/>
    <w:rsid w:val="00855DDC"/>
    <w:rsid w:val="00855F02"/>
    <w:rsid w:val="00856146"/>
    <w:rsid w:val="008568C0"/>
    <w:rsid w:val="00856BD4"/>
    <w:rsid w:val="00856C39"/>
    <w:rsid w:val="00856D48"/>
    <w:rsid w:val="0085711D"/>
    <w:rsid w:val="0085742E"/>
    <w:rsid w:val="00857479"/>
    <w:rsid w:val="0085780D"/>
    <w:rsid w:val="008578B0"/>
    <w:rsid w:val="00857A88"/>
    <w:rsid w:val="00857BD9"/>
    <w:rsid w:val="00857F38"/>
    <w:rsid w:val="008600BD"/>
    <w:rsid w:val="0086053E"/>
    <w:rsid w:val="00860AB8"/>
    <w:rsid w:val="00860B19"/>
    <w:rsid w:val="00860C4E"/>
    <w:rsid w:val="008610B5"/>
    <w:rsid w:val="008610FB"/>
    <w:rsid w:val="008614D6"/>
    <w:rsid w:val="00861882"/>
    <w:rsid w:val="00861B40"/>
    <w:rsid w:val="00861B6B"/>
    <w:rsid w:val="0086209E"/>
    <w:rsid w:val="00862359"/>
    <w:rsid w:val="008624B0"/>
    <w:rsid w:val="0086293A"/>
    <w:rsid w:val="00862A03"/>
    <w:rsid w:val="00862BA6"/>
    <w:rsid w:val="00862C30"/>
    <w:rsid w:val="00862C8A"/>
    <w:rsid w:val="00862F3B"/>
    <w:rsid w:val="008630D0"/>
    <w:rsid w:val="008630F5"/>
    <w:rsid w:val="008635A8"/>
    <w:rsid w:val="00863A5D"/>
    <w:rsid w:val="00863B00"/>
    <w:rsid w:val="00863BAE"/>
    <w:rsid w:val="00863C26"/>
    <w:rsid w:val="00863FB0"/>
    <w:rsid w:val="0086422C"/>
    <w:rsid w:val="00864754"/>
    <w:rsid w:val="008648C9"/>
    <w:rsid w:val="0086490E"/>
    <w:rsid w:val="00864A47"/>
    <w:rsid w:val="00864DA5"/>
    <w:rsid w:val="00864DA7"/>
    <w:rsid w:val="00864E01"/>
    <w:rsid w:val="0086507F"/>
    <w:rsid w:val="00865344"/>
    <w:rsid w:val="00865542"/>
    <w:rsid w:val="00865AB3"/>
    <w:rsid w:val="00865FCE"/>
    <w:rsid w:val="008661D8"/>
    <w:rsid w:val="008664D7"/>
    <w:rsid w:val="00866608"/>
    <w:rsid w:val="00866723"/>
    <w:rsid w:val="008667FC"/>
    <w:rsid w:val="008668DA"/>
    <w:rsid w:val="00866F0A"/>
    <w:rsid w:val="0086701F"/>
    <w:rsid w:val="00867026"/>
    <w:rsid w:val="0086712A"/>
    <w:rsid w:val="00867198"/>
    <w:rsid w:val="00867485"/>
    <w:rsid w:val="008676F2"/>
    <w:rsid w:val="008679FB"/>
    <w:rsid w:val="00867A0C"/>
    <w:rsid w:val="00867B85"/>
    <w:rsid w:val="008700F4"/>
    <w:rsid w:val="0087034E"/>
    <w:rsid w:val="0087084C"/>
    <w:rsid w:val="0087086D"/>
    <w:rsid w:val="00870D25"/>
    <w:rsid w:val="00870D62"/>
    <w:rsid w:val="00870DFD"/>
    <w:rsid w:val="00870EA9"/>
    <w:rsid w:val="00871047"/>
    <w:rsid w:val="0087115C"/>
    <w:rsid w:val="00871199"/>
    <w:rsid w:val="00871331"/>
    <w:rsid w:val="008715C4"/>
    <w:rsid w:val="00871A3F"/>
    <w:rsid w:val="00871AFA"/>
    <w:rsid w:val="00871C8B"/>
    <w:rsid w:val="00871F1A"/>
    <w:rsid w:val="00872211"/>
    <w:rsid w:val="0087224C"/>
    <w:rsid w:val="0087279C"/>
    <w:rsid w:val="008728FC"/>
    <w:rsid w:val="0087294D"/>
    <w:rsid w:val="00872ADC"/>
    <w:rsid w:val="00872C50"/>
    <w:rsid w:val="00872F6F"/>
    <w:rsid w:val="008732FD"/>
    <w:rsid w:val="00873753"/>
    <w:rsid w:val="008739F6"/>
    <w:rsid w:val="00873E98"/>
    <w:rsid w:val="00873FC5"/>
    <w:rsid w:val="0087411B"/>
    <w:rsid w:val="0087432E"/>
    <w:rsid w:val="00874492"/>
    <w:rsid w:val="008746A0"/>
    <w:rsid w:val="008746B5"/>
    <w:rsid w:val="0087472D"/>
    <w:rsid w:val="0087487A"/>
    <w:rsid w:val="008748F5"/>
    <w:rsid w:val="0087492E"/>
    <w:rsid w:val="00874A4B"/>
    <w:rsid w:val="00874BC0"/>
    <w:rsid w:val="00874DE8"/>
    <w:rsid w:val="00874FCB"/>
    <w:rsid w:val="0087510E"/>
    <w:rsid w:val="00875371"/>
    <w:rsid w:val="008757F9"/>
    <w:rsid w:val="008759E2"/>
    <w:rsid w:val="00875D0D"/>
    <w:rsid w:val="00875D5F"/>
    <w:rsid w:val="00875F96"/>
    <w:rsid w:val="00876509"/>
    <w:rsid w:val="0087679F"/>
    <w:rsid w:val="00876AC9"/>
    <w:rsid w:val="00876B9F"/>
    <w:rsid w:val="00876C27"/>
    <w:rsid w:val="00877063"/>
    <w:rsid w:val="008770F9"/>
    <w:rsid w:val="00877214"/>
    <w:rsid w:val="0087770C"/>
    <w:rsid w:val="00877855"/>
    <w:rsid w:val="008778B3"/>
    <w:rsid w:val="00877E3F"/>
    <w:rsid w:val="008802A9"/>
    <w:rsid w:val="008802C8"/>
    <w:rsid w:val="008802D7"/>
    <w:rsid w:val="008804BC"/>
    <w:rsid w:val="00880934"/>
    <w:rsid w:val="00880A4C"/>
    <w:rsid w:val="008812DD"/>
    <w:rsid w:val="008814D3"/>
    <w:rsid w:val="00881B46"/>
    <w:rsid w:val="00881BD6"/>
    <w:rsid w:val="00881CD0"/>
    <w:rsid w:val="00882312"/>
    <w:rsid w:val="00882525"/>
    <w:rsid w:val="00882B94"/>
    <w:rsid w:val="00882BCB"/>
    <w:rsid w:val="008831A1"/>
    <w:rsid w:val="0088351C"/>
    <w:rsid w:val="008839E0"/>
    <w:rsid w:val="00883AD5"/>
    <w:rsid w:val="00884023"/>
    <w:rsid w:val="00884034"/>
    <w:rsid w:val="00884294"/>
    <w:rsid w:val="00884406"/>
    <w:rsid w:val="008844A1"/>
    <w:rsid w:val="008848AB"/>
    <w:rsid w:val="00884967"/>
    <w:rsid w:val="008849A9"/>
    <w:rsid w:val="00884BFA"/>
    <w:rsid w:val="008853CA"/>
    <w:rsid w:val="00885548"/>
    <w:rsid w:val="00885B1A"/>
    <w:rsid w:val="0088643C"/>
    <w:rsid w:val="00886542"/>
    <w:rsid w:val="0088661C"/>
    <w:rsid w:val="00886A19"/>
    <w:rsid w:val="00886AE4"/>
    <w:rsid w:val="00886E25"/>
    <w:rsid w:val="008871B4"/>
    <w:rsid w:val="00887439"/>
    <w:rsid w:val="0088750B"/>
    <w:rsid w:val="008875CC"/>
    <w:rsid w:val="008875E3"/>
    <w:rsid w:val="00887825"/>
    <w:rsid w:val="0088797B"/>
    <w:rsid w:val="00887B04"/>
    <w:rsid w:val="00887CD8"/>
    <w:rsid w:val="00890246"/>
    <w:rsid w:val="008902F5"/>
    <w:rsid w:val="008903BC"/>
    <w:rsid w:val="008904F7"/>
    <w:rsid w:val="00890527"/>
    <w:rsid w:val="00890C20"/>
    <w:rsid w:val="00890D62"/>
    <w:rsid w:val="00890EC1"/>
    <w:rsid w:val="00891668"/>
    <w:rsid w:val="00891893"/>
    <w:rsid w:val="0089194C"/>
    <w:rsid w:val="00892046"/>
    <w:rsid w:val="008920A7"/>
    <w:rsid w:val="008920AE"/>
    <w:rsid w:val="0089250E"/>
    <w:rsid w:val="00892841"/>
    <w:rsid w:val="008929CB"/>
    <w:rsid w:val="00892DA9"/>
    <w:rsid w:val="00892EE2"/>
    <w:rsid w:val="008930B6"/>
    <w:rsid w:val="008932C9"/>
    <w:rsid w:val="00893A6C"/>
    <w:rsid w:val="00893FCF"/>
    <w:rsid w:val="008940A7"/>
    <w:rsid w:val="008941AA"/>
    <w:rsid w:val="008942EE"/>
    <w:rsid w:val="00894821"/>
    <w:rsid w:val="0089488E"/>
    <w:rsid w:val="00894F66"/>
    <w:rsid w:val="008950FA"/>
    <w:rsid w:val="008951AB"/>
    <w:rsid w:val="00895672"/>
    <w:rsid w:val="0089593F"/>
    <w:rsid w:val="008959B1"/>
    <w:rsid w:val="00895B6B"/>
    <w:rsid w:val="00896007"/>
    <w:rsid w:val="00896011"/>
    <w:rsid w:val="00896021"/>
    <w:rsid w:val="0089669E"/>
    <w:rsid w:val="00896771"/>
    <w:rsid w:val="00896AE4"/>
    <w:rsid w:val="00896EDD"/>
    <w:rsid w:val="008971D0"/>
    <w:rsid w:val="00897211"/>
    <w:rsid w:val="00897374"/>
    <w:rsid w:val="00897387"/>
    <w:rsid w:val="00897665"/>
    <w:rsid w:val="00897812"/>
    <w:rsid w:val="00897A4C"/>
    <w:rsid w:val="00897AC8"/>
    <w:rsid w:val="00897B60"/>
    <w:rsid w:val="00897D50"/>
    <w:rsid w:val="00897F80"/>
    <w:rsid w:val="008A0147"/>
    <w:rsid w:val="008A02D3"/>
    <w:rsid w:val="008A04E3"/>
    <w:rsid w:val="008A08A2"/>
    <w:rsid w:val="008A09A2"/>
    <w:rsid w:val="008A0CC0"/>
    <w:rsid w:val="008A100D"/>
    <w:rsid w:val="008A1586"/>
    <w:rsid w:val="008A19FE"/>
    <w:rsid w:val="008A1B29"/>
    <w:rsid w:val="008A22D5"/>
    <w:rsid w:val="008A2684"/>
    <w:rsid w:val="008A26AC"/>
    <w:rsid w:val="008A2862"/>
    <w:rsid w:val="008A2DC1"/>
    <w:rsid w:val="008A2DE5"/>
    <w:rsid w:val="008A366B"/>
    <w:rsid w:val="008A398A"/>
    <w:rsid w:val="008A3DCB"/>
    <w:rsid w:val="008A43D1"/>
    <w:rsid w:val="008A44BE"/>
    <w:rsid w:val="008A47CD"/>
    <w:rsid w:val="008A4D3E"/>
    <w:rsid w:val="008A4E77"/>
    <w:rsid w:val="008A4F8A"/>
    <w:rsid w:val="008A4F8C"/>
    <w:rsid w:val="008A503B"/>
    <w:rsid w:val="008A5254"/>
    <w:rsid w:val="008A5264"/>
    <w:rsid w:val="008A5293"/>
    <w:rsid w:val="008A53EF"/>
    <w:rsid w:val="008A546C"/>
    <w:rsid w:val="008A5561"/>
    <w:rsid w:val="008A5A36"/>
    <w:rsid w:val="008A5B4A"/>
    <w:rsid w:val="008A5EDB"/>
    <w:rsid w:val="008A600E"/>
    <w:rsid w:val="008A63B6"/>
    <w:rsid w:val="008A63EC"/>
    <w:rsid w:val="008A6407"/>
    <w:rsid w:val="008A66E3"/>
    <w:rsid w:val="008A68A6"/>
    <w:rsid w:val="008A68D6"/>
    <w:rsid w:val="008A699F"/>
    <w:rsid w:val="008A6E4E"/>
    <w:rsid w:val="008A6F79"/>
    <w:rsid w:val="008A6FEF"/>
    <w:rsid w:val="008A73F8"/>
    <w:rsid w:val="008A776B"/>
    <w:rsid w:val="008A7890"/>
    <w:rsid w:val="008A7BE4"/>
    <w:rsid w:val="008A7C85"/>
    <w:rsid w:val="008B023E"/>
    <w:rsid w:val="008B0418"/>
    <w:rsid w:val="008B0725"/>
    <w:rsid w:val="008B0B89"/>
    <w:rsid w:val="008B0F6B"/>
    <w:rsid w:val="008B1330"/>
    <w:rsid w:val="008B1476"/>
    <w:rsid w:val="008B17FC"/>
    <w:rsid w:val="008B18E8"/>
    <w:rsid w:val="008B1B52"/>
    <w:rsid w:val="008B1CE1"/>
    <w:rsid w:val="008B1E28"/>
    <w:rsid w:val="008B2797"/>
    <w:rsid w:val="008B29D0"/>
    <w:rsid w:val="008B2AD1"/>
    <w:rsid w:val="008B2B44"/>
    <w:rsid w:val="008B2C91"/>
    <w:rsid w:val="008B2CAA"/>
    <w:rsid w:val="008B31C2"/>
    <w:rsid w:val="008B37E4"/>
    <w:rsid w:val="008B383C"/>
    <w:rsid w:val="008B394C"/>
    <w:rsid w:val="008B3A14"/>
    <w:rsid w:val="008B3B7A"/>
    <w:rsid w:val="008B3F1A"/>
    <w:rsid w:val="008B3FB7"/>
    <w:rsid w:val="008B42AA"/>
    <w:rsid w:val="008B42AC"/>
    <w:rsid w:val="008B473E"/>
    <w:rsid w:val="008B4813"/>
    <w:rsid w:val="008B4908"/>
    <w:rsid w:val="008B4B9A"/>
    <w:rsid w:val="008B4E3E"/>
    <w:rsid w:val="008B531A"/>
    <w:rsid w:val="008B5450"/>
    <w:rsid w:val="008B555E"/>
    <w:rsid w:val="008B55F5"/>
    <w:rsid w:val="008B56E2"/>
    <w:rsid w:val="008B5A12"/>
    <w:rsid w:val="008B5A5B"/>
    <w:rsid w:val="008B6121"/>
    <w:rsid w:val="008B6335"/>
    <w:rsid w:val="008B6369"/>
    <w:rsid w:val="008B68D6"/>
    <w:rsid w:val="008B69C5"/>
    <w:rsid w:val="008B6DE9"/>
    <w:rsid w:val="008B6E94"/>
    <w:rsid w:val="008B6EA7"/>
    <w:rsid w:val="008B6F7C"/>
    <w:rsid w:val="008B74AE"/>
    <w:rsid w:val="008B7569"/>
    <w:rsid w:val="008B77BA"/>
    <w:rsid w:val="008B7868"/>
    <w:rsid w:val="008B7A7C"/>
    <w:rsid w:val="008B7ABC"/>
    <w:rsid w:val="008B7C80"/>
    <w:rsid w:val="008B7E12"/>
    <w:rsid w:val="008C0068"/>
    <w:rsid w:val="008C017D"/>
    <w:rsid w:val="008C02F3"/>
    <w:rsid w:val="008C0408"/>
    <w:rsid w:val="008C0AA9"/>
    <w:rsid w:val="008C0FBE"/>
    <w:rsid w:val="008C1402"/>
    <w:rsid w:val="008C1574"/>
    <w:rsid w:val="008C1A84"/>
    <w:rsid w:val="008C1BFD"/>
    <w:rsid w:val="008C2889"/>
    <w:rsid w:val="008C2A90"/>
    <w:rsid w:val="008C2BF0"/>
    <w:rsid w:val="008C2BFE"/>
    <w:rsid w:val="008C3289"/>
    <w:rsid w:val="008C36F0"/>
    <w:rsid w:val="008C3A61"/>
    <w:rsid w:val="008C3A6C"/>
    <w:rsid w:val="008C3BCE"/>
    <w:rsid w:val="008C3E95"/>
    <w:rsid w:val="008C4106"/>
    <w:rsid w:val="008C4872"/>
    <w:rsid w:val="008C4A0C"/>
    <w:rsid w:val="008C4A86"/>
    <w:rsid w:val="008C4ADE"/>
    <w:rsid w:val="008C4EDE"/>
    <w:rsid w:val="008C4F7E"/>
    <w:rsid w:val="008C50BA"/>
    <w:rsid w:val="008C5A2F"/>
    <w:rsid w:val="008C5C34"/>
    <w:rsid w:val="008C670A"/>
    <w:rsid w:val="008C67A0"/>
    <w:rsid w:val="008C690F"/>
    <w:rsid w:val="008C6CC9"/>
    <w:rsid w:val="008C74F0"/>
    <w:rsid w:val="008C7D97"/>
    <w:rsid w:val="008C7EF3"/>
    <w:rsid w:val="008C7FD6"/>
    <w:rsid w:val="008D0098"/>
    <w:rsid w:val="008D0126"/>
    <w:rsid w:val="008D04F4"/>
    <w:rsid w:val="008D06E1"/>
    <w:rsid w:val="008D096B"/>
    <w:rsid w:val="008D0B32"/>
    <w:rsid w:val="008D0BEC"/>
    <w:rsid w:val="008D0E2A"/>
    <w:rsid w:val="008D1066"/>
    <w:rsid w:val="008D10C3"/>
    <w:rsid w:val="008D117A"/>
    <w:rsid w:val="008D136B"/>
    <w:rsid w:val="008D149D"/>
    <w:rsid w:val="008D163D"/>
    <w:rsid w:val="008D16F8"/>
    <w:rsid w:val="008D1718"/>
    <w:rsid w:val="008D244B"/>
    <w:rsid w:val="008D246B"/>
    <w:rsid w:val="008D258D"/>
    <w:rsid w:val="008D2878"/>
    <w:rsid w:val="008D2A28"/>
    <w:rsid w:val="008D2AF4"/>
    <w:rsid w:val="008D3246"/>
    <w:rsid w:val="008D37BD"/>
    <w:rsid w:val="008D393A"/>
    <w:rsid w:val="008D3AA7"/>
    <w:rsid w:val="008D4537"/>
    <w:rsid w:val="008D46CC"/>
    <w:rsid w:val="008D4AD3"/>
    <w:rsid w:val="008D4B2A"/>
    <w:rsid w:val="008D4D96"/>
    <w:rsid w:val="008D4E4E"/>
    <w:rsid w:val="008D54FA"/>
    <w:rsid w:val="008D579F"/>
    <w:rsid w:val="008D5885"/>
    <w:rsid w:val="008D5953"/>
    <w:rsid w:val="008D59B7"/>
    <w:rsid w:val="008D59C2"/>
    <w:rsid w:val="008D59F9"/>
    <w:rsid w:val="008D5B49"/>
    <w:rsid w:val="008D5C0A"/>
    <w:rsid w:val="008D616E"/>
    <w:rsid w:val="008D65F7"/>
    <w:rsid w:val="008D6680"/>
    <w:rsid w:val="008D6975"/>
    <w:rsid w:val="008D69B2"/>
    <w:rsid w:val="008D6B77"/>
    <w:rsid w:val="008D7027"/>
    <w:rsid w:val="008D706A"/>
    <w:rsid w:val="008D7082"/>
    <w:rsid w:val="008D742D"/>
    <w:rsid w:val="008D74F8"/>
    <w:rsid w:val="008D7AB1"/>
    <w:rsid w:val="008D7C63"/>
    <w:rsid w:val="008D7F7D"/>
    <w:rsid w:val="008E004B"/>
    <w:rsid w:val="008E007F"/>
    <w:rsid w:val="008E024A"/>
    <w:rsid w:val="008E0D29"/>
    <w:rsid w:val="008E1281"/>
    <w:rsid w:val="008E1D3A"/>
    <w:rsid w:val="008E1D60"/>
    <w:rsid w:val="008E1E0E"/>
    <w:rsid w:val="008E2ADC"/>
    <w:rsid w:val="008E2B84"/>
    <w:rsid w:val="008E2C37"/>
    <w:rsid w:val="008E2D3E"/>
    <w:rsid w:val="008E2E04"/>
    <w:rsid w:val="008E32A4"/>
    <w:rsid w:val="008E365E"/>
    <w:rsid w:val="008E39FE"/>
    <w:rsid w:val="008E40C2"/>
    <w:rsid w:val="008E414F"/>
    <w:rsid w:val="008E447F"/>
    <w:rsid w:val="008E4927"/>
    <w:rsid w:val="008E4A1C"/>
    <w:rsid w:val="008E4A6F"/>
    <w:rsid w:val="008E4AD9"/>
    <w:rsid w:val="008E4B6E"/>
    <w:rsid w:val="008E4CF4"/>
    <w:rsid w:val="008E4D52"/>
    <w:rsid w:val="008E4F29"/>
    <w:rsid w:val="008E4F2D"/>
    <w:rsid w:val="008E5121"/>
    <w:rsid w:val="008E5238"/>
    <w:rsid w:val="008E5497"/>
    <w:rsid w:val="008E5583"/>
    <w:rsid w:val="008E5886"/>
    <w:rsid w:val="008E5A8D"/>
    <w:rsid w:val="008E5C82"/>
    <w:rsid w:val="008E5D84"/>
    <w:rsid w:val="008E61CA"/>
    <w:rsid w:val="008E620A"/>
    <w:rsid w:val="008E667C"/>
    <w:rsid w:val="008E68DD"/>
    <w:rsid w:val="008E69DD"/>
    <w:rsid w:val="008E6A63"/>
    <w:rsid w:val="008E7017"/>
    <w:rsid w:val="008E7676"/>
    <w:rsid w:val="008E7709"/>
    <w:rsid w:val="008E78BA"/>
    <w:rsid w:val="008E78DF"/>
    <w:rsid w:val="008E7983"/>
    <w:rsid w:val="008E7C42"/>
    <w:rsid w:val="008E7D11"/>
    <w:rsid w:val="008F029C"/>
    <w:rsid w:val="008F0896"/>
    <w:rsid w:val="008F0A91"/>
    <w:rsid w:val="008F0AFF"/>
    <w:rsid w:val="008F0B49"/>
    <w:rsid w:val="008F0C7A"/>
    <w:rsid w:val="008F13DE"/>
    <w:rsid w:val="008F1530"/>
    <w:rsid w:val="008F19F4"/>
    <w:rsid w:val="008F1A5D"/>
    <w:rsid w:val="008F1EF4"/>
    <w:rsid w:val="008F2085"/>
    <w:rsid w:val="008F2280"/>
    <w:rsid w:val="008F244D"/>
    <w:rsid w:val="008F270E"/>
    <w:rsid w:val="008F27BE"/>
    <w:rsid w:val="008F2811"/>
    <w:rsid w:val="008F2B1F"/>
    <w:rsid w:val="008F2DB3"/>
    <w:rsid w:val="008F2E72"/>
    <w:rsid w:val="008F2FAC"/>
    <w:rsid w:val="008F2FD6"/>
    <w:rsid w:val="008F30D4"/>
    <w:rsid w:val="008F4797"/>
    <w:rsid w:val="008F4878"/>
    <w:rsid w:val="008F4D8F"/>
    <w:rsid w:val="008F52D0"/>
    <w:rsid w:val="008F5855"/>
    <w:rsid w:val="008F5BA0"/>
    <w:rsid w:val="008F5FDC"/>
    <w:rsid w:val="008F63D5"/>
    <w:rsid w:val="008F66A7"/>
    <w:rsid w:val="008F66FA"/>
    <w:rsid w:val="008F67C5"/>
    <w:rsid w:val="008F6817"/>
    <w:rsid w:val="008F6C7B"/>
    <w:rsid w:val="008F6CAF"/>
    <w:rsid w:val="008F729B"/>
    <w:rsid w:val="008F73EA"/>
    <w:rsid w:val="008F74B0"/>
    <w:rsid w:val="008F7C29"/>
    <w:rsid w:val="008F7C87"/>
    <w:rsid w:val="008F7E62"/>
    <w:rsid w:val="008F7E76"/>
    <w:rsid w:val="009000CE"/>
    <w:rsid w:val="009002C0"/>
    <w:rsid w:val="009004AC"/>
    <w:rsid w:val="009004F7"/>
    <w:rsid w:val="009005F0"/>
    <w:rsid w:val="00900CB2"/>
    <w:rsid w:val="00900DB3"/>
    <w:rsid w:val="009012BB"/>
    <w:rsid w:val="00901452"/>
    <w:rsid w:val="0090160B"/>
    <w:rsid w:val="0090161C"/>
    <w:rsid w:val="0090171F"/>
    <w:rsid w:val="0090186F"/>
    <w:rsid w:val="00902080"/>
    <w:rsid w:val="0090249B"/>
    <w:rsid w:val="009024FA"/>
    <w:rsid w:val="0090250D"/>
    <w:rsid w:val="00902685"/>
    <w:rsid w:val="00902742"/>
    <w:rsid w:val="00902A28"/>
    <w:rsid w:val="00902A68"/>
    <w:rsid w:val="00902B56"/>
    <w:rsid w:val="009030DE"/>
    <w:rsid w:val="00903886"/>
    <w:rsid w:val="00903BC2"/>
    <w:rsid w:val="00903CAC"/>
    <w:rsid w:val="00903F10"/>
    <w:rsid w:val="00904009"/>
    <w:rsid w:val="0090427C"/>
    <w:rsid w:val="00904287"/>
    <w:rsid w:val="009043B0"/>
    <w:rsid w:val="009043BB"/>
    <w:rsid w:val="00904637"/>
    <w:rsid w:val="00904867"/>
    <w:rsid w:val="00904998"/>
    <w:rsid w:val="00904DCD"/>
    <w:rsid w:val="00904EEE"/>
    <w:rsid w:val="009054FF"/>
    <w:rsid w:val="00905669"/>
    <w:rsid w:val="00905792"/>
    <w:rsid w:val="00905F31"/>
    <w:rsid w:val="00906040"/>
    <w:rsid w:val="0090631F"/>
    <w:rsid w:val="009064BA"/>
    <w:rsid w:val="009064E0"/>
    <w:rsid w:val="00906831"/>
    <w:rsid w:val="00906A75"/>
    <w:rsid w:val="00906FA2"/>
    <w:rsid w:val="00906FB1"/>
    <w:rsid w:val="00907110"/>
    <w:rsid w:val="00907217"/>
    <w:rsid w:val="009072A1"/>
    <w:rsid w:val="00907771"/>
    <w:rsid w:val="009077D6"/>
    <w:rsid w:val="00907F12"/>
    <w:rsid w:val="009100B0"/>
    <w:rsid w:val="009102E2"/>
    <w:rsid w:val="00910C7E"/>
    <w:rsid w:val="00910E9B"/>
    <w:rsid w:val="00910F11"/>
    <w:rsid w:val="00911046"/>
    <w:rsid w:val="00911438"/>
    <w:rsid w:val="00911829"/>
    <w:rsid w:val="009119B1"/>
    <w:rsid w:val="00911A7F"/>
    <w:rsid w:val="00911B0F"/>
    <w:rsid w:val="00911BB5"/>
    <w:rsid w:val="0091205C"/>
    <w:rsid w:val="00912156"/>
    <w:rsid w:val="009125A3"/>
    <w:rsid w:val="0091268E"/>
    <w:rsid w:val="00912925"/>
    <w:rsid w:val="00912A25"/>
    <w:rsid w:val="00912A78"/>
    <w:rsid w:val="00912B54"/>
    <w:rsid w:val="00912C03"/>
    <w:rsid w:val="009131B2"/>
    <w:rsid w:val="00913679"/>
    <w:rsid w:val="0091369C"/>
    <w:rsid w:val="009139A0"/>
    <w:rsid w:val="00913AB1"/>
    <w:rsid w:val="00913ADE"/>
    <w:rsid w:val="00913B31"/>
    <w:rsid w:val="00913EC2"/>
    <w:rsid w:val="00913F0D"/>
    <w:rsid w:val="009145F9"/>
    <w:rsid w:val="0091478B"/>
    <w:rsid w:val="00914A94"/>
    <w:rsid w:val="00914BD0"/>
    <w:rsid w:val="00914BD6"/>
    <w:rsid w:val="00914C55"/>
    <w:rsid w:val="00914CBB"/>
    <w:rsid w:val="00914FA5"/>
    <w:rsid w:val="009151A4"/>
    <w:rsid w:val="00915C6C"/>
    <w:rsid w:val="00915D5F"/>
    <w:rsid w:val="00915E31"/>
    <w:rsid w:val="00915EAF"/>
    <w:rsid w:val="00916429"/>
    <w:rsid w:val="009174C8"/>
    <w:rsid w:val="009176C6"/>
    <w:rsid w:val="009176ED"/>
    <w:rsid w:val="00917BA3"/>
    <w:rsid w:val="00917D2E"/>
    <w:rsid w:val="009204C0"/>
    <w:rsid w:val="00920666"/>
    <w:rsid w:val="009206B9"/>
    <w:rsid w:val="0092070B"/>
    <w:rsid w:val="00920921"/>
    <w:rsid w:val="00920C03"/>
    <w:rsid w:val="00920C29"/>
    <w:rsid w:val="00920D57"/>
    <w:rsid w:val="00920DD5"/>
    <w:rsid w:val="009218A1"/>
    <w:rsid w:val="00921A8B"/>
    <w:rsid w:val="00921C7D"/>
    <w:rsid w:val="00921F38"/>
    <w:rsid w:val="00921F46"/>
    <w:rsid w:val="009221EE"/>
    <w:rsid w:val="00922488"/>
    <w:rsid w:val="00922857"/>
    <w:rsid w:val="00922D3E"/>
    <w:rsid w:val="00922F29"/>
    <w:rsid w:val="00923996"/>
    <w:rsid w:val="009239DA"/>
    <w:rsid w:val="00923B6C"/>
    <w:rsid w:val="00923CBB"/>
    <w:rsid w:val="00924674"/>
    <w:rsid w:val="009246AC"/>
    <w:rsid w:val="0092474B"/>
    <w:rsid w:val="00924758"/>
    <w:rsid w:val="0092498F"/>
    <w:rsid w:val="009249F7"/>
    <w:rsid w:val="00924B0B"/>
    <w:rsid w:val="00924CAB"/>
    <w:rsid w:val="00924E40"/>
    <w:rsid w:val="00924F33"/>
    <w:rsid w:val="009257FE"/>
    <w:rsid w:val="00925A21"/>
    <w:rsid w:val="00925F09"/>
    <w:rsid w:val="00925F87"/>
    <w:rsid w:val="009262AE"/>
    <w:rsid w:val="00926672"/>
    <w:rsid w:val="00926895"/>
    <w:rsid w:val="00926F34"/>
    <w:rsid w:val="009271D4"/>
    <w:rsid w:val="00927333"/>
    <w:rsid w:val="009274B8"/>
    <w:rsid w:val="0093003B"/>
    <w:rsid w:val="009304B1"/>
    <w:rsid w:val="009308FA"/>
    <w:rsid w:val="009309B4"/>
    <w:rsid w:val="00930AB9"/>
    <w:rsid w:val="00930AEF"/>
    <w:rsid w:val="00930BFD"/>
    <w:rsid w:val="009310E5"/>
    <w:rsid w:val="009310FB"/>
    <w:rsid w:val="00931617"/>
    <w:rsid w:val="009316E9"/>
    <w:rsid w:val="009319DE"/>
    <w:rsid w:val="00931C96"/>
    <w:rsid w:val="00931D05"/>
    <w:rsid w:val="00931D80"/>
    <w:rsid w:val="00931F50"/>
    <w:rsid w:val="0093213A"/>
    <w:rsid w:val="0093220A"/>
    <w:rsid w:val="00932B91"/>
    <w:rsid w:val="00932E27"/>
    <w:rsid w:val="00933310"/>
    <w:rsid w:val="00933A2B"/>
    <w:rsid w:val="00933C18"/>
    <w:rsid w:val="009343D3"/>
    <w:rsid w:val="00934889"/>
    <w:rsid w:val="00934F56"/>
    <w:rsid w:val="00935037"/>
    <w:rsid w:val="0093542A"/>
    <w:rsid w:val="00935832"/>
    <w:rsid w:val="009358D0"/>
    <w:rsid w:val="00935F0E"/>
    <w:rsid w:val="009364DD"/>
    <w:rsid w:val="00936AFE"/>
    <w:rsid w:val="00936D47"/>
    <w:rsid w:val="009371D6"/>
    <w:rsid w:val="009373CE"/>
    <w:rsid w:val="0093740D"/>
    <w:rsid w:val="0093747D"/>
    <w:rsid w:val="00937584"/>
    <w:rsid w:val="0093761F"/>
    <w:rsid w:val="00937874"/>
    <w:rsid w:val="00937BBA"/>
    <w:rsid w:val="00937E12"/>
    <w:rsid w:val="00937E1C"/>
    <w:rsid w:val="0094006F"/>
    <w:rsid w:val="0094016E"/>
    <w:rsid w:val="00940964"/>
    <w:rsid w:val="0094128F"/>
    <w:rsid w:val="00941321"/>
    <w:rsid w:val="00941C63"/>
    <w:rsid w:val="0094220D"/>
    <w:rsid w:val="009424CB"/>
    <w:rsid w:val="009426BA"/>
    <w:rsid w:val="0094288F"/>
    <w:rsid w:val="00942AA7"/>
    <w:rsid w:val="00942B3C"/>
    <w:rsid w:val="00942C35"/>
    <w:rsid w:val="00942CAF"/>
    <w:rsid w:val="00942FEE"/>
    <w:rsid w:val="00943020"/>
    <w:rsid w:val="00943227"/>
    <w:rsid w:val="009438EA"/>
    <w:rsid w:val="00943945"/>
    <w:rsid w:val="00944483"/>
    <w:rsid w:val="0094492D"/>
    <w:rsid w:val="00944CF8"/>
    <w:rsid w:val="00945095"/>
    <w:rsid w:val="009450B4"/>
    <w:rsid w:val="00945147"/>
    <w:rsid w:val="00945153"/>
    <w:rsid w:val="00945272"/>
    <w:rsid w:val="009452A8"/>
    <w:rsid w:val="00945387"/>
    <w:rsid w:val="00946240"/>
    <w:rsid w:val="00946713"/>
    <w:rsid w:val="0094676F"/>
    <w:rsid w:val="00947220"/>
    <w:rsid w:val="00947873"/>
    <w:rsid w:val="0095027F"/>
    <w:rsid w:val="00950577"/>
    <w:rsid w:val="009507A1"/>
    <w:rsid w:val="009507E4"/>
    <w:rsid w:val="009509F1"/>
    <w:rsid w:val="00950CE0"/>
    <w:rsid w:val="00951099"/>
    <w:rsid w:val="009515A0"/>
    <w:rsid w:val="009519C2"/>
    <w:rsid w:val="009519CC"/>
    <w:rsid w:val="00951ECE"/>
    <w:rsid w:val="00952115"/>
    <w:rsid w:val="009521F6"/>
    <w:rsid w:val="00952529"/>
    <w:rsid w:val="00952E1E"/>
    <w:rsid w:val="00953073"/>
    <w:rsid w:val="00953255"/>
    <w:rsid w:val="00953712"/>
    <w:rsid w:val="0095399B"/>
    <w:rsid w:val="009539CA"/>
    <w:rsid w:val="00953A98"/>
    <w:rsid w:val="00953B1D"/>
    <w:rsid w:val="00953D6F"/>
    <w:rsid w:val="00953F55"/>
    <w:rsid w:val="009543F0"/>
    <w:rsid w:val="00954E9A"/>
    <w:rsid w:val="009551F0"/>
    <w:rsid w:val="00955290"/>
    <w:rsid w:val="00955930"/>
    <w:rsid w:val="00955939"/>
    <w:rsid w:val="00955B9B"/>
    <w:rsid w:val="00955BBC"/>
    <w:rsid w:val="0095600F"/>
    <w:rsid w:val="009567BF"/>
    <w:rsid w:val="009567C7"/>
    <w:rsid w:val="0095696B"/>
    <w:rsid w:val="00956C00"/>
    <w:rsid w:val="00956C8D"/>
    <w:rsid w:val="00956E9E"/>
    <w:rsid w:val="00956FBF"/>
    <w:rsid w:val="009571F3"/>
    <w:rsid w:val="00957208"/>
    <w:rsid w:val="009575B8"/>
    <w:rsid w:val="009579E3"/>
    <w:rsid w:val="00957F21"/>
    <w:rsid w:val="0096014A"/>
    <w:rsid w:val="00960222"/>
    <w:rsid w:val="00960899"/>
    <w:rsid w:val="00960C24"/>
    <w:rsid w:val="00960F41"/>
    <w:rsid w:val="00960F79"/>
    <w:rsid w:val="009612EA"/>
    <w:rsid w:val="009613E3"/>
    <w:rsid w:val="0096160A"/>
    <w:rsid w:val="00961720"/>
    <w:rsid w:val="0096200C"/>
    <w:rsid w:val="00962268"/>
    <w:rsid w:val="00962279"/>
    <w:rsid w:val="009623AB"/>
    <w:rsid w:val="0096264B"/>
    <w:rsid w:val="009627E6"/>
    <w:rsid w:val="0096362A"/>
    <w:rsid w:val="00963A37"/>
    <w:rsid w:val="00963A5A"/>
    <w:rsid w:val="00963ABF"/>
    <w:rsid w:val="00964217"/>
    <w:rsid w:val="00964533"/>
    <w:rsid w:val="00964567"/>
    <w:rsid w:val="009648BC"/>
    <w:rsid w:val="00965320"/>
    <w:rsid w:val="00965AE7"/>
    <w:rsid w:val="00965B57"/>
    <w:rsid w:val="00965E83"/>
    <w:rsid w:val="00965F26"/>
    <w:rsid w:val="00966164"/>
    <w:rsid w:val="00966532"/>
    <w:rsid w:val="009665E6"/>
    <w:rsid w:val="00966604"/>
    <w:rsid w:val="009668EB"/>
    <w:rsid w:val="00966903"/>
    <w:rsid w:val="00966ACC"/>
    <w:rsid w:val="0096711F"/>
    <w:rsid w:val="00967190"/>
    <w:rsid w:val="009673C9"/>
    <w:rsid w:val="009673ED"/>
    <w:rsid w:val="00967429"/>
    <w:rsid w:val="0096747B"/>
    <w:rsid w:val="009674CC"/>
    <w:rsid w:val="009674CF"/>
    <w:rsid w:val="00967691"/>
    <w:rsid w:val="00967760"/>
    <w:rsid w:val="00967A15"/>
    <w:rsid w:val="00967B34"/>
    <w:rsid w:val="00967B94"/>
    <w:rsid w:val="00967E52"/>
    <w:rsid w:val="0097004A"/>
    <w:rsid w:val="00970179"/>
    <w:rsid w:val="00970423"/>
    <w:rsid w:val="00970F96"/>
    <w:rsid w:val="00971688"/>
    <w:rsid w:val="00971A93"/>
    <w:rsid w:val="00971BC4"/>
    <w:rsid w:val="00971C9B"/>
    <w:rsid w:val="00971D9E"/>
    <w:rsid w:val="00971FD3"/>
    <w:rsid w:val="0097309D"/>
    <w:rsid w:val="00973153"/>
    <w:rsid w:val="0097321E"/>
    <w:rsid w:val="009736AC"/>
    <w:rsid w:val="009738ED"/>
    <w:rsid w:val="00973FA5"/>
    <w:rsid w:val="0097428F"/>
    <w:rsid w:val="009742A5"/>
    <w:rsid w:val="009748FE"/>
    <w:rsid w:val="00974975"/>
    <w:rsid w:val="00974AC7"/>
    <w:rsid w:val="00974BBC"/>
    <w:rsid w:val="00974ED4"/>
    <w:rsid w:val="009750BC"/>
    <w:rsid w:val="009754AA"/>
    <w:rsid w:val="00975630"/>
    <w:rsid w:val="00975CE3"/>
    <w:rsid w:val="0097657A"/>
    <w:rsid w:val="0097683E"/>
    <w:rsid w:val="00976A47"/>
    <w:rsid w:val="00976B37"/>
    <w:rsid w:val="00976B65"/>
    <w:rsid w:val="00977270"/>
    <w:rsid w:val="009773FC"/>
    <w:rsid w:val="009776D7"/>
    <w:rsid w:val="009777ED"/>
    <w:rsid w:val="0097789C"/>
    <w:rsid w:val="00980569"/>
    <w:rsid w:val="009808B3"/>
    <w:rsid w:val="009812BA"/>
    <w:rsid w:val="00981420"/>
    <w:rsid w:val="0098170F"/>
    <w:rsid w:val="00981779"/>
    <w:rsid w:val="00981B5E"/>
    <w:rsid w:val="00982074"/>
    <w:rsid w:val="00982172"/>
    <w:rsid w:val="00982305"/>
    <w:rsid w:val="00982474"/>
    <w:rsid w:val="00982636"/>
    <w:rsid w:val="009827AA"/>
    <w:rsid w:val="009828F5"/>
    <w:rsid w:val="00982D89"/>
    <w:rsid w:val="00982ED6"/>
    <w:rsid w:val="009830CC"/>
    <w:rsid w:val="009835DF"/>
    <w:rsid w:val="00983723"/>
    <w:rsid w:val="009838D1"/>
    <w:rsid w:val="00983EC9"/>
    <w:rsid w:val="00984014"/>
    <w:rsid w:val="0098428A"/>
    <w:rsid w:val="009843B6"/>
    <w:rsid w:val="009845BF"/>
    <w:rsid w:val="009846EA"/>
    <w:rsid w:val="00984B4D"/>
    <w:rsid w:val="00984D92"/>
    <w:rsid w:val="00985194"/>
    <w:rsid w:val="00985600"/>
    <w:rsid w:val="009858B8"/>
    <w:rsid w:val="00985C9F"/>
    <w:rsid w:val="00985D34"/>
    <w:rsid w:val="00985EE4"/>
    <w:rsid w:val="009860DE"/>
    <w:rsid w:val="0098654C"/>
    <w:rsid w:val="00986924"/>
    <w:rsid w:val="00986F2E"/>
    <w:rsid w:val="00987115"/>
    <w:rsid w:val="0098757F"/>
    <w:rsid w:val="0098768B"/>
    <w:rsid w:val="00987D31"/>
    <w:rsid w:val="00987D66"/>
    <w:rsid w:val="00987E38"/>
    <w:rsid w:val="0099000D"/>
    <w:rsid w:val="0099045F"/>
    <w:rsid w:val="0099048B"/>
    <w:rsid w:val="00990502"/>
    <w:rsid w:val="00990800"/>
    <w:rsid w:val="00990AE0"/>
    <w:rsid w:val="00990B50"/>
    <w:rsid w:val="00990CC5"/>
    <w:rsid w:val="00990D3D"/>
    <w:rsid w:val="00990FF9"/>
    <w:rsid w:val="00991555"/>
    <w:rsid w:val="009915D1"/>
    <w:rsid w:val="0099164D"/>
    <w:rsid w:val="009916E4"/>
    <w:rsid w:val="00991AD2"/>
    <w:rsid w:val="00991CB1"/>
    <w:rsid w:val="00991D1F"/>
    <w:rsid w:val="00991D94"/>
    <w:rsid w:val="00991EAA"/>
    <w:rsid w:val="00992332"/>
    <w:rsid w:val="009928AE"/>
    <w:rsid w:val="00992A0D"/>
    <w:rsid w:val="00992D7B"/>
    <w:rsid w:val="00992E33"/>
    <w:rsid w:val="0099319A"/>
    <w:rsid w:val="00993241"/>
    <w:rsid w:val="0099346A"/>
    <w:rsid w:val="00993885"/>
    <w:rsid w:val="009947D3"/>
    <w:rsid w:val="00994F15"/>
    <w:rsid w:val="00995116"/>
    <w:rsid w:val="009951C4"/>
    <w:rsid w:val="0099533A"/>
    <w:rsid w:val="009953CB"/>
    <w:rsid w:val="0099540B"/>
    <w:rsid w:val="00995489"/>
    <w:rsid w:val="00995C54"/>
    <w:rsid w:val="00996158"/>
    <w:rsid w:val="0099627E"/>
    <w:rsid w:val="00996890"/>
    <w:rsid w:val="00996897"/>
    <w:rsid w:val="00996A7D"/>
    <w:rsid w:val="00996B0A"/>
    <w:rsid w:val="00996CBA"/>
    <w:rsid w:val="00996FC9"/>
    <w:rsid w:val="00996FE0"/>
    <w:rsid w:val="009975B1"/>
    <w:rsid w:val="009975CE"/>
    <w:rsid w:val="00997B58"/>
    <w:rsid w:val="00997E0A"/>
    <w:rsid w:val="009A059C"/>
    <w:rsid w:val="009A074B"/>
    <w:rsid w:val="009A095F"/>
    <w:rsid w:val="009A0FFD"/>
    <w:rsid w:val="009A1657"/>
    <w:rsid w:val="009A16B4"/>
    <w:rsid w:val="009A16D7"/>
    <w:rsid w:val="009A1A00"/>
    <w:rsid w:val="009A1A1F"/>
    <w:rsid w:val="009A1B05"/>
    <w:rsid w:val="009A1CA5"/>
    <w:rsid w:val="009A1E69"/>
    <w:rsid w:val="009A274A"/>
    <w:rsid w:val="009A287B"/>
    <w:rsid w:val="009A28D8"/>
    <w:rsid w:val="009A2934"/>
    <w:rsid w:val="009A2F88"/>
    <w:rsid w:val="009A312B"/>
    <w:rsid w:val="009A3136"/>
    <w:rsid w:val="009A369A"/>
    <w:rsid w:val="009A3AA5"/>
    <w:rsid w:val="009A3D95"/>
    <w:rsid w:val="009A3D97"/>
    <w:rsid w:val="009A3F62"/>
    <w:rsid w:val="009A3FCD"/>
    <w:rsid w:val="009A4099"/>
    <w:rsid w:val="009A4397"/>
    <w:rsid w:val="009A439C"/>
    <w:rsid w:val="009A474D"/>
    <w:rsid w:val="009A4898"/>
    <w:rsid w:val="009A48C5"/>
    <w:rsid w:val="009A49AC"/>
    <w:rsid w:val="009A4A25"/>
    <w:rsid w:val="009A4E12"/>
    <w:rsid w:val="009A4F76"/>
    <w:rsid w:val="009A55E1"/>
    <w:rsid w:val="009A569D"/>
    <w:rsid w:val="009A5B6F"/>
    <w:rsid w:val="009A5CE9"/>
    <w:rsid w:val="009A6281"/>
    <w:rsid w:val="009A678B"/>
    <w:rsid w:val="009A67C8"/>
    <w:rsid w:val="009A6E95"/>
    <w:rsid w:val="009A7031"/>
    <w:rsid w:val="009A71C6"/>
    <w:rsid w:val="009A75D4"/>
    <w:rsid w:val="009A766F"/>
    <w:rsid w:val="009A7756"/>
    <w:rsid w:val="009A7A0D"/>
    <w:rsid w:val="009A7B94"/>
    <w:rsid w:val="009A7CE9"/>
    <w:rsid w:val="009B010D"/>
    <w:rsid w:val="009B01DF"/>
    <w:rsid w:val="009B0249"/>
    <w:rsid w:val="009B0285"/>
    <w:rsid w:val="009B0331"/>
    <w:rsid w:val="009B0545"/>
    <w:rsid w:val="009B054D"/>
    <w:rsid w:val="009B0B5B"/>
    <w:rsid w:val="009B0D30"/>
    <w:rsid w:val="009B1287"/>
    <w:rsid w:val="009B12F1"/>
    <w:rsid w:val="009B15B5"/>
    <w:rsid w:val="009B1C32"/>
    <w:rsid w:val="009B20D6"/>
    <w:rsid w:val="009B263B"/>
    <w:rsid w:val="009B28E9"/>
    <w:rsid w:val="009B2B57"/>
    <w:rsid w:val="009B2C42"/>
    <w:rsid w:val="009B2D73"/>
    <w:rsid w:val="009B3288"/>
    <w:rsid w:val="009B3407"/>
    <w:rsid w:val="009B34F1"/>
    <w:rsid w:val="009B3AFD"/>
    <w:rsid w:val="009B3BA0"/>
    <w:rsid w:val="009B3C4B"/>
    <w:rsid w:val="009B3DB4"/>
    <w:rsid w:val="009B421E"/>
    <w:rsid w:val="009B4535"/>
    <w:rsid w:val="009B4EBE"/>
    <w:rsid w:val="009B5352"/>
    <w:rsid w:val="009B53C6"/>
    <w:rsid w:val="009B5721"/>
    <w:rsid w:val="009B5920"/>
    <w:rsid w:val="009B5957"/>
    <w:rsid w:val="009B5CD9"/>
    <w:rsid w:val="009B5DA1"/>
    <w:rsid w:val="009B5E2C"/>
    <w:rsid w:val="009B5F3D"/>
    <w:rsid w:val="009B6194"/>
    <w:rsid w:val="009B6347"/>
    <w:rsid w:val="009B6732"/>
    <w:rsid w:val="009B6BCD"/>
    <w:rsid w:val="009B719D"/>
    <w:rsid w:val="009B7329"/>
    <w:rsid w:val="009B741C"/>
    <w:rsid w:val="009B7578"/>
    <w:rsid w:val="009B77FA"/>
    <w:rsid w:val="009B780A"/>
    <w:rsid w:val="009B78B9"/>
    <w:rsid w:val="009B7CD2"/>
    <w:rsid w:val="009B7DF2"/>
    <w:rsid w:val="009C0329"/>
    <w:rsid w:val="009C038D"/>
    <w:rsid w:val="009C042C"/>
    <w:rsid w:val="009C0497"/>
    <w:rsid w:val="009C050C"/>
    <w:rsid w:val="009C0865"/>
    <w:rsid w:val="009C0EF3"/>
    <w:rsid w:val="009C118D"/>
    <w:rsid w:val="009C122E"/>
    <w:rsid w:val="009C1305"/>
    <w:rsid w:val="009C13D2"/>
    <w:rsid w:val="009C15A6"/>
    <w:rsid w:val="009C1633"/>
    <w:rsid w:val="009C16FE"/>
    <w:rsid w:val="009C1977"/>
    <w:rsid w:val="009C19B3"/>
    <w:rsid w:val="009C21C9"/>
    <w:rsid w:val="009C24AA"/>
    <w:rsid w:val="009C25F9"/>
    <w:rsid w:val="009C2701"/>
    <w:rsid w:val="009C2B49"/>
    <w:rsid w:val="009C2EF4"/>
    <w:rsid w:val="009C30E0"/>
    <w:rsid w:val="009C3347"/>
    <w:rsid w:val="009C377E"/>
    <w:rsid w:val="009C39E3"/>
    <w:rsid w:val="009C4268"/>
    <w:rsid w:val="009C426C"/>
    <w:rsid w:val="009C458F"/>
    <w:rsid w:val="009C4AB6"/>
    <w:rsid w:val="009C4B98"/>
    <w:rsid w:val="009C510D"/>
    <w:rsid w:val="009C5119"/>
    <w:rsid w:val="009C5518"/>
    <w:rsid w:val="009C5543"/>
    <w:rsid w:val="009C55F8"/>
    <w:rsid w:val="009C5BBA"/>
    <w:rsid w:val="009C5CAC"/>
    <w:rsid w:val="009C5DFA"/>
    <w:rsid w:val="009C64DD"/>
    <w:rsid w:val="009C6642"/>
    <w:rsid w:val="009C66DB"/>
    <w:rsid w:val="009C6B3D"/>
    <w:rsid w:val="009C6D00"/>
    <w:rsid w:val="009C6F93"/>
    <w:rsid w:val="009C74D8"/>
    <w:rsid w:val="009C7538"/>
    <w:rsid w:val="009C7659"/>
    <w:rsid w:val="009C7680"/>
    <w:rsid w:val="009C76A1"/>
    <w:rsid w:val="009C7DDD"/>
    <w:rsid w:val="009D0020"/>
    <w:rsid w:val="009D012D"/>
    <w:rsid w:val="009D01A1"/>
    <w:rsid w:val="009D01E8"/>
    <w:rsid w:val="009D05A5"/>
    <w:rsid w:val="009D0749"/>
    <w:rsid w:val="009D0B42"/>
    <w:rsid w:val="009D0BF9"/>
    <w:rsid w:val="009D0FA0"/>
    <w:rsid w:val="009D1016"/>
    <w:rsid w:val="009D125C"/>
    <w:rsid w:val="009D1282"/>
    <w:rsid w:val="009D1643"/>
    <w:rsid w:val="009D198E"/>
    <w:rsid w:val="009D1CFE"/>
    <w:rsid w:val="009D1D71"/>
    <w:rsid w:val="009D1DBC"/>
    <w:rsid w:val="009D243D"/>
    <w:rsid w:val="009D276C"/>
    <w:rsid w:val="009D2782"/>
    <w:rsid w:val="009D2DB2"/>
    <w:rsid w:val="009D2E43"/>
    <w:rsid w:val="009D2E58"/>
    <w:rsid w:val="009D317B"/>
    <w:rsid w:val="009D3190"/>
    <w:rsid w:val="009D32E3"/>
    <w:rsid w:val="009D36D7"/>
    <w:rsid w:val="009D41F7"/>
    <w:rsid w:val="009D4451"/>
    <w:rsid w:val="009D44FB"/>
    <w:rsid w:val="009D4D61"/>
    <w:rsid w:val="009D4EF7"/>
    <w:rsid w:val="009D52F0"/>
    <w:rsid w:val="009D5455"/>
    <w:rsid w:val="009D5720"/>
    <w:rsid w:val="009D572B"/>
    <w:rsid w:val="009D5B08"/>
    <w:rsid w:val="009D5FF0"/>
    <w:rsid w:val="009D63F1"/>
    <w:rsid w:val="009D6AF9"/>
    <w:rsid w:val="009D71DA"/>
    <w:rsid w:val="009D7719"/>
    <w:rsid w:val="009D79DC"/>
    <w:rsid w:val="009D7BCB"/>
    <w:rsid w:val="009D7EE8"/>
    <w:rsid w:val="009D7F79"/>
    <w:rsid w:val="009E003A"/>
    <w:rsid w:val="009E01B5"/>
    <w:rsid w:val="009E0522"/>
    <w:rsid w:val="009E0549"/>
    <w:rsid w:val="009E0728"/>
    <w:rsid w:val="009E0DDD"/>
    <w:rsid w:val="009E1479"/>
    <w:rsid w:val="009E14F3"/>
    <w:rsid w:val="009E16E9"/>
    <w:rsid w:val="009E1CF3"/>
    <w:rsid w:val="009E1D29"/>
    <w:rsid w:val="009E20F8"/>
    <w:rsid w:val="009E2380"/>
    <w:rsid w:val="009E2688"/>
    <w:rsid w:val="009E28BD"/>
    <w:rsid w:val="009E2DE4"/>
    <w:rsid w:val="009E2F28"/>
    <w:rsid w:val="009E2F9C"/>
    <w:rsid w:val="009E32E9"/>
    <w:rsid w:val="009E34A6"/>
    <w:rsid w:val="009E3565"/>
    <w:rsid w:val="009E39EF"/>
    <w:rsid w:val="009E3B6F"/>
    <w:rsid w:val="009E4975"/>
    <w:rsid w:val="009E4B55"/>
    <w:rsid w:val="009E4EF2"/>
    <w:rsid w:val="009E56CA"/>
    <w:rsid w:val="009E57E6"/>
    <w:rsid w:val="009E5819"/>
    <w:rsid w:val="009E5832"/>
    <w:rsid w:val="009E5A5F"/>
    <w:rsid w:val="009E5EE0"/>
    <w:rsid w:val="009E614A"/>
    <w:rsid w:val="009E614B"/>
    <w:rsid w:val="009E6209"/>
    <w:rsid w:val="009E6405"/>
    <w:rsid w:val="009E6E71"/>
    <w:rsid w:val="009E7024"/>
    <w:rsid w:val="009E71EE"/>
    <w:rsid w:val="009E7309"/>
    <w:rsid w:val="009E73B2"/>
    <w:rsid w:val="009E75C6"/>
    <w:rsid w:val="009E783A"/>
    <w:rsid w:val="009E7A0C"/>
    <w:rsid w:val="009E7C0B"/>
    <w:rsid w:val="009E7DDD"/>
    <w:rsid w:val="009F0013"/>
    <w:rsid w:val="009F0340"/>
    <w:rsid w:val="009F0890"/>
    <w:rsid w:val="009F093D"/>
    <w:rsid w:val="009F0BDA"/>
    <w:rsid w:val="009F0CFB"/>
    <w:rsid w:val="009F1000"/>
    <w:rsid w:val="009F105B"/>
    <w:rsid w:val="009F1356"/>
    <w:rsid w:val="009F14CF"/>
    <w:rsid w:val="009F1513"/>
    <w:rsid w:val="009F1798"/>
    <w:rsid w:val="009F179A"/>
    <w:rsid w:val="009F24E5"/>
    <w:rsid w:val="009F2DC9"/>
    <w:rsid w:val="009F35C0"/>
    <w:rsid w:val="009F3704"/>
    <w:rsid w:val="009F3716"/>
    <w:rsid w:val="009F3840"/>
    <w:rsid w:val="009F39BA"/>
    <w:rsid w:val="009F3B8F"/>
    <w:rsid w:val="009F412F"/>
    <w:rsid w:val="009F4520"/>
    <w:rsid w:val="009F45B8"/>
    <w:rsid w:val="009F48AD"/>
    <w:rsid w:val="009F4A9D"/>
    <w:rsid w:val="009F4D42"/>
    <w:rsid w:val="009F5674"/>
    <w:rsid w:val="009F5782"/>
    <w:rsid w:val="009F59A2"/>
    <w:rsid w:val="009F6103"/>
    <w:rsid w:val="009F616D"/>
    <w:rsid w:val="009F622F"/>
    <w:rsid w:val="009F651A"/>
    <w:rsid w:val="009F6522"/>
    <w:rsid w:val="009F6CE9"/>
    <w:rsid w:val="009F6F45"/>
    <w:rsid w:val="009F716D"/>
    <w:rsid w:val="009F78FE"/>
    <w:rsid w:val="009F7BDA"/>
    <w:rsid w:val="009F7DE4"/>
    <w:rsid w:val="009F7EBD"/>
    <w:rsid w:val="00A00488"/>
    <w:rsid w:val="00A00570"/>
    <w:rsid w:val="00A00777"/>
    <w:rsid w:val="00A008E0"/>
    <w:rsid w:val="00A00C71"/>
    <w:rsid w:val="00A00C86"/>
    <w:rsid w:val="00A00FB6"/>
    <w:rsid w:val="00A010E9"/>
    <w:rsid w:val="00A011D2"/>
    <w:rsid w:val="00A016D2"/>
    <w:rsid w:val="00A017A7"/>
    <w:rsid w:val="00A019F7"/>
    <w:rsid w:val="00A01BE3"/>
    <w:rsid w:val="00A01CDF"/>
    <w:rsid w:val="00A01E41"/>
    <w:rsid w:val="00A02E49"/>
    <w:rsid w:val="00A0310D"/>
    <w:rsid w:val="00A0347A"/>
    <w:rsid w:val="00A0363F"/>
    <w:rsid w:val="00A03AAF"/>
    <w:rsid w:val="00A04866"/>
    <w:rsid w:val="00A04B41"/>
    <w:rsid w:val="00A051FE"/>
    <w:rsid w:val="00A05213"/>
    <w:rsid w:val="00A05330"/>
    <w:rsid w:val="00A05425"/>
    <w:rsid w:val="00A05587"/>
    <w:rsid w:val="00A05602"/>
    <w:rsid w:val="00A05866"/>
    <w:rsid w:val="00A063CC"/>
    <w:rsid w:val="00A06479"/>
    <w:rsid w:val="00A06C77"/>
    <w:rsid w:val="00A06FFC"/>
    <w:rsid w:val="00A07201"/>
    <w:rsid w:val="00A075FB"/>
    <w:rsid w:val="00A07734"/>
    <w:rsid w:val="00A07785"/>
    <w:rsid w:val="00A07980"/>
    <w:rsid w:val="00A100B9"/>
    <w:rsid w:val="00A1052F"/>
    <w:rsid w:val="00A10CE8"/>
    <w:rsid w:val="00A10D38"/>
    <w:rsid w:val="00A10E7D"/>
    <w:rsid w:val="00A10F63"/>
    <w:rsid w:val="00A111AC"/>
    <w:rsid w:val="00A114A8"/>
    <w:rsid w:val="00A117BF"/>
    <w:rsid w:val="00A117C4"/>
    <w:rsid w:val="00A11BF0"/>
    <w:rsid w:val="00A12020"/>
    <w:rsid w:val="00A1235F"/>
    <w:rsid w:val="00A12454"/>
    <w:rsid w:val="00A125DE"/>
    <w:rsid w:val="00A12673"/>
    <w:rsid w:val="00A1283A"/>
    <w:rsid w:val="00A1286E"/>
    <w:rsid w:val="00A12A37"/>
    <w:rsid w:val="00A12AF6"/>
    <w:rsid w:val="00A12E17"/>
    <w:rsid w:val="00A12F40"/>
    <w:rsid w:val="00A13072"/>
    <w:rsid w:val="00A131E7"/>
    <w:rsid w:val="00A132EE"/>
    <w:rsid w:val="00A1330A"/>
    <w:rsid w:val="00A1362E"/>
    <w:rsid w:val="00A1380C"/>
    <w:rsid w:val="00A13B11"/>
    <w:rsid w:val="00A142B9"/>
    <w:rsid w:val="00A14477"/>
    <w:rsid w:val="00A14851"/>
    <w:rsid w:val="00A14C51"/>
    <w:rsid w:val="00A14DF0"/>
    <w:rsid w:val="00A14EF0"/>
    <w:rsid w:val="00A151BC"/>
    <w:rsid w:val="00A157C2"/>
    <w:rsid w:val="00A15892"/>
    <w:rsid w:val="00A16252"/>
    <w:rsid w:val="00A165BB"/>
    <w:rsid w:val="00A16658"/>
    <w:rsid w:val="00A169CD"/>
    <w:rsid w:val="00A16BA4"/>
    <w:rsid w:val="00A16CEE"/>
    <w:rsid w:val="00A16D9E"/>
    <w:rsid w:val="00A16E0E"/>
    <w:rsid w:val="00A173C8"/>
    <w:rsid w:val="00A17559"/>
    <w:rsid w:val="00A17594"/>
    <w:rsid w:val="00A175D6"/>
    <w:rsid w:val="00A177E6"/>
    <w:rsid w:val="00A202DA"/>
    <w:rsid w:val="00A20555"/>
    <w:rsid w:val="00A205BD"/>
    <w:rsid w:val="00A206F0"/>
    <w:rsid w:val="00A207F8"/>
    <w:rsid w:val="00A2092D"/>
    <w:rsid w:val="00A2097D"/>
    <w:rsid w:val="00A20CFF"/>
    <w:rsid w:val="00A20DDD"/>
    <w:rsid w:val="00A20F15"/>
    <w:rsid w:val="00A21105"/>
    <w:rsid w:val="00A213EB"/>
    <w:rsid w:val="00A216A7"/>
    <w:rsid w:val="00A2191B"/>
    <w:rsid w:val="00A2196E"/>
    <w:rsid w:val="00A21C81"/>
    <w:rsid w:val="00A21D6D"/>
    <w:rsid w:val="00A22275"/>
    <w:rsid w:val="00A2227C"/>
    <w:rsid w:val="00A222FA"/>
    <w:rsid w:val="00A229D9"/>
    <w:rsid w:val="00A22CA7"/>
    <w:rsid w:val="00A22CBB"/>
    <w:rsid w:val="00A230CC"/>
    <w:rsid w:val="00A231A0"/>
    <w:rsid w:val="00A23841"/>
    <w:rsid w:val="00A238A5"/>
    <w:rsid w:val="00A2416C"/>
    <w:rsid w:val="00A2421D"/>
    <w:rsid w:val="00A24309"/>
    <w:rsid w:val="00A24421"/>
    <w:rsid w:val="00A24622"/>
    <w:rsid w:val="00A2462E"/>
    <w:rsid w:val="00A2464E"/>
    <w:rsid w:val="00A2476D"/>
    <w:rsid w:val="00A248F1"/>
    <w:rsid w:val="00A249A1"/>
    <w:rsid w:val="00A24B4D"/>
    <w:rsid w:val="00A24FDA"/>
    <w:rsid w:val="00A25040"/>
    <w:rsid w:val="00A2582C"/>
    <w:rsid w:val="00A25A77"/>
    <w:rsid w:val="00A25EA3"/>
    <w:rsid w:val="00A2621D"/>
    <w:rsid w:val="00A26481"/>
    <w:rsid w:val="00A26996"/>
    <w:rsid w:val="00A271C5"/>
    <w:rsid w:val="00A2754B"/>
    <w:rsid w:val="00A2757F"/>
    <w:rsid w:val="00A276A0"/>
    <w:rsid w:val="00A27771"/>
    <w:rsid w:val="00A27D1F"/>
    <w:rsid w:val="00A27D88"/>
    <w:rsid w:val="00A303CD"/>
    <w:rsid w:val="00A303F8"/>
    <w:rsid w:val="00A30408"/>
    <w:rsid w:val="00A30E79"/>
    <w:rsid w:val="00A3138F"/>
    <w:rsid w:val="00A3159D"/>
    <w:rsid w:val="00A31A4B"/>
    <w:rsid w:val="00A31BE4"/>
    <w:rsid w:val="00A32278"/>
    <w:rsid w:val="00A323D1"/>
    <w:rsid w:val="00A325C3"/>
    <w:rsid w:val="00A329DB"/>
    <w:rsid w:val="00A32CB6"/>
    <w:rsid w:val="00A32E20"/>
    <w:rsid w:val="00A32F99"/>
    <w:rsid w:val="00A33035"/>
    <w:rsid w:val="00A33208"/>
    <w:rsid w:val="00A33280"/>
    <w:rsid w:val="00A332BB"/>
    <w:rsid w:val="00A33319"/>
    <w:rsid w:val="00A3340D"/>
    <w:rsid w:val="00A3398F"/>
    <w:rsid w:val="00A33C68"/>
    <w:rsid w:val="00A33F3E"/>
    <w:rsid w:val="00A33F50"/>
    <w:rsid w:val="00A33FF3"/>
    <w:rsid w:val="00A34738"/>
    <w:rsid w:val="00A34857"/>
    <w:rsid w:val="00A3497C"/>
    <w:rsid w:val="00A34A73"/>
    <w:rsid w:val="00A34BEC"/>
    <w:rsid w:val="00A34CC5"/>
    <w:rsid w:val="00A353F8"/>
    <w:rsid w:val="00A35486"/>
    <w:rsid w:val="00A3548C"/>
    <w:rsid w:val="00A35770"/>
    <w:rsid w:val="00A3595C"/>
    <w:rsid w:val="00A35C28"/>
    <w:rsid w:val="00A35F8B"/>
    <w:rsid w:val="00A36031"/>
    <w:rsid w:val="00A362E2"/>
    <w:rsid w:val="00A364C2"/>
    <w:rsid w:val="00A3657D"/>
    <w:rsid w:val="00A3692A"/>
    <w:rsid w:val="00A36A7C"/>
    <w:rsid w:val="00A36D58"/>
    <w:rsid w:val="00A36DF9"/>
    <w:rsid w:val="00A36F2C"/>
    <w:rsid w:val="00A370EE"/>
    <w:rsid w:val="00A372EE"/>
    <w:rsid w:val="00A372FF"/>
    <w:rsid w:val="00A37590"/>
    <w:rsid w:val="00A376F6"/>
    <w:rsid w:val="00A37E3F"/>
    <w:rsid w:val="00A4083E"/>
    <w:rsid w:val="00A409D8"/>
    <w:rsid w:val="00A40CB7"/>
    <w:rsid w:val="00A4185A"/>
    <w:rsid w:val="00A41EB4"/>
    <w:rsid w:val="00A42024"/>
    <w:rsid w:val="00A4206A"/>
    <w:rsid w:val="00A420DB"/>
    <w:rsid w:val="00A4213C"/>
    <w:rsid w:val="00A424BA"/>
    <w:rsid w:val="00A42A63"/>
    <w:rsid w:val="00A42CBE"/>
    <w:rsid w:val="00A42D17"/>
    <w:rsid w:val="00A431B9"/>
    <w:rsid w:val="00A434DA"/>
    <w:rsid w:val="00A43D08"/>
    <w:rsid w:val="00A43DA3"/>
    <w:rsid w:val="00A43EC0"/>
    <w:rsid w:val="00A44197"/>
    <w:rsid w:val="00A44264"/>
    <w:rsid w:val="00A442D2"/>
    <w:rsid w:val="00A44585"/>
    <w:rsid w:val="00A44A68"/>
    <w:rsid w:val="00A44C98"/>
    <w:rsid w:val="00A44E9F"/>
    <w:rsid w:val="00A44F31"/>
    <w:rsid w:val="00A452A8"/>
    <w:rsid w:val="00A45685"/>
    <w:rsid w:val="00A45755"/>
    <w:rsid w:val="00A459E1"/>
    <w:rsid w:val="00A45D15"/>
    <w:rsid w:val="00A45EFD"/>
    <w:rsid w:val="00A4652F"/>
    <w:rsid w:val="00A46BA4"/>
    <w:rsid w:val="00A46E0B"/>
    <w:rsid w:val="00A46ED7"/>
    <w:rsid w:val="00A47607"/>
    <w:rsid w:val="00A477BA"/>
    <w:rsid w:val="00A477FB"/>
    <w:rsid w:val="00A479B6"/>
    <w:rsid w:val="00A47A5E"/>
    <w:rsid w:val="00A47A73"/>
    <w:rsid w:val="00A47D84"/>
    <w:rsid w:val="00A50266"/>
    <w:rsid w:val="00A5063A"/>
    <w:rsid w:val="00A50E6C"/>
    <w:rsid w:val="00A51306"/>
    <w:rsid w:val="00A51432"/>
    <w:rsid w:val="00A51577"/>
    <w:rsid w:val="00A517F9"/>
    <w:rsid w:val="00A51845"/>
    <w:rsid w:val="00A52418"/>
    <w:rsid w:val="00A52505"/>
    <w:rsid w:val="00A52581"/>
    <w:rsid w:val="00A52585"/>
    <w:rsid w:val="00A52CCE"/>
    <w:rsid w:val="00A5348A"/>
    <w:rsid w:val="00A535FB"/>
    <w:rsid w:val="00A53EF9"/>
    <w:rsid w:val="00A5453D"/>
    <w:rsid w:val="00A54883"/>
    <w:rsid w:val="00A549DB"/>
    <w:rsid w:val="00A55076"/>
    <w:rsid w:val="00A5507C"/>
    <w:rsid w:val="00A550E2"/>
    <w:rsid w:val="00A55250"/>
    <w:rsid w:val="00A5577D"/>
    <w:rsid w:val="00A55BC3"/>
    <w:rsid w:val="00A55BE0"/>
    <w:rsid w:val="00A55CD5"/>
    <w:rsid w:val="00A56606"/>
    <w:rsid w:val="00A566F3"/>
    <w:rsid w:val="00A5680A"/>
    <w:rsid w:val="00A568C8"/>
    <w:rsid w:val="00A568F1"/>
    <w:rsid w:val="00A56D2A"/>
    <w:rsid w:val="00A56FBF"/>
    <w:rsid w:val="00A57032"/>
    <w:rsid w:val="00A5706D"/>
    <w:rsid w:val="00A57595"/>
    <w:rsid w:val="00A57A64"/>
    <w:rsid w:val="00A57B80"/>
    <w:rsid w:val="00A57C14"/>
    <w:rsid w:val="00A57C32"/>
    <w:rsid w:val="00A57FE9"/>
    <w:rsid w:val="00A609E8"/>
    <w:rsid w:val="00A60A8E"/>
    <w:rsid w:val="00A60B7B"/>
    <w:rsid w:val="00A60C50"/>
    <w:rsid w:val="00A60CC5"/>
    <w:rsid w:val="00A60DB7"/>
    <w:rsid w:val="00A611FC"/>
    <w:rsid w:val="00A61421"/>
    <w:rsid w:val="00A617F7"/>
    <w:rsid w:val="00A61928"/>
    <w:rsid w:val="00A619F8"/>
    <w:rsid w:val="00A61AD5"/>
    <w:rsid w:val="00A61E0D"/>
    <w:rsid w:val="00A62617"/>
    <w:rsid w:val="00A62766"/>
    <w:rsid w:val="00A62E4A"/>
    <w:rsid w:val="00A62E4D"/>
    <w:rsid w:val="00A62E62"/>
    <w:rsid w:val="00A62F43"/>
    <w:rsid w:val="00A63153"/>
    <w:rsid w:val="00A6317D"/>
    <w:rsid w:val="00A63457"/>
    <w:rsid w:val="00A637CD"/>
    <w:rsid w:val="00A638A1"/>
    <w:rsid w:val="00A63968"/>
    <w:rsid w:val="00A63C57"/>
    <w:rsid w:val="00A64024"/>
    <w:rsid w:val="00A6407E"/>
    <w:rsid w:val="00A640E1"/>
    <w:rsid w:val="00A644EA"/>
    <w:rsid w:val="00A64517"/>
    <w:rsid w:val="00A6487D"/>
    <w:rsid w:val="00A6495D"/>
    <w:rsid w:val="00A64A16"/>
    <w:rsid w:val="00A64D1B"/>
    <w:rsid w:val="00A64DED"/>
    <w:rsid w:val="00A64E93"/>
    <w:rsid w:val="00A64EFF"/>
    <w:rsid w:val="00A654D0"/>
    <w:rsid w:val="00A6550A"/>
    <w:rsid w:val="00A65685"/>
    <w:rsid w:val="00A6580D"/>
    <w:rsid w:val="00A65B87"/>
    <w:rsid w:val="00A66103"/>
    <w:rsid w:val="00A66139"/>
    <w:rsid w:val="00A661BF"/>
    <w:rsid w:val="00A66569"/>
    <w:rsid w:val="00A665DB"/>
    <w:rsid w:val="00A66818"/>
    <w:rsid w:val="00A66AD6"/>
    <w:rsid w:val="00A66E17"/>
    <w:rsid w:val="00A6741A"/>
    <w:rsid w:val="00A675B6"/>
    <w:rsid w:val="00A67600"/>
    <w:rsid w:val="00A67654"/>
    <w:rsid w:val="00A6768D"/>
    <w:rsid w:val="00A67706"/>
    <w:rsid w:val="00A677CA"/>
    <w:rsid w:val="00A67AD8"/>
    <w:rsid w:val="00A67E1E"/>
    <w:rsid w:val="00A67E38"/>
    <w:rsid w:val="00A70234"/>
    <w:rsid w:val="00A70235"/>
    <w:rsid w:val="00A702ED"/>
    <w:rsid w:val="00A7031E"/>
    <w:rsid w:val="00A70440"/>
    <w:rsid w:val="00A70728"/>
    <w:rsid w:val="00A70E27"/>
    <w:rsid w:val="00A70FC2"/>
    <w:rsid w:val="00A71149"/>
    <w:rsid w:val="00A71685"/>
    <w:rsid w:val="00A71759"/>
    <w:rsid w:val="00A719D9"/>
    <w:rsid w:val="00A71ECD"/>
    <w:rsid w:val="00A7205A"/>
    <w:rsid w:val="00A72437"/>
    <w:rsid w:val="00A72494"/>
    <w:rsid w:val="00A72C0A"/>
    <w:rsid w:val="00A72F98"/>
    <w:rsid w:val="00A72FA9"/>
    <w:rsid w:val="00A73219"/>
    <w:rsid w:val="00A734AB"/>
    <w:rsid w:val="00A735D7"/>
    <w:rsid w:val="00A74095"/>
    <w:rsid w:val="00A74206"/>
    <w:rsid w:val="00A743C4"/>
    <w:rsid w:val="00A74DDC"/>
    <w:rsid w:val="00A74E36"/>
    <w:rsid w:val="00A752EA"/>
    <w:rsid w:val="00A7530A"/>
    <w:rsid w:val="00A75481"/>
    <w:rsid w:val="00A75921"/>
    <w:rsid w:val="00A759D0"/>
    <w:rsid w:val="00A75F75"/>
    <w:rsid w:val="00A76199"/>
    <w:rsid w:val="00A7637D"/>
    <w:rsid w:val="00A76854"/>
    <w:rsid w:val="00A7687E"/>
    <w:rsid w:val="00A76C52"/>
    <w:rsid w:val="00A76D90"/>
    <w:rsid w:val="00A76ED2"/>
    <w:rsid w:val="00A77436"/>
    <w:rsid w:val="00A775D7"/>
    <w:rsid w:val="00A77728"/>
    <w:rsid w:val="00A779DC"/>
    <w:rsid w:val="00A77B6B"/>
    <w:rsid w:val="00A77E5E"/>
    <w:rsid w:val="00A800DF"/>
    <w:rsid w:val="00A807AA"/>
    <w:rsid w:val="00A8084E"/>
    <w:rsid w:val="00A808E1"/>
    <w:rsid w:val="00A80A66"/>
    <w:rsid w:val="00A80C03"/>
    <w:rsid w:val="00A80C0F"/>
    <w:rsid w:val="00A80EEB"/>
    <w:rsid w:val="00A811D4"/>
    <w:rsid w:val="00A815D6"/>
    <w:rsid w:val="00A817F3"/>
    <w:rsid w:val="00A81871"/>
    <w:rsid w:val="00A8194A"/>
    <w:rsid w:val="00A81981"/>
    <w:rsid w:val="00A81DDE"/>
    <w:rsid w:val="00A81E14"/>
    <w:rsid w:val="00A81E86"/>
    <w:rsid w:val="00A82358"/>
    <w:rsid w:val="00A828DC"/>
    <w:rsid w:val="00A82B10"/>
    <w:rsid w:val="00A82FD7"/>
    <w:rsid w:val="00A83194"/>
    <w:rsid w:val="00A83549"/>
    <w:rsid w:val="00A835DD"/>
    <w:rsid w:val="00A8364E"/>
    <w:rsid w:val="00A83658"/>
    <w:rsid w:val="00A83CE0"/>
    <w:rsid w:val="00A84124"/>
    <w:rsid w:val="00A84162"/>
    <w:rsid w:val="00A848C8"/>
    <w:rsid w:val="00A84B10"/>
    <w:rsid w:val="00A85135"/>
    <w:rsid w:val="00A855AF"/>
    <w:rsid w:val="00A85CC5"/>
    <w:rsid w:val="00A85F14"/>
    <w:rsid w:val="00A86043"/>
    <w:rsid w:val="00A86230"/>
    <w:rsid w:val="00A8663B"/>
    <w:rsid w:val="00A86797"/>
    <w:rsid w:val="00A86E9D"/>
    <w:rsid w:val="00A876AB"/>
    <w:rsid w:val="00A876D4"/>
    <w:rsid w:val="00A87C75"/>
    <w:rsid w:val="00A87CA3"/>
    <w:rsid w:val="00A87F44"/>
    <w:rsid w:val="00A87F8E"/>
    <w:rsid w:val="00A90079"/>
    <w:rsid w:val="00A90504"/>
    <w:rsid w:val="00A90DC8"/>
    <w:rsid w:val="00A91427"/>
    <w:rsid w:val="00A91458"/>
    <w:rsid w:val="00A9157A"/>
    <w:rsid w:val="00A9157F"/>
    <w:rsid w:val="00A91883"/>
    <w:rsid w:val="00A91AC5"/>
    <w:rsid w:val="00A91B16"/>
    <w:rsid w:val="00A922D0"/>
    <w:rsid w:val="00A92C75"/>
    <w:rsid w:val="00A92F23"/>
    <w:rsid w:val="00A937EF"/>
    <w:rsid w:val="00A94156"/>
    <w:rsid w:val="00A942A3"/>
    <w:rsid w:val="00A94417"/>
    <w:rsid w:val="00A944C0"/>
    <w:rsid w:val="00A94A1D"/>
    <w:rsid w:val="00A94C55"/>
    <w:rsid w:val="00A94CB1"/>
    <w:rsid w:val="00A94CBC"/>
    <w:rsid w:val="00A94D9A"/>
    <w:rsid w:val="00A95057"/>
    <w:rsid w:val="00A952E8"/>
    <w:rsid w:val="00A9568E"/>
    <w:rsid w:val="00A95740"/>
    <w:rsid w:val="00A959C8"/>
    <w:rsid w:val="00A95A25"/>
    <w:rsid w:val="00A95AE0"/>
    <w:rsid w:val="00A95B17"/>
    <w:rsid w:val="00A95B8A"/>
    <w:rsid w:val="00A95C45"/>
    <w:rsid w:val="00A95E82"/>
    <w:rsid w:val="00A96160"/>
    <w:rsid w:val="00A96718"/>
    <w:rsid w:val="00A96954"/>
    <w:rsid w:val="00A96BFF"/>
    <w:rsid w:val="00A971A3"/>
    <w:rsid w:val="00A97D99"/>
    <w:rsid w:val="00AA0040"/>
    <w:rsid w:val="00AA00A4"/>
    <w:rsid w:val="00AA01DA"/>
    <w:rsid w:val="00AA05C2"/>
    <w:rsid w:val="00AA0AFF"/>
    <w:rsid w:val="00AA0BC5"/>
    <w:rsid w:val="00AA0C4A"/>
    <w:rsid w:val="00AA0E79"/>
    <w:rsid w:val="00AA1982"/>
    <w:rsid w:val="00AA1BF8"/>
    <w:rsid w:val="00AA2285"/>
    <w:rsid w:val="00AA2EF5"/>
    <w:rsid w:val="00AA3457"/>
    <w:rsid w:val="00AA3591"/>
    <w:rsid w:val="00AA37A8"/>
    <w:rsid w:val="00AA3940"/>
    <w:rsid w:val="00AA3C76"/>
    <w:rsid w:val="00AA3E1B"/>
    <w:rsid w:val="00AA3E84"/>
    <w:rsid w:val="00AA40BA"/>
    <w:rsid w:val="00AA4656"/>
    <w:rsid w:val="00AA47DB"/>
    <w:rsid w:val="00AA4B6F"/>
    <w:rsid w:val="00AA4E58"/>
    <w:rsid w:val="00AA4F41"/>
    <w:rsid w:val="00AA5152"/>
    <w:rsid w:val="00AA53C3"/>
    <w:rsid w:val="00AA57A5"/>
    <w:rsid w:val="00AA5BE6"/>
    <w:rsid w:val="00AA5CE1"/>
    <w:rsid w:val="00AA6490"/>
    <w:rsid w:val="00AA65BE"/>
    <w:rsid w:val="00AA6695"/>
    <w:rsid w:val="00AA66CC"/>
    <w:rsid w:val="00AA6912"/>
    <w:rsid w:val="00AA6A19"/>
    <w:rsid w:val="00AA6B12"/>
    <w:rsid w:val="00AA6CCC"/>
    <w:rsid w:val="00AA6ED6"/>
    <w:rsid w:val="00AA722C"/>
    <w:rsid w:val="00AA72F9"/>
    <w:rsid w:val="00AA730F"/>
    <w:rsid w:val="00AA7BE8"/>
    <w:rsid w:val="00AA7FD5"/>
    <w:rsid w:val="00AB002A"/>
    <w:rsid w:val="00AB01A5"/>
    <w:rsid w:val="00AB0ABD"/>
    <w:rsid w:val="00AB0BF3"/>
    <w:rsid w:val="00AB0C45"/>
    <w:rsid w:val="00AB0FB0"/>
    <w:rsid w:val="00AB1167"/>
    <w:rsid w:val="00AB12CA"/>
    <w:rsid w:val="00AB1366"/>
    <w:rsid w:val="00AB13DB"/>
    <w:rsid w:val="00AB14DB"/>
    <w:rsid w:val="00AB17FA"/>
    <w:rsid w:val="00AB18FE"/>
    <w:rsid w:val="00AB1EE9"/>
    <w:rsid w:val="00AB2232"/>
    <w:rsid w:val="00AB2307"/>
    <w:rsid w:val="00AB2688"/>
    <w:rsid w:val="00AB27B5"/>
    <w:rsid w:val="00AB2B80"/>
    <w:rsid w:val="00AB2BFA"/>
    <w:rsid w:val="00AB2F1E"/>
    <w:rsid w:val="00AB3212"/>
    <w:rsid w:val="00AB33D4"/>
    <w:rsid w:val="00AB36D2"/>
    <w:rsid w:val="00AB3708"/>
    <w:rsid w:val="00AB3A25"/>
    <w:rsid w:val="00AB3BF7"/>
    <w:rsid w:val="00AB3CB7"/>
    <w:rsid w:val="00AB40E8"/>
    <w:rsid w:val="00AB44BF"/>
    <w:rsid w:val="00AB4B1D"/>
    <w:rsid w:val="00AB4D0C"/>
    <w:rsid w:val="00AB4F18"/>
    <w:rsid w:val="00AB56CB"/>
    <w:rsid w:val="00AB56EB"/>
    <w:rsid w:val="00AB5745"/>
    <w:rsid w:val="00AB5812"/>
    <w:rsid w:val="00AB58DE"/>
    <w:rsid w:val="00AB5A52"/>
    <w:rsid w:val="00AB5B53"/>
    <w:rsid w:val="00AB5CC4"/>
    <w:rsid w:val="00AB5DEB"/>
    <w:rsid w:val="00AB5EA3"/>
    <w:rsid w:val="00AB5EF1"/>
    <w:rsid w:val="00AB65E3"/>
    <w:rsid w:val="00AB6BC1"/>
    <w:rsid w:val="00AB6C3D"/>
    <w:rsid w:val="00AB75B7"/>
    <w:rsid w:val="00AB776A"/>
    <w:rsid w:val="00AB77E5"/>
    <w:rsid w:val="00AB7CBA"/>
    <w:rsid w:val="00AC0016"/>
    <w:rsid w:val="00AC0032"/>
    <w:rsid w:val="00AC00A8"/>
    <w:rsid w:val="00AC014A"/>
    <w:rsid w:val="00AC01B4"/>
    <w:rsid w:val="00AC01BF"/>
    <w:rsid w:val="00AC020C"/>
    <w:rsid w:val="00AC02BC"/>
    <w:rsid w:val="00AC0562"/>
    <w:rsid w:val="00AC0A13"/>
    <w:rsid w:val="00AC0B66"/>
    <w:rsid w:val="00AC0F09"/>
    <w:rsid w:val="00AC12DF"/>
    <w:rsid w:val="00AC2447"/>
    <w:rsid w:val="00AC2532"/>
    <w:rsid w:val="00AC255E"/>
    <w:rsid w:val="00AC2D4B"/>
    <w:rsid w:val="00AC2E52"/>
    <w:rsid w:val="00AC30C2"/>
    <w:rsid w:val="00AC314D"/>
    <w:rsid w:val="00AC36C0"/>
    <w:rsid w:val="00AC3B0B"/>
    <w:rsid w:val="00AC3BAA"/>
    <w:rsid w:val="00AC3ED4"/>
    <w:rsid w:val="00AC40CE"/>
    <w:rsid w:val="00AC4862"/>
    <w:rsid w:val="00AC4C37"/>
    <w:rsid w:val="00AC5551"/>
    <w:rsid w:val="00AC5A28"/>
    <w:rsid w:val="00AC5BC5"/>
    <w:rsid w:val="00AC5C89"/>
    <w:rsid w:val="00AC5C95"/>
    <w:rsid w:val="00AC6470"/>
    <w:rsid w:val="00AC65D8"/>
    <w:rsid w:val="00AC682B"/>
    <w:rsid w:val="00AC6A0F"/>
    <w:rsid w:val="00AC703E"/>
    <w:rsid w:val="00AC72F3"/>
    <w:rsid w:val="00AC7490"/>
    <w:rsid w:val="00AC74A5"/>
    <w:rsid w:val="00AC77FF"/>
    <w:rsid w:val="00AC79D9"/>
    <w:rsid w:val="00AC7A5C"/>
    <w:rsid w:val="00AC7D8D"/>
    <w:rsid w:val="00AC7E18"/>
    <w:rsid w:val="00AD02E8"/>
    <w:rsid w:val="00AD0A43"/>
    <w:rsid w:val="00AD0E60"/>
    <w:rsid w:val="00AD115E"/>
    <w:rsid w:val="00AD1336"/>
    <w:rsid w:val="00AD1762"/>
    <w:rsid w:val="00AD1BC2"/>
    <w:rsid w:val="00AD2016"/>
    <w:rsid w:val="00AD2030"/>
    <w:rsid w:val="00AD21A8"/>
    <w:rsid w:val="00AD24C5"/>
    <w:rsid w:val="00AD270D"/>
    <w:rsid w:val="00AD2E3D"/>
    <w:rsid w:val="00AD2EC7"/>
    <w:rsid w:val="00AD30D2"/>
    <w:rsid w:val="00AD3142"/>
    <w:rsid w:val="00AD32D9"/>
    <w:rsid w:val="00AD3817"/>
    <w:rsid w:val="00AD39B3"/>
    <w:rsid w:val="00AD39FD"/>
    <w:rsid w:val="00AD3A50"/>
    <w:rsid w:val="00AD3C9F"/>
    <w:rsid w:val="00AD3DF8"/>
    <w:rsid w:val="00AD4259"/>
    <w:rsid w:val="00AD4281"/>
    <w:rsid w:val="00AD42BD"/>
    <w:rsid w:val="00AD43F2"/>
    <w:rsid w:val="00AD44EE"/>
    <w:rsid w:val="00AD452B"/>
    <w:rsid w:val="00AD4651"/>
    <w:rsid w:val="00AD46F6"/>
    <w:rsid w:val="00AD4737"/>
    <w:rsid w:val="00AD4D2B"/>
    <w:rsid w:val="00AD4E35"/>
    <w:rsid w:val="00AD4F70"/>
    <w:rsid w:val="00AD5125"/>
    <w:rsid w:val="00AD5486"/>
    <w:rsid w:val="00AD5605"/>
    <w:rsid w:val="00AD56D8"/>
    <w:rsid w:val="00AD57DD"/>
    <w:rsid w:val="00AD58A3"/>
    <w:rsid w:val="00AD5CDA"/>
    <w:rsid w:val="00AD60FA"/>
    <w:rsid w:val="00AD6136"/>
    <w:rsid w:val="00AD61D3"/>
    <w:rsid w:val="00AD644A"/>
    <w:rsid w:val="00AD665A"/>
    <w:rsid w:val="00AD6746"/>
    <w:rsid w:val="00AD68A6"/>
    <w:rsid w:val="00AD6B16"/>
    <w:rsid w:val="00AD6C2B"/>
    <w:rsid w:val="00AD6CFE"/>
    <w:rsid w:val="00AD6D78"/>
    <w:rsid w:val="00AD6DB7"/>
    <w:rsid w:val="00AD6F21"/>
    <w:rsid w:val="00AD6F2E"/>
    <w:rsid w:val="00AD737D"/>
    <w:rsid w:val="00AD7A00"/>
    <w:rsid w:val="00AD7C3C"/>
    <w:rsid w:val="00AD7E9E"/>
    <w:rsid w:val="00AE01D4"/>
    <w:rsid w:val="00AE0325"/>
    <w:rsid w:val="00AE09FC"/>
    <w:rsid w:val="00AE0FA2"/>
    <w:rsid w:val="00AE1262"/>
    <w:rsid w:val="00AE12D4"/>
    <w:rsid w:val="00AE1983"/>
    <w:rsid w:val="00AE1A5C"/>
    <w:rsid w:val="00AE1D69"/>
    <w:rsid w:val="00AE1D9C"/>
    <w:rsid w:val="00AE20AE"/>
    <w:rsid w:val="00AE21A2"/>
    <w:rsid w:val="00AE2323"/>
    <w:rsid w:val="00AE2347"/>
    <w:rsid w:val="00AE267F"/>
    <w:rsid w:val="00AE2863"/>
    <w:rsid w:val="00AE29D1"/>
    <w:rsid w:val="00AE29EB"/>
    <w:rsid w:val="00AE2B2F"/>
    <w:rsid w:val="00AE2C8E"/>
    <w:rsid w:val="00AE2CA3"/>
    <w:rsid w:val="00AE2DCF"/>
    <w:rsid w:val="00AE2F09"/>
    <w:rsid w:val="00AE30EA"/>
    <w:rsid w:val="00AE3272"/>
    <w:rsid w:val="00AE3357"/>
    <w:rsid w:val="00AE34AC"/>
    <w:rsid w:val="00AE381C"/>
    <w:rsid w:val="00AE38D9"/>
    <w:rsid w:val="00AE3B7F"/>
    <w:rsid w:val="00AE3C69"/>
    <w:rsid w:val="00AE3C7A"/>
    <w:rsid w:val="00AE4100"/>
    <w:rsid w:val="00AE43CA"/>
    <w:rsid w:val="00AE444C"/>
    <w:rsid w:val="00AE4691"/>
    <w:rsid w:val="00AE4859"/>
    <w:rsid w:val="00AE49F5"/>
    <w:rsid w:val="00AE4A90"/>
    <w:rsid w:val="00AE4C28"/>
    <w:rsid w:val="00AE50EA"/>
    <w:rsid w:val="00AE5267"/>
    <w:rsid w:val="00AE5278"/>
    <w:rsid w:val="00AE5451"/>
    <w:rsid w:val="00AE58F9"/>
    <w:rsid w:val="00AE59D9"/>
    <w:rsid w:val="00AE5DA3"/>
    <w:rsid w:val="00AE6136"/>
    <w:rsid w:val="00AE6197"/>
    <w:rsid w:val="00AE6210"/>
    <w:rsid w:val="00AE626A"/>
    <w:rsid w:val="00AE6457"/>
    <w:rsid w:val="00AE6A0D"/>
    <w:rsid w:val="00AE6C0D"/>
    <w:rsid w:val="00AE7E73"/>
    <w:rsid w:val="00AF0135"/>
    <w:rsid w:val="00AF0192"/>
    <w:rsid w:val="00AF04B2"/>
    <w:rsid w:val="00AF06EB"/>
    <w:rsid w:val="00AF0927"/>
    <w:rsid w:val="00AF0A95"/>
    <w:rsid w:val="00AF0CD6"/>
    <w:rsid w:val="00AF110C"/>
    <w:rsid w:val="00AF121F"/>
    <w:rsid w:val="00AF15BE"/>
    <w:rsid w:val="00AF196E"/>
    <w:rsid w:val="00AF1D19"/>
    <w:rsid w:val="00AF1F9E"/>
    <w:rsid w:val="00AF239C"/>
    <w:rsid w:val="00AF23AA"/>
    <w:rsid w:val="00AF27A2"/>
    <w:rsid w:val="00AF2DCF"/>
    <w:rsid w:val="00AF2E4F"/>
    <w:rsid w:val="00AF2F1B"/>
    <w:rsid w:val="00AF2F35"/>
    <w:rsid w:val="00AF3382"/>
    <w:rsid w:val="00AF3448"/>
    <w:rsid w:val="00AF34E0"/>
    <w:rsid w:val="00AF36E0"/>
    <w:rsid w:val="00AF3938"/>
    <w:rsid w:val="00AF3BC8"/>
    <w:rsid w:val="00AF3BF9"/>
    <w:rsid w:val="00AF3FC7"/>
    <w:rsid w:val="00AF40B5"/>
    <w:rsid w:val="00AF4176"/>
    <w:rsid w:val="00AF4509"/>
    <w:rsid w:val="00AF5748"/>
    <w:rsid w:val="00AF6157"/>
    <w:rsid w:val="00AF6271"/>
    <w:rsid w:val="00AF63C7"/>
    <w:rsid w:val="00AF6699"/>
    <w:rsid w:val="00AF6794"/>
    <w:rsid w:val="00AF6CC7"/>
    <w:rsid w:val="00AF7577"/>
    <w:rsid w:val="00AF75C0"/>
    <w:rsid w:val="00AF7F56"/>
    <w:rsid w:val="00B00650"/>
    <w:rsid w:val="00B0073A"/>
    <w:rsid w:val="00B009D4"/>
    <w:rsid w:val="00B00EE8"/>
    <w:rsid w:val="00B0131F"/>
    <w:rsid w:val="00B01CD3"/>
    <w:rsid w:val="00B01DC6"/>
    <w:rsid w:val="00B02405"/>
    <w:rsid w:val="00B02415"/>
    <w:rsid w:val="00B0247D"/>
    <w:rsid w:val="00B02768"/>
    <w:rsid w:val="00B03102"/>
    <w:rsid w:val="00B0317F"/>
    <w:rsid w:val="00B031B2"/>
    <w:rsid w:val="00B032E0"/>
    <w:rsid w:val="00B0344F"/>
    <w:rsid w:val="00B0352F"/>
    <w:rsid w:val="00B03731"/>
    <w:rsid w:val="00B03A9B"/>
    <w:rsid w:val="00B040F6"/>
    <w:rsid w:val="00B041C1"/>
    <w:rsid w:val="00B042AA"/>
    <w:rsid w:val="00B0457C"/>
    <w:rsid w:val="00B045F9"/>
    <w:rsid w:val="00B0465E"/>
    <w:rsid w:val="00B0476A"/>
    <w:rsid w:val="00B04AA6"/>
    <w:rsid w:val="00B05223"/>
    <w:rsid w:val="00B05322"/>
    <w:rsid w:val="00B0536A"/>
    <w:rsid w:val="00B0553F"/>
    <w:rsid w:val="00B05A80"/>
    <w:rsid w:val="00B05E6E"/>
    <w:rsid w:val="00B05E88"/>
    <w:rsid w:val="00B0679F"/>
    <w:rsid w:val="00B068F4"/>
    <w:rsid w:val="00B0728B"/>
    <w:rsid w:val="00B0740A"/>
    <w:rsid w:val="00B07933"/>
    <w:rsid w:val="00B0796A"/>
    <w:rsid w:val="00B07992"/>
    <w:rsid w:val="00B07ADA"/>
    <w:rsid w:val="00B07D51"/>
    <w:rsid w:val="00B10606"/>
    <w:rsid w:val="00B106A1"/>
    <w:rsid w:val="00B10A06"/>
    <w:rsid w:val="00B10AB0"/>
    <w:rsid w:val="00B10B5C"/>
    <w:rsid w:val="00B10C0E"/>
    <w:rsid w:val="00B10D61"/>
    <w:rsid w:val="00B10FB3"/>
    <w:rsid w:val="00B10FD3"/>
    <w:rsid w:val="00B110CA"/>
    <w:rsid w:val="00B11141"/>
    <w:rsid w:val="00B1117F"/>
    <w:rsid w:val="00B11459"/>
    <w:rsid w:val="00B11A78"/>
    <w:rsid w:val="00B11AF4"/>
    <w:rsid w:val="00B122AA"/>
    <w:rsid w:val="00B12924"/>
    <w:rsid w:val="00B12A22"/>
    <w:rsid w:val="00B12BCA"/>
    <w:rsid w:val="00B12F57"/>
    <w:rsid w:val="00B1316F"/>
    <w:rsid w:val="00B1366A"/>
    <w:rsid w:val="00B139F2"/>
    <w:rsid w:val="00B13B48"/>
    <w:rsid w:val="00B13B80"/>
    <w:rsid w:val="00B13D8F"/>
    <w:rsid w:val="00B13F8E"/>
    <w:rsid w:val="00B140EA"/>
    <w:rsid w:val="00B14613"/>
    <w:rsid w:val="00B14886"/>
    <w:rsid w:val="00B150D5"/>
    <w:rsid w:val="00B150D8"/>
    <w:rsid w:val="00B159AE"/>
    <w:rsid w:val="00B159C3"/>
    <w:rsid w:val="00B15B49"/>
    <w:rsid w:val="00B15D44"/>
    <w:rsid w:val="00B15DB2"/>
    <w:rsid w:val="00B168E5"/>
    <w:rsid w:val="00B16A9A"/>
    <w:rsid w:val="00B16E0A"/>
    <w:rsid w:val="00B16EDB"/>
    <w:rsid w:val="00B16FA0"/>
    <w:rsid w:val="00B170FF"/>
    <w:rsid w:val="00B1752B"/>
    <w:rsid w:val="00B17611"/>
    <w:rsid w:val="00B1774D"/>
    <w:rsid w:val="00B17878"/>
    <w:rsid w:val="00B1796B"/>
    <w:rsid w:val="00B17973"/>
    <w:rsid w:val="00B17E0D"/>
    <w:rsid w:val="00B20396"/>
    <w:rsid w:val="00B209C7"/>
    <w:rsid w:val="00B20E33"/>
    <w:rsid w:val="00B21375"/>
    <w:rsid w:val="00B213BE"/>
    <w:rsid w:val="00B213E0"/>
    <w:rsid w:val="00B2145F"/>
    <w:rsid w:val="00B21659"/>
    <w:rsid w:val="00B21B06"/>
    <w:rsid w:val="00B21D2F"/>
    <w:rsid w:val="00B21FA2"/>
    <w:rsid w:val="00B220AB"/>
    <w:rsid w:val="00B220B9"/>
    <w:rsid w:val="00B2244A"/>
    <w:rsid w:val="00B22A11"/>
    <w:rsid w:val="00B22AA5"/>
    <w:rsid w:val="00B22C6A"/>
    <w:rsid w:val="00B22CDD"/>
    <w:rsid w:val="00B22E9A"/>
    <w:rsid w:val="00B23019"/>
    <w:rsid w:val="00B230F7"/>
    <w:rsid w:val="00B231A2"/>
    <w:rsid w:val="00B2328D"/>
    <w:rsid w:val="00B23412"/>
    <w:rsid w:val="00B23631"/>
    <w:rsid w:val="00B23801"/>
    <w:rsid w:val="00B2387E"/>
    <w:rsid w:val="00B23C2D"/>
    <w:rsid w:val="00B242C6"/>
    <w:rsid w:val="00B24643"/>
    <w:rsid w:val="00B24DB9"/>
    <w:rsid w:val="00B24DD2"/>
    <w:rsid w:val="00B256BD"/>
    <w:rsid w:val="00B25CF4"/>
    <w:rsid w:val="00B2617C"/>
    <w:rsid w:val="00B2629A"/>
    <w:rsid w:val="00B2661B"/>
    <w:rsid w:val="00B269C0"/>
    <w:rsid w:val="00B26EE6"/>
    <w:rsid w:val="00B2700A"/>
    <w:rsid w:val="00B276F1"/>
    <w:rsid w:val="00B277C4"/>
    <w:rsid w:val="00B2797F"/>
    <w:rsid w:val="00B27A18"/>
    <w:rsid w:val="00B30136"/>
    <w:rsid w:val="00B30516"/>
    <w:rsid w:val="00B30526"/>
    <w:rsid w:val="00B30583"/>
    <w:rsid w:val="00B30634"/>
    <w:rsid w:val="00B309DC"/>
    <w:rsid w:val="00B30CD9"/>
    <w:rsid w:val="00B30CFF"/>
    <w:rsid w:val="00B30F38"/>
    <w:rsid w:val="00B30F5C"/>
    <w:rsid w:val="00B31758"/>
    <w:rsid w:val="00B31DCE"/>
    <w:rsid w:val="00B32032"/>
    <w:rsid w:val="00B322C0"/>
    <w:rsid w:val="00B325F5"/>
    <w:rsid w:val="00B32AB0"/>
    <w:rsid w:val="00B32E29"/>
    <w:rsid w:val="00B33692"/>
    <w:rsid w:val="00B33B6B"/>
    <w:rsid w:val="00B33C5A"/>
    <w:rsid w:val="00B33DAA"/>
    <w:rsid w:val="00B33E6C"/>
    <w:rsid w:val="00B341BC"/>
    <w:rsid w:val="00B34436"/>
    <w:rsid w:val="00B344D6"/>
    <w:rsid w:val="00B34649"/>
    <w:rsid w:val="00B347A9"/>
    <w:rsid w:val="00B34A6F"/>
    <w:rsid w:val="00B34A99"/>
    <w:rsid w:val="00B354E1"/>
    <w:rsid w:val="00B35B98"/>
    <w:rsid w:val="00B35EA5"/>
    <w:rsid w:val="00B35EE6"/>
    <w:rsid w:val="00B36033"/>
    <w:rsid w:val="00B36104"/>
    <w:rsid w:val="00B3610C"/>
    <w:rsid w:val="00B364E7"/>
    <w:rsid w:val="00B367B7"/>
    <w:rsid w:val="00B36885"/>
    <w:rsid w:val="00B369E5"/>
    <w:rsid w:val="00B36DA6"/>
    <w:rsid w:val="00B36F92"/>
    <w:rsid w:val="00B372B3"/>
    <w:rsid w:val="00B37660"/>
    <w:rsid w:val="00B37E7E"/>
    <w:rsid w:val="00B37F59"/>
    <w:rsid w:val="00B400D1"/>
    <w:rsid w:val="00B40200"/>
    <w:rsid w:val="00B405E4"/>
    <w:rsid w:val="00B407CD"/>
    <w:rsid w:val="00B40AF4"/>
    <w:rsid w:val="00B40D61"/>
    <w:rsid w:val="00B4102F"/>
    <w:rsid w:val="00B41427"/>
    <w:rsid w:val="00B415F2"/>
    <w:rsid w:val="00B417DE"/>
    <w:rsid w:val="00B41897"/>
    <w:rsid w:val="00B41BD8"/>
    <w:rsid w:val="00B41D46"/>
    <w:rsid w:val="00B41DA9"/>
    <w:rsid w:val="00B41EA7"/>
    <w:rsid w:val="00B41F22"/>
    <w:rsid w:val="00B4208A"/>
    <w:rsid w:val="00B4216F"/>
    <w:rsid w:val="00B42249"/>
    <w:rsid w:val="00B42336"/>
    <w:rsid w:val="00B4243B"/>
    <w:rsid w:val="00B42476"/>
    <w:rsid w:val="00B42FAC"/>
    <w:rsid w:val="00B43035"/>
    <w:rsid w:val="00B432C0"/>
    <w:rsid w:val="00B43B10"/>
    <w:rsid w:val="00B43FCA"/>
    <w:rsid w:val="00B4433F"/>
    <w:rsid w:val="00B447DB"/>
    <w:rsid w:val="00B44D1C"/>
    <w:rsid w:val="00B4509F"/>
    <w:rsid w:val="00B45776"/>
    <w:rsid w:val="00B4588E"/>
    <w:rsid w:val="00B4592F"/>
    <w:rsid w:val="00B45B77"/>
    <w:rsid w:val="00B4626E"/>
    <w:rsid w:val="00B463DF"/>
    <w:rsid w:val="00B467CC"/>
    <w:rsid w:val="00B46922"/>
    <w:rsid w:val="00B46FC9"/>
    <w:rsid w:val="00B471F1"/>
    <w:rsid w:val="00B47C47"/>
    <w:rsid w:val="00B47C89"/>
    <w:rsid w:val="00B47F4D"/>
    <w:rsid w:val="00B5008A"/>
    <w:rsid w:val="00B50548"/>
    <w:rsid w:val="00B50814"/>
    <w:rsid w:val="00B51569"/>
    <w:rsid w:val="00B515EB"/>
    <w:rsid w:val="00B51BA9"/>
    <w:rsid w:val="00B51E36"/>
    <w:rsid w:val="00B52385"/>
    <w:rsid w:val="00B524B9"/>
    <w:rsid w:val="00B525CB"/>
    <w:rsid w:val="00B53116"/>
    <w:rsid w:val="00B53127"/>
    <w:rsid w:val="00B5368F"/>
    <w:rsid w:val="00B53760"/>
    <w:rsid w:val="00B53D7A"/>
    <w:rsid w:val="00B53DBB"/>
    <w:rsid w:val="00B54286"/>
    <w:rsid w:val="00B54524"/>
    <w:rsid w:val="00B54803"/>
    <w:rsid w:val="00B54860"/>
    <w:rsid w:val="00B54958"/>
    <w:rsid w:val="00B55234"/>
    <w:rsid w:val="00B5525E"/>
    <w:rsid w:val="00B552B4"/>
    <w:rsid w:val="00B5543F"/>
    <w:rsid w:val="00B5545B"/>
    <w:rsid w:val="00B55521"/>
    <w:rsid w:val="00B5552F"/>
    <w:rsid w:val="00B5557D"/>
    <w:rsid w:val="00B5565E"/>
    <w:rsid w:val="00B557B1"/>
    <w:rsid w:val="00B559C6"/>
    <w:rsid w:val="00B566D3"/>
    <w:rsid w:val="00B56892"/>
    <w:rsid w:val="00B56A71"/>
    <w:rsid w:val="00B56C5A"/>
    <w:rsid w:val="00B5744B"/>
    <w:rsid w:val="00B574F2"/>
    <w:rsid w:val="00B575C8"/>
    <w:rsid w:val="00B57766"/>
    <w:rsid w:val="00B57BDB"/>
    <w:rsid w:val="00B57CA7"/>
    <w:rsid w:val="00B57DF6"/>
    <w:rsid w:val="00B57F06"/>
    <w:rsid w:val="00B57F3F"/>
    <w:rsid w:val="00B57FF9"/>
    <w:rsid w:val="00B6001A"/>
    <w:rsid w:val="00B6043A"/>
    <w:rsid w:val="00B60966"/>
    <w:rsid w:val="00B60C81"/>
    <w:rsid w:val="00B60E5F"/>
    <w:rsid w:val="00B61012"/>
    <w:rsid w:val="00B612FE"/>
    <w:rsid w:val="00B61394"/>
    <w:rsid w:val="00B617DC"/>
    <w:rsid w:val="00B61844"/>
    <w:rsid w:val="00B6186A"/>
    <w:rsid w:val="00B61DFA"/>
    <w:rsid w:val="00B6210D"/>
    <w:rsid w:val="00B621E9"/>
    <w:rsid w:val="00B62348"/>
    <w:rsid w:val="00B6248E"/>
    <w:rsid w:val="00B62C8C"/>
    <w:rsid w:val="00B62E00"/>
    <w:rsid w:val="00B63377"/>
    <w:rsid w:val="00B63519"/>
    <w:rsid w:val="00B63544"/>
    <w:rsid w:val="00B6378C"/>
    <w:rsid w:val="00B63A0D"/>
    <w:rsid w:val="00B63A73"/>
    <w:rsid w:val="00B63E53"/>
    <w:rsid w:val="00B63FC8"/>
    <w:rsid w:val="00B6426F"/>
    <w:rsid w:val="00B6474D"/>
    <w:rsid w:val="00B649B5"/>
    <w:rsid w:val="00B64C4B"/>
    <w:rsid w:val="00B65074"/>
    <w:rsid w:val="00B65523"/>
    <w:rsid w:val="00B65579"/>
    <w:rsid w:val="00B65643"/>
    <w:rsid w:val="00B6573B"/>
    <w:rsid w:val="00B65DA2"/>
    <w:rsid w:val="00B6613B"/>
    <w:rsid w:val="00B662D7"/>
    <w:rsid w:val="00B6641B"/>
    <w:rsid w:val="00B6656B"/>
    <w:rsid w:val="00B66991"/>
    <w:rsid w:val="00B66C6E"/>
    <w:rsid w:val="00B66F70"/>
    <w:rsid w:val="00B677EC"/>
    <w:rsid w:val="00B679F2"/>
    <w:rsid w:val="00B7016F"/>
    <w:rsid w:val="00B70370"/>
    <w:rsid w:val="00B7042A"/>
    <w:rsid w:val="00B7061B"/>
    <w:rsid w:val="00B70846"/>
    <w:rsid w:val="00B70C2F"/>
    <w:rsid w:val="00B70E6E"/>
    <w:rsid w:val="00B70FE4"/>
    <w:rsid w:val="00B712C3"/>
    <w:rsid w:val="00B71560"/>
    <w:rsid w:val="00B716D6"/>
    <w:rsid w:val="00B716F4"/>
    <w:rsid w:val="00B71858"/>
    <w:rsid w:val="00B719A6"/>
    <w:rsid w:val="00B71BEE"/>
    <w:rsid w:val="00B71C2C"/>
    <w:rsid w:val="00B71C42"/>
    <w:rsid w:val="00B7273A"/>
    <w:rsid w:val="00B72974"/>
    <w:rsid w:val="00B730A3"/>
    <w:rsid w:val="00B730A8"/>
    <w:rsid w:val="00B738CB"/>
    <w:rsid w:val="00B73BC3"/>
    <w:rsid w:val="00B73C5B"/>
    <w:rsid w:val="00B744EB"/>
    <w:rsid w:val="00B7488B"/>
    <w:rsid w:val="00B74912"/>
    <w:rsid w:val="00B74A52"/>
    <w:rsid w:val="00B74BC0"/>
    <w:rsid w:val="00B75016"/>
    <w:rsid w:val="00B75206"/>
    <w:rsid w:val="00B75427"/>
    <w:rsid w:val="00B75781"/>
    <w:rsid w:val="00B75A5A"/>
    <w:rsid w:val="00B75E4B"/>
    <w:rsid w:val="00B762A6"/>
    <w:rsid w:val="00B76538"/>
    <w:rsid w:val="00B76575"/>
    <w:rsid w:val="00B765BD"/>
    <w:rsid w:val="00B765F0"/>
    <w:rsid w:val="00B7668F"/>
    <w:rsid w:val="00B767A6"/>
    <w:rsid w:val="00B76863"/>
    <w:rsid w:val="00B7720A"/>
    <w:rsid w:val="00B77714"/>
    <w:rsid w:val="00B77A06"/>
    <w:rsid w:val="00B77A2A"/>
    <w:rsid w:val="00B77ADC"/>
    <w:rsid w:val="00B77E7A"/>
    <w:rsid w:val="00B80741"/>
    <w:rsid w:val="00B80916"/>
    <w:rsid w:val="00B80B4C"/>
    <w:rsid w:val="00B80B64"/>
    <w:rsid w:val="00B80CF5"/>
    <w:rsid w:val="00B80F4A"/>
    <w:rsid w:val="00B8133E"/>
    <w:rsid w:val="00B8139D"/>
    <w:rsid w:val="00B813F9"/>
    <w:rsid w:val="00B816A6"/>
    <w:rsid w:val="00B81939"/>
    <w:rsid w:val="00B81CEC"/>
    <w:rsid w:val="00B81D9C"/>
    <w:rsid w:val="00B8206D"/>
    <w:rsid w:val="00B820D4"/>
    <w:rsid w:val="00B8237D"/>
    <w:rsid w:val="00B82410"/>
    <w:rsid w:val="00B82770"/>
    <w:rsid w:val="00B8289B"/>
    <w:rsid w:val="00B82A85"/>
    <w:rsid w:val="00B82CFB"/>
    <w:rsid w:val="00B82FF2"/>
    <w:rsid w:val="00B83041"/>
    <w:rsid w:val="00B83498"/>
    <w:rsid w:val="00B837C9"/>
    <w:rsid w:val="00B838B6"/>
    <w:rsid w:val="00B83AB3"/>
    <w:rsid w:val="00B83B06"/>
    <w:rsid w:val="00B83C8F"/>
    <w:rsid w:val="00B83D84"/>
    <w:rsid w:val="00B83E88"/>
    <w:rsid w:val="00B83F13"/>
    <w:rsid w:val="00B8432B"/>
    <w:rsid w:val="00B84481"/>
    <w:rsid w:val="00B8450B"/>
    <w:rsid w:val="00B8458E"/>
    <w:rsid w:val="00B84AAE"/>
    <w:rsid w:val="00B84EDB"/>
    <w:rsid w:val="00B8585A"/>
    <w:rsid w:val="00B859F7"/>
    <w:rsid w:val="00B85E41"/>
    <w:rsid w:val="00B86C53"/>
    <w:rsid w:val="00B8748A"/>
    <w:rsid w:val="00B87521"/>
    <w:rsid w:val="00B8752C"/>
    <w:rsid w:val="00B87802"/>
    <w:rsid w:val="00B87985"/>
    <w:rsid w:val="00B9005B"/>
    <w:rsid w:val="00B90219"/>
    <w:rsid w:val="00B908A7"/>
    <w:rsid w:val="00B90986"/>
    <w:rsid w:val="00B909B8"/>
    <w:rsid w:val="00B90A11"/>
    <w:rsid w:val="00B90A58"/>
    <w:rsid w:val="00B90C6A"/>
    <w:rsid w:val="00B90D06"/>
    <w:rsid w:val="00B9100B"/>
    <w:rsid w:val="00B910E9"/>
    <w:rsid w:val="00B9144A"/>
    <w:rsid w:val="00B914B6"/>
    <w:rsid w:val="00B915BC"/>
    <w:rsid w:val="00B91A57"/>
    <w:rsid w:val="00B91B8C"/>
    <w:rsid w:val="00B91CED"/>
    <w:rsid w:val="00B91F37"/>
    <w:rsid w:val="00B9203E"/>
    <w:rsid w:val="00B929B4"/>
    <w:rsid w:val="00B92D1F"/>
    <w:rsid w:val="00B93A0E"/>
    <w:rsid w:val="00B93C52"/>
    <w:rsid w:val="00B93E46"/>
    <w:rsid w:val="00B940AD"/>
    <w:rsid w:val="00B940D5"/>
    <w:rsid w:val="00B940FF"/>
    <w:rsid w:val="00B94449"/>
    <w:rsid w:val="00B948E4"/>
    <w:rsid w:val="00B94A91"/>
    <w:rsid w:val="00B94D23"/>
    <w:rsid w:val="00B94D29"/>
    <w:rsid w:val="00B94E70"/>
    <w:rsid w:val="00B952D6"/>
    <w:rsid w:val="00B9536A"/>
    <w:rsid w:val="00B9542E"/>
    <w:rsid w:val="00B95992"/>
    <w:rsid w:val="00B95FBF"/>
    <w:rsid w:val="00B96096"/>
    <w:rsid w:val="00B96420"/>
    <w:rsid w:val="00B96D56"/>
    <w:rsid w:val="00B96D80"/>
    <w:rsid w:val="00B974BD"/>
    <w:rsid w:val="00B97546"/>
    <w:rsid w:val="00B97936"/>
    <w:rsid w:val="00B97CA1"/>
    <w:rsid w:val="00B97F20"/>
    <w:rsid w:val="00B97F4D"/>
    <w:rsid w:val="00BA0092"/>
    <w:rsid w:val="00BA0117"/>
    <w:rsid w:val="00BA017F"/>
    <w:rsid w:val="00BA02FC"/>
    <w:rsid w:val="00BA03A6"/>
    <w:rsid w:val="00BA06A2"/>
    <w:rsid w:val="00BA0911"/>
    <w:rsid w:val="00BA0A95"/>
    <w:rsid w:val="00BA0D08"/>
    <w:rsid w:val="00BA0DF7"/>
    <w:rsid w:val="00BA1054"/>
    <w:rsid w:val="00BA12AE"/>
    <w:rsid w:val="00BA15B4"/>
    <w:rsid w:val="00BA15D7"/>
    <w:rsid w:val="00BA171F"/>
    <w:rsid w:val="00BA1FFC"/>
    <w:rsid w:val="00BA20B1"/>
    <w:rsid w:val="00BA26D9"/>
    <w:rsid w:val="00BA26EA"/>
    <w:rsid w:val="00BA275F"/>
    <w:rsid w:val="00BA2882"/>
    <w:rsid w:val="00BA28F8"/>
    <w:rsid w:val="00BA2A1A"/>
    <w:rsid w:val="00BA2A1E"/>
    <w:rsid w:val="00BA2E80"/>
    <w:rsid w:val="00BA3325"/>
    <w:rsid w:val="00BA33F3"/>
    <w:rsid w:val="00BA35F8"/>
    <w:rsid w:val="00BA3759"/>
    <w:rsid w:val="00BA3AD7"/>
    <w:rsid w:val="00BA3B2E"/>
    <w:rsid w:val="00BA3B30"/>
    <w:rsid w:val="00BA3D15"/>
    <w:rsid w:val="00BA3F7A"/>
    <w:rsid w:val="00BA40DF"/>
    <w:rsid w:val="00BA4659"/>
    <w:rsid w:val="00BA47DF"/>
    <w:rsid w:val="00BA4940"/>
    <w:rsid w:val="00BA4AF7"/>
    <w:rsid w:val="00BA4CA1"/>
    <w:rsid w:val="00BA4D87"/>
    <w:rsid w:val="00BA4F00"/>
    <w:rsid w:val="00BA5261"/>
    <w:rsid w:val="00BA55D4"/>
    <w:rsid w:val="00BA5758"/>
    <w:rsid w:val="00BA57C0"/>
    <w:rsid w:val="00BA5809"/>
    <w:rsid w:val="00BA5893"/>
    <w:rsid w:val="00BA5BA6"/>
    <w:rsid w:val="00BA5CC9"/>
    <w:rsid w:val="00BA5E7D"/>
    <w:rsid w:val="00BA5F19"/>
    <w:rsid w:val="00BA5FA2"/>
    <w:rsid w:val="00BA62D7"/>
    <w:rsid w:val="00BA6485"/>
    <w:rsid w:val="00BA6604"/>
    <w:rsid w:val="00BA6950"/>
    <w:rsid w:val="00BA6EA6"/>
    <w:rsid w:val="00BA6EAB"/>
    <w:rsid w:val="00BA70BD"/>
    <w:rsid w:val="00BA7328"/>
    <w:rsid w:val="00BA7358"/>
    <w:rsid w:val="00BA7562"/>
    <w:rsid w:val="00BA76C5"/>
    <w:rsid w:val="00BA7728"/>
    <w:rsid w:val="00BA7C27"/>
    <w:rsid w:val="00BA7DBC"/>
    <w:rsid w:val="00BB00B8"/>
    <w:rsid w:val="00BB071A"/>
    <w:rsid w:val="00BB09BA"/>
    <w:rsid w:val="00BB0BDD"/>
    <w:rsid w:val="00BB0F77"/>
    <w:rsid w:val="00BB15B0"/>
    <w:rsid w:val="00BB1B2C"/>
    <w:rsid w:val="00BB2413"/>
    <w:rsid w:val="00BB2B77"/>
    <w:rsid w:val="00BB2F60"/>
    <w:rsid w:val="00BB2F7C"/>
    <w:rsid w:val="00BB33D2"/>
    <w:rsid w:val="00BB3521"/>
    <w:rsid w:val="00BB3560"/>
    <w:rsid w:val="00BB3614"/>
    <w:rsid w:val="00BB3620"/>
    <w:rsid w:val="00BB3B1B"/>
    <w:rsid w:val="00BB3B66"/>
    <w:rsid w:val="00BB45A7"/>
    <w:rsid w:val="00BB49C3"/>
    <w:rsid w:val="00BB4ADA"/>
    <w:rsid w:val="00BB4EB7"/>
    <w:rsid w:val="00BB4FBB"/>
    <w:rsid w:val="00BB51C7"/>
    <w:rsid w:val="00BB52C0"/>
    <w:rsid w:val="00BB5452"/>
    <w:rsid w:val="00BB54B9"/>
    <w:rsid w:val="00BB5508"/>
    <w:rsid w:val="00BB5A28"/>
    <w:rsid w:val="00BB5B4D"/>
    <w:rsid w:val="00BB76FD"/>
    <w:rsid w:val="00BB770F"/>
    <w:rsid w:val="00BB7743"/>
    <w:rsid w:val="00BB7876"/>
    <w:rsid w:val="00BB7AA9"/>
    <w:rsid w:val="00BB7DCD"/>
    <w:rsid w:val="00BC0047"/>
    <w:rsid w:val="00BC025C"/>
    <w:rsid w:val="00BC037D"/>
    <w:rsid w:val="00BC08DA"/>
    <w:rsid w:val="00BC1381"/>
    <w:rsid w:val="00BC1C51"/>
    <w:rsid w:val="00BC1C78"/>
    <w:rsid w:val="00BC251B"/>
    <w:rsid w:val="00BC271A"/>
    <w:rsid w:val="00BC2B20"/>
    <w:rsid w:val="00BC2C6B"/>
    <w:rsid w:val="00BC2C9C"/>
    <w:rsid w:val="00BC2D32"/>
    <w:rsid w:val="00BC2F63"/>
    <w:rsid w:val="00BC311D"/>
    <w:rsid w:val="00BC31B1"/>
    <w:rsid w:val="00BC359A"/>
    <w:rsid w:val="00BC3654"/>
    <w:rsid w:val="00BC370C"/>
    <w:rsid w:val="00BC37AA"/>
    <w:rsid w:val="00BC3DE3"/>
    <w:rsid w:val="00BC4201"/>
    <w:rsid w:val="00BC451E"/>
    <w:rsid w:val="00BC46E2"/>
    <w:rsid w:val="00BC4E33"/>
    <w:rsid w:val="00BC4FE9"/>
    <w:rsid w:val="00BC503C"/>
    <w:rsid w:val="00BC5051"/>
    <w:rsid w:val="00BC56EA"/>
    <w:rsid w:val="00BC5781"/>
    <w:rsid w:val="00BC5A3D"/>
    <w:rsid w:val="00BC5B71"/>
    <w:rsid w:val="00BC5D5D"/>
    <w:rsid w:val="00BC641C"/>
    <w:rsid w:val="00BC65EF"/>
    <w:rsid w:val="00BC6637"/>
    <w:rsid w:val="00BC6841"/>
    <w:rsid w:val="00BC684C"/>
    <w:rsid w:val="00BC6ADB"/>
    <w:rsid w:val="00BC701F"/>
    <w:rsid w:val="00BC7305"/>
    <w:rsid w:val="00BC75A7"/>
    <w:rsid w:val="00BC75AB"/>
    <w:rsid w:val="00BC75EC"/>
    <w:rsid w:val="00BC7644"/>
    <w:rsid w:val="00BC791B"/>
    <w:rsid w:val="00BC7E9F"/>
    <w:rsid w:val="00BD00FD"/>
    <w:rsid w:val="00BD01C7"/>
    <w:rsid w:val="00BD0504"/>
    <w:rsid w:val="00BD065A"/>
    <w:rsid w:val="00BD07AD"/>
    <w:rsid w:val="00BD0812"/>
    <w:rsid w:val="00BD0CF8"/>
    <w:rsid w:val="00BD0E3D"/>
    <w:rsid w:val="00BD100D"/>
    <w:rsid w:val="00BD14BB"/>
    <w:rsid w:val="00BD17A1"/>
    <w:rsid w:val="00BD17FA"/>
    <w:rsid w:val="00BD1B14"/>
    <w:rsid w:val="00BD1CAA"/>
    <w:rsid w:val="00BD1E7A"/>
    <w:rsid w:val="00BD1EC8"/>
    <w:rsid w:val="00BD2038"/>
    <w:rsid w:val="00BD2402"/>
    <w:rsid w:val="00BD2BF0"/>
    <w:rsid w:val="00BD2C81"/>
    <w:rsid w:val="00BD3124"/>
    <w:rsid w:val="00BD3577"/>
    <w:rsid w:val="00BD3E0E"/>
    <w:rsid w:val="00BD3EE3"/>
    <w:rsid w:val="00BD3FD7"/>
    <w:rsid w:val="00BD409E"/>
    <w:rsid w:val="00BD40FE"/>
    <w:rsid w:val="00BD41D0"/>
    <w:rsid w:val="00BD4709"/>
    <w:rsid w:val="00BD4AFB"/>
    <w:rsid w:val="00BD4B03"/>
    <w:rsid w:val="00BD4ED6"/>
    <w:rsid w:val="00BD50C9"/>
    <w:rsid w:val="00BD514F"/>
    <w:rsid w:val="00BD5637"/>
    <w:rsid w:val="00BD5ECD"/>
    <w:rsid w:val="00BD6025"/>
    <w:rsid w:val="00BD64B0"/>
    <w:rsid w:val="00BD74A0"/>
    <w:rsid w:val="00BD7670"/>
    <w:rsid w:val="00BD7DB3"/>
    <w:rsid w:val="00BD7E63"/>
    <w:rsid w:val="00BD7F6F"/>
    <w:rsid w:val="00BE01BF"/>
    <w:rsid w:val="00BE0573"/>
    <w:rsid w:val="00BE05DA"/>
    <w:rsid w:val="00BE0E2E"/>
    <w:rsid w:val="00BE142A"/>
    <w:rsid w:val="00BE168E"/>
    <w:rsid w:val="00BE16D9"/>
    <w:rsid w:val="00BE197A"/>
    <w:rsid w:val="00BE1BFE"/>
    <w:rsid w:val="00BE1F72"/>
    <w:rsid w:val="00BE204C"/>
    <w:rsid w:val="00BE2628"/>
    <w:rsid w:val="00BE2684"/>
    <w:rsid w:val="00BE275E"/>
    <w:rsid w:val="00BE2AE2"/>
    <w:rsid w:val="00BE30EF"/>
    <w:rsid w:val="00BE3467"/>
    <w:rsid w:val="00BE35F8"/>
    <w:rsid w:val="00BE361E"/>
    <w:rsid w:val="00BE3A80"/>
    <w:rsid w:val="00BE3AA1"/>
    <w:rsid w:val="00BE43E6"/>
    <w:rsid w:val="00BE45C1"/>
    <w:rsid w:val="00BE4729"/>
    <w:rsid w:val="00BE480D"/>
    <w:rsid w:val="00BE49B7"/>
    <w:rsid w:val="00BE4DDF"/>
    <w:rsid w:val="00BE4E9F"/>
    <w:rsid w:val="00BE507F"/>
    <w:rsid w:val="00BE55DF"/>
    <w:rsid w:val="00BE61C4"/>
    <w:rsid w:val="00BE6388"/>
    <w:rsid w:val="00BE648F"/>
    <w:rsid w:val="00BE6588"/>
    <w:rsid w:val="00BE68D0"/>
    <w:rsid w:val="00BE6935"/>
    <w:rsid w:val="00BE6A57"/>
    <w:rsid w:val="00BE6C12"/>
    <w:rsid w:val="00BE7666"/>
    <w:rsid w:val="00BE7BED"/>
    <w:rsid w:val="00BE7FF2"/>
    <w:rsid w:val="00BF0692"/>
    <w:rsid w:val="00BF0EC7"/>
    <w:rsid w:val="00BF13F5"/>
    <w:rsid w:val="00BF1428"/>
    <w:rsid w:val="00BF1892"/>
    <w:rsid w:val="00BF1B6F"/>
    <w:rsid w:val="00BF1D27"/>
    <w:rsid w:val="00BF1DCA"/>
    <w:rsid w:val="00BF2103"/>
    <w:rsid w:val="00BF2625"/>
    <w:rsid w:val="00BF2789"/>
    <w:rsid w:val="00BF2823"/>
    <w:rsid w:val="00BF2B37"/>
    <w:rsid w:val="00BF2C0A"/>
    <w:rsid w:val="00BF2EA4"/>
    <w:rsid w:val="00BF310C"/>
    <w:rsid w:val="00BF321A"/>
    <w:rsid w:val="00BF3FDE"/>
    <w:rsid w:val="00BF4171"/>
    <w:rsid w:val="00BF44A2"/>
    <w:rsid w:val="00BF474F"/>
    <w:rsid w:val="00BF48F7"/>
    <w:rsid w:val="00BF4967"/>
    <w:rsid w:val="00BF4C63"/>
    <w:rsid w:val="00BF4FF2"/>
    <w:rsid w:val="00BF5E80"/>
    <w:rsid w:val="00BF60EC"/>
    <w:rsid w:val="00BF627A"/>
    <w:rsid w:val="00BF6666"/>
    <w:rsid w:val="00BF68C7"/>
    <w:rsid w:val="00BF698B"/>
    <w:rsid w:val="00BF6B39"/>
    <w:rsid w:val="00BF6BB1"/>
    <w:rsid w:val="00BF6D24"/>
    <w:rsid w:val="00BF724D"/>
    <w:rsid w:val="00BF7379"/>
    <w:rsid w:val="00BF791C"/>
    <w:rsid w:val="00BF7ADA"/>
    <w:rsid w:val="00BF7B15"/>
    <w:rsid w:val="00BF7EAF"/>
    <w:rsid w:val="00C000BE"/>
    <w:rsid w:val="00C00362"/>
    <w:rsid w:val="00C0064B"/>
    <w:rsid w:val="00C00989"/>
    <w:rsid w:val="00C00A2F"/>
    <w:rsid w:val="00C00A69"/>
    <w:rsid w:val="00C00B80"/>
    <w:rsid w:val="00C00E13"/>
    <w:rsid w:val="00C00E57"/>
    <w:rsid w:val="00C00EA7"/>
    <w:rsid w:val="00C0101E"/>
    <w:rsid w:val="00C0108F"/>
    <w:rsid w:val="00C01566"/>
    <w:rsid w:val="00C01982"/>
    <w:rsid w:val="00C01A96"/>
    <w:rsid w:val="00C01CE2"/>
    <w:rsid w:val="00C01EAB"/>
    <w:rsid w:val="00C02266"/>
    <w:rsid w:val="00C02567"/>
    <w:rsid w:val="00C0266A"/>
    <w:rsid w:val="00C027D5"/>
    <w:rsid w:val="00C02A94"/>
    <w:rsid w:val="00C02E09"/>
    <w:rsid w:val="00C02E66"/>
    <w:rsid w:val="00C03012"/>
    <w:rsid w:val="00C033A1"/>
    <w:rsid w:val="00C033EA"/>
    <w:rsid w:val="00C0376A"/>
    <w:rsid w:val="00C03E60"/>
    <w:rsid w:val="00C03F48"/>
    <w:rsid w:val="00C0415A"/>
    <w:rsid w:val="00C04321"/>
    <w:rsid w:val="00C04ADF"/>
    <w:rsid w:val="00C05226"/>
    <w:rsid w:val="00C054D3"/>
    <w:rsid w:val="00C05F30"/>
    <w:rsid w:val="00C0601A"/>
    <w:rsid w:val="00C06052"/>
    <w:rsid w:val="00C06444"/>
    <w:rsid w:val="00C06AF0"/>
    <w:rsid w:val="00C06E26"/>
    <w:rsid w:val="00C0756B"/>
    <w:rsid w:val="00C0792E"/>
    <w:rsid w:val="00C07F69"/>
    <w:rsid w:val="00C07FFD"/>
    <w:rsid w:val="00C10095"/>
    <w:rsid w:val="00C1050D"/>
    <w:rsid w:val="00C10648"/>
    <w:rsid w:val="00C10671"/>
    <w:rsid w:val="00C10961"/>
    <w:rsid w:val="00C11010"/>
    <w:rsid w:val="00C11AAE"/>
    <w:rsid w:val="00C11E1C"/>
    <w:rsid w:val="00C11F1C"/>
    <w:rsid w:val="00C12016"/>
    <w:rsid w:val="00C1233D"/>
    <w:rsid w:val="00C126F4"/>
    <w:rsid w:val="00C12DD0"/>
    <w:rsid w:val="00C12F84"/>
    <w:rsid w:val="00C1327B"/>
    <w:rsid w:val="00C13447"/>
    <w:rsid w:val="00C13CB5"/>
    <w:rsid w:val="00C13FA8"/>
    <w:rsid w:val="00C141FC"/>
    <w:rsid w:val="00C145F9"/>
    <w:rsid w:val="00C14611"/>
    <w:rsid w:val="00C14925"/>
    <w:rsid w:val="00C14953"/>
    <w:rsid w:val="00C15093"/>
    <w:rsid w:val="00C15FAA"/>
    <w:rsid w:val="00C16029"/>
    <w:rsid w:val="00C164EA"/>
    <w:rsid w:val="00C168D6"/>
    <w:rsid w:val="00C16C81"/>
    <w:rsid w:val="00C16CE3"/>
    <w:rsid w:val="00C16E08"/>
    <w:rsid w:val="00C17059"/>
    <w:rsid w:val="00C171FD"/>
    <w:rsid w:val="00C1733E"/>
    <w:rsid w:val="00C174F0"/>
    <w:rsid w:val="00C175C9"/>
    <w:rsid w:val="00C17B9D"/>
    <w:rsid w:val="00C17CCE"/>
    <w:rsid w:val="00C17FF9"/>
    <w:rsid w:val="00C20395"/>
    <w:rsid w:val="00C2056F"/>
    <w:rsid w:val="00C209D0"/>
    <w:rsid w:val="00C20BDD"/>
    <w:rsid w:val="00C20E39"/>
    <w:rsid w:val="00C2101F"/>
    <w:rsid w:val="00C2154F"/>
    <w:rsid w:val="00C21A4A"/>
    <w:rsid w:val="00C21F6C"/>
    <w:rsid w:val="00C2264C"/>
    <w:rsid w:val="00C23398"/>
    <w:rsid w:val="00C234CB"/>
    <w:rsid w:val="00C2378A"/>
    <w:rsid w:val="00C238E9"/>
    <w:rsid w:val="00C23996"/>
    <w:rsid w:val="00C23BE9"/>
    <w:rsid w:val="00C23CD6"/>
    <w:rsid w:val="00C24081"/>
    <w:rsid w:val="00C2479B"/>
    <w:rsid w:val="00C24CFE"/>
    <w:rsid w:val="00C24E31"/>
    <w:rsid w:val="00C24F82"/>
    <w:rsid w:val="00C25333"/>
    <w:rsid w:val="00C253A4"/>
    <w:rsid w:val="00C25726"/>
    <w:rsid w:val="00C25E82"/>
    <w:rsid w:val="00C26868"/>
    <w:rsid w:val="00C269F1"/>
    <w:rsid w:val="00C26BD6"/>
    <w:rsid w:val="00C26C73"/>
    <w:rsid w:val="00C274B2"/>
    <w:rsid w:val="00C27821"/>
    <w:rsid w:val="00C27A12"/>
    <w:rsid w:val="00C27CF2"/>
    <w:rsid w:val="00C27F97"/>
    <w:rsid w:val="00C27F9D"/>
    <w:rsid w:val="00C3005C"/>
    <w:rsid w:val="00C300D9"/>
    <w:rsid w:val="00C304B4"/>
    <w:rsid w:val="00C30D0C"/>
    <w:rsid w:val="00C31008"/>
    <w:rsid w:val="00C312E9"/>
    <w:rsid w:val="00C3159F"/>
    <w:rsid w:val="00C319AD"/>
    <w:rsid w:val="00C31A20"/>
    <w:rsid w:val="00C31BA5"/>
    <w:rsid w:val="00C31E2A"/>
    <w:rsid w:val="00C31EAF"/>
    <w:rsid w:val="00C31EF3"/>
    <w:rsid w:val="00C321DF"/>
    <w:rsid w:val="00C32254"/>
    <w:rsid w:val="00C32284"/>
    <w:rsid w:val="00C322E3"/>
    <w:rsid w:val="00C3232B"/>
    <w:rsid w:val="00C323E4"/>
    <w:rsid w:val="00C325D0"/>
    <w:rsid w:val="00C32665"/>
    <w:rsid w:val="00C32D6C"/>
    <w:rsid w:val="00C32FE2"/>
    <w:rsid w:val="00C3384F"/>
    <w:rsid w:val="00C33A31"/>
    <w:rsid w:val="00C33C72"/>
    <w:rsid w:val="00C33D4F"/>
    <w:rsid w:val="00C343A8"/>
    <w:rsid w:val="00C344C3"/>
    <w:rsid w:val="00C34AC1"/>
    <w:rsid w:val="00C34B07"/>
    <w:rsid w:val="00C34C9C"/>
    <w:rsid w:val="00C34D9C"/>
    <w:rsid w:val="00C352CE"/>
    <w:rsid w:val="00C3534C"/>
    <w:rsid w:val="00C35496"/>
    <w:rsid w:val="00C354DC"/>
    <w:rsid w:val="00C3580F"/>
    <w:rsid w:val="00C3597E"/>
    <w:rsid w:val="00C35C8B"/>
    <w:rsid w:val="00C35FE6"/>
    <w:rsid w:val="00C3604E"/>
    <w:rsid w:val="00C36283"/>
    <w:rsid w:val="00C36B73"/>
    <w:rsid w:val="00C36D97"/>
    <w:rsid w:val="00C37470"/>
    <w:rsid w:val="00C375EF"/>
    <w:rsid w:val="00C379C8"/>
    <w:rsid w:val="00C37DC1"/>
    <w:rsid w:val="00C40178"/>
    <w:rsid w:val="00C40282"/>
    <w:rsid w:val="00C40418"/>
    <w:rsid w:val="00C40805"/>
    <w:rsid w:val="00C40B46"/>
    <w:rsid w:val="00C40EC0"/>
    <w:rsid w:val="00C40FD4"/>
    <w:rsid w:val="00C4150B"/>
    <w:rsid w:val="00C415BC"/>
    <w:rsid w:val="00C41D9F"/>
    <w:rsid w:val="00C4211D"/>
    <w:rsid w:val="00C423A3"/>
    <w:rsid w:val="00C424A9"/>
    <w:rsid w:val="00C425E3"/>
    <w:rsid w:val="00C427ED"/>
    <w:rsid w:val="00C42A25"/>
    <w:rsid w:val="00C42BCE"/>
    <w:rsid w:val="00C42C55"/>
    <w:rsid w:val="00C42E4D"/>
    <w:rsid w:val="00C430C9"/>
    <w:rsid w:val="00C43545"/>
    <w:rsid w:val="00C43628"/>
    <w:rsid w:val="00C43700"/>
    <w:rsid w:val="00C43C64"/>
    <w:rsid w:val="00C441C7"/>
    <w:rsid w:val="00C44596"/>
    <w:rsid w:val="00C445E6"/>
    <w:rsid w:val="00C4464C"/>
    <w:rsid w:val="00C45047"/>
    <w:rsid w:val="00C4516F"/>
    <w:rsid w:val="00C451D8"/>
    <w:rsid w:val="00C45204"/>
    <w:rsid w:val="00C453A4"/>
    <w:rsid w:val="00C45512"/>
    <w:rsid w:val="00C45900"/>
    <w:rsid w:val="00C45922"/>
    <w:rsid w:val="00C45930"/>
    <w:rsid w:val="00C459A6"/>
    <w:rsid w:val="00C45BD5"/>
    <w:rsid w:val="00C46A14"/>
    <w:rsid w:val="00C46B49"/>
    <w:rsid w:val="00C46EBC"/>
    <w:rsid w:val="00C47342"/>
    <w:rsid w:val="00C47E72"/>
    <w:rsid w:val="00C505BD"/>
    <w:rsid w:val="00C506AA"/>
    <w:rsid w:val="00C506C3"/>
    <w:rsid w:val="00C50A08"/>
    <w:rsid w:val="00C50B29"/>
    <w:rsid w:val="00C510AE"/>
    <w:rsid w:val="00C51479"/>
    <w:rsid w:val="00C518AC"/>
    <w:rsid w:val="00C51DDB"/>
    <w:rsid w:val="00C52042"/>
    <w:rsid w:val="00C52158"/>
    <w:rsid w:val="00C52174"/>
    <w:rsid w:val="00C522B5"/>
    <w:rsid w:val="00C52718"/>
    <w:rsid w:val="00C52ADB"/>
    <w:rsid w:val="00C52F51"/>
    <w:rsid w:val="00C53467"/>
    <w:rsid w:val="00C53877"/>
    <w:rsid w:val="00C53B6C"/>
    <w:rsid w:val="00C53BB5"/>
    <w:rsid w:val="00C53BEE"/>
    <w:rsid w:val="00C53C1A"/>
    <w:rsid w:val="00C53D40"/>
    <w:rsid w:val="00C53E3E"/>
    <w:rsid w:val="00C53E76"/>
    <w:rsid w:val="00C5434A"/>
    <w:rsid w:val="00C54816"/>
    <w:rsid w:val="00C5481C"/>
    <w:rsid w:val="00C54938"/>
    <w:rsid w:val="00C54D75"/>
    <w:rsid w:val="00C54DCF"/>
    <w:rsid w:val="00C54E97"/>
    <w:rsid w:val="00C55062"/>
    <w:rsid w:val="00C551F8"/>
    <w:rsid w:val="00C55766"/>
    <w:rsid w:val="00C557A4"/>
    <w:rsid w:val="00C55943"/>
    <w:rsid w:val="00C55B61"/>
    <w:rsid w:val="00C55C60"/>
    <w:rsid w:val="00C56325"/>
    <w:rsid w:val="00C56613"/>
    <w:rsid w:val="00C56691"/>
    <w:rsid w:val="00C56712"/>
    <w:rsid w:val="00C56729"/>
    <w:rsid w:val="00C56BA4"/>
    <w:rsid w:val="00C56DE8"/>
    <w:rsid w:val="00C56E8C"/>
    <w:rsid w:val="00C570AF"/>
    <w:rsid w:val="00C571B9"/>
    <w:rsid w:val="00C572F8"/>
    <w:rsid w:val="00C57642"/>
    <w:rsid w:val="00C57675"/>
    <w:rsid w:val="00C57A95"/>
    <w:rsid w:val="00C57FEC"/>
    <w:rsid w:val="00C60AEF"/>
    <w:rsid w:val="00C60CA5"/>
    <w:rsid w:val="00C616FF"/>
    <w:rsid w:val="00C61D31"/>
    <w:rsid w:val="00C61DD6"/>
    <w:rsid w:val="00C6258D"/>
    <w:rsid w:val="00C625C1"/>
    <w:rsid w:val="00C62626"/>
    <w:rsid w:val="00C6271E"/>
    <w:rsid w:val="00C628BE"/>
    <w:rsid w:val="00C628C7"/>
    <w:rsid w:val="00C628D3"/>
    <w:rsid w:val="00C62A91"/>
    <w:rsid w:val="00C62A9C"/>
    <w:rsid w:val="00C62CB4"/>
    <w:rsid w:val="00C63222"/>
    <w:rsid w:val="00C63714"/>
    <w:rsid w:val="00C6371C"/>
    <w:rsid w:val="00C6386D"/>
    <w:rsid w:val="00C63B70"/>
    <w:rsid w:val="00C63FAD"/>
    <w:rsid w:val="00C6413F"/>
    <w:rsid w:val="00C642E0"/>
    <w:rsid w:val="00C6432D"/>
    <w:rsid w:val="00C644A8"/>
    <w:rsid w:val="00C645B2"/>
    <w:rsid w:val="00C647C2"/>
    <w:rsid w:val="00C64905"/>
    <w:rsid w:val="00C64979"/>
    <w:rsid w:val="00C64AE1"/>
    <w:rsid w:val="00C65255"/>
    <w:rsid w:val="00C65596"/>
    <w:rsid w:val="00C6599F"/>
    <w:rsid w:val="00C65AB3"/>
    <w:rsid w:val="00C660C8"/>
    <w:rsid w:val="00C6639F"/>
    <w:rsid w:val="00C66556"/>
    <w:rsid w:val="00C6655D"/>
    <w:rsid w:val="00C6671C"/>
    <w:rsid w:val="00C66B03"/>
    <w:rsid w:val="00C66BE3"/>
    <w:rsid w:val="00C66CA7"/>
    <w:rsid w:val="00C66D4F"/>
    <w:rsid w:val="00C67439"/>
    <w:rsid w:val="00C67AAB"/>
    <w:rsid w:val="00C7001E"/>
    <w:rsid w:val="00C70888"/>
    <w:rsid w:val="00C70A40"/>
    <w:rsid w:val="00C70ADF"/>
    <w:rsid w:val="00C70F25"/>
    <w:rsid w:val="00C7128E"/>
    <w:rsid w:val="00C7165D"/>
    <w:rsid w:val="00C71689"/>
    <w:rsid w:val="00C71E2C"/>
    <w:rsid w:val="00C728B8"/>
    <w:rsid w:val="00C72CCB"/>
    <w:rsid w:val="00C72DF3"/>
    <w:rsid w:val="00C7316E"/>
    <w:rsid w:val="00C733FE"/>
    <w:rsid w:val="00C736D6"/>
    <w:rsid w:val="00C73727"/>
    <w:rsid w:val="00C737AF"/>
    <w:rsid w:val="00C73B60"/>
    <w:rsid w:val="00C745F3"/>
    <w:rsid w:val="00C747CA"/>
    <w:rsid w:val="00C74D52"/>
    <w:rsid w:val="00C74D62"/>
    <w:rsid w:val="00C74D69"/>
    <w:rsid w:val="00C752F6"/>
    <w:rsid w:val="00C75332"/>
    <w:rsid w:val="00C75886"/>
    <w:rsid w:val="00C759F6"/>
    <w:rsid w:val="00C75C93"/>
    <w:rsid w:val="00C75C9E"/>
    <w:rsid w:val="00C75D20"/>
    <w:rsid w:val="00C75E8E"/>
    <w:rsid w:val="00C7607E"/>
    <w:rsid w:val="00C7642B"/>
    <w:rsid w:val="00C76597"/>
    <w:rsid w:val="00C7660B"/>
    <w:rsid w:val="00C76660"/>
    <w:rsid w:val="00C76711"/>
    <w:rsid w:val="00C76850"/>
    <w:rsid w:val="00C76894"/>
    <w:rsid w:val="00C76B0D"/>
    <w:rsid w:val="00C77105"/>
    <w:rsid w:val="00C77448"/>
    <w:rsid w:val="00C77471"/>
    <w:rsid w:val="00C774BB"/>
    <w:rsid w:val="00C77524"/>
    <w:rsid w:val="00C77686"/>
    <w:rsid w:val="00C779C0"/>
    <w:rsid w:val="00C77B8C"/>
    <w:rsid w:val="00C77EED"/>
    <w:rsid w:val="00C8053E"/>
    <w:rsid w:val="00C8088E"/>
    <w:rsid w:val="00C80B84"/>
    <w:rsid w:val="00C80C66"/>
    <w:rsid w:val="00C817AD"/>
    <w:rsid w:val="00C81843"/>
    <w:rsid w:val="00C818E7"/>
    <w:rsid w:val="00C81ACD"/>
    <w:rsid w:val="00C81CD6"/>
    <w:rsid w:val="00C81E1D"/>
    <w:rsid w:val="00C822CB"/>
    <w:rsid w:val="00C8273A"/>
    <w:rsid w:val="00C8275E"/>
    <w:rsid w:val="00C82894"/>
    <w:rsid w:val="00C82C32"/>
    <w:rsid w:val="00C82EBF"/>
    <w:rsid w:val="00C83072"/>
    <w:rsid w:val="00C83532"/>
    <w:rsid w:val="00C83868"/>
    <w:rsid w:val="00C83B79"/>
    <w:rsid w:val="00C83E1D"/>
    <w:rsid w:val="00C84051"/>
    <w:rsid w:val="00C844DC"/>
    <w:rsid w:val="00C84E3D"/>
    <w:rsid w:val="00C84FAC"/>
    <w:rsid w:val="00C8504D"/>
    <w:rsid w:val="00C8540F"/>
    <w:rsid w:val="00C8584D"/>
    <w:rsid w:val="00C85D8A"/>
    <w:rsid w:val="00C85E15"/>
    <w:rsid w:val="00C85E16"/>
    <w:rsid w:val="00C861C1"/>
    <w:rsid w:val="00C863C6"/>
    <w:rsid w:val="00C865AE"/>
    <w:rsid w:val="00C86ECC"/>
    <w:rsid w:val="00C870EC"/>
    <w:rsid w:val="00C8713B"/>
    <w:rsid w:val="00C87555"/>
    <w:rsid w:val="00C87A6C"/>
    <w:rsid w:val="00C9002E"/>
    <w:rsid w:val="00C9005C"/>
    <w:rsid w:val="00C90569"/>
    <w:rsid w:val="00C905CA"/>
    <w:rsid w:val="00C9066C"/>
    <w:rsid w:val="00C9076C"/>
    <w:rsid w:val="00C907C8"/>
    <w:rsid w:val="00C90A1C"/>
    <w:rsid w:val="00C90A23"/>
    <w:rsid w:val="00C90D60"/>
    <w:rsid w:val="00C90FDE"/>
    <w:rsid w:val="00C911AB"/>
    <w:rsid w:val="00C91429"/>
    <w:rsid w:val="00C914C2"/>
    <w:rsid w:val="00C91B02"/>
    <w:rsid w:val="00C91B67"/>
    <w:rsid w:val="00C9205B"/>
    <w:rsid w:val="00C920A7"/>
    <w:rsid w:val="00C920F6"/>
    <w:rsid w:val="00C9221D"/>
    <w:rsid w:val="00C92625"/>
    <w:rsid w:val="00C929AA"/>
    <w:rsid w:val="00C92DE3"/>
    <w:rsid w:val="00C92EC5"/>
    <w:rsid w:val="00C92F67"/>
    <w:rsid w:val="00C93262"/>
    <w:rsid w:val="00C93F65"/>
    <w:rsid w:val="00C93F7C"/>
    <w:rsid w:val="00C9405A"/>
    <w:rsid w:val="00C941AD"/>
    <w:rsid w:val="00C942D9"/>
    <w:rsid w:val="00C94495"/>
    <w:rsid w:val="00C94A9D"/>
    <w:rsid w:val="00C94AA5"/>
    <w:rsid w:val="00C94B04"/>
    <w:rsid w:val="00C94B3B"/>
    <w:rsid w:val="00C94B63"/>
    <w:rsid w:val="00C94BB5"/>
    <w:rsid w:val="00C950E4"/>
    <w:rsid w:val="00C954A9"/>
    <w:rsid w:val="00C95BA3"/>
    <w:rsid w:val="00C95C2E"/>
    <w:rsid w:val="00C95F87"/>
    <w:rsid w:val="00C9628E"/>
    <w:rsid w:val="00C9655B"/>
    <w:rsid w:val="00C968DE"/>
    <w:rsid w:val="00C96E83"/>
    <w:rsid w:val="00C96E8A"/>
    <w:rsid w:val="00C972CA"/>
    <w:rsid w:val="00C9758D"/>
    <w:rsid w:val="00CA000D"/>
    <w:rsid w:val="00CA0151"/>
    <w:rsid w:val="00CA02EF"/>
    <w:rsid w:val="00CA086F"/>
    <w:rsid w:val="00CA1576"/>
    <w:rsid w:val="00CA15F9"/>
    <w:rsid w:val="00CA1608"/>
    <w:rsid w:val="00CA1718"/>
    <w:rsid w:val="00CA1729"/>
    <w:rsid w:val="00CA175F"/>
    <w:rsid w:val="00CA1BCB"/>
    <w:rsid w:val="00CA1DB4"/>
    <w:rsid w:val="00CA1ED4"/>
    <w:rsid w:val="00CA2233"/>
    <w:rsid w:val="00CA240E"/>
    <w:rsid w:val="00CA29FB"/>
    <w:rsid w:val="00CA2B2E"/>
    <w:rsid w:val="00CA2FB5"/>
    <w:rsid w:val="00CA31F6"/>
    <w:rsid w:val="00CA329C"/>
    <w:rsid w:val="00CA32E7"/>
    <w:rsid w:val="00CA35F7"/>
    <w:rsid w:val="00CA39C7"/>
    <w:rsid w:val="00CA3C87"/>
    <w:rsid w:val="00CA423A"/>
    <w:rsid w:val="00CA43F6"/>
    <w:rsid w:val="00CA44EA"/>
    <w:rsid w:val="00CA44EE"/>
    <w:rsid w:val="00CA4706"/>
    <w:rsid w:val="00CA4BB8"/>
    <w:rsid w:val="00CA4C84"/>
    <w:rsid w:val="00CA4D5E"/>
    <w:rsid w:val="00CA4EB9"/>
    <w:rsid w:val="00CA4ED8"/>
    <w:rsid w:val="00CA4FBE"/>
    <w:rsid w:val="00CA50F1"/>
    <w:rsid w:val="00CA597C"/>
    <w:rsid w:val="00CA5E00"/>
    <w:rsid w:val="00CA5ECC"/>
    <w:rsid w:val="00CA60F2"/>
    <w:rsid w:val="00CA6358"/>
    <w:rsid w:val="00CA63D9"/>
    <w:rsid w:val="00CA6D1D"/>
    <w:rsid w:val="00CA6DB6"/>
    <w:rsid w:val="00CA709F"/>
    <w:rsid w:val="00CA728D"/>
    <w:rsid w:val="00CA7485"/>
    <w:rsid w:val="00CA7568"/>
    <w:rsid w:val="00CA7BE7"/>
    <w:rsid w:val="00CA7ED2"/>
    <w:rsid w:val="00CB0339"/>
    <w:rsid w:val="00CB04B4"/>
    <w:rsid w:val="00CB05F9"/>
    <w:rsid w:val="00CB0610"/>
    <w:rsid w:val="00CB07B2"/>
    <w:rsid w:val="00CB0EAE"/>
    <w:rsid w:val="00CB0FDC"/>
    <w:rsid w:val="00CB10F9"/>
    <w:rsid w:val="00CB13E7"/>
    <w:rsid w:val="00CB16E0"/>
    <w:rsid w:val="00CB18B3"/>
    <w:rsid w:val="00CB1F8F"/>
    <w:rsid w:val="00CB22FE"/>
    <w:rsid w:val="00CB233E"/>
    <w:rsid w:val="00CB2D6E"/>
    <w:rsid w:val="00CB2DF3"/>
    <w:rsid w:val="00CB3826"/>
    <w:rsid w:val="00CB3EA2"/>
    <w:rsid w:val="00CB423E"/>
    <w:rsid w:val="00CB425E"/>
    <w:rsid w:val="00CB434A"/>
    <w:rsid w:val="00CB4460"/>
    <w:rsid w:val="00CB4DB4"/>
    <w:rsid w:val="00CB50C0"/>
    <w:rsid w:val="00CB558D"/>
    <w:rsid w:val="00CB5864"/>
    <w:rsid w:val="00CB5C88"/>
    <w:rsid w:val="00CB5DFE"/>
    <w:rsid w:val="00CB5E00"/>
    <w:rsid w:val="00CB5F21"/>
    <w:rsid w:val="00CB606E"/>
    <w:rsid w:val="00CB639F"/>
    <w:rsid w:val="00CB6563"/>
    <w:rsid w:val="00CB6737"/>
    <w:rsid w:val="00CB687B"/>
    <w:rsid w:val="00CB6A41"/>
    <w:rsid w:val="00CB6B70"/>
    <w:rsid w:val="00CB6D31"/>
    <w:rsid w:val="00CB6D69"/>
    <w:rsid w:val="00CB71CB"/>
    <w:rsid w:val="00CB7308"/>
    <w:rsid w:val="00CB739A"/>
    <w:rsid w:val="00CB7836"/>
    <w:rsid w:val="00CB7842"/>
    <w:rsid w:val="00CB7A3B"/>
    <w:rsid w:val="00CB7E4C"/>
    <w:rsid w:val="00CC033A"/>
    <w:rsid w:val="00CC033B"/>
    <w:rsid w:val="00CC0DE4"/>
    <w:rsid w:val="00CC0E87"/>
    <w:rsid w:val="00CC0E8D"/>
    <w:rsid w:val="00CC1006"/>
    <w:rsid w:val="00CC142B"/>
    <w:rsid w:val="00CC1485"/>
    <w:rsid w:val="00CC1B07"/>
    <w:rsid w:val="00CC1F15"/>
    <w:rsid w:val="00CC217A"/>
    <w:rsid w:val="00CC21F0"/>
    <w:rsid w:val="00CC2303"/>
    <w:rsid w:val="00CC29F6"/>
    <w:rsid w:val="00CC29FD"/>
    <w:rsid w:val="00CC2A53"/>
    <w:rsid w:val="00CC2B70"/>
    <w:rsid w:val="00CC2CB5"/>
    <w:rsid w:val="00CC2D61"/>
    <w:rsid w:val="00CC2D87"/>
    <w:rsid w:val="00CC2EE9"/>
    <w:rsid w:val="00CC3563"/>
    <w:rsid w:val="00CC3837"/>
    <w:rsid w:val="00CC398D"/>
    <w:rsid w:val="00CC39BF"/>
    <w:rsid w:val="00CC3C8A"/>
    <w:rsid w:val="00CC3E1D"/>
    <w:rsid w:val="00CC3FC0"/>
    <w:rsid w:val="00CC4026"/>
    <w:rsid w:val="00CC437F"/>
    <w:rsid w:val="00CC43F1"/>
    <w:rsid w:val="00CC47FF"/>
    <w:rsid w:val="00CC4BA4"/>
    <w:rsid w:val="00CC4C81"/>
    <w:rsid w:val="00CC4F50"/>
    <w:rsid w:val="00CC5112"/>
    <w:rsid w:val="00CC5128"/>
    <w:rsid w:val="00CC53A0"/>
    <w:rsid w:val="00CC544E"/>
    <w:rsid w:val="00CC55B3"/>
    <w:rsid w:val="00CC5931"/>
    <w:rsid w:val="00CC5EDE"/>
    <w:rsid w:val="00CC6D80"/>
    <w:rsid w:val="00CC7056"/>
    <w:rsid w:val="00CC72E5"/>
    <w:rsid w:val="00CC7513"/>
    <w:rsid w:val="00CC799A"/>
    <w:rsid w:val="00CC79FD"/>
    <w:rsid w:val="00CC7A93"/>
    <w:rsid w:val="00CC7C04"/>
    <w:rsid w:val="00CC7DE6"/>
    <w:rsid w:val="00CC7EAF"/>
    <w:rsid w:val="00CD01E1"/>
    <w:rsid w:val="00CD03E9"/>
    <w:rsid w:val="00CD0566"/>
    <w:rsid w:val="00CD06B4"/>
    <w:rsid w:val="00CD09D7"/>
    <w:rsid w:val="00CD0F21"/>
    <w:rsid w:val="00CD1054"/>
    <w:rsid w:val="00CD12DA"/>
    <w:rsid w:val="00CD1617"/>
    <w:rsid w:val="00CD1913"/>
    <w:rsid w:val="00CD2116"/>
    <w:rsid w:val="00CD2440"/>
    <w:rsid w:val="00CD26CF"/>
    <w:rsid w:val="00CD28E4"/>
    <w:rsid w:val="00CD2C40"/>
    <w:rsid w:val="00CD2EA8"/>
    <w:rsid w:val="00CD30FE"/>
    <w:rsid w:val="00CD3390"/>
    <w:rsid w:val="00CD34A1"/>
    <w:rsid w:val="00CD34FF"/>
    <w:rsid w:val="00CD3551"/>
    <w:rsid w:val="00CD35DF"/>
    <w:rsid w:val="00CD37A0"/>
    <w:rsid w:val="00CD3A0D"/>
    <w:rsid w:val="00CD3CC4"/>
    <w:rsid w:val="00CD3D6F"/>
    <w:rsid w:val="00CD4831"/>
    <w:rsid w:val="00CD48AB"/>
    <w:rsid w:val="00CD49A1"/>
    <w:rsid w:val="00CD4BB4"/>
    <w:rsid w:val="00CD4E6C"/>
    <w:rsid w:val="00CD4F5E"/>
    <w:rsid w:val="00CD5067"/>
    <w:rsid w:val="00CD50CA"/>
    <w:rsid w:val="00CD515D"/>
    <w:rsid w:val="00CD5264"/>
    <w:rsid w:val="00CD5401"/>
    <w:rsid w:val="00CD5677"/>
    <w:rsid w:val="00CD59A7"/>
    <w:rsid w:val="00CD5A5E"/>
    <w:rsid w:val="00CD5C94"/>
    <w:rsid w:val="00CD5EEA"/>
    <w:rsid w:val="00CD5F75"/>
    <w:rsid w:val="00CD607D"/>
    <w:rsid w:val="00CD62DD"/>
    <w:rsid w:val="00CD63FC"/>
    <w:rsid w:val="00CD682C"/>
    <w:rsid w:val="00CD6879"/>
    <w:rsid w:val="00CD68BE"/>
    <w:rsid w:val="00CD69BE"/>
    <w:rsid w:val="00CD6AF4"/>
    <w:rsid w:val="00CD6E1A"/>
    <w:rsid w:val="00CD71CD"/>
    <w:rsid w:val="00CD7359"/>
    <w:rsid w:val="00CD73CF"/>
    <w:rsid w:val="00CD77B8"/>
    <w:rsid w:val="00CD77D2"/>
    <w:rsid w:val="00CD7AE9"/>
    <w:rsid w:val="00CD7FF5"/>
    <w:rsid w:val="00CE0017"/>
    <w:rsid w:val="00CE00C7"/>
    <w:rsid w:val="00CE050A"/>
    <w:rsid w:val="00CE0BBB"/>
    <w:rsid w:val="00CE0E4D"/>
    <w:rsid w:val="00CE0F8C"/>
    <w:rsid w:val="00CE0FF3"/>
    <w:rsid w:val="00CE10B7"/>
    <w:rsid w:val="00CE155F"/>
    <w:rsid w:val="00CE1731"/>
    <w:rsid w:val="00CE1849"/>
    <w:rsid w:val="00CE1CD3"/>
    <w:rsid w:val="00CE1E0E"/>
    <w:rsid w:val="00CE2282"/>
    <w:rsid w:val="00CE2455"/>
    <w:rsid w:val="00CE247A"/>
    <w:rsid w:val="00CE2715"/>
    <w:rsid w:val="00CE2797"/>
    <w:rsid w:val="00CE2D19"/>
    <w:rsid w:val="00CE30F2"/>
    <w:rsid w:val="00CE31F8"/>
    <w:rsid w:val="00CE3354"/>
    <w:rsid w:val="00CE34F0"/>
    <w:rsid w:val="00CE36C6"/>
    <w:rsid w:val="00CE3784"/>
    <w:rsid w:val="00CE38E4"/>
    <w:rsid w:val="00CE3991"/>
    <w:rsid w:val="00CE3B4F"/>
    <w:rsid w:val="00CE4327"/>
    <w:rsid w:val="00CE439F"/>
    <w:rsid w:val="00CE49DF"/>
    <w:rsid w:val="00CE4BE4"/>
    <w:rsid w:val="00CE4F5B"/>
    <w:rsid w:val="00CE52E7"/>
    <w:rsid w:val="00CE53AE"/>
    <w:rsid w:val="00CE5BED"/>
    <w:rsid w:val="00CE5EAC"/>
    <w:rsid w:val="00CE62FA"/>
    <w:rsid w:val="00CE6594"/>
    <w:rsid w:val="00CE66F6"/>
    <w:rsid w:val="00CE6732"/>
    <w:rsid w:val="00CE6903"/>
    <w:rsid w:val="00CE69F1"/>
    <w:rsid w:val="00CE6C25"/>
    <w:rsid w:val="00CE6D7D"/>
    <w:rsid w:val="00CE6E01"/>
    <w:rsid w:val="00CE6F20"/>
    <w:rsid w:val="00CE7156"/>
    <w:rsid w:val="00CE71D3"/>
    <w:rsid w:val="00CE7446"/>
    <w:rsid w:val="00CE76BB"/>
    <w:rsid w:val="00CE76C5"/>
    <w:rsid w:val="00CE782A"/>
    <w:rsid w:val="00CE79AD"/>
    <w:rsid w:val="00CE7AE4"/>
    <w:rsid w:val="00CF0375"/>
    <w:rsid w:val="00CF08C4"/>
    <w:rsid w:val="00CF08FA"/>
    <w:rsid w:val="00CF0ADF"/>
    <w:rsid w:val="00CF0CE8"/>
    <w:rsid w:val="00CF0F05"/>
    <w:rsid w:val="00CF1651"/>
    <w:rsid w:val="00CF1879"/>
    <w:rsid w:val="00CF2198"/>
    <w:rsid w:val="00CF24DE"/>
    <w:rsid w:val="00CF26F4"/>
    <w:rsid w:val="00CF2A36"/>
    <w:rsid w:val="00CF2C9B"/>
    <w:rsid w:val="00CF2CB7"/>
    <w:rsid w:val="00CF2DFF"/>
    <w:rsid w:val="00CF2FED"/>
    <w:rsid w:val="00CF315D"/>
    <w:rsid w:val="00CF33A7"/>
    <w:rsid w:val="00CF3642"/>
    <w:rsid w:val="00CF3694"/>
    <w:rsid w:val="00CF36C2"/>
    <w:rsid w:val="00CF372F"/>
    <w:rsid w:val="00CF3C6B"/>
    <w:rsid w:val="00CF413C"/>
    <w:rsid w:val="00CF4158"/>
    <w:rsid w:val="00CF4EEB"/>
    <w:rsid w:val="00CF5148"/>
    <w:rsid w:val="00CF5523"/>
    <w:rsid w:val="00CF5731"/>
    <w:rsid w:val="00CF5882"/>
    <w:rsid w:val="00CF5A2A"/>
    <w:rsid w:val="00CF5AA0"/>
    <w:rsid w:val="00CF5B8C"/>
    <w:rsid w:val="00CF5BDF"/>
    <w:rsid w:val="00CF5D5F"/>
    <w:rsid w:val="00CF5D7B"/>
    <w:rsid w:val="00CF6417"/>
    <w:rsid w:val="00CF655E"/>
    <w:rsid w:val="00CF65A4"/>
    <w:rsid w:val="00CF6D57"/>
    <w:rsid w:val="00CF6E84"/>
    <w:rsid w:val="00CF7131"/>
    <w:rsid w:val="00CF7CBE"/>
    <w:rsid w:val="00CF7DFC"/>
    <w:rsid w:val="00CF7EAC"/>
    <w:rsid w:val="00CF7F41"/>
    <w:rsid w:val="00D00007"/>
    <w:rsid w:val="00D00168"/>
    <w:rsid w:val="00D00174"/>
    <w:rsid w:val="00D00498"/>
    <w:rsid w:val="00D004A3"/>
    <w:rsid w:val="00D00507"/>
    <w:rsid w:val="00D00AB7"/>
    <w:rsid w:val="00D00FC8"/>
    <w:rsid w:val="00D019E8"/>
    <w:rsid w:val="00D01A1D"/>
    <w:rsid w:val="00D01A82"/>
    <w:rsid w:val="00D01CF8"/>
    <w:rsid w:val="00D01F39"/>
    <w:rsid w:val="00D01F3F"/>
    <w:rsid w:val="00D022E1"/>
    <w:rsid w:val="00D023C1"/>
    <w:rsid w:val="00D0248A"/>
    <w:rsid w:val="00D0253D"/>
    <w:rsid w:val="00D02709"/>
    <w:rsid w:val="00D0299C"/>
    <w:rsid w:val="00D02AA2"/>
    <w:rsid w:val="00D02B1A"/>
    <w:rsid w:val="00D02CCF"/>
    <w:rsid w:val="00D033FA"/>
    <w:rsid w:val="00D035D8"/>
    <w:rsid w:val="00D0370D"/>
    <w:rsid w:val="00D037A1"/>
    <w:rsid w:val="00D03B37"/>
    <w:rsid w:val="00D03C25"/>
    <w:rsid w:val="00D043B0"/>
    <w:rsid w:val="00D0460A"/>
    <w:rsid w:val="00D04A40"/>
    <w:rsid w:val="00D04E88"/>
    <w:rsid w:val="00D04FE2"/>
    <w:rsid w:val="00D050A3"/>
    <w:rsid w:val="00D050B3"/>
    <w:rsid w:val="00D054AE"/>
    <w:rsid w:val="00D05976"/>
    <w:rsid w:val="00D05B4F"/>
    <w:rsid w:val="00D05C6E"/>
    <w:rsid w:val="00D05E45"/>
    <w:rsid w:val="00D0663A"/>
    <w:rsid w:val="00D06845"/>
    <w:rsid w:val="00D06B05"/>
    <w:rsid w:val="00D06D2F"/>
    <w:rsid w:val="00D0719F"/>
    <w:rsid w:val="00D07761"/>
    <w:rsid w:val="00D0784A"/>
    <w:rsid w:val="00D079A1"/>
    <w:rsid w:val="00D07CAE"/>
    <w:rsid w:val="00D07EF0"/>
    <w:rsid w:val="00D07F50"/>
    <w:rsid w:val="00D106FF"/>
    <w:rsid w:val="00D1079A"/>
    <w:rsid w:val="00D10840"/>
    <w:rsid w:val="00D10962"/>
    <w:rsid w:val="00D10C95"/>
    <w:rsid w:val="00D1105B"/>
    <w:rsid w:val="00D11111"/>
    <w:rsid w:val="00D1135C"/>
    <w:rsid w:val="00D11763"/>
    <w:rsid w:val="00D12169"/>
    <w:rsid w:val="00D12393"/>
    <w:rsid w:val="00D13214"/>
    <w:rsid w:val="00D13321"/>
    <w:rsid w:val="00D13610"/>
    <w:rsid w:val="00D139D1"/>
    <w:rsid w:val="00D13C7C"/>
    <w:rsid w:val="00D13CEE"/>
    <w:rsid w:val="00D13D45"/>
    <w:rsid w:val="00D1400F"/>
    <w:rsid w:val="00D142BF"/>
    <w:rsid w:val="00D14385"/>
    <w:rsid w:val="00D1463C"/>
    <w:rsid w:val="00D14903"/>
    <w:rsid w:val="00D1490C"/>
    <w:rsid w:val="00D14A3C"/>
    <w:rsid w:val="00D14EBC"/>
    <w:rsid w:val="00D15148"/>
    <w:rsid w:val="00D15264"/>
    <w:rsid w:val="00D152DB"/>
    <w:rsid w:val="00D15521"/>
    <w:rsid w:val="00D15E35"/>
    <w:rsid w:val="00D15EE1"/>
    <w:rsid w:val="00D15FC1"/>
    <w:rsid w:val="00D16230"/>
    <w:rsid w:val="00D163D5"/>
    <w:rsid w:val="00D166B8"/>
    <w:rsid w:val="00D16704"/>
    <w:rsid w:val="00D16F73"/>
    <w:rsid w:val="00D1734B"/>
    <w:rsid w:val="00D1748F"/>
    <w:rsid w:val="00D17759"/>
    <w:rsid w:val="00D17A83"/>
    <w:rsid w:val="00D17BBE"/>
    <w:rsid w:val="00D17C90"/>
    <w:rsid w:val="00D17D3F"/>
    <w:rsid w:val="00D17D5B"/>
    <w:rsid w:val="00D17E90"/>
    <w:rsid w:val="00D2047A"/>
    <w:rsid w:val="00D20492"/>
    <w:rsid w:val="00D204F1"/>
    <w:rsid w:val="00D20CC7"/>
    <w:rsid w:val="00D20D58"/>
    <w:rsid w:val="00D20E68"/>
    <w:rsid w:val="00D2125E"/>
    <w:rsid w:val="00D21A41"/>
    <w:rsid w:val="00D21EA8"/>
    <w:rsid w:val="00D223CA"/>
    <w:rsid w:val="00D22470"/>
    <w:rsid w:val="00D22EFB"/>
    <w:rsid w:val="00D2307B"/>
    <w:rsid w:val="00D23B0A"/>
    <w:rsid w:val="00D23FC9"/>
    <w:rsid w:val="00D24CE5"/>
    <w:rsid w:val="00D24D51"/>
    <w:rsid w:val="00D24EBD"/>
    <w:rsid w:val="00D2523F"/>
    <w:rsid w:val="00D25647"/>
    <w:rsid w:val="00D258C3"/>
    <w:rsid w:val="00D25BF5"/>
    <w:rsid w:val="00D25C33"/>
    <w:rsid w:val="00D25EC3"/>
    <w:rsid w:val="00D2612A"/>
    <w:rsid w:val="00D26221"/>
    <w:rsid w:val="00D2622D"/>
    <w:rsid w:val="00D2636C"/>
    <w:rsid w:val="00D26582"/>
    <w:rsid w:val="00D2661B"/>
    <w:rsid w:val="00D26A30"/>
    <w:rsid w:val="00D26EA0"/>
    <w:rsid w:val="00D27081"/>
    <w:rsid w:val="00D2767A"/>
    <w:rsid w:val="00D277A4"/>
    <w:rsid w:val="00D27C21"/>
    <w:rsid w:val="00D27DD5"/>
    <w:rsid w:val="00D27FBF"/>
    <w:rsid w:val="00D3011A"/>
    <w:rsid w:val="00D3011F"/>
    <w:rsid w:val="00D30206"/>
    <w:rsid w:val="00D3062F"/>
    <w:rsid w:val="00D3071D"/>
    <w:rsid w:val="00D3072D"/>
    <w:rsid w:val="00D30ABC"/>
    <w:rsid w:val="00D310C6"/>
    <w:rsid w:val="00D310DF"/>
    <w:rsid w:val="00D314FA"/>
    <w:rsid w:val="00D31DE9"/>
    <w:rsid w:val="00D31E4F"/>
    <w:rsid w:val="00D320B0"/>
    <w:rsid w:val="00D3240B"/>
    <w:rsid w:val="00D32B48"/>
    <w:rsid w:val="00D32DA7"/>
    <w:rsid w:val="00D33007"/>
    <w:rsid w:val="00D330EB"/>
    <w:rsid w:val="00D33232"/>
    <w:rsid w:val="00D33338"/>
    <w:rsid w:val="00D33512"/>
    <w:rsid w:val="00D336AE"/>
    <w:rsid w:val="00D3372F"/>
    <w:rsid w:val="00D341D9"/>
    <w:rsid w:val="00D345F4"/>
    <w:rsid w:val="00D34738"/>
    <w:rsid w:val="00D348C1"/>
    <w:rsid w:val="00D34A48"/>
    <w:rsid w:val="00D34CB1"/>
    <w:rsid w:val="00D350AD"/>
    <w:rsid w:val="00D3515D"/>
    <w:rsid w:val="00D357FB"/>
    <w:rsid w:val="00D35C35"/>
    <w:rsid w:val="00D35E8E"/>
    <w:rsid w:val="00D362E0"/>
    <w:rsid w:val="00D36413"/>
    <w:rsid w:val="00D36441"/>
    <w:rsid w:val="00D36442"/>
    <w:rsid w:val="00D36727"/>
    <w:rsid w:val="00D367B3"/>
    <w:rsid w:val="00D369DE"/>
    <w:rsid w:val="00D36F67"/>
    <w:rsid w:val="00D36F80"/>
    <w:rsid w:val="00D3705A"/>
    <w:rsid w:val="00D3792E"/>
    <w:rsid w:val="00D37B83"/>
    <w:rsid w:val="00D37FA6"/>
    <w:rsid w:val="00D40033"/>
    <w:rsid w:val="00D4018B"/>
    <w:rsid w:val="00D40381"/>
    <w:rsid w:val="00D40BF6"/>
    <w:rsid w:val="00D40C91"/>
    <w:rsid w:val="00D40EB3"/>
    <w:rsid w:val="00D40EC7"/>
    <w:rsid w:val="00D41069"/>
    <w:rsid w:val="00D4175D"/>
    <w:rsid w:val="00D41B1D"/>
    <w:rsid w:val="00D41BFF"/>
    <w:rsid w:val="00D4232F"/>
    <w:rsid w:val="00D426E5"/>
    <w:rsid w:val="00D42743"/>
    <w:rsid w:val="00D429A3"/>
    <w:rsid w:val="00D42D1A"/>
    <w:rsid w:val="00D42FA0"/>
    <w:rsid w:val="00D43496"/>
    <w:rsid w:val="00D437CE"/>
    <w:rsid w:val="00D4384E"/>
    <w:rsid w:val="00D43AAD"/>
    <w:rsid w:val="00D43B7A"/>
    <w:rsid w:val="00D43C3D"/>
    <w:rsid w:val="00D43F1D"/>
    <w:rsid w:val="00D43FD7"/>
    <w:rsid w:val="00D441C4"/>
    <w:rsid w:val="00D44219"/>
    <w:rsid w:val="00D449DD"/>
    <w:rsid w:val="00D44ACE"/>
    <w:rsid w:val="00D450D2"/>
    <w:rsid w:val="00D453E8"/>
    <w:rsid w:val="00D45889"/>
    <w:rsid w:val="00D458FD"/>
    <w:rsid w:val="00D45C9B"/>
    <w:rsid w:val="00D45F51"/>
    <w:rsid w:val="00D45FCE"/>
    <w:rsid w:val="00D4606D"/>
    <w:rsid w:val="00D46205"/>
    <w:rsid w:val="00D46328"/>
    <w:rsid w:val="00D4651F"/>
    <w:rsid w:val="00D466DC"/>
    <w:rsid w:val="00D471AC"/>
    <w:rsid w:val="00D47379"/>
    <w:rsid w:val="00D4777F"/>
    <w:rsid w:val="00D478FE"/>
    <w:rsid w:val="00D47A97"/>
    <w:rsid w:val="00D47D85"/>
    <w:rsid w:val="00D47DD5"/>
    <w:rsid w:val="00D47EC2"/>
    <w:rsid w:val="00D47EFE"/>
    <w:rsid w:val="00D502F1"/>
    <w:rsid w:val="00D50E65"/>
    <w:rsid w:val="00D516CA"/>
    <w:rsid w:val="00D51FF4"/>
    <w:rsid w:val="00D523DB"/>
    <w:rsid w:val="00D5251C"/>
    <w:rsid w:val="00D5258D"/>
    <w:rsid w:val="00D52669"/>
    <w:rsid w:val="00D5285A"/>
    <w:rsid w:val="00D52919"/>
    <w:rsid w:val="00D52A1A"/>
    <w:rsid w:val="00D52D2C"/>
    <w:rsid w:val="00D52F8B"/>
    <w:rsid w:val="00D52FB2"/>
    <w:rsid w:val="00D52FD6"/>
    <w:rsid w:val="00D530AF"/>
    <w:rsid w:val="00D534A6"/>
    <w:rsid w:val="00D535FB"/>
    <w:rsid w:val="00D53AD8"/>
    <w:rsid w:val="00D53B76"/>
    <w:rsid w:val="00D53F2D"/>
    <w:rsid w:val="00D54202"/>
    <w:rsid w:val="00D544B5"/>
    <w:rsid w:val="00D548B2"/>
    <w:rsid w:val="00D54DA9"/>
    <w:rsid w:val="00D55049"/>
    <w:rsid w:val="00D5537A"/>
    <w:rsid w:val="00D55723"/>
    <w:rsid w:val="00D55B14"/>
    <w:rsid w:val="00D5651F"/>
    <w:rsid w:val="00D56737"/>
    <w:rsid w:val="00D5674E"/>
    <w:rsid w:val="00D572BD"/>
    <w:rsid w:val="00D574AB"/>
    <w:rsid w:val="00D57501"/>
    <w:rsid w:val="00D57547"/>
    <w:rsid w:val="00D57CB1"/>
    <w:rsid w:val="00D57F4B"/>
    <w:rsid w:val="00D600E1"/>
    <w:rsid w:val="00D602FD"/>
    <w:rsid w:val="00D60319"/>
    <w:rsid w:val="00D60574"/>
    <w:rsid w:val="00D60F1C"/>
    <w:rsid w:val="00D6139D"/>
    <w:rsid w:val="00D615FF"/>
    <w:rsid w:val="00D618F3"/>
    <w:rsid w:val="00D62218"/>
    <w:rsid w:val="00D6227A"/>
    <w:rsid w:val="00D62805"/>
    <w:rsid w:val="00D6291B"/>
    <w:rsid w:val="00D62B31"/>
    <w:rsid w:val="00D62E96"/>
    <w:rsid w:val="00D62FBC"/>
    <w:rsid w:val="00D6368E"/>
    <w:rsid w:val="00D63AEA"/>
    <w:rsid w:val="00D63E06"/>
    <w:rsid w:val="00D63F5C"/>
    <w:rsid w:val="00D642AA"/>
    <w:rsid w:val="00D64410"/>
    <w:rsid w:val="00D646AB"/>
    <w:rsid w:val="00D6488A"/>
    <w:rsid w:val="00D64A2B"/>
    <w:rsid w:val="00D64A50"/>
    <w:rsid w:val="00D657AB"/>
    <w:rsid w:val="00D65B24"/>
    <w:rsid w:val="00D65B79"/>
    <w:rsid w:val="00D65DF5"/>
    <w:rsid w:val="00D65F78"/>
    <w:rsid w:val="00D66242"/>
    <w:rsid w:val="00D66789"/>
    <w:rsid w:val="00D670BE"/>
    <w:rsid w:val="00D67272"/>
    <w:rsid w:val="00D6746D"/>
    <w:rsid w:val="00D6763F"/>
    <w:rsid w:val="00D67DB2"/>
    <w:rsid w:val="00D67E66"/>
    <w:rsid w:val="00D67ED9"/>
    <w:rsid w:val="00D70518"/>
    <w:rsid w:val="00D70563"/>
    <w:rsid w:val="00D70988"/>
    <w:rsid w:val="00D70F96"/>
    <w:rsid w:val="00D7141F"/>
    <w:rsid w:val="00D71AFF"/>
    <w:rsid w:val="00D71B4B"/>
    <w:rsid w:val="00D71C63"/>
    <w:rsid w:val="00D71CD0"/>
    <w:rsid w:val="00D71E24"/>
    <w:rsid w:val="00D71F58"/>
    <w:rsid w:val="00D71FCB"/>
    <w:rsid w:val="00D7235B"/>
    <w:rsid w:val="00D723E5"/>
    <w:rsid w:val="00D72495"/>
    <w:rsid w:val="00D724FF"/>
    <w:rsid w:val="00D726E9"/>
    <w:rsid w:val="00D7271C"/>
    <w:rsid w:val="00D72894"/>
    <w:rsid w:val="00D72DD9"/>
    <w:rsid w:val="00D73105"/>
    <w:rsid w:val="00D731CE"/>
    <w:rsid w:val="00D73484"/>
    <w:rsid w:val="00D73AB8"/>
    <w:rsid w:val="00D73B72"/>
    <w:rsid w:val="00D73C2A"/>
    <w:rsid w:val="00D73D7A"/>
    <w:rsid w:val="00D73E47"/>
    <w:rsid w:val="00D741D2"/>
    <w:rsid w:val="00D74229"/>
    <w:rsid w:val="00D74367"/>
    <w:rsid w:val="00D7478B"/>
    <w:rsid w:val="00D74814"/>
    <w:rsid w:val="00D74877"/>
    <w:rsid w:val="00D748E8"/>
    <w:rsid w:val="00D74A4A"/>
    <w:rsid w:val="00D75224"/>
    <w:rsid w:val="00D753E1"/>
    <w:rsid w:val="00D756DD"/>
    <w:rsid w:val="00D75B1A"/>
    <w:rsid w:val="00D75B6F"/>
    <w:rsid w:val="00D75C88"/>
    <w:rsid w:val="00D7607E"/>
    <w:rsid w:val="00D761DD"/>
    <w:rsid w:val="00D76296"/>
    <w:rsid w:val="00D763FC"/>
    <w:rsid w:val="00D76EEC"/>
    <w:rsid w:val="00D76F99"/>
    <w:rsid w:val="00D76FCF"/>
    <w:rsid w:val="00D772EC"/>
    <w:rsid w:val="00D777FD"/>
    <w:rsid w:val="00D779D8"/>
    <w:rsid w:val="00D77F42"/>
    <w:rsid w:val="00D801F7"/>
    <w:rsid w:val="00D80463"/>
    <w:rsid w:val="00D804FF"/>
    <w:rsid w:val="00D80BA2"/>
    <w:rsid w:val="00D80D5D"/>
    <w:rsid w:val="00D80F7D"/>
    <w:rsid w:val="00D81188"/>
    <w:rsid w:val="00D81253"/>
    <w:rsid w:val="00D81271"/>
    <w:rsid w:val="00D81678"/>
    <w:rsid w:val="00D817C9"/>
    <w:rsid w:val="00D819F6"/>
    <w:rsid w:val="00D81C8C"/>
    <w:rsid w:val="00D81FA8"/>
    <w:rsid w:val="00D82195"/>
    <w:rsid w:val="00D82306"/>
    <w:rsid w:val="00D824BD"/>
    <w:rsid w:val="00D826D4"/>
    <w:rsid w:val="00D8295C"/>
    <w:rsid w:val="00D82D46"/>
    <w:rsid w:val="00D82EAF"/>
    <w:rsid w:val="00D83406"/>
    <w:rsid w:val="00D836D5"/>
    <w:rsid w:val="00D83801"/>
    <w:rsid w:val="00D839A9"/>
    <w:rsid w:val="00D83E3A"/>
    <w:rsid w:val="00D83F10"/>
    <w:rsid w:val="00D84371"/>
    <w:rsid w:val="00D84462"/>
    <w:rsid w:val="00D844B1"/>
    <w:rsid w:val="00D845E4"/>
    <w:rsid w:val="00D84918"/>
    <w:rsid w:val="00D84B36"/>
    <w:rsid w:val="00D84E1F"/>
    <w:rsid w:val="00D84E2E"/>
    <w:rsid w:val="00D85096"/>
    <w:rsid w:val="00D852AF"/>
    <w:rsid w:val="00D853C4"/>
    <w:rsid w:val="00D853DA"/>
    <w:rsid w:val="00D85465"/>
    <w:rsid w:val="00D855C6"/>
    <w:rsid w:val="00D8560C"/>
    <w:rsid w:val="00D8573B"/>
    <w:rsid w:val="00D85B4D"/>
    <w:rsid w:val="00D85E29"/>
    <w:rsid w:val="00D85F7B"/>
    <w:rsid w:val="00D86357"/>
    <w:rsid w:val="00D86426"/>
    <w:rsid w:val="00D86E6E"/>
    <w:rsid w:val="00D86E88"/>
    <w:rsid w:val="00D87252"/>
    <w:rsid w:val="00D87493"/>
    <w:rsid w:val="00D874F0"/>
    <w:rsid w:val="00D878E4"/>
    <w:rsid w:val="00D87CA2"/>
    <w:rsid w:val="00D9032C"/>
    <w:rsid w:val="00D90599"/>
    <w:rsid w:val="00D9090A"/>
    <w:rsid w:val="00D90A1F"/>
    <w:rsid w:val="00D90E72"/>
    <w:rsid w:val="00D90FF4"/>
    <w:rsid w:val="00D911E1"/>
    <w:rsid w:val="00D91225"/>
    <w:rsid w:val="00D91281"/>
    <w:rsid w:val="00D9135F"/>
    <w:rsid w:val="00D9160D"/>
    <w:rsid w:val="00D918BC"/>
    <w:rsid w:val="00D92126"/>
    <w:rsid w:val="00D921D2"/>
    <w:rsid w:val="00D9254B"/>
    <w:rsid w:val="00D92621"/>
    <w:rsid w:val="00D92828"/>
    <w:rsid w:val="00D92970"/>
    <w:rsid w:val="00D92A24"/>
    <w:rsid w:val="00D92E7E"/>
    <w:rsid w:val="00D92EEB"/>
    <w:rsid w:val="00D93421"/>
    <w:rsid w:val="00D93951"/>
    <w:rsid w:val="00D939C5"/>
    <w:rsid w:val="00D93AA6"/>
    <w:rsid w:val="00D93D31"/>
    <w:rsid w:val="00D94061"/>
    <w:rsid w:val="00D9423E"/>
    <w:rsid w:val="00D94340"/>
    <w:rsid w:val="00D943C9"/>
    <w:rsid w:val="00D9459B"/>
    <w:rsid w:val="00D945F4"/>
    <w:rsid w:val="00D949FE"/>
    <w:rsid w:val="00D94F1A"/>
    <w:rsid w:val="00D94F27"/>
    <w:rsid w:val="00D94FDE"/>
    <w:rsid w:val="00D951F0"/>
    <w:rsid w:val="00D95365"/>
    <w:rsid w:val="00D953AC"/>
    <w:rsid w:val="00D95774"/>
    <w:rsid w:val="00D95930"/>
    <w:rsid w:val="00D95971"/>
    <w:rsid w:val="00D95E2E"/>
    <w:rsid w:val="00D95F01"/>
    <w:rsid w:val="00D96085"/>
    <w:rsid w:val="00D963CD"/>
    <w:rsid w:val="00D96603"/>
    <w:rsid w:val="00D96902"/>
    <w:rsid w:val="00D96AD6"/>
    <w:rsid w:val="00D96D49"/>
    <w:rsid w:val="00D9713C"/>
    <w:rsid w:val="00D97141"/>
    <w:rsid w:val="00D97553"/>
    <w:rsid w:val="00D9759B"/>
    <w:rsid w:val="00D97692"/>
    <w:rsid w:val="00D9782D"/>
    <w:rsid w:val="00D97865"/>
    <w:rsid w:val="00D97913"/>
    <w:rsid w:val="00D9794E"/>
    <w:rsid w:val="00D97B44"/>
    <w:rsid w:val="00D97BD6"/>
    <w:rsid w:val="00DA015F"/>
    <w:rsid w:val="00DA016E"/>
    <w:rsid w:val="00DA0289"/>
    <w:rsid w:val="00DA0408"/>
    <w:rsid w:val="00DA0543"/>
    <w:rsid w:val="00DA071C"/>
    <w:rsid w:val="00DA0A4C"/>
    <w:rsid w:val="00DA0C7C"/>
    <w:rsid w:val="00DA10AE"/>
    <w:rsid w:val="00DA117F"/>
    <w:rsid w:val="00DA1407"/>
    <w:rsid w:val="00DA1BA3"/>
    <w:rsid w:val="00DA1FF4"/>
    <w:rsid w:val="00DA2055"/>
    <w:rsid w:val="00DA206B"/>
    <w:rsid w:val="00DA20D9"/>
    <w:rsid w:val="00DA2308"/>
    <w:rsid w:val="00DA2652"/>
    <w:rsid w:val="00DA26B4"/>
    <w:rsid w:val="00DA270E"/>
    <w:rsid w:val="00DA278E"/>
    <w:rsid w:val="00DA27BE"/>
    <w:rsid w:val="00DA2C38"/>
    <w:rsid w:val="00DA2D24"/>
    <w:rsid w:val="00DA3014"/>
    <w:rsid w:val="00DA3227"/>
    <w:rsid w:val="00DA334A"/>
    <w:rsid w:val="00DA34C4"/>
    <w:rsid w:val="00DA37FD"/>
    <w:rsid w:val="00DA3851"/>
    <w:rsid w:val="00DA3891"/>
    <w:rsid w:val="00DA3B88"/>
    <w:rsid w:val="00DA3D80"/>
    <w:rsid w:val="00DA3DB5"/>
    <w:rsid w:val="00DA4180"/>
    <w:rsid w:val="00DA4337"/>
    <w:rsid w:val="00DA4523"/>
    <w:rsid w:val="00DA462A"/>
    <w:rsid w:val="00DA4684"/>
    <w:rsid w:val="00DA4761"/>
    <w:rsid w:val="00DA4B2B"/>
    <w:rsid w:val="00DA4E7D"/>
    <w:rsid w:val="00DA5312"/>
    <w:rsid w:val="00DA54ED"/>
    <w:rsid w:val="00DA593B"/>
    <w:rsid w:val="00DA59C7"/>
    <w:rsid w:val="00DA6117"/>
    <w:rsid w:val="00DA6369"/>
    <w:rsid w:val="00DA63CD"/>
    <w:rsid w:val="00DA6EFD"/>
    <w:rsid w:val="00DA73F0"/>
    <w:rsid w:val="00DA752E"/>
    <w:rsid w:val="00DA75F1"/>
    <w:rsid w:val="00DA760C"/>
    <w:rsid w:val="00DA792E"/>
    <w:rsid w:val="00DA7CF4"/>
    <w:rsid w:val="00DB07D2"/>
    <w:rsid w:val="00DB099C"/>
    <w:rsid w:val="00DB0E3E"/>
    <w:rsid w:val="00DB0F33"/>
    <w:rsid w:val="00DB0FF9"/>
    <w:rsid w:val="00DB153F"/>
    <w:rsid w:val="00DB1CB6"/>
    <w:rsid w:val="00DB215A"/>
    <w:rsid w:val="00DB2395"/>
    <w:rsid w:val="00DB24D3"/>
    <w:rsid w:val="00DB24D4"/>
    <w:rsid w:val="00DB2CA0"/>
    <w:rsid w:val="00DB2D9C"/>
    <w:rsid w:val="00DB2ED1"/>
    <w:rsid w:val="00DB2EEF"/>
    <w:rsid w:val="00DB2F51"/>
    <w:rsid w:val="00DB31AF"/>
    <w:rsid w:val="00DB334F"/>
    <w:rsid w:val="00DB341B"/>
    <w:rsid w:val="00DB3572"/>
    <w:rsid w:val="00DB3626"/>
    <w:rsid w:val="00DB38F4"/>
    <w:rsid w:val="00DB39EB"/>
    <w:rsid w:val="00DB3F72"/>
    <w:rsid w:val="00DB440C"/>
    <w:rsid w:val="00DB458F"/>
    <w:rsid w:val="00DB45A4"/>
    <w:rsid w:val="00DB4757"/>
    <w:rsid w:val="00DB47AB"/>
    <w:rsid w:val="00DB48FD"/>
    <w:rsid w:val="00DB5119"/>
    <w:rsid w:val="00DB52D4"/>
    <w:rsid w:val="00DB58B4"/>
    <w:rsid w:val="00DB5AD6"/>
    <w:rsid w:val="00DB5AFA"/>
    <w:rsid w:val="00DB5D16"/>
    <w:rsid w:val="00DB5E17"/>
    <w:rsid w:val="00DB5E81"/>
    <w:rsid w:val="00DB6267"/>
    <w:rsid w:val="00DB64B5"/>
    <w:rsid w:val="00DB666C"/>
    <w:rsid w:val="00DB6ECE"/>
    <w:rsid w:val="00DB7258"/>
    <w:rsid w:val="00DB750A"/>
    <w:rsid w:val="00DB7696"/>
    <w:rsid w:val="00DB76D5"/>
    <w:rsid w:val="00DB7739"/>
    <w:rsid w:val="00DB7AB7"/>
    <w:rsid w:val="00DB7EBA"/>
    <w:rsid w:val="00DB7F9D"/>
    <w:rsid w:val="00DC0436"/>
    <w:rsid w:val="00DC047C"/>
    <w:rsid w:val="00DC0A1E"/>
    <w:rsid w:val="00DC0EA5"/>
    <w:rsid w:val="00DC0F77"/>
    <w:rsid w:val="00DC1262"/>
    <w:rsid w:val="00DC14A5"/>
    <w:rsid w:val="00DC1524"/>
    <w:rsid w:val="00DC16CD"/>
    <w:rsid w:val="00DC19B9"/>
    <w:rsid w:val="00DC1A24"/>
    <w:rsid w:val="00DC27C4"/>
    <w:rsid w:val="00DC2DD4"/>
    <w:rsid w:val="00DC2F5E"/>
    <w:rsid w:val="00DC3045"/>
    <w:rsid w:val="00DC3312"/>
    <w:rsid w:val="00DC344D"/>
    <w:rsid w:val="00DC34F8"/>
    <w:rsid w:val="00DC353C"/>
    <w:rsid w:val="00DC3856"/>
    <w:rsid w:val="00DC39B4"/>
    <w:rsid w:val="00DC3EB6"/>
    <w:rsid w:val="00DC3EBD"/>
    <w:rsid w:val="00DC3FB1"/>
    <w:rsid w:val="00DC41E0"/>
    <w:rsid w:val="00DC4270"/>
    <w:rsid w:val="00DC47A2"/>
    <w:rsid w:val="00DC47ED"/>
    <w:rsid w:val="00DC48CA"/>
    <w:rsid w:val="00DC4C7E"/>
    <w:rsid w:val="00DC5212"/>
    <w:rsid w:val="00DC5318"/>
    <w:rsid w:val="00DC54BE"/>
    <w:rsid w:val="00DC5A17"/>
    <w:rsid w:val="00DC5ACB"/>
    <w:rsid w:val="00DC61CB"/>
    <w:rsid w:val="00DC6535"/>
    <w:rsid w:val="00DC654D"/>
    <w:rsid w:val="00DC6613"/>
    <w:rsid w:val="00DC6827"/>
    <w:rsid w:val="00DC687D"/>
    <w:rsid w:val="00DC68AD"/>
    <w:rsid w:val="00DC6928"/>
    <w:rsid w:val="00DC69A6"/>
    <w:rsid w:val="00DC72FA"/>
    <w:rsid w:val="00DC73A1"/>
    <w:rsid w:val="00DC75D4"/>
    <w:rsid w:val="00DC76FC"/>
    <w:rsid w:val="00DC7BF6"/>
    <w:rsid w:val="00DD01DB"/>
    <w:rsid w:val="00DD048A"/>
    <w:rsid w:val="00DD07D4"/>
    <w:rsid w:val="00DD07F1"/>
    <w:rsid w:val="00DD0987"/>
    <w:rsid w:val="00DD0F04"/>
    <w:rsid w:val="00DD124C"/>
    <w:rsid w:val="00DD1335"/>
    <w:rsid w:val="00DD1509"/>
    <w:rsid w:val="00DD150E"/>
    <w:rsid w:val="00DD15F9"/>
    <w:rsid w:val="00DD168E"/>
    <w:rsid w:val="00DD1CAD"/>
    <w:rsid w:val="00DD1F96"/>
    <w:rsid w:val="00DD2928"/>
    <w:rsid w:val="00DD297B"/>
    <w:rsid w:val="00DD2AAE"/>
    <w:rsid w:val="00DD2BE2"/>
    <w:rsid w:val="00DD2C0B"/>
    <w:rsid w:val="00DD2C2B"/>
    <w:rsid w:val="00DD2CCB"/>
    <w:rsid w:val="00DD2F79"/>
    <w:rsid w:val="00DD3161"/>
    <w:rsid w:val="00DD3183"/>
    <w:rsid w:val="00DD31B2"/>
    <w:rsid w:val="00DD33D8"/>
    <w:rsid w:val="00DD35A0"/>
    <w:rsid w:val="00DD37ED"/>
    <w:rsid w:val="00DD39F0"/>
    <w:rsid w:val="00DD3A3A"/>
    <w:rsid w:val="00DD3CC3"/>
    <w:rsid w:val="00DD3DF8"/>
    <w:rsid w:val="00DD4443"/>
    <w:rsid w:val="00DD479E"/>
    <w:rsid w:val="00DD495B"/>
    <w:rsid w:val="00DD4A3E"/>
    <w:rsid w:val="00DD508E"/>
    <w:rsid w:val="00DD5905"/>
    <w:rsid w:val="00DD5AE5"/>
    <w:rsid w:val="00DD5BED"/>
    <w:rsid w:val="00DD6086"/>
    <w:rsid w:val="00DD6397"/>
    <w:rsid w:val="00DD66A5"/>
    <w:rsid w:val="00DD6C56"/>
    <w:rsid w:val="00DD6DF9"/>
    <w:rsid w:val="00DD74EB"/>
    <w:rsid w:val="00DD78DA"/>
    <w:rsid w:val="00DD7CC4"/>
    <w:rsid w:val="00DE023E"/>
    <w:rsid w:val="00DE0407"/>
    <w:rsid w:val="00DE057A"/>
    <w:rsid w:val="00DE0B39"/>
    <w:rsid w:val="00DE0DB5"/>
    <w:rsid w:val="00DE0E88"/>
    <w:rsid w:val="00DE1501"/>
    <w:rsid w:val="00DE160C"/>
    <w:rsid w:val="00DE17F0"/>
    <w:rsid w:val="00DE18B2"/>
    <w:rsid w:val="00DE1EC3"/>
    <w:rsid w:val="00DE23A3"/>
    <w:rsid w:val="00DE2622"/>
    <w:rsid w:val="00DE2A9B"/>
    <w:rsid w:val="00DE2E13"/>
    <w:rsid w:val="00DE30B2"/>
    <w:rsid w:val="00DE30F7"/>
    <w:rsid w:val="00DE321B"/>
    <w:rsid w:val="00DE3490"/>
    <w:rsid w:val="00DE3608"/>
    <w:rsid w:val="00DE3705"/>
    <w:rsid w:val="00DE378B"/>
    <w:rsid w:val="00DE380F"/>
    <w:rsid w:val="00DE3C1C"/>
    <w:rsid w:val="00DE3CEB"/>
    <w:rsid w:val="00DE3ED3"/>
    <w:rsid w:val="00DE4187"/>
    <w:rsid w:val="00DE43A3"/>
    <w:rsid w:val="00DE4412"/>
    <w:rsid w:val="00DE4C56"/>
    <w:rsid w:val="00DE4EB3"/>
    <w:rsid w:val="00DE50E5"/>
    <w:rsid w:val="00DE5236"/>
    <w:rsid w:val="00DE5666"/>
    <w:rsid w:val="00DE5D40"/>
    <w:rsid w:val="00DE5E79"/>
    <w:rsid w:val="00DE5F39"/>
    <w:rsid w:val="00DE6577"/>
    <w:rsid w:val="00DE65B4"/>
    <w:rsid w:val="00DE7620"/>
    <w:rsid w:val="00DE780D"/>
    <w:rsid w:val="00DE782E"/>
    <w:rsid w:val="00DE79A6"/>
    <w:rsid w:val="00DE7DED"/>
    <w:rsid w:val="00DF0639"/>
    <w:rsid w:val="00DF0758"/>
    <w:rsid w:val="00DF08F6"/>
    <w:rsid w:val="00DF0986"/>
    <w:rsid w:val="00DF0B22"/>
    <w:rsid w:val="00DF0DA6"/>
    <w:rsid w:val="00DF11EF"/>
    <w:rsid w:val="00DF13DD"/>
    <w:rsid w:val="00DF160D"/>
    <w:rsid w:val="00DF17E4"/>
    <w:rsid w:val="00DF1A0D"/>
    <w:rsid w:val="00DF21E1"/>
    <w:rsid w:val="00DF23A0"/>
    <w:rsid w:val="00DF25A6"/>
    <w:rsid w:val="00DF2650"/>
    <w:rsid w:val="00DF2674"/>
    <w:rsid w:val="00DF2E30"/>
    <w:rsid w:val="00DF2F75"/>
    <w:rsid w:val="00DF2FF2"/>
    <w:rsid w:val="00DF30AB"/>
    <w:rsid w:val="00DF3347"/>
    <w:rsid w:val="00DF33A7"/>
    <w:rsid w:val="00DF3704"/>
    <w:rsid w:val="00DF3944"/>
    <w:rsid w:val="00DF3F2D"/>
    <w:rsid w:val="00DF3F4F"/>
    <w:rsid w:val="00DF41B8"/>
    <w:rsid w:val="00DF44B3"/>
    <w:rsid w:val="00DF45E6"/>
    <w:rsid w:val="00DF5033"/>
    <w:rsid w:val="00DF510E"/>
    <w:rsid w:val="00DF51CB"/>
    <w:rsid w:val="00DF567C"/>
    <w:rsid w:val="00DF5742"/>
    <w:rsid w:val="00DF5895"/>
    <w:rsid w:val="00DF5ED9"/>
    <w:rsid w:val="00DF61E6"/>
    <w:rsid w:val="00DF6960"/>
    <w:rsid w:val="00DF6F21"/>
    <w:rsid w:val="00DF7491"/>
    <w:rsid w:val="00DF76E9"/>
    <w:rsid w:val="00DF781A"/>
    <w:rsid w:val="00DF7E5C"/>
    <w:rsid w:val="00DF7F89"/>
    <w:rsid w:val="00E00108"/>
    <w:rsid w:val="00E00325"/>
    <w:rsid w:val="00E00747"/>
    <w:rsid w:val="00E009AF"/>
    <w:rsid w:val="00E00B7A"/>
    <w:rsid w:val="00E01108"/>
    <w:rsid w:val="00E014B0"/>
    <w:rsid w:val="00E0183E"/>
    <w:rsid w:val="00E01A72"/>
    <w:rsid w:val="00E0200F"/>
    <w:rsid w:val="00E020F4"/>
    <w:rsid w:val="00E02211"/>
    <w:rsid w:val="00E02367"/>
    <w:rsid w:val="00E0278B"/>
    <w:rsid w:val="00E0283F"/>
    <w:rsid w:val="00E0286A"/>
    <w:rsid w:val="00E029C1"/>
    <w:rsid w:val="00E02B61"/>
    <w:rsid w:val="00E02BDC"/>
    <w:rsid w:val="00E03014"/>
    <w:rsid w:val="00E031F0"/>
    <w:rsid w:val="00E03385"/>
    <w:rsid w:val="00E034FC"/>
    <w:rsid w:val="00E038A4"/>
    <w:rsid w:val="00E03D00"/>
    <w:rsid w:val="00E03FCC"/>
    <w:rsid w:val="00E0413B"/>
    <w:rsid w:val="00E0417F"/>
    <w:rsid w:val="00E04582"/>
    <w:rsid w:val="00E04594"/>
    <w:rsid w:val="00E047A6"/>
    <w:rsid w:val="00E0589E"/>
    <w:rsid w:val="00E059C6"/>
    <w:rsid w:val="00E059DF"/>
    <w:rsid w:val="00E05B8F"/>
    <w:rsid w:val="00E05DCA"/>
    <w:rsid w:val="00E05E08"/>
    <w:rsid w:val="00E05EC7"/>
    <w:rsid w:val="00E0636C"/>
    <w:rsid w:val="00E063C9"/>
    <w:rsid w:val="00E06685"/>
    <w:rsid w:val="00E069D2"/>
    <w:rsid w:val="00E073B9"/>
    <w:rsid w:val="00E075E3"/>
    <w:rsid w:val="00E07D0F"/>
    <w:rsid w:val="00E07EF7"/>
    <w:rsid w:val="00E10085"/>
    <w:rsid w:val="00E1022F"/>
    <w:rsid w:val="00E10422"/>
    <w:rsid w:val="00E10447"/>
    <w:rsid w:val="00E1079A"/>
    <w:rsid w:val="00E10975"/>
    <w:rsid w:val="00E113C3"/>
    <w:rsid w:val="00E1154D"/>
    <w:rsid w:val="00E115D0"/>
    <w:rsid w:val="00E1163A"/>
    <w:rsid w:val="00E11742"/>
    <w:rsid w:val="00E11ACD"/>
    <w:rsid w:val="00E11BF6"/>
    <w:rsid w:val="00E12012"/>
    <w:rsid w:val="00E1210A"/>
    <w:rsid w:val="00E1211B"/>
    <w:rsid w:val="00E121A3"/>
    <w:rsid w:val="00E123AA"/>
    <w:rsid w:val="00E12B3E"/>
    <w:rsid w:val="00E12B52"/>
    <w:rsid w:val="00E12ECE"/>
    <w:rsid w:val="00E131CC"/>
    <w:rsid w:val="00E13276"/>
    <w:rsid w:val="00E13603"/>
    <w:rsid w:val="00E137B2"/>
    <w:rsid w:val="00E13D34"/>
    <w:rsid w:val="00E13F74"/>
    <w:rsid w:val="00E14382"/>
    <w:rsid w:val="00E145C1"/>
    <w:rsid w:val="00E1467E"/>
    <w:rsid w:val="00E14830"/>
    <w:rsid w:val="00E1485A"/>
    <w:rsid w:val="00E150B7"/>
    <w:rsid w:val="00E151A8"/>
    <w:rsid w:val="00E1573E"/>
    <w:rsid w:val="00E15D87"/>
    <w:rsid w:val="00E15DBF"/>
    <w:rsid w:val="00E15EFA"/>
    <w:rsid w:val="00E15F69"/>
    <w:rsid w:val="00E16205"/>
    <w:rsid w:val="00E16266"/>
    <w:rsid w:val="00E16720"/>
    <w:rsid w:val="00E16911"/>
    <w:rsid w:val="00E172C5"/>
    <w:rsid w:val="00E17C93"/>
    <w:rsid w:val="00E17DB5"/>
    <w:rsid w:val="00E17DFD"/>
    <w:rsid w:val="00E17EC6"/>
    <w:rsid w:val="00E2064E"/>
    <w:rsid w:val="00E2066B"/>
    <w:rsid w:val="00E20681"/>
    <w:rsid w:val="00E207C3"/>
    <w:rsid w:val="00E2083C"/>
    <w:rsid w:val="00E208D4"/>
    <w:rsid w:val="00E208FD"/>
    <w:rsid w:val="00E20AA9"/>
    <w:rsid w:val="00E20E42"/>
    <w:rsid w:val="00E2116B"/>
    <w:rsid w:val="00E21361"/>
    <w:rsid w:val="00E215B2"/>
    <w:rsid w:val="00E21870"/>
    <w:rsid w:val="00E218F3"/>
    <w:rsid w:val="00E21BD6"/>
    <w:rsid w:val="00E21BDE"/>
    <w:rsid w:val="00E21C46"/>
    <w:rsid w:val="00E21F94"/>
    <w:rsid w:val="00E222CE"/>
    <w:rsid w:val="00E2250C"/>
    <w:rsid w:val="00E22544"/>
    <w:rsid w:val="00E226FB"/>
    <w:rsid w:val="00E228E1"/>
    <w:rsid w:val="00E22EBE"/>
    <w:rsid w:val="00E2321A"/>
    <w:rsid w:val="00E235B0"/>
    <w:rsid w:val="00E237DA"/>
    <w:rsid w:val="00E239DE"/>
    <w:rsid w:val="00E23E40"/>
    <w:rsid w:val="00E23EEF"/>
    <w:rsid w:val="00E24236"/>
    <w:rsid w:val="00E2493E"/>
    <w:rsid w:val="00E24F25"/>
    <w:rsid w:val="00E2541C"/>
    <w:rsid w:val="00E25642"/>
    <w:rsid w:val="00E257BF"/>
    <w:rsid w:val="00E26127"/>
    <w:rsid w:val="00E261F1"/>
    <w:rsid w:val="00E26254"/>
    <w:rsid w:val="00E2657D"/>
    <w:rsid w:val="00E267C6"/>
    <w:rsid w:val="00E2693D"/>
    <w:rsid w:val="00E26DCF"/>
    <w:rsid w:val="00E26E78"/>
    <w:rsid w:val="00E26F3A"/>
    <w:rsid w:val="00E27184"/>
    <w:rsid w:val="00E27230"/>
    <w:rsid w:val="00E27300"/>
    <w:rsid w:val="00E2759E"/>
    <w:rsid w:val="00E27604"/>
    <w:rsid w:val="00E27681"/>
    <w:rsid w:val="00E2797A"/>
    <w:rsid w:val="00E27E6C"/>
    <w:rsid w:val="00E3006B"/>
    <w:rsid w:val="00E30200"/>
    <w:rsid w:val="00E30A2F"/>
    <w:rsid w:val="00E30A34"/>
    <w:rsid w:val="00E30A54"/>
    <w:rsid w:val="00E30D9F"/>
    <w:rsid w:val="00E3151C"/>
    <w:rsid w:val="00E31EC8"/>
    <w:rsid w:val="00E32BB0"/>
    <w:rsid w:val="00E32C5C"/>
    <w:rsid w:val="00E32E33"/>
    <w:rsid w:val="00E32F23"/>
    <w:rsid w:val="00E331F2"/>
    <w:rsid w:val="00E3344C"/>
    <w:rsid w:val="00E337AF"/>
    <w:rsid w:val="00E33DB1"/>
    <w:rsid w:val="00E3405A"/>
    <w:rsid w:val="00E346D8"/>
    <w:rsid w:val="00E34CBD"/>
    <w:rsid w:val="00E352AF"/>
    <w:rsid w:val="00E35406"/>
    <w:rsid w:val="00E35549"/>
    <w:rsid w:val="00E35903"/>
    <w:rsid w:val="00E35BC2"/>
    <w:rsid w:val="00E35FC4"/>
    <w:rsid w:val="00E363F0"/>
    <w:rsid w:val="00E364F5"/>
    <w:rsid w:val="00E36526"/>
    <w:rsid w:val="00E36F74"/>
    <w:rsid w:val="00E36F86"/>
    <w:rsid w:val="00E3773B"/>
    <w:rsid w:val="00E37787"/>
    <w:rsid w:val="00E377A0"/>
    <w:rsid w:val="00E37BAA"/>
    <w:rsid w:val="00E37ECC"/>
    <w:rsid w:val="00E37F1C"/>
    <w:rsid w:val="00E401C0"/>
    <w:rsid w:val="00E4020F"/>
    <w:rsid w:val="00E40243"/>
    <w:rsid w:val="00E403DB"/>
    <w:rsid w:val="00E40888"/>
    <w:rsid w:val="00E40A36"/>
    <w:rsid w:val="00E40F3F"/>
    <w:rsid w:val="00E412BA"/>
    <w:rsid w:val="00E413A4"/>
    <w:rsid w:val="00E415B3"/>
    <w:rsid w:val="00E4162D"/>
    <w:rsid w:val="00E417CE"/>
    <w:rsid w:val="00E4187C"/>
    <w:rsid w:val="00E41A9D"/>
    <w:rsid w:val="00E41B80"/>
    <w:rsid w:val="00E42786"/>
    <w:rsid w:val="00E42D51"/>
    <w:rsid w:val="00E42E5E"/>
    <w:rsid w:val="00E42F3A"/>
    <w:rsid w:val="00E43324"/>
    <w:rsid w:val="00E43371"/>
    <w:rsid w:val="00E4387C"/>
    <w:rsid w:val="00E438D1"/>
    <w:rsid w:val="00E43A61"/>
    <w:rsid w:val="00E43C76"/>
    <w:rsid w:val="00E4411A"/>
    <w:rsid w:val="00E44487"/>
    <w:rsid w:val="00E44569"/>
    <w:rsid w:val="00E44584"/>
    <w:rsid w:val="00E446C8"/>
    <w:rsid w:val="00E44764"/>
    <w:rsid w:val="00E44812"/>
    <w:rsid w:val="00E449EF"/>
    <w:rsid w:val="00E44F5D"/>
    <w:rsid w:val="00E44FB4"/>
    <w:rsid w:val="00E450DC"/>
    <w:rsid w:val="00E450EA"/>
    <w:rsid w:val="00E452C0"/>
    <w:rsid w:val="00E45800"/>
    <w:rsid w:val="00E45988"/>
    <w:rsid w:val="00E45DD3"/>
    <w:rsid w:val="00E46174"/>
    <w:rsid w:val="00E462B1"/>
    <w:rsid w:val="00E462B7"/>
    <w:rsid w:val="00E46449"/>
    <w:rsid w:val="00E466D4"/>
    <w:rsid w:val="00E46703"/>
    <w:rsid w:val="00E469C2"/>
    <w:rsid w:val="00E46B2F"/>
    <w:rsid w:val="00E46C65"/>
    <w:rsid w:val="00E46DFB"/>
    <w:rsid w:val="00E46E66"/>
    <w:rsid w:val="00E46EE7"/>
    <w:rsid w:val="00E4784D"/>
    <w:rsid w:val="00E47976"/>
    <w:rsid w:val="00E47A1D"/>
    <w:rsid w:val="00E47DE4"/>
    <w:rsid w:val="00E50012"/>
    <w:rsid w:val="00E50206"/>
    <w:rsid w:val="00E50C52"/>
    <w:rsid w:val="00E51182"/>
    <w:rsid w:val="00E514FC"/>
    <w:rsid w:val="00E51648"/>
    <w:rsid w:val="00E5166A"/>
    <w:rsid w:val="00E51A80"/>
    <w:rsid w:val="00E51C8A"/>
    <w:rsid w:val="00E52233"/>
    <w:rsid w:val="00E52625"/>
    <w:rsid w:val="00E52A1E"/>
    <w:rsid w:val="00E52A29"/>
    <w:rsid w:val="00E52AD3"/>
    <w:rsid w:val="00E52CA9"/>
    <w:rsid w:val="00E5331A"/>
    <w:rsid w:val="00E53756"/>
    <w:rsid w:val="00E537BD"/>
    <w:rsid w:val="00E53F21"/>
    <w:rsid w:val="00E5406F"/>
    <w:rsid w:val="00E54542"/>
    <w:rsid w:val="00E5454F"/>
    <w:rsid w:val="00E547FD"/>
    <w:rsid w:val="00E5498D"/>
    <w:rsid w:val="00E54D7C"/>
    <w:rsid w:val="00E550DB"/>
    <w:rsid w:val="00E551C2"/>
    <w:rsid w:val="00E551EB"/>
    <w:rsid w:val="00E55380"/>
    <w:rsid w:val="00E55AC4"/>
    <w:rsid w:val="00E55B68"/>
    <w:rsid w:val="00E56037"/>
    <w:rsid w:val="00E56075"/>
    <w:rsid w:val="00E5619B"/>
    <w:rsid w:val="00E5678A"/>
    <w:rsid w:val="00E57498"/>
    <w:rsid w:val="00E57607"/>
    <w:rsid w:val="00E57676"/>
    <w:rsid w:val="00E57712"/>
    <w:rsid w:val="00E57B8F"/>
    <w:rsid w:val="00E57C98"/>
    <w:rsid w:val="00E606CC"/>
    <w:rsid w:val="00E60788"/>
    <w:rsid w:val="00E60E66"/>
    <w:rsid w:val="00E6107B"/>
    <w:rsid w:val="00E61FFC"/>
    <w:rsid w:val="00E6250C"/>
    <w:rsid w:val="00E62671"/>
    <w:rsid w:val="00E6320F"/>
    <w:rsid w:val="00E63255"/>
    <w:rsid w:val="00E632A8"/>
    <w:rsid w:val="00E634EC"/>
    <w:rsid w:val="00E638B9"/>
    <w:rsid w:val="00E638D1"/>
    <w:rsid w:val="00E63C32"/>
    <w:rsid w:val="00E63C64"/>
    <w:rsid w:val="00E63FD7"/>
    <w:rsid w:val="00E640AE"/>
    <w:rsid w:val="00E64117"/>
    <w:rsid w:val="00E6426B"/>
    <w:rsid w:val="00E64386"/>
    <w:rsid w:val="00E649B1"/>
    <w:rsid w:val="00E64BFD"/>
    <w:rsid w:val="00E64C6D"/>
    <w:rsid w:val="00E64F84"/>
    <w:rsid w:val="00E65006"/>
    <w:rsid w:val="00E650AA"/>
    <w:rsid w:val="00E651B9"/>
    <w:rsid w:val="00E65387"/>
    <w:rsid w:val="00E6543F"/>
    <w:rsid w:val="00E6557A"/>
    <w:rsid w:val="00E656D0"/>
    <w:rsid w:val="00E65BCB"/>
    <w:rsid w:val="00E65CF4"/>
    <w:rsid w:val="00E66302"/>
    <w:rsid w:val="00E66A4A"/>
    <w:rsid w:val="00E67322"/>
    <w:rsid w:val="00E674F3"/>
    <w:rsid w:val="00E67B0A"/>
    <w:rsid w:val="00E67C39"/>
    <w:rsid w:val="00E67D11"/>
    <w:rsid w:val="00E70056"/>
    <w:rsid w:val="00E7023F"/>
    <w:rsid w:val="00E7050C"/>
    <w:rsid w:val="00E70797"/>
    <w:rsid w:val="00E707EF"/>
    <w:rsid w:val="00E709F7"/>
    <w:rsid w:val="00E70D51"/>
    <w:rsid w:val="00E71050"/>
    <w:rsid w:val="00E71986"/>
    <w:rsid w:val="00E722EA"/>
    <w:rsid w:val="00E72480"/>
    <w:rsid w:val="00E7286C"/>
    <w:rsid w:val="00E72D8C"/>
    <w:rsid w:val="00E731A6"/>
    <w:rsid w:val="00E7343D"/>
    <w:rsid w:val="00E736C4"/>
    <w:rsid w:val="00E73921"/>
    <w:rsid w:val="00E73AEB"/>
    <w:rsid w:val="00E73D0C"/>
    <w:rsid w:val="00E73DBF"/>
    <w:rsid w:val="00E73FFA"/>
    <w:rsid w:val="00E740E6"/>
    <w:rsid w:val="00E74218"/>
    <w:rsid w:val="00E74306"/>
    <w:rsid w:val="00E744CC"/>
    <w:rsid w:val="00E74564"/>
    <w:rsid w:val="00E74995"/>
    <w:rsid w:val="00E74A5D"/>
    <w:rsid w:val="00E757F9"/>
    <w:rsid w:val="00E75A62"/>
    <w:rsid w:val="00E75D0C"/>
    <w:rsid w:val="00E76224"/>
    <w:rsid w:val="00E76A18"/>
    <w:rsid w:val="00E76CD4"/>
    <w:rsid w:val="00E7748C"/>
    <w:rsid w:val="00E77859"/>
    <w:rsid w:val="00E77AFE"/>
    <w:rsid w:val="00E77B01"/>
    <w:rsid w:val="00E8028A"/>
    <w:rsid w:val="00E80850"/>
    <w:rsid w:val="00E808AA"/>
    <w:rsid w:val="00E80C79"/>
    <w:rsid w:val="00E80D3E"/>
    <w:rsid w:val="00E811F9"/>
    <w:rsid w:val="00E8137C"/>
    <w:rsid w:val="00E8147B"/>
    <w:rsid w:val="00E814AF"/>
    <w:rsid w:val="00E814E1"/>
    <w:rsid w:val="00E8196F"/>
    <w:rsid w:val="00E81984"/>
    <w:rsid w:val="00E81992"/>
    <w:rsid w:val="00E81A47"/>
    <w:rsid w:val="00E81B24"/>
    <w:rsid w:val="00E81E88"/>
    <w:rsid w:val="00E8217C"/>
    <w:rsid w:val="00E82798"/>
    <w:rsid w:val="00E82C9A"/>
    <w:rsid w:val="00E82DBC"/>
    <w:rsid w:val="00E83326"/>
    <w:rsid w:val="00E8333C"/>
    <w:rsid w:val="00E8336A"/>
    <w:rsid w:val="00E8372E"/>
    <w:rsid w:val="00E83730"/>
    <w:rsid w:val="00E839F5"/>
    <w:rsid w:val="00E83F8D"/>
    <w:rsid w:val="00E83FE8"/>
    <w:rsid w:val="00E844FA"/>
    <w:rsid w:val="00E84516"/>
    <w:rsid w:val="00E845AD"/>
    <w:rsid w:val="00E8471F"/>
    <w:rsid w:val="00E8489C"/>
    <w:rsid w:val="00E84A88"/>
    <w:rsid w:val="00E84DE0"/>
    <w:rsid w:val="00E85447"/>
    <w:rsid w:val="00E85B01"/>
    <w:rsid w:val="00E85D0E"/>
    <w:rsid w:val="00E86069"/>
    <w:rsid w:val="00E863B2"/>
    <w:rsid w:val="00E8642A"/>
    <w:rsid w:val="00E865ED"/>
    <w:rsid w:val="00E8670E"/>
    <w:rsid w:val="00E868D5"/>
    <w:rsid w:val="00E869ED"/>
    <w:rsid w:val="00E86CB9"/>
    <w:rsid w:val="00E86DE5"/>
    <w:rsid w:val="00E86FC8"/>
    <w:rsid w:val="00E876B5"/>
    <w:rsid w:val="00E87875"/>
    <w:rsid w:val="00E8790A"/>
    <w:rsid w:val="00E87A22"/>
    <w:rsid w:val="00E87C08"/>
    <w:rsid w:val="00E87DD8"/>
    <w:rsid w:val="00E901FC"/>
    <w:rsid w:val="00E9066E"/>
    <w:rsid w:val="00E909C4"/>
    <w:rsid w:val="00E90AA1"/>
    <w:rsid w:val="00E90D4C"/>
    <w:rsid w:val="00E911FD"/>
    <w:rsid w:val="00E91289"/>
    <w:rsid w:val="00E91B06"/>
    <w:rsid w:val="00E91C3B"/>
    <w:rsid w:val="00E91C67"/>
    <w:rsid w:val="00E91FD0"/>
    <w:rsid w:val="00E924D2"/>
    <w:rsid w:val="00E927EC"/>
    <w:rsid w:val="00E92885"/>
    <w:rsid w:val="00E929CF"/>
    <w:rsid w:val="00E92AAA"/>
    <w:rsid w:val="00E92BBC"/>
    <w:rsid w:val="00E92BD6"/>
    <w:rsid w:val="00E92C1D"/>
    <w:rsid w:val="00E92E55"/>
    <w:rsid w:val="00E930A1"/>
    <w:rsid w:val="00E930B5"/>
    <w:rsid w:val="00E93242"/>
    <w:rsid w:val="00E935E0"/>
    <w:rsid w:val="00E93AB6"/>
    <w:rsid w:val="00E93DD2"/>
    <w:rsid w:val="00E93E47"/>
    <w:rsid w:val="00E93F04"/>
    <w:rsid w:val="00E93F6F"/>
    <w:rsid w:val="00E94453"/>
    <w:rsid w:val="00E94774"/>
    <w:rsid w:val="00E9495A"/>
    <w:rsid w:val="00E94EAA"/>
    <w:rsid w:val="00E94EAC"/>
    <w:rsid w:val="00E95371"/>
    <w:rsid w:val="00E953D0"/>
    <w:rsid w:val="00E953EF"/>
    <w:rsid w:val="00E9546E"/>
    <w:rsid w:val="00E95753"/>
    <w:rsid w:val="00E965CC"/>
    <w:rsid w:val="00E96B2D"/>
    <w:rsid w:val="00E96E5C"/>
    <w:rsid w:val="00E970AD"/>
    <w:rsid w:val="00E97311"/>
    <w:rsid w:val="00E97371"/>
    <w:rsid w:val="00E976C2"/>
    <w:rsid w:val="00E97A77"/>
    <w:rsid w:val="00E97F43"/>
    <w:rsid w:val="00EA014E"/>
    <w:rsid w:val="00EA01B3"/>
    <w:rsid w:val="00EA05B7"/>
    <w:rsid w:val="00EA0987"/>
    <w:rsid w:val="00EA09E3"/>
    <w:rsid w:val="00EA0BFE"/>
    <w:rsid w:val="00EA0DE9"/>
    <w:rsid w:val="00EA0F4D"/>
    <w:rsid w:val="00EA1169"/>
    <w:rsid w:val="00EA116C"/>
    <w:rsid w:val="00EA1244"/>
    <w:rsid w:val="00EA16D3"/>
    <w:rsid w:val="00EA17E9"/>
    <w:rsid w:val="00EA1A7F"/>
    <w:rsid w:val="00EA1D7D"/>
    <w:rsid w:val="00EA1DD5"/>
    <w:rsid w:val="00EA206E"/>
    <w:rsid w:val="00EA20BA"/>
    <w:rsid w:val="00EA220A"/>
    <w:rsid w:val="00EA244E"/>
    <w:rsid w:val="00EA2841"/>
    <w:rsid w:val="00EA2E15"/>
    <w:rsid w:val="00EA3318"/>
    <w:rsid w:val="00EA3398"/>
    <w:rsid w:val="00EA370C"/>
    <w:rsid w:val="00EA3AAC"/>
    <w:rsid w:val="00EA3C47"/>
    <w:rsid w:val="00EA3C80"/>
    <w:rsid w:val="00EA3FF6"/>
    <w:rsid w:val="00EA43B8"/>
    <w:rsid w:val="00EA4556"/>
    <w:rsid w:val="00EA4B02"/>
    <w:rsid w:val="00EA4B31"/>
    <w:rsid w:val="00EA4F96"/>
    <w:rsid w:val="00EA521C"/>
    <w:rsid w:val="00EA5378"/>
    <w:rsid w:val="00EA54E8"/>
    <w:rsid w:val="00EA5B93"/>
    <w:rsid w:val="00EA5F4D"/>
    <w:rsid w:val="00EA6539"/>
    <w:rsid w:val="00EA6779"/>
    <w:rsid w:val="00EA693A"/>
    <w:rsid w:val="00EA69B7"/>
    <w:rsid w:val="00EA69DA"/>
    <w:rsid w:val="00EA6A85"/>
    <w:rsid w:val="00EA6BC6"/>
    <w:rsid w:val="00EA6C40"/>
    <w:rsid w:val="00EA6E79"/>
    <w:rsid w:val="00EA7310"/>
    <w:rsid w:val="00EA7313"/>
    <w:rsid w:val="00EA7351"/>
    <w:rsid w:val="00EA7925"/>
    <w:rsid w:val="00EA7ABD"/>
    <w:rsid w:val="00EA7D4B"/>
    <w:rsid w:val="00EA7D70"/>
    <w:rsid w:val="00EA7DBD"/>
    <w:rsid w:val="00EA7DC6"/>
    <w:rsid w:val="00EA7FF3"/>
    <w:rsid w:val="00EB0257"/>
    <w:rsid w:val="00EB062A"/>
    <w:rsid w:val="00EB0717"/>
    <w:rsid w:val="00EB07EF"/>
    <w:rsid w:val="00EB0D8A"/>
    <w:rsid w:val="00EB139A"/>
    <w:rsid w:val="00EB14A9"/>
    <w:rsid w:val="00EB177B"/>
    <w:rsid w:val="00EB18B8"/>
    <w:rsid w:val="00EB1A07"/>
    <w:rsid w:val="00EB1C5E"/>
    <w:rsid w:val="00EB1C7C"/>
    <w:rsid w:val="00EB1CD4"/>
    <w:rsid w:val="00EB1E56"/>
    <w:rsid w:val="00EB2287"/>
    <w:rsid w:val="00EB2A62"/>
    <w:rsid w:val="00EB2E27"/>
    <w:rsid w:val="00EB313E"/>
    <w:rsid w:val="00EB39E8"/>
    <w:rsid w:val="00EB3A63"/>
    <w:rsid w:val="00EB3A9A"/>
    <w:rsid w:val="00EB417F"/>
    <w:rsid w:val="00EB439A"/>
    <w:rsid w:val="00EB4494"/>
    <w:rsid w:val="00EB46D6"/>
    <w:rsid w:val="00EB48E2"/>
    <w:rsid w:val="00EB49C0"/>
    <w:rsid w:val="00EB4F6E"/>
    <w:rsid w:val="00EB50C9"/>
    <w:rsid w:val="00EB5244"/>
    <w:rsid w:val="00EB52E1"/>
    <w:rsid w:val="00EB548E"/>
    <w:rsid w:val="00EB5535"/>
    <w:rsid w:val="00EB5696"/>
    <w:rsid w:val="00EB58CD"/>
    <w:rsid w:val="00EB60A2"/>
    <w:rsid w:val="00EB6316"/>
    <w:rsid w:val="00EB6AAE"/>
    <w:rsid w:val="00EB6CAD"/>
    <w:rsid w:val="00EB6DC0"/>
    <w:rsid w:val="00EB6DE1"/>
    <w:rsid w:val="00EB708C"/>
    <w:rsid w:val="00EB76BA"/>
    <w:rsid w:val="00EB77EE"/>
    <w:rsid w:val="00EB77F6"/>
    <w:rsid w:val="00EB7ABC"/>
    <w:rsid w:val="00EB7CBE"/>
    <w:rsid w:val="00EC02B3"/>
    <w:rsid w:val="00EC043D"/>
    <w:rsid w:val="00EC05B4"/>
    <w:rsid w:val="00EC0737"/>
    <w:rsid w:val="00EC0B3B"/>
    <w:rsid w:val="00EC0B40"/>
    <w:rsid w:val="00EC0B8D"/>
    <w:rsid w:val="00EC10C7"/>
    <w:rsid w:val="00EC130C"/>
    <w:rsid w:val="00EC1887"/>
    <w:rsid w:val="00EC233B"/>
    <w:rsid w:val="00EC28C5"/>
    <w:rsid w:val="00EC28D8"/>
    <w:rsid w:val="00EC2968"/>
    <w:rsid w:val="00EC2FB8"/>
    <w:rsid w:val="00EC31AB"/>
    <w:rsid w:val="00EC3207"/>
    <w:rsid w:val="00EC3279"/>
    <w:rsid w:val="00EC32CF"/>
    <w:rsid w:val="00EC439B"/>
    <w:rsid w:val="00EC476D"/>
    <w:rsid w:val="00EC4861"/>
    <w:rsid w:val="00EC4885"/>
    <w:rsid w:val="00EC48A2"/>
    <w:rsid w:val="00EC4C1C"/>
    <w:rsid w:val="00EC4C38"/>
    <w:rsid w:val="00EC4C6B"/>
    <w:rsid w:val="00EC502D"/>
    <w:rsid w:val="00EC513C"/>
    <w:rsid w:val="00EC52DF"/>
    <w:rsid w:val="00EC5348"/>
    <w:rsid w:val="00EC5690"/>
    <w:rsid w:val="00EC576D"/>
    <w:rsid w:val="00EC594A"/>
    <w:rsid w:val="00EC5B70"/>
    <w:rsid w:val="00EC5D2D"/>
    <w:rsid w:val="00EC5E45"/>
    <w:rsid w:val="00EC60B9"/>
    <w:rsid w:val="00EC6574"/>
    <w:rsid w:val="00EC6736"/>
    <w:rsid w:val="00EC6AC9"/>
    <w:rsid w:val="00EC6BCD"/>
    <w:rsid w:val="00EC6C94"/>
    <w:rsid w:val="00EC6E19"/>
    <w:rsid w:val="00EC7199"/>
    <w:rsid w:val="00EC733D"/>
    <w:rsid w:val="00EC77F9"/>
    <w:rsid w:val="00EC7D6F"/>
    <w:rsid w:val="00ED00FD"/>
    <w:rsid w:val="00ED01D2"/>
    <w:rsid w:val="00ED02B3"/>
    <w:rsid w:val="00ED0482"/>
    <w:rsid w:val="00ED0661"/>
    <w:rsid w:val="00ED0A2B"/>
    <w:rsid w:val="00ED0B38"/>
    <w:rsid w:val="00ED0C75"/>
    <w:rsid w:val="00ED0D2C"/>
    <w:rsid w:val="00ED138D"/>
    <w:rsid w:val="00ED14C9"/>
    <w:rsid w:val="00ED1514"/>
    <w:rsid w:val="00ED1559"/>
    <w:rsid w:val="00ED15A8"/>
    <w:rsid w:val="00ED1A95"/>
    <w:rsid w:val="00ED27AB"/>
    <w:rsid w:val="00ED292A"/>
    <w:rsid w:val="00ED2D88"/>
    <w:rsid w:val="00ED2FB0"/>
    <w:rsid w:val="00ED3196"/>
    <w:rsid w:val="00ED386A"/>
    <w:rsid w:val="00ED3AC8"/>
    <w:rsid w:val="00ED3BC0"/>
    <w:rsid w:val="00ED4025"/>
    <w:rsid w:val="00ED4037"/>
    <w:rsid w:val="00ED4207"/>
    <w:rsid w:val="00ED43FD"/>
    <w:rsid w:val="00ED441A"/>
    <w:rsid w:val="00ED460B"/>
    <w:rsid w:val="00ED4748"/>
    <w:rsid w:val="00ED5091"/>
    <w:rsid w:val="00ED5103"/>
    <w:rsid w:val="00ED537C"/>
    <w:rsid w:val="00ED54DF"/>
    <w:rsid w:val="00ED55DB"/>
    <w:rsid w:val="00ED5B73"/>
    <w:rsid w:val="00ED5D53"/>
    <w:rsid w:val="00ED5F79"/>
    <w:rsid w:val="00ED60A2"/>
    <w:rsid w:val="00ED662D"/>
    <w:rsid w:val="00ED67EF"/>
    <w:rsid w:val="00ED6969"/>
    <w:rsid w:val="00ED6B6F"/>
    <w:rsid w:val="00ED6C16"/>
    <w:rsid w:val="00ED6F76"/>
    <w:rsid w:val="00ED71AF"/>
    <w:rsid w:val="00ED7757"/>
    <w:rsid w:val="00ED7CCF"/>
    <w:rsid w:val="00ED7D9C"/>
    <w:rsid w:val="00ED7E01"/>
    <w:rsid w:val="00EE0146"/>
    <w:rsid w:val="00EE02BB"/>
    <w:rsid w:val="00EE072D"/>
    <w:rsid w:val="00EE0874"/>
    <w:rsid w:val="00EE0988"/>
    <w:rsid w:val="00EE09B4"/>
    <w:rsid w:val="00EE0F29"/>
    <w:rsid w:val="00EE1353"/>
    <w:rsid w:val="00EE14D5"/>
    <w:rsid w:val="00EE1732"/>
    <w:rsid w:val="00EE1792"/>
    <w:rsid w:val="00EE1993"/>
    <w:rsid w:val="00EE1BEC"/>
    <w:rsid w:val="00EE1D1F"/>
    <w:rsid w:val="00EE2357"/>
    <w:rsid w:val="00EE24DF"/>
    <w:rsid w:val="00EE27A7"/>
    <w:rsid w:val="00EE28A6"/>
    <w:rsid w:val="00EE2A97"/>
    <w:rsid w:val="00EE2C53"/>
    <w:rsid w:val="00EE31F3"/>
    <w:rsid w:val="00EE32F5"/>
    <w:rsid w:val="00EE330F"/>
    <w:rsid w:val="00EE3A12"/>
    <w:rsid w:val="00EE3C57"/>
    <w:rsid w:val="00EE3CCE"/>
    <w:rsid w:val="00EE3D42"/>
    <w:rsid w:val="00EE3E51"/>
    <w:rsid w:val="00EE3ED8"/>
    <w:rsid w:val="00EE426D"/>
    <w:rsid w:val="00EE4EE3"/>
    <w:rsid w:val="00EE5262"/>
    <w:rsid w:val="00EE54D1"/>
    <w:rsid w:val="00EE565C"/>
    <w:rsid w:val="00EE56E0"/>
    <w:rsid w:val="00EE5A6E"/>
    <w:rsid w:val="00EE5AA6"/>
    <w:rsid w:val="00EE5B8E"/>
    <w:rsid w:val="00EE5BED"/>
    <w:rsid w:val="00EE60E6"/>
    <w:rsid w:val="00EE6440"/>
    <w:rsid w:val="00EE6468"/>
    <w:rsid w:val="00EE6613"/>
    <w:rsid w:val="00EE6B85"/>
    <w:rsid w:val="00EE6CDD"/>
    <w:rsid w:val="00EE73C7"/>
    <w:rsid w:val="00EE76D8"/>
    <w:rsid w:val="00EE7704"/>
    <w:rsid w:val="00EE78E6"/>
    <w:rsid w:val="00EE7967"/>
    <w:rsid w:val="00EE79B5"/>
    <w:rsid w:val="00EE7A30"/>
    <w:rsid w:val="00EE7B73"/>
    <w:rsid w:val="00EE7D46"/>
    <w:rsid w:val="00EE7EF5"/>
    <w:rsid w:val="00EF04DE"/>
    <w:rsid w:val="00EF0CAA"/>
    <w:rsid w:val="00EF0E78"/>
    <w:rsid w:val="00EF0E96"/>
    <w:rsid w:val="00EF0F32"/>
    <w:rsid w:val="00EF0FCC"/>
    <w:rsid w:val="00EF0FF9"/>
    <w:rsid w:val="00EF102D"/>
    <w:rsid w:val="00EF18F4"/>
    <w:rsid w:val="00EF1960"/>
    <w:rsid w:val="00EF1991"/>
    <w:rsid w:val="00EF1A94"/>
    <w:rsid w:val="00EF1BE3"/>
    <w:rsid w:val="00EF2402"/>
    <w:rsid w:val="00EF2A62"/>
    <w:rsid w:val="00EF2B55"/>
    <w:rsid w:val="00EF2DEC"/>
    <w:rsid w:val="00EF2EC6"/>
    <w:rsid w:val="00EF3D47"/>
    <w:rsid w:val="00EF3D53"/>
    <w:rsid w:val="00EF4247"/>
    <w:rsid w:val="00EF42D8"/>
    <w:rsid w:val="00EF490F"/>
    <w:rsid w:val="00EF4B64"/>
    <w:rsid w:val="00EF4BF9"/>
    <w:rsid w:val="00EF5BF9"/>
    <w:rsid w:val="00EF5D86"/>
    <w:rsid w:val="00EF68D0"/>
    <w:rsid w:val="00EF6996"/>
    <w:rsid w:val="00EF6A2D"/>
    <w:rsid w:val="00EF6BF9"/>
    <w:rsid w:val="00EF708F"/>
    <w:rsid w:val="00EF70C9"/>
    <w:rsid w:val="00EF72BF"/>
    <w:rsid w:val="00EF7805"/>
    <w:rsid w:val="00EF7842"/>
    <w:rsid w:val="00EF7943"/>
    <w:rsid w:val="00EF7994"/>
    <w:rsid w:val="00EF79D4"/>
    <w:rsid w:val="00EF79D8"/>
    <w:rsid w:val="00EF7BC5"/>
    <w:rsid w:val="00EF7D52"/>
    <w:rsid w:val="00EF7ECE"/>
    <w:rsid w:val="00EF7F00"/>
    <w:rsid w:val="00F0019F"/>
    <w:rsid w:val="00F002D8"/>
    <w:rsid w:val="00F0088E"/>
    <w:rsid w:val="00F00D32"/>
    <w:rsid w:val="00F00DD2"/>
    <w:rsid w:val="00F00DE3"/>
    <w:rsid w:val="00F00DEB"/>
    <w:rsid w:val="00F0197F"/>
    <w:rsid w:val="00F01CB8"/>
    <w:rsid w:val="00F01E23"/>
    <w:rsid w:val="00F0253F"/>
    <w:rsid w:val="00F02C2C"/>
    <w:rsid w:val="00F02C8A"/>
    <w:rsid w:val="00F02FEA"/>
    <w:rsid w:val="00F0327C"/>
    <w:rsid w:val="00F0362A"/>
    <w:rsid w:val="00F03AB2"/>
    <w:rsid w:val="00F03DD8"/>
    <w:rsid w:val="00F041C2"/>
    <w:rsid w:val="00F0441C"/>
    <w:rsid w:val="00F04428"/>
    <w:rsid w:val="00F04831"/>
    <w:rsid w:val="00F049C3"/>
    <w:rsid w:val="00F05146"/>
    <w:rsid w:val="00F0553C"/>
    <w:rsid w:val="00F0558F"/>
    <w:rsid w:val="00F05951"/>
    <w:rsid w:val="00F05BF8"/>
    <w:rsid w:val="00F063A9"/>
    <w:rsid w:val="00F066FA"/>
    <w:rsid w:val="00F067D4"/>
    <w:rsid w:val="00F06861"/>
    <w:rsid w:val="00F06933"/>
    <w:rsid w:val="00F06944"/>
    <w:rsid w:val="00F06A2B"/>
    <w:rsid w:val="00F074AD"/>
    <w:rsid w:val="00F07641"/>
    <w:rsid w:val="00F0773E"/>
    <w:rsid w:val="00F07BE0"/>
    <w:rsid w:val="00F100AA"/>
    <w:rsid w:val="00F1025D"/>
    <w:rsid w:val="00F103F5"/>
    <w:rsid w:val="00F1069D"/>
    <w:rsid w:val="00F1072B"/>
    <w:rsid w:val="00F109E8"/>
    <w:rsid w:val="00F10BF6"/>
    <w:rsid w:val="00F1138E"/>
    <w:rsid w:val="00F11720"/>
    <w:rsid w:val="00F11917"/>
    <w:rsid w:val="00F11951"/>
    <w:rsid w:val="00F1198D"/>
    <w:rsid w:val="00F11F59"/>
    <w:rsid w:val="00F1204E"/>
    <w:rsid w:val="00F12067"/>
    <w:rsid w:val="00F12072"/>
    <w:rsid w:val="00F126E8"/>
    <w:rsid w:val="00F12B69"/>
    <w:rsid w:val="00F13AA1"/>
    <w:rsid w:val="00F13B4C"/>
    <w:rsid w:val="00F13C52"/>
    <w:rsid w:val="00F142E5"/>
    <w:rsid w:val="00F14586"/>
    <w:rsid w:val="00F14A44"/>
    <w:rsid w:val="00F14B43"/>
    <w:rsid w:val="00F14EC1"/>
    <w:rsid w:val="00F14F02"/>
    <w:rsid w:val="00F14FE4"/>
    <w:rsid w:val="00F15356"/>
    <w:rsid w:val="00F15564"/>
    <w:rsid w:val="00F1582F"/>
    <w:rsid w:val="00F15866"/>
    <w:rsid w:val="00F15890"/>
    <w:rsid w:val="00F15AFE"/>
    <w:rsid w:val="00F15D88"/>
    <w:rsid w:val="00F15DFC"/>
    <w:rsid w:val="00F160EE"/>
    <w:rsid w:val="00F16178"/>
    <w:rsid w:val="00F16242"/>
    <w:rsid w:val="00F16299"/>
    <w:rsid w:val="00F1673F"/>
    <w:rsid w:val="00F168E9"/>
    <w:rsid w:val="00F16B27"/>
    <w:rsid w:val="00F16CD1"/>
    <w:rsid w:val="00F173A3"/>
    <w:rsid w:val="00F176EC"/>
    <w:rsid w:val="00F17A0F"/>
    <w:rsid w:val="00F17FF9"/>
    <w:rsid w:val="00F2009F"/>
    <w:rsid w:val="00F201D3"/>
    <w:rsid w:val="00F20247"/>
    <w:rsid w:val="00F2031E"/>
    <w:rsid w:val="00F2032B"/>
    <w:rsid w:val="00F20762"/>
    <w:rsid w:val="00F20FC4"/>
    <w:rsid w:val="00F20FCB"/>
    <w:rsid w:val="00F21231"/>
    <w:rsid w:val="00F21356"/>
    <w:rsid w:val="00F21A7E"/>
    <w:rsid w:val="00F21BB8"/>
    <w:rsid w:val="00F21F88"/>
    <w:rsid w:val="00F22037"/>
    <w:rsid w:val="00F224CF"/>
    <w:rsid w:val="00F226C9"/>
    <w:rsid w:val="00F2289F"/>
    <w:rsid w:val="00F22A2E"/>
    <w:rsid w:val="00F22AC7"/>
    <w:rsid w:val="00F22B0D"/>
    <w:rsid w:val="00F231C4"/>
    <w:rsid w:val="00F231C5"/>
    <w:rsid w:val="00F232DA"/>
    <w:rsid w:val="00F234C3"/>
    <w:rsid w:val="00F2376A"/>
    <w:rsid w:val="00F237DC"/>
    <w:rsid w:val="00F23AC2"/>
    <w:rsid w:val="00F23D32"/>
    <w:rsid w:val="00F23E4C"/>
    <w:rsid w:val="00F24172"/>
    <w:rsid w:val="00F241F8"/>
    <w:rsid w:val="00F24289"/>
    <w:rsid w:val="00F24574"/>
    <w:rsid w:val="00F245A8"/>
    <w:rsid w:val="00F249EC"/>
    <w:rsid w:val="00F24AF7"/>
    <w:rsid w:val="00F24E3A"/>
    <w:rsid w:val="00F25310"/>
    <w:rsid w:val="00F254F2"/>
    <w:rsid w:val="00F25662"/>
    <w:rsid w:val="00F257C1"/>
    <w:rsid w:val="00F259B7"/>
    <w:rsid w:val="00F25B3D"/>
    <w:rsid w:val="00F25CDC"/>
    <w:rsid w:val="00F25FE3"/>
    <w:rsid w:val="00F260AE"/>
    <w:rsid w:val="00F26181"/>
    <w:rsid w:val="00F26B19"/>
    <w:rsid w:val="00F26BD3"/>
    <w:rsid w:val="00F26D76"/>
    <w:rsid w:val="00F26FAC"/>
    <w:rsid w:val="00F26FCA"/>
    <w:rsid w:val="00F270D1"/>
    <w:rsid w:val="00F27188"/>
    <w:rsid w:val="00F276E3"/>
    <w:rsid w:val="00F27821"/>
    <w:rsid w:val="00F27980"/>
    <w:rsid w:val="00F27E1B"/>
    <w:rsid w:val="00F30D12"/>
    <w:rsid w:val="00F30DD9"/>
    <w:rsid w:val="00F316DE"/>
    <w:rsid w:val="00F3184D"/>
    <w:rsid w:val="00F31D8E"/>
    <w:rsid w:val="00F320FF"/>
    <w:rsid w:val="00F321B4"/>
    <w:rsid w:val="00F32311"/>
    <w:rsid w:val="00F3240F"/>
    <w:rsid w:val="00F3242C"/>
    <w:rsid w:val="00F32472"/>
    <w:rsid w:val="00F327DF"/>
    <w:rsid w:val="00F32D8C"/>
    <w:rsid w:val="00F330BB"/>
    <w:rsid w:val="00F331B7"/>
    <w:rsid w:val="00F3335B"/>
    <w:rsid w:val="00F3347B"/>
    <w:rsid w:val="00F33538"/>
    <w:rsid w:val="00F336F9"/>
    <w:rsid w:val="00F33E80"/>
    <w:rsid w:val="00F34918"/>
    <w:rsid w:val="00F35116"/>
    <w:rsid w:val="00F351F1"/>
    <w:rsid w:val="00F35C37"/>
    <w:rsid w:val="00F35D78"/>
    <w:rsid w:val="00F35E58"/>
    <w:rsid w:val="00F36698"/>
    <w:rsid w:val="00F36E5C"/>
    <w:rsid w:val="00F37143"/>
    <w:rsid w:val="00F3717A"/>
    <w:rsid w:val="00F37484"/>
    <w:rsid w:val="00F3748F"/>
    <w:rsid w:val="00F3758D"/>
    <w:rsid w:val="00F37C7A"/>
    <w:rsid w:val="00F37F60"/>
    <w:rsid w:val="00F37FF1"/>
    <w:rsid w:val="00F400EE"/>
    <w:rsid w:val="00F402D3"/>
    <w:rsid w:val="00F405E5"/>
    <w:rsid w:val="00F407CE"/>
    <w:rsid w:val="00F40841"/>
    <w:rsid w:val="00F409F1"/>
    <w:rsid w:val="00F40FD7"/>
    <w:rsid w:val="00F41462"/>
    <w:rsid w:val="00F414BF"/>
    <w:rsid w:val="00F41791"/>
    <w:rsid w:val="00F418F3"/>
    <w:rsid w:val="00F4193B"/>
    <w:rsid w:val="00F419EA"/>
    <w:rsid w:val="00F41BBD"/>
    <w:rsid w:val="00F42179"/>
    <w:rsid w:val="00F4258A"/>
    <w:rsid w:val="00F42998"/>
    <w:rsid w:val="00F4316E"/>
    <w:rsid w:val="00F4318D"/>
    <w:rsid w:val="00F4339C"/>
    <w:rsid w:val="00F43738"/>
    <w:rsid w:val="00F439E9"/>
    <w:rsid w:val="00F43BEA"/>
    <w:rsid w:val="00F43C07"/>
    <w:rsid w:val="00F43F4B"/>
    <w:rsid w:val="00F440D7"/>
    <w:rsid w:val="00F44326"/>
    <w:rsid w:val="00F4449B"/>
    <w:rsid w:val="00F444F1"/>
    <w:rsid w:val="00F44674"/>
    <w:rsid w:val="00F44DC9"/>
    <w:rsid w:val="00F44FD5"/>
    <w:rsid w:val="00F4520D"/>
    <w:rsid w:val="00F458D9"/>
    <w:rsid w:val="00F459B9"/>
    <w:rsid w:val="00F45B53"/>
    <w:rsid w:val="00F45C60"/>
    <w:rsid w:val="00F46061"/>
    <w:rsid w:val="00F46356"/>
    <w:rsid w:val="00F464FC"/>
    <w:rsid w:val="00F46622"/>
    <w:rsid w:val="00F46686"/>
    <w:rsid w:val="00F46F29"/>
    <w:rsid w:val="00F46FB8"/>
    <w:rsid w:val="00F47107"/>
    <w:rsid w:val="00F4767C"/>
    <w:rsid w:val="00F47C36"/>
    <w:rsid w:val="00F47E0A"/>
    <w:rsid w:val="00F5005B"/>
    <w:rsid w:val="00F50397"/>
    <w:rsid w:val="00F503A5"/>
    <w:rsid w:val="00F5040E"/>
    <w:rsid w:val="00F50449"/>
    <w:rsid w:val="00F50619"/>
    <w:rsid w:val="00F5074D"/>
    <w:rsid w:val="00F50A9C"/>
    <w:rsid w:val="00F50ACB"/>
    <w:rsid w:val="00F50EEE"/>
    <w:rsid w:val="00F5107A"/>
    <w:rsid w:val="00F5126C"/>
    <w:rsid w:val="00F51494"/>
    <w:rsid w:val="00F515BF"/>
    <w:rsid w:val="00F51613"/>
    <w:rsid w:val="00F51629"/>
    <w:rsid w:val="00F51766"/>
    <w:rsid w:val="00F5191B"/>
    <w:rsid w:val="00F51B7B"/>
    <w:rsid w:val="00F51D6E"/>
    <w:rsid w:val="00F51E13"/>
    <w:rsid w:val="00F52055"/>
    <w:rsid w:val="00F521C7"/>
    <w:rsid w:val="00F52287"/>
    <w:rsid w:val="00F523F0"/>
    <w:rsid w:val="00F526F3"/>
    <w:rsid w:val="00F528D8"/>
    <w:rsid w:val="00F52CDD"/>
    <w:rsid w:val="00F52DC8"/>
    <w:rsid w:val="00F53311"/>
    <w:rsid w:val="00F533F9"/>
    <w:rsid w:val="00F53E0E"/>
    <w:rsid w:val="00F53EB3"/>
    <w:rsid w:val="00F5421D"/>
    <w:rsid w:val="00F54D06"/>
    <w:rsid w:val="00F54D0B"/>
    <w:rsid w:val="00F54D71"/>
    <w:rsid w:val="00F55210"/>
    <w:rsid w:val="00F5537F"/>
    <w:rsid w:val="00F55819"/>
    <w:rsid w:val="00F55AE0"/>
    <w:rsid w:val="00F55C4C"/>
    <w:rsid w:val="00F561E1"/>
    <w:rsid w:val="00F56227"/>
    <w:rsid w:val="00F56370"/>
    <w:rsid w:val="00F56464"/>
    <w:rsid w:val="00F5658C"/>
    <w:rsid w:val="00F5678F"/>
    <w:rsid w:val="00F56E9F"/>
    <w:rsid w:val="00F574CC"/>
    <w:rsid w:val="00F57584"/>
    <w:rsid w:val="00F57653"/>
    <w:rsid w:val="00F5774C"/>
    <w:rsid w:val="00F57C13"/>
    <w:rsid w:val="00F57C52"/>
    <w:rsid w:val="00F57F09"/>
    <w:rsid w:val="00F60A4F"/>
    <w:rsid w:val="00F60A80"/>
    <w:rsid w:val="00F60C93"/>
    <w:rsid w:val="00F60CE5"/>
    <w:rsid w:val="00F60FE5"/>
    <w:rsid w:val="00F6122C"/>
    <w:rsid w:val="00F612F0"/>
    <w:rsid w:val="00F613E8"/>
    <w:rsid w:val="00F615C2"/>
    <w:rsid w:val="00F617DF"/>
    <w:rsid w:val="00F619F9"/>
    <w:rsid w:val="00F61D1C"/>
    <w:rsid w:val="00F62150"/>
    <w:rsid w:val="00F62584"/>
    <w:rsid w:val="00F632B7"/>
    <w:rsid w:val="00F635CA"/>
    <w:rsid w:val="00F63BFF"/>
    <w:rsid w:val="00F644AB"/>
    <w:rsid w:val="00F64665"/>
    <w:rsid w:val="00F64A78"/>
    <w:rsid w:val="00F64A8A"/>
    <w:rsid w:val="00F65697"/>
    <w:rsid w:val="00F659B4"/>
    <w:rsid w:val="00F65B1B"/>
    <w:rsid w:val="00F6600C"/>
    <w:rsid w:val="00F661DB"/>
    <w:rsid w:val="00F66397"/>
    <w:rsid w:val="00F66612"/>
    <w:rsid w:val="00F66D47"/>
    <w:rsid w:val="00F66FCB"/>
    <w:rsid w:val="00F67BA9"/>
    <w:rsid w:val="00F67BE3"/>
    <w:rsid w:val="00F67F67"/>
    <w:rsid w:val="00F70394"/>
    <w:rsid w:val="00F70575"/>
    <w:rsid w:val="00F7092B"/>
    <w:rsid w:val="00F70964"/>
    <w:rsid w:val="00F709AC"/>
    <w:rsid w:val="00F710AF"/>
    <w:rsid w:val="00F7122A"/>
    <w:rsid w:val="00F713C4"/>
    <w:rsid w:val="00F71510"/>
    <w:rsid w:val="00F71783"/>
    <w:rsid w:val="00F721DB"/>
    <w:rsid w:val="00F72365"/>
    <w:rsid w:val="00F72376"/>
    <w:rsid w:val="00F72523"/>
    <w:rsid w:val="00F72A52"/>
    <w:rsid w:val="00F72AE4"/>
    <w:rsid w:val="00F72CC2"/>
    <w:rsid w:val="00F730A3"/>
    <w:rsid w:val="00F732CD"/>
    <w:rsid w:val="00F7345F"/>
    <w:rsid w:val="00F7367C"/>
    <w:rsid w:val="00F73755"/>
    <w:rsid w:val="00F73790"/>
    <w:rsid w:val="00F73A5E"/>
    <w:rsid w:val="00F74008"/>
    <w:rsid w:val="00F741D3"/>
    <w:rsid w:val="00F748C0"/>
    <w:rsid w:val="00F748C4"/>
    <w:rsid w:val="00F7526B"/>
    <w:rsid w:val="00F754E3"/>
    <w:rsid w:val="00F75B16"/>
    <w:rsid w:val="00F75C74"/>
    <w:rsid w:val="00F75CF0"/>
    <w:rsid w:val="00F75F95"/>
    <w:rsid w:val="00F76036"/>
    <w:rsid w:val="00F76793"/>
    <w:rsid w:val="00F76842"/>
    <w:rsid w:val="00F76989"/>
    <w:rsid w:val="00F76A22"/>
    <w:rsid w:val="00F76B37"/>
    <w:rsid w:val="00F772F7"/>
    <w:rsid w:val="00F7731A"/>
    <w:rsid w:val="00F775AE"/>
    <w:rsid w:val="00F77AB3"/>
    <w:rsid w:val="00F77B11"/>
    <w:rsid w:val="00F77EBF"/>
    <w:rsid w:val="00F77F8C"/>
    <w:rsid w:val="00F77FD0"/>
    <w:rsid w:val="00F80015"/>
    <w:rsid w:val="00F804FB"/>
    <w:rsid w:val="00F80B42"/>
    <w:rsid w:val="00F81126"/>
    <w:rsid w:val="00F82136"/>
    <w:rsid w:val="00F82155"/>
    <w:rsid w:val="00F822A4"/>
    <w:rsid w:val="00F82431"/>
    <w:rsid w:val="00F824D0"/>
    <w:rsid w:val="00F825B9"/>
    <w:rsid w:val="00F8305B"/>
    <w:rsid w:val="00F834D0"/>
    <w:rsid w:val="00F83C4F"/>
    <w:rsid w:val="00F83DD4"/>
    <w:rsid w:val="00F84455"/>
    <w:rsid w:val="00F84825"/>
    <w:rsid w:val="00F84959"/>
    <w:rsid w:val="00F84B09"/>
    <w:rsid w:val="00F84DD5"/>
    <w:rsid w:val="00F84DDA"/>
    <w:rsid w:val="00F84FCE"/>
    <w:rsid w:val="00F85BCF"/>
    <w:rsid w:val="00F85C02"/>
    <w:rsid w:val="00F85E83"/>
    <w:rsid w:val="00F8617B"/>
    <w:rsid w:val="00F86300"/>
    <w:rsid w:val="00F86331"/>
    <w:rsid w:val="00F86388"/>
    <w:rsid w:val="00F863C1"/>
    <w:rsid w:val="00F8643C"/>
    <w:rsid w:val="00F86445"/>
    <w:rsid w:val="00F86492"/>
    <w:rsid w:val="00F8659C"/>
    <w:rsid w:val="00F869B7"/>
    <w:rsid w:val="00F86C0D"/>
    <w:rsid w:val="00F86CBE"/>
    <w:rsid w:val="00F8775B"/>
    <w:rsid w:val="00F87B8C"/>
    <w:rsid w:val="00F90111"/>
    <w:rsid w:val="00F90202"/>
    <w:rsid w:val="00F902D0"/>
    <w:rsid w:val="00F9039B"/>
    <w:rsid w:val="00F90624"/>
    <w:rsid w:val="00F90687"/>
    <w:rsid w:val="00F906C4"/>
    <w:rsid w:val="00F906DA"/>
    <w:rsid w:val="00F9090C"/>
    <w:rsid w:val="00F90944"/>
    <w:rsid w:val="00F90DF0"/>
    <w:rsid w:val="00F91754"/>
    <w:rsid w:val="00F9175A"/>
    <w:rsid w:val="00F91E09"/>
    <w:rsid w:val="00F92584"/>
    <w:rsid w:val="00F925D7"/>
    <w:rsid w:val="00F9282E"/>
    <w:rsid w:val="00F928F8"/>
    <w:rsid w:val="00F92F12"/>
    <w:rsid w:val="00F932FF"/>
    <w:rsid w:val="00F937C6"/>
    <w:rsid w:val="00F94210"/>
    <w:rsid w:val="00F9431E"/>
    <w:rsid w:val="00F948F4"/>
    <w:rsid w:val="00F9519D"/>
    <w:rsid w:val="00F95299"/>
    <w:rsid w:val="00F953B5"/>
    <w:rsid w:val="00F95B8D"/>
    <w:rsid w:val="00F95DE0"/>
    <w:rsid w:val="00F96051"/>
    <w:rsid w:val="00F961BE"/>
    <w:rsid w:val="00F9624B"/>
    <w:rsid w:val="00F967CE"/>
    <w:rsid w:val="00F967D1"/>
    <w:rsid w:val="00F96925"/>
    <w:rsid w:val="00F96AF8"/>
    <w:rsid w:val="00F96C86"/>
    <w:rsid w:val="00F96F6B"/>
    <w:rsid w:val="00F970F6"/>
    <w:rsid w:val="00F97440"/>
    <w:rsid w:val="00F9755B"/>
    <w:rsid w:val="00F97570"/>
    <w:rsid w:val="00F977C6"/>
    <w:rsid w:val="00F97D5A"/>
    <w:rsid w:val="00F97EA0"/>
    <w:rsid w:val="00FA0183"/>
    <w:rsid w:val="00FA06C5"/>
    <w:rsid w:val="00FA06FC"/>
    <w:rsid w:val="00FA07BF"/>
    <w:rsid w:val="00FA0A72"/>
    <w:rsid w:val="00FA0D29"/>
    <w:rsid w:val="00FA0E80"/>
    <w:rsid w:val="00FA0F1A"/>
    <w:rsid w:val="00FA12FB"/>
    <w:rsid w:val="00FA1329"/>
    <w:rsid w:val="00FA1D7D"/>
    <w:rsid w:val="00FA27C4"/>
    <w:rsid w:val="00FA28E8"/>
    <w:rsid w:val="00FA2CA6"/>
    <w:rsid w:val="00FA2E2E"/>
    <w:rsid w:val="00FA2F88"/>
    <w:rsid w:val="00FA30B2"/>
    <w:rsid w:val="00FA3125"/>
    <w:rsid w:val="00FA32A3"/>
    <w:rsid w:val="00FA33A5"/>
    <w:rsid w:val="00FA34AC"/>
    <w:rsid w:val="00FA359D"/>
    <w:rsid w:val="00FA36E9"/>
    <w:rsid w:val="00FA3768"/>
    <w:rsid w:val="00FA3984"/>
    <w:rsid w:val="00FA3BA3"/>
    <w:rsid w:val="00FA3F46"/>
    <w:rsid w:val="00FA42AE"/>
    <w:rsid w:val="00FA4959"/>
    <w:rsid w:val="00FA497E"/>
    <w:rsid w:val="00FA4B13"/>
    <w:rsid w:val="00FA4FEB"/>
    <w:rsid w:val="00FA5833"/>
    <w:rsid w:val="00FA599E"/>
    <w:rsid w:val="00FA5B0E"/>
    <w:rsid w:val="00FA5FC4"/>
    <w:rsid w:val="00FA602F"/>
    <w:rsid w:val="00FA6439"/>
    <w:rsid w:val="00FA6474"/>
    <w:rsid w:val="00FA6685"/>
    <w:rsid w:val="00FA6FBD"/>
    <w:rsid w:val="00FA716C"/>
    <w:rsid w:val="00FA740E"/>
    <w:rsid w:val="00FA76D8"/>
    <w:rsid w:val="00FA787A"/>
    <w:rsid w:val="00FA79BC"/>
    <w:rsid w:val="00FA7CD8"/>
    <w:rsid w:val="00FA7DBC"/>
    <w:rsid w:val="00FB02BA"/>
    <w:rsid w:val="00FB02C9"/>
    <w:rsid w:val="00FB0686"/>
    <w:rsid w:val="00FB0900"/>
    <w:rsid w:val="00FB09BB"/>
    <w:rsid w:val="00FB0A6A"/>
    <w:rsid w:val="00FB0E43"/>
    <w:rsid w:val="00FB0F58"/>
    <w:rsid w:val="00FB0F81"/>
    <w:rsid w:val="00FB13D3"/>
    <w:rsid w:val="00FB1935"/>
    <w:rsid w:val="00FB19FA"/>
    <w:rsid w:val="00FB1C71"/>
    <w:rsid w:val="00FB1D91"/>
    <w:rsid w:val="00FB1EF5"/>
    <w:rsid w:val="00FB2089"/>
    <w:rsid w:val="00FB213A"/>
    <w:rsid w:val="00FB2760"/>
    <w:rsid w:val="00FB2C05"/>
    <w:rsid w:val="00FB2D77"/>
    <w:rsid w:val="00FB3462"/>
    <w:rsid w:val="00FB363F"/>
    <w:rsid w:val="00FB373A"/>
    <w:rsid w:val="00FB3806"/>
    <w:rsid w:val="00FB383E"/>
    <w:rsid w:val="00FB4328"/>
    <w:rsid w:val="00FB4775"/>
    <w:rsid w:val="00FB47A9"/>
    <w:rsid w:val="00FB4AF0"/>
    <w:rsid w:val="00FB4C4B"/>
    <w:rsid w:val="00FB4CAB"/>
    <w:rsid w:val="00FB4D86"/>
    <w:rsid w:val="00FB4F6D"/>
    <w:rsid w:val="00FB4F77"/>
    <w:rsid w:val="00FB523E"/>
    <w:rsid w:val="00FB52E4"/>
    <w:rsid w:val="00FB52E8"/>
    <w:rsid w:val="00FB55D7"/>
    <w:rsid w:val="00FB5636"/>
    <w:rsid w:val="00FB57FE"/>
    <w:rsid w:val="00FB5CF6"/>
    <w:rsid w:val="00FB5F6A"/>
    <w:rsid w:val="00FB6166"/>
    <w:rsid w:val="00FB61A6"/>
    <w:rsid w:val="00FB63C9"/>
    <w:rsid w:val="00FB64F1"/>
    <w:rsid w:val="00FB650A"/>
    <w:rsid w:val="00FB65C6"/>
    <w:rsid w:val="00FB682B"/>
    <w:rsid w:val="00FB6C74"/>
    <w:rsid w:val="00FB6D3C"/>
    <w:rsid w:val="00FB6DAB"/>
    <w:rsid w:val="00FB6E71"/>
    <w:rsid w:val="00FB6EB0"/>
    <w:rsid w:val="00FB70D7"/>
    <w:rsid w:val="00FB7367"/>
    <w:rsid w:val="00FB73BC"/>
    <w:rsid w:val="00FB7CDF"/>
    <w:rsid w:val="00FB7D6D"/>
    <w:rsid w:val="00FB7DCC"/>
    <w:rsid w:val="00FB7E17"/>
    <w:rsid w:val="00FC028F"/>
    <w:rsid w:val="00FC07F1"/>
    <w:rsid w:val="00FC0AE1"/>
    <w:rsid w:val="00FC0CA4"/>
    <w:rsid w:val="00FC11C9"/>
    <w:rsid w:val="00FC13F0"/>
    <w:rsid w:val="00FC1478"/>
    <w:rsid w:val="00FC152B"/>
    <w:rsid w:val="00FC160E"/>
    <w:rsid w:val="00FC175D"/>
    <w:rsid w:val="00FC21AA"/>
    <w:rsid w:val="00FC24AC"/>
    <w:rsid w:val="00FC2E7D"/>
    <w:rsid w:val="00FC2EFE"/>
    <w:rsid w:val="00FC2F30"/>
    <w:rsid w:val="00FC353F"/>
    <w:rsid w:val="00FC35D5"/>
    <w:rsid w:val="00FC3726"/>
    <w:rsid w:val="00FC3780"/>
    <w:rsid w:val="00FC3E43"/>
    <w:rsid w:val="00FC4337"/>
    <w:rsid w:val="00FC4681"/>
    <w:rsid w:val="00FC4821"/>
    <w:rsid w:val="00FC4839"/>
    <w:rsid w:val="00FC512E"/>
    <w:rsid w:val="00FC555B"/>
    <w:rsid w:val="00FC56F6"/>
    <w:rsid w:val="00FC5EA9"/>
    <w:rsid w:val="00FC5EEC"/>
    <w:rsid w:val="00FC6031"/>
    <w:rsid w:val="00FC636F"/>
    <w:rsid w:val="00FC6582"/>
    <w:rsid w:val="00FC6827"/>
    <w:rsid w:val="00FC6CA3"/>
    <w:rsid w:val="00FC6CE8"/>
    <w:rsid w:val="00FC71D2"/>
    <w:rsid w:val="00FC72CC"/>
    <w:rsid w:val="00FC7959"/>
    <w:rsid w:val="00FC7CE4"/>
    <w:rsid w:val="00FC7E81"/>
    <w:rsid w:val="00FD0227"/>
    <w:rsid w:val="00FD035D"/>
    <w:rsid w:val="00FD048A"/>
    <w:rsid w:val="00FD0498"/>
    <w:rsid w:val="00FD06BA"/>
    <w:rsid w:val="00FD0850"/>
    <w:rsid w:val="00FD0937"/>
    <w:rsid w:val="00FD0970"/>
    <w:rsid w:val="00FD0AD9"/>
    <w:rsid w:val="00FD0D2B"/>
    <w:rsid w:val="00FD13C7"/>
    <w:rsid w:val="00FD183E"/>
    <w:rsid w:val="00FD1E67"/>
    <w:rsid w:val="00FD1F69"/>
    <w:rsid w:val="00FD2298"/>
    <w:rsid w:val="00FD28D3"/>
    <w:rsid w:val="00FD2CF7"/>
    <w:rsid w:val="00FD2DB3"/>
    <w:rsid w:val="00FD2DE0"/>
    <w:rsid w:val="00FD2E53"/>
    <w:rsid w:val="00FD353A"/>
    <w:rsid w:val="00FD35BB"/>
    <w:rsid w:val="00FD35CC"/>
    <w:rsid w:val="00FD3870"/>
    <w:rsid w:val="00FD3877"/>
    <w:rsid w:val="00FD3903"/>
    <w:rsid w:val="00FD3AED"/>
    <w:rsid w:val="00FD3C05"/>
    <w:rsid w:val="00FD414E"/>
    <w:rsid w:val="00FD4159"/>
    <w:rsid w:val="00FD4171"/>
    <w:rsid w:val="00FD4D30"/>
    <w:rsid w:val="00FD4F3D"/>
    <w:rsid w:val="00FD5B71"/>
    <w:rsid w:val="00FD5BF0"/>
    <w:rsid w:val="00FD5CF1"/>
    <w:rsid w:val="00FD6304"/>
    <w:rsid w:val="00FD64FE"/>
    <w:rsid w:val="00FD6EA5"/>
    <w:rsid w:val="00FD71F4"/>
    <w:rsid w:val="00FD72E1"/>
    <w:rsid w:val="00FD7A39"/>
    <w:rsid w:val="00FD7B8D"/>
    <w:rsid w:val="00FD7C72"/>
    <w:rsid w:val="00FE05D6"/>
    <w:rsid w:val="00FE08D1"/>
    <w:rsid w:val="00FE09C6"/>
    <w:rsid w:val="00FE0A60"/>
    <w:rsid w:val="00FE0C82"/>
    <w:rsid w:val="00FE0D0F"/>
    <w:rsid w:val="00FE0E6C"/>
    <w:rsid w:val="00FE0FDD"/>
    <w:rsid w:val="00FE157A"/>
    <w:rsid w:val="00FE15D9"/>
    <w:rsid w:val="00FE1642"/>
    <w:rsid w:val="00FE165B"/>
    <w:rsid w:val="00FE1826"/>
    <w:rsid w:val="00FE193B"/>
    <w:rsid w:val="00FE1AC4"/>
    <w:rsid w:val="00FE1B2A"/>
    <w:rsid w:val="00FE1CAD"/>
    <w:rsid w:val="00FE1CE9"/>
    <w:rsid w:val="00FE1E54"/>
    <w:rsid w:val="00FE1EBF"/>
    <w:rsid w:val="00FE241F"/>
    <w:rsid w:val="00FE255D"/>
    <w:rsid w:val="00FE26AA"/>
    <w:rsid w:val="00FE27B3"/>
    <w:rsid w:val="00FE2C0B"/>
    <w:rsid w:val="00FE2FAC"/>
    <w:rsid w:val="00FE30DF"/>
    <w:rsid w:val="00FE340B"/>
    <w:rsid w:val="00FE3704"/>
    <w:rsid w:val="00FE37CB"/>
    <w:rsid w:val="00FE3D48"/>
    <w:rsid w:val="00FE3D9F"/>
    <w:rsid w:val="00FE3DF5"/>
    <w:rsid w:val="00FE4010"/>
    <w:rsid w:val="00FE416B"/>
    <w:rsid w:val="00FE4401"/>
    <w:rsid w:val="00FE4A5D"/>
    <w:rsid w:val="00FE4D41"/>
    <w:rsid w:val="00FE5257"/>
    <w:rsid w:val="00FE5402"/>
    <w:rsid w:val="00FE5461"/>
    <w:rsid w:val="00FE5A94"/>
    <w:rsid w:val="00FE5ABE"/>
    <w:rsid w:val="00FE5B24"/>
    <w:rsid w:val="00FE5D86"/>
    <w:rsid w:val="00FE63B4"/>
    <w:rsid w:val="00FE640A"/>
    <w:rsid w:val="00FE6479"/>
    <w:rsid w:val="00FE6549"/>
    <w:rsid w:val="00FE69D6"/>
    <w:rsid w:val="00FE6C43"/>
    <w:rsid w:val="00FE6CAA"/>
    <w:rsid w:val="00FE6E31"/>
    <w:rsid w:val="00FE70F8"/>
    <w:rsid w:val="00FE7288"/>
    <w:rsid w:val="00FE76F2"/>
    <w:rsid w:val="00FE7865"/>
    <w:rsid w:val="00FE7A2A"/>
    <w:rsid w:val="00FE7BCD"/>
    <w:rsid w:val="00FE7DC8"/>
    <w:rsid w:val="00FE7F3C"/>
    <w:rsid w:val="00FF025F"/>
    <w:rsid w:val="00FF02B5"/>
    <w:rsid w:val="00FF02C8"/>
    <w:rsid w:val="00FF07CB"/>
    <w:rsid w:val="00FF0CA4"/>
    <w:rsid w:val="00FF0D18"/>
    <w:rsid w:val="00FF0D4B"/>
    <w:rsid w:val="00FF0D85"/>
    <w:rsid w:val="00FF0FDD"/>
    <w:rsid w:val="00FF1251"/>
    <w:rsid w:val="00FF13F3"/>
    <w:rsid w:val="00FF14A4"/>
    <w:rsid w:val="00FF1FB8"/>
    <w:rsid w:val="00FF27EA"/>
    <w:rsid w:val="00FF2A08"/>
    <w:rsid w:val="00FF2A1C"/>
    <w:rsid w:val="00FF3098"/>
    <w:rsid w:val="00FF31E6"/>
    <w:rsid w:val="00FF3464"/>
    <w:rsid w:val="00FF346D"/>
    <w:rsid w:val="00FF3544"/>
    <w:rsid w:val="00FF367F"/>
    <w:rsid w:val="00FF36D5"/>
    <w:rsid w:val="00FF3C02"/>
    <w:rsid w:val="00FF3E62"/>
    <w:rsid w:val="00FF4333"/>
    <w:rsid w:val="00FF45DC"/>
    <w:rsid w:val="00FF4856"/>
    <w:rsid w:val="00FF49DB"/>
    <w:rsid w:val="00FF4CB6"/>
    <w:rsid w:val="00FF4E89"/>
    <w:rsid w:val="00FF5527"/>
    <w:rsid w:val="00FF5627"/>
    <w:rsid w:val="00FF5AE0"/>
    <w:rsid w:val="00FF5C74"/>
    <w:rsid w:val="00FF5F4A"/>
    <w:rsid w:val="00FF5F60"/>
    <w:rsid w:val="00FF62FA"/>
    <w:rsid w:val="00FF64B7"/>
    <w:rsid w:val="00FF6F39"/>
    <w:rsid w:val="00FF6FD2"/>
    <w:rsid w:val="00FF745D"/>
    <w:rsid w:val="00FF7960"/>
    <w:rsid w:val="00FF797F"/>
    <w:rsid w:val="00FF7B8A"/>
    <w:rsid w:val="00FF7E14"/>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3DA436D"/>
  <w15:docId w15:val="{6115B861-28E5-47B9-90A1-6734B76213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3050"/>
    <w:rPr>
      <w:rFonts w:ascii="Times New Roman" w:hAnsi="Times New Roman" w:cs="Times New Roman"/>
      <w:lang w:val="en-CA" w:eastAsia="de-DE"/>
    </w:rPr>
  </w:style>
  <w:style w:type="paragraph" w:styleId="Heading1">
    <w:name w:val="heading 1"/>
    <w:basedOn w:val="Normal"/>
    <w:next w:val="Normal"/>
    <w:link w:val="Heading1Char"/>
    <w:uiPriority w:val="9"/>
    <w:qFormat/>
    <w:rsid w:val="000E32CF"/>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607ADD"/>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607ADD"/>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607ADD"/>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607ADD"/>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607AD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07AD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07AD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07AD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A56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36A75"/>
    <w:pPr>
      <w:tabs>
        <w:tab w:val="center" w:pos="4536"/>
        <w:tab w:val="right" w:pos="9072"/>
      </w:tabs>
    </w:pPr>
    <w:rPr>
      <w:rFonts w:asciiTheme="minorHAnsi" w:hAnsiTheme="minorHAnsi" w:cstheme="minorBidi"/>
      <w:lang w:eastAsia="en-US"/>
    </w:rPr>
  </w:style>
  <w:style w:type="character" w:customStyle="1" w:styleId="HeaderChar">
    <w:name w:val="Header Char"/>
    <w:basedOn w:val="DefaultParagraphFont"/>
    <w:link w:val="Header"/>
    <w:uiPriority w:val="99"/>
    <w:rsid w:val="00236A75"/>
  </w:style>
  <w:style w:type="paragraph" w:styleId="Footer">
    <w:name w:val="footer"/>
    <w:basedOn w:val="Normal"/>
    <w:link w:val="FooterChar"/>
    <w:uiPriority w:val="99"/>
    <w:unhideWhenUsed/>
    <w:rsid w:val="00236A75"/>
    <w:pPr>
      <w:tabs>
        <w:tab w:val="center" w:pos="4536"/>
        <w:tab w:val="right" w:pos="9072"/>
      </w:tabs>
    </w:pPr>
    <w:rPr>
      <w:rFonts w:asciiTheme="minorHAnsi" w:hAnsiTheme="minorHAnsi" w:cstheme="minorBidi"/>
      <w:lang w:eastAsia="en-US"/>
    </w:rPr>
  </w:style>
  <w:style w:type="character" w:customStyle="1" w:styleId="FooterChar">
    <w:name w:val="Footer Char"/>
    <w:basedOn w:val="DefaultParagraphFont"/>
    <w:link w:val="Footer"/>
    <w:uiPriority w:val="99"/>
    <w:rsid w:val="00236A75"/>
  </w:style>
  <w:style w:type="paragraph" w:styleId="ListParagraph">
    <w:name w:val="List Paragraph"/>
    <w:basedOn w:val="Normal"/>
    <w:uiPriority w:val="34"/>
    <w:qFormat/>
    <w:rsid w:val="00E2116B"/>
    <w:pPr>
      <w:ind w:left="720"/>
      <w:contextualSpacing/>
    </w:pPr>
    <w:rPr>
      <w:rFonts w:asciiTheme="minorHAnsi" w:hAnsiTheme="minorHAnsi" w:cstheme="minorBidi"/>
      <w:lang w:eastAsia="en-US"/>
    </w:rPr>
  </w:style>
  <w:style w:type="character" w:styleId="LineNumber">
    <w:name w:val="line number"/>
    <w:basedOn w:val="DefaultParagraphFont"/>
    <w:uiPriority w:val="99"/>
    <w:semiHidden/>
    <w:unhideWhenUsed/>
    <w:rsid w:val="00C53BB5"/>
  </w:style>
  <w:style w:type="character" w:styleId="PageNumber">
    <w:name w:val="page number"/>
    <w:basedOn w:val="DefaultParagraphFont"/>
    <w:uiPriority w:val="99"/>
    <w:semiHidden/>
    <w:unhideWhenUsed/>
    <w:rsid w:val="00FD2E53"/>
  </w:style>
  <w:style w:type="paragraph" w:customStyle="1" w:styleId="EndNoteBibliographyTitle">
    <w:name w:val="EndNote Bibliography Title"/>
    <w:basedOn w:val="Normal"/>
    <w:rsid w:val="009145F9"/>
    <w:pPr>
      <w:jc w:val="center"/>
    </w:pPr>
    <w:rPr>
      <w:lang w:val="en-US" w:eastAsia="en-US"/>
    </w:rPr>
  </w:style>
  <w:style w:type="paragraph" w:customStyle="1" w:styleId="EndNoteBibliography">
    <w:name w:val="EndNote Bibliography"/>
    <w:basedOn w:val="Normal"/>
    <w:rsid w:val="009145F9"/>
    <w:rPr>
      <w:lang w:val="en-US" w:eastAsia="en-US"/>
    </w:rPr>
  </w:style>
  <w:style w:type="character" w:styleId="Hyperlink">
    <w:name w:val="Hyperlink"/>
    <w:basedOn w:val="DefaultParagraphFont"/>
    <w:uiPriority w:val="99"/>
    <w:unhideWhenUsed/>
    <w:rsid w:val="00FF07CB"/>
    <w:rPr>
      <w:color w:val="0563C1" w:themeColor="hyperlink"/>
      <w:u w:val="single"/>
    </w:rPr>
  </w:style>
  <w:style w:type="paragraph" w:styleId="NormalWeb">
    <w:name w:val="Normal (Web)"/>
    <w:basedOn w:val="Normal"/>
    <w:uiPriority w:val="99"/>
    <w:unhideWhenUsed/>
    <w:rsid w:val="00250256"/>
    <w:pPr>
      <w:spacing w:before="100" w:beforeAutospacing="1" w:after="100" w:afterAutospacing="1"/>
    </w:pPr>
  </w:style>
  <w:style w:type="character" w:customStyle="1" w:styleId="ms-rtecustom-articleheadline">
    <w:name w:val="ms-rtecustom-articleheadline"/>
    <w:basedOn w:val="DefaultParagraphFont"/>
    <w:rsid w:val="00250256"/>
  </w:style>
  <w:style w:type="character" w:styleId="Emphasis">
    <w:name w:val="Emphasis"/>
    <w:basedOn w:val="DefaultParagraphFont"/>
    <w:uiPriority w:val="20"/>
    <w:qFormat/>
    <w:rsid w:val="006965C9"/>
    <w:rPr>
      <w:i/>
      <w:iCs/>
    </w:rPr>
  </w:style>
  <w:style w:type="paragraph" w:styleId="BalloonText">
    <w:name w:val="Balloon Text"/>
    <w:basedOn w:val="Normal"/>
    <w:link w:val="BalloonTextChar"/>
    <w:uiPriority w:val="99"/>
    <w:semiHidden/>
    <w:unhideWhenUsed/>
    <w:rsid w:val="00BB7876"/>
    <w:rPr>
      <w:sz w:val="18"/>
      <w:szCs w:val="18"/>
    </w:rPr>
  </w:style>
  <w:style w:type="character" w:customStyle="1" w:styleId="BalloonTextChar">
    <w:name w:val="Balloon Text Char"/>
    <w:basedOn w:val="DefaultParagraphFont"/>
    <w:link w:val="BalloonText"/>
    <w:uiPriority w:val="99"/>
    <w:semiHidden/>
    <w:rsid w:val="00BB7876"/>
    <w:rPr>
      <w:rFonts w:ascii="Times New Roman" w:hAnsi="Times New Roman" w:cs="Times New Roman"/>
      <w:sz w:val="18"/>
      <w:szCs w:val="18"/>
      <w:lang w:eastAsia="de-DE"/>
    </w:rPr>
  </w:style>
  <w:style w:type="character" w:customStyle="1" w:styleId="Heading1Char">
    <w:name w:val="Heading 1 Char"/>
    <w:basedOn w:val="DefaultParagraphFont"/>
    <w:link w:val="Heading1"/>
    <w:uiPriority w:val="9"/>
    <w:rsid w:val="000E32CF"/>
    <w:rPr>
      <w:rFonts w:asciiTheme="majorHAnsi" w:eastAsiaTheme="majorEastAsia" w:hAnsiTheme="majorHAnsi" w:cstheme="majorBidi"/>
      <w:color w:val="2E74B5" w:themeColor="accent1" w:themeShade="BF"/>
      <w:sz w:val="32"/>
      <w:szCs w:val="32"/>
      <w:lang w:eastAsia="de-DE"/>
    </w:rPr>
  </w:style>
  <w:style w:type="paragraph" w:styleId="TOCHeading">
    <w:name w:val="TOC Heading"/>
    <w:basedOn w:val="Heading1"/>
    <w:next w:val="Normal"/>
    <w:uiPriority w:val="39"/>
    <w:unhideWhenUsed/>
    <w:qFormat/>
    <w:rsid w:val="000E32CF"/>
    <w:pPr>
      <w:spacing w:before="480" w:line="276" w:lineRule="auto"/>
      <w:outlineLvl w:val="9"/>
    </w:pPr>
    <w:rPr>
      <w:b/>
      <w:bCs/>
      <w:sz w:val="28"/>
      <w:szCs w:val="28"/>
    </w:rPr>
  </w:style>
  <w:style w:type="paragraph" w:styleId="TOC1">
    <w:name w:val="toc 1"/>
    <w:basedOn w:val="Normal"/>
    <w:next w:val="Normal"/>
    <w:autoRedefine/>
    <w:uiPriority w:val="39"/>
    <w:unhideWhenUsed/>
    <w:rsid w:val="000E32CF"/>
    <w:pPr>
      <w:spacing w:before="120"/>
    </w:pPr>
    <w:rPr>
      <w:rFonts w:asciiTheme="minorHAnsi" w:hAnsiTheme="minorHAnsi"/>
      <w:b/>
      <w:bCs/>
      <w:caps/>
      <w:sz w:val="22"/>
      <w:szCs w:val="22"/>
    </w:rPr>
  </w:style>
  <w:style w:type="paragraph" w:styleId="TOC2">
    <w:name w:val="toc 2"/>
    <w:basedOn w:val="Normal"/>
    <w:next w:val="Normal"/>
    <w:autoRedefine/>
    <w:uiPriority w:val="39"/>
    <w:semiHidden/>
    <w:unhideWhenUsed/>
    <w:rsid w:val="000E32CF"/>
    <w:pPr>
      <w:ind w:left="240"/>
    </w:pPr>
    <w:rPr>
      <w:rFonts w:asciiTheme="minorHAnsi" w:hAnsiTheme="minorHAnsi"/>
      <w:smallCaps/>
      <w:sz w:val="22"/>
      <w:szCs w:val="22"/>
    </w:rPr>
  </w:style>
  <w:style w:type="paragraph" w:styleId="TOC3">
    <w:name w:val="toc 3"/>
    <w:basedOn w:val="Normal"/>
    <w:next w:val="Normal"/>
    <w:autoRedefine/>
    <w:uiPriority w:val="39"/>
    <w:semiHidden/>
    <w:unhideWhenUsed/>
    <w:rsid w:val="000E32CF"/>
    <w:pPr>
      <w:ind w:left="480"/>
    </w:pPr>
    <w:rPr>
      <w:rFonts w:asciiTheme="minorHAnsi" w:hAnsiTheme="minorHAnsi"/>
      <w:i/>
      <w:iCs/>
      <w:sz w:val="22"/>
      <w:szCs w:val="22"/>
    </w:rPr>
  </w:style>
  <w:style w:type="paragraph" w:styleId="TOC4">
    <w:name w:val="toc 4"/>
    <w:basedOn w:val="Normal"/>
    <w:next w:val="Normal"/>
    <w:autoRedefine/>
    <w:uiPriority w:val="39"/>
    <w:semiHidden/>
    <w:unhideWhenUsed/>
    <w:rsid w:val="000E32CF"/>
    <w:pPr>
      <w:ind w:left="720"/>
    </w:pPr>
    <w:rPr>
      <w:rFonts w:asciiTheme="minorHAnsi" w:hAnsiTheme="minorHAnsi"/>
      <w:sz w:val="18"/>
      <w:szCs w:val="18"/>
    </w:rPr>
  </w:style>
  <w:style w:type="paragraph" w:styleId="TOC5">
    <w:name w:val="toc 5"/>
    <w:basedOn w:val="Normal"/>
    <w:next w:val="Normal"/>
    <w:autoRedefine/>
    <w:uiPriority w:val="39"/>
    <w:semiHidden/>
    <w:unhideWhenUsed/>
    <w:rsid w:val="000E32CF"/>
    <w:pPr>
      <w:ind w:left="960"/>
    </w:pPr>
    <w:rPr>
      <w:rFonts w:asciiTheme="minorHAnsi" w:hAnsiTheme="minorHAnsi"/>
      <w:sz w:val="18"/>
      <w:szCs w:val="18"/>
    </w:rPr>
  </w:style>
  <w:style w:type="paragraph" w:styleId="TOC6">
    <w:name w:val="toc 6"/>
    <w:basedOn w:val="Normal"/>
    <w:next w:val="Normal"/>
    <w:autoRedefine/>
    <w:uiPriority w:val="39"/>
    <w:semiHidden/>
    <w:unhideWhenUsed/>
    <w:rsid w:val="000E32CF"/>
    <w:pPr>
      <w:ind w:left="1200"/>
    </w:pPr>
    <w:rPr>
      <w:rFonts w:asciiTheme="minorHAnsi" w:hAnsiTheme="minorHAnsi"/>
      <w:sz w:val="18"/>
      <w:szCs w:val="18"/>
    </w:rPr>
  </w:style>
  <w:style w:type="paragraph" w:styleId="TOC7">
    <w:name w:val="toc 7"/>
    <w:basedOn w:val="Normal"/>
    <w:next w:val="Normal"/>
    <w:autoRedefine/>
    <w:uiPriority w:val="39"/>
    <w:semiHidden/>
    <w:unhideWhenUsed/>
    <w:rsid w:val="000E32CF"/>
    <w:pPr>
      <w:ind w:left="1440"/>
    </w:pPr>
    <w:rPr>
      <w:rFonts w:asciiTheme="minorHAnsi" w:hAnsiTheme="minorHAnsi"/>
      <w:sz w:val="18"/>
      <w:szCs w:val="18"/>
    </w:rPr>
  </w:style>
  <w:style w:type="paragraph" w:styleId="TOC8">
    <w:name w:val="toc 8"/>
    <w:basedOn w:val="Normal"/>
    <w:next w:val="Normal"/>
    <w:autoRedefine/>
    <w:uiPriority w:val="39"/>
    <w:semiHidden/>
    <w:unhideWhenUsed/>
    <w:rsid w:val="000E32CF"/>
    <w:pPr>
      <w:ind w:left="1680"/>
    </w:pPr>
    <w:rPr>
      <w:rFonts w:asciiTheme="minorHAnsi" w:hAnsiTheme="minorHAnsi"/>
      <w:sz w:val="18"/>
      <w:szCs w:val="18"/>
    </w:rPr>
  </w:style>
  <w:style w:type="paragraph" w:styleId="TOC9">
    <w:name w:val="toc 9"/>
    <w:basedOn w:val="Normal"/>
    <w:next w:val="Normal"/>
    <w:autoRedefine/>
    <w:uiPriority w:val="39"/>
    <w:semiHidden/>
    <w:unhideWhenUsed/>
    <w:rsid w:val="000E32CF"/>
    <w:pPr>
      <w:ind w:left="1920"/>
    </w:pPr>
    <w:rPr>
      <w:rFonts w:asciiTheme="minorHAnsi" w:hAnsiTheme="minorHAnsi"/>
      <w:sz w:val="18"/>
      <w:szCs w:val="18"/>
    </w:rPr>
  </w:style>
  <w:style w:type="paragraph" w:customStyle="1" w:styleId="p1">
    <w:name w:val="p1"/>
    <w:basedOn w:val="Normal"/>
    <w:rsid w:val="009B0D30"/>
    <w:pPr>
      <w:ind w:left="540" w:hanging="540"/>
    </w:pPr>
    <w:rPr>
      <w:rFonts w:ascii="Helvetica" w:hAnsi="Helvetica"/>
      <w:sz w:val="18"/>
      <w:szCs w:val="18"/>
    </w:rPr>
  </w:style>
  <w:style w:type="character" w:styleId="CommentReference">
    <w:name w:val="annotation reference"/>
    <w:basedOn w:val="DefaultParagraphFont"/>
    <w:uiPriority w:val="99"/>
    <w:semiHidden/>
    <w:unhideWhenUsed/>
    <w:rsid w:val="0092474B"/>
    <w:rPr>
      <w:sz w:val="18"/>
      <w:szCs w:val="18"/>
    </w:rPr>
  </w:style>
  <w:style w:type="paragraph" w:styleId="CommentText">
    <w:name w:val="annotation text"/>
    <w:basedOn w:val="Normal"/>
    <w:link w:val="CommentTextChar"/>
    <w:uiPriority w:val="99"/>
    <w:unhideWhenUsed/>
    <w:rsid w:val="0092474B"/>
  </w:style>
  <w:style w:type="character" w:customStyle="1" w:styleId="CommentTextChar">
    <w:name w:val="Comment Text Char"/>
    <w:basedOn w:val="DefaultParagraphFont"/>
    <w:link w:val="CommentText"/>
    <w:uiPriority w:val="99"/>
    <w:rsid w:val="0092474B"/>
    <w:rPr>
      <w:rFonts w:ascii="Times New Roman" w:hAnsi="Times New Roman" w:cs="Times New Roman"/>
      <w:lang w:eastAsia="de-DE"/>
    </w:rPr>
  </w:style>
  <w:style w:type="paragraph" w:styleId="CommentSubject">
    <w:name w:val="annotation subject"/>
    <w:basedOn w:val="CommentText"/>
    <w:next w:val="CommentText"/>
    <w:link w:val="CommentSubjectChar"/>
    <w:uiPriority w:val="99"/>
    <w:semiHidden/>
    <w:unhideWhenUsed/>
    <w:rsid w:val="0092474B"/>
    <w:rPr>
      <w:b/>
      <w:bCs/>
      <w:sz w:val="20"/>
      <w:szCs w:val="20"/>
    </w:rPr>
  </w:style>
  <w:style w:type="character" w:customStyle="1" w:styleId="CommentSubjectChar">
    <w:name w:val="Comment Subject Char"/>
    <w:basedOn w:val="CommentTextChar"/>
    <w:link w:val="CommentSubject"/>
    <w:uiPriority w:val="99"/>
    <w:semiHidden/>
    <w:rsid w:val="0092474B"/>
    <w:rPr>
      <w:rFonts w:ascii="Times New Roman" w:hAnsi="Times New Roman" w:cs="Times New Roman"/>
      <w:b/>
      <w:bCs/>
      <w:sz w:val="20"/>
      <w:szCs w:val="20"/>
      <w:lang w:eastAsia="de-DE"/>
    </w:rPr>
  </w:style>
  <w:style w:type="character" w:styleId="UnresolvedMention">
    <w:name w:val="Unresolved Mention"/>
    <w:basedOn w:val="DefaultParagraphFont"/>
    <w:uiPriority w:val="99"/>
    <w:semiHidden/>
    <w:unhideWhenUsed/>
    <w:rsid w:val="00A90504"/>
    <w:rPr>
      <w:color w:val="605E5C"/>
      <w:shd w:val="clear" w:color="auto" w:fill="E1DFDD"/>
    </w:rPr>
  </w:style>
  <w:style w:type="paragraph" w:customStyle="1" w:styleId="berschrift1Diss">
    <w:name w:val="überschrift 1 Diss"/>
    <w:basedOn w:val="Normal"/>
    <w:link w:val="berschrift1DissZchn"/>
    <w:qFormat/>
    <w:rsid w:val="005163AC"/>
    <w:pPr>
      <w:spacing w:line="360" w:lineRule="auto"/>
      <w:outlineLvl w:val="0"/>
    </w:pPr>
    <w:rPr>
      <w:b/>
      <w:lang w:val="en-US"/>
    </w:rPr>
  </w:style>
  <w:style w:type="character" w:customStyle="1" w:styleId="berschrift1DissZchn">
    <w:name w:val="überschrift 1 Diss Zchn"/>
    <w:basedOn w:val="DefaultParagraphFont"/>
    <w:link w:val="berschrift1Diss"/>
    <w:rsid w:val="005163AC"/>
    <w:rPr>
      <w:rFonts w:ascii="Times New Roman" w:hAnsi="Times New Roman" w:cs="Times New Roman"/>
      <w:b/>
      <w:lang w:val="en-US" w:eastAsia="de-DE"/>
    </w:rPr>
  </w:style>
  <w:style w:type="paragraph" w:customStyle="1" w:styleId="berschrift2Diss">
    <w:name w:val="überschrift 2 Diss"/>
    <w:basedOn w:val="Normal"/>
    <w:link w:val="berschrift2DissZchn"/>
    <w:qFormat/>
    <w:rsid w:val="00AB75B7"/>
    <w:pPr>
      <w:spacing w:line="360" w:lineRule="auto"/>
      <w:outlineLvl w:val="0"/>
    </w:pPr>
    <w:rPr>
      <w:i/>
      <w:lang w:val="en-US"/>
    </w:rPr>
  </w:style>
  <w:style w:type="character" w:customStyle="1" w:styleId="berschrift2DissZchn">
    <w:name w:val="überschrift 2 Diss Zchn"/>
    <w:basedOn w:val="DefaultParagraphFont"/>
    <w:link w:val="berschrift2Diss"/>
    <w:rsid w:val="00AB75B7"/>
    <w:rPr>
      <w:rFonts w:ascii="Times New Roman" w:hAnsi="Times New Roman" w:cs="Times New Roman"/>
      <w:i/>
      <w:lang w:val="en-US" w:eastAsia="de-DE"/>
    </w:rPr>
  </w:style>
  <w:style w:type="character" w:styleId="FollowedHyperlink">
    <w:name w:val="FollowedHyperlink"/>
    <w:basedOn w:val="DefaultParagraphFont"/>
    <w:uiPriority w:val="99"/>
    <w:semiHidden/>
    <w:unhideWhenUsed/>
    <w:rsid w:val="004B1977"/>
    <w:rPr>
      <w:color w:val="954F72" w:themeColor="followedHyperlink"/>
      <w:u w:val="single"/>
    </w:rPr>
  </w:style>
  <w:style w:type="paragraph" w:customStyle="1" w:styleId="Haupttext">
    <w:name w:val="Haupttext"/>
    <w:basedOn w:val="Normal"/>
    <w:link w:val="HaupttextZchn"/>
    <w:qFormat/>
    <w:rsid w:val="00A44264"/>
    <w:pPr>
      <w:spacing w:line="360" w:lineRule="auto"/>
      <w:ind w:firstLine="709"/>
    </w:pPr>
    <w:rPr>
      <w:lang w:val="en-US"/>
    </w:rPr>
  </w:style>
  <w:style w:type="character" w:customStyle="1" w:styleId="HaupttextZchn">
    <w:name w:val="Haupttext Zchn"/>
    <w:basedOn w:val="DefaultParagraphFont"/>
    <w:link w:val="Haupttext"/>
    <w:rsid w:val="00A44264"/>
    <w:rPr>
      <w:rFonts w:ascii="Times New Roman" w:hAnsi="Times New Roman" w:cs="Times New Roman"/>
      <w:lang w:val="en-US" w:eastAsia="de-DE"/>
    </w:rPr>
  </w:style>
  <w:style w:type="paragraph" w:styleId="Caption">
    <w:name w:val="caption"/>
    <w:basedOn w:val="Normal"/>
    <w:next w:val="Normal"/>
    <w:uiPriority w:val="35"/>
    <w:unhideWhenUsed/>
    <w:qFormat/>
    <w:rsid w:val="00CC4C81"/>
    <w:pPr>
      <w:spacing w:after="200"/>
    </w:pPr>
    <w:rPr>
      <w:iCs/>
      <w:color w:val="000000" w:themeColor="text1"/>
      <w:szCs w:val="18"/>
    </w:rPr>
  </w:style>
  <w:style w:type="paragraph" w:styleId="Revision">
    <w:name w:val="Revision"/>
    <w:hidden/>
    <w:uiPriority w:val="99"/>
    <w:semiHidden/>
    <w:rsid w:val="00A60C50"/>
    <w:rPr>
      <w:rFonts w:ascii="Times New Roman" w:hAnsi="Times New Roman" w:cs="Times New Roman"/>
      <w:lang w:val="en-CA" w:eastAsia="de-DE"/>
    </w:rPr>
  </w:style>
  <w:style w:type="paragraph" w:styleId="ListBullet">
    <w:name w:val="List Bullet"/>
    <w:basedOn w:val="Normal"/>
    <w:uiPriority w:val="99"/>
    <w:unhideWhenUsed/>
    <w:rsid w:val="007261CA"/>
    <w:pPr>
      <w:numPr>
        <w:numId w:val="35"/>
      </w:numPr>
      <w:contextualSpacing/>
    </w:pPr>
  </w:style>
  <w:style w:type="character" w:customStyle="1" w:styleId="fontstyle01">
    <w:name w:val="fontstyle01"/>
    <w:basedOn w:val="DefaultParagraphFont"/>
    <w:rsid w:val="00C905CA"/>
    <w:rPr>
      <w:rFonts w:ascii="STIX-Regular" w:hAnsi="STIX-Regular" w:hint="default"/>
      <w:b w:val="0"/>
      <w:bCs w:val="0"/>
      <w:i w:val="0"/>
      <w:iCs w:val="0"/>
      <w:color w:val="000000"/>
      <w:sz w:val="20"/>
      <w:szCs w:val="20"/>
    </w:rPr>
  </w:style>
  <w:style w:type="character" w:customStyle="1" w:styleId="fontstyle21">
    <w:name w:val="fontstyle21"/>
    <w:basedOn w:val="DefaultParagraphFont"/>
    <w:rsid w:val="00C905CA"/>
    <w:rPr>
      <w:rFonts w:ascii="STIX-Italic" w:hAnsi="STIX-Italic" w:hint="default"/>
      <w:b w:val="0"/>
      <w:bCs w:val="0"/>
      <w:i/>
      <w:iCs/>
      <w:color w:val="000000"/>
      <w:sz w:val="20"/>
      <w:szCs w:val="20"/>
    </w:rPr>
  </w:style>
  <w:style w:type="character" w:customStyle="1" w:styleId="Heading2Char">
    <w:name w:val="Heading 2 Char"/>
    <w:basedOn w:val="DefaultParagraphFont"/>
    <w:link w:val="Heading2"/>
    <w:uiPriority w:val="9"/>
    <w:semiHidden/>
    <w:rsid w:val="00607ADD"/>
    <w:rPr>
      <w:rFonts w:asciiTheme="majorHAnsi" w:eastAsiaTheme="majorEastAsia" w:hAnsiTheme="majorHAnsi" w:cstheme="majorBidi"/>
      <w:color w:val="2E74B5" w:themeColor="accent1" w:themeShade="BF"/>
      <w:sz w:val="32"/>
      <w:szCs w:val="32"/>
      <w:lang w:val="en-CA" w:eastAsia="de-DE"/>
    </w:rPr>
  </w:style>
  <w:style w:type="character" w:customStyle="1" w:styleId="Heading3Char">
    <w:name w:val="Heading 3 Char"/>
    <w:basedOn w:val="DefaultParagraphFont"/>
    <w:link w:val="Heading3"/>
    <w:uiPriority w:val="9"/>
    <w:semiHidden/>
    <w:rsid w:val="00607ADD"/>
    <w:rPr>
      <w:rFonts w:ascii="Times New Roman" w:eastAsiaTheme="majorEastAsia" w:hAnsi="Times New Roman" w:cstheme="majorBidi"/>
      <w:color w:val="2E74B5" w:themeColor="accent1" w:themeShade="BF"/>
      <w:sz w:val="28"/>
      <w:szCs w:val="28"/>
      <w:lang w:val="en-CA" w:eastAsia="de-DE"/>
    </w:rPr>
  </w:style>
  <w:style w:type="character" w:customStyle="1" w:styleId="Heading4Char">
    <w:name w:val="Heading 4 Char"/>
    <w:basedOn w:val="DefaultParagraphFont"/>
    <w:link w:val="Heading4"/>
    <w:uiPriority w:val="9"/>
    <w:semiHidden/>
    <w:rsid w:val="00607ADD"/>
    <w:rPr>
      <w:rFonts w:ascii="Times New Roman" w:eastAsiaTheme="majorEastAsia" w:hAnsi="Times New Roman" w:cstheme="majorBidi"/>
      <w:i/>
      <w:iCs/>
      <w:color w:val="2E74B5" w:themeColor="accent1" w:themeShade="BF"/>
      <w:lang w:val="en-CA" w:eastAsia="de-DE"/>
    </w:rPr>
  </w:style>
  <w:style w:type="character" w:customStyle="1" w:styleId="Heading5Char">
    <w:name w:val="Heading 5 Char"/>
    <w:basedOn w:val="DefaultParagraphFont"/>
    <w:link w:val="Heading5"/>
    <w:uiPriority w:val="9"/>
    <w:semiHidden/>
    <w:rsid w:val="00607ADD"/>
    <w:rPr>
      <w:rFonts w:ascii="Times New Roman" w:eastAsiaTheme="majorEastAsia" w:hAnsi="Times New Roman" w:cstheme="majorBidi"/>
      <w:color w:val="2E74B5" w:themeColor="accent1" w:themeShade="BF"/>
      <w:lang w:val="en-CA" w:eastAsia="de-DE"/>
    </w:rPr>
  </w:style>
  <w:style w:type="character" w:customStyle="1" w:styleId="Heading6Char">
    <w:name w:val="Heading 6 Char"/>
    <w:basedOn w:val="DefaultParagraphFont"/>
    <w:link w:val="Heading6"/>
    <w:uiPriority w:val="9"/>
    <w:semiHidden/>
    <w:rsid w:val="00607ADD"/>
    <w:rPr>
      <w:rFonts w:ascii="Times New Roman" w:eastAsiaTheme="majorEastAsia" w:hAnsi="Times New Roman" w:cstheme="majorBidi"/>
      <w:i/>
      <w:iCs/>
      <w:color w:val="595959" w:themeColor="text1" w:themeTint="A6"/>
      <w:lang w:val="en-CA" w:eastAsia="de-DE"/>
    </w:rPr>
  </w:style>
  <w:style w:type="character" w:customStyle="1" w:styleId="Heading7Char">
    <w:name w:val="Heading 7 Char"/>
    <w:basedOn w:val="DefaultParagraphFont"/>
    <w:link w:val="Heading7"/>
    <w:uiPriority w:val="9"/>
    <w:semiHidden/>
    <w:rsid w:val="00607ADD"/>
    <w:rPr>
      <w:rFonts w:ascii="Times New Roman" w:eastAsiaTheme="majorEastAsia" w:hAnsi="Times New Roman" w:cstheme="majorBidi"/>
      <w:color w:val="595959" w:themeColor="text1" w:themeTint="A6"/>
      <w:lang w:val="en-CA" w:eastAsia="de-DE"/>
    </w:rPr>
  </w:style>
  <w:style w:type="character" w:customStyle="1" w:styleId="Heading8Char">
    <w:name w:val="Heading 8 Char"/>
    <w:basedOn w:val="DefaultParagraphFont"/>
    <w:link w:val="Heading8"/>
    <w:uiPriority w:val="9"/>
    <w:semiHidden/>
    <w:rsid w:val="00607ADD"/>
    <w:rPr>
      <w:rFonts w:ascii="Times New Roman" w:eastAsiaTheme="majorEastAsia" w:hAnsi="Times New Roman" w:cstheme="majorBidi"/>
      <w:i/>
      <w:iCs/>
      <w:color w:val="272727" w:themeColor="text1" w:themeTint="D8"/>
      <w:lang w:val="en-CA" w:eastAsia="de-DE"/>
    </w:rPr>
  </w:style>
  <w:style w:type="character" w:customStyle="1" w:styleId="Heading9Char">
    <w:name w:val="Heading 9 Char"/>
    <w:basedOn w:val="DefaultParagraphFont"/>
    <w:link w:val="Heading9"/>
    <w:uiPriority w:val="9"/>
    <w:semiHidden/>
    <w:rsid w:val="00607ADD"/>
    <w:rPr>
      <w:rFonts w:ascii="Times New Roman" w:eastAsiaTheme="majorEastAsia" w:hAnsi="Times New Roman" w:cstheme="majorBidi"/>
      <w:color w:val="272727" w:themeColor="text1" w:themeTint="D8"/>
      <w:lang w:val="en-CA" w:eastAsia="de-DE"/>
    </w:rPr>
  </w:style>
  <w:style w:type="paragraph" w:styleId="Title">
    <w:name w:val="Title"/>
    <w:basedOn w:val="Normal"/>
    <w:next w:val="Normal"/>
    <w:link w:val="TitleChar"/>
    <w:uiPriority w:val="10"/>
    <w:qFormat/>
    <w:rsid w:val="00607AD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7ADD"/>
    <w:rPr>
      <w:rFonts w:asciiTheme="majorHAnsi" w:eastAsiaTheme="majorEastAsia" w:hAnsiTheme="majorHAnsi" w:cstheme="majorBidi"/>
      <w:spacing w:val="-10"/>
      <w:kern w:val="28"/>
      <w:sz w:val="56"/>
      <w:szCs w:val="56"/>
      <w:lang w:val="en-CA" w:eastAsia="de-DE"/>
    </w:rPr>
  </w:style>
  <w:style w:type="paragraph" w:styleId="Subtitle">
    <w:name w:val="Subtitle"/>
    <w:basedOn w:val="Normal"/>
    <w:next w:val="Normal"/>
    <w:link w:val="SubtitleChar"/>
    <w:uiPriority w:val="11"/>
    <w:qFormat/>
    <w:rsid w:val="00607AD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07ADD"/>
    <w:rPr>
      <w:rFonts w:ascii="Times New Roman" w:eastAsiaTheme="majorEastAsia" w:hAnsi="Times New Roman" w:cstheme="majorBidi"/>
      <w:color w:val="595959" w:themeColor="text1" w:themeTint="A6"/>
      <w:spacing w:val="15"/>
      <w:sz w:val="28"/>
      <w:szCs w:val="28"/>
      <w:lang w:val="en-CA" w:eastAsia="de-DE"/>
    </w:rPr>
  </w:style>
  <w:style w:type="paragraph" w:styleId="Quote">
    <w:name w:val="Quote"/>
    <w:basedOn w:val="Normal"/>
    <w:next w:val="Normal"/>
    <w:link w:val="QuoteChar"/>
    <w:uiPriority w:val="29"/>
    <w:qFormat/>
    <w:rsid w:val="00607ADD"/>
    <w:pPr>
      <w:spacing w:before="160"/>
      <w:jc w:val="center"/>
    </w:pPr>
    <w:rPr>
      <w:i/>
      <w:iCs/>
      <w:color w:val="404040" w:themeColor="text1" w:themeTint="BF"/>
    </w:rPr>
  </w:style>
  <w:style w:type="character" w:customStyle="1" w:styleId="QuoteChar">
    <w:name w:val="Quote Char"/>
    <w:basedOn w:val="DefaultParagraphFont"/>
    <w:link w:val="Quote"/>
    <w:uiPriority w:val="29"/>
    <w:rsid w:val="00607ADD"/>
    <w:rPr>
      <w:rFonts w:ascii="Times New Roman" w:hAnsi="Times New Roman" w:cs="Times New Roman"/>
      <w:i/>
      <w:iCs/>
      <w:color w:val="404040" w:themeColor="text1" w:themeTint="BF"/>
      <w:lang w:val="en-CA" w:eastAsia="de-DE"/>
    </w:rPr>
  </w:style>
  <w:style w:type="character" w:styleId="IntenseEmphasis">
    <w:name w:val="Intense Emphasis"/>
    <w:basedOn w:val="DefaultParagraphFont"/>
    <w:uiPriority w:val="21"/>
    <w:qFormat/>
    <w:rsid w:val="00607ADD"/>
    <w:rPr>
      <w:i/>
      <w:iCs/>
      <w:color w:val="2E74B5" w:themeColor="accent1" w:themeShade="BF"/>
    </w:rPr>
  </w:style>
  <w:style w:type="paragraph" w:styleId="IntenseQuote">
    <w:name w:val="Intense Quote"/>
    <w:basedOn w:val="Normal"/>
    <w:next w:val="Normal"/>
    <w:link w:val="IntenseQuoteChar"/>
    <w:uiPriority w:val="30"/>
    <w:qFormat/>
    <w:rsid w:val="00607ADD"/>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607ADD"/>
    <w:rPr>
      <w:rFonts w:ascii="Times New Roman" w:hAnsi="Times New Roman" w:cs="Times New Roman"/>
      <w:i/>
      <w:iCs/>
      <w:color w:val="2E74B5" w:themeColor="accent1" w:themeShade="BF"/>
      <w:lang w:val="en-CA" w:eastAsia="de-DE"/>
    </w:rPr>
  </w:style>
  <w:style w:type="character" w:styleId="IntenseReference">
    <w:name w:val="Intense Reference"/>
    <w:basedOn w:val="DefaultParagraphFont"/>
    <w:uiPriority w:val="32"/>
    <w:qFormat/>
    <w:rsid w:val="00607ADD"/>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553426">
      <w:bodyDiv w:val="1"/>
      <w:marLeft w:val="0"/>
      <w:marRight w:val="0"/>
      <w:marTop w:val="0"/>
      <w:marBottom w:val="0"/>
      <w:divBdr>
        <w:top w:val="none" w:sz="0" w:space="0" w:color="auto"/>
        <w:left w:val="none" w:sz="0" w:space="0" w:color="auto"/>
        <w:bottom w:val="none" w:sz="0" w:space="0" w:color="auto"/>
        <w:right w:val="none" w:sz="0" w:space="0" w:color="auto"/>
      </w:divBdr>
    </w:div>
    <w:div w:id="21594002">
      <w:bodyDiv w:val="1"/>
      <w:marLeft w:val="0"/>
      <w:marRight w:val="0"/>
      <w:marTop w:val="0"/>
      <w:marBottom w:val="0"/>
      <w:divBdr>
        <w:top w:val="none" w:sz="0" w:space="0" w:color="auto"/>
        <w:left w:val="none" w:sz="0" w:space="0" w:color="auto"/>
        <w:bottom w:val="none" w:sz="0" w:space="0" w:color="auto"/>
        <w:right w:val="none" w:sz="0" w:space="0" w:color="auto"/>
      </w:divBdr>
    </w:div>
    <w:div w:id="90200238">
      <w:bodyDiv w:val="1"/>
      <w:marLeft w:val="0"/>
      <w:marRight w:val="0"/>
      <w:marTop w:val="0"/>
      <w:marBottom w:val="0"/>
      <w:divBdr>
        <w:top w:val="none" w:sz="0" w:space="0" w:color="auto"/>
        <w:left w:val="none" w:sz="0" w:space="0" w:color="auto"/>
        <w:bottom w:val="none" w:sz="0" w:space="0" w:color="auto"/>
        <w:right w:val="none" w:sz="0" w:space="0" w:color="auto"/>
      </w:divBdr>
    </w:div>
    <w:div w:id="175777104">
      <w:bodyDiv w:val="1"/>
      <w:marLeft w:val="0"/>
      <w:marRight w:val="0"/>
      <w:marTop w:val="0"/>
      <w:marBottom w:val="0"/>
      <w:divBdr>
        <w:top w:val="none" w:sz="0" w:space="0" w:color="auto"/>
        <w:left w:val="none" w:sz="0" w:space="0" w:color="auto"/>
        <w:bottom w:val="none" w:sz="0" w:space="0" w:color="auto"/>
        <w:right w:val="none" w:sz="0" w:space="0" w:color="auto"/>
      </w:divBdr>
    </w:div>
    <w:div w:id="180046790">
      <w:bodyDiv w:val="1"/>
      <w:marLeft w:val="0"/>
      <w:marRight w:val="0"/>
      <w:marTop w:val="0"/>
      <w:marBottom w:val="0"/>
      <w:divBdr>
        <w:top w:val="none" w:sz="0" w:space="0" w:color="auto"/>
        <w:left w:val="none" w:sz="0" w:space="0" w:color="auto"/>
        <w:bottom w:val="none" w:sz="0" w:space="0" w:color="auto"/>
        <w:right w:val="none" w:sz="0" w:space="0" w:color="auto"/>
      </w:divBdr>
    </w:div>
    <w:div w:id="194386665">
      <w:bodyDiv w:val="1"/>
      <w:marLeft w:val="0"/>
      <w:marRight w:val="0"/>
      <w:marTop w:val="0"/>
      <w:marBottom w:val="0"/>
      <w:divBdr>
        <w:top w:val="none" w:sz="0" w:space="0" w:color="auto"/>
        <w:left w:val="none" w:sz="0" w:space="0" w:color="auto"/>
        <w:bottom w:val="none" w:sz="0" w:space="0" w:color="auto"/>
        <w:right w:val="none" w:sz="0" w:space="0" w:color="auto"/>
      </w:divBdr>
    </w:div>
    <w:div w:id="228421968">
      <w:bodyDiv w:val="1"/>
      <w:marLeft w:val="0"/>
      <w:marRight w:val="0"/>
      <w:marTop w:val="0"/>
      <w:marBottom w:val="0"/>
      <w:divBdr>
        <w:top w:val="none" w:sz="0" w:space="0" w:color="auto"/>
        <w:left w:val="none" w:sz="0" w:space="0" w:color="auto"/>
        <w:bottom w:val="none" w:sz="0" w:space="0" w:color="auto"/>
        <w:right w:val="none" w:sz="0" w:space="0" w:color="auto"/>
      </w:divBdr>
    </w:div>
    <w:div w:id="230426566">
      <w:bodyDiv w:val="1"/>
      <w:marLeft w:val="0"/>
      <w:marRight w:val="0"/>
      <w:marTop w:val="0"/>
      <w:marBottom w:val="0"/>
      <w:divBdr>
        <w:top w:val="none" w:sz="0" w:space="0" w:color="auto"/>
        <w:left w:val="none" w:sz="0" w:space="0" w:color="auto"/>
        <w:bottom w:val="none" w:sz="0" w:space="0" w:color="auto"/>
        <w:right w:val="none" w:sz="0" w:space="0" w:color="auto"/>
      </w:divBdr>
    </w:div>
    <w:div w:id="263808724">
      <w:bodyDiv w:val="1"/>
      <w:marLeft w:val="0"/>
      <w:marRight w:val="0"/>
      <w:marTop w:val="0"/>
      <w:marBottom w:val="0"/>
      <w:divBdr>
        <w:top w:val="none" w:sz="0" w:space="0" w:color="auto"/>
        <w:left w:val="none" w:sz="0" w:space="0" w:color="auto"/>
        <w:bottom w:val="none" w:sz="0" w:space="0" w:color="auto"/>
        <w:right w:val="none" w:sz="0" w:space="0" w:color="auto"/>
      </w:divBdr>
      <w:divsChild>
        <w:div w:id="1296983311">
          <w:marLeft w:val="0"/>
          <w:marRight w:val="0"/>
          <w:marTop w:val="0"/>
          <w:marBottom w:val="0"/>
          <w:divBdr>
            <w:top w:val="none" w:sz="0" w:space="0" w:color="auto"/>
            <w:left w:val="none" w:sz="0" w:space="0" w:color="auto"/>
            <w:bottom w:val="none" w:sz="0" w:space="0" w:color="auto"/>
            <w:right w:val="none" w:sz="0" w:space="0" w:color="auto"/>
          </w:divBdr>
          <w:divsChild>
            <w:div w:id="2130659258">
              <w:marLeft w:val="0"/>
              <w:marRight w:val="0"/>
              <w:marTop w:val="0"/>
              <w:marBottom w:val="0"/>
              <w:divBdr>
                <w:top w:val="none" w:sz="0" w:space="0" w:color="auto"/>
                <w:left w:val="none" w:sz="0" w:space="0" w:color="auto"/>
                <w:bottom w:val="none" w:sz="0" w:space="0" w:color="auto"/>
                <w:right w:val="none" w:sz="0" w:space="0" w:color="auto"/>
              </w:divBdr>
              <w:divsChild>
                <w:div w:id="1585257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7227650">
      <w:bodyDiv w:val="1"/>
      <w:marLeft w:val="0"/>
      <w:marRight w:val="0"/>
      <w:marTop w:val="0"/>
      <w:marBottom w:val="0"/>
      <w:divBdr>
        <w:top w:val="none" w:sz="0" w:space="0" w:color="auto"/>
        <w:left w:val="none" w:sz="0" w:space="0" w:color="auto"/>
        <w:bottom w:val="none" w:sz="0" w:space="0" w:color="auto"/>
        <w:right w:val="none" w:sz="0" w:space="0" w:color="auto"/>
      </w:divBdr>
    </w:div>
    <w:div w:id="319626240">
      <w:bodyDiv w:val="1"/>
      <w:marLeft w:val="0"/>
      <w:marRight w:val="0"/>
      <w:marTop w:val="0"/>
      <w:marBottom w:val="0"/>
      <w:divBdr>
        <w:top w:val="none" w:sz="0" w:space="0" w:color="auto"/>
        <w:left w:val="none" w:sz="0" w:space="0" w:color="auto"/>
        <w:bottom w:val="none" w:sz="0" w:space="0" w:color="auto"/>
        <w:right w:val="none" w:sz="0" w:space="0" w:color="auto"/>
      </w:divBdr>
    </w:div>
    <w:div w:id="362168466">
      <w:bodyDiv w:val="1"/>
      <w:marLeft w:val="0"/>
      <w:marRight w:val="0"/>
      <w:marTop w:val="0"/>
      <w:marBottom w:val="0"/>
      <w:divBdr>
        <w:top w:val="none" w:sz="0" w:space="0" w:color="auto"/>
        <w:left w:val="none" w:sz="0" w:space="0" w:color="auto"/>
        <w:bottom w:val="none" w:sz="0" w:space="0" w:color="auto"/>
        <w:right w:val="none" w:sz="0" w:space="0" w:color="auto"/>
      </w:divBdr>
    </w:div>
    <w:div w:id="377629017">
      <w:bodyDiv w:val="1"/>
      <w:marLeft w:val="0"/>
      <w:marRight w:val="0"/>
      <w:marTop w:val="0"/>
      <w:marBottom w:val="0"/>
      <w:divBdr>
        <w:top w:val="none" w:sz="0" w:space="0" w:color="auto"/>
        <w:left w:val="none" w:sz="0" w:space="0" w:color="auto"/>
        <w:bottom w:val="none" w:sz="0" w:space="0" w:color="auto"/>
        <w:right w:val="none" w:sz="0" w:space="0" w:color="auto"/>
      </w:divBdr>
    </w:div>
    <w:div w:id="383914089">
      <w:bodyDiv w:val="1"/>
      <w:marLeft w:val="0"/>
      <w:marRight w:val="0"/>
      <w:marTop w:val="0"/>
      <w:marBottom w:val="0"/>
      <w:divBdr>
        <w:top w:val="none" w:sz="0" w:space="0" w:color="auto"/>
        <w:left w:val="none" w:sz="0" w:space="0" w:color="auto"/>
        <w:bottom w:val="none" w:sz="0" w:space="0" w:color="auto"/>
        <w:right w:val="none" w:sz="0" w:space="0" w:color="auto"/>
      </w:divBdr>
    </w:div>
    <w:div w:id="393433588">
      <w:bodyDiv w:val="1"/>
      <w:marLeft w:val="0"/>
      <w:marRight w:val="0"/>
      <w:marTop w:val="0"/>
      <w:marBottom w:val="0"/>
      <w:divBdr>
        <w:top w:val="none" w:sz="0" w:space="0" w:color="auto"/>
        <w:left w:val="none" w:sz="0" w:space="0" w:color="auto"/>
        <w:bottom w:val="none" w:sz="0" w:space="0" w:color="auto"/>
        <w:right w:val="none" w:sz="0" w:space="0" w:color="auto"/>
      </w:divBdr>
    </w:div>
    <w:div w:id="420681459">
      <w:bodyDiv w:val="1"/>
      <w:marLeft w:val="0"/>
      <w:marRight w:val="0"/>
      <w:marTop w:val="0"/>
      <w:marBottom w:val="0"/>
      <w:divBdr>
        <w:top w:val="none" w:sz="0" w:space="0" w:color="auto"/>
        <w:left w:val="none" w:sz="0" w:space="0" w:color="auto"/>
        <w:bottom w:val="none" w:sz="0" w:space="0" w:color="auto"/>
        <w:right w:val="none" w:sz="0" w:space="0" w:color="auto"/>
      </w:divBdr>
    </w:div>
    <w:div w:id="442727485">
      <w:bodyDiv w:val="1"/>
      <w:marLeft w:val="0"/>
      <w:marRight w:val="0"/>
      <w:marTop w:val="0"/>
      <w:marBottom w:val="0"/>
      <w:divBdr>
        <w:top w:val="none" w:sz="0" w:space="0" w:color="auto"/>
        <w:left w:val="none" w:sz="0" w:space="0" w:color="auto"/>
        <w:bottom w:val="none" w:sz="0" w:space="0" w:color="auto"/>
        <w:right w:val="none" w:sz="0" w:space="0" w:color="auto"/>
      </w:divBdr>
    </w:div>
    <w:div w:id="487674986">
      <w:bodyDiv w:val="1"/>
      <w:marLeft w:val="0"/>
      <w:marRight w:val="0"/>
      <w:marTop w:val="0"/>
      <w:marBottom w:val="0"/>
      <w:divBdr>
        <w:top w:val="none" w:sz="0" w:space="0" w:color="auto"/>
        <w:left w:val="none" w:sz="0" w:space="0" w:color="auto"/>
        <w:bottom w:val="none" w:sz="0" w:space="0" w:color="auto"/>
        <w:right w:val="none" w:sz="0" w:space="0" w:color="auto"/>
      </w:divBdr>
    </w:div>
    <w:div w:id="493255286">
      <w:bodyDiv w:val="1"/>
      <w:marLeft w:val="0"/>
      <w:marRight w:val="0"/>
      <w:marTop w:val="0"/>
      <w:marBottom w:val="0"/>
      <w:divBdr>
        <w:top w:val="none" w:sz="0" w:space="0" w:color="auto"/>
        <w:left w:val="none" w:sz="0" w:space="0" w:color="auto"/>
        <w:bottom w:val="none" w:sz="0" w:space="0" w:color="auto"/>
        <w:right w:val="none" w:sz="0" w:space="0" w:color="auto"/>
      </w:divBdr>
    </w:div>
    <w:div w:id="499738895">
      <w:bodyDiv w:val="1"/>
      <w:marLeft w:val="0"/>
      <w:marRight w:val="0"/>
      <w:marTop w:val="0"/>
      <w:marBottom w:val="0"/>
      <w:divBdr>
        <w:top w:val="none" w:sz="0" w:space="0" w:color="auto"/>
        <w:left w:val="none" w:sz="0" w:space="0" w:color="auto"/>
        <w:bottom w:val="none" w:sz="0" w:space="0" w:color="auto"/>
        <w:right w:val="none" w:sz="0" w:space="0" w:color="auto"/>
      </w:divBdr>
    </w:div>
    <w:div w:id="506098791">
      <w:bodyDiv w:val="1"/>
      <w:marLeft w:val="0"/>
      <w:marRight w:val="0"/>
      <w:marTop w:val="0"/>
      <w:marBottom w:val="0"/>
      <w:divBdr>
        <w:top w:val="none" w:sz="0" w:space="0" w:color="auto"/>
        <w:left w:val="none" w:sz="0" w:space="0" w:color="auto"/>
        <w:bottom w:val="none" w:sz="0" w:space="0" w:color="auto"/>
        <w:right w:val="none" w:sz="0" w:space="0" w:color="auto"/>
      </w:divBdr>
    </w:div>
    <w:div w:id="552886203">
      <w:bodyDiv w:val="1"/>
      <w:marLeft w:val="0"/>
      <w:marRight w:val="0"/>
      <w:marTop w:val="0"/>
      <w:marBottom w:val="0"/>
      <w:divBdr>
        <w:top w:val="none" w:sz="0" w:space="0" w:color="auto"/>
        <w:left w:val="none" w:sz="0" w:space="0" w:color="auto"/>
        <w:bottom w:val="none" w:sz="0" w:space="0" w:color="auto"/>
        <w:right w:val="none" w:sz="0" w:space="0" w:color="auto"/>
      </w:divBdr>
    </w:div>
    <w:div w:id="571280061">
      <w:bodyDiv w:val="1"/>
      <w:marLeft w:val="0"/>
      <w:marRight w:val="0"/>
      <w:marTop w:val="0"/>
      <w:marBottom w:val="0"/>
      <w:divBdr>
        <w:top w:val="none" w:sz="0" w:space="0" w:color="auto"/>
        <w:left w:val="none" w:sz="0" w:space="0" w:color="auto"/>
        <w:bottom w:val="none" w:sz="0" w:space="0" w:color="auto"/>
        <w:right w:val="none" w:sz="0" w:space="0" w:color="auto"/>
      </w:divBdr>
    </w:div>
    <w:div w:id="605432418">
      <w:bodyDiv w:val="1"/>
      <w:marLeft w:val="0"/>
      <w:marRight w:val="0"/>
      <w:marTop w:val="0"/>
      <w:marBottom w:val="0"/>
      <w:divBdr>
        <w:top w:val="none" w:sz="0" w:space="0" w:color="auto"/>
        <w:left w:val="none" w:sz="0" w:space="0" w:color="auto"/>
        <w:bottom w:val="none" w:sz="0" w:space="0" w:color="auto"/>
        <w:right w:val="none" w:sz="0" w:space="0" w:color="auto"/>
      </w:divBdr>
    </w:div>
    <w:div w:id="678504532">
      <w:bodyDiv w:val="1"/>
      <w:marLeft w:val="0"/>
      <w:marRight w:val="0"/>
      <w:marTop w:val="0"/>
      <w:marBottom w:val="0"/>
      <w:divBdr>
        <w:top w:val="none" w:sz="0" w:space="0" w:color="auto"/>
        <w:left w:val="none" w:sz="0" w:space="0" w:color="auto"/>
        <w:bottom w:val="none" w:sz="0" w:space="0" w:color="auto"/>
        <w:right w:val="none" w:sz="0" w:space="0" w:color="auto"/>
      </w:divBdr>
    </w:div>
    <w:div w:id="689337839">
      <w:bodyDiv w:val="1"/>
      <w:marLeft w:val="0"/>
      <w:marRight w:val="0"/>
      <w:marTop w:val="0"/>
      <w:marBottom w:val="0"/>
      <w:divBdr>
        <w:top w:val="none" w:sz="0" w:space="0" w:color="auto"/>
        <w:left w:val="none" w:sz="0" w:space="0" w:color="auto"/>
        <w:bottom w:val="none" w:sz="0" w:space="0" w:color="auto"/>
        <w:right w:val="none" w:sz="0" w:space="0" w:color="auto"/>
      </w:divBdr>
    </w:div>
    <w:div w:id="717167650">
      <w:bodyDiv w:val="1"/>
      <w:marLeft w:val="0"/>
      <w:marRight w:val="0"/>
      <w:marTop w:val="0"/>
      <w:marBottom w:val="0"/>
      <w:divBdr>
        <w:top w:val="none" w:sz="0" w:space="0" w:color="auto"/>
        <w:left w:val="none" w:sz="0" w:space="0" w:color="auto"/>
        <w:bottom w:val="none" w:sz="0" w:space="0" w:color="auto"/>
        <w:right w:val="none" w:sz="0" w:space="0" w:color="auto"/>
      </w:divBdr>
    </w:div>
    <w:div w:id="747850164">
      <w:bodyDiv w:val="1"/>
      <w:marLeft w:val="0"/>
      <w:marRight w:val="0"/>
      <w:marTop w:val="0"/>
      <w:marBottom w:val="0"/>
      <w:divBdr>
        <w:top w:val="none" w:sz="0" w:space="0" w:color="auto"/>
        <w:left w:val="none" w:sz="0" w:space="0" w:color="auto"/>
        <w:bottom w:val="none" w:sz="0" w:space="0" w:color="auto"/>
        <w:right w:val="none" w:sz="0" w:space="0" w:color="auto"/>
      </w:divBdr>
    </w:div>
    <w:div w:id="800852989">
      <w:bodyDiv w:val="1"/>
      <w:marLeft w:val="0"/>
      <w:marRight w:val="0"/>
      <w:marTop w:val="0"/>
      <w:marBottom w:val="0"/>
      <w:divBdr>
        <w:top w:val="none" w:sz="0" w:space="0" w:color="auto"/>
        <w:left w:val="none" w:sz="0" w:space="0" w:color="auto"/>
        <w:bottom w:val="none" w:sz="0" w:space="0" w:color="auto"/>
        <w:right w:val="none" w:sz="0" w:space="0" w:color="auto"/>
      </w:divBdr>
      <w:divsChild>
        <w:div w:id="12853005">
          <w:marLeft w:val="0"/>
          <w:marRight w:val="0"/>
          <w:marTop w:val="0"/>
          <w:marBottom w:val="0"/>
          <w:divBdr>
            <w:top w:val="none" w:sz="0" w:space="0" w:color="auto"/>
            <w:left w:val="none" w:sz="0" w:space="0" w:color="auto"/>
            <w:bottom w:val="none" w:sz="0" w:space="0" w:color="auto"/>
            <w:right w:val="none" w:sz="0" w:space="0" w:color="auto"/>
          </w:divBdr>
        </w:div>
        <w:div w:id="169639844">
          <w:marLeft w:val="0"/>
          <w:marRight w:val="0"/>
          <w:marTop w:val="0"/>
          <w:marBottom w:val="0"/>
          <w:divBdr>
            <w:top w:val="none" w:sz="0" w:space="0" w:color="auto"/>
            <w:left w:val="none" w:sz="0" w:space="0" w:color="auto"/>
            <w:bottom w:val="none" w:sz="0" w:space="0" w:color="auto"/>
            <w:right w:val="none" w:sz="0" w:space="0" w:color="auto"/>
          </w:divBdr>
        </w:div>
        <w:div w:id="258949593">
          <w:marLeft w:val="0"/>
          <w:marRight w:val="0"/>
          <w:marTop w:val="0"/>
          <w:marBottom w:val="0"/>
          <w:divBdr>
            <w:top w:val="none" w:sz="0" w:space="0" w:color="auto"/>
            <w:left w:val="none" w:sz="0" w:space="0" w:color="auto"/>
            <w:bottom w:val="none" w:sz="0" w:space="0" w:color="auto"/>
            <w:right w:val="none" w:sz="0" w:space="0" w:color="auto"/>
          </w:divBdr>
        </w:div>
        <w:div w:id="286356030">
          <w:marLeft w:val="0"/>
          <w:marRight w:val="0"/>
          <w:marTop w:val="0"/>
          <w:marBottom w:val="0"/>
          <w:divBdr>
            <w:top w:val="none" w:sz="0" w:space="0" w:color="auto"/>
            <w:left w:val="none" w:sz="0" w:space="0" w:color="auto"/>
            <w:bottom w:val="none" w:sz="0" w:space="0" w:color="auto"/>
            <w:right w:val="none" w:sz="0" w:space="0" w:color="auto"/>
          </w:divBdr>
        </w:div>
        <w:div w:id="305546986">
          <w:marLeft w:val="0"/>
          <w:marRight w:val="0"/>
          <w:marTop w:val="0"/>
          <w:marBottom w:val="0"/>
          <w:divBdr>
            <w:top w:val="none" w:sz="0" w:space="0" w:color="auto"/>
            <w:left w:val="none" w:sz="0" w:space="0" w:color="auto"/>
            <w:bottom w:val="none" w:sz="0" w:space="0" w:color="auto"/>
            <w:right w:val="none" w:sz="0" w:space="0" w:color="auto"/>
          </w:divBdr>
        </w:div>
        <w:div w:id="336075666">
          <w:marLeft w:val="0"/>
          <w:marRight w:val="0"/>
          <w:marTop w:val="0"/>
          <w:marBottom w:val="0"/>
          <w:divBdr>
            <w:top w:val="none" w:sz="0" w:space="0" w:color="auto"/>
            <w:left w:val="none" w:sz="0" w:space="0" w:color="auto"/>
            <w:bottom w:val="none" w:sz="0" w:space="0" w:color="auto"/>
            <w:right w:val="none" w:sz="0" w:space="0" w:color="auto"/>
          </w:divBdr>
        </w:div>
        <w:div w:id="362557683">
          <w:marLeft w:val="0"/>
          <w:marRight w:val="0"/>
          <w:marTop w:val="0"/>
          <w:marBottom w:val="0"/>
          <w:divBdr>
            <w:top w:val="none" w:sz="0" w:space="0" w:color="auto"/>
            <w:left w:val="none" w:sz="0" w:space="0" w:color="auto"/>
            <w:bottom w:val="none" w:sz="0" w:space="0" w:color="auto"/>
            <w:right w:val="none" w:sz="0" w:space="0" w:color="auto"/>
          </w:divBdr>
        </w:div>
        <w:div w:id="384111526">
          <w:marLeft w:val="0"/>
          <w:marRight w:val="0"/>
          <w:marTop w:val="0"/>
          <w:marBottom w:val="0"/>
          <w:divBdr>
            <w:top w:val="none" w:sz="0" w:space="0" w:color="auto"/>
            <w:left w:val="none" w:sz="0" w:space="0" w:color="auto"/>
            <w:bottom w:val="none" w:sz="0" w:space="0" w:color="auto"/>
            <w:right w:val="none" w:sz="0" w:space="0" w:color="auto"/>
          </w:divBdr>
        </w:div>
        <w:div w:id="386950275">
          <w:marLeft w:val="0"/>
          <w:marRight w:val="0"/>
          <w:marTop w:val="0"/>
          <w:marBottom w:val="0"/>
          <w:divBdr>
            <w:top w:val="none" w:sz="0" w:space="0" w:color="auto"/>
            <w:left w:val="none" w:sz="0" w:space="0" w:color="auto"/>
            <w:bottom w:val="none" w:sz="0" w:space="0" w:color="auto"/>
            <w:right w:val="none" w:sz="0" w:space="0" w:color="auto"/>
          </w:divBdr>
        </w:div>
        <w:div w:id="392511430">
          <w:marLeft w:val="0"/>
          <w:marRight w:val="0"/>
          <w:marTop w:val="0"/>
          <w:marBottom w:val="0"/>
          <w:divBdr>
            <w:top w:val="none" w:sz="0" w:space="0" w:color="auto"/>
            <w:left w:val="none" w:sz="0" w:space="0" w:color="auto"/>
            <w:bottom w:val="none" w:sz="0" w:space="0" w:color="auto"/>
            <w:right w:val="none" w:sz="0" w:space="0" w:color="auto"/>
          </w:divBdr>
        </w:div>
        <w:div w:id="457335767">
          <w:marLeft w:val="0"/>
          <w:marRight w:val="0"/>
          <w:marTop w:val="0"/>
          <w:marBottom w:val="0"/>
          <w:divBdr>
            <w:top w:val="none" w:sz="0" w:space="0" w:color="auto"/>
            <w:left w:val="none" w:sz="0" w:space="0" w:color="auto"/>
            <w:bottom w:val="none" w:sz="0" w:space="0" w:color="auto"/>
            <w:right w:val="none" w:sz="0" w:space="0" w:color="auto"/>
          </w:divBdr>
        </w:div>
        <w:div w:id="695009413">
          <w:marLeft w:val="0"/>
          <w:marRight w:val="0"/>
          <w:marTop w:val="0"/>
          <w:marBottom w:val="0"/>
          <w:divBdr>
            <w:top w:val="none" w:sz="0" w:space="0" w:color="auto"/>
            <w:left w:val="none" w:sz="0" w:space="0" w:color="auto"/>
            <w:bottom w:val="none" w:sz="0" w:space="0" w:color="auto"/>
            <w:right w:val="none" w:sz="0" w:space="0" w:color="auto"/>
          </w:divBdr>
        </w:div>
        <w:div w:id="936325593">
          <w:marLeft w:val="0"/>
          <w:marRight w:val="0"/>
          <w:marTop w:val="0"/>
          <w:marBottom w:val="0"/>
          <w:divBdr>
            <w:top w:val="none" w:sz="0" w:space="0" w:color="auto"/>
            <w:left w:val="none" w:sz="0" w:space="0" w:color="auto"/>
            <w:bottom w:val="none" w:sz="0" w:space="0" w:color="auto"/>
            <w:right w:val="none" w:sz="0" w:space="0" w:color="auto"/>
          </w:divBdr>
        </w:div>
        <w:div w:id="1192301910">
          <w:marLeft w:val="0"/>
          <w:marRight w:val="0"/>
          <w:marTop w:val="0"/>
          <w:marBottom w:val="0"/>
          <w:divBdr>
            <w:top w:val="none" w:sz="0" w:space="0" w:color="auto"/>
            <w:left w:val="none" w:sz="0" w:space="0" w:color="auto"/>
            <w:bottom w:val="none" w:sz="0" w:space="0" w:color="auto"/>
            <w:right w:val="none" w:sz="0" w:space="0" w:color="auto"/>
          </w:divBdr>
        </w:div>
        <w:div w:id="1261833895">
          <w:marLeft w:val="0"/>
          <w:marRight w:val="0"/>
          <w:marTop w:val="0"/>
          <w:marBottom w:val="0"/>
          <w:divBdr>
            <w:top w:val="none" w:sz="0" w:space="0" w:color="auto"/>
            <w:left w:val="none" w:sz="0" w:space="0" w:color="auto"/>
            <w:bottom w:val="none" w:sz="0" w:space="0" w:color="auto"/>
            <w:right w:val="none" w:sz="0" w:space="0" w:color="auto"/>
          </w:divBdr>
        </w:div>
        <w:div w:id="1300918891">
          <w:marLeft w:val="0"/>
          <w:marRight w:val="0"/>
          <w:marTop w:val="0"/>
          <w:marBottom w:val="0"/>
          <w:divBdr>
            <w:top w:val="none" w:sz="0" w:space="0" w:color="auto"/>
            <w:left w:val="none" w:sz="0" w:space="0" w:color="auto"/>
            <w:bottom w:val="none" w:sz="0" w:space="0" w:color="auto"/>
            <w:right w:val="none" w:sz="0" w:space="0" w:color="auto"/>
          </w:divBdr>
        </w:div>
        <w:div w:id="1507011507">
          <w:marLeft w:val="0"/>
          <w:marRight w:val="0"/>
          <w:marTop w:val="0"/>
          <w:marBottom w:val="0"/>
          <w:divBdr>
            <w:top w:val="none" w:sz="0" w:space="0" w:color="auto"/>
            <w:left w:val="none" w:sz="0" w:space="0" w:color="auto"/>
            <w:bottom w:val="none" w:sz="0" w:space="0" w:color="auto"/>
            <w:right w:val="none" w:sz="0" w:space="0" w:color="auto"/>
          </w:divBdr>
        </w:div>
        <w:div w:id="1689673420">
          <w:marLeft w:val="0"/>
          <w:marRight w:val="0"/>
          <w:marTop w:val="0"/>
          <w:marBottom w:val="0"/>
          <w:divBdr>
            <w:top w:val="none" w:sz="0" w:space="0" w:color="auto"/>
            <w:left w:val="none" w:sz="0" w:space="0" w:color="auto"/>
            <w:bottom w:val="none" w:sz="0" w:space="0" w:color="auto"/>
            <w:right w:val="none" w:sz="0" w:space="0" w:color="auto"/>
          </w:divBdr>
        </w:div>
        <w:div w:id="1771394928">
          <w:marLeft w:val="0"/>
          <w:marRight w:val="0"/>
          <w:marTop w:val="0"/>
          <w:marBottom w:val="0"/>
          <w:divBdr>
            <w:top w:val="none" w:sz="0" w:space="0" w:color="auto"/>
            <w:left w:val="none" w:sz="0" w:space="0" w:color="auto"/>
            <w:bottom w:val="none" w:sz="0" w:space="0" w:color="auto"/>
            <w:right w:val="none" w:sz="0" w:space="0" w:color="auto"/>
          </w:divBdr>
        </w:div>
        <w:div w:id="1844589965">
          <w:marLeft w:val="0"/>
          <w:marRight w:val="0"/>
          <w:marTop w:val="0"/>
          <w:marBottom w:val="0"/>
          <w:divBdr>
            <w:top w:val="none" w:sz="0" w:space="0" w:color="auto"/>
            <w:left w:val="none" w:sz="0" w:space="0" w:color="auto"/>
            <w:bottom w:val="none" w:sz="0" w:space="0" w:color="auto"/>
            <w:right w:val="none" w:sz="0" w:space="0" w:color="auto"/>
          </w:divBdr>
        </w:div>
        <w:div w:id="1894928315">
          <w:marLeft w:val="0"/>
          <w:marRight w:val="0"/>
          <w:marTop w:val="0"/>
          <w:marBottom w:val="0"/>
          <w:divBdr>
            <w:top w:val="none" w:sz="0" w:space="0" w:color="auto"/>
            <w:left w:val="none" w:sz="0" w:space="0" w:color="auto"/>
            <w:bottom w:val="none" w:sz="0" w:space="0" w:color="auto"/>
            <w:right w:val="none" w:sz="0" w:space="0" w:color="auto"/>
          </w:divBdr>
        </w:div>
        <w:div w:id="1999184288">
          <w:marLeft w:val="0"/>
          <w:marRight w:val="0"/>
          <w:marTop w:val="0"/>
          <w:marBottom w:val="0"/>
          <w:divBdr>
            <w:top w:val="none" w:sz="0" w:space="0" w:color="auto"/>
            <w:left w:val="none" w:sz="0" w:space="0" w:color="auto"/>
            <w:bottom w:val="none" w:sz="0" w:space="0" w:color="auto"/>
            <w:right w:val="none" w:sz="0" w:space="0" w:color="auto"/>
          </w:divBdr>
        </w:div>
        <w:div w:id="2006661538">
          <w:marLeft w:val="0"/>
          <w:marRight w:val="0"/>
          <w:marTop w:val="0"/>
          <w:marBottom w:val="0"/>
          <w:divBdr>
            <w:top w:val="none" w:sz="0" w:space="0" w:color="auto"/>
            <w:left w:val="none" w:sz="0" w:space="0" w:color="auto"/>
            <w:bottom w:val="none" w:sz="0" w:space="0" w:color="auto"/>
            <w:right w:val="none" w:sz="0" w:space="0" w:color="auto"/>
          </w:divBdr>
        </w:div>
        <w:div w:id="2120566506">
          <w:marLeft w:val="0"/>
          <w:marRight w:val="0"/>
          <w:marTop w:val="0"/>
          <w:marBottom w:val="0"/>
          <w:divBdr>
            <w:top w:val="none" w:sz="0" w:space="0" w:color="auto"/>
            <w:left w:val="none" w:sz="0" w:space="0" w:color="auto"/>
            <w:bottom w:val="none" w:sz="0" w:space="0" w:color="auto"/>
            <w:right w:val="none" w:sz="0" w:space="0" w:color="auto"/>
          </w:divBdr>
        </w:div>
      </w:divsChild>
    </w:div>
    <w:div w:id="838472663">
      <w:bodyDiv w:val="1"/>
      <w:marLeft w:val="0"/>
      <w:marRight w:val="0"/>
      <w:marTop w:val="0"/>
      <w:marBottom w:val="0"/>
      <w:divBdr>
        <w:top w:val="none" w:sz="0" w:space="0" w:color="auto"/>
        <w:left w:val="none" w:sz="0" w:space="0" w:color="auto"/>
        <w:bottom w:val="none" w:sz="0" w:space="0" w:color="auto"/>
        <w:right w:val="none" w:sz="0" w:space="0" w:color="auto"/>
      </w:divBdr>
    </w:div>
    <w:div w:id="847671735">
      <w:bodyDiv w:val="1"/>
      <w:marLeft w:val="0"/>
      <w:marRight w:val="0"/>
      <w:marTop w:val="0"/>
      <w:marBottom w:val="0"/>
      <w:divBdr>
        <w:top w:val="none" w:sz="0" w:space="0" w:color="auto"/>
        <w:left w:val="none" w:sz="0" w:space="0" w:color="auto"/>
        <w:bottom w:val="none" w:sz="0" w:space="0" w:color="auto"/>
        <w:right w:val="none" w:sz="0" w:space="0" w:color="auto"/>
      </w:divBdr>
    </w:div>
    <w:div w:id="968821164">
      <w:bodyDiv w:val="1"/>
      <w:marLeft w:val="0"/>
      <w:marRight w:val="0"/>
      <w:marTop w:val="0"/>
      <w:marBottom w:val="0"/>
      <w:divBdr>
        <w:top w:val="none" w:sz="0" w:space="0" w:color="auto"/>
        <w:left w:val="none" w:sz="0" w:space="0" w:color="auto"/>
        <w:bottom w:val="none" w:sz="0" w:space="0" w:color="auto"/>
        <w:right w:val="none" w:sz="0" w:space="0" w:color="auto"/>
      </w:divBdr>
    </w:div>
    <w:div w:id="977805787">
      <w:bodyDiv w:val="1"/>
      <w:marLeft w:val="0"/>
      <w:marRight w:val="0"/>
      <w:marTop w:val="0"/>
      <w:marBottom w:val="0"/>
      <w:divBdr>
        <w:top w:val="none" w:sz="0" w:space="0" w:color="auto"/>
        <w:left w:val="none" w:sz="0" w:space="0" w:color="auto"/>
        <w:bottom w:val="none" w:sz="0" w:space="0" w:color="auto"/>
        <w:right w:val="none" w:sz="0" w:space="0" w:color="auto"/>
      </w:divBdr>
    </w:div>
    <w:div w:id="1019938893">
      <w:bodyDiv w:val="1"/>
      <w:marLeft w:val="0"/>
      <w:marRight w:val="0"/>
      <w:marTop w:val="0"/>
      <w:marBottom w:val="0"/>
      <w:divBdr>
        <w:top w:val="none" w:sz="0" w:space="0" w:color="auto"/>
        <w:left w:val="none" w:sz="0" w:space="0" w:color="auto"/>
        <w:bottom w:val="none" w:sz="0" w:space="0" w:color="auto"/>
        <w:right w:val="none" w:sz="0" w:space="0" w:color="auto"/>
      </w:divBdr>
    </w:div>
    <w:div w:id="1046564786">
      <w:bodyDiv w:val="1"/>
      <w:marLeft w:val="0"/>
      <w:marRight w:val="0"/>
      <w:marTop w:val="0"/>
      <w:marBottom w:val="0"/>
      <w:divBdr>
        <w:top w:val="none" w:sz="0" w:space="0" w:color="auto"/>
        <w:left w:val="none" w:sz="0" w:space="0" w:color="auto"/>
        <w:bottom w:val="none" w:sz="0" w:space="0" w:color="auto"/>
        <w:right w:val="none" w:sz="0" w:space="0" w:color="auto"/>
      </w:divBdr>
    </w:div>
    <w:div w:id="1050034248">
      <w:bodyDiv w:val="1"/>
      <w:marLeft w:val="0"/>
      <w:marRight w:val="0"/>
      <w:marTop w:val="0"/>
      <w:marBottom w:val="0"/>
      <w:divBdr>
        <w:top w:val="none" w:sz="0" w:space="0" w:color="auto"/>
        <w:left w:val="none" w:sz="0" w:space="0" w:color="auto"/>
        <w:bottom w:val="none" w:sz="0" w:space="0" w:color="auto"/>
        <w:right w:val="none" w:sz="0" w:space="0" w:color="auto"/>
      </w:divBdr>
    </w:div>
    <w:div w:id="1058166916">
      <w:bodyDiv w:val="1"/>
      <w:marLeft w:val="0"/>
      <w:marRight w:val="0"/>
      <w:marTop w:val="0"/>
      <w:marBottom w:val="0"/>
      <w:divBdr>
        <w:top w:val="none" w:sz="0" w:space="0" w:color="auto"/>
        <w:left w:val="none" w:sz="0" w:space="0" w:color="auto"/>
        <w:bottom w:val="none" w:sz="0" w:space="0" w:color="auto"/>
        <w:right w:val="none" w:sz="0" w:space="0" w:color="auto"/>
      </w:divBdr>
    </w:div>
    <w:div w:id="1085225673">
      <w:bodyDiv w:val="1"/>
      <w:marLeft w:val="0"/>
      <w:marRight w:val="0"/>
      <w:marTop w:val="0"/>
      <w:marBottom w:val="0"/>
      <w:divBdr>
        <w:top w:val="none" w:sz="0" w:space="0" w:color="auto"/>
        <w:left w:val="none" w:sz="0" w:space="0" w:color="auto"/>
        <w:bottom w:val="none" w:sz="0" w:space="0" w:color="auto"/>
        <w:right w:val="none" w:sz="0" w:space="0" w:color="auto"/>
      </w:divBdr>
    </w:div>
    <w:div w:id="1107118985">
      <w:bodyDiv w:val="1"/>
      <w:marLeft w:val="0"/>
      <w:marRight w:val="0"/>
      <w:marTop w:val="0"/>
      <w:marBottom w:val="0"/>
      <w:divBdr>
        <w:top w:val="none" w:sz="0" w:space="0" w:color="auto"/>
        <w:left w:val="none" w:sz="0" w:space="0" w:color="auto"/>
        <w:bottom w:val="none" w:sz="0" w:space="0" w:color="auto"/>
        <w:right w:val="none" w:sz="0" w:space="0" w:color="auto"/>
      </w:divBdr>
    </w:div>
    <w:div w:id="1122114621">
      <w:bodyDiv w:val="1"/>
      <w:marLeft w:val="0"/>
      <w:marRight w:val="0"/>
      <w:marTop w:val="0"/>
      <w:marBottom w:val="0"/>
      <w:divBdr>
        <w:top w:val="none" w:sz="0" w:space="0" w:color="auto"/>
        <w:left w:val="none" w:sz="0" w:space="0" w:color="auto"/>
        <w:bottom w:val="none" w:sz="0" w:space="0" w:color="auto"/>
        <w:right w:val="none" w:sz="0" w:space="0" w:color="auto"/>
      </w:divBdr>
    </w:div>
    <w:div w:id="1122571972">
      <w:bodyDiv w:val="1"/>
      <w:marLeft w:val="0"/>
      <w:marRight w:val="0"/>
      <w:marTop w:val="0"/>
      <w:marBottom w:val="0"/>
      <w:divBdr>
        <w:top w:val="none" w:sz="0" w:space="0" w:color="auto"/>
        <w:left w:val="none" w:sz="0" w:space="0" w:color="auto"/>
        <w:bottom w:val="none" w:sz="0" w:space="0" w:color="auto"/>
        <w:right w:val="none" w:sz="0" w:space="0" w:color="auto"/>
      </w:divBdr>
    </w:div>
    <w:div w:id="1133711383">
      <w:bodyDiv w:val="1"/>
      <w:marLeft w:val="0"/>
      <w:marRight w:val="0"/>
      <w:marTop w:val="0"/>
      <w:marBottom w:val="0"/>
      <w:divBdr>
        <w:top w:val="none" w:sz="0" w:space="0" w:color="auto"/>
        <w:left w:val="none" w:sz="0" w:space="0" w:color="auto"/>
        <w:bottom w:val="none" w:sz="0" w:space="0" w:color="auto"/>
        <w:right w:val="none" w:sz="0" w:space="0" w:color="auto"/>
      </w:divBdr>
    </w:div>
    <w:div w:id="1182085589">
      <w:bodyDiv w:val="1"/>
      <w:marLeft w:val="0"/>
      <w:marRight w:val="0"/>
      <w:marTop w:val="0"/>
      <w:marBottom w:val="0"/>
      <w:divBdr>
        <w:top w:val="none" w:sz="0" w:space="0" w:color="auto"/>
        <w:left w:val="none" w:sz="0" w:space="0" w:color="auto"/>
        <w:bottom w:val="none" w:sz="0" w:space="0" w:color="auto"/>
        <w:right w:val="none" w:sz="0" w:space="0" w:color="auto"/>
      </w:divBdr>
    </w:div>
    <w:div w:id="1264341865">
      <w:bodyDiv w:val="1"/>
      <w:marLeft w:val="0"/>
      <w:marRight w:val="0"/>
      <w:marTop w:val="0"/>
      <w:marBottom w:val="0"/>
      <w:divBdr>
        <w:top w:val="none" w:sz="0" w:space="0" w:color="auto"/>
        <w:left w:val="none" w:sz="0" w:space="0" w:color="auto"/>
        <w:bottom w:val="none" w:sz="0" w:space="0" w:color="auto"/>
        <w:right w:val="none" w:sz="0" w:space="0" w:color="auto"/>
      </w:divBdr>
    </w:div>
    <w:div w:id="1275090369">
      <w:bodyDiv w:val="1"/>
      <w:marLeft w:val="0"/>
      <w:marRight w:val="0"/>
      <w:marTop w:val="0"/>
      <w:marBottom w:val="0"/>
      <w:divBdr>
        <w:top w:val="none" w:sz="0" w:space="0" w:color="auto"/>
        <w:left w:val="none" w:sz="0" w:space="0" w:color="auto"/>
        <w:bottom w:val="none" w:sz="0" w:space="0" w:color="auto"/>
        <w:right w:val="none" w:sz="0" w:space="0" w:color="auto"/>
      </w:divBdr>
    </w:div>
    <w:div w:id="1296912700">
      <w:bodyDiv w:val="1"/>
      <w:marLeft w:val="0"/>
      <w:marRight w:val="0"/>
      <w:marTop w:val="0"/>
      <w:marBottom w:val="0"/>
      <w:divBdr>
        <w:top w:val="none" w:sz="0" w:space="0" w:color="auto"/>
        <w:left w:val="none" w:sz="0" w:space="0" w:color="auto"/>
        <w:bottom w:val="none" w:sz="0" w:space="0" w:color="auto"/>
        <w:right w:val="none" w:sz="0" w:space="0" w:color="auto"/>
      </w:divBdr>
    </w:div>
    <w:div w:id="1392533582">
      <w:bodyDiv w:val="1"/>
      <w:marLeft w:val="0"/>
      <w:marRight w:val="0"/>
      <w:marTop w:val="0"/>
      <w:marBottom w:val="0"/>
      <w:divBdr>
        <w:top w:val="none" w:sz="0" w:space="0" w:color="auto"/>
        <w:left w:val="none" w:sz="0" w:space="0" w:color="auto"/>
        <w:bottom w:val="none" w:sz="0" w:space="0" w:color="auto"/>
        <w:right w:val="none" w:sz="0" w:space="0" w:color="auto"/>
      </w:divBdr>
    </w:div>
    <w:div w:id="1434982040">
      <w:bodyDiv w:val="1"/>
      <w:marLeft w:val="0"/>
      <w:marRight w:val="0"/>
      <w:marTop w:val="0"/>
      <w:marBottom w:val="0"/>
      <w:divBdr>
        <w:top w:val="none" w:sz="0" w:space="0" w:color="auto"/>
        <w:left w:val="none" w:sz="0" w:space="0" w:color="auto"/>
        <w:bottom w:val="none" w:sz="0" w:space="0" w:color="auto"/>
        <w:right w:val="none" w:sz="0" w:space="0" w:color="auto"/>
      </w:divBdr>
    </w:div>
    <w:div w:id="1490827907">
      <w:bodyDiv w:val="1"/>
      <w:marLeft w:val="0"/>
      <w:marRight w:val="0"/>
      <w:marTop w:val="0"/>
      <w:marBottom w:val="0"/>
      <w:divBdr>
        <w:top w:val="none" w:sz="0" w:space="0" w:color="auto"/>
        <w:left w:val="none" w:sz="0" w:space="0" w:color="auto"/>
        <w:bottom w:val="none" w:sz="0" w:space="0" w:color="auto"/>
        <w:right w:val="none" w:sz="0" w:space="0" w:color="auto"/>
      </w:divBdr>
    </w:div>
    <w:div w:id="1531339229">
      <w:bodyDiv w:val="1"/>
      <w:marLeft w:val="0"/>
      <w:marRight w:val="0"/>
      <w:marTop w:val="0"/>
      <w:marBottom w:val="0"/>
      <w:divBdr>
        <w:top w:val="none" w:sz="0" w:space="0" w:color="auto"/>
        <w:left w:val="none" w:sz="0" w:space="0" w:color="auto"/>
        <w:bottom w:val="none" w:sz="0" w:space="0" w:color="auto"/>
        <w:right w:val="none" w:sz="0" w:space="0" w:color="auto"/>
      </w:divBdr>
    </w:div>
    <w:div w:id="1597446530">
      <w:bodyDiv w:val="1"/>
      <w:marLeft w:val="0"/>
      <w:marRight w:val="0"/>
      <w:marTop w:val="0"/>
      <w:marBottom w:val="0"/>
      <w:divBdr>
        <w:top w:val="none" w:sz="0" w:space="0" w:color="auto"/>
        <w:left w:val="none" w:sz="0" w:space="0" w:color="auto"/>
        <w:bottom w:val="none" w:sz="0" w:space="0" w:color="auto"/>
        <w:right w:val="none" w:sz="0" w:space="0" w:color="auto"/>
      </w:divBdr>
    </w:div>
    <w:div w:id="1622805351">
      <w:bodyDiv w:val="1"/>
      <w:marLeft w:val="0"/>
      <w:marRight w:val="0"/>
      <w:marTop w:val="0"/>
      <w:marBottom w:val="0"/>
      <w:divBdr>
        <w:top w:val="none" w:sz="0" w:space="0" w:color="auto"/>
        <w:left w:val="none" w:sz="0" w:space="0" w:color="auto"/>
        <w:bottom w:val="none" w:sz="0" w:space="0" w:color="auto"/>
        <w:right w:val="none" w:sz="0" w:space="0" w:color="auto"/>
      </w:divBdr>
    </w:div>
    <w:div w:id="1652980813">
      <w:bodyDiv w:val="1"/>
      <w:marLeft w:val="0"/>
      <w:marRight w:val="0"/>
      <w:marTop w:val="0"/>
      <w:marBottom w:val="0"/>
      <w:divBdr>
        <w:top w:val="none" w:sz="0" w:space="0" w:color="auto"/>
        <w:left w:val="none" w:sz="0" w:space="0" w:color="auto"/>
        <w:bottom w:val="none" w:sz="0" w:space="0" w:color="auto"/>
        <w:right w:val="none" w:sz="0" w:space="0" w:color="auto"/>
      </w:divBdr>
    </w:div>
    <w:div w:id="1710570696">
      <w:bodyDiv w:val="1"/>
      <w:marLeft w:val="0"/>
      <w:marRight w:val="0"/>
      <w:marTop w:val="0"/>
      <w:marBottom w:val="0"/>
      <w:divBdr>
        <w:top w:val="none" w:sz="0" w:space="0" w:color="auto"/>
        <w:left w:val="none" w:sz="0" w:space="0" w:color="auto"/>
        <w:bottom w:val="none" w:sz="0" w:space="0" w:color="auto"/>
        <w:right w:val="none" w:sz="0" w:space="0" w:color="auto"/>
      </w:divBdr>
    </w:div>
    <w:div w:id="1823690691">
      <w:bodyDiv w:val="1"/>
      <w:marLeft w:val="0"/>
      <w:marRight w:val="0"/>
      <w:marTop w:val="0"/>
      <w:marBottom w:val="0"/>
      <w:divBdr>
        <w:top w:val="none" w:sz="0" w:space="0" w:color="auto"/>
        <w:left w:val="none" w:sz="0" w:space="0" w:color="auto"/>
        <w:bottom w:val="none" w:sz="0" w:space="0" w:color="auto"/>
        <w:right w:val="none" w:sz="0" w:space="0" w:color="auto"/>
      </w:divBdr>
    </w:div>
    <w:div w:id="1831797679">
      <w:bodyDiv w:val="1"/>
      <w:marLeft w:val="0"/>
      <w:marRight w:val="0"/>
      <w:marTop w:val="0"/>
      <w:marBottom w:val="0"/>
      <w:divBdr>
        <w:top w:val="none" w:sz="0" w:space="0" w:color="auto"/>
        <w:left w:val="none" w:sz="0" w:space="0" w:color="auto"/>
        <w:bottom w:val="none" w:sz="0" w:space="0" w:color="auto"/>
        <w:right w:val="none" w:sz="0" w:space="0" w:color="auto"/>
      </w:divBdr>
    </w:div>
    <w:div w:id="1853959333">
      <w:bodyDiv w:val="1"/>
      <w:marLeft w:val="0"/>
      <w:marRight w:val="0"/>
      <w:marTop w:val="0"/>
      <w:marBottom w:val="0"/>
      <w:divBdr>
        <w:top w:val="none" w:sz="0" w:space="0" w:color="auto"/>
        <w:left w:val="none" w:sz="0" w:space="0" w:color="auto"/>
        <w:bottom w:val="none" w:sz="0" w:space="0" w:color="auto"/>
        <w:right w:val="none" w:sz="0" w:space="0" w:color="auto"/>
      </w:divBdr>
      <w:divsChild>
        <w:div w:id="227421854">
          <w:marLeft w:val="0"/>
          <w:marRight w:val="0"/>
          <w:marTop w:val="0"/>
          <w:marBottom w:val="0"/>
          <w:divBdr>
            <w:top w:val="none" w:sz="0" w:space="0" w:color="auto"/>
            <w:left w:val="none" w:sz="0" w:space="0" w:color="auto"/>
            <w:bottom w:val="none" w:sz="0" w:space="0" w:color="auto"/>
            <w:right w:val="none" w:sz="0" w:space="0" w:color="auto"/>
          </w:divBdr>
        </w:div>
        <w:div w:id="1438866729">
          <w:marLeft w:val="0"/>
          <w:marRight w:val="0"/>
          <w:marTop w:val="0"/>
          <w:marBottom w:val="0"/>
          <w:divBdr>
            <w:top w:val="none" w:sz="0" w:space="0" w:color="auto"/>
            <w:left w:val="none" w:sz="0" w:space="0" w:color="auto"/>
            <w:bottom w:val="none" w:sz="0" w:space="0" w:color="auto"/>
            <w:right w:val="none" w:sz="0" w:space="0" w:color="auto"/>
          </w:divBdr>
        </w:div>
        <w:div w:id="1628851995">
          <w:marLeft w:val="0"/>
          <w:marRight w:val="0"/>
          <w:marTop w:val="0"/>
          <w:marBottom w:val="0"/>
          <w:divBdr>
            <w:top w:val="none" w:sz="0" w:space="0" w:color="auto"/>
            <w:left w:val="none" w:sz="0" w:space="0" w:color="auto"/>
            <w:bottom w:val="none" w:sz="0" w:space="0" w:color="auto"/>
            <w:right w:val="none" w:sz="0" w:space="0" w:color="auto"/>
          </w:divBdr>
        </w:div>
        <w:div w:id="1944073512">
          <w:marLeft w:val="0"/>
          <w:marRight w:val="0"/>
          <w:marTop w:val="0"/>
          <w:marBottom w:val="0"/>
          <w:divBdr>
            <w:top w:val="none" w:sz="0" w:space="0" w:color="auto"/>
            <w:left w:val="none" w:sz="0" w:space="0" w:color="auto"/>
            <w:bottom w:val="none" w:sz="0" w:space="0" w:color="auto"/>
            <w:right w:val="none" w:sz="0" w:space="0" w:color="auto"/>
          </w:divBdr>
        </w:div>
      </w:divsChild>
    </w:div>
    <w:div w:id="1887716884">
      <w:bodyDiv w:val="1"/>
      <w:marLeft w:val="0"/>
      <w:marRight w:val="0"/>
      <w:marTop w:val="0"/>
      <w:marBottom w:val="0"/>
      <w:divBdr>
        <w:top w:val="none" w:sz="0" w:space="0" w:color="auto"/>
        <w:left w:val="none" w:sz="0" w:space="0" w:color="auto"/>
        <w:bottom w:val="none" w:sz="0" w:space="0" w:color="auto"/>
        <w:right w:val="none" w:sz="0" w:space="0" w:color="auto"/>
      </w:divBdr>
    </w:div>
    <w:div w:id="1964535018">
      <w:bodyDiv w:val="1"/>
      <w:marLeft w:val="0"/>
      <w:marRight w:val="0"/>
      <w:marTop w:val="0"/>
      <w:marBottom w:val="0"/>
      <w:divBdr>
        <w:top w:val="none" w:sz="0" w:space="0" w:color="auto"/>
        <w:left w:val="none" w:sz="0" w:space="0" w:color="auto"/>
        <w:bottom w:val="none" w:sz="0" w:space="0" w:color="auto"/>
        <w:right w:val="none" w:sz="0" w:space="0" w:color="auto"/>
      </w:divBdr>
    </w:div>
    <w:div w:id="1974558026">
      <w:bodyDiv w:val="1"/>
      <w:marLeft w:val="0"/>
      <w:marRight w:val="0"/>
      <w:marTop w:val="0"/>
      <w:marBottom w:val="0"/>
      <w:divBdr>
        <w:top w:val="none" w:sz="0" w:space="0" w:color="auto"/>
        <w:left w:val="none" w:sz="0" w:space="0" w:color="auto"/>
        <w:bottom w:val="none" w:sz="0" w:space="0" w:color="auto"/>
        <w:right w:val="none" w:sz="0" w:space="0" w:color="auto"/>
      </w:divBdr>
    </w:div>
    <w:div w:id="210163177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063668F2-CB81-E34D-9B5B-69DA815A79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3572</Words>
  <Characters>134366</Characters>
  <Application>Microsoft Office Word</Application>
  <DocSecurity>0</DocSecurity>
  <Lines>1119</Lines>
  <Paragraphs>3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Manager/>
  <Company/>
  <LinksUpToDate>false</LinksUpToDate>
  <CharactersWithSpaces>15762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Pauli</dc:creator>
  <cp:keywords/>
  <dc:description/>
  <cp:lastModifiedBy>Marcus Clauss</cp:lastModifiedBy>
  <cp:revision>2</cp:revision>
  <cp:lastPrinted>2024-10-28T10:13:00Z</cp:lastPrinted>
  <dcterms:created xsi:type="dcterms:W3CDTF">2025-12-10T06:56:00Z</dcterms:created>
  <dcterms:modified xsi:type="dcterms:W3CDTF">2025-12-10T06:56:00Z</dcterms:modified>
  <cp:category/>
</cp:coreProperties>
</file>